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B6BF3D" w14:textId="3F845344" w:rsidR="005D6AF1" w:rsidRPr="00C52A85" w:rsidRDefault="005D6AF1" w:rsidP="00254271">
      <w:pPr>
        <w:pStyle w:val="Heading1"/>
        <w:rPr>
          <w:lang w:val="en-US"/>
        </w:rPr>
      </w:pPr>
      <w:r w:rsidRPr="00C52A85">
        <w:rPr>
          <w:lang w:val="en-US"/>
        </w:rPr>
        <w:t>S</w:t>
      </w:r>
      <w:r w:rsidR="0008532F">
        <w:rPr>
          <w:lang w:val="en-US"/>
        </w:rPr>
        <w:t>UPPORTING INFORMATION</w:t>
      </w:r>
    </w:p>
    <w:p w14:paraId="3D3BEB54" w14:textId="72202092" w:rsidR="00524568" w:rsidRPr="00C52A85" w:rsidRDefault="00524568" w:rsidP="00A44ECF">
      <w:pPr>
        <w:pStyle w:val="Heading1"/>
        <w:rPr>
          <w:lang w:val="en-US"/>
        </w:rPr>
      </w:pPr>
      <w:r w:rsidRPr="00C52A85">
        <w:rPr>
          <w:lang w:val="en-US"/>
        </w:rPr>
        <w:t xml:space="preserve">Text S1. </w:t>
      </w:r>
      <w:r w:rsidRPr="00C52A85">
        <w:t>Supplemental</w:t>
      </w:r>
      <w:r w:rsidRPr="00C52A85">
        <w:rPr>
          <w:lang w:val="en-US"/>
        </w:rPr>
        <w:t xml:space="preserve"> Methods</w:t>
      </w:r>
    </w:p>
    <w:p w14:paraId="49AB4C28" w14:textId="016ED36C" w:rsidR="00524568" w:rsidRPr="00C52A85" w:rsidRDefault="00524568" w:rsidP="00A44ECF">
      <w:pPr>
        <w:pStyle w:val="Heading2"/>
        <w:rPr>
          <w:lang w:val="en-US"/>
        </w:rPr>
      </w:pPr>
      <w:r w:rsidRPr="00C52A85">
        <w:rPr>
          <w:lang w:val="en-US"/>
        </w:rPr>
        <w:t xml:space="preserve">Targeted </w:t>
      </w:r>
      <w:r w:rsidR="004B7463" w:rsidRPr="00C52A85">
        <w:rPr>
          <w:lang w:val="en-US"/>
        </w:rPr>
        <w:t>l</w:t>
      </w:r>
      <w:r w:rsidRPr="00C52A85">
        <w:rPr>
          <w:lang w:val="en-US"/>
        </w:rPr>
        <w:t xml:space="preserve">iterature </w:t>
      </w:r>
      <w:r w:rsidR="004B7463" w:rsidRPr="00C52A85">
        <w:rPr>
          <w:lang w:val="en-US"/>
        </w:rPr>
        <w:t>r</w:t>
      </w:r>
      <w:r w:rsidRPr="00C52A85">
        <w:rPr>
          <w:lang w:val="en-US"/>
        </w:rPr>
        <w:t>eview</w:t>
      </w:r>
    </w:p>
    <w:p w14:paraId="166480B5" w14:textId="708E3CCD" w:rsidR="00372CC3" w:rsidRPr="00C52A85" w:rsidRDefault="00372CC3" w:rsidP="00524568">
      <w:r w:rsidRPr="00C52A85">
        <w:rPr>
          <w:lang w:val="en-US"/>
        </w:rPr>
        <w:t>The targeted literature review focused on the impacts of AA on quality of life</w:t>
      </w:r>
      <w:r w:rsidR="005B3414" w:rsidRPr="00C52A85">
        <w:rPr>
          <w:lang w:val="en-US"/>
        </w:rPr>
        <w:t>,</w:t>
      </w:r>
      <w:r w:rsidRPr="00C52A85">
        <w:rPr>
          <w:lang w:val="en-US"/>
        </w:rPr>
        <w:t xml:space="preserve"> drivers for patient perception of and treatment expectations and preferences for AA treatment outcomes and any relevant treatments</w:t>
      </w:r>
      <w:r w:rsidR="005B3414" w:rsidRPr="00C52A85">
        <w:rPr>
          <w:lang w:val="en-US"/>
        </w:rPr>
        <w:t>,</w:t>
      </w:r>
      <w:r w:rsidRPr="00C52A85">
        <w:rPr>
          <w:lang w:val="en-US"/>
        </w:rPr>
        <w:t xml:space="preserve"> </w:t>
      </w:r>
      <w:r w:rsidR="006C3C23" w:rsidRPr="00C52A85">
        <w:rPr>
          <w:lang w:val="en-US"/>
        </w:rPr>
        <w:t xml:space="preserve">and </w:t>
      </w:r>
      <w:r w:rsidRPr="00C52A85">
        <w:rPr>
          <w:lang w:val="en-US"/>
        </w:rPr>
        <w:t>efficacy and safety of relevant treatments. The information was used to develop candidate attributes to be explored in the qualitative patient interviews, which then subsequently informed the DCE attributes.</w:t>
      </w:r>
    </w:p>
    <w:p w14:paraId="3FF751DA" w14:textId="5514B4AF" w:rsidR="00524568" w:rsidRPr="00C52A85" w:rsidRDefault="00524568" w:rsidP="00524568">
      <w:pPr>
        <w:rPr>
          <w:lang w:val="en-US"/>
        </w:rPr>
      </w:pPr>
      <w:r w:rsidRPr="00C52A85">
        <w:rPr>
          <w:lang w:val="en-US"/>
        </w:rPr>
        <w:t xml:space="preserve">A search of </w:t>
      </w:r>
      <w:r w:rsidR="00895E13" w:rsidRPr="00C52A85">
        <w:rPr>
          <w:lang w:val="en-US"/>
        </w:rPr>
        <w:t xml:space="preserve">the </w:t>
      </w:r>
      <w:r w:rsidRPr="00C52A85">
        <w:rPr>
          <w:lang w:val="en-US"/>
        </w:rPr>
        <w:t xml:space="preserve">Ovid database (which includes key medical literature databases, such as EMBASE and MEDLINE) identified 162 qualitative </w:t>
      </w:r>
      <w:r w:rsidR="008F5E24" w:rsidRPr="00C52A85">
        <w:rPr>
          <w:lang w:val="en-US"/>
        </w:rPr>
        <w:t xml:space="preserve">(n = 49) </w:t>
      </w:r>
      <w:r w:rsidRPr="00C52A85">
        <w:rPr>
          <w:lang w:val="en-US"/>
        </w:rPr>
        <w:t xml:space="preserve">and quantitative studies </w:t>
      </w:r>
      <w:r w:rsidR="008F5E24" w:rsidRPr="00C52A85">
        <w:rPr>
          <w:lang w:val="en-US"/>
        </w:rPr>
        <w:t>(</w:t>
      </w:r>
      <w:r w:rsidRPr="00C52A85">
        <w:rPr>
          <w:lang w:val="en-US"/>
        </w:rPr>
        <w:t>n</w:t>
      </w:r>
      <w:r w:rsidR="008F5E24" w:rsidRPr="00C52A85">
        <w:rPr>
          <w:lang w:val="en-US"/>
        </w:rPr>
        <w:t xml:space="preserve"> </w:t>
      </w:r>
      <w:r w:rsidRPr="00C52A85">
        <w:rPr>
          <w:lang w:val="en-US"/>
        </w:rPr>
        <w:t>=</w:t>
      </w:r>
      <w:r w:rsidR="008F5E24" w:rsidRPr="00C52A85">
        <w:rPr>
          <w:lang w:val="en-US"/>
        </w:rPr>
        <w:t xml:space="preserve"> </w:t>
      </w:r>
      <w:r w:rsidRPr="00C52A85">
        <w:rPr>
          <w:lang w:val="en-US"/>
        </w:rPr>
        <w:t>116). Among them, 145 studies were excluded through screening of</w:t>
      </w:r>
      <w:r w:rsidR="00EE404B" w:rsidRPr="00C52A85">
        <w:rPr>
          <w:lang w:val="en-US"/>
        </w:rPr>
        <w:t xml:space="preserve"> the</w:t>
      </w:r>
      <w:r w:rsidRPr="00C52A85">
        <w:rPr>
          <w:lang w:val="en-US"/>
        </w:rPr>
        <w:t xml:space="preserve"> title and abstract, and a review of the full text based on the pre</w:t>
      </w:r>
      <w:r w:rsidRPr="00C52A85">
        <w:rPr>
          <w:lang w:val="en-US"/>
        </w:rPr>
        <w:noBreakHyphen/>
        <w:t>defined eligibility criteria</w:t>
      </w:r>
      <w:r w:rsidR="00780039" w:rsidRPr="00C52A85">
        <w:rPr>
          <w:lang w:val="en-US"/>
        </w:rPr>
        <w:t>.</w:t>
      </w:r>
    </w:p>
    <w:p w14:paraId="0E0BE17B" w14:textId="039C1925" w:rsidR="00524568" w:rsidRPr="00C52A85" w:rsidRDefault="00E83005" w:rsidP="00524568">
      <w:pPr>
        <w:rPr>
          <w:lang w:val="en-US"/>
        </w:rPr>
      </w:pPr>
      <w:r w:rsidRPr="00C52A85">
        <w:rPr>
          <w:lang w:val="en-US"/>
        </w:rPr>
        <w:t>O</w:t>
      </w:r>
      <w:r w:rsidR="00524568" w:rsidRPr="00C52A85">
        <w:rPr>
          <w:lang w:val="en-US"/>
        </w:rPr>
        <w:t>utcomes were extracted for the remaining 17 studies. The qualitative studies provided themes and subthemes, such as patient and clinician experiences and patient-reported outcomes. The extraction of quantitative studies included the preference elicitation method, plus attributes and levels.</w:t>
      </w:r>
    </w:p>
    <w:p w14:paraId="78D5D185" w14:textId="785DFEE5" w:rsidR="00524568" w:rsidRPr="00C52A85" w:rsidRDefault="00EE404B" w:rsidP="00524568">
      <w:pPr>
        <w:rPr>
          <w:lang w:val="en-US"/>
        </w:rPr>
      </w:pPr>
      <w:r w:rsidRPr="00C52A85">
        <w:rPr>
          <w:lang w:val="en-US"/>
        </w:rPr>
        <w:t>The following</w:t>
      </w:r>
      <w:r w:rsidR="00524568" w:rsidRPr="00C52A85">
        <w:rPr>
          <w:lang w:val="en-US"/>
        </w:rPr>
        <w:t xml:space="preserve"> </w:t>
      </w:r>
      <w:r w:rsidRPr="00C52A85">
        <w:rPr>
          <w:lang w:val="en-US"/>
        </w:rPr>
        <w:t xml:space="preserve">were identified as </w:t>
      </w:r>
      <w:r w:rsidR="00524568" w:rsidRPr="00C52A85">
        <w:rPr>
          <w:lang w:val="en-US"/>
        </w:rPr>
        <w:t>attributes that may affect AA patient preferences for different treatments:</w:t>
      </w:r>
    </w:p>
    <w:p w14:paraId="3DD3D11B" w14:textId="40DFE361" w:rsidR="00524568" w:rsidRPr="00C52A85" w:rsidRDefault="00524568" w:rsidP="00EE404B">
      <w:pPr>
        <w:pStyle w:val="ListParagraph"/>
        <w:numPr>
          <w:ilvl w:val="0"/>
          <w:numId w:val="6"/>
        </w:numPr>
      </w:pPr>
      <w:r w:rsidRPr="00C52A85">
        <w:rPr>
          <w:b/>
          <w:bCs/>
        </w:rPr>
        <w:t>Benefit measures</w:t>
      </w:r>
      <w:r w:rsidRPr="00C52A85">
        <w:t xml:space="preserve">: This included both clinical benefits and well-being benefits. For clinical benefits, reducing </w:t>
      </w:r>
      <w:r w:rsidR="00903485" w:rsidRPr="00C52A85">
        <w:t>hair loss</w:t>
      </w:r>
      <w:r w:rsidRPr="00C52A85">
        <w:t xml:space="preserve"> or increasing hair regrowth and response time were </w:t>
      </w:r>
      <w:r w:rsidRPr="00C52A85">
        <w:lastRenderedPageBreak/>
        <w:t xml:space="preserve">commonly reported. For well-being benefits, </w:t>
      </w:r>
      <w:r w:rsidR="00903485" w:rsidRPr="00C52A85">
        <w:t xml:space="preserve">the </w:t>
      </w:r>
      <w:r w:rsidRPr="00C52A85">
        <w:t>psychological impact of AA and quality of life were commonly reported.</w:t>
      </w:r>
    </w:p>
    <w:p w14:paraId="0209C0F8" w14:textId="139CEE0B" w:rsidR="00524568" w:rsidRPr="00C52A85" w:rsidRDefault="00524568" w:rsidP="00EE404B">
      <w:pPr>
        <w:pStyle w:val="ListParagraph"/>
        <w:numPr>
          <w:ilvl w:val="0"/>
          <w:numId w:val="6"/>
        </w:numPr>
      </w:pPr>
      <w:r w:rsidRPr="00C52A85">
        <w:rPr>
          <w:b/>
          <w:bCs/>
        </w:rPr>
        <w:t>Risk measures</w:t>
      </w:r>
      <w:r w:rsidRPr="00C52A85">
        <w:t xml:space="preserve">: Discrete adverse events from AA treatments were </w:t>
      </w:r>
      <w:proofErr w:type="spellStart"/>
      <w:r w:rsidRPr="00C52A85">
        <w:t>categori</w:t>
      </w:r>
      <w:r w:rsidR="00284927" w:rsidRPr="00C52A85">
        <w:t>s</w:t>
      </w:r>
      <w:r w:rsidRPr="00C52A85">
        <w:t>ed</w:t>
      </w:r>
      <w:proofErr w:type="spellEnd"/>
      <w:r w:rsidRPr="00C52A85">
        <w:t xml:space="preserve"> into two groups by severity level—mild and severe. Mild adverse events included mild infection, gastrointestinal disorder, skin disorder, and headache. Severe adverse events included serious infection, blood disorder, cancer, and cardiovascular risks.</w:t>
      </w:r>
    </w:p>
    <w:p w14:paraId="4B3C9A7F" w14:textId="5255E534" w:rsidR="00524568" w:rsidRPr="00C52A85" w:rsidRDefault="00524568" w:rsidP="00EE404B">
      <w:pPr>
        <w:pStyle w:val="ListParagraph"/>
        <w:numPr>
          <w:ilvl w:val="0"/>
          <w:numId w:val="6"/>
        </w:numPr>
      </w:pPr>
      <w:r w:rsidRPr="00C52A85">
        <w:rPr>
          <w:b/>
          <w:bCs/>
        </w:rPr>
        <w:t>Other measures</w:t>
      </w:r>
      <w:r w:rsidRPr="00C52A85">
        <w:t>: Mode and frequency of administration were also identified as non</w:t>
      </w:r>
      <w:r w:rsidRPr="00C52A85">
        <w:noBreakHyphen/>
        <w:t>clinical measures.</w:t>
      </w:r>
    </w:p>
    <w:p w14:paraId="6366DFF2" w14:textId="77777777" w:rsidR="00540C28" w:rsidRPr="00C52A85" w:rsidRDefault="00540C28" w:rsidP="00A44ECF">
      <w:pPr>
        <w:pStyle w:val="Heading2"/>
        <w:rPr>
          <w:lang w:val="en-US"/>
        </w:rPr>
      </w:pPr>
      <w:r w:rsidRPr="00C52A85">
        <w:rPr>
          <w:lang w:val="en-US"/>
        </w:rPr>
        <w:t>Qualitative interviews</w:t>
      </w:r>
    </w:p>
    <w:p w14:paraId="7CAA328C" w14:textId="027B146D" w:rsidR="00540C28" w:rsidRPr="00C52A85" w:rsidRDefault="00540C28" w:rsidP="00540C28">
      <w:pPr>
        <w:rPr>
          <w:rFonts w:eastAsia="Arial,Bold"/>
        </w:rPr>
      </w:pPr>
      <w:r w:rsidRPr="00C52A85">
        <w:t>Qualitative interviews were conducted by telephone to gain further insights into AA patients’ preferences for different treatment attributes.</w:t>
      </w:r>
      <w:r w:rsidRPr="00C52A85">
        <w:rPr>
          <w:rFonts w:eastAsia="Arial,Bold"/>
        </w:rPr>
        <w:t xml:space="preserve"> </w:t>
      </w:r>
      <w:r w:rsidRPr="00C52A85">
        <w:t>Two adult patients with AA in each target country (US, UK, France, Germany, Spain, and Italy; n = 12 total) were included.</w:t>
      </w:r>
      <w:r w:rsidRPr="00C52A85">
        <w:rPr>
          <w:rFonts w:eastAsia="Arial,Bold"/>
        </w:rPr>
        <w:t xml:space="preserve"> The overall aim of these qualitative interviews was to establish which AA impacts patients found most burdensome, understand these impacts on daily life, identify AA treatment attributes of importance to patients, and understand how much risk of AA treatment patients </w:t>
      </w:r>
      <w:r w:rsidR="00823BD0" w:rsidRPr="00C52A85">
        <w:rPr>
          <w:rFonts w:eastAsia="Arial,Bold"/>
        </w:rPr>
        <w:t>were</w:t>
      </w:r>
      <w:r w:rsidRPr="00C52A85">
        <w:rPr>
          <w:rFonts w:eastAsia="Arial,Bold"/>
        </w:rPr>
        <w:t xml:space="preserve"> willing to tolerate to achieve treatment benefits. During the interviews, </w:t>
      </w:r>
      <w:r w:rsidRPr="00C52A85">
        <w:t>patients were asked to identify any treatment attributes that were important to them.</w:t>
      </w:r>
    </w:p>
    <w:p w14:paraId="16C6CB03" w14:textId="0EE23F5E" w:rsidR="00540C28" w:rsidRPr="00C52A85" w:rsidRDefault="00540C28" w:rsidP="00540C28">
      <w:r w:rsidRPr="00C52A85">
        <w:t>The interviews consisted of two parts: (i) general questions to understand patients’ experiences with AA, as well as their experience with AA treatment; and (ii) specific questions to understand what aspects of AA treatment were most important to patients and to ensure that the potential AA treatment attributes were relevant to the AA patient experience.</w:t>
      </w:r>
    </w:p>
    <w:p w14:paraId="2285BF33" w14:textId="08EC6DBC" w:rsidR="00456754" w:rsidRPr="00C52A85" w:rsidRDefault="00456754" w:rsidP="00456754">
      <w:pPr>
        <w:rPr>
          <w:rFonts w:eastAsia="SimSun"/>
          <w:lang w:val="en-US"/>
        </w:rPr>
      </w:pPr>
      <w:r w:rsidRPr="00C52A85">
        <w:rPr>
          <w:lang w:val="en-US"/>
        </w:rPr>
        <w:lastRenderedPageBreak/>
        <w:t xml:space="preserve">Patients must have met </w:t>
      </w:r>
      <w:r w:rsidR="00FC2CFA" w:rsidRPr="00C52A85">
        <w:rPr>
          <w:bCs/>
          <w:lang w:val="en-US"/>
        </w:rPr>
        <w:t>all</w:t>
      </w:r>
      <w:r w:rsidRPr="00C52A85">
        <w:rPr>
          <w:lang w:val="en-US"/>
        </w:rPr>
        <w:t xml:space="preserve"> the following inclusion criteria to be eligible for inclusion in the qualitative interviews:</w:t>
      </w:r>
    </w:p>
    <w:p w14:paraId="67F06B4F" w14:textId="4386FDC7" w:rsidR="00456754" w:rsidRPr="00C52A85" w:rsidRDefault="00456754" w:rsidP="00456754">
      <w:pPr>
        <w:pStyle w:val="ListParagraph"/>
        <w:numPr>
          <w:ilvl w:val="0"/>
          <w:numId w:val="10"/>
        </w:numPr>
      </w:pPr>
      <w:r w:rsidRPr="00C52A85">
        <w:t>Male or female patients with a dermatologist-confirmed diagnosis of AA, with ≥5</w:t>
      </w:r>
      <w:r w:rsidR="002370FF" w:rsidRPr="00C52A85">
        <w:t>0</w:t>
      </w:r>
      <w:r w:rsidRPr="00C52A85">
        <w:t>% hair loss on the scalp as defined by the Severity of Alopecia Tool</w:t>
      </w:r>
      <w:r w:rsidR="005C5779" w:rsidRPr="00C52A85">
        <w:fldChar w:fldCharType="begin">
          <w:fldData xml:space="preserve">PEVuZE5vdGU+PENpdGU+PEF1dGhvcj5PbHNlbjwvQXV0aG9yPjxZZWFyPjIwMDQ8L1llYXI+PFJl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</w:fldData>
        </w:fldChar>
      </w:r>
      <w:r w:rsidR="0057005B">
        <w:instrText xml:space="preserve"> ADDIN EN.CITE </w:instrText>
      </w:r>
      <w:r w:rsidR="0057005B">
        <w:fldChar w:fldCharType="begin">
          <w:fldData xml:space="preserve">PEVuZE5vdGU+PENpdGU+PEF1dGhvcj5PbHNlbjwvQXV0aG9yPjxZZWFyPjIwMDQ8L1llYXI+PFJl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</w:fldData>
        </w:fldChar>
      </w:r>
      <w:r w:rsidR="0057005B">
        <w:instrText xml:space="preserve"> ADDIN EN.CITE.DATA </w:instrText>
      </w:r>
      <w:r w:rsidR="0057005B">
        <w:fldChar w:fldCharType="end"/>
      </w:r>
      <w:r w:rsidR="005C5779" w:rsidRPr="00C52A85">
        <w:fldChar w:fldCharType="separate"/>
      </w:r>
      <w:r w:rsidR="0057005B" w:rsidRPr="0057005B">
        <w:rPr>
          <w:noProof/>
          <w:vertAlign w:val="superscript"/>
        </w:rPr>
        <w:t>36, 37</w:t>
      </w:r>
      <w:r w:rsidR="005C5779" w:rsidRPr="00C52A85">
        <w:fldChar w:fldCharType="end"/>
      </w:r>
    </w:p>
    <w:p w14:paraId="7A4C53A6" w14:textId="04A7B4E0" w:rsidR="00456754" w:rsidRPr="00C52A85" w:rsidRDefault="00456754" w:rsidP="00456754">
      <w:pPr>
        <w:pStyle w:val="ListParagraph"/>
        <w:numPr>
          <w:ilvl w:val="0"/>
          <w:numId w:val="10"/>
        </w:numPr>
      </w:pPr>
      <w:r w:rsidRPr="00C52A85">
        <w:t>Age</w:t>
      </w:r>
      <w:r w:rsidR="00831512" w:rsidRPr="00C52A85">
        <w:t>d</w:t>
      </w:r>
      <w:r w:rsidRPr="00C52A85">
        <w:t xml:space="preserve"> </w:t>
      </w:r>
      <w:r w:rsidR="003121E0" w:rsidRPr="00C52A85">
        <w:t>≥</w:t>
      </w:r>
      <w:r w:rsidRPr="00C52A85">
        <w:t>18 years</w:t>
      </w:r>
    </w:p>
    <w:p w14:paraId="1F11D7F6" w14:textId="77777777" w:rsidR="00456754" w:rsidRPr="00C52A85" w:rsidRDefault="00456754" w:rsidP="00456754">
      <w:pPr>
        <w:pStyle w:val="ListParagraph"/>
        <w:numPr>
          <w:ilvl w:val="0"/>
          <w:numId w:val="10"/>
        </w:numPr>
      </w:pPr>
      <w:r w:rsidRPr="00C52A85">
        <w:t>Resident of the US, UK, France, Germany, Spain, or Italy</w:t>
      </w:r>
    </w:p>
    <w:p w14:paraId="492F2920" w14:textId="12F065A8" w:rsidR="00456754" w:rsidRPr="00C52A85" w:rsidRDefault="00456754" w:rsidP="00456754">
      <w:pPr>
        <w:pStyle w:val="ListParagraph"/>
        <w:numPr>
          <w:ilvl w:val="0"/>
          <w:numId w:val="10"/>
        </w:numPr>
      </w:pPr>
      <w:r w:rsidRPr="00C52A85">
        <w:t>Willing and able to provide electronic informed consent, indicating that they underst</w:t>
      </w:r>
      <w:r w:rsidR="001F0061" w:rsidRPr="00C52A85">
        <w:t>oo</w:t>
      </w:r>
      <w:r w:rsidRPr="00C52A85">
        <w:t xml:space="preserve">d the purpose and procedures required for the interview and </w:t>
      </w:r>
      <w:r w:rsidR="001F0061" w:rsidRPr="00C52A85">
        <w:t>were</w:t>
      </w:r>
      <w:r w:rsidRPr="00C52A85">
        <w:t xml:space="preserve"> willing to participate in the </w:t>
      </w:r>
      <w:proofErr w:type="gramStart"/>
      <w:r w:rsidRPr="00C52A85">
        <w:t>study</w:t>
      </w:r>
      <w:proofErr w:type="gramEnd"/>
    </w:p>
    <w:p w14:paraId="31499C00" w14:textId="0BA71906" w:rsidR="00456754" w:rsidRPr="00C52A85" w:rsidRDefault="00456754" w:rsidP="00456754">
      <w:pPr>
        <w:rPr>
          <w:rFonts w:eastAsia="SimSun"/>
          <w:lang w:val="en-US"/>
        </w:rPr>
      </w:pPr>
      <w:r w:rsidRPr="00C52A85">
        <w:rPr>
          <w:lang w:val="en-US"/>
        </w:rPr>
        <w:t xml:space="preserve">Patients meeting </w:t>
      </w:r>
      <w:r w:rsidRPr="00C52A85">
        <w:rPr>
          <w:bCs/>
          <w:lang w:val="en-US"/>
        </w:rPr>
        <w:t>any</w:t>
      </w:r>
      <w:r w:rsidRPr="00C52A85">
        <w:rPr>
          <w:lang w:val="en-US"/>
        </w:rPr>
        <w:t xml:space="preserve"> of the following criteria were not included in the study:</w:t>
      </w:r>
    </w:p>
    <w:p w14:paraId="272891EA" w14:textId="202D010B" w:rsidR="00456754" w:rsidRPr="00C52A85" w:rsidRDefault="00456754" w:rsidP="00456754">
      <w:pPr>
        <w:pStyle w:val="ListParagraph"/>
        <w:numPr>
          <w:ilvl w:val="0"/>
          <w:numId w:val="11"/>
        </w:numPr>
      </w:pPr>
      <w:r w:rsidRPr="00C52A85">
        <w:rPr>
          <w:iCs/>
        </w:rPr>
        <w:t xml:space="preserve">In the opinion of the screener, </w:t>
      </w:r>
      <w:r w:rsidRPr="00C52A85">
        <w:t xml:space="preserve">had a cognitive impairment, hearing problem, acute psychopathology, or insufficient knowledge of the local languages (English/French/German/Spanish/Italian) that would interfere with the ability to provide written consent and participate in the </w:t>
      </w:r>
      <w:proofErr w:type="gramStart"/>
      <w:r w:rsidRPr="00C52A85">
        <w:t>interview</w:t>
      </w:r>
      <w:proofErr w:type="gramEnd"/>
    </w:p>
    <w:p w14:paraId="656C6F54" w14:textId="77777777" w:rsidR="00456754" w:rsidRPr="00C52A85" w:rsidRDefault="00456754" w:rsidP="00456754">
      <w:pPr>
        <w:pStyle w:val="ListParagraph"/>
        <w:numPr>
          <w:ilvl w:val="0"/>
          <w:numId w:val="11"/>
        </w:numPr>
      </w:pPr>
      <w:r w:rsidRPr="00C52A85">
        <w:t xml:space="preserve">Unable or unwilling to be audio-recorded for the </w:t>
      </w:r>
      <w:proofErr w:type="gramStart"/>
      <w:r w:rsidRPr="00C52A85">
        <w:t>interview</w:t>
      </w:r>
      <w:proofErr w:type="gramEnd"/>
    </w:p>
    <w:p w14:paraId="601C33AE" w14:textId="514F9B92" w:rsidR="00456754" w:rsidRPr="00C52A85" w:rsidRDefault="00FC09C6" w:rsidP="00456754">
      <w:pPr>
        <w:pStyle w:val="ListParagraph"/>
        <w:numPr>
          <w:ilvl w:val="0"/>
          <w:numId w:val="11"/>
        </w:numPr>
      </w:pPr>
      <w:r w:rsidRPr="00C52A85">
        <w:t>O</w:t>
      </w:r>
      <w:r w:rsidR="00456754" w:rsidRPr="00C52A85">
        <w:t xml:space="preserve">ther types of alopecia as diagnosed by a </w:t>
      </w:r>
      <w:proofErr w:type="gramStart"/>
      <w:r w:rsidR="00456754" w:rsidRPr="00C52A85">
        <w:t>dermatologist</w:t>
      </w:r>
      <w:proofErr w:type="gramEnd"/>
    </w:p>
    <w:p w14:paraId="61123C4C" w14:textId="77777777" w:rsidR="00456754" w:rsidRPr="00C52A85" w:rsidRDefault="00456754" w:rsidP="00456754">
      <w:pPr>
        <w:pStyle w:val="ListParagraph"/>
        <w:numPr>
          <w:ilvl w:val="0"/>
          <w:numId w:val="11"/>
        </w:numPr>
      </w:pPr>
      <w:r w:rsidRPr="00C52A85">
        <w:t xml:space="preserve">Other diseases that affect the scalp or skin on the scalp as diagnosed by a healthcare </w:t>
      </w:r>
      <w:proofErr w:type="gramStart"/>
      <w:r w:rsidRPr="00C52A85">
        <w:t>professional</w:t>
      </w:r>
      <w:proofErr w:type="gramEnd"/>
    </w:p>
    <w:p w14:paraId="6FC21B51" w14:textId="38AE9371" w:rsidR="00456754" w:rsidRPr="00C52A85" w:rsidRDefault="001928E9" w:rsidP="00456754">
      <w:pPr>
        <w:pStyle w:val="ListParagraph"/>
        <w:numPr>
          <w:ilvl w:val="0"/>
          <w:numId w:val="11"/>
        </w:numPr>
      </w:pPr>
      <w:proofErr w:type="spellStart"/>
      <w:r w:rsidRPr="00C52A85">
        <w:t>Were</w:t>
      </w:r>
      <w:proofErr w:type="spellEnd"/>
      <w:r w:rsidR="00456754" w:rsidRPr="00C52A85">
        <w:t xml:space="preserve"> experiencing hair loss due to drugs or chemotherapy</w:t>
      </w:r>
      <w:r w:rsidRPr="00C52A85">
        <w:t>.</w:t>
      </w:r>
    </w:p>
    <w:p w14:paraId="6E833CEA" w14:textId="320125D6" w:rsidR="00456754" w:rsidRPr="00C52A85" w:rsidRDefault="00456754" w:rsidP="00456754">
      <w:pPr>
        <w:rPr>
          <w:lang w:val="en-US"/>
        </w:rPr>
      </w:pPr>
      <w:r w:rsidRPr="00C52A85">
        <w:rPr>
          <w:lang w:val="en-US"/>
        </w:rPr>
        <w:t xml:space="preserve">The interviews indicated that the key AA area of hair loss was from the scalp, which was reported by all patients. Hair loss from the eyebrows and eyelashes was reported less frequently. </w:t>
      </w:r>
      <w:r w:rsidRPr="00C52A85">
        <w:rPr>
          <w:lang w:val="en-US"/>
        </w:rPr>
        <w:lastRenderedPageBreak/>
        <w:t xml:space="preserve">All patients reported experiencing emotional impacts </w:t>
      </w:r>
      <w:r w:rsidR="00FC09C6" w:rsidRPr="00C52A85">
        <w:rPr>
          <w:lang w:val="en-US"/>
        </w:rPr>
        <w:t>because of</w:t>
      </w:r>
      <w:r w:rsidRPr="00C52A85">
        <w:rPr>
          <w:lang w:val="en-US"/>
        </w:rPr>
        <w:t xml:space="preserve"> AA. The most frequently endorsed emotional impacts included anxiety, worry, and depression. Almost all patients indicated a lack of efficacy from the treatments they had used. Analysis of patient responses to the hypothetical scenarios showed that patients were willing to trade</w:t>
      </w:r>
      <w:r w:rsidR="00185A80" w:rsidRPr="00C52A85">
        <w:t>-</w:t>
      </w:r>
      <w:r w:rsidRPr="00C52A85">
        <w:rPr>
          <w:lang w:val="en-US"/>
        </w:rPr>
        <w:t xml:space="preserve">off between treatment benefits and risks when making treatment decisions. </w:t>
      </w:r>
      <w:r w:rsidR="00895E13" w:rsidRPr="00C52A85">
        <w:rPr>
          <w:lang w:val="en-US"/>
        </w:rPr>
        <w:t>An i</w:t>
      </w:r>
      <w:r w:rsidRPr="00C52A85">
        <w:rPr>
          <w:lang w:val="en-US"/>
        </w:rPr>
        <w:t xml:space="preserve">ncrease in scalp </w:t>
      </w:r>
      <w:r w:rsidRPr="00C52A85" w:rsidDel="00563A20">
        <w:rPr>
          <w:lang w:val="en-US"/>
        </w:rPr>
        <w:t xml:space="preserve">hair </w:t>
      </w:r>
      <w:r w:rsidR="00563A20" w:rsidRPr="00C52A85">
        <w:rPr>
          <w:lang w:val="en-US"/>
        </w:rPr>
        <w:t xml:space="preserve">regrowth </w:t>
      </w:r>
      <w:r w:rsidRPr="00C52A85">
        <w:rPr>
          <w:lang w:val="en-US"/>
        </w:rPr>
        <w:t>was the most important treatment attribute for patients when making treatment decisions. Non-serious side</w:t>
      </w:r>
      <w:r w:rsidR="0039171C" w:rsidRPr="00C52A85">
        <w:rPr>
          <w:lang w:val="en-US"/>
        </w:rPr>
        <w:t xml:space="preserve"> </w:t>
      </w:r>
      <w:r w:rsidRPr="00C52A85">
        <w:rPr>
          <w:lang w:val="en-US"/>
        </w:rPr>
        <w:t>effects, such as headaches and stomach problems, were more acceptable than serious side effects.</w:t>
      </w:r>
    </w:p>
    <w:p w14:paraId="3BC4CE9A" w14:textId="4B5F7E29" w:rsidR="00456754" w:rsidRPr="00C52A85" w:rsidRDefault="00456754" w:rsidP="00456754">
      <w:pPr>
        <w:rPr>
          <w:lang w:val="en-US"/>
        </w:rPr>
      </w:pPr>
      <w:r w:rsidRPr="00C52A85">
        <w:rPr>
          <w:lang w:val="en-US"/>
        </w:rPr>
        <w:t xml:space="preserve">Overall, the disease and treatment experiences reported by patients in the interviews were consistent with the findings from </w:t>
      </w:r>
      <w:r w:rsidR="009F4660" w:rsidRPr="00C52A85">
        <w:rPr>
          <w:lang w:val="en-US"/>
        </w:rPr>
        <w:t xml:space="preserve">the </w:t>
      </w:r>
      <w:r w:rsidR="00533C03" w:rsidRPr="00C52A85">
        <w:rPr>
          <w:lang w:val="en-US"/>
        </w:rPr>
        <w:t>targeted literature review</w:t>
      </w:r>
      <w:r w:rsidRPr="00C52A85">
        <w:rPr>
          <w:lang w:val="en-US"/>
        </w:rPr>
        <w:t xml:space="preserve"> and provided additional insights into the key treatment attributes that patients value</w:t>
      </w:r>
      <w:r w:rsidR="00CD38CC" w:rsidRPr="00C52A85">
        <w:rPr>
          <w:lang w:val="en-US"/>
        </w:rPr>
        <w:t>,</w:t>
      </w:r>
      <w:r w:rsidR="00701C83" w:rsidRPr="00C52A85">
        <w:rPr>
          <w:lang w:val="en-US"/>
        </w:rPr>
        <w:t xml:space="preserve"> </w:t>
      </w:r>
      <w:proofErr w:type="spellStart"/>
      <w:r w:rsidRPr="00C52A85">
        <w:rPr>
          <w:lang w:val="en-US"/>
        </w:rPr>
        <w:t>emphasi</w:t>
      </w:r>
      <w:r w:rsidR="006C504A" w:rsidRPr="00C52A85">
        <w:rPr>
          <w:lang w:val="en-US"/>
        </w:rPr>
        <w:t>s</w:t>
      </w:r>
      <w:r w:rsidRPr="00C52A85">
        <w:rPr>
          <w:lang w:val="en-US"/>
        </w:rPr>
        <w:t>ing</w:t>
      </w:r>
      <w:proofErr w:type="spellEnd"/>
      <w:r w:rsidRPr="00C52A85">
        <w:rPr>
          <w:lang w:val="en-US"/>
        </w:rPr>
        <w:t xml:space="preserve"> the perceived importance of increas</w:t>
      </w:r>
      <w:r w:rsidR="00CD38CC" w:rsidRPr="00C52A85">
        <w:rPr>
          <w:lang w:val="en-US"/>
        </w:rPr>
        <w:t>ing</w:t>
      </w:r>
      <w:r w:rsidRPr="00C52A85">
        <w:rPr>
          <w:lang w:val="en-US"/>
        </w:rPr>
        <w:t xml:space="preserve"> scalp </w:t>
      </w:r>
      <w:r w:rsidR="00CD38CC" w:rsidRPr="00C52A85">
        <w:rPr>
          <w:lang w:val="en-US"/>
        </w:rPr>
        <w:t xml:space="preserve">hair </w:t>
      </w:r>
      <w:r w:rsidR="00563A20" w:rsidRPr="00C52A85">
        <w:rPr>
          <w:lang w:val="en-US"/>
        </w:rPr>
        <w:t>regrowth</w:t>
      </w:r>
      <w:r w:rsidRPr="00C52A85">
        <w:rPr>
          <w:lang w:val="en-US"/>
        </w:rPr>
        <w:t xml:space="preserve"> as </w:t>
      </w:r>
      <w:r w:rsidR="00CD38CC" w:rsidRPr="00C52A85">
        <w:rPr>
          <w:lang w:val="en-US"/>
        </w:rPr>
        <w:t xml:space="preserve">a </w:t>
      </w:r>
      <w:r w:rsidRPr="00C52A85">
        <w:rPr>
          <w:lang w:val="en-US"/>
        </w:rPr>
        <w:t>key treatment benefit.</w:t>
      </w:r>
    </w:p>
    <w:p w14:paraId="51E7144F" w14:textId="1F226108" w:rsidR="00456754" w:rsidRPr="00C52A85" w:rsidRDefault="00456754" w:rsidP="00456754">
      <w:pPr>
        <w:rPr>
          <w:rFonts w:eastAsia="Arial,Bold"/>
          <w:lang w:val="en-US"/>
        </w:rPr>
      </w:pPr>
      <w:r w:rsidRPr="00C52A85">
        <w:rPr>
          <w:rFonts w:eastAsia="Arial,Bold"/>
          <w:lang w:val="en-US"/>
        </w:rPr>
        <w:t xml:space="preserve">Some treatment attributes, such as the risk of headaches or mild </w:t>
      </w:r>
      <w:proofErr w:type="spellStart"/>
      <w:r w:rsidRPr="00C52A85">
        <w:rPr>
          <w:rFonts w:eastAsia="Arial,Bold"/>
          <w:lang w:val="en-US"/>
        </w:rPr>
        <w:t>diarrh</w:t>
      </w:r>
      <w:r w:rsidR="00FD7B83" w:rsidRPr="00C52A85">
        <w:rPr>
          <w:rFonts w:eastAsia="Arial,Bold"/>
          <w:lang w:val="en-US"/>
        </w:rPr>
        <w:t>o</w:t>
      </w:r>
      <w:r w:rsidRPr="00C52A85">
        <w:rPr>
          <w:rFonts w:eastAsia="Arial,Bold"/>
          <w:lang w:val="en-US"/>
        </w:rPr>
        <w:t>ea</w:t>
      </w:r>
      <w:proofErr w:type="spellEnd"/>
      <w:r w:rsidRPr="00C52A85">
        <w:rPr>
          <w:rFonts w:eastAsia="Arial,Bold"/>
          <w:lang w:val="en-US"/>
        </w:rPr>
        <w:t>, were not taken forward into the quantitative study, as they were found to be less important to patients compared to other attributes.</w:t>
      </w:r>
    </w:p>
    <w:p w14:paraId="48C281ED" w14:textId="77777777" w:rsidR="00D2470D" w:rsidRPr="00C52A85" w:rsidRDefault="00D2470D" w:rsidP="00A44ECF">
      <w:pPr>
        <w:pStyle w:val="Heading2"/>
        <w:rPr>
          <w:lang w:val="en-US"/>
        </w:rPr>
      </w:pPr>
      <w:r w:rsidRPr="00C52A85">
        <w:rPr>
          <w:lang w:val="en-US"/>
        </w:rPr>
        <w:t>Cognitive pilot interviews</w:t>
      </w:r>
    </w:p>
    <w:p w14:paraId="769B8ECF" w14:textId="4F2944E8" w:rsidR="00D2470D" w:rsidRPr="00C52A85" w:rsidRDefault="00D2470D" w:rsidP="005A3B45">
      <w:r w:rsidRPr="00C52A85">
        <w:t>The web survey was tested through a series of cognitive interviews of 15 patients with AA from six countries (US, UK, France, Germany, Italy, and Spain). Three groups of patients were recruited in separate, consecutive periods. Patients were asked to review and provide feedback on the wording, understanding, and interpretation of questions in the introductory text and DCE. The survey was updated iteratively based on the feedback collected during the three waves of interviews.</w:t>
      </w:r>
    </w:p>
    <w:p w14:paraId="4C56BBFC" w14:textId="7D45605A" w:rsidR="005A3B45" w:rsidRPr="00C52A85" w:rsidRDefault="005A3B45" w:rsidP="005A3B45">
      <w:pPr>
        <w:rPr>
          <w:lang w:val="en-US"/>
        </w:rPr>
      </w:pPr>
      <w:r w:rsidRPr="00C52A85">
        <w:rPr>
          <w:lang w:val="en-US"/>
        </w:rPr>
        <w:lastRenderedPageBreak/>
        <w:t>Four additional choice tasks were included in the DCE for pre</w:t>
      </w:r>
      <w:r w:rsidR="007A0285" w:rsidRPr="00C52A85">
        <w:t>-</w:t>
      </w:r>
      <w:r w:rsidRPr="00C52A85">
        <w:rPr>
          <w:lang w:val="en-US"/>
        </w:rPr>
        <w:t>testing:</w:t>
      </w:r>
    </w:p>
    <w:p w14:paraId="06EBD767" w14:textId="77777777" w:rsidR="005A3B45" w:rsidRPr="00C52A85" w:rsidRDefault="005A3B45" w:rsidP="005A3B45">
      <w:pPr>
        <w:pStyle w:val="ListParagraph"/>
        <w:numPr>
          <w:ilvl w:val="0"/>
          <w:numId w:val="17"/>
        </w:numPr>
      </w:pPr>
      <w:r w:rsidRPr="00C52A85">
        <w:t>Task 15, which compared one treatment against no treatment</w:t>
      </w:r>
    </w:p>
    <w:p w14:paraId="17770A93" w14:textId="77777777" w:rsidR="005A3B45" w:rsidRPr="00C52A85" w:rsidRDefault="005A3B45" w:rsidP="005A3B45">
      <w:pPr>
        <w:pStyle w:val="ListParagraph"/>
        <w:numPr>
          <w:ilvl w:val="0"/>
          <w:numId w:val="17"/>
        </w:numPr>
      </w:pPr>
      <w:r w:rsidRPr="00C52A85">
        <w:t>Task 16, which excluded the eyebrow and eyelash attributes</w:t>
      </w:r>
    </w:p>
    <w:p w14:paraId="4F650B13" w14:textId="53B018D3" w:rsidR="005A3B45" w:rsidRPr="00C52A85" w:rsidRDefault="005A3B45" w:rsidP="005A3B45">
      <w:pPr>
        <w:pStyle w:val="ListParagraph"/>
        <w:numPr>
          <w:ilvl w:val="0"/>
          <w:numId w:val="17"/>
        </w:numPr>
      </w:pPr>
      <w:r w:rsidRPr="00C52A85">
        <w:t>Task 17, which tested the eyebrow and eyelash attributes presented with the levels as text qualifiers (e.g.</w:t>
      </w:r>
      <w:r w:rsidR="007A0285" w:rsidRPr="00C52A85">
        <w:t>,</w:t>
      </w:r>
      <w:r w:rsidRPr="00C52A85">
        <w:t xml:space="preserve"> moderate, almost complete/complete) instead of probability grids</w:t>
      </w:r>
    </w:p>
    <w:p w14:paraId="62239E3D" w14:textId="25B53211" w:rsidR="005A3B45" w:rsidRPr="00C52A85" w:rsidRDefault="005A3B45" w:rsidP="005A3B45">
      <w:pPr>
        <w:pStyle w:val="ListParagraph"/>
        <w:numPr>
          <w:ilvl w:val="0"/>
          <w:numId w:val="17"/>
        </w:numPr>
      </w:pPr>
      <w:r w:rsidRPr="00C52A85">
        <w:t>Task 18, which tested an alternative presentation of the scalp hair attribute with the levels as text qualifiers (e.g.</w:t>
      </w:r>
      <w:r w:rsidR="007A0285" w:rsidRPr="00C52A85">
        <w:t>,</w:t>
      </w:r>
      <w:r w:rsidRPr="00C52A85">
        <w:t xml:space="preserve"> hair on most of your scalp, hair on the entire scalp, no new hair on your scalp)</w:t>
      </w:r>
    </w:p>
    <w:p w14:paraId="45E9BF84" w14:textId="6387B220" w:rsidR="005A3B45" w:rsidRPr="00C52A85" w:rsidRDefault="005A3B45" w:rsidP="005A3B45">
      <w:r w:rsidRPr="00C52A85">
        <w:t xml:space="preserve">Patients were specifically probed on the DCE choice tasks 1, 5, 15, 16, 17, and 18 </w:t>
      </w:r>
      <w:r w:rsidR="00D2470D" w:rsidRPr="00C52A85">
        <w:t>to</w:t>
      </w:r>
      <w:r w:rsidRPr="00C52A85">
        <w:t xml:space="preserve"> distribute the questions throughout the exercise. Feedback on other questions was also considered for the refinement of the instrument design.</w:t>
      </w:r>
    </w:p>
    <w:p w14:paraId="33650F82" w14:textId="6E1CEF8E" w:rsidR="005A3B45" w:rsidRPr="00C52A85" w:rsidRDefault="005A3B45" w:rsidP="005A3B45">
      <w:pPr>
        <w:rPr>
          <w:lang w:val="en-US"/>
        </w:rPr>
      </w:pPr>
      <w:r w:rsidRPr="00C52A85">
        <w:rPr>
          <w:lang w:val="en-US"/>
        </w:rPr>
        <w:t>Survey updates were made based on patient feedback from the previous waves. In parallel to completing the last cognitive pilot interviews, FDA feedback necessitated the following changes:</w:t>
      </w:r>
    </w:p>
    <w:p w14:paraId="4710BEED" w14:textId="67232C7E" w:rsidR="005A3B45" w:rsidRPr="00C52A85" w:rsidRDefault="005A3B45" w:rsidP="00F03907">
      <w:pPr>
        <w:pStyle w:val="ListParagraph"/>
        <w:numPr>
          <w:ilvl w:val="0"/>
          <w:numId w:val="38"/>
        </w:numPr>
      </w:pPr>
      <w:r w:rsidRPr="00C52A85">
        <w:t>Describing that the initial benefits of the treatment may not continue in the long</w:t>
      </w:r>
      <w:r w:rsidR="000D5371" w:rsidRPr="00C52A85">
        <w:t>-</w:t>
      </w:r>
      <w:r w:rsidRPr="00C52A85">
        <w:t>term</w:t>
      </w:r>
    </w:p>
    <w:p w14:paraId="687955A0" w14:textId="1213CDCD" w:rsidR="005A3B45" w:rsidRPr="00C52A85" w:rsidRDefault="005A3B45" w:rsidP="00F03907">
      <w:pPr>
        <w:pStyle w:val="ListParagraph"/>
        <w:numPr>
          <w:ilvl w:val="0"/>
          <w:numId w:val="38"/>
        </w:numPr>
      </w:pPr>
      <w:r w:rsidRPr="00C52A85">
        <w:t>Describing probabilities in a similar manner (</w:t>
      </w:r>
      <w:r w:rsidR="00DB075F" w:rsidRPr="00C52A85">
        <w:t>e.g.,</w:t>
      </w:r>
      <w:r w:rsidRPr="00C52A85">
        <w:t xml:space="preserve"> as experiencing the outcome) in the warm-up questions of both benefits and risks attributes</w:t>
      </w:r>
    </w:p>
    <w:p w14:paraId="7C1A6661" w14:textId="32A84F68" w:rsidR="005A3B45" w:rsidRPr="00C52A85" w:rsidRDefault="005A3B45" w:rsidP="00F03907">
      <w:pPr>
        <w:pStyle w:val="ListParagraph"/>
        <w:numPr>
          <w:ilvl w:val="0"/>
          <w:numId w:val="38"/>
        </w:numPr>
      </w:pPr>
      <w:r w:rsidRPr="00C52A85">
        <w:t>Listing the most common types of cancer associated with JAK inhibit</w:t>
      </w:r>
      <w:r w:rsidR="00BC5444" w:rsidRPr="00C52A85">
        <w:t>ion</w:t>
      </w:r>
      <w:r w:rsidRPr="00C52A85">
        <w:t xml:space="preserve"> (lymphomas and non-melanoma skin cancers)</w:t>
      </w:r>
    </w:p>
    <w:p w14:paraId="5C31477D" w14:textId="77777777" w:rsidR="00A72FED" w:rsidRPr="00C52A85" w:rsidRDefault="005A3B45" w:rsidP="00051C35">
      <w:pPr>
        <w:rPr>
          <w:lang w:val="en-US"/>
        </w:rPr>
      </w:pPr>
      <w:bookmarkStart w:id="0" w:name="_Ref94799830"/>
      <w:bookmarkStart w:id="1" w:name="_Toc87644888"/>
      <w:bookmarkStart w:id="2" w:name="_Ref94614469"/>
      <w:bookmarkStart w:id="3" w:name="_Ref94709704"/>
      <w:bookmarkStart w:id="4" w:name="_Toc94886038"/>
      <w:bookmarkStart w:id="5" w:name="_Ref87346439"/>
      <w:bookmarkStart w:id="6" w:name="_Toc87524890"/>
      <w:bookmarkStart w:id="7" w:name="_Toc87644889"/>
      <w:r w:rsidRPr="00C52A85">
        <w:rPr>
          <w:lang w:val="en-US"/>
        </w:rPr>
        <w:t xml:space="preserve">These were reviewed by health literacy experts, who further validated the survey with one patient in December 2020. For the changes described in items #1 and #3 above, the updates were fully understood. For #2, the scalp hair attribute warm-up question was updated to include, in the </w:t>
      </w:r>
      <w:r w:rsidRPr="00C52A85">
        <w:rPr>
          <w:lang w:val="en-US"/>
        </w:rPr>
        <w:lastRenderedPageBreak/>
        <w:t>description of benefit outcome possibility, that “these people may regrow some of their scalp hair (up to 80%) during treatment”—leading to the final wording presented in Table 1.</w:t>
      </w:r>
    </w:p>
    <w:p w14:paraId="63D49CE5" w14:textId="190A4DF6" w:rsidR="005A3B45" w:rsidRPr="00C52A85" w:rsidRDefault="005A3B45" w:rsidP="00A44ECF">
      <w:pPr>
        <w:pStyle w:val="Heading2"/>
        <w:rPr>
          <w:lang w:val="en-US"/>
        </w:rPr>
      </w:pPr>
      <w:r w:rsidRPr="00C52A85">
        <w:rPr>
          <w:lang w:val="en-US"/>
        </w:rPr>
        <w:t xml:space="preserve">Statistical </w:t>
      </w:r>
      <w:r w:rsidR="00BD1882" w:rsidRPr="00C52A85">
        <w:rPr>
          <w:lang w:val="en-US"/>
        </w:rPr>
        <w:t>m</w:t>
      </w:r>
      <w:r w:rsidRPr="00C52A85">
        <w:rPr>
          <w:lang w:val="en-US"/>
        </w:rPr>
        <w:t>ethods</w:t>
      </w:r>
    </w:p>
    <w:p w14:paraId="73F040C7" w14:textId="7FB370CA" w:rsidR="005A3B45" w:rsidRPr="00C52A85" w:rsidRDefault="005A3B45" w:rsidP="005A3B45">
      <w:pPr>
        <w:rPr>
          <w:lang w:val="en-US"/>
        </w:rPr>
      </w:pPr>
      <w:r w:rsidRPr="00C52A85">
        <w:rPr>
          <w:lang w:val="en-US"/>
        </w:rPr>
        <w:t xml:space="preserve">DCE data were </w:t>
      </w:r>
      <w:proofErr w:type="spellStart"/>
      <w:r w:rsidRPr="00C52A85">
        <w:rPr>
          <w:lang w:val="en-US"/>
        </w:rPr>
        <w:t>analy</w:t>
      </w:r>
      <w:r w:rsidR="00015A83" w:rsidRPr="00C52A85">
        <w:rPr>
          <w:lang w:val="en-US"/>
        </w:rPr>
        <w:t>s</w:t>
      </w:r>
      <w:r w:rsidRPr="00C52A85">
        <w:rPr>
          <w:lang w:val="en-US"/>
        </w:rPr>
        <w:t>ed</w:t>
      </w:r>
      <w:proofErr w:type="spellEnd"/>
      <w:r w:rsidRPr="00C52A85">
        <w:rPr>
          <w:lang w:val="en-US"/>
        </w:rPr>
        <w:t xml:space="preserve"> within the random utility </w:t>
      </w:r>
      <w:proofErr w:type="spellStart"/>
      <w:r w:rsidRPr="00C52A85">
        <w:rPr>
          <w:lang w:val="en-US"/>
        </w:rPr>
        <w:t>maximi</w:t>
      </w:r>
      <w:r w:rsidR="005439B9" w:rsidRPr="00C52A85">
        <w:rPr>
          <w:lang w:val="en-US"/>
        </w:rPr>
        <w:t>s</w:t>
      </w:r>
      <w:r w:rsidRPr="00C52A85">
        <w:rPr>
          <w:lang w:val="en-US"/>
        </w:rPr>
        <w:t>ation</w:t>
      </w:r>
      <w:proofErr w:type="spellEnd"/>
      <w:r w:rsidRPr="00C52A85">
        <w:rPr>
          <w:lang w:val="en-US"/>
        </w:rPr>
        <w:t xml:space="preserve"> framework.</w:t>
      </w:r>
      <w:r w:rsidR="007F342B" w:rsidRPr="00C52A85">
        <w:rPr>
          <w:lang w:val="en-US"/>
        </w:rPr>
        <w:fldChar w:fldCharType="begin">
          <w:fldData xml:space="preserve">PEVuZE5vdGU+PENpdGU+PEF1dGhvcj5NYW5za2k8L0F1dGhvcj48WWVhcj4xOTc3PC9ZZWFyPjxS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</w:fldData>
        </w:fldChar>
      </w:r>
      <w:r w:rsidR="0057005B">
        <w:rPr>
          <w:lang w:val="en-US"/>
        </w:rPr>
        <w:instrText xml:space="preserve"> ADDIN EN.CITE </w:instrText>
      </w:r>
      <w:r w:rsidR="0057005B">
        <w:rPr>
          <w:lang w:val="en-US"/>
        </w:rPr>
        <w:fldChar w:fldCharType="begin">
          <w:fldData xml:space="preserve">PEVuZE5vdGU+PENpdGU+PEF1dGhvcj5NYW5za2k8L0F1dGhvcj48WWVhcj4xOTc3PC9ZZWFyPjxS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</w:fldData>
        </w:fldChar>
      </w:r>
      <w:r w:rsidR="0057005B">
        <w:rPr>
          <w:lang w:val="en-US"/>
        </w:rPr>
        <w:instrText xml:space="preserve"> ADDIN EN.CITE.DATA </w:instrText>
      </w:r>
      <w:r w:rsidR="0057005B">
        <w:rPr>
          <w:lang w:val="en-US"/>
        </w:rPr>
      </w:r>
      <w:r w:rsidR="0057005B">
        <w:rPr>
          <w:lang w:val="en-US"/>
        </w:rPr>
        <w:fldChar w:fldCharType="end"/>
      </w:r>
      <w:r w:rsidR="007F342B" w:rsidRPr="00C52A85">
        <w:rPr>
          <w:lang w:val="en-US"/>
        </w:rPr>
      </w:r>
      <w:r w:rsidR="007F342B" w:rsidRPr="00C52A85">
        <w:rPr>
          <w:lang w:val="en-US"/>
        </w:rPr>
        <w:fldChar w:fldCharType="separate"/>
      </w:r>
      <w:r w:rsidR="0057005B" w:rsidRPr="0057005B">
        <w:rPr>
          <w:noProof/>
          <w:vertAlign w:val="superscript"/>
          <w:lang w:val="en-US"/>
        </w:rPr>
        <w:t>27, 29, 30</w:t>
      </w:r>
      <w:r w:rsidR="007F342B" w:rsidRPr="00C52A85">
        <w:rPr>
          <w:lang w:val="en-US"/>
        </w:rPr>
        <w:fldChar w:fldCharType="end"/>
      </w:r>
      <w:r w:rsidRPr="00C52A85">
        <w:rPr>
          <w:lang w:val="en-US"/>
        </w:rPr>
        <w:t xml:space="preserve"> This framework assumes that each </w:t>
      </w:r>
      <w:r w:rsidR="006D04D0" w:rsidRPr="00C52A85">
        <w:rPr>
          <w:lang w:val="en-US"/>
        </w:rPr>
        <w:t>patient</w:t>
      </w:r>
      <w:r w:rsidR="003B22E2" w:rsidRPr="00C52A85">
        <w:rPr>
          <w:lang w:val="en-US"/>
        </w:rPr>
        <w:t xml:space="preserve"> </w:t>
      </w:r>
      <w:r w:rsidRPr="00C52A85">
        <w:rPr>
          <w:lang w:val="en-US"/>
        </w:rPr>
        <w:t>(n) chooses the alternative (j) in each DCE choice task (t) that results in the highest utility. Utility is defined as:</w:t>
      </w:r>
    </w:p>
    <w:tbl>
      <w:tblPr>
        <w:tblW w:w="0" w:type="auto"/>
        <w:tblInd w:w="108" w:type="dxa"/>
        <w:tblLook w:val="04A0" w:firstRow="1" w:lastRow="0" w:firstColumn="1" w:lastColumn="0" w:noHBand="0" w:noVBand="1"/>
      </w:tblPr>
      <w:tblGrid>
        <w:gridCol w:w="8351"/>
        <w:gridCol w:w="675"/>
      </w:tblGrid>
      <w:tr w:rsidR="00C52A85" w:rsidRPr="00C52A85" w14:paraId="4ACC9E43" w14:textId="77777777" w:rsidTr="00EB2D5A">
        <w:tc>
          <w:tcPr>
            <w:tcW w:w="8351" w:type="dxa"/>
            <w:shd w:val="clear" w:color="auto" w:fill="auto"/>
          </w:tcPr>
          <w:p w14:paraId="62F1FC04" w14:textId="77777777" w:rsidR="005A3B45" w:rsidRPr="00C52A85" w:rsidRDefault="005A3B45" w:rsidP="00EB2D5A">
            <w:r w:rsidRPr="00C52A85">
              <w:rPr>
                <w:noProof/>
              </w:rPr>
              <w:drawing>
                <wp:inline distT="0" distB="0" distL="0" distR="0" wp14:anchorId="3B4DD7C0" wp14:editId="345AA6A9">
                  <wp:extent cx="1552575" cy="180975"/>
                  <wp:effectExtent l="0" t="0" r="0" b="0"/>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621981760"/>
                          <pic:cNvPicPr/>
                        </pic:nvPicPr>
                        <pic:blipFill>
                          <a:blip r:embed="rId11">
                            <a:extLst>
                              <a:ext uri="{28A0092B-C50C-407E-A947-70E740481C1C}">
                                <a14:useLocalDpi xmlns:a14="http://schemas.microsoft.com/office/drawing/2010/main" val="0"/>
                              </a:ext>
                            </a:extLst>
                          </a:blip>
                          <a:stretch>
                            <a:fillRect/>
                          </a:stretch>
                        </pic:blipFill>
                        <pic:spPr>
                          <a:xfrm>
                            <a:off x="0" y="0"/>
                            <a:ext cx="1552575" cy="180975"/>
                          </a:xfrm>
                          <a:prstGeom prst="rect">
                            <a:avLst/>
                          </a:prstGeom>
                        </pic:spPr>
                      </pic:pic>
                    </a:graphicData>
                  </a:graphic>
                </wp:inline>
              </w:drawing>
            </w:r>
          </w:p>
        </w:tc>
        <w:tc>
          <w:tcPr>
            <w:tcW w:w="675" w:type="dxa"/>
            <w:shd w:val="clear" w:color="auto" w:fill="auto"/>
          </w:tcPr>
          <w:p w14:paraId="785E0AAE" w14:textId="532C5DE5" w:rsidR="005A3B45" w:rsidRPr="00C52A85" w:rsidRDefault="005A3B45" w:rsidP="00EB2D5A"/>
        </w:tc>
      </w:tr>
    </w:tbl>
    <w:p w14:paraId="26E03D4B" w14:textId="746F6CE2" w:rsidR="005A3B45" w:rsidRPr="00C52A85" w:rsidRDefault="005A3B45" w:rsidP="00870031">
      <w:pPr>
        <w:rPr>
          <w:lang w:val="en-US"/>
        </w:rPr>
      </w:pPr>
      <w:r w:rsidRPr="00C52A85">
        <w:rPr>
          <w:lang w:val="en-US"/>
        </w:rPr>
        <w:t xml:space="preserve">where the systematic utility component </w:t>
      </w:r>
      <w:r w:rsidRPr="00C52A85">
        <w:rPr>
          <w:lang w:val="en-US"/>
        </w:rPr>
        <w:fldChar w:fldCharType="begin"/>
      </w:r>
      <w:r w:rsidRPr="00C52A85">
        <w:rPr>
          <w:lang w:val="en-US"/>
        </w:rPr>
        <w:instrText xml:space="preserve"> QUOTE </w:instrText>
      </w:r>
      <w:r w:rsidRPr="00C52A85">
        <w:rPr>
          <w:noProof/>
          <w:lang w:val="en-US"/>
        </w:rPr>
        <w:drawing>
          <wp:inline distT="0" distB="0" distL="0" distR="0" wp14:anchorId="14B866EE" wp14:editId="01518185">
            <wp:extent cx="457200" cy="276225"/>
            <wp:effectExtent l="0" t="0" r="0" b="0"/>
            <wp:docPr id="3" name="Picture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856280266"/>
                    <pic:cNvPicPr/>
                  </pic:nvPicPr>
                  <pic:blipFill>
                    <a:blip r:embed="rId12">
                      <a:extLst>
                        <a:ext uri="{28A0092B-C50C-407E-A947-70E740481C1C}">
                          <a14:useLocalDpi xmlns:a14="http://schemas.microsoft.com/office/drawing/2010/main" val="0"/>
                        </a:ext>
                      </a:extLst>
                    </a:blip>
                    <a:stretch>
                      <a:fillRect/>
                    </a:stretch>
                  </pic:blipFill>
                  <pic:spPr>
                    <a:xfrm>
                      <a:off x="0" y="0"/>
                      <a:ext cx="457200" cy="276225"/>
                    </a:xfrm>
                    <a:prstGeom prst="rect">
                      <a:avLst/>
                    </a:prstGeom>
                  </pic:spPr>
                </pic:pic>
              </a:graphicData>
            </a:graphic>
          </wp:inline>
        </w:drawing>
      </w:r>
      <w:r w:rsidRPr="00C52A85">
        <w:rPr>
          <w:lang w:val="en-US"/>
        </w:rPr>
        <w:instrText xml:space="preserve"> </w:instrText>
      </w:r>
      <w:r w:rsidRPr="00C52A85">
        <w:rPr>
          <w:lang w:val="en-US"/>
        </w:rPr>
        <w:fldChar w:fldCharType="separate"/>
      </w:r>
      <w:r w:rsidRPr="00C52A85">
        <w:rPr>
          <w:noProof/>
          <w:lang w:val="en-US"/>
        </w:rPr>
        <w:drawing>
          <wp:inline distT="0" distB="0" distL="0" distR="0" wp14:anchorId="2EE2829D" wp14:editId="42B99CD3">
            <wp:extent cx="457200" cy="276225"/>
            <wp:effectExtent l="0" t="0" r="0" b="0"/>
            <wp:docPr id="5" name="Picture 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856280266"/>
                    <pic:cNvPicPr/>
                  </pic:nvPicPr>
                  <pic:blipFill>
                    <a:blip r:embed="rId12">
                      <a:extLst>
                        <a:ext uri="{28A0092B-C50C-407E-A947-70E740481C1C}">
                          <a14:useLocalDpi xmlns:a14="http://schemas.microsoft.com/office/drawing/2010/main" val="0"/>
                        </a:ext>
                      </a:extLst>
                    </a:blip>
                    <a:stretch>
                      <a:fillRect/>
                    </a:stretch>
                  </pic:blipFill>
                  <pic:spPr>
                    <a:xfrm>
                      <a:off x="0" y="0"/>
                      <a:ext cx="457200" cy="276225"/>
                    </a:xfrm>
                    <a:prstGeom prst="rect">
                      <a:avLst/>
                    </a:prstGeom>
                  </pic:spPr>
                </pic:pic>
              </a:graphicData>
            </a:graphic>
          </wp:inline>
        </w:drawing>
      </w:r>
      <w:r w:rsidRPr="00C52A85">
        <w:rPr>
          <w:lang w:val="en-US"/>
        </w:rPr>
        <w:fldChar w:fldCharType="end"/>
      </w:r>
      <w:r w:rsidRPr="00C52A85">
        <w:rPr>
          <w:lang w:val="en-US"/>
        </w:rPr>
        <w:t xml:space="preserve"> is a linear and additive function of the treatment</w:t>
      </w:r>
      <w:r w:rsidR="00870031" w:rsidRPr="00C52A85">
        <w:rPr>
          <w:lang w:val="en-US"/>
        </w:rPr>
        <w:t xml:space="preserve"> </w:t>
      </w:r>
      <w:r w:rsidRPr="00C52A85">
        <w:rPr>
          <w:lang w:val="en-US"/>
        </w:rPr>
        <w:t xml:space="preserve">attributes’ levels, and </w:t>
      </w:r>
      <w:r w:rsidRPr="00C52A85">
        <w:rPr>
          <w:lang w:val="en-US"/>
        </w:rPr>
        <w:fldChar w:fldCharType="begin"/>
      </w:r>
      <w:r w:rsidRPr="00C52A85">
        <w:rPr>
          <w:lang w:val="en-US"/>
        </w:rPr>
        <w:instrText xml:space="preserve"> QUOTE </w:instrText>
      </w:r>
      <w:r w:rsidRPr="00C52A85">
        <w:rPr>
          <w:noProof/>
          <w:lang w:val="en-US"/>
        </w:rPr>
        <w:drawing>
          <wp:inline distT="0" distB="0" distL="0" distR="0" wp14:anchorId="65C21D2F" wp14:editId="62E68404">
            <wp:extent cx="276225" cy="276225"/>
            <wp:effectExtent l="0" t="0" r="0" b="0"/>
            <wp:docPr id="6" name="Picture 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805986818"/>
                    <pic:cNvPicPr/>
                  </pic:nvPicPr>
                  <pic:blipFill>
                    <a:blip r:embed="rId13">
                      <a:extLst>
                        <a:ext uri="{28A0092B-C50C-407E-A947-70E740481C1C}">
                          <a14:useLocalDpi xmlns:a14="http://schemas.microsoft.com/office/drawing/2010/main" val="0"/>
                        </a:ext>
                      </a:extLst>
                    </a:blip>
                    <a:stretch>
                      <a:fillRect/>
                    </a:stretch>
                  </pic:blipFill>
                  <pic:spPr>
                    <a:xfrm>
                      <a:off x="0" y="0"/>
                      <a:ext cx="276225" cy="276225"/>
                    </a:xfrm>
                    <a:prstGeom prst="rect">
                      <a:avLst/>
                    </a:prstGeom>
                  </pic:spPr>
                </pic:pic>
              </a:graphicData>
            </a:graphic>
          </wp:inline>
        </w:drawing>
      </w:r>
      <w:r w:rsidRPr="00C52A85">
        <w:rPr>
          <w:lang w:val="en-US"/>
        </w:rPr>
        <w:instrText xml:space="preserve"> </w:instrText>
      </w:r>
      <w:r w:rsidRPr="00C52A85">
        <w:rPr>
          <w:lang w:val="en-US"/>
        </w:rPr>
        <w:fldChar w:fldCharType="separate"/>
      </w:r>
      <w:r w:rsidRPr="00C52A85">
        <w:rPr>
          <w:noProof/>
          <w:lang w:val="en-US"/>
        </w:rPr>
        <w:drawing>
          <wp:inline distT="0" distB="0" distL="0" distR="0" wp14:anchorId="40637587" wp14:editId="42A0A159">
            <wp:extent cx="276225" cy="276225"/>
            <wp:effectExtent l="0" t="0" r="0" b="0"/>
            <wp:docPr id="7" name="Picture 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805986818"/>
                    <pic:cNvPicPr/>
                  </pic:nvPicPr>
                  <pic:blipFill>
                    <a:blip r:embed="rId13">
                      <a:extLst>
                        <a:ext uri="{28A0092B-C50C-407E-A947-70E740481C1C}">
                          <a14:useLocalDpi xmlns:a14="http://schemas.microsoft.com/office/drawing/2010/main" val="0"/>
                        </a:ext>
                      </a:extLst>
                    </a:blip>
                    <a:stretch>
                      <a:fillRect/>
                    </a:stretch>
                  </pic:blipFill>
                  <pic:spPr>
                    <a:xfrm>
                      <a:off x="0" y="0"/>
                      <a:ext cx="276225" cy="276225"/>
                    </a:xfrm>
                    <a:prstGeom prst="rect">
                      <a:avLst/>
                    </a:prstGeom>
                  </pic:spPr>
                </pic:pic>
              </a:graphicData>
            </a:graphic>
          </wp:inline>
        </w:drawing>
      </w:r>
      <w:r w:rsidRPr="00C52A85">
        <w:rPr>
          <w:lang w:val="en-US"/>
        </w:rPr>
        <w:fldChar w:fldCharType="end"/>
      </w:r>
      <w:r w:rsidRPr="00C52A85">
        <w:rPr>
          <w:lang w:val="en-US"/>
        </w:rPr>
        <w:t xml:space="preserve"> was specified as an extreme value type 1 error, such that choice data can be </w:t>
      </w:r>
      <w:proofErr w:type="spellStart"/>
      <w:r w:rsidRPr="00C52A85">
        <w:rPr>
          <w:lang w:val="en-US"/>
        </w:rPr>
        <w:t>analy</w:t>
      </w:r>
      <w:r w:rsidR="003336E4" w:rsidRPr="00C52A85">
        <w:rPr>
          <w:lang w:val="en-US"/>
        </w:rPr>
        <w:t>s</w:t>
      </w:r>
      <w:r w:rsidRPr="00C52A85">
        <w:rPr>
          <w:lang w:val="en-US"/>
        </w:rPr>
        <w:t>ed</w:t>
      </w:r>
      <w:proofErr w:type="spellEnd"/>
      <w:r w:rsidRPr="00C52A85">
        <w:rPr>
          <w:lang w:val="en-US"/>
        </w:rPr>
        <w:t xml:space="preserve"> with logistic regression models.</w:t>
      </w:r>
    </w:p>
    <w:p w14:paraId="039C2EA1" w14:textId="77777777" w:rsidR="005A3B45" w:rsidRPr="00C52A85" w:rsidRDefault="005A3B45" w:rsidP="005A3B45">
      <w:r w:rsidRPr="00C52A85">
        <w:t>The identification of the reference choice model for the analysis of patients’ preferences followed a rigorous four-step approach.</w:t>
      </w:r>
    </w:p>
    <w:p w14:paraId="22DBC67F" w14:textId="4C2883DE" w:rsidR="00CD1A3D" w:rsidRPr="00C52A85" w:rsidRDefault="005A3B45" w:rsidP="005A3B45">
      <w:r w:rsidRPr="00C52A85">
        <w:t>The first step was to determine whether the extra information from the follow-up choice questions between the two treatment options (i</w:t>
      </w:r>
      <w:r w:rsidR="004B7AF3" w:rsidRPr="00C52A85">
        <w:t>.</w:t>
      </w:r>
      <w:r w:rsidRPr="00C52A85">
        <w:t>e</w:t>
      </w:r>
      <w:r w:rsidR="004B7AF3" w:rsidRPr="00C52A85">
        <w:t>.</w:t>
      </w:r>
      <w:r w:rsidRPr="00C52A85">
        <w:t xml:space="preserve">, </w:t>
      </w:r>
      <w:r w:rsidR="001916A6" w:rsidRPr="00C52A85">
        <w:t xml:space="preserve">the </w:t>
      </w:r>
      <w:r w:rsidRPr="00C52A85">
        <w:t xml:space="preserve">forced-choice question between options A and B when patients first preferred “No treatment”) could be used to obtain more precise estimates of preference parameters. This verification was performed by estimating separate models for the initial and follow-up choices and comparing the two sets of preference estimates. Follow-up choices </w:t>
      </w:r>
      <w:r w:rsidR="00870031" w:rsidRPr="00C52A85">
        <w:t>were</w:t>
      </w:r>
      <w:r w:rsidRPr="00C52A85">
        <w:t xml:space="preserve"> used to obtain more precise preference estimates if and only if the determinants of the initial and follow-up choices </w:t>
      </w:r>
      <w:r w:rsidR="00870031" w:rsidRPr="00C52A85">
        <w:t>were</w:t>
      </w:r>
      <w:r w:rsidRPr="00C52A85">
        <w:t xml:space="preserve"> similar. A linear regression model was estimated to evaluate the level of agreement between the two sets of estimates.</w:t>
      </w:r>
    </w:p>
    <w:p w14:paraId="6726BB9F" w14:textId="31B1198E" w:rsidR="005A3B45" w:rsidRPr="00C52A85" w:rsidRDefault="005A3B45" w:rsidP="005A3B45">
      <w:r w:rsidRPr="00C52A85">
        <w:lastRenderedPageBreak/>
        <w:t xml:space="preserve">The second step was to determine whether the dummy-coded specification of the MNL model could be refined, specifically by treating some of the attributes as continuous instead of categorical variables. This simplification is appropriate when the underlying assumption of linearity in preferences is acceptable. This was verified by estimating MNL models with linear coding for each attribute separately and comparing statistical performance with the </w:t>
      </w:r>
      <w:proofErr w:type="gramStart"/>
      <w:r w:rsidRPr="00C52A85">
        <w:t>dummy-coded</w:t>
      </w:r>
      <w:proofErr w:type="gramEnd"/>
      <w:r w:rsidRPr="00C52A85">
        <w:t xml:space="preserve"> MNL model.</w:t>
      </w:r>
    </w:p>
    <w:p w14:paraId="53F8ACC9" w14:textId="485BC682" w:rsidR="005A3B45" w:rsidRPr="00C52A85" w:rsidRDefault="005A3B45" w:rsidP="005A3B45">
      <w:r w:rsidRPr="00C52A85">
        <w:t>Simple scope tests were performed to investigate patients’ processing of the probability information</w:t>
      </w:r>
      <w:r w:rsidR="007F342B" w:rsidRPr="00C52A85">
        <w:t>, i.</w:t>
      </w:r>
      <w:r w:rsidRPr="00C52A85">
        <w:t>e</w:t>
      </w:r>
      <w:r w:rsidR="007F342B" w:rsidRPr="00C52A85">
        <w:t>.</w:t>
      </w:r>
      <w:r w:rsidRPr="00C52A85">
        <w:t>, whether they recode quantitative attributes, such as risk levels</w:t>
      </w:r>
      <w:r w:rsidR="00870031" w:rsidRPr="00C52A85">
        <w:t xml:space="preserve"> </w:t>
      </w:r>
      <w:r w:rsidRPr="00C52A85">
        <w:t>(</w:t>
      </w:r>
      <w:r w:rsidR="00DB075F" w:rsidRPr="00C52A85">
        <w:t>e.g.,</w:t>
      </w:r>
      <w:r w:rsidRPr="00C52A85">
        <w:t xml:space="preserve"> 0.1%, 3%, 6%) into qualitative information (</w:t>
      </w:r>
      <w:r w:rsidR="00DB075F" w:rsidRPr="00C52A85">
        <w:t>e.g.,</w:t>
      </w:r>
      <w:r w:rsidRPr="00C52A85">
        <w:t xml:space="preserve"> low, moderate, high). Following Johnson and colleagues</w:t>
      </w:r>
      <w:r w:rsidR="007F342B" w:rsidRPr="00C52A85">
        <w:fldChar w:fldCharType="begin"/>
      </w:r>
      <w:r w:rsidR="0057005B">
        <w:instrText xml:space="preserve"> ADDIN EN.CITE &lt;EndNote&gt;&lt;Cite&gt;&lt;Author&gt;Johnson&lt;/Author&gt;&lt;Year&gt;2011&lt;/Year&gt;&lt;RecNum&gt;25&lt;/RecNum&gt;&lt;DisplayText&gt;&lt;style face="superscript"&gt;38&lt;/style&gt;&lt;/DisplayText&gt;&lt;record&gt;&lt;rec-number&gt;25&lt;/rec-number&gt;&lt;foreign-keys&gt;&lt;key app="EN" db-id="995apdd5zw0awgea9edpdtauzeerezfartxe" timestamp="1657039086"&gt;25&lt;/key&gt;&lt;/foreign-keys&gt;&lt;ref-type name="Journal Article"&gt;17&lt;/ref-type&gt;&lt;contributors&gt;&lt;authors&gt;&lt;author&gt;Johnson, F. R.&lt;/author&gt;&lt;author&gt;Mohamed, A. F.&lt;/author&gt;&lt;author&gt;Ozdemir, S.&lt;/author&gt;&lt;author&gt;Marshall, D. A.&lt;/author&gt;&lt;author&gt;Phillips, K. A.&lt;/author&gt;&lt;/authors&gt;&lt;/contributors&gt;&lt;auth-address&gt;RTI Health Solutions, Research Triangle Park, NC, USA. frjohnson@rti.org&lt;/auth-address&gt;&lt;titles&gt;&lt;title&gt;How does cost matter in health-care discrete-choice experiments?&lt;/title&gt;&lt;secondary-title&gt;Health Econ&lt;/secondary-title&gt;&lt;/titles&gt;&lt;periodical&gt;&lt;full-title&gt;Health Econ&lt;/full-title&gt;&lt;/periodical&gt;&lt;pages&gt;323-30&lt;/pages&gt;&lt;volume&gt;20&lt;/volume&gt;&lt;number&gt;3&lt;/number&gt;&lt;edition&gt;2010/03/11&lt;/edition&gt;&lt;keywords&gt;&lt;keyword&gt;*Choice Behavior&lt;/keyword&gt;&lt;keyword&gt;Costs and Cost Analysis&lt;/keyword&gt;&lt;keyword&gt;*Financing, Personal&lt;/keyword&gt;&lt;keyword&gt;*Health Expenditures&lt;/keyword&gt;&lt;keyword&gt;Humans&lt;/keyword&gt;&lt;keyword&gt;Income&lt;/keyword&gt;&lt;keyword&gt;Linear Models&lt;/keyword&gt;&lt;keyword&gt;Models, Economic&lt;/keyword&gt;&lt;keyword&gt;*Patient Acceptance of Health Care&lt;/keyword&gt;&lt;keyword&gt;Research Design&lt;/keyword&gt;&lt;keyword&gt;United States&lt;/keyword&gt;&lt;/keywords&gt;&lt;dates&gt;&lt;year&gt;2011&lt;/year&gt;&lt;pub-dates&gt;&lt;date&gt;Mar&lt;/date&gt;&lt;/pub-dates&gt;&lt;/dates&gt;&lt;isbn&gt;1099-1050 (Electronic)&amp;#xD;1057-9230 (Linking)&lt;/isbn&gt;&lt;accession-num&gt;20217834&lt;/accession-num&gt;&lt;urls&gt;&lt;related-urls&gt;&lt;url&gt;https://www.ncbi.nlm.nih.gov/pubmed/20217834&lt;/url&gt;&lt;/related-urls&gt;&lt;/urls&gt;&lt;custom2&gt;PMC3918954&lt;/custom2&gt;&lt;electronic-resource-num&gt;10.1002/hec.1591&lt;/electronic-resource-num&gt;&lt;/record&gt;&lt;/Cite&gt;&lt;/EndNote&gt;</w:instrText>
      </w:r>
      <w:r w:rsidR="007F342B" w:rsidRPr="00C52A85">
        <w:fldChar w:fldCharType="separate"/>
      </w:r>
      <w:r w:rsidR="0057005B" w:rsidRPr="0057005B">
        <w:rPr>
          <w:noProof/>
          <w:vertAlign w:val="superscript"/>
        </w:rPr>
        <w:t>38</w:t>
      </w:r>
      <w:r w:rsidR="007F342B" w:rsidRPr="00C52A85">
        <w:fldChar w:fldCharType="end"/>
      </w:r>
      <w:r w:rsidRPr="00C52A85">
        <w:t xml:space="preserve"> and Janssen and colleagues,</w:t>
      </w:r>
      <w:r w:rsidR="007F342B" w:rsidRPr="00C52A85">
        <w:fldChar w:fldCharType="begin">
          <w:fldData xml:space="preserve">PEVuZE5vdGU+PENpdGU+PEF1dGhvcj5KYW5zc2VuPC9BdXRob3I+PFllYXI+MjAxNzwvWWVhcj48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</w:fldData>
        </w:fldChar>
      </w:r>
      <w:r w:rsidR="0057005B">
        <w:instrText xml:space="preserve"> ADDIN EN.CITE </w:instrText>
      </w:r>
      <w:r w:rsidR="0057005B">
        <w:fldChar w:fldCharType="begin">
          <w:fldData xml:space="preserve">PEVuZE5vdGU+PENpdGU+PEF1dGhvcj5KYW5zc2VuPC9BdXRob3I+PFllYXI+MjAxNzwvWWVhcj48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</w:fldData>
        </w:fldChar>
      </w:r>
      <w:r w:rsidR="0057005B">
        <w:instrText xml:space="preserve"> ADDIN EN.CITE.DATA </w:instrText>
      </w:r>
      <w:r w:rsidR="0057005B">
        <w:fldChar w:fldCharType="end"/>
      </w:r>
      <w:r w:rsidR="007F342B" w:rsidRPr="00C52A85">
        <w:fldChar w:fldCharType="separate"/>
      </w:r>
      <w:r w:rsidR="0057005B" w:rsidRPr="0057005B">
        <w:rPr>
          <w:noProof/>
          <w:vertAlign w:val="superscript"/>
        </w:rPr>
        <w:t>26</w:t>
      </w:r>
      <w:r w:rsidR="007F342B" w:rsidRPr="00C52A85">
        <w:fldChar w:fldCharType="end"/>
      </w:r>
      <w:r w:rsidRPr="00C52A85">
        <w:t xml:space="preserve"> a simple scope effect was investigated by examining changes in the difference in utility for the middle level of each risk attribute between a linear and categorical specification of the utility function. This linear estimate was then used to infer the utility of the middle risk level. The SE of this inferred utility was obtained with the Delta method.</w:t>
      </w:r>
      <w:r w:rsidR="007F342B" w:rsidRPr="00C52A85">
        <w:fldChar w:fldCharType="begin"/>
      </w:r>
      <w:r w:rsidR="0057005B">
        <w:instrText xml:space="preserve"> ADDIN EN.CITE &lt;EndNote&gt;&lt;Cite&gt;&lt;Author&gt;Oehlert&lt;/Author&gt;&lt;Year&gt;1992&lt;/Year&gt;&lt;RecNum&gt;26&lt;/RecNum&gt;&lt;DisplayText&gt;&lt;style face="superscript"&gt;32&lt;/style&gt;&lt;/DisplayText&gt;&lt;record&gt;&lt;rec-number&gt;26&lt;/rec-number&gt;&lt;foreign-keys&gt;&lt;key app="EN" db-id="995apdd5zw0awgea9edpdtauzeerezfartxe" timestamp="1657039189"&gt;26&lt;/key&gt;&lt;/foreign-keys&gt;&lt;ref-type name="Journal Article"&gt;17&lt;/ref-type&gt;&lt;contributors&gt;&lt;authors&gt;&lt;author&gt;Oehlert, Gary W.&lt;/author&gt;&lt;/authors&gt;&lt;/contributors&gt;&lt;titles&gt;&lt;title&gt;A Note on the Delta Method&lt;/title&gt;&lt;secondary-title&gt;The American Statistician&lt;/secondary-title&gt;&lt;/titles&gt;&lt;periodical&gt;&lt;full-title&gt;The American Statistician&lt;/full-title&gt;&lt;/periodical&gt;&lt;pages&gt;27-29&lt;/pages&gt;&lt;volume&gt;46&lt;/volume&gt;&lt;number&gt;1&lt;/number&gt;&lt;dates&gt;&lt;year&gt;1992&lt;/year&gt;&lt;pub-dates&gt;&lt;date&gt;1992/02/01&lt;/date&gt;&lt;/pub-dates&gt;&lt;/dates&gt;&lt;publisher&gt;Taylor &amp;amp; Francis&lt;/publisher&gt;&lt;isbn&gt;0003-1305&lt;/isbn&gt;&lt;urls&gt;&lt;related-urls&gt;&lt;url&gt;https://www.tandfonline.com/doi/abs/10.1080/00031305.1992.10475842&lt;/url&gt;&lt;/related-urls&gt;&lt;/urls&gt;&lt;electronic-resource-num&gt;10.1080/00031305.1992.10475842&lt;/electronic-resource-num&gt;&lt;/record&gt;&lt;/Cite&gt;&lt;/EndNote&gt;</w:instrText>
      </w:r>
      <w:r w:rsidR="007F342B" w:rsidRPr="00C52A85">
        <w:fldChar w:fldCharType="separate"/>
      </w:r>
      <w:r w:rsidR="0057005B" w:rsidRPr="0057005B">
        <w:rPr>
          <w:noProof/>
          <w:vertAlign w:val="superscript"/>
        </w:rPr>
        <w:t>32</w:t>
      </w:r>
      <w:r w:rsidR="007F342B" w:rsidRPr="00C52A85">
        <w:fldChar w:fldCharType="end"/>
      </w:r>
      <w:r w:rsidRPr="00C52A85">
        <w:t xml:space="preserve"> A z-test was used to determine whether the two utilities for the middle risk level significantly differed between the two specifications:</w:t>
      </w:r>
    </w:p>
    <w:tbl>
      <w:tblPr>
        <w:tblW w:w="5000" w:type="pct"/>
        <w:tblLook w:val="04A0" w:firstRow="1" w:lastRow="0" w:firstColumn="1" w:lastColumn="0" w:noHBand="0" w:noVBand="1"/>
      </w:tblPr>
      <w:tblGrid>
        <w:gridCol w:w="8074"/>
        <w:gridCol w:w="1286"/>
      </w:tblGrid>
      <w:tr w:rsidR="00C52A85" w:rsidRPr="00C52A85" w14:paraId="6F8C8335" w14:textId="77777777" w:rsidTr="001B44C0">
        <w:tc>
          <w:tcPr>
            <w:tcW w:w="4313" w:type="pct"/>
            <w:shd w:val="clear" w:color="auto" w:fill="auto"/>
          </w:tcPr>
          <w:p w14:paraId="36AA1435" w14:textId="77777777" w:rsidR="00220A27" w:rsidRPr="00C52A85" w:rsidRDefault="00220A27" w:rsidP="001B44C0">
            <m:oMathPara>
              <m:oMath>
                <m:r>
                  <w:rPr>
                    <w:rFonts w:ascii="Cambria Math" w:hAnsi="Cambria Math"/>
                  </w:rPr>
                  <m:t>z-statistic=</m:t>
                </m:r>
                <m:f>
                  <m:fPr>
                    <m:ctrlPr>
                      <w:rPr>
                        <w:rFonts w:ascii="Cambria Math" w:hAnsi="Cambria Math"/>
                        <w:i/>
                      </w:rPr>
                    </m:ctrlPr>
                  </m:fPr>
                  <m:num>
                    <m:d>
                      <m:dPr>
                        <m:begChr m:val="|"/>
                        <m:endChr m:val="|"/>
                        <m:ctrlPr>
                          <w:rPr>
                            <w:rFonts w:ascii="Cambria Math" w:hAnsi="Cambria Math"/>
                            <w:i/>
                          </w:rPr>
                        </m:ctrlPr>
                      </m:dPr>
                      <m:e>
                        <m:sSub>
                          <m:sSubPr>
                            <m:ctrlPr>
                              <w:rPr>
                                <w:rFonts w:ascii="Cambria Math" w:hAnsi="Cambria Math"/>
                                <w:i/>
                              </w:rPr>
                            </m:ctrlPr>
                          </m:sSubPr>
                          <m:e>
                            <m:r>
                              <w:rPr>
                                <w:rFonts w:ascii="Cambria Math" w:hAnsi="Cambria Math"/>
                              </w:rPr>
                              <m:t>U</m:t>
                            </m:r>
                          </m:e>
                          <m:sub>
                            <m:r>
                              <w:rPr>
                                <w:rFonts w:ascii="Cambria Math" w:hAnsi="Cambria Math"/>
                              </w:rPr>
                              <m:t>categorical</m:t>
                            </m:r>
                          </m:sub>
                        </m:sSub>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linear</m:t>
                            </m:r>
                          </m:sub>
                        </m:sSub>
                      </m:e>
                    </m:d>
                  </m:num>
                  <m:den>
                    <m:rad>
                      <m:radPr>
                        <m:degHide m:val="1"/>
                        <m:ctrlPr>
                          <w:rPr>
                            <w:rFonts w:ascii="Cambria Math" w:hAnsi="Cambria Math"/>
                            <w:i/>
                          </w:rPr>
                        </m:ctrlPr>
                      </m:radPr>
                      <m:deg/>
                      <m:e>
                        <m:sSubSup>
                          <m:sSubSupPr>
                            <m:ctrlPr>
                              <w:rPr>
                                <w:rFonts w:ascii="Cambria Math" w:hAnsi="Cambria Math"/>
                                <w:i/>
                              </w:rPr>
                            </m:ctrlPr>
                          </m:sSubSupPr>
                          <m:e>
                            <m:r>
                              <w:rPr>
                                <w:rFonts w:ascii="Cambria Math" w:hAnsi="Cambria Math"/>
                              </w:rPr>
                              <m:t>SE</m:t>
                            </m:r>
                          </m:e>
                          <m:sub>
                            <m:r>
                              <w:rPr>
                                <w:rFonts w:ascii="Cambria Math" w:hAnsi="Cambria Math"/>
                              </w:rPr>
                              <m:t>categorical</m:t>
                            </m:r>
                          </m:sub>
                          <m:sup>
                            <m:r>
                              <w:rPr>
                                <w:rFonts w:ascii="Cambria Math" w:hAnsi="Cambria Math"/>
                              </w:rPr>
                              <m:t>2</m:t>
                            </m:r>
                          </m:sup>
                        </m:sSubSup>
                        <m:r>
                          <w:rPr>
                            <w:rFonts w:ascii="Cambria Math" w:hAnsi="Cambria Math"/>
                          </w:rPr>
                          <m:t>+</m:t>
                        </m:r>
                        <m:sSubSup>
                          <m:sSubSupPr>
                            <m:ctrlPr>
                              <w:rPr>
                                <w:rFonts w:ascii="Cambria Math" w:hAnsi="Cambria Math"/>
                                <w:i/>
                              </w:rPr>
                            </m:ctrlPr>
                          </m:sSubSupPr>
                          <m:e>
                            <m:r>
                              <w:rPr>
                                <w:rFonts w:ascii="Cambria Math" w:hAnsi="Cambria Math"/>
                              </w:rPr>
                              <m:t>SE</m:t>
                            </m:r>
                          </m:e>
                          <m:sub>
                            <m:r>
                              <w:rPr>
                                <w:rFonts w:ascii="Cambria Math" w:hAnsi="Cambria Math"/>
                              </w:rPr>
                              <m:t>linear</m:t>
                            </m:r>
                          </m:sub>
                          <m:sup>
                            <m:r>
                              <w:rPr>
                                <w:rFonts w:ascii="Cambria Math" w:hAnsi="Cambria Math"/>
                              </w:rPr>
                              <m:t>2</m:t>
                            </m:r>
                          </m:sup>
                        </m:sSubSup>
                      </m:e>
                    </m:rad>
                  </m:den>
                </m:f>
              </m:oMath>
            </m:oMathPara>
          </w:p>
        </w:tc>
        <w:tc>
          <w:tcPr>
            <w:tcW w:w="687" w:type="pct"/>
            <w:shd w:val="clear" w:color="auto" w:fill="auto"/>
          </w:tcPr>
          <w:p w14:paraId="35D60BB9" w14:textId="77777777" w:rsidR="00220A27" w:rsidRPr="00C52A85" w:rsidRDefault="00220A27" w:rsidP="001B44C0"/>
        </w:tc>
      </w:tr>
    </w:tbl>
    <w:p w14:paraId="4E7A7B5E" w14:textId="34F090C7" w:rsidR="005A3B45" w:rsidRPr="00C52A85" w:rsidRDefault="005A3B45" w:rsidP="005A3B45">
      <w:r w:rsidRPr="00C52A85">
        <w:t xml:space="preserve">where </w:t>
      </w:r>
      <w:proofErr w:type="spellStart"/>
      <w:r w:rsidRPr="00C52A85">
        <w:t>U</w:t>
      </w:r>
      <w:r w:rsidRPr="00C52A85">
        <w:rPr>
          <w:vertAlign w:val="subscript"/>
        </w:rPr>
        <w:t>categorical</w:t>
      </w:r>
      <w:proofErr w:type="spellEnd"/>
      <w:r w:rsidRPr="00C52A85">
        <w:t xml:space="preserve"> and </w:t>
      </w:r>
      <w:proofErr w:type="spellStart"/>
      <w:r w:rsidRPr="00C52A85">
        <w:t>U</w:t>
      </w:r>
      <w:r w:rsidRPr="00C52A85">
        <w:rPr>
          <w:vertAlign w:val="subscript"/>
        </w:rPr>
        <w:t>linear</w:t>
      </w:r>
      <w:proofErr w:type="spellEnd"/>
      <w:r w:rsidRPr="00C52A85">
        <w:t xml:space="preserve"> correspond to the utility of the middle risk level obtained with the categorical model and linear model, respectively.</w:t>
      </w:r>
    </w:p>
    <w:p w14:paraId="4BDB94A6" w14:textId="126FF806" w:rsidR="005A3B45" w:rsidRPr="00C52A85" w:rsidRDefault="005A3B45" w:rsidP="005A3B45">
      <w:r w:rsidRPr="00C52A85">
        <w:t xml:space="preserve">The third step was to verify that the choice data from the different countries could be combined. This was verified by estimating a heteroscedastic version of the MNL model (HMNL), thus </w:t>
      </w:r>
      <w:r w:rsidRPr="00C52A85">
        <w:lastRenderedPageBreak/>
        <w:t>allowing error variance (taken as a proxy measure for choice consistency) to differ across countries.</w:t>
      </w:r>
      <w:r w:rsidR="004C035F" w:rsidRPr="00C52A85">
        <w:fldChar w:fldCharType="begin">
          <w:fldData xml:space="preserve">PEVuZE5vdGU+PENpdGU+PEF1dGhvcj5kZSBCZWtrZXItR3JvYjwvQXV0aG9yPjxZZWFyPjIwMTI8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</w:fldData>
        </w:fldChar>
      </w:r>
      <w:r w:rsidR="0057005B">
        <w:instrText xml:space="preserve"> ADDIN EN.CITE </w:instrText>
      </w:r>
      <w:r w:rsidR="0057005B">
        <w:fldChar w:fldCharType="begin">
          <w:fldData xml:space="preserve">PEVuZE5vdGU+PENpdGU+PEF1dGhvcj5kZSBCZWtrZXItR3JvYjwvQXV0aG9yPjxZZWFyPjIwMTI8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</w:fldData>
        </w:fldChar>
      </w:r>
      <w:r w:rsidR="0057005B">
        <w:instrText xml:space="preserve"> ADDIN EN.CITE.DATA </w:instrText>
      </w:r>
      <w:r w:rsidR="0057005B">
        <w:fldChar w:fldCharType="end"/>
      </w:r>
      <w:r w:rsidR="004C035F" w:rsidRPr="00C52A85">
        <w:fldChar w:fldCharType="separate"/>
      </w:r>
      <w:r w:rsidR="0057005B" w:rsidRPr="0057005B">
        <w:rPr>
          <w:noProof/>
          <w:vertAlign w:val="superscript"/>
        </w:rPr>
        <w:t>12, 39</w:t>
      </w:r>
      <w:r w:rsidR="004C035F" w:rsidRPr="00C52A85">
        <w:fldChar w:fldCharType="end"/>
      </w:r>
    </w:p>
    <w:p w14:paraId="41E2736E" w14:textId="0EFC3FB5" w:rsidR="005A3B45" w:rsidRPr="00C52A85" w:rsidRDefault="005A3B45" w:rsidP="005A3B45">
      <w:r w:rsidRPr="00C52A85">
        <w:t>The last step was to verify whether the assumption of choices’ independence at the core of the MNL model was supported by the data. This was done by estimating an extended version of the MNL model, including additional individual-specific errors. These extra error terms allow for capturing of the choice data’s panel nature (i</w:t>
      </w:r>
      <w:r w:rsidR="005C5779" w:rsidRPr="00C52A85">
        <w:t>.</w:t>
      </w:r>
      <w:r w:rsidRPr="00C52A85">
        <w:t>e</w:t>
      </w:r>
      <w:r w:rsidR="005C5779" w:rsidRPr="00C52A85">
        <w:t>.</w:t>
      </w:r>
      <w:r w:rsidRPr="00C52A85">
        <w:t>, multiple choices made by the same patient), and were included in the MNL model by allowing for random effects in the two alternative-specific constants. These individual errors were assumed to be distributed normally, with null mean and SD to be estimated. This extended MNL model was referred to as an error component logit (ECL) model.</w:t>
      </w:r>
    </w:p>
    <w:p w14:paraId="2773159C" w14:textId="06E018E0" w:rsidR="005A3B45" w:rsidRPr="00C52A85" w:rsidRDefault="005A3B45" w:rsidP="005A3B45">
      <w:pPr>
        <w:rPr>
          <w:u w:val="single"/>
        </w:rPr>
      </w:pPr>
      <w:r w:rsidRPr="00C52A85">
        <w:rPr>
          <w:u w:val="single"/>
        </w:rPr>
        <w:t xml:space="preserve">Reference </w:t>
      </w:r>
      <w:r w:rsidR="00C35BEF" w:rsidRPr="00C52A85">
        <w:rPr>
          <w:u w:val="single"/>
        </w:rPr>
        <w:t>m</w:t>
      </w:r>
      <w:r w:rsidRPr="00C52A85">
        <w:rPr>
          <w:u w:val="single"/>
        </w:rPr>
        <w:t xml:space="preserve">odel </w:t>
      </w:r>
      <w:r w:rsidR="00C35BEF" w:rsidRPr="00C52A85">
        <w:rPr>
          <w:u w:val="single"/>
        </w:rPr>
        <w:t>s</w:t>
      </w:r>
      <w:r w:rsidRPr="00C52A85">
        <w:rPr>
          <w:u w:val="single"/>
        </w:rPr>
        <w:t>pecification</w:t>
      </w:r>
    </w:p>
    <w:p w14:paraId="0510C290" w14:textId="7BE9C7D6" w:rsidR="005A3B45" w:rsidRPr="00C52A85" w:rsidRDefault="005A3B45" w:rsidP="005A3B45">
      <w:r w:rsidRPr="00C52A85">
        <w:t xml:space="preserve">The final choice model for the analysis of sample average preferences was an ECL model treating all the attributes </w:t>
      </w:r>
      <w:r w:rsidR="00701C83" w:rsidRPr="00C52A85">
        <w:t xml:space="preserve">except for </w:t>
      </w:r>
      <w:r w:rsidR="00685362" w:rsidRPr="00C52A85">
        <w:t xml:space="preserve">the </w:t>
      </w:r>
      <w:r w:rsidR="00701C83" w:rsidRPr="00C52A85">
        <w:t>p</w:t>
      </w:r>
      <w:r w:rsidR="0095121D" w:rsidRPr="00C52A85">
        <w:t>robability of eyelash regrowth</w:t>
      </w:r>
      <w:r w:rsidRPr="00C52A85">
        <w:t xml:space="preserve"> as linear variables. </w:t>
      </w:r>
      <w:r w:rsidR="0010653C" w:rsidRPr="00C52A85">
        <w:t xml:space="preserve">Separate ECL models were used for the adult and adolescent samples. </w:t>
      </w:r>
      <w:r w:rsidRPr="00C52A85">
        <w:t>The indirect utility function of the ECL model was specified as follow</w:t>
      </w:r>
      <w:r w:rsidR="00685362" w:rsidRPr="00C52A85">
        <w:t>s</w:t>
      </w:r>
      <w:r w:rsidRPr="00C52A85">
        <w:t>:</w:t>
      </w:r>
    </w:p>
    <w:p w14:paraId="6F04CD53" w14:textId="76313845" w:rsidR="005A3B45" w:rsidRPr="00C52A85" w:rsidRDefault="00000000" w:rsidP="005A3B45">
      <m:oMath>
        <m:sSub>
          <m:sSubPr>
            <m:ctrlPr>
              <w:rPr>
                <w:rFonts w:ascii="Cambria Math" w:hAnsi="Cambria Math"/>
                <w:i/>
              </w:rPr>
            </m:ctrlPr>
          </m:sSubPr>
          <m:e>
            <m:r>
              <w:rPr>
                <w:rFonts w:ascii="Cambria Math" w:hAnsi="Cambria Math"/>
              </w:rPr>
              <m:t>V</m:t>
            </m:r>
          </m:e>
          <m:sub>
            <m:r>
              <w:rPr>
                <w:rFonts w:ascii="Cambria Math" w:hAnsi="Cambria Math"/>
              </w:rPr>
              <m:t>n</m:t>
            </m:r>
          </m:sub>
        </m:sSub>
        <m:r>
          <w:rPr>
            <w:rFonts w:ascii="Cambria Math" w:hAnsi="Cambria Math"/>
          </w:rPr>
          <m:t xml:space="preserve"> = </m:t>
        </m:r>
        <m:sSub>
          <m:sSubPr>
            <m:ctrlPr>
              <w:rPr>
                <w:rFonts w:ascii="Cambria Math" w:hAnsi="Cambria Math"/>
                <w:i/>
              </w:rPr>
            </m:ctrlPr>
          </m:sSubPr>
          <m:e>
            <m:r>
              <w:rPr>
                <w:rFonts w:ascii="Cambria Math" w:hAnsi="Cambria Math"/>
              </w:rPr>
              <m:t>α</m:t>
            </m:r>
          </m:e>
          <m:sub>
            <m:r>
              <w:rPr>
                <w:rFonts w:ascii="Cambria Math" w:hAnsi="Cambria Math"/>
              </w:rPr>
              <m:t>1</m:t>
            </m:r>
          </m:sub>
        </m:sSub>
        <m:sSub>
          <m:sSubPr>
            <m:ctrlPr>
              <w:rPr>
                <w:rFonts w:ascii="Cambria Math" w:hAnsi="Cambria Math"/>
                <w:i/>
              </w:rPr>
            </m:ctrlPr>
          </m:sSubPr>
          <m:e>
            <m:r>
              <w:rPr>
                <w:rFonts w:ascii="Cambria Math" w:hAnsi="Cambria Math"/>
              </w:rPr>
              <m:t>Treatment</m:t>
            </m:r>
          </m:e>
          <m:sub>
            <m:r>
              <w:rPr>
                <w:rFonts w:ascii="Cambria Math" w:hAnsi="Cambria Math"/>
              </w:rPr>
              <m:t>B</m:t>
            </m:r>
          </m:sub>
        </m:sSub>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2</m:t>
            </m:r>
          </m:sub>
        </m:sSub>
        <m:r>
          <w:rPr>
            <w:rFonts w:ascii="Cambria Math" w:hAnsi="Cambria Math"/>
          </w:rPr>
          <m:t>No_treatment</m:t>
        </m:r>
        <m:sSub>
          <m:sSubPr>
            <m:ctrlPr>
              <w:rPr>
                <w:rFonts w:ascii="Cambria Math" w:hAnsi="Cambria Math"/>
                <w:i/>
              </w:rPr>
            </m:ctrlPr>
          </m:sSubPr>
          <m:e>
            <m:r>
              <w:rPr>
                <w:rFonts w:ascii="Cambria Math" w:hAnsi="Cambria Math"/>
              </w:rPr>
              <m:t>+ β</m:t>
            </m:r>
          </m:e>
          <m:sub>
            <m:r>
              <w:rPr>
                <w:rFonts w:ascii="Cambria Math" w:hAnsi="Cambria Math"/>
              </w:rPr>
              <m:t>1</m:t>
            </m:r>
          </m:sub>
        </m:sSub>
        <m:d>
          <m:dPr>
            <m:begChr m:val="["/>
            <m:endChr m:val="]"/>
            <m:ctrlPr>
              <w:rPr>
                <w:rFonts w:ascii="Cambria Math" w:hAnsi="Cambria Math"/>
                <w:i/>
              </w:rPr>
            </m:ctrlPr>
          </m:dPr>
          <m:e>
            <m:r>
              <w:rPr>
                <w:rFonts w:ascii="Cambria Math" w:hAnsi="Cambria Math"/>
              </w:rPr>
              <m:t>hair_scalp</m:t>
            </m:r>
          </m:e>
        </m:d>
        <m:sSub>
          <m:sSubPr>
            <m:ctrlPr>
              <w:rPr>
                <w:rFonts w:ascii="Cambria Math" w:hAnsi="Cambria Math"/>
                <w:i/>
              </w:rPr>
            </m:ctrlPr>
          </m:sSubPr>
          <m:e>
            <m:r>
              <w:rPr>
                <w:rFonts w:ascii="Cambria Math" w:hAnsi="Cambria Math"/>
              </w:rPr>
              <m:t>+ β</m:t>
            </m:r>
          </m:e>
          <m:sub>
            <m:r>
              <w:rPr>
                <w:rFonts w:ascii="Cambria Math" w:hAnsi="Cambria Math"/>
              </w:rPr>
              <m:t>2</m:t>
            </m:r>
          </m:sub>
        </m:sSub>
        <m:d>
          <m:dPr>
            <m:begChr m:val="["/>
            <m:endChr m:val="]"/>
            <m:ctrlPr>
              <w:rPr>
                <w:rFonts w:ascii="Cambria Math" w:hAnsi="Cambria Math"/>
                <w:i/>
              </w:rPr>
            </m:ctrlPr>
          </m:dPr>
          <m:e>
            <m:r>
              <w:rPr>
                <w:rFonts w:ascii="Cambria Math" w:hAnsi="Cambria Math"/>
              </w:rPr>
              <m:t>hair_eyebrows</m:t>
            </m:r>
          </m:e>
        </m:d>
      </m:oMath>
      <w:r w:rsidR="0046456E" w:rsidRPr="00C52A85">
        <w:t xml:space="preserve"> </w:t>
      </w:r>
    </w:p>
    <w:p w14:paraId="2645E024" w14:textId="77777777" w:rsidR="005A3B45" w:rsidRPr="00C52A85" w:rsidRDefault="00000000" w:rsidP="005A3B45">
      <m:oMathPara>
        <m:oMathParaPr>
          <m:jc m:val="left"/>
        </m:oMathParaPr>
        <m:oMath>
          <m:sSub>
            <m:sSubPr>
              <m:ctrlPr>
                <w:rPr>
                  <w:rFonts w:ascii="Cambria Math" w:hAnsi="Cambria Math"/>
                  <w:i/>
                </w:rPr>
              </m:ctrlPr>
            </m:sSubPr>
            <m:e>
              <m:r>
                <w:rPr>
                  <w:rFonts w:ascii="Cambria Math" w:hAnsi="Cambria Math"/>
                </w:rPr>
                <m:t>+ β</m:t>
              </m:r>
            </m:e>
            <m:sub>
              <m:r>
                <w:rPr>
                  <w:rFonts w:ascii="Cambria Math" w:hAnsi="Cambria Math"/>
                </w:rPr>
                <m:t>3</m:t>
              </m:r>
            </m:sub>
          </m:sSub>
          <m:d>
            <m:dPr>
              <m:begChr m:val="["/>
              <m:endChr m:val="]"/>
              <m:ctrlPr>
                <w:rPr>
                  <w:rFonts w:ascii="Cambria Math" w:hAnsi="Cambria Math"/>
                  <w:i/>
                </w:rPr>
              </m:ctrlPr>
            </m:dPr>
            <m:e>
              <m:r>
                <w:rPr>
                  <w:rFonts w:ascii="Cambria Math" w:hAnsi="Cambria Math"/>
                </w:rPr>
                <m:t>hair_eyelashes.20%</m:t>
              </m:r>
            </m:e>
          </m:d>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4</m:t>
              </m:r>
            </m:sub>
          </m:sSub>
          <m:d>
            <m:dPr>
              <m:begChr m:val="["/>
              <m:endChr m:val="]"/>
              <m:ctrlPr>
                <w:rPr>
                  <w:rFonts w:ascii="Cambria Math" w:hAnsi="Cambria Math"/>
                  <w:i/>
                </w:rPr>
              </m:ctrlPr>
            </m:dPr>
            <m:e>
              <m:r>
                <w:rPr>
                  <w:rFonts w:ascii="Cambria Math" w:hAnsi="Cambria Math"/>
                </w:rPr>
                <m:t>hair_eyelashes.40%</m:t>
              </m:r>
            </m:e>
          </m:d>
        </m:oMath>
      </m:oMathPara>
    </w:p>
    <w:p w14:paraId="61B489A3" w14:textId="77777777" w:rsidR="005A3B45" w:rsidRPr="00C52A85" w:rsidRDefault="005A3B45" w:rsidP="005A3B45">
      <m:oMathPara>
        <m:oMathParaPr>
          <m:jc m:val="left"/>
        </m:oMathParaPr>
        <m:oMath>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5</m:t>
              </m:r>
            </m:sub>
          </m:sSub>
          <m:d>
            <m:dPr>
              <m:begChr m:val="["/>
              <m:endChr m:val="]"/>
              <m:ctrlPr>
                <w:rPr>
                  <w:rFonts w:ascii="Cambria Math" w:hAnsi="Cambria Math"/>
                  <w:i/>
                </w:rPr>
              </m:ctrlPr>
            </m:dPr>
            <m:e>
              <m:r>
                <w:rPr>
                  <w:rFonts w:ascii="Cambria Math" w:hAnsi="Cambria Math"/>
                </w:rPr>
                <m:t>Infection</m:t>
              </m:r>
            </m:e>
          </m:d>
          <m:sSub>
            <m:sSubPr>
              <m:ctrlPr>
                <w:rPr>
                  <w:rFonts w:ascii="Cambria Math" w:hAnsi="Cambria Math"/>
                  <w:i/>
                </w:rPr>
              </m:ctrlPr>
            </m:sSubPr>
            <m:e>
              <m:r>
                <w:rPr>
                  <w:rFonts w:ascii="Cambria Math" w:hAnsi="Cambria Math"/>
                </w:rPr>
                <m:t>+ β</m:t>
              </m:r>
            </m:e>
            <m:sub>
              <m:r>
                <w:rPr>
                  <w:rFonts w:ascii="Cambria Math" w:hAnsi="Cambria Math"/>
                </w:rPr>
                <m:t>6</m:t>
              </m:r>
            </m:sub>
          </m:sSub>
          <m:d>
            <m:dPr>
              <m:begChr m:val="["/>
              <m:endChr m:val="]"/>
              <m:ctrlPr>
                <w:rPr>
                  <w:rFonts w:ascii="Cambria Math" w:hAnsi="Cambria Math"/>
                  <w:i/>
                </w:rPr>
              </m:ctrlPr>
            </m:dPr>
            <m:e>
              <m:r>
                <w:rPr>
                  <w:rFonts w:ascii="Cambria Math" w:hAnsi="Cambria Math"/>
                </w:rPr>
                <m:t>cancer</m:t>
              </m:r>
            </m:e>
          </m:d>
          <m:sSub>
            <m:sSubPr>
              <m:ctrlPr>
                <w:rPr>
                  <w:rFonts w:ascii="Cambria Math" w:hAnsi="Cambria Math"/>
                  <w:i/>
                </w:rPr>
              </m:ctrlPr>
            </m:sSubPr>
            <m:e>
              <m:r>
                <w:rPr>
                  <w:rFonts w:ascii="Cambria Math" w:hAnsi="Cambria Math"/>
                </w:rPr>
                <m:t>+ β</m:t>
              </m:r>
            </m:e>
            <m:sub>
              <m:r>
                <w:rPr>
                  <w:rFonts w:ascii="Cambria Math" w:hAnsi="Cambria Math"/>
                </w:rPr>
                <m:t>7</m:t>
              </m:r>
            </m:sub>
          </m:sSub>
          <m:d>
            <m:dPr>
              <m:begChr m:val="["/>
              <m:endChr m:val="]"/>
              <m:ctrlPr>
                <w:rPr>
                  <w:rFonts w:ascii="Cambria Math" w:hAnsi="Cambria Math"/>
                  <w:i/>
                </w:rPr>
              </m:ctrlPr>
            </m:dPr>
            <m:e>
              <m:r>
                <w:rPr>
                  <w:rFonts w:ascii="Cambria Math" w:hAnsi="Cambria Math"/>
                </w:rPr>
                <m:t>blood_clots</m:t>
              </m:r>
            </m:e>
          </m:d>
          <m:r>
            <w:rPr>
              <w:rFonts w:ascii="Cambria Math" w:hAnsi="Cambria Math"/>
            </w:rPr>
            <m:t>+</m:t>
          </m:r>
          <m:sSub>
            <m:sSubPr>
              <m:ctrlPr>
                <w:rPr>
                  <w:rFonts w:ascii="Cambria Math" w:hAnsi="Cambria Math"/>
                  <w:i/>
                </w:rPr>
              </m:ctrlPr>
            </m:sSubPr>
            <m:e>
              <m:r>
                <w:rPr>
                  <w:rFonts w:ascii="Cambria Math" w:hAnsi="Cambria Math"/>
                </w:rPr>
                <m:t>ω</m:t>
              </m:r>
            </m:e>
            <m:sub>
              <m:r>
                <w:rPr>
                  <w:rFonts w:ascii="Cambria Math" w:hAnsi="Cambria Math"/>
                </w:rPr>
                <m:t>n1</m:t>
              </m:r>
            </m:sub>
          </m:sSub>
          <m:r>
            <w:rPr>
              <w:rFonts w:ascii="Cambria Math" w:hAnsi="Cambria Math"/>
            </w:rPr>
            <m:t>+</m:t>
          </m:r>
          <m:sSub>
            <m:sSubPr>
              <m:ctrlPr>
                <w:rPr>
                  <w:rFonts w:ascii="Cambria Math" w:hAnsi="Cambria Math"/>
                  <w:i/>
                </w:rPr>
              </m:ctrlPr>
            </m:sSubPr>
            <m:e>
              <m:r>
                <w:rPr>
                  <w:rFonts w:ascii="Cambria Math" w:hAnsi="Cambria Math"/>
                </w:rPr>
                <m:t>ω</m:t>
              </m:r>
            </m:e>
            <m:sub>
              <m:r>
                <w:rPr>
                  <w:rFonts w:ascii="Cambria Math" w:hAnsi="Cambria Math"/>
                </w:rPr>
                <m:t>n2</m:t>
              </m:r>
            </m:sub>
          </m:sSub>
        </m:oMath>
      </m:oMathPara>
    </w:p>
    <w:p w14:paraId="661113C5" w14:textId="2855C4AB" w:rsidR="005A3B45" w:rsidRPr="00C52A85" w:rsidRDefault="005A3B45" w:rsidP="005A3B45">
      <w:r w:rsidRPr="00C52A85">
        <w:t>where α</w:t>
      </w:r>
      <w:r w:rsidRPr="00C52A85">
        <w:rPr>
          <w:vertAlign w:val="subscript"/>
        </w:rPr>
        <w:t>1</w:t>
      </w:r>
      <w:r w:rsidRPr="00C52A85">
        <w:t xml:space="preserve"> and α</w:t>
      </w:r>
      <w:r w:rsidRPr="00C52A85">
        <w:rPr>
          <w:vertAlign w:val="subscript"/>
        </w:rPr>
        <w:t>2</w:t>
      </w:r>
      <w:r w:rsidRPr="00C52A85">
        <w:t xml:space="preserve"> are two </w:t>
      </w:r>
      <w:r w:rsidR="00DB075F" w:rsidRPr="00C52A85">
        <w:t xml:space="preserve">alternative-specific constants </w:t>
      </w:r>
      <w:r w:rsidRPr="00C52A85">
        <w:t>capturing (respectively) the systematic tendency to prefer the “Treatment B” over “Treatment A,” and the effect of “No treatment” compared to “Treatment A.” The β</w:t>
      </w:r>
      <w:r w:rsidRPr="00C52A85">
        <w:rPr>
          <w:vertAlign w:val="subscript"/>
        </w:rPr>
        <w:t>1</w:t>
      </w:r>
      <w:r w:rsidRPr="00C52A85">
        <w:t xml:space="preserve"> and β</w:t>
      </w:r>
      <w:r w:rsidRPr="00C52A85">
        <w:rPr>
          <w:vertAlign w:val="subscript"/>
        </w:rPr>
        <w:t>2</w:t>
      </w:r>
      <w:r w:rsidRPr="00C52A85">
        <w:t xml:space="preserve"> parameters measure the effects of a 1% increase in </w:t>
      </w:r>
      <w:r w:rsidR="005B44A9" w:rsidRPr="00C52A85">
        <w:t xml:space="preserve">the </w:t>
      </w:r>
      <w:r w:rsidR="00701C83" w:rsidRPr="00C52A85">
        <w:t>p</w:t>
      </w:r>
      <w:r w:rsidR="009E2BB4" w:rsidRPr="00C52A85">
        <w:t xml:space="preserve">robability </w:t>
      </w:r>
      <w:r w:rsidR="005842B4" w:rsidRPr="00C52A85">
        <w:t>of</w:t>
      </w:r>
      <w:r w:rsidR="009E2BB4" w:rsidRPr="00C52A85">
        <w:t xml:space="preserve"> scalp regrowth</w:t>
      </w:r>
      <w:r w:rsidRPr="00C52A85">
        <w:t xml:space="preserve"> and </w:t>
      </w:r>
      <w:r w:rsidR="005B44A9" w:rsidRPr="00C52A85">
        <w:t xml:space="preserve">the </w:t>
      </w:r>
      <w:r w:rsidR="00701C83" w:rsidRPr="00C52A85">
        <w:t>p</w:t>
      </w:r>
      <w:r w:rsidR="009E2BB4" w:rsidRPr="00C52A85">
        <w:t xml:space="preserve">robability </w:t>
      </w:r>
      <w:r w:rsidR="005842B4" w:rsidRPr="00C52A85">
        <w:t>of</w:t>
      </w:r>
      <w:r w:rsidR="009E2BB4" w:rsidRPr="00C52A85">
        <w:t xml:space="preserve"> eyebrow regrowth</w:t>
      </w:r>
      <w:r w:rsidRPr="00C52A85">
        <w:t>, respectively. The β</w:t>
      </w:r>
      <w:r w:rsidRPr="00C52A85">
        <w:rPr>
          <w:vertAlign w:val="subscript"/>
        </w:rPr>
        <w:t>3</w:t>
      </w:r>
      <w:r w:rsidRPr="00C52A85">
        <w:t xml:space="preserve"> </w:t>
      </w:r>
      <w:r w:rsidRPr="00C52A85">
        <w:lastRenderedPageBreak/>
        <w:t>and β</w:t>
      </w:r>
      <w:r w:rsidRPr="00C52A85">
        <w:rPr>
          <w:vertAlign w:val="subscript"/>
        </w:rPr>
        <w:t>4</w:t>
      </w:r>
      <w:r w:rsidRPr="00C52A85">
        <w:t xml:space="preserve"> parameters capture the effects of discrete/categorical changes in the </w:t>
      </w:r>
      <w:r w:rsidR="00701C83" w:rsidRPr="00C52A85">
        <w:t>p</w:t>
      </w:r>
      <w:r w:rsidR="0095121D" w:rsidRPr="00C52A85">
        <w:t>robability of eyelash regrowth</w:t>
      </w:r>
      <w:r w:rsidRPr="00C52A85">
        <w:t>, from 0% (reference level) to 20% and 40%, respectively. The β</w:t>
      </w:r>
      <w:r w:rsidRPr="00C52A85">
        <w:rPr>
          <w:vertAlign w:val="subscript"/>
        </w:rPr>
        <w:t>5</w:t>
      </w:r>
      <w:r w:rsidRPr="00C52A85">
        <w:t>, β</w:t>
      </w:r>
      <w:r w:rsidRPr="00C52A85">
        <w:rPr>
          <w:vertAlign w:val="subscript"/>
        </w:rPr>
        <w:t>6</w:t>
      </w:r>
      <w:r w:rsidRPr="00C52A85">
        <w:t>, and β</w:t>
      </w:r>
      <w:r w:rsidRPr="00C52A85">
        <w:rPr>
          <w:vertAlign w:val="subscript"/>
        </w:rPr>
        <w:t>7</w:t>
      </w:r>
      <w:r w:rsidRPr="00C52A85">
        <w:t xml:space="preserve"> parameters capture the effects of a 1% decrease in each of the three risk attributes. The ω</w:t>
      </w:r>
      <w:r w:rsidRPr="00C52A85">
        <w:rPr>
          <w:vertAlign w:val="subscript"/>
        </w:rPr>
        <w:t>n1</w:t>
      </w:r>
      <w:r w:rsidRPr="00C52A85">
        <w:t xml:space="preserve"> and ω</w:t>
      </w:r>
      <w:r w:rsidRPr="00C52A85">
        <w:rPr>
          <w:vertAlign w:val="subscript"/>
        </w:rPr>
        <w:t>n2</w:t>
      </w:r>
      <w:r w:rsidRPr="00C52A85">
        <w:t xml:space="preserve"> terms are two individual-specific errors that were assumed to be distributed, with null mean and SD (σ</w:t>
      </w:r>
      <w:r w:rsidRPr="00C52A85">
        <w:rPr>
          <w:vertAlign w:val="subscript"/>
        </w:rPr>
        <w:t>ω1</w:t>
      </w:r>
      <w:r w:rsidRPr="00C52A85">
        <w:t>; σ</w:t>
      </w:r>
      <w:r w:rsidRPr="00C52A85">
        <w:rPr>
          <w:vertAlign w:val="subscript"/>
        </w:rPr>
        <w:t>ω2</w:t>
      </w:r>
      <w:r w:rsidRPr="00C52A85">
        <w:t>) to be estimated. This model was estimated with 1,000 Halton draws to simulate the LL function. The starting values to initiate the optimi</w:t>
      </w:r>
      <w:r w:rsidR="00D027D9" w:rsidRPr="00C52A85">
        <w:t>s</w:t>
      </w:r>
      <w:r w:rsidRPr="00C52A85">
        <w:t>ation process were obtained from the corresponding MNL model.</w:t>
      </w:r>
    </w:p>
    <w:p w14:paraId="38305970" w14:textId="6D378573" w:rsidR="005A3B45" w:rsidRPr="00C52A85" w:rsidRDefault="005A3B45" w:rsidP="005A3B45">
      <w:r w:rsidRPr="00C52A85">
        <w:t xml:space="preserve">Based on specification tests, linear coding was used for most of the attributes, except for </w:t>
      </w:r>
      <w:r w:rsidR="00825E61" w:rsidRPr="00C52A85">
        <w:t xml:space="preserve">the </w:t>
      </w:r>
      <w:r w:rsidR="00701C83" w:rsidRPr="00C52A85">
        <w:t>p</w:t>
      </w:r>
      <w:r w:rsidR="0095121D" w:rsidRPr="00C52A85">
        <w:t>robability of eyelash regrowth</w:t>
      </w:r>
      <w:r w:rsidRPr="00C52A85">
        <w:t>.</w:t>
      </w:r>
    </w:p>
    <w:p w14:paraId="31E3F49B" w14:textId="17C7D3FE" w:rsidR="005A3B45" w:rsidRPr="00C52A85" w:rsidRDefault="005A3B45" w:rsidP="005A3B45">
      <w:pPr>
        <w:rPr>
          <w:u w:val="single"/>
        </w:rPr>
      </w:pPr>
      <w:r w:rsidRPr="00C52A85">
        <w:rPr>
          <w:u w:val="single"/>
        </w:rPr>
        <w:t xml:space="preserve">Heterogeneity in </w:t>
      </w:r>
      <w:r w:rsidR="00C35BEF" w:rsidRPr="00C52A85">
        <w:rPr>
          <w:u w:val="single"/>
        </w:rPr>
        <w:t>p</w:t>
      </w:r>
      <w:r w:rsidRPr="00C52A85">
        <w:rPr>
          <w:u w:val="single"/>
        </w:rPr>
        <w:t>references</w:t>
      </w:r>
    </w:p>
    <w:p w14:paraId="112BACC3" w14:textId="0607868A" w:rsidR="005A3B45" w:rsidRPr="00C52A85" w:rsidRDefault="005A3B45" w:rsidP="005A3B45">
      <w:r w:rsidRPr="00C52A85">
        <w:t>The ECL model was used to quantify the average sample preferences and assumed homogeneity in preferences (i</w:t>
      </w:r>
      <w:r w:rsidR="005C5779" w:rsidRPr="00C52A85">
        <w:t>.</w:t>
      </w:r>
      <w:r w:rsidRPr="00C52A85">
        <w:t>e</w:t>
      </w:r>
      <w:r w:rsidR="005C5779" w:rsidRPr="00C52A85">
        <w:t>.</w:t>
      </w:r>
      <w:r w:rsidRPr="00C52A85">
        <w:t>, all patients share the same treatment preferences). This assumption was relaxed by investigating the systematic effect of personal characteristics on average preferences</w:t>
      </w:r>
      <w:r w:rsidR="00FF6D74" w:rsidRPr="00C52A85">
        <w:t>.</w:t>
      </w:r>
    </w:p>
    <w:p w14:paraId="40A75154" w14:textId="0C5207D7" w:rsidR="005A3B45" w:rsidRPr="00C52A85" w:rsidRDefault="005A3B45" w:rsidP="005A3B45">
      <w:r w:rsidRPr="00C52A85">
        <w:t xml:space="preserve">The systematic effect of changes in patients’ personal characteristics regarding their treatment preferences was captured by specifying additional interaction effects between the personal characteristics and the attributes’ levels to the ECL model. This extended ECL model was referred </w:t>
      </w:r>
      <w:r w:rsidR="00825E61" w:rsidRPr="00C52A85">
        <w:t xml:space="preserve">to </w:t>
      </w:r>
      <w:r w:rsidRPr="00C52A85">
        <w:t>as an interacted ECL (IECL) model</w:t>
      </w:r>
      <w:r w:rsidR="00DB075F" w:rsidRPr="00C52A85">
        <w:t xml:space="preserve"> and </w:t>
      </w:r>
      <w:r w:rsidRPr="00C52A85">
        <w:t xml:space="preserve">was separately estimated for the </w:t>
      </w:r>
      <w:r w:rsidR="00DB075F" w:rsidRPr="00C52A85">
        <w:t xml:space="preserve">selected </w:t>
      </w:r>
      <w:r w:rsidRPr="00C52A85">
        <w:t xml:space="preserve">personal characteristics. The overall effect of the characteristics was then assessed by comparing the performance of the IECL and ECL models. </w:t>
      </w:r>
      <w:r w:rsidR="00521344" w:rsidRPr="00C52A85">
        <w:t xml:space="preserve">The IECL model also tested for differences between the adult and adolescent ECL </w:t>
      </w:r>
      <w:r w:rsidR="009B26AF" w:rsidRPr="00C52A85">
        <w:t>samples</w:t>
      </w:r>
      <w:r w:rsidR="00950994" w:rsidRPr="00C52A85">
        <w:t xml:space="preserve">. </w:t>
      </w:r>
      <w:r w:rsidRPr="00C52A85">
        <w:t>Before entering the choice model, the personal characteristics were effect-coded, such that the interaction effects captured deviations from the average sample preferences.</w:t>
      </w:r>
      <w:r w:rsidR="004C035F" w:rsidRPr="00C52A85">
        <w:fldChar w:fldCharType="begin"/>
      </w:r>
      <w:r w:rsidR="0057005B">
        <w:instrText xml:space="preserve"> ADDIN EN.CITE &lt;EndNote&gt;&lt;Cite&gt;&lt;Author&gt;Bech&lt;/Author&gt;&lt;Year&gt;2005&lt;/Year&gt;&lt;RecNum&gt;28&lt;/RecNum&gt;&lt;DisplayText&gt;&lt;style face="superscript"&gt;40&lt;/style&gt;&lt;/DisplayText&gt;&lt;record&gt;&lt;rec-number&gt;28&lt;/rec-number&gt;&lt;foreign-keys&gt;&lt;key app="EN" db-id="995apdd5zw0awgea9edpdtauzeerezfartxe" timestamp="1657039883"&gt;28&lt;/key&gt;&lt;/foreign-keys&gt;&lt;ref-type name="Journal Article"&gt;17&lt;/ref-type&gt;&lt;contributors&gt;&lt;authors&gt;&lt;author&gt;Bech, M.&lt;/author&gt;&lt;author&gt;Gyrd-Hansen, D.&lt;/author&gt;&lt;/authors&gt;&lt;/contributors&gt;&lt;auth-address&gt;University of Southern Denmark, Institute of Public Health, Odense C, Denmark. mbe@sam.sdu.dk&lt;/auth-address&gt;&lt;titles&gt;&lt;title&gt;Effects coding in discrete choice experiments&lt;/title&gt;&lt;secondary-title&gt;Health Econ&lt;/secondary-title&gt;&lt;/titles&gt;&lt;periodical&gt;&lt;full-title&gt;Health Econ&lt;/full-title&gt;&lt;/periodical&gt;&lt;pages&gt;1079-83&lt;/pages&gt;&lt;volume&gt;14&lt;/volume&gt;&lt;number&gt;10&lt;/number&gt;&lt;edition&gt;2005/04/27&lt;/edition&gt;&lt;keywords&gt;&lt;keyword&gt;*Choice Behavior&lt;/keyword&gt;&lt;keyword&gt;*Data Interpretation, Statistical&lt;/keyword&gt;&lt;keyword&gt;Delivery of Health Care/statistics &amp;amp; numerical data&lt;/keyword&gt;&lt;keyword&gt;Denmark&lt;/keyword&gt;&lt;keyword&gt;Forms and Records Control/*statistics &amp;amp; numerical data&lt;/keyword&gt;&lt;keyword&gt;Regression Analysis&lt;/keyword&gt;&lt;/keywords&gt;&lt;dates&gt;&lt;year&gt;2005&lt;/year&gt;&lt;pub-dates&gt;&lt;date&gt;Oct&lt;/date&gt;&lt;/pub-dates&gt;&lt;/dates&gt;&lt;isbn&gt;1057-9230 (Print)&amp;#xD;1057-9230 (Linking)&lt;/isbn&gt;&lt;accession-num&gt;15852455&lt;/accession-num&gt;&lt;urls&gt;&lt;related-urls&gt;&lt;url&gt;https://www.ncbi.nlm.nih.gov/pubmed/15852455&lt;/url&gt;&lt;/related-urls&gt;&lt;/urls&gt;&lt;electronic-resource-num&gt;10.1002/hec.984&lt;/electronic-resource-num&gt;&lt;/record&gt;&lt;/Cite&gt;&lt;/EndNote&gt;</w:instrText>
      </w:r>
      <w:r w:rsidR="004C035F" w:rsidRPr="00C52A85">
        <w:fldChar w:fldCharType="separate"/>
      </w:r>
      <w:r w:rsidR="0057005B" w:rsidRPr="0057005B">
        <w:rPr>
          <w:noProof/>
          <w:vertAlign w:val="superscript"/>
        </w:rPr>
        <w:t>40</w:t>
      </w:r>
      <w:r w:rsidR="004C035F" w:rsidRPr="00C52A85">
        <w:fldChar w:fldCharType="end"/>
      </w:r>
    </w:p>
    <w:p w14:paraId="6A22DF1E" w14:textId="77777777" w:rsidR="005A3B45" w:rsidRPr="00C52A85" w:rsidRDefault="005A3B45" w:rsidP="005A3B45">
      <w:pPr>
        <w:rPr>
          <w:u w:val="single"/>
        </w:rPr>
      </w:pPr>
      <w:r w:rsidRPr="00C52A85">
        <w:rPr>
          <w:u w:val="single"/>
        </w:rPr>
        <w:lastRenderedPageBreak/>
        <w:t>Outcome Measures</w:t>
      </w:r>
    </w:p>
    <w:p w14:paraId="56D66BC5" w14:textId="475C4C40" w:rsidR="005A3B45" w:rsidRPr="00C52A85" w:rsidRDefault="005A3B45" w:rsidP="005A3B45">
      <w:r w:rsidRPr="00C52A85">
        <w:t>Relative Attribute Importance (RAI)</w:t>
      </w:r>
      <w:r w:rsidR="001B0CF5" w:rsidRPr="00C52A85">
        <w:t>:</w:t>
      </w:r>
    </w:p>
    <w:p w14:paraId="7AF157A7" w14:textId="3FC22ACB" w:rsidR="005A3B45" w:rsidRPr="00C52A85" w:rsidRDefault="005A3B45" w:rsidP="005A3B45">
      <w:r w:rsidRPr="00C52A85">
        <w:t xml:space="preserve">RAI was calculated to measure the importance of an attribute relative to all other attributes conditional on </w:t>
      </w:r>
      <w:r w:rsidR="00825E61" w:rsidRPr="00C52A85">
        <w:t xml:space="preserve">a </w:t>
      </w:r>
      <w:r w:rsidRPr="00C52A85">
        <w:t>range of levels. The difference in utilities between the most (β</w:t>
      </w:r>
      <w:r w:rsidRPr="00C52A85">
        <w:rPr>
          <w:vertAlign w:val="superscript"/>
        </w:rPr>
        <w:t>max</w:t>
      </w:r>
      <w:r w:rsidRPr="00C52A85">
        <w:t>) and least (β</w:t>
      </w:r>
      <w:r w:rsidRPr="00C52A85">
        <w:rPr>
          <w:vertAlign w:val="superscript"/>
        </w:rPr>
        <w:t>min</w:t>
      </w:r>
      <w:r w:rsidRPr="00C52A85">
        <w:t>) preferred level of an attribute k, provides an estimate of the relative importance of that attribute over the range of levels included in the DCE:</w:t>
      </w:r>
    </w:p>
    <w:tbl>
      <w:tblPr>
        <w:tblpPr w:leftFromText="180" w:rightFromText="180" w:vertAnchor="text" w:tblpXSpec="center" w:tblpY="1"/>
        <w:tblOverlap w:val="never"/>
        <w:tblW w:w="3490" w:type="pct"/>
        <w:tblLook w:val="04A0" w:firstRow="1" w:lastRow="0" w:firstColumn="1" w:lastColumn="0" w:noHBand="0" w:noVBand="1"/>
      </w:tblPr>
      <w:tblGrid>
        <w:gridCol w:w="6533"/>
      </w:tblGrid>
      <w:tr w:rsidR="00C52A85" w:rsidRPr="00C52A85" w14:paraId="5CD527D5" w14:textId="77777777" w:rsidTr="00BD1193">
        <w:tc>
          <w:tcPr>
            <w:tcW w:w="5000" w:type="pct"/>
            <w:shd w:val="clear" w:color="auto" w:fill="auto"/>
          </w:tcPr>
          <w:p w14:paraId="17BCA1E0" w14:textId="77777777" w:rsidR="004125C4" w:rsidRPr="00C52A85" w:rsidRDefault="00000000">
            <m:oMath>
              <m:sSub>
                <m:sSubPr>
                  <m:ctrlPr>
                    <w:rPr>
                      <w:rFonts w:ascii="Cambria Math" w:hAnsi="Cambria Math"/>
                    </w:rPr>
                  </m:ctrlPr>
                </m:sSubPr>
                <m:e>
                  <m:r>
                    <m:rPr>
                      <m:sty m:val="p"/>
                    </m:rPr>
                    <w:rPr>
                      <w:rFonts w:ascii="Cambria Math" w:hAnsi="Cambria Math"/>
                    </w:rPr>
                    <m:t>RAI</m:t>
                  </m:r>
                </m:e>
                <m:sub>
                  <m:r>
                    <w:rPr>
                      <w:rFonts w:ascii="Cambria Math" w:hAnsi="Cambria Math"/>
                    </w:rPr>
                    <m:t>k</m:t>
                  </m:r>
                </m:sub>
              </m:sSub>
              <m:r>
                <m:rPr>
                  <m:sty m:val="p"/>
                </m:rPr>
                <w:rPr>
                  <w:rFonts w:ascii="Cambria Math" w:hAnsi="Cambria Math"/>
                </w:rPr>
                <m:t>=100×</m:t>
              </m:r>
              <m:f>
                <m:fPr>
                  <m:ctrlPr>
                    <w:rPr>
                      <w:rFonts w:ascii="Cambria Math" w:hAnsi="Cambria Math"/>
                    </w:rPr>
                  </m:ctrlPr>
                </m:fPr>
                <m:num>
                  <m:sSubSup>
                    <m:sSubSupPr>
                      <m:ctrlPr>
                        <w:rPr>
                          <w:rFonts w:ascii="Cambria Math" w:hAnsi="Cambria Math"/>
                        </w:rPr>
                      </m:ctrlPr>
                    </m:sSubSupPr>
                    <m:e>
                      <m:acc>
                        <m:accPr>
                          <m:ctrlPr>
                            <w:rPr>
                              <w:rFonts w:ascii="Cambria Math" w:hAnsi="Cambria Math"/>
                            </w:rPr>
                          </m:ctrlPr>
                        </m:accPr>
                        <m:e>
                          <m:r>
                            <w:rPr>
                              <w:rFonts w:ascii="Cambria Math" w:hAnsi="Cambria Math"/>
                            </w:rPr>
                            <m:t>β</m:t>
                          </m:r>
                        </m:e>
                      </m:acc>
                    </m:e>
                    <m:sub>
                      <m:r>
                        <w:rPr>
                          <w:rFonts w:ascii="Cambria Math" w:hAnsi="Cambria Math"/>
                        </w:rPr>
                        <m:t>k</m:t>
                      </m:r>
                    </m:sub>
                    <m:sup>
                      <m:r>
                        <m:rPr>
                          <m:sty m:val="p"/>
                        </m:rPr>
                        <w:rPr>
                          <w:rFonts w:ascii="Cambria Math" w:hAnsi="Cambria Math"/>
                        </w:rPr>
                        <m:t>max</m:t>
                      </m:r>
                    </m:sup>
                  </m:sSubSup>
                  <m:r>
                    <m:rPr>
                      <m:sty m:val="p"/>
                    </m:rPr>
                    <w:rPr>
                      <w:rFonts w:ascii="Cambria Math" w:hAnsi="Cambria Math"/>
                    </w:rPr>
                    <m:t>-</m:t>
                  </m:r>
                  <m:sSubSup>
                    <m:sSubSupPr>
                      <m:ctrlPr>
                        <w:rPr>
                          <w:rFonts w:ascii="Cambria Math" w:hAnsi="Cambria Math"/>
                        </w:rPr>
                      </m:ctrlPr>
                    </m:sSubSupPr>
                    <m:e>
                      <m:acc>
                        <m:accPr>
                          <m:ctrlPr>
                            <w:rPr>
                              <w:rFonts w:ascii="Cambria Math" w:hAnsi="Cambria Math"/>
                              <w:i/>
                            </w:rPr>
                          </m:ctrlPr>
                        </m:accPr>
                        <m:e>
                          <m:r>
                            <w:rPr>
                              <w:rFonts w:ascii="Cambria Math" w:hAnsi="Cambria Math"/>
                            </w:rPr>
                            <m:t>β</m:t>
                          </m:r>
                        </m:e>
                      </m:acc>
                    </m:e>
                    <m:sub>
                      <m:r>
                        <w:rPr>
                          <w:rFonts w:ascii="Cambria Math" w:hAnsi="Cambria Math"/>
                        </w:rPr>
                        <m:t>k</m:t>
                      </m:r>
                    </m:sub>
                    <m:sup>
                      <m:r>
                        <m:rPr>
                          <m:sty m:val="p"/>
                        </m:rPr>
                        <w:rPr>
                          <w:rFonts w:ascii="Cambria Math" w:hAnsi="Cambria Math"/>
                        </w:rPr>
                        <m:t>min</m:t>
                      </m:r>
                    </m:sup>
                  </m:sSubSup>
                </m:num>
                <m:den>
                  <m:nary>
                    <m:naryPr>
                      <m:chr m:val="∑"/>
                      <m:limLoc m:val="subSup"/>
                      <m:supHide m:val="1"/>
                      <m:ctrlPr>
                        <w:rPr>
                          <w:rFonts w:ascii="Cambria Math" w:hAnsi="Cambria Math"/>
                        </w:rPr>
                      </m:ctrlPr>
                    </m:naryPr>
                    <m:sub>
                      <m:r>
                        <w:rPr>
                          <w:rFonts w:ascii="Cambria Math" w:hAnsi="Cambria Math"/>
                        </w:rPr>
                        <m:t>k∈[1;K]</m:t>
                      </m:r>
                    </m:sub>
                    <m:sup/>
                    <m:e>
                      <m:d>
                        <m:dPr>
                          <m:ctrlPr>
                            <w:rPr>
                              <w:rFonts w:ascii="Cambria Math" w:hAnsi="Cambria Math"/>
                              <w:i/>
                            </w:rPr>
                          </m:ctrlPr>
                        </m:dPr>
                        <m:e>
                          <m:sSubSup>
                            <m:sSubSupPr>
                              <m:ctrlPr>
                                <w:rPr>
                                  <w:rFonts w:ascii="Cambria Math" w:hAnsi="Cambria Math"/>
                                </w:rPr>
                              </m:ctrlPr>
                            </m:sSubSupPr>
                            <m:e>
                              <m:acc>
                                <m:accPr>
                                  <m:ctrlPr>
                                    <w:rPr>
                                      <w:rFonts w:ascii="Cambria Math" w:hAnsi="Cambria Math"/>
                                      <w:i/>
                                    </w:rPr>
                                  </m:ctrlPr>
                                </m:accPr>
                                <m:e>
                                  <m:r>
                                    <w:rPr>
                                      <w:rFonts w:ascii="Cambria Math" w:hAnsi="Cambria Math"/>
                                    </w:rPr>
                                    <m:t>β</m:t>
                                  </m:r>
                                </m:e>
                              </m:acc>
                            </m:e>
                            <m:sub>
                              <m:r>
                                <w:rPr>
                                  <w:rFonts w:ascii="Cambria Math" w:hAnsi="Cambria Math"/>
                                </w:rPr>
                                <m:t>k</m:t>
                              </m:r>
                            </m:sub>
                            <m:sup>
                              <m:r>
                                <m:rPr>
                                  <m:sty m:val="p"/>
                                </m:rPr>
                                <w:rPr>
                                  <w:rFonts w:ascii="Cambria Math" w:hAnsi="Cambria Math"/>
                                </w:rPr>
                                <m:t>max</m:t>
                              </m:r>
                            </m:sup>
                          </m:sSubSup>
                          <m:r>
                            <m:rPr>
                              <m:sty m:val="p"/>
                            </m:rPr>
                            <w:rPr>
                              <w:rFonts w:ascii="Cambria Math" w:hAnsi="Cambria Math"/>
                            </w:rPr>
                            <m:t>-</m:t>
                          </m:r>
                          <m:sSubSup>
                            <m:sSubSupPr>
                              <m:ctrlPr>
                                <w:rPr>
                                  <w:rFonts w:ascii="Cambria Math" w:hAnsi="Cambria Math"/>
                                </w:rPr>
                              </m:ctrlPr>
                            </m:sSubSupPr>
                            <m:e>
                              <m:acc>
                                <m:accPr>
                                  <m:ctrlPr>
                                    <w:rPr>
                                      <w:rFonts w:ascii="Cambria Math" w:hAnsi="Cambria Math"/>
                                      <w:i/>
                                    </w:rPr>
                                  </m:ctrlPr>
                                </m:accPr>
                                <m:e>
                                  <m:r>
                                    <w:rPr>
                                      <w:rFonts w:ascii="Cambria Math" w:hAnsi="Cambria Math"/>
                                    </w:rPr>
                                    <m:t>β</m:t>
                                  </m:r>
                                </m:e>
                              </m:acc>
                            </m:e>
                            <m:sub>
                              <m:r>
                                <w:rPr>
                                  <w:rFonts w:ascii="Cambria Math" w:hAnsi="Cambria Math"/>
                                </w:rPr>
                                <m:t>k</m:t>
                              </m:r>
                            </m:sub>
                            <m:sup>
                              <m:r>
                                <m:rPr>
                                  <m:sty m:val="p"/>
                                </m:rPr>
                                <w:rPr>
                                  <w:rFonts w:ascii="Cambria Math" w:hAnsi="Cambria Math"/>
                                </w:rPr>
                                <m:t>min</m:t>
                              </m:r>
                            </m:sup>
                          </m:sSubSup>
                        </m:e>
                      </m:d>
                    </m:e>
                  </m:nary>
                </m:den>
              </m:f>
            </m:oMath>
            <w:r w:rsidR="004125C4" w:rsidRPr="00C52A85">
              <w:rPr>
                <w:rFonts w:ascii="Calibri Light" w:hAnsi="Calibri Light"/>
              </w:rPr>
              <w:t>.</w:t>
            </w:r>
          </w:p>
        </w:tc>
      </w:tr>
    </w:tbl>
    <w:p w14:paraId="086222DB" w14:textId="581987DC" w:rsidR="00337E67" w:rsidRPr="00C52A85" w:rsidRDefault="004125C4" w:rsidP="005A3B45">
      <w:r w:rsidRPr="00C52A85">
        <w:br w:type="textWrapping" w:clear="all"/>
      </w:r>
      <w:r w:rsidR="005A3B45" w:rsidRPr="00C52A85">
        <w:t xml:space="preserve">If the worst level also happens to be the reference category for the dummy-coding of the effects, then </w:t>
      </w:r>
      <w:r w:rsidR="005A3B45" w:rsidRPr="00C52A85">
        <w:rPr>
          <w:rFonts w:eastAsia="DengXian"/>
        </w:rPr>
        <w:fldChar w:fldCharType="begin"/>
      </w:r>
      <w:r w:rsidR="005A3B45" w:rsidRPr="00C52A85">
        <w:rPr>
          <w:rFonts w:eastAsia="DengXian"/>
        </w:rPr>
        <w:instrText xml:space="preserve"> QUOTE </w:instrText>
      </w:r>
      <m:oMath>
        <m:sSubSup>
          <m:sSubSupPr>
            <m:ctrlPr>
              <w:rPr>
                <w:rFonts w:ascii="Cambria Math" w:hAnsi="Cambria Math"/>
              </w:rPr>
            </m:ctrlPr>
          </m:sSubSupPr>
          <m:e>
            <m:acc>
              <m:accPr>
                <m:ctrlPr>
                  <w:rPr>
                    <w:rFonts w:ascii="Cambria Math" w:hAnsi="Cambria Math"/>
                  </w:rPr>
                </m:ctrlPr>
              </m:accPr>
              <m:e>
                <m:r>
                  <m:rPr>
                    <m:sty m:val="p"/>
                  </m:rPr>
                  <w:rPr>
                    <w:rFonts w:ascii="Cambria Math" w:hAnsi="Cambria Math"/>
                  </w:rPr>
                  <m:t>β</m:t>
                </m:r>
              </m:e>
            </m:acc>
          </m:e>
          <m:sub>
            <m:r>
              <m:rPr>
                <m:sty m:val="p"/>
              </m:rPr>
              <w:rPr>
                <w:rFonts w:ascii="Cambria Math" w:hAnsi="Cambria Math"/>
              </w:rPr>
              <m:t>k</m:t>
            </m:r>
          </m:sub>
          <m:sup>
            <m:r>
              <m:rPr>
                <m:sty m:val="p"/>
              </m:rPr>
              <w:rPr>
                <w:rFonts w:ascii="Cambria Math" w:hAnsi="Cambria Math"/>
              </w:rPr>
              <m:t>min</m:t>
            </m:r>
          </m:sup>
        </m:sSubSup>
        <m:r>
          <m:rPr>
            <m:sty m:val="p"/>
          </m:rPr>
          <w:rPr>
            <w:rFonts w:ascii="Cambria Math" w:hAnsi="Cambria Math"/>
          </w:rPr>
          <m:t>=0</m:t>
        </m:r>
      </m:oMath>
      <w:r w:rsidR="005A3B45" w:rsidRPr="00C52A85">
        <w:rPr>
          <w:rFonts w:eastAsia="DengXian"/>
        </w:rPr>
        <w:instrText xml:space="preserve"> </w:instrText>
      </w:r>
      <w:r w:rsidR="005A3B45" w:rsidRPr="00C52A85">
        <w:rPr>
          <w:rFonts w:eastAsia="DengXian"/>
        </w:rPr>
        <w:fldChar w:fldCharType="separate"/>
      </w:r>
      <m:oMath>
        <m:sSubSup>
          <m:sSubSupPr>
            <m:ctrlPr>
              <w:rPr>
                <w:rFonts w:ascii="Cambria Math" w:hAnsi="Cambria Math"/>
              </w:rPr>
            </m:ctrlPr>
          </m:sSubSupPr>
          <m:e>
            <m:acc>
              <m:accPr>
                <m:ctrlPr>
                  <w:rPr>
                    <w:rFonts w:ascii="Cambria Math" w:hAnsi="Cambria Math"/>
                  </w:rPr>
                </m:ctrlPr>
              </m:accPr>
              <m:e>
                <m:r>
                  <m:rPr>
                    <m:sty m:val="p"/>
                  </m:rPr>
                  <w:rPr>
                    <w:rFonts w:ascii="Cambria Math" w:hAnsi="Cambria Math"/>
                  </w:rPr>
                  <m:t>β</m:t>
                </m:r>
              </m:e>
            </m:acc>
          </m:e>
          <m:sub>
            <m:r>
              <m:rPr>
                <m:sty m:val="p"/>
              </m:rPr>
              <w:rPr>
                <w:rFonts w:ascii="Cambria Math" w:hAnsi="Cambria Math"/>
              </w:rPr>
              <m:t>k</m:t>
            </m:r>
          </m:sub>
          <m:sup>
            <m:r>
              <m:rPr>
                <m:sty m:val="p"/>
              </m:rPr>
              <w:rPr>
                <w:rFonts w:ascii="Cambria Math" w:hAnsi="Cambria Math"/>
              </w:rPr>
              <m:t>min</m:t>
            </m:r>
          </m:sup>
        </m:sSubSup>
        <m:r>
          <m:rPr>
            <m:sty m:val="p"/>
          </m:rPr>
          <w:rPr>
            <w:rFonts w:ascii="Cambria Math" w:hAnsi="Cambria Math"/>
          </w:rPr>
          <m:t>=0</m:t>
        </m:r>
      </m:oMath>
      <w:r w:rsidR="005A3B45" w:rsidRPr="00C52A85">
        <w:rPr>
          <w:rFonts w:eastAsia="DengXian"/>
        </w:rPr>
        <w:fldChar w:fldCharType="end"/>
      </w:r>
      <w:r w:rsidR="005A3B45" w:rsidRPr="00C52A85">
        <w:rPr>
          <w:rFonts w:eastAsia="DengXian"/>
        </w:rPr>
        <w:t xml:space="preserve">. </w:t>
      </w:r>
      <w:r w:rsidR="005A3B45" w:rsidRPr="00C52A85">
        <w:t xml:space="preserve">The </w:t>
      </w:r>
      <w:proofErr w:type="spellStart"/>
      <w:r w:rsidR="005A3B45" w:rsidRPr="00C52A85">
        <w:t>Krinsky</w:t>
      </w:r>
      <w:proofErr w:type="spellEnd"/>
      <w:r w:rsidR="005A3B45" w:rsidRPr="00C52A85">
        <w:t>-Robb procedure in 10,000 iterations was implemented to compute the 95% CIs around the RAI scores.</w:t>
      </w:r>
      <w:r w:rsidR="00DB075F" w:rsidRPr="00C52A85">
        <w:fldChar w:fldCharType="begin"/>
      </w:r>
      <w:r w:rsidR="0057005B">
        <w:instrText xml:space="preserve"> ADDIN EN.CITE &lt;EndNote&gt;&lt;Cite&gt;&lt;Author&gt;Krinsky&lt;/Author&gt;&lt;Year&gt;1986&lt;/Year&gt;&lt;RecNum&gt;19&lt;/RecNum&gt;&lt;DisplayText&gt;&lt;style face="superscript"&gt;31&lt;/style&gt;&lt;/DisplayText&gt;&lt;record&gt;&lt;rec-number&gt;19&lt;/rec-number&gt;&lt;foreign-keys&gt;&lt;key app="EN" db-id="995apdd5zw0awgea9edpdtauzeerezfartxe" timestamp="1657032734"&gt;19&lt;/key&gt;&lt;/foreign-keys&gt;&lt;ref-type name="Journal Article"&gt;17&lt;/ref-type&gt;&lt;contributors&gt;&lt;authors&gt;&lt;author&gt;Krinsky, Itzhak&lt;/author&gt;&lt;author&gt;Robb, A. Leslie&lt;/author&gt;&lt;/authors&gt;&lt;/contributors&gt;&lt;titles&gt;&lt;title&gt;On Approximating the Statistical Properties of Elasticities&lt;/title&gt;&lt;secondary-title&gt;The Review of Economics and Statistics&lt;/secondary-title&gt;&lt;/titles&gt;&lt;periodical&gt;&lt;full-title&gt;The Review of Economics and Statistics&lt;/full-title&gt;&lt;/periodical&gt;&lt;pages&gt;715-719&lt;/pages&gt;&lt;volume&gt;68&lt;/volume&gt;&lt;number&gt;4&lt;/number&gt;&lt;dates&gt;&lt;year&gt;1986&lt;/year&gt;&lt;/dates&gt;&lt;publisher&gt;The MIT Press&lt;/publisher&gt;&lt;isbn&gt;00346535, 15309142&lt;/isbn&gt;&lt;urls&gt;&lt;related-urls&gt;&lt;url&gt;http://www.jstor.org/stable/1924536&lt;/url&gt;&lt;/related-urls&gt;&lt;/urls&gt;&lt;custom1&gt;Full publication date: Nov., 1986&lt;/custom1&gt;&lt;electronic-resource-num&gt;10.2307/1924536&lt;/electronic-resource-num&gt;&lt;remote-database-name&gt;JSTOR&lt;/remote-database-name&gt;&lt;access-date&gt;2022/07/05/&lt;/access-date&gt;&lt;/record&gt;&lt;/Cite&gt;&lt;/EndNote&gt;</w:instrText>
      </w:r>
      <w:r w:rsidR="00DB075F" w:rsidRPr="00C52A85">
        <w:fldChar w:fldCharType="separate"/>
      </w:r>
      <w:r w:rsidR="0057005B" w:rsidRPr="0057005B">
        <w:rPr>
          <w:noProof/>
          <w:vertAlign w:val="superscript"/>
        </w:rPr>
        <w:t>31</w:t>
      </w:r>
      <w:r w:rsidR="00DB075F" w:rsidRPr="00C52A85">
        <w:fldChar w:fldCharType="end"/>
      </w:r>
    </w:p>
    <w:p w14:paraId="09106BD4" w14:textId="3AE619E7" w:rsidR="005A3B45" w:rsidRPr="00C52A85" w:rsidRDefault="005A3B45" w:rsidP="005A3B45">
      <w:r w:rsidRPr="00C52A85">
        <w:t>Maximum Acceptable Risk</w:t>
      </w:r>
      <w:r w:rsidR="001B0CF5" w:rsidRPr="00C52A85">
        <w:t>:</w:t>
      </w:r>
    </w:p>
    <w:p w14:paraId="56054A01" w14:textId="14C51A83" w:rsidR="005A3B45" w:rsidRPr="00C52A85" w:rsidRDefault="005A3B45" w:rsidP="005A3B45">
      <w:r w:rsidRPr="00C52A85">
        <w:t xml:space="preserve">The MARs were calculated to quantify the trade-off that patients are willing to make between treatment attributes. The computation of the MAR was done for each risk attribute (i.e., risk of blood clots, risk of serious infections, </w:t>
      </w:r>
      <w:bookmarkStart w:id="8" w:name="_Hlk135822150"/>
      <w:r w:rsidR="000D5371" w:rsidRPr="00C52A85">
        <w:t>and</w:t>
      </w:r>
      <w:bookmarkEnd w:id="8"/>
      <w:r w:rsidR="000D5371" w:rsidRPr="00C52A85">
        <w:t xml:space="preserve"> </w:t>
      </w:r>
      <w:r w:rsidRPr="00C52A85">
        <w:t xml:space="preserve">risk of cancer). This allowed preference measurement for different attributes on a common scale. MAR for improvement in attribute </w:t>
      </w:r>
      <w:r w:rsidRPr="00C52A85">
        <w:rPr>
          <w:i/>
          <w:iCs/>
        </w:rPr>
        <w:t>k</w:t>
      </w:r>
      <w:r w:rsidRPr="00C52A85">
        <w:t xml:space="preserve"> is:</w:t>
      </w:r>
    </w:p>
    <w:tbl>
      <w:tblPr>
        <w:tblW w:w="4347" w:type="pct"/>
        <w:tblLook w:val="04A0" w:firstRow="1" w:lastRow="0" w:firstColumn="1" w:lastColumn="0" w:noHBand="0" w:noVBand="1"/>
      </w:tblPr>
      <w:tblGrid>
        <w:gridCol w:w="8138"/>
      </w:tblGrid>
      <w:tr w:rsidR="00C52A85" w:rsidRPr="00C52A85" w14:paraId="63D3FC90" w14:textId="77777777" w:rsidTr="00BD1193">
        <w:tc>
          <w:tcPr>
            <w:tcW w:w="5000" w:type="pct"/>
            <w:shd w:val="clear" w:color="auto" w:fill="auto"/>
          </w:tcPr>
          <w:p w14:paraId="23F4E5BA" w14:textId="77777777" w:rsidR="004125C4" w:rsidRPr="00C52A85" w:rsidRDefault="00000000" w:rsidP="00EB2D5A">
            <m:oMathPara>
              <m:oMathParaPr>
                <m:jc m:val="center"/>
              </m:oMathParaPr>
              <m:oMath>
                <m:sSub>
                  <m:sSubPr>
                    <m:ctrlPr>
                      <w:rPr>
                        <w:rFonts w:ascii="Cambria Math" w:hAnsi="Cambria Math"/>
                        <w:i/>
                      </w:rPr>
                    </m:ctrlPr>
                  </m:sSubPr>
                  <m:e>
                    <m:r>
                      <m:rPr>
                        <m:sty m:val="p"/>
                      </m:rPr>
                      <w:rPr>
                        <w:rFonts w:ascii="Cambria Math" w:hAnsi="Cambria Math"/>
                      </w:rPr>
                      <m:t>MAR</m:t>
                    </m:r>
                  </m:e>
                  <m:sub>
                    <m:r>
                      <w:rPr>
                        <w:rFonts w:ascii="Cambria Math" w:hAnsi="Cambria Math"/>
                      </w:rPr>
                      <m:t>k</m:t>
                    </m:r>
                  </m:sub>
                </m:sSub>
                <m:r>
                  <m:rPr>
                    <m:sty m:val="bi"/>
                  </m:rPr>
                  <w:rPr>
                    <w:rFonts w:ascii="Cambria Math" w:hAnsi="Cambria Math"/>
                  </w:rPr>
                  <m:t>=</m:t>
                </m:r>
                <m:f>
                  <m:fPr>
                    <m:ctrlPr>
                      <w:rPr>
                        <w:rFonts w:ascii="Cambria Math" w:hAnsi="Cambria Math"/>
                        <w:b/>
                        <w:i/>
                      </w:rPr>
                    </m:ctrlPr>
                  </m:fPr>
                  <m:num>
                    <m:f>
                      <m:fPr>
                        <m:type m:val="skw"/>
                        <m:ctrlPr>
                          <w:rPr>
                            <w:rFonts w:ascii="Cambria Math" w:hAnsi="Cambria Math"/>
                            <w:b/>
                            <w:i/>
                          </w:rPr>
                        </m:ctrlPr>
                      </m:fPr>
                      <m:num>
                        <m:r>
                          <w:rPr>
                            <w:rFonts w:ascii="Cambria Math" w:hAnsi="Cambria Math"/>
                          </w:rPr>
                          <m:t>∂v</m:t>
                        </m:r>
                      </m:num>
                      <m:den>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k</m:t>
                            </m:r>
                          </m:sub>
                        </m:sSub>
                      </m:den>
                    </m:f>
                  </m:num>
                  <m:den>
                    <m:r>
                      <m:rPr>
                        <m:sty m:val="bi"/>
                      </m:rPr>
                      <w:rPr>
                        <w:rFonts w:ascii="Cambria Math" w:hAnsi="Cambria Math"/>
                      </w:rPr>
                      <m:t>-</m:t>
                    </m:r>
                    <m:f>
                      <m:fPr>
                        <m:type m:val="skw"/>
                        <m:ctrlPr>
                          <w:rPr>
                            <w:rFonts w:ascii="Cambria Math" w:hAnsi="Cambria Math"/>
                            <w:b/>
                            <w:i/>
                          </w:rPr>
                        </m:ctrlPr>
                      </m:fPr>
                      <m:num>
                        <m:r>
                          <w:rPr>
                            <w:rFonts w:ascii="Cambria Math" w:hAnsi="Cambria Math"/>
                          </w:rPr>
                          <m:t>∂v</m:t>
                        </m:r>
                      </m:num>
                      <m:den>
                        <m:r>
                          <w:rPr>
                            <w:rFonts w:ascii="Cambria Math" w:hAnsi="Cambria Math"/>
                          </w:rPr>
                          <m:t>∂</m:t>
                        </m:r>
                        <m:r>
                          <m:rPr>
                            <m:sty m:val="p"/>
                          </m:rPr>
                          <w:rPr>
                            <w:rFonts w:ascii="Cambria Math" w:hAnsi="Cambria Math"/>
                          </w:rPr>
                          <m:t>[RISK ATTRIBUTE]</m:t>
                        </m:r>
                      </m:den>
                    </m:f>
                  </m:den>
                </m:f>
              </m:oMath>
            </m:oMathPara>
          </w:p>
        </w:tc>
      </w:tr>
    </w:tbl>
    <w:p w14:paraId="38AA3FB5" w14:textId="2DF86DCA" w:rsidR="005A3B45" w:rsidRPr="00C52A85" w:rsidRDefault="005A3B45" w:rsidP="00051C35">
      <w:r w:rsidRPr="00C52A85">
        <w:t>The Delta method was used to obtain the 95% CIs.</w:t>
      </w:r>
      <w:r w:rsidR="00387196" w:rsidRPr="00C52A85">
        <w:fldChar w:fldCharType="begin"/>
      </w:r>
      <w:r w:rsidR="0057005B">
        <w:instrText xml:space="preserve"> ADDIN EN.CITE &lt;EndNote&gt;&lt;Cite&gt;&lt;Author&gt;Oehlert&lt;/Author&gt;&lt;Year&gt;1992&lt;/Year&gt;&lt;RecNum&gt;1&lt;/RecNum&gt;&lt;DisplayText&gt;&lt;style face="superscript"&gt;32&lt;/style&gt;&lt;/DisplayText&gt;&lt;record&gt;&lt;rec-number&gt;1&lt;/rec-number&gt;&lt;foreign-keys&gt;&lt;key app="EN" db-id="995apdd5zw0awgea9edpdtauzeerezfartxe" timestamp="1655894556"&gt;1&lt;/key&gt;&lt;/foreign-keys&gt;&lt;ref-type name="Journal Article"&gt;17&lt;/ref-type&gt;&lt;contributors&gt;&lt;authors&gt;&lt;author&gt;Oehlert, G.W.,&lt;/author&gt;&lt;/authors&gt;&lt;/contributors&gt;&lt;titles&gt;&lt;title&gt;A note on the delta method&lt;/title&gt;&lt;secondary-title&gt;The American Statistician&lt;/secondary-title&gt;&lt;/titles&gt;&lt;periodical&gt;&lt;full-title&gt;The American Statistician&lt;/full-title&gt;&lt;/periodical&gt;&lt;pages&gt;27-29&lt;/pages&gt;&lt;volume&gt;46&lt;/volume&gt;&lt;number&gt;1&lt;/number&gt;&lt;dates&gt;&lt;year&gt;1992&lt;/year&gt;&lt;/dates&gt;&lt;urls&gt;&lt;/urls&gt;&lt;/record&gt;&lt;/Cite&gt;&lt;/EndNote&gt;</w:instrText>
      </w:r>
      <w:r w:rsidR="00387196" w:rsidRPr="00C52A85">
        <w:fldChar w:fldCharType="separate"/>
      </w:r>
      <w:r w:rsidR="0057005B" w:rsidRPr="0057005B">
        <w:rPr>
          <w:noProof/>
          <w:vertAlign w:val="superscript"/>
        </w:rPr>
        <w:t>32</w:t>
      </w:r>
      <w:r w:rsidR="00387196" w:rsidRPr="00C52A85">
        <w:fldChar w:fldCharType="end"/>
      </w:r>
    </w:p>
    <w:p w14:paraId="7C0073F9" w14:textId="6E93D6F4" w:rsidR="005A3B45" w:rsidRPr="00C52A85" w:rsidRDefault="005A3B45" w:rsidP="00051C35">
      <w:pPr>
        <w:rPr>
          <w:lang w:val="en-US"/>
        </w:rPr>
        <w:sectPr w:rsidR="005A3B45" w:rsidRPr="00C52A85" w:rsidSect="005C6A3E">
          <w:footerReference w:type="default" r:id="rId14"/>
          <w:pgSz w:w="12240" w:h="15840"/>
          <w:pgMar w:top="1440" w:right="1440" w:bottom="1440" w:left="1440" w:header="708" w:footer="708" w:gutter="0"/>
          <w:lnNumType w:countBy="1" w:restart="continuous"/>
          <w:cols w:space="708"/>
          <w:docGrid w:linePitch="360"/>
        </w:sectPr>
      </w:pPr>
    </w:p>
    <w:p w14:paraId="2C7DD3E7" w14:textId="77777777" w:rsidR="00A72FED" w:rsidRPr="00C52A85" w:rsidRDefault="00A72FED" w:rsidP="00A72FED">
      <w:pPr>
        <w:pStyle w:val="Heading1"/>
        <w:rPr>
          <w:lang w:val="en-US"/>
        </w:rPr>
      </w:pPr>
      <w:r w:rsidRPr="00C52A85">
        <w:rPr>
          <w:lang w:val="en-US"/>
        </w:rPr>
        <w:lastRenderedPageBreak/>
        <w:t>Supplemental Figures and Tables</w:t>
      </w:r>
    </w:p>
    <w:p w14:paraId="22F4E9AD" w14:textId="2DCF4B52" w:rsidR="004942BF" w:rsidRPr="00C52A85" w:rsidRDefault="00085338" w:rsidP="00A44ECF">
      <w:pPr>
        <w:pStyle w:val="Heading2"/>
        <w:rPr>
          <w:lang w:val="en-US"/>
        </w:rPr>
      </w:pPr>
      <w:bookmarkStart w:id="9" w:name="_Ref87644086"/>
      <w:bookmarkStart w:id="10" w:name="_Toc87644890"/>
      <w:bookmarkStart w:id="11" w:name="_Toc94886040"/>
      <w:bookmarkEnd w:id="0"/>
      <w:bookmarkEnd w:id="1"/>
      <w:bookmarkEnd w:id="2"/>
      <w:bookmarkEnd w:id="3"/>
      <w:bookmarkEnd w:id="4"/>
      <w:bookmarkEnd w:id="5"/>
      <w:bookmarkEnd w:id="6"/>
      <w:bookmarkEnd w:id="7"/>
      <w:r w:rsidRPr="00C52A85">
        <w:rPr>
          <w:lang w:val="en-US"/>
        </w:rPr>
        <w:t>T</w:t>
      </w:r>
      <w:r>
        <w:rPr>
          <w:lang w:val="en-US"/>
        </w:rPr>
        <w:t>ABLE</w:t>
      </w:r>
      <w:r w:rsidRPr="00C52A85">
        <w:rPr>
          <w:lang w:val="en-US"/>
        </w:rPr>
        <w:t xml:space="preserve"> </w:t>
      </w:r>
      <w:r w:rsidR="00571828" w:rsidRPr="00C52A85">
        <w:rPr>
          <w:lang w:val="en-US"/>
        </w:rPr>
        <w:t>S1.</w:t>
      </w:r>
      <w:r w:rsidR="00461462" w:rsidRPr="00C52A85">
        <w:t xml:space="preserve"> </w:t>
      </w:r>
      <w:r w:rsidR="00461462" w:rsidRPr="00C52A85">
        <w:rPr>
          <w:lang w:val="en-US"/>
        </w:rPr>
        <w:t>PRO measures</w:t>
      </w:r>
      <w:r w:rsidR="0076770F">
        <w:rPr>
          <w:lang w:val="en-US"/>
        </w:rPr>
        <w:t>.</w:t>
      </w:r>
    </w:p>
    <w:tbl>
      <w:tblPr>
        <w:tblStyle w:val="TableGrid1"/>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312"/>
        <w:gridCol w:w="5760"/>
      </w:tblGrid>
      <w:tr w:rsidR="00C52A85" w:rsidRPr="00C52A85" w14:paraId="0B290D94" w14:textId="77777777" w:rsidTr="00AC3DDA">
        <w:tc>
          <w:tcPr>
            <w:tcW w:w="3312" w:type="dxa"/>
            <w:tcBorders>
              <w:bottom w:val="single" w:sz="4" w:space="0" w:color="auto"/>
            </w:tcBorders>
          </w:tcPr>
          <w:p w14:paraId="28B5652B" w14:textId="77777777" w:rsidR="004942BF" w:rsidRPr="00C52A85" w:rsidRDefault="004942BF" w:rsidP="004942BF">
            <w:pPr>
              <w:spacing w:after="0" w:line="240" w:lineRule="auto"/>
              <w:rPr>
                <w:rFonts w:cs="Times New Roman"/>
                <w:b/>
                <w:bCs/>
                <w:szCs w:val="24"/>
                <w:lang w:val="en-US"/>
              </w:rPr>
            </w:pPr>
            <w:r w:rsidRPr="00C52A85">
              <w:rPr>
                <w:rFonts w:cs="Times New Roman"/>
                <w:b/>
                <w:bCs/>
                <w:szCs w:val="24"/>
                <w:lang w:val="en-US"/>
              </w:rPr>
              <w:t>Outcome</w:t>
            </w:r>
          </w:p>
        </w:tc>
        <w:tc>
          <w:tcPr>
            <w:tcW w:w="5760" w:type="dxa"/>
            <w:tcBorders>
              <w:bottom w:val="single" w:sz="4" w:space="0" w:color="auto"/>
            </w:tcBorders>
          </w:tcPr>
          <w:p w14:paraId="51F6FBDC" w14:textId="77777777" w:rsidR="004942BF" w:rsidRPr="00C52A85" w:rsidRDefault="004942BF" w:rsidP="004942BF">
            <w:pPr>
              <w:spacing w:after="0" w:line="240" w:lineRule="auto"/>
              <w:rPr>
                <w:rFonts w:cs="Times New Roman"/>
                <w:b/>
                <w:bCs/>
                <w:szCs w:val="24"/>
                <w:lang w:val="en-US"/>
              </w:rPr>
            </w:pPr>
            <w:r w:rsidRPr="00C52A85">
              <w:rPr>
                <w:rFonts w:cs="Times New Roman"/>
                <w:b/>
                <w:bCs/>
                <w:szCs w:val="24"/>
                <w:lang w:val="en-US"/>
              </w:rPr>
              <w:t>Description</w:t>
            </w:r>
          </w:p>
        </w:tc>
      </w:tr>
      <w:tr w:rsidR="00C52A85" w:rsidRPr="00C52A85" w14:paraId="32B98E89" w14:textId="77777777" w:rsidTr="00AC3DDA">
        <w:tc>
          <w:tcPr>
            <w:tcW w:w="3312" w:type="dxa"/>
            <w:tcBorders>
              <w:bottom w:val="nil"/>
            </w:tcBorders>
          </w:tcPr>
          <w:p w14:paraId="40FA9466" w14:textId="77777777" w:rsidR="004942BF" w:rsidRPr="00C52A85" w:rsidRDefault="004942BF" w:rsidP="004942BF">
            <w:pPr>
              <w:spacing w:after="0" w:line="240" w:lineRule="auto"/>
              <w:rPr>
                <w:rFonts w:cs="Times New Roman"/>
                <w:szCs w:val="24"/>
                <w:lang w:val="en-US"/>
              </w:rPr>
            </w:pPr>
            <w:r w:rsidRPr="00C52A85">
              <w:rPr>
                <w:rFonts w:cs="Times New Roman"/>
                <w:szCs w:val="24"/>
                <w:lang w:val="en-US"/>
              </w:rPr>
              <w:t>Hospital Anxiety and Depression Scale</w:t>
            </w:r>
          </w:p>
        </w:tc>
        <w:tc>
          <w:tcPr>
            <w:tcW w:w="5760" w:type="dxa"/>
            <w:tcBorders>
              <w:bottom w:val="nil"/>
            </w:tcBorders>
          </w:tcPr>
          <w:p w14:paraId="681BD848" w14:textId="3293645A" w:rsidR="004942BF" w:rsidRPr="00C52A85" w:rsidRDefault="004942BF" w:rsidP="004942BF">
            <w:pPr>
              <w:spacing w:after="0" w:line="240" w:lineRule="auto"/>
              <w:rPr>
                <w:rFonts w:cs="Times New Roman"/>
                <w:szCs w:val="24"/>
                <w:lang w:val="en-US"/>
              </w:rPr>
            </w:pPr>
            <w:r w:rsidRPr="00C52A85">
              <w:rPr>
                <w:rFonts w:cs="Times New Roman"/>
                <w:szCs w:val="24"/>
                <w:lang w:val="en-US"/>
              </w:rPr>
              <w:t>The HADS is a 14-item measure to assesses anxiety (seven items) and depression levels (seven items).</w:t>
            </w:r>
          </w:p>
          <w:p w14:paraId="0F452A16" w14:textId="77777777" w:rsidR="004942BF" w:rsidRPr="00C52A85" w:rsidRDefault="004942BF" w:rsidP="004942BF">
            <w:pPr>
              <w:spacing w:after="0" w:line="240" w:lineRule="auto"/>
              <w:rPr>
                <w:rFonts w:cs="Times New Roman"/>
                <w:szCs w:val="24"/>
                <w:lang w:val="en-US"/>
              </w:rPr>
            </w:pPr>
          </w:p>
          <w:p w14:paraId="6B6C3EFE" w14:textId="7F96B4D8" w:rsidR="004942BF" w:rsidRPr="00C52A85" w:rsidRDefault="004942BF" w:rsidP="004942BF">
            <w:pPr>
              <w:spacing w:after="0" w:line="240" w:lineRule="auto"/>
              <w:rPr>
                <w:rFonts w:cs="Times New Roman"/>
                <w:szCs w:val="24"/>
                <w:lang w:val="en-US"/>
              </w:rPr>
            </w:pPr>
            <w:r w:rsidRPr="00C52A85">
              <w:rPr>
                <w:rFonts w:cs="Times New Roman"/>
                <w:szCs w:val="24"/>
                <w:lang w:val="en-US"/>
              </w:rPr>
              <w:t xml:space="preserve">Items are scored on a four-point scale (0–3), describing how often a symptom is experienced. Separate scores are estimated for anxiety and depression. Each score is then </w:t>
            </w:r>
            <w:proofErr w:type="spellStart"/>
            <w:r w:rsidRPr="00C52A85">
              <w:rPr>
                <w:rFonts w:cs="Times New Roman"/>
                <w:szCs w:val="24"/>
                <w:lang w:val="en-US"/>
              </w:rPr>
              <w:t>categori</w:t>
            </w:r>
            <w:r w:rsidR="00AE7A2D" w:rsidRPr="00C52A85">
              <w:rPr>
                <w:rFonts w:cs="Times New Roman"/>
                <w:szCs w:val="24"/>
                <w:lang w:val="en-US"/>
              </w:rPr>
              <w:t>s</w:t>
            </w:r>
            <w:r w:rsidRPr="00C52A85">
              <w:rPr>
                <w:rFonts w:cs="Times New Roman"/>
                <w:szCs w:val="24"/>
                <w:lang w:val="en-US"/>
              </w:rPr>
              <w:t>ed</w:t>
            </w:r>
            <w:proofErr w:type="spellEnd"/>
            <w:r w:rsidRPr="00C52A85">
              <w:rPr>
                <w:rFonts w:cs="Times New Roman"/>
                <w:szCs w:val="24"/>
                <w:lang w:val="en-US"/>
              </w:rPr>
              <w:t xml:space="preserve"> into the following cases: “normal” (scores 0–7), “borderline abnormal” (scores 8–10), and “abnormal” (scores 11–21).</w:t>
            </w:r>
          </w:p>
        </w:tc>
      </w:tr>
      <w:tr w:rsidR="00C52A85" w:rsidRPr="00C52A85" w14:paraId="2097B062" w14:textId="77777777" w:rsidTr="00AC3DDA">
        <w:tc>
          <w:tcPr>
            <w:tcW w:w="3312" w:type="dxa"/>
            <w:tcBorders>
              <w:top w:val="nil"/>
              <w:bottom w:val="nil"/>
            </w:tcBorders>
          </w:tcPr>
          <w:p w14:paraId="139DE5C7" w14:textId="77777777" w:rsidR="004942BF" w:rsidRPr="00C52A85" w:rsidRDefault="004942BF" w:rsidP="004942BF">
            <w:pPr>
              <w:spacing w:after="0" w:line="240" w:lineRule="auto"/>
              <w:rPr>
                <w:rFonts w:cs="Times New Roman"/>
                <w:szCs w:val="24"/>
                <w:lang w:val="en-US"/>
              </w:rPr>
            </w:pPr>
          </w:p>
        </w:tc>
        <w:tc>
          <w:tcPr>
            <w:tcW w:w="5760" w:type="dxa"/>
            <w:tcBorders>
              <w:top w:val="nil"/>
              <w:bottom w:val="nil"/>
            </w:tcBorders>
          </w:tcPr>
          <w:p w14:paraId="2B84CC20" w14:textId="77777777" w:rsidR="004942BF" w:rsidRPr="00C52A85" w:rsidRDefault="004942BF" w:rsidP="004942BF">
            <w:pPr>
              <w:spacing w:after="0" w:line="240" w:lineRule="auto"/>
              <w:rPr>
                <w:rFonts w:cs="Times New Roman"/>
                <w:szCs w:val="24"/>
                <w:lang w:val="en-US"/>
              </w:rPr>
            </w:pPr>
          </w:p>
        </w:tc>
      </w:tr>
      <w:tr w:rsidR="00C52A85" w:rsidRPr="00C52A85" w14:paraId="25052744" w14:textId="77777777" w:rsidTr="00AC3DDA">
        <w:tc>
          <w:tcPr>
            <w:tcW w:w="3312" w:type="dxa"/>
            <w:tcBorders>
              <w:top w:val="nil"/>
              <w:bottom w:val="nil"/>
            </w:tcBorders>
          </w:tcPr>
          <w:p w14:paraId="76566163" w14:textId="3E62062B" w:rsidR="004942BF" w:rsidRPr="00C52A85" w:rsidRDefault="004942BF" w:rsidP="004942BF">
            <w:pPr>
              <w:spacing w:after="0" w:line="240" w:lineRule="auto"/>
              <w:rPr>
                <w:rFonts w:cs="Times New Roman"/>
                <w:szCs w:val="24"/>
                <w:lang w:val="en-US"/>
              </w:rPr>
            </w:pPr>
            <w:r w:rsidRPr="00C52A85">
              <w:rPr>
                <w:rFonts w:cs="Times New Roman"/>
                <w:szCs w:val="24"/>
                <w:lang w:val="en-US"/>
              </w:rPr>
              <w:t xml:space="preserve">Patient Satisfaction </w:t>
            </w:r>
            <w:r w:rsidR="00250E17" w:rsidRPr="00C52A85">
              <w:rPr>
                <w:rFonts w:cs="Times New Roman"/>
                <w:szCs w:val="24"/>
                <w:lang w:val="en-US"/>
              </w:rPr>
              <w:t>with</w:t>
            </w:r>
            <w:r w:rsidRPr="00C52A85">
              <w:rPr>
                <w:rFonts w:cs="Times New Roman"/>
                <w:szCs w:val="24"/>
                <w:lang w:val="en-US"/>
              </w:rPr>
              <w:t xml:space="preserve"> Hair Growth</w:t>
            </w:r>
          </w:p>
        </w:tc>
        <w:tc>
          <w:tcPr>
            <w:tcW w:w="5760" w:type="dxa"/>
            <w:tcBorders>
              <w:top w:val="nil"/>
              <w:bottom w:val="nil"/>
            </w:tcBorders>
          </w:tcPr>
          <w:p w14:paraId="6AE2FF3C" w14:textId="10CA0DE9" w:rsidR="004942BF" w:rsidRPr="00C52A85" w:rsidRDefault="004942BF" w:rsidP="004942BF">
            <w:pPr>
              <w:spacing w:after="0" w:line="240" w:lineRule="auto"/>
              <w:rPr>
                <w:rFonts w:cs="Times New Roman"/>
                <w:szCs w:val="24"/>
                <w:lang w:val="en-US"/>
              </w:rPr>
            </w:pPr>
            <w:r w:rsidRPr="00C52A85">
              <w:rPr>
                <w:rFonts w:cs="Times New Roman"/>
                <w:szCs w:val="24"/>
                <w:lang w:val="en-US"/>
              </w:rPr>
              <w:t>The P-SAT is a 3-item measure used to assess the patient’s satisfaction with the amount, quality, and overall satisfaction with their scalp hair.</w:t>
            </w:r>
          </w:p>
          <w:p w14:paraId="21668CC5" w14:textId="77777777" w:rsidR="004942BF" w:rsidRPr="00C52A85" w:rsidRDefault="004942BF" w:rsidP="004942BF">
            <w:pPr>
              <w:spacing w:after="0" w:line="240" w:lineRule="auto"/>
              <w:rPr>
                <w:rFonts w:cs="Times New Roman"/>
                <w:szCs w:val="24"/>
                <w:lang w:val="en-US"/>
              </w:rPr>
            </w:pPr>
          </w:p>
          <w:p w14:paraId="763331A9" w14:textId="77777777" w:rsidR="004942BF" w:rsidRPr="00C52A85" w:rsidRDefault="004942BF" w:rsidP="004942BF">
            <w:pPr>
              <w:spacing w:after="0" w:line="240" w:lineRule="auto"/>
              <w:rPr>
                <w:rFonts w:cs="Times New Roman"/>
                <w:szCs w:val="24"/>
                <w:lang w:val="en-US"/>
              </w:rPr>
            </w:pPr>
            <w:r w:rsidRPr="00C52A85">
              <w:rPr>
                <w:rFonts w:cs="Times New Roman"/>
                <w:szCs w:val="24"/>
                <w:lang w:val="en-US"/>
              </w:rPr>
              <w:t>Items are scored on a seven-point Likert scale, from “very satisfied” (score=1) to “very dissatisfied” (score=4). Higher scores indicate greater dissatisfaction.</w:t>
            </w:r>
          </w:p>
        </w:tc>
      </w:tr>
      <w:tr w:rsidR="00C52A85" w:rsidRPr="00C52A85" w14:paraId="406148A3" w14:textId="77777777" w:rsidTr="00AC3DDA">
        <w:tc>
          <w:tcPr>
            <w:tcW w:w="3312" w:type="dxa"/>
            <w:tcBorders>
              <w:top w:val="nil"/>
              <w:bottom w:val="nil"/>
            </w:tcBorders>
          </w:tcPr>
          <w:p w14:paraId="51C033BE" w14:textId="77777777" w:rsidR="004942BF" w:rsidRPr="00C52A85" w:rsidRDefault="004942BF" w:rsidP="004942BF">
            <w:pPr>
              <w:spacing w:after="0" w:line="240" w:lineRule="auto"/>
              <w:rPr>
                <w:rFonts w:cs="Times New Roman"/>
                <w:szCs w:val="24"/>
                <w:lang w:val="en-US"/>
              </w:rPr>
            </w:pPr>
          </w:p>
        </w:tc>
        <w:tc>
          <w:tcPr>
            <w:tcW w:w="5760" w:type="dxa"/>
            <w:tcBorders>
              <w:top w:val="nil"/>
              <w:bottom w:val="nil"/>
            </w:tcBorders>
          </w:tcPr>
          <w:p w14:paraId="558DEA45" w14:textId="77777777" w:rsidR="004942BF" w:rsidRPr="00C52A85" w:rsidRDefault="004942BF" w:rsidP="004942BF">
            <w:pPr>
              <w:spacing w:after="0" w:line="240" w:lineRule="auto"/>
              <w:rPr>
                <w:rFonts w:cs="Times New Roman"/>
                <w:szCs w:val="24"/>
                <w:lang w:val="en-US"/>
              </w:rPr>
            </w:pPr>
          </w:p>
        </w:tc>
      </w:tr>
      <w:tr w:rsidR="00C52A85" w:rsidRPr="00C52A85" w14:paraId="73D851FA" w14:textId="77777777" w:rsidTr="00AC3DDA">
        <w:tc>
          <w:tcPr>
            <w:tcW w:w="3312" w:type="dxa"/>
            <w:tcBorders>
              <w:top w:val="nil"/>
            </w:tcBorders>
          </w:tcPr>
          <w:p w14:paraId="6F2C5A72" w14:textId="77777777" w:rsidR="004942BF" w:rsidRPr="00C52A85" w:rsidRDefault="004942BF" w:rsidP="004942BF">
            <w:pPr>
              <w:spacing w:after="0" w:line="240" w:lineRule="auto"/>
              <w:rPr>
                <w:rFonts w:cs="Times New Roman"/>
                <w:szCs w:val="24"/>
                <w:lang w:val="en-US"/>
              </w:rPr>
            </w:pPr>
            <w:r w:rsidRPr="00C52A85">
              <w:rPr>
                <w:rFonts w:cs="Times New Roman"/>
                <w:szCs w:val="24"/>
                <w:lang w:val="en-US"/>
              </w:rPr>
              <w:t>Alopecia Areata Patient Priority Outcomes</w:t>
            </w:r>
          </w:p>
        </w:tc>
        <w:tc>
          <w:tcPr>
            <w:tcW w:w="5760" w:type="dxa"/>
            <w:tcBorders>
              <w:top w:val="nil"/>
            </w:tcBorders>
          </w:tcPr>
          <w:p w14:paraId="1396C153" w14:textId="64F24A8C" w:rsidR="004942BF" w:rsidRPr="00C52A85" w:rsidRDefault="004942BF" w:rsidP="004942BF">
            <w:pPr>
              <w:spacing w:after="0" w:line="240" w:lineRule="auto"/>
              <w:rPr>
                <w:rFonts w:cs="Times New Roman"/>
                <w:szCs w:val="24"/>
                <w:lang w:val="en-US"/>
              </w:rPr>
            </w:pPr>
            <w:r w:rsidRPr="00C52A85">
              <w:rPr>
                <w:rFonts w:cs="Times New Roman"/>
                <w:szCs w:val="24"/>
                <w:lang w:val="en-US"/>
              </w:rPr>
              <w:t>The AAPPO scale is an 11-item measure that examines hair loss, emotional symptoms, and activity limitations of AA.</w:t>
            </w:r>
          </w:p>
          <w:p w14:paraId="19835503" w14:textId="77777777" w:rsidR="004942BF" w:rsidRPr="00C52A85" w:rsidRDefault="004942BF" w:rsidP="004942BF">
            <w:pPr>
              <w:spacing w:after="0" w:line="240" w:lineRule="auto"/>
              <w:rPr>
                <w:rFonts w:cs="Times New Roman"/>
                <w:szCs w:val="24"/>
                <w:lang w:val="en-US"/>
              </w:rPr>
            </w:pPr>
          </w:p>
          <w:p w14:paraId="5E610EFB" w14:textId="3E22D9EA" w:rsidR="004942BF" w:rsidRPr="00C52A85" w:rsidRDefault="004942BF" w:rsidP="004942BF">
            <w:pPr>
              <w:spacing w:after="0" w:line="240" w:lineRule="auto"/>
              <w:rPr>
                <w:rFonts w:cs="Times New Roman"/>
                <w:szCs w:val="24"/>
                <w:lang w:val="en-US"/>
              </w:rPr>
            </w:pPr>
            <w:r w:rsidRPr="00C52A85">
              <w:rPr>
                <w:rFonts w:cs="Times New Roman"/>
                <w:szCs w:val="24"/>
                <w:lang w:val="en-US"/>
              </w:rPr>
              <w:t>The hair loss items ask the patient to describe their current amount of hair loss from the scalp, eyebrows, eyelashes, and body, using a five-point response scale ranging from “no hair loss” to “complete (do not have any hair on my [insert body area]).”</w:t>
            </w:r>
          </w:p>
          <w:p w14:paraId="4C88AA8B" w14:textId="77777777" w:rsidR="004942BF" w:rsidRPr="00C52A85" w:rsidRDefault="004942BF" w:rsidP="004942BF">
            <w:pPr>
              <w:spacing w:after="0" w:line="240" w:lineRule="auto"/>
              <w:rPr>
                <w:rFonts w:cs="Times New Roman"/>
                <w:szCs w:val="24"/>
                <w:lang w:val="en-US"/>
              </w:rPr>
            </w:pPr>
          </w:p>
          <w:p w14:paraId="32037DE6" w14:textId="5A0EC5EA" w:rsidR="004942BF" w:rsidRPr="00C52A85" w:rsidRDefault="004942BF" w:rsidP="004942BF">
            <w:pPr>
              <w:spacing w:after="0" w:line="240" w:lineRule="auto"/>
              <w:rPr>
                <w:rFonts w:cs="Times New Roman"/>
                <w:szCs w:val="24"/>
                <w:lang w:val="en-US"/>
              </w:rPr>
            </w:pPr>
            <w:r w:rsidRPr="00C52A85">
              <w:rPr>
                <w:rFonts w:cs="Times New Roman"/>
                <w:szCs w:val="24"/>
                <w:lang w:val="en-US"/>
              </w:rPr>
              <w:t>The emotional symptom items ask the patient to rate the impact of AA over the past week on a five-point scale, ranging from “never” to “always.”</w:t>
            </w:r>
          </w:p>
          <w:p w14:paraId="4B01AD81" w14:textId="77777777" w:rsidR="004942BF" w:rsidRPr="00C52A85" w:rsidRDefault="004942BF" w:rsidP="004942BF">
            <w:pPr>
              <w:spacing w:after="0" w:line="240" w:lineRule="auto"/>
              <w:rPr>
                <w:rFonts w:cs="Times New Roman"/>
                <w:szCs w:val="24"/>
                <w:lang w:val="en-US"/>
              </w:rPr>
            </w:pPr>
          </w:p>
          <w:p w14:paraId="1A6A1C9C" w14:textId="77777777" w:rsidR="004942BF" w:rsidRPr="00C52A85" w:rsidRDefault="004942BF" w:rsidP="004942BF">
            <w:pPr>
              <w:spacing w:after="0" w:line="240" w:lineRule="auto"/>
              <w:rPr>
                <w:rFonts w:cs="Times New Roman"/>
                <w:szCs w:val="24"/>
                <w:lang w:val="en-US"/>
              </w:rPr>
            </w:pPr>
            <w:r w:rsidRPr="00C52A85">
              <w:rPr>
                <w:rFonts w:cs="Times New Roman"/>
                <w:szCs w:val="24"/>
                <w:lang w:val="en-US"/>
              </w:rPr>
              <w:t>The activity limitation items ask the patient to rate their experiences over the past week on a five-point scale, ranging from “not at all” to “completely”.</w:t>
            </w:r>
          </w:p>
        </w:tc>
      </w:tr>
    </w:tbl>
    <w:p w14:paraId="7979D599" w14:textId="7F00E61C" w:rsidR="0039272F" w:rsidRPr="00C52A85" w:rsidRDefault="004942BF" w:rsidP="00B764C1">
      <w:pPr>
        <w:rPr>
          <w:lang w:val="en-US"/>
        </w:rPr>
        <w:sectPr w:rsidR="0039272F" w:rsidRPr="00C52A85" w:rsidSect="005C6A3E">
          <w:pgSz w:w="12240" w:h="15840"/>
          <w:pgMar w:top="1440" w:right="1440" w:bottom="1440" w:left="1440" w:header="708" w:footer="708" w:gutter="0"/>
          <w:lnNumType w:countBy="1" w:restart="continuous"/>
          <w:cols w:space="708"/>
          <w:docGrid w:linePitch="360"/>
        </w:sectPr>
      </w:pPr>
      <w:r w:rsidRPr="00C52A85">
        <w:rPr>
          <w:lang w:val="en-US"/>
        </w:rPr>
        <w:t xml:space="preserve">Abbreviations: </w:t>
      </w:r>
      <w:r w:rsidR="006D10D1" w:rsidRPr="00C52A85">
        <w:rPr>
          <w:lang w:val="en-US"/>
        </w:rPr>
        <w:t xml:space="preserve">AA, alopecia areata; </w:t>
      </w:r>
      <w:r w:rsidR="00422D8E" w:rsidRPr="00C52A85">
        <w:rPr>
          <w:lang w:val="en-US"/>
        </w:rPr>
        <w:t xml:space="preserve">AAPPO, Alopecia Areata Patient Priority </w:t>
      </w:r>
      <w:r w:rsidR="00B764C1" w:rsidRPr="00C52A85">
        <w:rPr>
          <w:lang w:val="en-US"/>
        </w:rPr>
        <w:t xml:space="preserve">Outcomes; HADS, Hospital Anxiety and Depression Scale; </w:t>
      </w:r>
      <w:r w:rsidR="00461462" w:rsidRPr="00C52A85">
        <w:rPr>
          <w:lang w:val="en-US"/>
        </w:rPr>
        <w:t>PRO, patient</w:t>
      </w:r>
      <w:r w:rsidR="000652B2" w:rsidRPr="00C52A85">
        <w:rPr>
          <w:lang w:val="en-US"/>
        </w:rPr>
        <w:t>-</w:t>
      </w:r>
      <w:r w:rsidR="00461462" w:rsidRPr="00C52A85">
        <w:rPr>
          <w:lang w:val="en-US"/>
        </w:rPr>
        <w:t xml:space="preserve">reported outcome; </w:t>
      </w:r>
      <w:r w:rsidR="00250E17" w:rsidRPr="00C52A85">
        <w:rPr>
          <w:lang w:val="en-US"/>
        </w:rPr>
        <w:t>P-SAT, Patient Satisfaction with Hair Growth</w:t>
      </w:r>
      <w:r w:rsidR="00306E96">
        <w:rPr>
          <w:lang w:val="en-US"/>
        </w:rPr>
        <w:t>.</w:t>
      </w:r>
    </w:p>
    <w:p w14:paraId="7C539FA2" w14:textId="4481EB60" w:rsidR="00CC2FA9" w:rsidRPr="00C52A85" w:rsidRDefault="00412EB7" w:rsidP="00A44ECF">
      <w:pPr>
        <w:pStyle w:val="Heading2"/>
        <w:rPr>
          <w:lang w:val="en-US"/>
        </w:rPr>
      </w:pPr>
      <w:r w:rsidRPr="00C52A85">
        <w:rPr>
          <w:lang w:val="en-US"/>
        </w:rPr>
        <w:lastRenderedPageBreak/>
        <w:t>T</w:t>
      </w:r>
      <w:r w:rsidR="00085338">
        <w:rPr>
          <w:lang w:val="en-US"/>
        </w:rPr>
        <w:t>ABLE</w:t>
      </w:r>
      <w:r w:rsidRPr="00C52A85">
        <w:rPr>
          <w:lang w:val="en-US"/>
        </w:rPr>
        <w:t xml:space="preserve"> S2. </w:t>
      </w:r>
      <w:r w:rsidR="00571828" w:rsidRPr="00C52A85">
        <w:rPr>
          <w:lang w:val="en-US"/>
        </w:rPr>
        <w:t xml:space="preserve">Internal </w:t>
      </w:r>
      <w:r w:rsidR="004B7463" w:rsidRPr="00C52A85">
        <w:rPr>
          <w:lang w:val="en-US"/>
        </w:rPr>
        <w:t>v</w:t>
      </w:r>
      <w:r w:rsidR="00571828" w:rsidRPr="00C52A85">
        <w:rPr>
          <w:lang w:val="en-US"/>
        </w:rPr>
        <w:t>alidity</w:t>
      </w:r>
      <w:r w:rsidR="0076770F">
        <w:rPr>
          <w:lang w:val="en-US"/>
        </w:rPr>
        <w:t>.</w:t>
      </w:r>
    </w:p>
    <w:tbl>
      <w:tblPr>
        <w:tblW w:w="5000" w:type="pct"/>
        <w:tblBorders>
          <w:top w:val="single" w:sz="4" w:space="0" w:color="auto"/>
          <w:bottom w:val="single" w:sz="4" w:space="0" w:color="auto"/>
        </w:tblBorders>
        <w:tblLook w:val="04A0" w:firstRow="1" w:lastRow="0" w:firstColumn="1" w:lastColumn="0" w:noHBand="0" w:noVBand="1"/>
      </w:tblPr>
      <w:tblGrid>
        <w:gridCol w:w="3829"/>
        <w:gridCol w:w="2765"/>
        <w:gridCol w:w="2766"/>
      </w:tblGrid>
      <w:tr w:rsidR="00C52A85" w:rsidRPr="00C52A85" w14:paraId="3FEEC16D" w14:textId="77777777" w:rsidTr="004757CC">
        <w:trPr>
          <w:trHeight w:val="113"/>
        </w:trPr>
        <w:tc>
          <w:tcPr>
            <w:tcW w:w="3829" w:type="dxa"/>
            <w:tcBorders>
              <w:top w:val="single" w:sz="4" w:space="0" w:color="auto"/>
              <w:bottom w:val="nil"/>
            </w:tcBorders>
            <w:shd w:val="clear" w:color="auto" w:fill="auto"/>
            <w:noWrap/>
            <w:vAlign w:val="bottom"/>
            <w:hideMark/>
          </w:tcPr>
          <w:p w14:paraId="2F2007A8" w14:textId="77777777" w:rsidR="00CC2FA9" w:rsidRPr="00C52A85" w:rsidRDefault="00CC2FA9" w:rsidP="004757CC">
            <w:pPr>
              <w:spacing w:after="0" w:line="240" w:lineRule="auto"/>
              <w:rPr>
                <w:rFonts w:eastAsia="Times New Roman" w:cs="Times New Roman"/>
                <w:b/>
                <w:bCs/>
                <w:szCs w:val="24"/>
                <w:lang w:val="en-US"/>
              </w:rPr>
            </w:pPr>
            <w:r w:rsidRPr="00C52A85">
              <w:rPr>
                <w:rFonts w:eastAsia="Times New Roman" w:cs="Times New Roman"/>
                <w:b/>
                <w:bCs/>
                <w:szCs w:val="24"/>
                <w:lang w:val="en-US" w:eastAsia="en-GB"/>
              </w:rPr>
              <w:t>Characteristic</w:t>
            </w:r>
          </w:p>
        </w:tc>
        <w:tc>
          <w:tcPr>
            <w:tcW w:w="2765" w:type="dxa"/>
            <w:tcBorders>
              <w:top w:val="single" w:sz="4" w:space="0" w:color="auto"/>
              <w:bottom w:val="nil"/>
            </w:tcBorders>
            <w:shd w:val="clear" w:color="auto" w:fill="auto"/>
            <w:noWrap/>
            <w:vAlign w:val="bottom"/>
            <w:hideMark/>
          </w:tcPr>
          <w:p w14:paraId="7AD290F8" w14:textId="77777777" w:rsidR="00CC2FA9" w:rsidRPr="00C52A85" w:rsidRDefault="00CC2FA9" w:rsidP="004757CC">
            <w:pPr>
              <w:spacing w:after="0" w:line="240" w:lineRule="auto"/>
              <w:jc w:val="center"/>
              <w:rPr>
                <w:rFonts w:eastAsia="Times New Roman" w:cs="Times New Roman"/>
                <w:b/>
                <w:bCs/>
                <w:szCs w:val="24"/>
                <w:lang w:val="en-US"/>
              </w:rPr>
            </w:pPr>
            <w:r w:rsidRPr="00C52A85">
              <w:rPr>
                <w:rFonts w:eastAsia="Times New Roman" w:cs="Times New Roman"/>
                <w:b/>
                <w:bCs/>
                <w:szCs w:val="24"/>
                <w:lang w:val="en-US" w:eastAsia="en-GB"/>
              </w:rPr>
              <w:t xml:space="preserve">Adult sample </w:t>
            </w:r>
          </w:p>
        </w:tc>
        <w:tc>
          <w:tcPr>
            <w:tcW w:w="2766" w:type="dxa"/>
            <w:tcBorders>
              <w:top w:val="single" w:sz="4" w:space="0" w:color="auto"/>
              <w:bottom w:val="nil"/>
            </w:tcBorders>
          </w:tcPr>
          <w:p w14:paraId="7B106B3B" w14:textId="77777777" w:rsidR="00CC2FA9" w:rsidRPr="00C52A85" w:rsidRDefault="00CC2FA9" w:rsidP="004757CC">
            <w:pPr>
              <w:spacing w:after="0" w:line="240" w:lineRule="auto"/>
              <w:jc w:val="center"/>
              <w:rPr>
                <w:rFonts w:eastAsia="Times New Roman" w:cs="Times New Roman"/>
                <w:b/>
                <w:bCs/>
                <w:szCs w:val="24"/>
                <w:lang w:val="en-US" w:eastAsia="en-GB"/>
              </w:rPr>
            </w:pPr>
            <w:r w:rsidRPr="00C52A85">
              <w:rPr>
                <w:rFonts w:eastAsia="Times New Roman" w:cs="Times New Roman"/>
                <w:b/>
                <w:bCs/>
                <w:szCs w:val="24"/>
                <w:lang w:val="en-US" w:eastAsia="en-GB"/>
              </w:rPr>
              <w:t xml:space="preserve">Adolescent sample </w:t>
            </w:r>
          </w:p>
        </w:tc>
      </w:tr>
      <w:tr w:rsidR="00C52A85" w:rsidRPr="00C52A85" w14:paraId="0958741D" w14:textId="77777777" w:rsidTr="004757CC">
        <w:trPr>
          <w:trHeight w:val="113"/>
        </w:trPr>
        <w:tc>
          <w:tcPr>
            <w:tcW w:w="3829" w:type="dxa"/>
            <w:tcBorders>
              <w:top w:val="nil"/>
              <w:bottom w:val="single" w:sz="4" w:space="0" w:color="auto"/>
            </w:tcBorders>
            <w:shd w:val="clear" w:color="auto" w:fill="auto"/>
            <w:noWrap/>
            <w:vAlign w:val="bottom"/>
          </w:tcPr>
          <w:p w14:paraId="457F4A57" w14:textId="77777777" w:rsidR="00CC2FA9" w:rsidRPr="00C52A85" w:rsidRDefault="00CC2FA9" w:rsidP="004757CC">
            <w:pPr>
              <w:spacing w:after="0" w:line="240" w:lineRule="auto"/>
              <w:rPr>
                <w:rFonts w:eastAsia="Times New Roman" w:cs="Times New Roman"/>
                <w:b/>
                <w:bCs/>
                <w:szCs w:val="24"/>
                <w:lang w:val="en-US" w:eastAsia="en-GB"/>
              </w:rPr>
            </w:pPr>
          </w:p>
        </w:tc>
        <w:tc>
          <w:tcPr>
            <w:tcW w:w="2765" w:type="dxa"/>
            <w:tcBorders>
              <w:top w:val="nil"/>
              <w:bottom w:val="single" w:sz="4" w:space="0" w:color="auto"/>
            </w:tcBorders>
            <w:shd w:val="clear" w:color="auto" w:fill="auto"/>
            <w:noWrap/>
            <w:vAlign w:val="bottom"/>
          </w:tcPr>
          <w:p w14:paraId="3F53B9FB" w14:textId="77777777" w:rsidR="00CC2FA9" w:rsidRPr="00C52A85" w:rsidRDefault="00CC2FA9" w:rsidP="004757CC">
            <w:pPr>
              <w:spacing w:after="0" w:line="240" w:lineRule="auto"/>
              <w:jc w:val="center"/>
              <w:rPr>
                <w:rFonts w:eastAsia="Times New Roman" w:cs="Times New Roman"/>
                <w:b/>
                <w:bCs/>
                <w:szCs w:val="24"/>
                <w:lang w:val="en-US" w:eastAsia="en-GB"/>
              </w:rPr>
            </w:pPr>
            <w:r w:rsidRPr="00C52A85">
              <w:rPr>
                <w:rFonts w:eastAsia="Times New Roman" w:cs="Times New Roman"/>
                <w:b/>
                <w:bCs/>
                <w:szCs w:val="24"/>
                <w:lang w:val="en-US" w:eastAsia="en-GB"/>
              </w:rPr>
              <w:t>(N = 201)</w:t>
            </w:r>
          </w:p>
        </w:tc>
        <w:tc>
          <w:tcPr>
            <w:tcW w:w="2766" w:type="dxa"/>
            <w:tcBorders>
              <w:top w:val="nil"/>
              <w:bottom w:val="single" w:sz="4" w:space="0" w:color="auto"/>
            </w:tcBorders>
          </w:tcPr>
          <w:p w14:paraId="0A12ABE0" w14:textId="77777777" w:rsidR="00CC2FA9" w:rsidRPr="00C52A85" w:rsidRDefault="00CC2FA9" w:rsidP="004757CC">
            <w:pPr>
              <w:spacing w:after="0" w:line="240" w:lineRule="auto"/>
              <w:jc w:val="center"/>
              <w:rPr>
                <w:rFonts w:eastAsia="Times New Roman" w:cs="Times New Roman"/>
                <w:b/>
                <w:bCs/>
                <w:szCs w:val="24"/>
                <w:lang w:val="en-US" w:eastAsia="en-GB"/>
              </w:rPr>
            </w:pPr>
            <w:r w:rsidRPr="00C52A85">
              <w:rPr>
                <w:rFonts w:eastAsia="Times New Roman" w:cs="Times New Roman"/>
                <w:b/>
                <w:bCs/>
                <w:szCs w:val="24"/>
                <w:lang w:val="en-US" w:eastAsia="en-GB"/>
              </w:rPr>
              <w:t>(N = 120)</w:t>
            </w:r>
          </w:p>
        </w:tc>
      </w:tr>
      <w:tr w:rsidR="00C52A85" w:rsidRPr="00C52A85" w14:paraId="484118BF" w14:textId="77777777" w:rsidTr="004757CC">
        <w:trPr>
          <w:trHeight w:val="113"/>
        </w:trPr>
        <w:tc>
          <w:tcPr>
            <w:tcW w:w="3829" w:type="dxa"/>
            <w:tcBorders>
              <w:top w:val="single" w:sz="4" w:space="0" w:color="auto"/>
              <w:bottom w:val="nil"/>
            </w:tcBorders>
            <w:shd w:val="clear" w:color="auto" w:fill="auto"/>
            <w:noWrap/>
            <w:vAlign w:val="bottom"/>
            <w:hideMark/>
          </w:tcPr>
          <w:p w14:paraId="216B37CE" w14:textId="77777777" w:rsidR="00CC2FA9" w:rsidRPr="00C52A85" w:rsidRDefault="00CC2FA9" w:rsidP="004757CC">
            <w:pPr>
              <w:spacing w:after="0" w:line="240" w:lineRule="auto"/>
              <w:rPr>
                <w:rFonts w:eastAsia="Times New Roman" w:cs="Times New Roman"/>
                <w:b/>
                <w:szCs w:val="24"/>
                <w:lang w:val="en-US"/>
              </w:rPr>
            </w:pPr>
            <w:r w:rsidRPr="00C52A85">
              <w:rPr>
                <w:rFonts w:eastAsia="Times New Roman" w:cs="Times New Roman"/>
                <w:b/>
                <w:szCs w:val="24"/>
                <w:lang w:val="en-US" w:eastAsia="en-GB"/>
              </w:rPr>
              <w:t>Choice dominance</w:t>
            </w:r>
            <w:r w:rsidRPr="00C52A85">
              <w:rPr>
                <w:rFonts w:eastAsia="Times New Roman" w:cs="Times New Roman"/>
                <w:b/>
                <w:bCs/>
                <w:szCs w:val="24"/>
                <w:lang w:val="en-US" w:eastAsia="en-GB"/>
              </w:rPr>
              <w:t>, n (%)</w:t>
            </w:r>
          </w:p>
        </w:tc>
        <w:tc>
          <w:tcPr>
            <w:tcW w:w="2765" w:type="dxa"/>
            <w:tcBorders>
              <w:top w:val="single" w:sz="4" w:space="0" w:color="auto"/>
              <w:bottom w:val="nil"/>
            </w:tcBorders>
            <w:shd w:val="clear" w:color="auto" w:fill="auto"/>
            <w:noWrap/>
            <w:vAlign w:val="bottom"/>
            <w:hideMark/>
          </w:tcPr>
          <w:p w14:paraId="2948A750" w14:textId="77777777" w:rsidR="00CC2FA9" w:rsidRPr="00C52A85" w:rsidRDefault="00CC2FA9" w:rsidP="004757CC">
            <w:pPr>
              <w:spacing w:after="0" w:line="240" w:lineRule="auto"/>
              <w:jc w:val="center"/>
              <w:rPr>
                <w:rFonts w:eastAsia="Times New Roman" w:cs="Times New Roman"/>
                <w:szCs w:val="24"/>
                <w:lang w:val="en-US"/>
              </w:rPr>
            </w:pPr>
          </w:p>
        </w:tc>
        <w:tc>
          <w:tcPr>
            <w:tcW w:w="2766" w:type="dxa"/>
            <w:tcBorders>
              <w:top w:val="single" w:sz="4" w:space="0" w:color="auto"/>
              <w:bottom w:val="nil"/>
            </w:tcBorders>
          </w:tcPr>
          <w:p w14:paraId="63477ADB" w14:textId="77777777" w:rsidR="00CC2FA9" w:rsidRPr="00C52A85" w:rsidRDefault="00CC2FA9" w:rsidP="004757CC">
            <w:pPr>
              <w:spacing w:after="0" w:line="240" w:lineRule="auto"/>
              <w:jc w:val="center"/>
              <w:rPr>
                <w:rFonts w:eastAsia="Times New Roman" w:cs="Times New Roman"/>
                <w:szCs w:val="24"/>
                <w:lang w:val="en-US"/>
              </w:rPr>
            </w:pPr>
          </w:p>
        </w:tc>
      </w:tr>
      <w:tr w:rsidR="00C52A85" w:rsidRPr="00C52A85" w14:paraId="266A4AA8" w14:textId="77777777" w:rsidTr="004757CC">
        <w:trPr>
          <w:trHeight w:val="113"/>
        </w:trPr>
        <w:tc>
          <w:tcPr>
            <w:tcW w:w="3829" w:type="dxa"/>
            <w:tcBorders>
              <w:top w:val="nil"/>
              <w:left w:val="nil"/>
              <w:bottom w:val="nil"/>
              <w:right w:val="nil"/>
            </w:tcBorders>
            <w:shd w:val="clear" w:color="auto" w:fill="auto"/>
            <w:noWrap/>
            <w:vAlign w:val="bottom"/>
            <w:hideMark/>
          </w:tcPr>
          <w:p w14:paraId="045F3487" w14:textId="77777777" w:rsidR="00CC2FA9" w:rsidRPr="00C52A85" w:rsidRDefault="00CC2FA9" w:rsidP="004757CC">
            <w:pPr>
              <w:spacing w:after="0" w:line="240" w:lineRule="auto"/>
              <w:ind w:left="179"/>
              <w:rPr>
                <w:rFonts w:eastAsia="Times New Roman" w:cs="Times New Roman"/>
                <w:szCs w:val="24"/>
                <w:lang w:val="en-US"/>
              </w:rPr>
            </w:pPr>
            <w:r w:rsidRPr="00C52A85">
              <w:rPr>
                <w:rFonts w:eastAsia="Times New Roman" w:cs="Times New Roman"/>
                <w:szCs w:val="24"/>
                <w:lang w:val="en-US" w:eastAsia="en-GB"/>
              </w:rPr>
              <w:t>Passed the test</w:t>
            </w:r>
          </w:p>
        </w:tc>
        <w:tc>
          <w:tcPr>
            <w:tcW w:w="2765" w:type="dxa"/>
            <w:tcBorders>
              <w:top w:val="nil"/>
              <w:left w:val="nil"/>
              <w:bottom w:val="nil"/>
              <w:right w:val="nil"/>
            </w:tcBorders>
            <w:shd w:val="clear" w:color="auto" w:fill="auto"/>
            <w:noWrap/>
            <w:vAlign w:val="bottom"/>
            <w:hideMark/>
          </w:tcPr>
          <w:p w14:paraId="536ECA0D" w14:textId="77777777" w:rsidR="00CC2FA9" w:rsidRPr="00C52A85" w:rsidRDefault="00CC2FA9" w:rsidP="004757CC">
            <w:pPr>
              <w:spacing w:after="0" w:line="240" w:lineRule="auto"/>
              <w:jc w:val="center"/>
              <w:rPr>
                <w:rFonts w:eastAsia="Times New Roman" w:cs="Times New Roman"/>
                <w:szCs w:val="24"/>
                <w:lang w:val="en-US"/>
              </w:rPr>
            </w:pPr>
            <w:r w:rsidRPr="00C52A85">
              <w:rPr>
                <w:rFonts w:eastAsia="Times New Roman" w:cs="Times New Roman"/>
                <w:szCs w:val="24"/>
                <w:lang w:val="en-US" w:eastAsia="en-GB"/>
              </w:rPr>
              <w:t>179 (89%)</w:t>
            </w:r>
          </w:p>
        </w:tc>
        <w:tc>
          <w:tcPr>
            <w:tcW w:w="2766" w:type="dxa"/>
            <w:tcBorders>
              <w:top w:val="nil"/>
              <w:left w:val="nil"/>
              <w:bottom w:val="nil"/>
              <w:right w:val="nil"/>
            </w:tcBorders>
          </w:tcPr>
          <w:p w14:paraId="5C4A389A" w14:textId="77777777" w:rsidR="00CC2FA9" w:rsidRPr="00C52A85" w:rsidRDefault="00CC2FA9" w:rsidP="004757CC">
            <w:pPr>
              <w:spacing w:after="0" w:line="240" w:lineRule="auto"/>
              <w:jc w:val="center"/>
              <w:rPr>
                <w:rFonts w:eastAsia="Times New Roman" w:cs="Times New Roman"/>
                <w:szCs w:val="24"/>
                <w:lang w:val="en-US" w:eastAsia="en-GB"/>
              </w:rPr>
            </w:pPr>
            <w:r w:rsidRPr="00C52A85">
              <w:rPr>
                <w:rStyle w:val="TableText9"/>
                <w:rFonts w:cs="Times New Roman"/>
                <w:sz w:val="24"/>
                <w:szCs w:val="24"/>
              </w:rPr>
              <w:t>115 (96%)</w:t>
            </w:r>
          </w:p>
        </w:tc>
      </w:tr>
      <w:tr w:rsidR="00C52A85" w:rsidRPr="00C52A85" w14:paraId="63A1D5DA" w14:textId="77777777" w:rsidTr="004757CC">
        <w:trPr>
          <w:trHeight w:val="113"/>
        </w:trPr>
        <w:tc>
          <w:tcPr>
            <w:tcW w:w="3829" w:type="dxa"/>
            <w:tcBorders>
              <w:top w:val="nil"/>
              <w:left w:val="nil"/>
              <w:bottom w:val="nil"/>
              <w:right w:val="nil"/>
            </w:tcBorders>
            <w:shd w:val="clear" w:color="auto" w:fill="auto"/>
            <w:noWrap/>
            <w:vAlign w:val="bottom"/>
            <w:hideMark/>
          </w:tcPr>
          <w:p w14:paraId="56BED949" w14:textId="77777777" w:rsidR="00CC2FA9" w:rsidRPr="00C52A85" w:rsidRDefault="00CC2FA9" w:rsidP="004757CC">
            <w:pPr>
              <w:spacing w:after="0" w:line="240" w:lineRule="auto"/>
              <w:ind w:left="179"/>
              <w:rPr>
                <w:rFonts w:eastAsia="Times New Roman" w:cs="Times New Roman"/>
                <w:szCs w:val="24"/>
                <w:lang w:val="en-US"/>
              </w:rPr>
            </w:pPr>
            <w:r w:rsidRPr="00C52A85">
              <w:rPr>
                <w:rFonts w:eastAsia="Times New Roman" w:cs="Times New Roman"/>
                <w:szCs w:val="24"/>
                <w:lang w:val="en-US" w:eastAsia="en-GB"/>
              </w:rPr>
              <w:t>Failed the test</w:t>
            </w:r>
          </w:p>
        </w:tc>
        <w:tc>
          <w:tcPr>
            <w:tcW w:w="2765" w:type="dxa"/>
            <w:tcBorders>
              <w:top w:val="nil"/>
              <w:left w:val="nil"/>
              <w:bottom w:val="nil"/>
              <w:right w:val="nil"/>
            </w:tcBorders>
            <w:shd w:val="clear" w:color="auto" w:fill="auto"/>
            <w:noWrap/>
            <w:vAlign w:val="bottom"/>
            <w:hideMark/>
          </w:tcPr>
          <w:p w14:paraId="72A29F95" w14:textId="77777777" w:rsidR="00CC2FA9" w:rsidRPr="00C52A85" w:rsidRDefault="00CC2FA9" w:rsidP="004757CC">
            <w:pPr>
              <w:spacing w:after="0" w:line="240" w:lineRule="auto"/>
              <w:jc w:val="center"/>
              <w:rPr>
                <w:rFonts w:eastAsia="Times New Roman" w:cs="Times New Roman"/>
                <w:szCs w:val="24"/>
                <w:lang w:val="en-US"/>
              </w:rPr>
            </w:pPr>
            <w:r w:rsidRPr="00C52A85">
              <w:rPr>
                <w:rFonts w:eastAsia="Times New Roman" w:cs="Times New Roman"/>
                <w:szCs w:val="24"/>
                <w:lang w:val="en-US" w:eastAsia="en-GB"/>
              </w:rPr>
              <w:t>22 (11%)</w:t>
            </w:r>
          </w:p>
        </w:tc>
        <w:tc>
          <w:tcPr>
            <w:tcW w:w="2766" w:type="dxa"/>
            <w:tcBorders>
              <w:top w:val="nil"/>
              <w:left w:val="nil"/>
              <w:bottom w:val="nil"/>
              <w:right w:val="nil"/>
            </w:tcBorders>
          </w:tcPr>
          <w:p w14:paraId="63D0FDB4" w14:textId="77777777" w:rsidR="00CC2FA9" w:rsidRPr="00C52A85" w:rsidRDefault="00CC2FA9" w:rsidP="004757CC">
            <w:pPr>
              <w:spacing w:after="0" w:line="240" w:lineRule="auto"/>
              <w:jc w:val="center"/>
              <w:rPr>
                <w:rFonts w:eastAsia="Times New Roman" w:cs="Times New Roman"/>
                <w:szCs w:val="24"/>
                <w:lang w:val="en-US" w:eastAsia="en-GB"/>
              </w:rPr>
            </w:pPr>
            <w:r w:rsidRPr="00C52A85">
              <w:rPr>
                <w:rStyle w:val="TableText9"/>
                <w:rFonts w:cs="Times New Roman"/>
                <w:sz w:val="24"/>
                <w:szCs w:val="24"/>
              </w:rPr>
              <w:t>5 (4%)</w:t>
            </w:r>
          </w:p>
        </w:tc>
      </w:tr>
      <w:tr w:rsidR="00C52A85" w:rsidRPr="00C52A85" w14:paraId="11DA7011" w14:textId="77777777" w:rsidTr="004757CC">
        <w:trPr>
          <w:trHeight w:val="113"/>
        </w:trPr>
        <w:tc>
          <w:tcPr>
            <w:tcW w:w="3829" w:type="dxa"/>
            <w:tcBorders>
              <w:top w:val="nil"/>
              <w:left w:val="nil"/>
              <w:bottom w:val="nil"/>
              <w:right w:val="nil"/>
            </w:tcBorders>
            <w:shd w:val="clear" w:color="auto" w:fill="auto"/>
            <w:noWrap/>
            <w:vAlign w:val="bottom"/>
            <w:hideMark/>
          </w:tcPr>
          <w:p w14:paraId="529608E0" w14:textId="77777777" w:rsidR="00CC2FA9" w:rsidRPr="00C52A85" w:rsidRDefault="00CC2FA9" w:rsidP="004757CC">
            <w:pPr>
              <w:spacing w:after="0" w:line="240" w:lineRule="auto"/>
              <w:rPr>
                <w:rFonts w:eastAsia="Times New Roman" w:cs="Times New Roman"/>
                <w:b/>
                <w:szCs w:val="24"/>
                <w:lang w:val="en-US"/>
              </w:rPr>
            </w:pPr>
            <w:r w:rsidRPr="00C52A85">
              <w:rPr>
                <w:rFonts w:eastAsia="Times New Roman" w:cs="Times New Roman"/>
                <w:b/>
                <w:szCs w:val="24"/>
                <w:lang w:val="en-US" w:eastAsia="en-GB"/>
              </w:rPr>
              <w:t>Expected probability of choosing the superior option</w:t>
            </w:r>
            <w:r w:rsidRPr="00C52A85">
              <w:rPr>
                <w:rFonts w:eastAsia="Times New Roman" w:cs="Times New Roman"/>
                <w:b/>
                <w:bCs/>
                <w:szCs w:val="24"/>
                <w:lang w:val="en-US" w:eastAsia="en-GB"/>
              </w:rPr>
              <w:t>, %</w:t>
            </w:r>
          </w:p>
        </w:tc>
        <w:tc>
          <w:tcPr>
            <w:tcW w:w="2765" w:type="dxa"/>
            <w:tcBorders>
              <w:top w:val="nil"/>
              <w:left w:val="nil"/>
              <w:bottom w:val="nil"/>
              <w:right w:val="nil"/>
            </w:tcBorders>
            <w:shd w:val="clear" w:color="auto" w:fill="auto"/>
            <w:noWrap/>
            <w:vAlign w:val="center"/>
            <w:hideMark/>
          </w:tcPr>
          <w:p w14:paraId="60DF5CCE" w14:textId="77777777" w:rsidR="00CC2FA9" w:rsidRPr="00C52A85" w:rsidRDefault="00CC2FA9" w:rsidP="004757CC">
            <w:pPr>
              <w:spacing w:after="0" w:line="240" w:lineRule="auto"/>
              <w:jc w:val="center"/>
              <w:rPr>
                <w:rFonts w:eastAsia="Times New Roman" w:cs="Times New Roman"/>
                <w:szCs w:val="24"/>
                <w:lang w:val="en-US"/>
              </w:rPr>
            </w:pPr>
            <w:r w:rsidRPr="00C52A85">
              <w:rPr>
                <w:rFonts w:eastAsia="Times New Roman" w:cs="Times New Roman"/>
                <w:szCs w:val="24"/>
                <w:lang w:val="en-US" w:eastAsia="en-GB"/>
              </w:rPr>
              <w:t>72%</w:t>
            </w:r>
          </w:p>
        </w:tc>
        <w:tc>
          <w:tcPr>
            <w:tcW w:w="2766" w:type="dxa"/>
            <w:tcBorders>
              <w:top w:val="nil"/>
              <w:left w:val="nil"/>
              <w:bottom w:val="nil"/>
              <w:right w:val="nil"/>
            </w:tcBorders>
            <w:vAlign w:val="center"/>
          </w:tcPr>
          <w:p w14:paraId="73F82619" w14:textId="77777777" w:rsidR="00CC2FA9" w:rsidRPr="00C52A85" w:rsidRDefault="00CC2FA9" w:rsidP="004757CC">
            <w:pPr>
              <w:spacing w:after="0" w:line="240" w:lineRule="auto"/>
              <w:jc w:val="center"/>
              <w:rPr>
                <w:rFonts w:eastAsia="Times New Roman" w:cs="Times New Roman"/>
                <w:lang w:val="en-US" w:eastAsia="en-GB"/>
              </w:rPr>
            </w:pPr>
            <w:r w:rsidRPr="00C52A85">
              <w:rPr>
                <w:rFonts w:eastAsia="Times New Roman" w:cs="Times New Roman"/>
                <w:lang w:val="en-US" w:eastAsia="en-GB"/>
              </w:rPr>
              <w:t>88%</w:t>
            </w:r>
          </w:p>
        </w:tc>
      </w:tr>
      <w:tr w:rsidR="00C52A85" w:rsidRPr="00C52A85" w14:paraId="327E3C97" w14:textId="77777777" w:rsidTr="004757CC">
        <w:trPr>
          <w:trHeight w:val="113"/>
        </w:trPr>
        <w:tc>
          <w:tcPr>
            <w:tcW w:w="3829" w:type="dxa"/>
            <w:tcBorders>
              <w:top w:val="nil"/>
              <w:left w:val="nil"/>
              <w:bottom w:val="nil"/>
              <w:right w:val="nil"/>
            </w:tcBorders>
            <w:shd w:val="clear" w:color="auto" w:fill="auto"/>
            <w:noWrap/>
            <w:vAlign w:val="bottom"/>
            <w:hideMark/>
          </w:tcPr>
          <w:p w14:paraId="0409EDB5" w14:textId="77777777" w:rsidR="00CC2FA9" w:rsidRPr="00C52A85" w:rsidRDefault="00CC2FA9" w:rsidP="004757CC">
            <w:pPr>
              <w:spacing w:after="0" w:line="240" w:lineRule="auto"/>
              <w:rPr>
                <w:rFonts w:eastAsia="Times New Roman" w:cs="Times New Roman"/>
                <w:b/>
                <w:szCs w:val="24"/>
                <w:lang w:val="en-US"/>
              </w:rPr>
            </w:pPr>
            <w:r w:rsidRPr="00C52A85">
              <w:rPr>
                <w:rFonts w:eastAsia="Times New Roman" w:cs="Times New Roman"/>
                <w:b/>
                <w:szCs w:val="24"/>
                <w:lang w:val="en-US" w:eastAsia="en-GB"/>
              </w:rPr>
              <w:t>Choice stability</w:t>
            </w:r>
            <w:r w:rsidRPr="00C52A85">
              <w:rPr>
                <w:rFonts w:eastAsia="Times New Roman" w:cs="Times New Roman"/>
                <w:b/>
                <w:bCs/>
                <w:szCs w:val="24"/>
                <w:lang w:val="en-US" w:eastAsia="en-GB"/>
              </w:rPr>
              <w:t>, n (%)</w:t>
            </w:r>
          </w:p>
        </w:tc>
        <w:tc>
          <w:tcPr>
            <w:tcW w:w="2765" w:type="dxa"/>
            <w:tcBorders>
              <w:top w:val="nil"/>
              <w:left w:val="nil"/>
              <w:bottom w:val="nil"/>
              <w:right w:val="nil"/>
            </w:tcBorders>
            <w:shd w:val="clear" w:color="auto" w:fill="auto"/>
            <w:noWrap/>
            <w:vAlign w:val="bottom"/>
            <w:hideMark/>
          </w:tcPr>
          <w:p w14:paraId="0BF0EEB5" w14:textId="77777777" w:rsidR="00CC2FA9" w:rsidRPr="00C52A85" w:rsidRDefault="00CC2FA9" w:rsidP="004757CC">
            <w:pPr>
              <w:spacing w:after="0" w:line="240" w:lineRule="auto"/>
              <w:jc w:val="center"/>
              <w:rPr>
                <w:rFonts w:eastAsia="Times New Roman" w:cs="Times New Roman"/>
                <w:szCs w:val="24"/>
                <w:lang w:val="en-US"/>
              </w:rPr>
            </w:pPr>
          </w:p>
        </w:tc>
        <w:tc>
          <w:tcPr>
            <w:tcW w:w="2766" w:type="dxa"/>
            <w:tcBorders>
              <w:top w:val="nil"/>
              <w:left w:val="nil"/>
              <w:bottom w:val="nil"/>
              <w:right w:val="nil"/>
            </w:tcBorders>
            <w:vAlign w:val="center"/>
          </w:tcPr>
          <w:p w14:paraId="350240D7" w14:textId="77777777" w:rsidR="00CC2FA9" w:rsidRPr="00C52A85" w:rsidRDefault="00CC2FA9" w:rsidP="004757CC">
            <w:pPr>
              <w:spacing w:after="0" w:line="240" w:lineRule="auto"/>
              <w:jc w:val="center"/>
              <w:rPr>
                <w:rFonts w:eastAsia="Times New Roman" w:cs="Times New Roman"/>
                <w:szCs w:val="24"/>
                <w:lang w:val="en-US"/>
              </w:rPr>
            </w:pPr>
          </w:p>
        </w:tc>
      </w:tr>
      <w:tr w:rsidR="00C52A85" w:rsidRPr="00C52A85" w14:paraId="329DCF1B" w14:textId="77777777" w:rsidTr="004757CC">
        <w:trPr>
          <w:trHeight w:val="113"/>
        </w:trPr>
        <w:tc>
          <w:tcPr>
            <w:tcW w:w="3829" w:type="dxa"/>
            <w:tcBorders>
              <w:top w:val="nil"/>
              <w:left w:val="nil"/>
              <w:bottom w:val="nil"/>
              <w:right w:val="nil"/>
            </w:tcBorders>
            <w:shd w:val="clear" w:color="auto" w:fill="auto"/>
            <w:noWrap/>
            <w:vAlign w:val="bottom"/>
            <w:hideMark/>
          </w:tcPr>
          <w:p w14:paraId="2FE74772" w14:textId="77777777" w:rsidR="00CC2FA9" w:rsidRPr="00C52A85" w:rsidRDefault="00CC2FA9" w:rsidP="004757CC">
            <w:pPr>
              <w:spacing w:after="0" w:line="240" w:lineRule="auto"/>
              <w:ind w:left="179"/>
              <w:rPr>
                <w:rFonts w:eastAsia="Times New Roman" w:cs="Times New Roman"/>
                <w:szCs w:val="24"/>
                <w:lang w:val="en-US" w:eastAsia="en-GB"/>
              </w:rPr>
            </w:pPr>
            <w:r w:rsidRPr="00C52A85">
              <w:rPr>
                <w:rFonts w:eastAsia="Times New Roman" w:cs="Times New Roman"/>
                <w:szCs w:val="24"/>
                <w:lang w:val="en-US" w:eastAsia="en-GB"/>
              </w:rPr>
              <w:t>Consistent choices</w:t>
            </w:r>
          </w:p>
        </w:tc>
        <w:tc>
          <w:tcPr>
            <w:tcW w:w="2765" w:type="dxa"/>
            <w:tcBorders>
              <w:top w:val="nil"/>
              <w:left w:val="nil"/>
              <w:bottom w:val="nil"/>
              <w:right w:val="nil"/>
            </w:tcBorders>
            <w:shd w:val="clear" w:color="auto" w:fill="auto"/>
            <w:noWrap/>
            <w:vAlign w:val="bottom"/>
            <w:hideMark/>
          </w:tcPr>
          <w:p w14:paraId="56ACAB0B" w14:textId="77777777" w:rsidR="00CC2FA9" w:rsidRPr="00C52A85" w:rsidRDefault="00CC2FA9" w:rsidP="004757CC">
            <w:pPr>
              <w:spacing w:after="0" w:line="240" w:lineRule="auto"/>
              <w:jc w:val="center"/>
              <w:rPr>
                <w:rFonts w:eastAsia="Times New Roman" w:cs="Times New Roman"/>
                <w:szCs w:val="24"/>
                <w:lang w:val="en-US"/>
              </w:rPr>
            </w:pPr>
            <w:r w:rsidRPr="00C52A85">
              <w:rPr>
                <w:rFonts w:eastAsia="Times New Roman" w:cs="Times New Roman"/>
                <w:szCs w:val="24"/>
                <w:lang w:val="en-US" w:eastAsia="en-GB"/>
              </w:rPr>
              <w:t>157 (78%)</w:t>
            </w:r>
          </w:p>
        </w:tc>
        <w:tc>
          <w:tcPr>
            <w:tcW w:w="2766" w:type="dxa"/>
            <w:tcBorders>
              <w:top w:val="nil"/>
              <w:left w:val="nil"/>
              <w:bottom w:val="nil"/>
              <w:right w:val="nil"/>
            </w:tcBorders>
          </w:tcPr>
          <w:p w14:paraId="392A9B8A" w14:textId="77777777" w:rsidR="00CC2FA9" w:rsidRPr="00C52A85" w:rsidRDefault="00CC2FA9" w:rsidP="004757CC">
            <w:pPr>
              <w:spacing w:after="0" w:line="240" w:lineRule="auto"/>
              <w:jc w:val="center"/>
              <w:rPr>
                <w:rFonts w:eastAsia="Times New Roman" w:cs="Times New Roman"/>
                <w:szCs w:val="24"/>
                <w:lang w:val="en-US" w:eastAsia="en-GB"/>
              </w:rPr>
            </w:pPr>
            <w:r w:rsidRPr="00C52A85">
              <w:rPr>
                <w:rStyle w:val="TableText9"/>
                <w:rFonts w:cs="Times New Roman"/>
                <w:sz w:val="24"/>
                <w:szCs w:val="24"/>
              </w:rPr>
              <w:t>93 (78%)</w:t>
            </w:r>
          </w:p>
        </w:tc>
      </w:tr>
      <w:tr w:rsidR="00C52A85" w:rsidRPr="00C52A85" w14:paraId="7056A93C" w14:textId="77777777" w:rsidTr="004757CC">
        <w:trPr>
          <w:trHeight w:val="113"/>
        </w:trPr>
        <w:tc>
          <w:tcPr>
            <w:tcW w:w="3829" w:type="dxa"/>
            <w:tcBorders>
              <w:top w:val="nil"/>
              <w:left w:val="nil"/>
              <w:bottom w:val="nil"/>
              <w:right w:val="nil"/>
            </w:tcBorders>
            <w:shd w:val="clear" w:color="auto" w:fill="auto"/>
            <w:noWrap/>
            <w:vAlign w:val="bottom"/>
            <w:hideMark/>
          </w:tcPr>
          <w:p w14:paraId="6B1F0DB5" w14:textId="77777777" w:rsidR="00CC2FA9" w:rsidRPr="00C52A85" w:rsidRDefault="00CC2FA9" w:rsidP="004757CC">
            <w:pPr>
              <w:spacing w:after="0" w:line="240" w:lineRule="auto"/>
              <w:ind w:left="179"/>
              <w:rPr>
                <w:rFonts w:eastAsia="Times New Roman" w:cs="Times New Roman"/>
                <w:szCs w:val="24"/>
                <w:lang w:val="en-US" w:eastAsia="en-GB"/>
              </w:rPr>
            </w:pPr>
            <w:r w:rsidRPr="00C52A85">
              <w:rPr>
                <w:rFonts w:eastAsia="Times New Roman" w:cs="Times New Roman"/>
                <w:szCs w:val="24"/>
                <w:lang w:val="en-US" w:eastAsia="en-GB"/>
              </w:rPr>
              <w:t>Inconsistent choices</w:t>
            </w:r>
          </w:p>
        </w:tc>
        <w:tc>
          <w:tcPr>
            <w:tcW w:w="2765" w:type="dxa"/>
            <w:tcBorders>
              <w:top w:val="nil"/>
              <w:left w:val="nil"/>
              <w:bottom w:val="nil"/>
              <w:right w:val="nil"/>
            </w:tcBorders>
            <w:shd w:val="clear" w:color="auto" w:fill="auto"/>
            <w:noWrap/>
            <w:vAlign w:val="bottom"/>
            <w:hideMark/>
          </w:tcPr>
          <w:p w14:paraId="215DBCDC" w14:textId="77777777" w:rsidR="00CC2FA9" w:rsidRPr="00C52A85" w:rsidRDefault="00CC2FA9" w:rsidP="004757CC">
            <w:pPr>
              <w:spacing w:after="0" w:line="240" w:lineRule="auto"/>
              <w:jc w:val="center"/>
              <w:rPr>
                <w:rFonts w:eastAsia="Times New Roman" w:cs="Times New Roman"/>
                <w:szCs w:val="24"/>
                <w:lang w:val="en-US"/>
              </w:rPr>
            </w:pPr>
            <w:r w:rsidRPr="00C52A85">
              <w:rPr>
                <w:rFonts w:eastAsia="Times New Roman" w:cs="Times New Roman"/>
                <w:szCs w:val="24"/>
                <w:lang w:val="en-US" w:eastAsia="en-GB"/>
              </w:rPr>
              <w:t>44 (22%)</w:t>
            </w:r>
          </w:p>
        </w:tc>
        <w:tc>
          <w:tcPr>
            <w:tcW w:w="2766" w:type="dxa"/>
            <w:tcBorders>
              <w:top w:val="nil"/>
              <w:left w:val="nil"/>
              <w:bottom w:val="nil"/>
              <w:right w:val="nil"/>
            </w:tcBorders>
          </w:tcPr>
          <w:p w14:paraId="2423112D" w14:textId="77777777" w:rsidR="00CC2FA9" w:rsidRPr="00C52A85" w:rsidRDefault="00CC2FA9" w:rsidP="004757CC">
            <w:pPr>
              <w:spacing w:after="0" w:line="240" w:lineRule="auto"/>
              <w:jc w:val="center"/>
              <w:rPr>
                <w:rFonts w:eastAsia="Times New Roman" w:cs="Times New Roman"/>
                <w:szCs w:val="24"/>
                <w:lang w:val="en-US" w:eastAsia="en-GB"/>
              </w:rPr>
            </w:pPr>
            <w:r w:rsidRPr="00C52A85">
              <w:rPr>
                <w:rStyle w:val="TableText9"/>
                <w:rFonts w:cs="Times New Roman"/>
                <w:sz w:val="24"/>
                <w:szCs w:val="24"/>
              </w:rPr>
              <w:t>27 (22%)</w:t>
            </w:r>
          </w:p>
        </w:tc>
      </w:tr>
      <w:tr w:rsidR="00C52A85" w:rsidRPr="00C52A85" w14:paraId="446E3824" w14:textId="77777777" w:rsidTr="004757CC">
        <w:trPr>
          <w:trHeight w:val="113"/>
        </w:trPr>
        <w:tc>
          <w:tcPr>
            <w:tcW w:w="3829" w:type="dxa"/>
            <w:tcBorders>
              <w:top w:val="nil"/>
            </w:tcBorders>
            <w:shd w:val="clear" w:color="auto" w:fill="auto"/>
            <w:noWrap/>
            <w:vAlign w:val="bottom"/>
            <w:hideMark/>
          </w:tcPr>
          <w:p w14:paraId="47A76459" w14:textId="77777777" w:rsidR="00CC2FA9" w:rsidRPr="00C52A85" w:rsidRDefault="00CC2FA9" w:rsidP="004757CC">
            <w:pPr>
              <w:spacing w:after="0" w:line="240" w:lineRule="auto"/>
              <w:rPr>
                <w:rFonts w:eastAsia="Times New Roman" w:cs="Times New Roman"/>
                <w:b/>
                <w:szCs w:val="24"/>
                <w:lang w:val="en-US"/>
              </w:rPr>
            </w:pPr>
            <w:r w:rsidRPr="00C52A85">
              <w:rPr>
                <w:rFonts w:eastAsia="Times New Roman" w:cs="Times New Roman"/>
                <w:b/>
                <w:szCs w:val="24"/>
                <w:lang w:val="en-US" w:eastAsia="en-GB"/>
              </w:rPr>
              <w:t>Probability understanding</w:t>
            </w:r>
            <w:r w:rsidRPr="00C52A85">
              <w:rPr>
                <w:rFonts w:eastAsia="Times New Roman" w:cs="Times New Roman"/>
                <w:b/>
                <w:bCs/>
                <w:szCs w:val="24"/>
                <w:lang w:val="en-US" w:eastAsia="en-GB"/>
              </w:rPr>
              <w:t>, n (%)</w:t>
            </w:r>
          </w:p>
        </w:tc>
        <w:tc>
          <w:tcPr>
            <w:tcW w:w="2765" w:type="dxa"/>
            <w:tcBorders>
              <w:top w:val="nil"/>
            </w:tcBorders>
            <w:shd w:val="clear" w:color="auto" w:fill="auto"/>
            <w:noWrap/>
            <w:vAlign w:val="bottom"/>
            <w:hideMark/>
          </w:tcPr>
          <w:p w14:paraId="7BC1866A" w14:textId="77777777" w:rsidR="00CC2FA9" w:rsidRPr="00C52A85" w:rsidRDefault="00CC2FA9" w:rsidP="004757CC">
            <w:pPr>
              <w:spacing w:after="0" w:line="240" w:lineRule="auto"/>
              <w:jc w:val="center"/>
              <w:rPr>
                <w:rFonts w:eastAsia="Times New Roman" w:cs="Times New Roman"/>
                <w:szCs w:val="24"/>
                <w:lang w:val="en-US"/>
              </w:rPr>
            </w:pPr>
          </w:p>
        </w:tc>
        <w:tc>
          <w:tcPr>
            <w:tcW w:w="2766" w:type="dxa"/>
            <w:tcBorders>
              <w:top w:val="nil"/>
            </w:tcBorders>
          </w:tcPr>
          <w:p w14:paraId="4A4E99C7" w14:textId="77777777" w:rsidR="00CC2FA9" w:rsidRPr="00C52A85" w:rsidRDefault="00CC2FA9" w:rsidP="004757CC">
            <w:pPr>
              <w:spacing w:after="0" w:line="240" w:lineRule="auto"/>
              <w:jc w:val="center"/>
              <w:rPr>
                <w:rFonts w:eastAsia="Times New Roman" w:cs="Times New Roman"/>
                <w:szCs w:val="24"/>
                <w:lang w:val="en-US"/>
              </w:rPr>
            </w:pPr>
          </w:p>
        </w:tc>
      </w:tr>
      <w:tr w:rsidR="00C52A85" w:rsidRPr="00C52A85" w14:paraId="2467352E" w14:textId="77777777" w:rsidTr="004757CC">
        <w:trPr>
          <w:trHeight w:val="113"/>
        </w:trPr>
        <w:tc>
          <w:tcPr>
            <w:tcW w:w="3829" w:type="dxa"/>
            <w:shd w:val="clear" w:color="auto" w:fill="auto"/>
            <w:noWrap/>
            <w:vAlign w:val="bottom"/>
            <w:hideMark/>
          </w:tcPr>
          <w:p w14:paraId="536C968B" w14:textId="77777777" w:rsidR="00CC2FA9" w:rsidRPr="00C52A85" w:rsidRDefault="00CC2FA9" w:rsidP="004757CC">
            <w:pPr>
              <w:spacing w:after="0" w:line="240" w:lineRule="auto"/>
              <w:ind w:left="179"/>
              <w:rPr>
                <w:rFonts w:eastAsia="Times New Roman" w:cs="Times New Roman"/>
                <w:szCs w:val="24"/>
                <w:lang w:val="en-US"/>
              </w:rPr>
            </w:pPr>
            <w:r w:rsidRPr="00C52A85">
              <w:rPr>
                <w:rFonts w:eastAsia="Times New Roman" w:cs="Times New Roman"/>
                <w:szCs w:val="24"/>
                <w:lang w:val="en-US" w:eastAsia="en-GB"/>
              </w:rPr>
              <w:t>Failed all 3 tests</w:t>
            </w:r>
          </w:p>
        </w:tc>
        <w:tc>
          <w:tcPr>
            <w:tcW w:w="2765" w:type="dxa"/>
            <w:shd w:val="clear" w:color="auto" w:fill="auto"/>
            <w:noWrap/>
            <w:vAlign w:val="bottom"/>
            <w:hideMark/>
          </w:tcPr>
          <w:p w14:paraId="07D827B1" w14:textId="77777777" w:rsidR="00CC2FA9" w:rsidRPr="00C52A85" w:rsidRDefault="00CC2FA9" w:rsidP="004757CC">
            <w:pPr>
              <w:spacing w:after="0" w:line="240" w:lineRule="auto"/>
              <w:jc w:val="center"/>
              <w:rPr>
                <w:rFonts w:eastAsia="Times New Roman" w:cs="Times New Roman"/>
                <w:szCs w:val="24"/>
                <w:lang w:val="en-US"/>
              </w:rPr>
            </w:pPr>
            <w:r w:rsidRPr="00C52A85">
              <w:rPr>
                <w:rFonts w:eastAsia="Times New Roman" w:cs="Times New Roman"/>
                <w:szCs w:val="24"/>
                <w:lang w:val="en-US" w:eastAsia="en-GB"/>
              </w:rPr>
              <w:t>0 (0%)</w:t>
            </w:r>
          </w:p>
        </w:tc>
        <w:tc>
          <w:tcPr>
            <w:tcW w:w="2766" w:type="dxa"/>
          </w:tcPr>
          <w:p w14:paraId="0A7778F0" w14:textId="77777777" w:rsidR="00CC2FA9" w:rsidRPr="00C52A85" w:rsidRDefault="00CC2FA9" w:rsidP="004757CC">
            <w:pPr>
              <w:spacing w:after="0" w:line="240" w:lineRule="auto"/>
              <w:jc w:val="center"/>
              <w:rPr>
                <w:rFonts w:eastAsia="Times New Roman" w:cs="Times New Roman"/>
                <w:lang w:val="en-US" w:eastAsia="en-GB"/>
              </w:rPr>
            </w:pPr>
            <w:r w:rsidRPr="00C52A85">
              <w:rPr>
                <w:rFonts w:eastAsia="Times New Roman" w:cs="Times New Roman"/>
                <w:lang w:val="en-US" w:eastAsia="en-GB"/>
              </w:rPr>
              <w:t>0 (0%)</w:t>
            </w:r>
          </w:p>
        </w:tc>
      </w:tr>
      <w:tr w:rsidR="00C52A85" w:rsidRPr="00C52A85" w14:paraId="559CB311" w14:textId="77777777" w:rsidTr="004757CC">
        <w:trPr>
          <w:trHeight w:val="113"/>
        </w:trPr>
        <w:tc>
          <w:tcPr>
            <w:tcW w:w="3829" w:type="dxa"/>
            <w:shd w:val="clear" w:color="auto" w:fill="auto"/>
            <w:noWrap/>
            <w:vAlign w:val="bottom"/>
            <w:hideMark/>
          </w:tcPr>
          <w:p w14:paraId="266FDCB6" w14:textId="77777777" w:rsidR="00CC2FA9" w:rsidRPr="00C52A85" w:rsidRDefault="00CC2FA9" w:rsidP="004757CC">
            <w:pPr>
              <w:spacing w:after="0" w:line="240" w:lineRule="auto"/>
              <w:ind w:left="179"/>
              <w:rPr>
                <w:rFonts w:eastAsia="Times New Roman" w:cs="Times New Roman"/>
                <w:szCs w:val="24"/>
                <w:lang w:val="en-US" w:eastAsia="en-GB"/>
              </w:rPr>
            </w:pPr>
            <w:r w:rsidRPr="00C52A85">
              <w:rPr>
                <w:rFonts w:eastAsia="Times New Roman" w:cs="Times New Roman"/>
                <w:szCs w:val="24"/>
                <w:lang w:val="en-US" w:eastAsia="en-GB"/>
              </w:rPr>
              <w:t>Passed 1 test out of 3</w:t>
            </w:r>
          </w:p>
        </w:tc>
        <w:tc>
          <w:tcPr>
            <w:tcW w:w="2765" w:type="dxa"/>
            <w:shd w:val="clear" w:color="auto" w:fill="auto"/>
            <w:noWrap/>
            <w:vAlign w:val="bottom"/>
            <w:hideMark/>
          </w:tcPr>
          <w:p w14:paraId="2C72F208" w14:textId="77777777" w:rsidR="00CC2FA9" w:rsidRPr="00C52A85" w:rsidRDefault="00CC2FA9" w:rsidP="004757CC">
            <w:pPr>
              <w:spacing w:after="0" w:line="240" w:lineRule="auto"/>
              <w:jc w:val="center"/>
              <w:rPr>
                <w:rFonts w:eastAsia="Times New Roman" w:cs="Times New Roman"/>
                <w:szCs w:val="24"/>
                <w:lang w:val="en-US"/>
              </w:rPr>
            </w:pPr>
            <w:r w:rsidRPr="00C52A85">
              <w:rPr>
                <w:rFonts w:eastAsia="Times New Roman" w:cs="Times New Roman"/>
                <w:szCs w:val="24"/>
                <w:lang w:val="en-US" w:eastAsia="en-GB"/>
              </w:rPr>
              <w:t>0 (0%)</w:t>
            </w:r>
          </w:p>
        </w:tc>
        <w:tc>
          <w:tcPr>
            <w:tcW w:w="2766" w:type="dxa"/>
          </w:tcPr>
          <w:p w14:paraId="50BBF46C" w14:textId="77777777" w:rsidR="00CC2FA9" w:rsidRPr="00C52A85" w:rsidRDefault="00CC2FA9" w:rsidP="004757CC">
            <w:pPr>
              <w:spacing w:after="0" w:line="240" w:lineRule="auto"/>
              <w:jc w:val="center"/>
              <w:rPr>
                <w:rFonts w:eastAsia="Times New Roman" w:cs="Times New Roman"/>
                <w:lang w:val="en-US" w:eastAsia="en-GB"/>
              </w:rPr>
            </w:pPr>
            <w:r w:rsidRPr="00C52A85">
              <w:rPr>
                <w:rFonts w:eastAsia="Times New Roman" w:cs="Times New Roman"/>
                <w:lang w:val="en-US" w:eastAsia="en-GB"/>
              </w:rPr>
              <w:t>1 (1%)</w:t>
            </w:r>
          </w:p>
        </w:tc>
      </w:tr>
      <w:tr w:rsidR="00C52A85" w:rsidRPr="00C52A85" w14:paraId="15066D9A" w14:textId="77777777" w:rsidTr="004757CC">
        <w:trPr>
          <w:trHeight w:val="113"/>
        </w:trPr>
        <w:tc>
          <w:tcPr>
            <w:tcW w:w="3829" w:type="dxa"/>
            <w:shd w:val="clear" w:color="auto" w:fill="auto"/>
            <w:noWrap/>
            <w:vAlign w:val="bottom"/>
            <w:hideMark/>
          </w:tcPr>
          <w:p w14:paraId="778E793A" w14:textId="77777777" w:rsidR="00CC2FA9" w:rsidRPr="00C52A85" w:rsidRDefault="00CC2FA9" w:rsidP="004757CC">
            <w:pPr>
              <w:spacing w:after="0" w:line="240" w:lineRule="auto"/>
              <w:ind w:left="179"/>
              <w:rPr>
                <w:rFonts w:eastAsia="Times New Roman" w:cs="Times New Roman"/>
                <w:szCs w:val="24"/>
                <w:lang w:val="en-US" w:eastAsia="en-GB"/>
              </w:rPr>
            </w:pPr>
            <w:r w:rsidRPr="00C52A85">
              <w:rPr>
                <w:rFonts w:eastAsia="Times New Roman" w:cs="Times New Roman"/>
                <w:szCs w:val="24"/>
                <w:lang w:val="en-US" w:eastAsia="en-GB"/>
              </w:rPr>
              <w:t>Passed 2 tests out of 3</w:t>
            </w:r>
          </w:p>
        </w:tc>
        <w:tc>
          <w:tcPr>
            <w:tcW w:w="2765" w:type="dxa"/>
            <w:shd w:val="clear" w:color="auto" w:fill="auto"/>
            <w:noWrap/>
            <w:vAlign w:val="bottom"/>
            <w:hideMark/>
          </w:tcPr>
          <w:p w14:paraId="2FCD8F0C" w14:textId="77777777" w:rsidR="00CC2FA9" w:rsidRPr="00C52A85" w:rsidRDefault="00CC2FA9" w:rsidP="004757CC">
            <w:pPr>
              <w:spacing w:after="0" w:line="240" w:lineRule="auto"/>
              <w:jc w:val="center"/>
              <w:rPr>
                <w:rFonts w:eastAsia="Times New Roman" w:cs="Times New Roman"/>
                <w:szCs w:val="24"/>
                <w:lang w:val="en-US"/>
              </w:rPr>
            </w:pPr>
            <w:r w:rsidRPr="00C52A85">
              <w:rPr>
                <w:rFonts w:eastAsia="Times New Roman" w:cs="Times New Roman"/>
                <w:szCs w:val="24"/>
                <w:lang w:val="en-US" w:eastAsia="en-GB"/>
              </w:rPr>
              <w:t>15 (7%)</w:t>
            </w:r>
          </w:p>
        </w:tc>
        <w:tc>
          <w:tcPr>
            <w:tcW w:w="2766" w:type="dxa"/>
          </w:tcPr>
          <w:p w14:paraId="7BF58544" w14:textId="77777777" w:rsidR="00CC2FA9" w:rsidRPr="00C52A85" w:rsidRDefault="00CC2FA9" w:rsidP="004757CC">
            <w:pPr>
              <w:spacing w:after="0" w:line="240" w:lineRule="auto"/>
              <w:jc w:val="center"/>
              <w:rPr>
                <w:rFonts w:eastAsia="Times New Roman" w:cs="Times New Roman"/>
                <w:lang w:val="en-US" w:eastAsia="en-GB"/>
              </w:rPr>
            </w:pPr>
            <w:r w:rsidRPr="00C52A85">
              <w:rPr>
                <w:rFonts w:eastAsia="Times New Roman" w:cs="Times New Roman"/>
                <w:lang w:val="en-US" w:eastAsia="en-GB"/>
              </w:rPr>
              <w:t>3 (2%)</w:t>
            </w:r>
          </w:p>
        </w:tc>
      </w:tr>
      <w:tr w:rsidR="00C52A85" w:rsidRPr="00C52A85" w14:paraId="55A4B81B" w14:textId="77777777" w:rsidTr="004757CC">
        <w:trPr>
          <w:trHeight w:val="113"/>
        </w:trPr>
        <w:tc>
          <w:tcPr>
            <w:tcW w:w="3829" w:type="dxa"/>
            <w:shd w:val="clear" w:color="auto" w:fill="auto"/>
            <w:noWrap/>
            <w:vAlign w:val="bottom"/>
            <w:hideMark/>
          </w:tcPr>
          <w:p w14:paraId="32A77600" w14:textId="77777777" w:rsidR="00CC2FA9" w:rsidRPr="00C52A85" w:rsidRDefault="00CC2FA9" w:rsidP="004757CC">
            <w:pPr>
              <w:spacing w:after="0" w:line="240" w:lineRule="auto"/>
              <w:ind w:left="179"/>
              <w:rPr>
                <w:rFonts w:eastAsia="Times New Roman" w:cs="Times New Roman"/>
                <w:szCs w:val="24"/>
                <w:lang w:val="en-US" w:eastAsia="en-GB"/>
              </w:rPr>
            </w:pPr>
            <w:r w:rsidRPr="00C52A85">
              <w:rPr>
                <w:rFonts w:eastAsia="Times New Roman" w:cs="Times New Roman"/>
                <w:szCs w:val="24"/>
                <w:lang w:val="en-US" w:eastAsia="en-GB"/>
              </w:rPr>
              <w:t>Passed all 3 tests</w:t>
            </w:r>
          </w:p>
        </w:tc>
        <w:tc>
          <w:tcPr>
            <w:tcW w:w="2765" w:type="dxa"/>
            <w:shd w:val="clear" w:color="auto" w:fill="auto"/>
            <w:noWrap/>
            <w:vAlign w:val="bottom"/>
            <w:hideMark/>
          </w:tcPr>
          <w:p w14:paraId="5D66BBA9" w14:textId="77777777" w:rsidR="00CC2FA9" w:rsidRPr="00C52A85" w:rsidRDefault="00CC2FA9" w:rsidP="004757CC">
            <w:pPr>
              <w:spacing w:after="0" w:line="240" w:lineRule="auto"/>
              <w:jc w:val="center"/>
              <w:rPr>
                <w:rFonts w:eastAsia="Times New Roman" w:cs="Times New Roman"/>
                <w:szCs w:val="24"/>
                <w:lang w:val="en-US"/>
              </w:rPr>
            </w:pPr>
            <w:r w:rsidRPr="00C52A85">
              <w:rPr>
                <w:rFonts w:eastAsia="Times New Roman" w:cs="Times New Roman"/>
                <w:szCs w:val="24"/>
                <w:lang w:val="en-US" w:eastAsia="en-GB"/>
              </w:rPr>
              <w:t>186 (93%)</w:t>
            </w:r>
          </w:p>
        </w:tc>
        <w:tc>
          <w:tcPr>
            <w:tcW w:w="2766" w:type="dxa"/>
          </w:tcPr>
          <w:p w14:paraId="493A1E2E" w14:textId="77777777" w:rsidR="00CC2FA9" w:rsidRPr="00C52A85" w:rsidRDefault="00CC2FA9" w:rsidP="004757CC">
            <w:pPr>
              <w:spacing w:after="0" w:line="240" w:lineRule="auto"/>
              <w:jc w:val="center"/>
              <w:rPr>
                <w:rFonts w:eastAsia="Times New Roman" w:cs="Times New Roman"/>
                <w:lang w:val="en-US" w:eastAsia="en-GB"/>
              </w:rPr>
            </w:pPr>
            <w:r w:rsidRPr="00C52A85">
              <w:rPr>
                <w:rFonts w:eastAsia="Times New Roman" w:cs="Times New Roman"/>
                <w:lang w:val="en-US" w:eastAsia="en-GB"/>
              </w:rPr>
              <w:t>116 (97%)</w:t>
            </w:r>
          </w:p>
        </w:tc>
      </w:tr>
      <w:tr w:rsidR="00C52A85" w:rsidRPr="00C52A85" w14:paraId="1C0EF41F" w14:textId="77777777" w:rsidTr="004757CC">
        <w:trPr>
          <w:trHeight w:val="113"/>
        </w:trPr>
        <w:tc>
          <w:tcPr>
            <w:tcW w:w="3829" w:type="dxa"/>
            <w:shd w:val="clear" w:color="auto" w:fill="auto"/>
            <w:noWrap/>
            <w:vAlign w:val="bottom"/>
            <w:hideMark/>
          </w:tcPr>
          <w:p w14:paraId="2B37C524" w14:textId="77777777" w:rsidR="00CC2FA9" w:rsidRPr="00C52A85" w:rsidRDefault="00CC2FA9" w:rsidP="004757CC">
            <w:pPr>
              <w:spacing w:after="0" w:line="240" w:lineRule="auto"/>
              <w:rPr>
                <w:rFonts w:eastAsia="Times New Roman" w:cs="Times New Roman"/>
                <w:b/>
                <w:szCs w:val="24"/>
                <w:lang w:val="en-US"/>
              </w:rPr>
            </w:pPr>
            <w:r w:rsidRPr="00C52A85">
              <w:rPr>
                <w:rFonts w:eastAsia="Times New Roman" w:cs="Times New Roman"/>
                <w:b/>
                <w:szCs w:val="24"/>
                <w:lang w:val="en-US" w:eastAsia="en-GB"/>
              </w:rPr>
              <w:t>Serial non-participation</w:t>
            </w:r>
            <w:r w:rsidRPr="00C52A85">
              <w:rPr>
                <w:rFonts w:eastAsia="Times New Roman" w:cs="Times New Roman"/>
                <w:b/>
                <w:bCs/>
                <w:szCs w:val="24"/>
                <w:lang w:val="en-US" w:eastAsia="en-GB"/>
              </w:rPr>
              <w:t>, n (%)</w:t>
            </w:r>
          </w:p>
        </w:tc>
        <w:tc>
          <w:tcPr>
            <w:tcW w:w="2765" w:type="dxa"/>
            <w:shd w:val="clear" w:color="auto" w:fill="auto"/>
            <w:noWrap/>
            <w:vAlign w:val="bottom"/>
            <w:hideMark/>
          </w:tcPr>
          <w:p w14:paraId="1592CE0C" w14:textId="77777777" w:rsidR="00CC2FA9" w:rsidRPr="00C52A85" w:rsidRDefault="00CC2FA9" w:rsidP="004757CC">
            <w:pPr>
              <w:spacing w:after="0" w:line="240" w:lineRule="auto"/>
              <w:jc w:val="center"/>
              <w:rPr>
                <w:rFonts w:eastAsia="Times New Roman" w:cs="Times New Roman"/>
                <w:szCs w:val="24"/>
                <w:lang w:val="en-US"/>
              </w:rPr>
            </w:pPr>
          </w:p>
        </w:tc>
        <w:tc>
          <w:tcPr>
            <w:tcW w:w="2766" w:type="dxa"/>
          </w:tcPr>
          <w:p w14:paraId="3BF75F47" w14:textId="77777777" w:rsidR="00CC2FA9" w:rsidRPr="00C52A85" w:rsidRDefault="00CC2FA9" w:rsidP="004757CC">
            <w:pPr>
              <w:spacing w:after="0" w:line="240" w:lineRule="auto"/>
              <w:jc w:val="center"/>
              <w:rPr>
                <w:rFonts w:eastAsia="Times New Roman" w:cs="Times New Roman"/>
                <w:szCs w:val="24"/>
                <w:lang w:val="en-US"/>
              </w:rPr>
            </w:pPr>
          </w:p>
        </w:tc>
      </w:tr>
      <w:tr w:rsidR="00C52A85" w:rsidRPr="00C52A85" w14:paraId="54288255" w14:textId="77777777" w:rsidTr="004757CC">
        <w:trPr>
          <w:trHeight w:val="113"/>
        </w:trPr>
        <w:tc>
          <w:tcPr>
            <w:tcW w:w="3829" w:type="dxa"/>
            <w:shd w:val="clear" w:color="auto" w:fill="auto"/>
            <w:noWrap/>
            <w:vAlign w:val="bottom"/>
            <w:hideMark/>
          </w:tcPr>
          <w:p w14:paraId="04B80E20" w14:textId="77777777" w:rsidR="00CC2FA9" w:rsidRPr="00C52A85" w:rsidRDefault="00CC2FA9" w:rsidP="004757CC">
            <w:pPr>
              <w:spacing w:after="0" w:line="240" w:lineRule="auto"/>
              <w:ind w:left="179"/>
              <w:rPr>
                <w:rFonts w:eastAsia="Times New Roman" w:cs="Times New Roman"/>
                <w:szCs w:val="24"/>
                <w:lang w:val="en-US" w:eastAsia="en-GB"/>
              </w:rPr>
            </w:pPr>
            <w:r w:rsidRPr="00C52A85">
              <w:rPr>
                <w:rFonts w:eastAsia="Times New Roman" w:cs="Times New Roman"/>
                <w:szCs w:val="24"/>
                <w:lang w:val="en-US" w:eastAsia="en-GB"/>
              </w:rPr>
              <w:t>None</w:t>
            </w:r>
          </w:p>
        </w:tc>
        <w:tc>
          <w:tcPr>
            <w:tcW w:w="2765" w:type="dxa"/>
            <w:shd w:val="clear" w:color="auto" w:fill="auto"/>
            <w:noWrap/>
            <w:vAlign w:val="bottom"/>
            <w:hideMark/>
          </w:tcPr>
          <w:p w14:paraId="24029255" w14:textId="77777777" w:rsidR="00CC2FA9" w:rsidRPr="00C52A85" w:rsidRDefault="00CC2FA9" w:rsidP="004757CC">
            <w:pPr>
              <w:spacing w:after="0" w:line="240" w:lineRule="auto"/>
              <w:jc w:val="center"/>
              <w:rPr>
                <w:rFonts w:eastAsia="Times New Roman" w:cs="Times New Roman"/>
                <w:szCs w:val="24"/>
                <w:lang w:val="en-US"/>
              </w:rPr>
            </w:pPr>
            <w:r w:rsidRPr="00C52A85">
              <w:rPr>
                <w:rFonts w:eastAsia="Times New Roman" w:cs="Times New Roman"/>
                <w:szCs w:val="24"/>
                <w:lang w:val="en-US" w:eastAsia="en-GB"/>
              </w:rPr>
              <w:t>183 (91%)</w:t>
            </w:r>
          </w:p>
        </w:tc>
        <w:tc>
          <w:tcPr>
            <w:tcW w:w="2766" w:type="dxa"/>
          </w:tcPr>
          <w:p w14:paraId="11B47CE8" w14:textId="77777777" w:rsidR="00CC2FA9" w:rsidRPr="00C52A85" w:rsidRDefault="00CC2FA9" w:rsidP="004757CC">
            <w:pPr>
              <w:spacing w:after="0" w:line="240" w:lineRule="auto"/>
              <w:jc w:val="center"/>
              <w:rPr>
                <w:rFonts w:eastAsia="Times New Roman" w:cs="Times New Roman"/>
                <w:szCs w:val="24"/>
                <w:lang w:val="en-US" w:eastAsia="en-GB"/>
              </w:rPr>
            </w:pPr>
            <w:r w:rsidRPr="00C52A85">
              <w:rPr>
                <w:rStyle w:val="TableText9"/>
                <w:rFonts w:cs="Times New Roman"/>
                <w:sz w:val="24"/>
                <w:szCs w:val="24"/>
              </w:rPr>
              <w:t>117 (98%)</w:t>
            </w:r>
          </w:p>
        </w:tc>
      </w:tr>
      <w:tr w:rsidR="00C52A85" w:rsidRPr="00C52A85" w14:paraId="2DBAF212" w14:textId="77777777" w:rsidTr="004757CC">
        <w:trPr>
          <w:trHeight w:val="113"/>
        </w:trPr>
        <w:tc>
          <w:tcPr>
            <w:tcW w:w="3829" w:type="dxa"/>
            <w:shd w:val="clear" w:color="auto" w:fill="auto"/>
            <w:noWrap/>
            <w:vAlign w:val="bottom"/>
            <w:hideMark/>
          </w:tcPr>
          <w:p w14:paraId="311CDD9B" w14:textId="77777777" w:rsidR="00CC2FA9" w:rsidRPr="00C52A85" w:rsidRDefault="00CC2FA9" w:rsidP="004757CC">
            <w:pPr>
              <w:spacing w:after="0" w:line="240" w:lineRule="auto"/>
              <w:ind w:left="179"/>
              <w:rPr>
                <w:rFonts w:eastAsia="Times New Roman" w:cs="Times New Roman"/>
                <w:szCs w:val="24"/>
                <w:lang w:val="en-US" w:eastAsia="en-GB"/>
              </w:rPr>
            </w:pPr>
            <w:r w:rsidRPr="00C52A85">
              <w:rPr>
                <w:rFonts w:eastAsia="Times New Roman" w:cs="Times New Roman"/>
                <w:szCs w:val="24"/>
                <w:lang w:val="en-US" w:eastAsia="en-GB"/>
              </w:rPr>
              <w:t>Always choose NO treatment</w:t>
            </w:r>
          </w:p>
        </w:tc>
        <w:tc>
          <w:tcPr>
            <w:tcW w:w="2765" w:type="dxa"/>
            <w:shd w:val="clear" w:color="auto" w:fill="auto"/>
            <w:noWrap/>
            <w:vAlign w:val="bottom"/>
            <w:hideMark/>
          </w:tcPr>
          <w:p w14:paraId="3B6E5E46" w14:textId="77777777" w:rsidR="00CC2FA9" w:rsidRPr="00C52A85" w:rsidRDefault="00CC2FA9" w:rsidP="004757CC">
            <w:pPr>
              <w:spacing w:after="0" w:line="240" w:lineRule="auto"/>
              <w:jc w:val="center"/>
              <w:rPr>
                <w:rFonts w:eastAsia="Times New Roman" w:cs="Times New Roman"/>
                <w:szCs w:val="24"/>
                <w:lang w:val="en-US"/>
              </w:rPr>
            </w:pPr>
            <w:r w:rsidRPr="00C52A85">
              <w:rPr>
                <w:rFonts w:eastAsia="Times New Roman" w:cs="Times New Roman"/>
                <w:szCs w:val="24"/>
                <w:lang w:val="en-US" w:eastAsia="en-GB"/>
              </w:rPr>
              <w:t>16 (8%)</w:t>
            </w:r>
          </w:p>
        </w:tc>
        <w:tc>
          <w:tcPr>
            <w:tcW w:w="2766" w:type="dxa"/>
          </w:tcPr>
          <w:p w14:paraId="14236A8A" w14:textId="77777777" w:rsidR="00CC2FA9" w:rsidRPr="00C52A85" w:rsidRDefault="00CC2FA9" w:rsidP="004757CC">
            <w:pPr>
              <w:spacing w:after="0" w:line="240" w:lineRule="auto"/>
              <w:jc w:val="center"/>
              <w:rPr>
                <w:rFonts w:eastAsia="Times New Roman" w:cs="Times New Roman"/>
                <w:szCs w:val="24"/>
                <w:lang w:val="en-US" w:eastAsia="en-GB"/>
              </w:rPr>
            </w:pPr>
            <w:r w:rsidRPr="00C52A85">
              <w:rPr>
                <w:rStyle w:val="TableText9"/>
                <w:rFonts w:cs="Times New Roman"/>
                <w:sz w:val="24"/>
                <w:szCs w:val="24"/>
              </w:rPr>
              <w:t>1 (1%)</w:t>
            </w:r>
          </w:p>
        </w:tc>
      </w:tr>
      <w:tr w:rsidR="00C52A85" w:rsidRPr="00C52A85" w14:paraId="08440305" w14:textId="77777777" w:rsidTr="004757CC">
        <w:trPr>
          <w:trHeight w:val="113"/>
        </w:trPr>
        <w:tc>
          <w:tcPr>
            <w:tcW w:w="3829" w:type="dxa"/>
            <w:shd w:val="clear" w:color="auto" w:fill="auto"/>
            <w:noWrap/>
            <w:vAlign w:val="bottom"/>
            <w:hideMark/>
          </w:tcPr>
          <w:p w14:paraId="77E57061" w14:textId="77777777" w:rsidR="00CC2FA9" w:rsidRPr="00C52A85" w:rsidRDefault="00CC2FA9" w:rsidP="004757CC">
            <w:pPr>
              <w:spacing w:after="0" w:line="240" w:lineRule="auto"/>
              <w:ind w:left="179"/>
              <w:rPr>
                <w:rFonts w:eastAsia="Times New Roman" w:cs="Times New Roman"/>
                <w:szCs w:val="24"/>
                <w:lang w:val="en-US" w:eastAsia="en-GB"/>
              </w:rPr>
            </w:pPr>
            <w:r w:rsidRPr="00C52A85">
              <w:rPr>
                <w:rFonts w:eastAsia="Times New Roman" w:cs="Times New Roman"/>
                <w:szCs w:val="24"/>
                <w:lang w:val="en-US" w:eastAsia="en-GB"/>
              </w:rPr>
              <w:t>Always choose A</w:t>
            </w:r>
          </w:p>
        </w:tc>
        <w:tc>
          <w:tcPr>
            <w:tcW w:w="2765" w:type="dxa"/>
            <w:shd w:val="clear" w:color="auto" w:fill="auto"/>
            <w:noWrap/>
            <w:vAlign w:val="bottom"/>
            <w:hideMark/>
          </w:tcPr>
          <w:p w14:paraId="38154342" w14:textId="77777777" w:rsidR="00CC2FA9" w:rsidRPr="00C52A85" w:rsidRDefault="00CC2FA9" w:rsidP="004757CC">
            <w:pPr>
              <w:spacing w:after="0" w:line="240" w:lineRule="auto"/>
              <w:jc w:val="center"/>
              <w:rPr>
                <w:rFonts w:eastAsia="Times New Roman" w:cs="Times New Roman"/>
                <w:szCs w:val="24"/>
                <w:lang w:val="en-US"/>
              </w:rPr>
            </w:pPr>
            <w:r w:rsidRPr="00C52A85">
              <w:rPr>
                <w:rFonts w:eastAsia="Times New Roman" w:cs="Times New Roman"/>
                <w:szCs w:val="24"/>
                <w:lang w:val="en-US" w:eastAsia="en-GB"/>
              </w:rPr>
              <w:t>1 (0%)</w:t>
            </w:r>
          </w:p>
        </w:tc>
        <w:tc>
          <w:tcPr>
            <w:tcW w:w="2766" w:type="dxa"/>
          </w:tcPr>
          <w:p w14:paraId="22C204EF" w14:textId="77777777" w:rsidR="00CC2FA9" w:rsidRPr="00C52A85" w:rsidRDefault="00CC2FA9" w:rsidP="004757CC">
            <w:pPr>
              <w:spacing w:after="0" w:line="240" w:lineRule="auto"/>
              <w:jc w:val="center"/>
              <w:rPr>
                <w:rFonts w:eastAsia="Times New Roman" w:cs="Times New Roman"/>
                <w:szCs w:val="24"/>
                <w:lang w:val="en-US" w:eastAsia="en-GB"/>
              </w:rPr>
            </w:pPr>
            <w:r w:rsidRPr="00C52A85">
              <w:rPr>
                <w:rStyle w:val="TableText9"/>
                <w:rFonts w:cs="Times New Roman"/>
                <w:sz w:val="24"/>
                <w:szCs w:val="24"/>
              </w:rPr>
              <w:t>1 (1%)</w:t>
            </w:r>
          </w:p>
        </w:tc>
      </w:tr>
      <w:tr w:rsidR="00C52A85" w:rsidRPr="00C52A85" w14:paraId="54B14E54" w14:textId="77777777" w:rsidTr="004757CC">
        <w:trPr>
          <w:trHeight w:val="113"/>
        </w:trPr>
        <w:tc>
          <w:tcPr>
            <w:tcW w:w="3829" w:type="dxa"/>
            <w:shd w:val="clear" w:color="auto" w:fill="auto"/>
            <w:noWrap/>
            <w:vAlign w:val="bottom"/>
            <w:hideMark/>
          </w:tcPr>
          <w:p w14:paraId="34348127" w14:textId="77777777" w:rsidR="00CC2FA9" w:rsidRPr="00C52A85" w:rsidRDefault="00CC2FA9" w:rsidP="004757CC">
            <w:pPr>
              <w:spacing w:after="0" w:line="240" w:lineRule="auto"/>
              <w:ind w:left="179"/>
              <w:rPr>
                <w:rFonts w:eastAsia="Times New Roman" w:cs="Times New Roman"/>
                <w:szCs w:val="24"/>
                <w:lang w:val="en-US" w:eastAsia="en-GB"/>
              </w:rPr>
            </w:pPr>
            <w:r w:rsidRPr="00C52A85">
              <w:rPr>
                <w:rFonts w:eastAsia="Times New Roman" w:cs="Times New Roman"/>
                <w:szCs w:val="24"/>
                <w:lang w:val="en-US" w:eastAsia="en-GB"/>
              </w:rPr>
              <w:t>Always choose B</w:t>
            </w:r>
          </w:p>
        </w:tc>
        <w:tc>
          <w:tcPr>
            <w:tcW w:w="2765" w:type="dxa"/>
            <w:shd w:val="clear" w:color="auto" w:fill="auto"/>
            <w:noWrap/>
            <w:vAlign w:val="bottom"/>
            <w:hideMark/>
          </w:tcPr>
          <w:p w14:paraId="5D4B80B2" w14:textId="77777777" w:rsidR="00CC2FA9" w:rsidRPr="00C52A85" w:rsidRDefault="00CC2FA9" w:rsidP="004757CC">
            <w:pPr>
              <w:spacing w:after="0" w:line="240" w:lineRule="auto"/>
              <w:jc w:val="center"/>
              <w:rPr>
                <w:rFonts w:eastAsia="Times New Roman" w:cs="Times New Roman"/>
                <w:szCs w:val="24"/>
                <w:lang w:val="en-US"/>
              </w:rPr>
            </w:pPr>
            <w:r w:rsidRPr="00C52A85">
              <w:rPr>
                <w:rFonts w:eastAsia="Times New Roman" w:cs="Times New Roman"/>
                <w:szCs w:val="24"/>
                <w:lang w:val="en-US" w:eastAsia="en-GB"/>
              </w:rPr>
              <w:t>1 (0%)</w:t>
            </w:r>
          </w:p>
        </w:tc>
        <w:tc>
          <w:tcPr>
            <w:tcW w:w="2766" w:type="dxa"/>
          </w:tcPr>
          <w:p w14:paraId="34950A1A" w14:textId="77777777" w:rsidR="00CC2FA9" w:rsidRPr="00C52A85" w:rsidRDefault="00CC2FA9" w:rsidP="004757CC">
            <w:pPr>
              <w:spacing w:after="0" w:line="240" w:lineRule="auto"/>
              <w:jc w:val="center"/>
              <w:rPr>
                <w:rFonts w:eastAsia="Times New Roman" w:cs="Times New Roman"/>
                <w:szCs w:val="24"/>
                <w:lang w:val="en-US" w:eastAsia="en-GB"/>
              </w:rPr>
            </w:pPr>
            <w:r w:rsidRPr="00C52A85">
              <w:rPr>
                <w:rStyle w:val="TableText9"/>
                <w:rFonts w:cs="Times New Roman"/>
                <w:sz w:val="24"/>
                <w:szCs w:val="24"/>
              </w:rPr>
              <w:t>1 (1%)</w:t>
            </w:r>
          </w:p>
        </w:tc>
      </w:tr>
      <w:tr w:rsidR="00C52A85" w:rsidRPr="00C52A85" w14:paraId="3BF441F1" w14:textId="77777777" w:rsidTr="004757CC">
        <w:trPr>
          <w:trHeight w:val="113"/>
        </w:trPr>
        <w:tc>
          <w:tcPr>
            <w:tcW w:w="3829" w:type="dxa"/>
            <w:shd w:val="clear" w:color="auto" w:fill="auto"/>
            <w:noWrap/>
            <w:vAlign w:val="bottom"/>
            <w:hideMark/>
          </w:tcPr>
          <w:p w14:paraId="3116BFE9" w14:textId="77777777" w:rsidR="00CC2FA9" w:rsidRPr="00C52A85" w:rsidRDefault="00CC2FA9" w:rsidP="004757CC">
            <w:pPr>
              <w:spacing w:after="0" w:line="240" w:lineRule="auto"/>
              <w:rPr>
                <w:rFonts w:eastAsia="Times New Roman" w:cs="Times New Roman"/>
                <w:b/>
                <w:szCs w:val="24"/>
                <w:lang w:val="en-US"/>
              </w:rPr>
            </w:pPr>
            <w:r w:rsidRPr="00C52A85">
              <w:rPr>
                <w:rFonts w:eastAsia="Times New Roman" w:cs="Times New Roman"/>
                <w:b/>
                <w:szCs w:val="24"/>
                <w:lang w:val="en-US" w:eastAsia="en-GB"/>
              </w:rPr>
              <w:t>DCE response time (min)</w:t>
            </w:r>
          </w:p>
        </w:tc>
        <w:tc>
          <w:tcPr>
            <w:tcW w:w="2765" w:type="dxa"/>
            <w:shd w:val="clear" w:color="auto" w:fill="auto"/>
            <w:noWrap/>
            <w:vAlign w:val="bottom"/>
            <w:hideMark/>
          </w:tcPr>
          <w:p w14:paraId="50CD2DDA" w14:textId="77777777" w:rsidR="00CC2FA9" w:rsidRPr="00C52A85" w:rsidRDefault="00CC2FA9" w:rsidP="004757CC">
            <w:pPr>
              <w:spacing w:after="0" w:line="240" w:lineRule="auto"/>
              <w:jc w:val="center"/>
              <w:rPr>
                <w:rFonts w:eastAsia="Times New Roman" w:cs="Times New Roman"/>
                <w:szCs w:val="24"/>
                <w:lang w:val="en-US"/>
              </w:rPr>
            </w:pPr>
          </w:p>
        </w:tc>
        <w:tc>
          <w:tcPr>
            <w:tcW w:w="2766" w:type="dxa"/>
          </w:tcPr>
          <w:p w14:paraId="6A64E6B9" w14:textId="77777777" w:rsidR="00CC2FA9" w:rsidRPr="00C52A85" w:rsidRDefault="00CC2FA9" w:rsidP="004757CC">
            <w:pPr>
              <w:spacing w:after="0" w:line="240" w:lineRule="auto"/>
              <w:jc w:val="center"/>
              <w:rPr>
                <w:rFonts w:eastAsia="Times New Roman" w:cs="Times New Roman"/>
                <w:szCs w:val="24"/>
                <w:lang w:val="en-US"/>
              </w:rPr>
            </w:pPr>
          </w:p>
        </w:tc>
      </w:tr>
      <w:tr w:rsidR="00C52A85" w:rsidRPr="00C52A85" w14:paraId="7140707B" w14:textId="77777777" w:rsidTr="004757CC">
        <w:trPr>
          <w:trHeight w:val="113"/>
        </w:trPr>
        <w:tc>
          <w:tcPr>
            <w:tcW w:w="3829" w:type="dxa"/>
            <w:shd w:val="clear" w:color="auto" w:fill="auto"/>
            <w:noWrap/>
            <w:vAlign w:val="bottom"/>
            <w:hideMark/>
          </w:tcPr>
          <w:p w14:paraId="24928242" w14:textId="77777777" w:rsidR="00CC2FA9" w:rsidRPr="00C52A85" w:rsidRDefault="00CC2FA9" w:rsidP="004757CC">
            <w:pPr>
              <w:spacing w:after="0" w:line="240" w:lineRule="auto"/>
              <w:ind w:left="179"/>
              <w:rPr>
                <w:rFonts w:eastAsia="Times New Roman" w:cs="Times New Roman"/>
                <w:szCs w:val="24"/>
                <w:lang w:val="en-US" w:eastAsia="en-GB"/>
              </w:rPr>
            </w:pPr>
            <w:r w:rsidRPr="00C52A85">
              <w:rPr>
                <w:rFonts w:eastAsia="Times New Roman" w:cs="Times New Roman"/>
                <w:szCs w:val="24"/>
                <w:lang w:val="en-US" w:eastAsia="en-GB"/>
              </w:rPr>
              <w:t>Mean (SD)</w:t>
            </w:r>
          </w:p>
        </w:tc>
        <w:tc>
          <w:tcPr>
            <w:tcW w:w="2765" w:type="dxa"/>
            <w:shd w:val="clear" w:color="auto" w:fill="auto"/>
            <w:noWrap/>
            <w:vAlign w:val="bottom"/>
            <w:hideMark/>
          </w:tcPr>
          <w:p w14:paraId="239BF14D" w14:textId="77777777" w:rsidR="00CC2FA9" w:rsidRPr="00C52A85" w:rsidRDefault="00CC2FA9" w:rsidP="004757CC">
            <w:pPr>
              <w:spacing w:after="0" w:line="240" w:lineRule="auto"/>
              <w:jc w:val="center"/>
              <w:rPr>
                <w:rFonts w:eastAsia="Times New Roman" w:cs="Times New Roman"/>
                <w:szCs w:val="24"/>
                <w:lang w:val="en-US"/>
              </w:rPr>
            </w:pPr>
            <w:r w:rsidRPr="00C52A85">
              <w:rPr>
                <w:rFonts w:eastAsia="Times New Roman" w:cs="Times New Roman"/>
                <w:szCs w:val="24"/>
                <w:lang w:val="en-US" w:eastAsia="en-GB"/>
              </w:rPr>
              <w:t>8.60 (9.67)</w:t>
            </w:r>
          </w:p>
        </w:tc>
        <w:tc>
          <w:tcPr>
            <w:tcW w:w="2766" w:type="dxa"/>
          </w:tcPr>
          <w:p w14:paraId="3084C9DA" w14:textId="77777777" w:rsidR="00CC2FA9" w:rsidRPr="00C52A85" w:rsidRDefault="00CC2FA9" w:rsidP="004757CC">
            <w:pPr>
              <w:spacing w:after="0" w:line="240" w:lineRule="auto"/>
              <w:jc w:val="center"/>
              <w:rPr>
                <w:rFonts w:eastAsia="Times New Roman" w:cs="Times New Roman"/>
                <w:szCs w:val="24"/>
                <w:lang w:val="en-US" w:eastAsia="en-GB"/>
              </w:rPr>
            </w:pPr>
            <w:r w:rsidRPr="00C52A85">
              <w:rPr>
                <w:rStyle w:val="TableText9"/>
                <w:rFonts w:cs="Times New Roman"/>
                <w:sz w:val="24"/>
                <w:szCs w:val="24"/>
              </w:rPr>
              <w:t>33.77 (250.37)</w:t>
            </w:r>
          </w:p>
        </w:tc>
      </w:tr>
      <w:tr w:rsidR="00C52A85" w:rsidRPr="00C52A85" w14:paraId="4536281C" w14:textId="77777777" w:rsidTr="004757CC">
        <w:trPr>
          <w:trHeight w:val="113"/>
        </w:trPr>
        <w:tc>
          <w:tcPr>
            <w:tcW w:w="3829" w:type="dxa"/>
            <w:shd w:val="clear" w:color="auto" w:fill="auto"/>
            <w:noWrap/>
            <w:vAlign w:val="bottom"/>
            <w:hideMark/>
          </w:tcPr>
          <w:p w14:paraId="5028190A" w14:textId="77777777" w:rsidR="00CC2FA9" w:rsidRPr="00C52A85" w:rsidRDefault="00CC2FA9" w:rsidP="004757CC">
            <w:pPr>
              <w:spacing w:after="0" w:line="240" w:lineRule="auto"/>
              <w:ind w:left="179"/>
              <w:rPr>
                <w:rFonts w:eastAsia="Times New Roman" w:cs="Times New Roman"/>
                <w:szCs w:val="24"/>
                <w:lang w:val="en-US"/>
              </w:rPr>
            </w:pPr>
            <w:r w:rsidRPr="00C52A85">
              <w:rPr>
                <w:rFonts w:eastAsia="Times New Roman" w:cs="Times New Roman"/>
                <w:szCs w:val="24"/>
                <w:lang w:val="en-US" w:eastAsia="en-GB"/>
              </w:rPr>
              <w:t>Median (Q1-Q3)</w:t>
            </w:r>
          </w:p>
        </w:tc>
        <w:tc>
          <w:tcPr>
            <w:tcW w:w="2765" w:type="dxa"/>
            <w:shd w:val="clear" w:color="auto" w:fill="auto"/>
            <w:noWrap/>
            <w:vAlign w:val="bottom"/>
            <w:hideMark/>
          </w:tcPr>
          <w:p w14:paraId="2D55864D" w14:textId="77777777" w:rsidR="00CC2FA9" w:rsidRPr="00C52A85" w:rsidRDefault="00CC2FA9" w:rsidP="004757CC">
            <w:pPr>
              <w:spacing w:after="0" w:line="240" w:lineRule="auto"/>
              <w:jc w:val="center"/>
              <w:rPr>
                <w:rFonts w:eastAsia="Times New Roman" w:cs="Times New Roman"/>
                <w:szCs w:val="24"/>
                <w:lang w:val="en-US"/>
              </w:rPr>
            </w:pPr>
            <w:r w:rsidRPr="00C52A85">
              <w:rPr>
                <w:rFonts w:eastAsia="Times New Roman" w:cs="Times New Roman"/>
                <w:szCs w:val="24"/>
                <w:lang w:val="en-US" w:eastAsia="en-GB"/>
              </w:rPr>
              <w:t>6 (4</w:t>
            </w:r>
            <w:r w:rsidRPr="00C52A85">
              <w:t>–</w:t>
            </w:r>
            <w:r w:rsidRPr="00C52A85">
              <w:rPr>
                <w:rFonts w:eastAsia="Times New Roman" w:cs="Times New Roman"/>
                <w:szCs w:val="24"/>
                <w:lang w:val="en-US" w:eastAsia="en-GB"/>
              </w:rPr>
              <w:t>10)</w:t>
            </w:r>
          </w:p>
        </w:tc>
        <w:tc>
          <w:tcPr>
            <w:tcW w:w="2766" w:type="dxa"/>
          </w:tcPr>
          <w:p w14:paraId="450E0081" w14:textId="77777777" w:rsidR="00CC2FA9" w:rsidRPr="00C52A85" w:rsidRDefault="00CC2FA9" w:rsidP="004757CC">
            <w:pPr>
              <w:spacing w:after="0" w:line="240" w:lineRule="auto"/>
              <w:jc w:val="center"/>
              <w:rPr>
                <w:rFonts w:eastAsia="Times New Roman" w:cs="Times New Roman"/>
                <w:szCs w:val="24"/>
                <w:lang w:val="en-US" w:eastAsia="en-GB"/>
              </w:rPr>
            </w:pPr>
            <w:r w:rsidRPr="00C52A85">
              <w:rPr>
                <w:rStyle w:val="TableText9"/>
                <w:rFonts w:cs="Times New Roman"/>
                <w:sz w:val="24"/>
                <w:szCs w:val="24"/>
              </w:rPr>
              <w:t>8 (3</w:t>
            </w:r>
            <w:r w:rsidRPr="00C52A85">
              <w:t>–</w:t>
            </w:r>
            <w:r w:rsidRPr="00C52A85">
              <w:rPr>
                <w:rStyle w:val="TableText9"/>
                <w:rFonts w:cs="Times New Roman"/>
                <w:sz w:val="24"/>
                <w:szCs w:val="24"/>
              </w:rPr>
              <w:t>11)</w:t>
            </w:r>
          </w:p>
        </w:tc>
      </w:tr>
      <w:tr w:rsidR="00C52A85" w:rsidRPr="00C52A85" w14:paraId="3790D32E" w14:textId="77777777" w:rsidTr="004757CC">
        <w:trPr>
          <w:trHeight w:val="113"/>
        </w:trPr>
        <w:tc>
          <w:tcPr>
            <w:tcW w:w="3829" w:type="dxa"/>
            <w:shd w:val="clear" w:color="auto" w:fill="auto"/>
            <w:noWrap/>
            <w:vAlign w:val="bottom"/>
            <w:hideMark/>
          </w:tcPr>
          <w:p w14:paraId="49AD8C71" w14:textId="77777777" w:rsidR="00CC2FA9" w:rsidRPr="00C52A85" w:rsidRDefault="00CC2FA9" w:rsidP="004757CC">
            <w:pPr>
              <w:spacing w:after="0" w:line="240" w:lineRule="auto"/>
              <w:rPr>
                <w:rFonts w:eastAsia="Times New Roman" w:cs="Times New Roman"/>
                <w:b/>
                <w:szCs w:val="24"/>
                <w:lang w:val="en-US"/>
              </w:rPr>
            </w:pPr>
            <w:r w:rsidRPr="00C52A85">
              <w:rPr>
                <w:rFonts w:eastAsia="Times New Roman" w:cs="Times New Roman"/>
                <w:b/>
                <w:szCs w:val="24"/>
                <w:lang w:val="en-US" w:eastAsia="en-GB"/>
              </w:rPr>
              <w:t>DCE response time (</w:t>
            </w:r>
            <w:r w:rsidRPr="00C52A85">
              <w:rPr>
                <w:rFonts w:eastAsia="Times New Roman" w:cs="Times New Roman"/>
                <w:b/>
                <w:bCs/>
                <w:szCs w:val="24"/>
                <w:lang w:val="en-US" w:eastAsia="en-GB"/>
              </w:rPr>
              <w:t>group), n (%)</w:t>
            </w:r>
          </w:p>
        </w:tc>
        <w:tc>
          <w:tcPr>
            <w:tcW w:w="2765" w:type="dxa"/>
            <w:shd w:val="clear" w:color="auto" w:fill="auto"/>
            <w:noWrap/>
            <w:vAlign w:val="bottom"/>
            <w:hideMark/>
          </w:tcPr>
          <w:p w14:paraId="21F1B5D3" w14:textId="77777777" w:rsidR="00CC2FA9" w:rsidRPr="00C52A85" w:rsidRDefault="00CC2FA9" w:rsidP="004757CC">
            <w:pPr>
              <w:spacing w:after="0" w:line="240" w:lineRule="auto"/>
              <w:jc w:val="center"/>
              <w:rPr>
                <w:rFonts w:eastAsia="Times New Roman" w:cs="Times New Roman"/>
                <w:szCs w:val="24"/>
                <w:lang w:val="en-US"/>
              </w:rPr>
            </w:pPr>
          </w:p>
        </w:tc>
        <w:tc>
          <w:tcPr>
            <w:tcW w:w="2766" w:type="dxa"/>
          </w:tcPr>
          <w:p w14:paraId="50D93346" w14:textId="77777777" w:rsidR="00CC2FA9" w:rsidRPr="00C52A85" w:rsidRDefault="00CC2FA9" w:rsidP="004757CC">
            <w:pPr>
              <w:spacing w:after="0" w:line="240" w:lineRule="auto"/>
              <w:jc w:val="center"/>
              <w:rPr>
                <w:rFonts w:eastAsia="Times New Roman" w:cs="Times New Roman"/>
                <w:szCs w:val="24"/>
                <w:lang w:val="en-US"/>
              </w:rPr>
            </w:pPr>
          </w:p>
        </w:tc>
      </w:tr>
      <w:tr w:rsidR="00C52A85" w:rsidRPr="00C52A85" w14:paraId="552B056B" w14:textId="77777777" w:rsidTr="004757CC">
        <w:trPr>
          <w:trHeight w:val="113"/>
        </w:trPr>
        <w:tc>
          <w:tcPr>
            <w:tcW w:w="3829" w:type="dxa"/>
            <w:shd w:val="clear" w:color="auto" w:fill="auto"/>
            <w:noWrap/>
            <w:vAlign w:val="bottom"/>
            <w:hideMark/>
          </w:tcPr>
          <w:p w14:paraId="4A0261E1" w14:textId="77777777" w:rsidR="00CC2FA9" w:rsidRPr="00C52A85" w:rsidRDefault="00CC2FA9" w:rsidP="004757CC">
            <w:pPr>
              <w:spacing w:after="0" w:line="240" w:lineRule="auto"/>
              <w:ind w:left="179"/>
              <w:rPr>
                <w:rFonts w:eastAsia="Times New Roman" w:cs="Times New Roman"/>
                <w:szCs w:val="24"/>
                <w:lang w:val="en-US" w:eastAsia="en-GB"/>
              </w:rPr>
            </w:pPr>
            <w:r w:rsidRPr="00C52A85">
              <w:rPr>
                <w:rFonts w:eastAsia="Times New Roman" w:cs="Times New Roman"/>
                <w:szCs w:val="24"/>
                <w:lang w:val="en-US" w:eastAsia="en-GB"/>
              </w:rPr>
              <w:t>&lt;2 min</w:t>
            </w:r>
          </w:p>
        </w:tc>
        <w:tc>
          <w:tcPr>
            <w:tcW w:w="2765" w:type="dxa"/>
            <w:shd w:val="clear" w:color="auto" w:fill="auto"/>
            <w:noWrap/>
            <w:vAlign w:val="bottom"/>
            <w:hideMark/>
          </w:tcPr>
          <w:p w14:paraId="5871CA3B" w14:textId="77777777" w:rsidR="00CC2FA9" w:rsidRPr="00C52A85" w:rsidRDefault="00CC2FA9" w:rsidP="004757CC">
            <w:pPr>
              <w:spacing w:after="0" w:line="240" w:lineRule="auto"/>
              <w:jc w:val="center"/>
              <w:rPr>
                <w:rFonts w:eastAsia="Times New Roman" w:cs="Times New Roman"/>
                <w:szCs w:val="24"/>
                <w:lang w:val="en-US"/>
              </w:rPr>
            </w:pPr>
            <w:r w:rsidRPr="00C52A85">
              <w:rPr>
                <w:rFonts w:eastAsia="Times New Roman" w:cs="Times New Roman"/>
                <w:szCs w:val="24"/>
                <w:lang w:val="en-US" w:eastAsia="en-GB"/>
              </w:rPr>
              <w:t>19 (9%)</w:t>
            </w:r>
          </w:p>
        </w:tc>
        <w:tc>
          <w:tcPr>
            <w:tcW w:w="2766" w:type="dxa"/>
          </w:tcPr>
          <w:p w14:paraId="20681CF1" w14:textId="77777777" w:rsidR="00CC2FA9" w:rsidRPr="00C52A85" w:rsidRDefault="00CC2FA9" w:rsidP="004757CC">
            <w:pPr>
              <w:spacing w:after="0" w:line="240" w:lineRule="auto"/>
              <w:jc w:val="center"/>
              <w:rPr>
                <w:rFonts w:eastAsia="Times New Roman" w:cs="Times New Roman"/>
                <w:szCs w:val="24"/>
                <w:lang w:val="en-US" w:eastAsia="en-GB"/>
              </w:rPr>
            </w:pPr>
            <w:r w:rsidRPr="00C52A85">
              <w:rPr>
                <w:rStyle w:val="TableText9"/>
                <w:rFonts w:cs="Times New Roman"/>
                <w:sz w:val="24"/>
                <w:szCs w:val="24"/>
              </w:rPr>
              <w:t>26 (22%)</w:t>
            </w:r>
          </w:p>
        </w:tc>
      </w:tr>
      <w:tr w:rsidR="00C52A85" w:rsidRPr="00C52A85" w14:paraId="26FBCB9D" w14:textId="77777777" w:rsidTr="004757CC">
        <w:trPr>
          <w:trHeight w:val="113"/>
        </w:trPr>
        <w:tc>
          <w:tcPr>
            <w:tcW w:w="3829" w:type="dxa"/>
            <w:shd w:val="clear" w:color="auto" w:fill="auto"/>
            <w:noWrap/>
            <w:vAlign w:val="bottom"/>
            <w:hideMark/>
          </w:tcPr>
          <w:p w14:paraId="6E7BB8BA" w14:textId="77777777" w:rsidR="00CC2FA9" w:rsidRPr="00C52A85" w:rsidRDefault="00CC2FA9" w:rsidP="004757CC">
            <w:pPr>
              <w:spacing w:after="0" w:line="240" w:lineRule="auto"/>
              <w:ind w:left="179"/>
              <w:rPr>
                <w:rFonts w:eastAsia="Times New Roman" w:cs="Times New Roman"/>
                <w:szCs w:val="24"/>
                <w:lang w:val="en-US" w:eastAsia="en-GB"/>
              </w:rPr>
            </w:pPr>
            <w:r w:rsidRPr="00C52A85">
              <w:rPr>
                <w:rFonts w:eastAsia="Times New Roman" w:cs="Times New Roman"/>
                <w:szCs w:val="24"/>
                <w:lang w:val="en-US" w:eastAsia="en-GB"/>
              </w:rPr>
              <w:t>2–5 min</w:t>
            </w:r>
          </w:p>
        </w:tc>
        <w:tc>
          <w:tcPr>
            <w:tcW w:w="2765" w:type="dxa"/>
            <w:shd w:val="clear" w:color="auto" w:fill="auto"/>
            <w:noWrap/>
            <w:vAlign w:val="bottom"/>
            <w:hideMark/>
          </w:tcPr>
          <w:p w14:paraId="1B6AB620" w14:textId="77777777" w:rsidR="00CC2FA9" w:rsidRPr="00C52A85" w:rsidRDefault="00CC2FA9" w:rsidP="004757CC">
            <w:pPr>
              <w:spacing w:after="0" w:line="240" w:lineRule="auto"/>
              <w:jc w:val="center"/>
              <w:rPr>
                <w:rFonts w:eastAsia="Times New Roman" w:cs="Times New Roman"/>
                <w:szCs w:val="24"/>
                <w:lang w:val="en-US"/>
              </w:rPr>
            </w:pPr>
            <w:r w:rsidRPr="00C52A85">
              <w:rPr>
                <w:rFonts w:eastAsia="Times New Roman" w:cs="Times New Roman"/>
                <w:szCs w:val="24"/>
                <w:lang w:val="en-US" w:eastAsia="en-GB"/>
              </w:rPr>
              <w:t>52 (26%)</w:t>
            </w:r>
          </w:p>
        </w:tc>
        <w:tc>
          <w:tcPr>
            <w:tcW w:w="2766" w:type="dxa"/>
          </w:tcPr>
          <w:p w14:paraId="67D9BB85" w14:textId="77777777" w:rsidR="00CC2FA9" w:rsidRPr="00C52A85" w:rsidRDefault="00CC2FA9" w:rsidP="004757CC">
            <w:pPr>
              <w:spacing w:after="0" w:line="240" w:lineRule="auto"/>
              <w:jc w:val="center"/>
              <w:rPr>
                <w:rFonts w:eastAsia="Times New Roman" w:cs="Times New Roman"/>
                <w:szCs w:val="24"/>
                <w:lang w:val="en-US" w:eastAsia="en-GB"/>
              </w:rPr>
            </w:pPr>
            <w:r w:rsidRPr="00C52A85">
              <w:rPr>
                <w:rStyle w:val="TableText9"/>
                <w:rFonts w:cs="Times New Roman"/>
                <w:sz w:val="24"/>
                <w:szCs w:val="24"/>
              </w:rPr>
              <w:t>18 (15%)</w:t>
            </w:r>
          </w:p>
        </w:tc>
      </w:tr>
      <w:tr w:rsidR="00C52A85" w:rsidRPr="00C52A85" w14:paraId="050B9A18" w14:textId="77777777" w:rsidTr="004757CC">
        <w:trPr>
          <w:trHeight w:val="113"/>
        </w:trPr>
        <w:tc>
          <w:tcPr>
            <w:tcW w:w="3829" w:type="dxa"/>
            <w:shd w:val="clear" w:color="auto" w:fill="auto"/>
            <w:noWrap/>
            <w:vAlign w:val="bottom"/>
            <w:hideMark/>
          </w:tcPr>
          <w:p w14:paraId="24BF07E6" w14:textId="77777777" w:rsidR="00CC2FA9" w:rsidRPr="00C52A85" w:rsidRDefault="00CC2FA9" w:rsidP="004757CC">
            <w:pPr>
              <w:spacing w:after="0" w:line="240" w:lineRule="auto"/>
              <w:ind w:left="179"/>
              <w:rPr>
                <w:rFonts w:eastAsia="Times New Roman" w:cs="Times New Roman"/>
                <w:szCs w:val="24"/>
                <w:lang w:val="en-US" w:eastAsia="en-GB"/>
              </w:rPr>
            </w:pPr>
            <w:r w:rsidRPr="00C52A85">
              <w:rPr>
                <w:rFonts w:eastAsia="Times New Roman" w:cs="Times New Roman"/>
                <w:szCs w:val="24"/>
                <w:lang w:val="en-US" w:eastAsia="en-GB"/>
              </w:rPr>
              <w:t>5–10 min</w:t>
            </w:r>
          </w:p>
        </w:tc>
        <w:tc>
          <w:tcPr>
            <w:tcW w:w="2765" w:type="dxa"/>
            <w:shd w:val="clear" w:color="auto" w:fill="auto"/>
            <w:noWrap/>
            <w:vAlign w:val="bottom"/>
            <w:hideMark/>
          </w:tcPr>
          <w:p w14:paraId="4F9ECF6E" w14:textId="77777777" w:rsidR="00CC2FA9" w:rsidRPr="00C52A85" w:rsidRDefault="00CC2FA9" w:rsidP="004757CC">
            <w:pPr>
              <w:spacing w:after="0" w:line="240" w:lineRule="auto"/>
              <w:jc w:val="center"/>
              <w:rPr>
                <w:rFonts w:eastAsia="Times New Roman" w:cs="Times New Roman"/>
                <w:szCs w:val="24"/>
                <w:lang w:val="en-US"/>
              </w:rPr>
            </w:pPr>
            <w:r w:rsidRPr="00C52A85">
              <w:rPr>
                <w:rFonts w:eastAsia="Times New Roman" w:cs="Times New Roman"/>
                <w:szCs w:val="24"/>
                <w:lang w:val="en-US" w:eastAsia="en-GB"/>
              </w:rPr>
              <w:t>83 (41%)</w:t>
            </w:r>
          </w:p>
        </w:tc>
        <w:tc>
          <w:tcPr>
            <w:tcW w:w="2766" w:type="dxa"/>
          </w:tcPr>
          <w:p w14:paraId="1A8896BD" w14:textId="77777777" w:rsidR="00CC2FA9" w:rsidRPr="00C52A85" w:rsidRDefault="00CC2FA9" w:rsidP="004757CC">
            <w:pPr>
              <w:spacing w:after="0" w:line="240" w:lineRule="auto"/>
              <w:jc w:val="center"/>
              <w:rPr>
                <w:rFonts w:eastAsia="Times New Roman" w:cs="Times New Roman"/>
                <w:szCs w:val="24"/>
                <w:lang w:val="en-US" w:eastAsia="en-GB"/>
              </w:rPr>
            </w:pPr>
            <w:r w:rsidRPr="00C52A85">
              <w:rPr>
                <w:rStyle w:val="TableText9"/>
                <w:rFonts w:cs="Times New Roman"/>
                <w:sz w:val="24"/>
                <w:szCs w:val="24"/>
              </w:rPr>
              <w:t>39 (32%)</w:t>
            </w:r>
          </w:p>
        </w:tc>
      </w:tr>
      <w:tr w:rsidR="00C52A85" w:rsidRPr="00C52A85" w14:paraId="54DBC363" w14:textId="77777777" w:rsidTr="004757CC">
        <w:trPr>
          <w:trHeight w:val="113"/>
        </w:trPr>
        <w:tc>
          <w:tcPr>
            <w:tcW w:w="3829" w:type="dxa"/>
            <w:shd w:val="clear" w:color="auto" w:fill="auto"/>
            <w:noWrap/>
            <w:vAlign w:val="bottom"/>
            <w:hideMark/>
          </w:tcPr>
          <w:p w14:paraId="29233E7F" w14:textId="77777777" w:rsidR="00CC2FA9" w:rsidRPr="00C52A85" w:rsidRDefault="00CC2FA9" w:rsidP="004757CC">
            <w:pPr>
              <w:spacing w:after="0" w:line="240" w:lineRule="auto"/>
              <w:ind w:left="179"/>
              <w:rPr>
                <w:rFonts w:eastAsia="Times New Roman" w:cs="Times New Roman"/>
                <w:szCs w:val="24"/>
                <w:lang w:val="en-US" w:eastAsia="en-GB"/>
              </w:rPr>
            </w:pPr>
            <w:r w:rsidRPr="00C52A85">
              <w:rPr>
                <w:rFonts w:eastAsia="Times New Roman" w:cs="Times New Roman"/>
                <w:szCs w:val="24"/>
                <w:lang w:val="en-US" w:eastAsia="en-GB"/>
              </w:rPr>
              <w:t>10–15 min</w:t>
            </w:r>
          </w:p>
        </w:tc>
        <w:tc>
          <w:tcPr>
            <w:tcW w:w="2765" w:type="dxa"/>
            <w:shd w:val="clear" w:color="auto" w:fill="auto"/>
            <w:noWrap/>
            <w:vAlign w:val="bottom"/>
            <w:hideMark/>
          </w:tcPr>
          <w:p w14:paraId="48215552" w14:textId="77777777" w:rsidR="00CC2FA9" w:rsidRPr="00C52A85" w:rsidRDefault="00CC2FA9" w:rsidP="004757CC">
            <w:pPr>
              <w:spacing w:after="0" w:line="240" w:lineRule="auto"/>
              <w:jc w:val="center"/>
              <w:rPr>
                <w:rFonts w:eastAsia="Times New Roman" w:cs="Times New Roman"/>
                <w:szCs w:val="24"/>
                <w:lang w:val="en-US"/>
              </w:rPr>
            </w:pPr>
            <w:r w:rsidRPr="00C52A85">
              <w:rPr>
                <w:rFonts w:eastAsia="Times New Roman" w:cs="Times New Roman"/>
                <w:szCs w:val="24"/>
                <w:lang w:val="en-US" w:eastAsia="en-GB"/>
              </w:rPr>
              <w:t>26 (13%)</w:t>
            </w:r>
          </w:p>
        </w:tc>
        <w:tc>
          <w:tcPr>
            <w:tcW w:w="2766" w:type="dxa"/>
          </w:tcPr>
          <w:p w14:paraId="41D2F3B2" w14:textId="77777777" w:rsidR="00CC2FA9" w:rsidRPr="00C52A85" w:rsidRDefault="00CC2FA9" w:rsidP="004757CC">
            <w:pPr>
              <w:spacing w:after="0" w:line="240" w:lineRule="auto"/>
              <w:jc w:val="center"/>
              <w:rPr>
                <w:rFonts w:eastAsia="Times New Roman" w:cs="Times New Roman"/>
                <w:szCs w:val="24"/>
                <w:lang w:val="en-US" w:eastAsia="en-GB"/>
              </w:rPr>
            </w:pPr>
            <w:r w:rsidRPr="00C52A85">
              <w:rPr>
                <w:rStyle w:val="TableText9"/>
                <w:rFonts w:cs="Times New Roman"/>
                <w:sz w:val="24"/>
                <w:szCs w:val="24"/>
              </w:rPr>
              <w:t>23 (19%)</w:t>
            </w:r>
          </w:p>
        </w:tc>
      </w:tr>
      <w:tr w:rsidR="00C52A85" w:rsidRPr="00C52A85" w14:paraId="61446946" w14:textId="77777777" w:rsidTr="004757CC">
        <w:trPr>
          <w:trHeight w:val="113"/>
        </w:trPr>
        <w:tc>
          <w:tcPr>
            <w:tcW w:w="3829" w:type="dxa"/>
            <w:shd w:val="clear" w:color="auto" w:fill="auto"/>
            <w:noWrap/>
            <w:vAlign w:val="bottom"/>
            <w:hideMark/>
          </w:tcPr>
          <w:p w14:paraId="0DE390FF" w14:textId="77777777" w:rsidR="00CC2FA9" w:rsidRPr="00C52A85" w:rsidRDefault="00CC2FA9" w:rsidP="004757CC">
            <w:pPr>
              <w:spacing w:after="0" w:line="240" w:lineRule="auto"/>
              <w:ind w:left="179"/>
              <w:rPr>
                <w:rFonts w:eastAsia="Times New Roman" w:cs="Times New Roman"/>
                <w:szCs w:val="24"/>
                <w:lang w:val="en-US"/>
              </w:rPr>
            </w:pPr>
            <w:r w:rsidRPr="00C52A85">
              <w:rPr>
                <w:rFonts w:eastAsia="Times New Roman" w:cs="Times New Roman"/>
                <w:szCs w:val="24"/>
                <w:lang w:val="en-US" w:eastAsia="en-GB"/>
              </w:rPr>
              <w:t>&gt;15 min</w:t>
            </w:r>
          </w:p>
        </w:tc>
        <w:tc>
          <w:tcPr>
            <w:tcW w:w="2765" w:type="dxa"/>
            <w:shd w:val="clear" w:color="auto" w:fill="auto"/>
            <w:noWrap/>
            <w:vAlign w:val="bottom"/>
            <w:hideMark/>
          </w:tcPr>
          <w:p w14:paraId="6E3E4CEB" w14:textId="77777777" w:rsidR="00CC2FA9" w:rsidRPr="00C52A85" w:rsidRDefault="00CC2FA9" w:rsidP="004757CC">
            <w:pPr>
              <w:spacing w:after="0" w:line="240" w:lineRule="auto"/>
              <w:jc w:val="center"/>
              <w:rPr>
                <w:rFonts w:eastAsia="Times New Roman" w:cs="Times New Roman"/>
                <w:szCs w:val="24"/>
                <w:lang w:val="en-US"/>
              </w:rPr>
            </w:pPr>
            <w:r w:rsidRPr="00C52A85">
              <w:rPr>
                <w:rFonts w:eastAsia="Times New Roman" w:cs="Times New Roman"/>
                <w:szCs w:val="24"/>
                <w:lang w:val="en-US" w:eastAsia="en-GB"/>
              </w:rPr>
              <w:t>21 (10%)</w:t>
            </w:r>
          </w:p>
        </w:tc>
        <w:tc>
          <w:tcPr>
            <w:tcW w:w="2766" w:type="dxa"/>
          </w:tcPr>
          <w:p w14:paraId="6719BBBF" w14:textId="77777777" w:rsidR="00CC2FA9" w:rsidRPr="00C52A85" w:rsidRDefault="00CC2FA9" w:rsidP="004757CC">
            <w:pPr>
              <w:spacing w:after="0" w:line="240" w:lineRule="auto"/>
              <w:jc w:val="center"/>
              <w:rPr>
                <w:rFonts w:eastAsia="Times New Roman" w:cs="Times New Roman"/>
                <w:szCs w:val="24"/>
                <w:lang w:val="en-US" w:eastAsia="en-GB"/>
              </w:rPr>
            </w:pPr>
            <w:r w:rsidRPr="00C52A85">
              <w:rPr>
                <w:rStyle w:val="TableText9"/>
                <w:rFonts w:cs="Times New Roman"/>
                <w:sz w:val="24"/>
                <w:szCs w:val="24"/>
              </w:rPr>
              <w:t>14 (12%)</w:t>
            </w:r>
          </w:p>
        </w:tc>
      </w:tr>
      <w:tr w:rsidR="00C52A85" w:rsidRPr="00C52A85" w14:paraId="00288338" w14:textId="77777777" w:rsidTr="004757CC">
        <w:trPr>
          <w:trHeight w:val="113"/>
        </w:trPr>
        <w:tc>
          <w:tcPr>
            <w:tcW w:w="3829" w:type="dxa"/>
            <w:shd w:val="clear" w:color="auto" w:fill="auto"/>
            <w:noWrap/>
            <w:vAlign w:val="bottom"/>
            <w:hideMark/>
          </w:tcPr>
          <w:p w14:paraId="188788EF" w14:textId="77777777" w:rsidR="00CC2FA9" w:rsidRPr="00C52A85" w:rsidRDefault="00CC2FA9" w:rsidP="004757CC">
            <w:pPr>
              <w:spacing w:after="0" w:line="240" w:lineRule="auto"/>
              <w:rPr>
                <w:rFonts w:eastAsia="Times New Roman" w:cs="Times New Roman"/>
                <w:b/>
                <w:szCs w:val="24"/>
                <w:lang w:val="en-US"/>
              </w:rPr>
            </w:pPr>
            <w:r w:rsidRPr="00C52A85">
              <w:rPr>
                <w:rFonts w:eastAsia="Times New Roman" w:cs="Times New Roman"/>
                <w:b/>
                <w:szCs w:val="24"/>
                <w:lang w:val="en-US" w:eastAsia="en-GB"/>
              </w:rPr>
              <w:t>Dominant attribute preferences</w:t>
            </w:r>
            <w:r w:rsidRPr="00C52A85">
              <w:rPr>
                <w:rFonts w:eastAsia="Times New Roman" w:cs="Times New Roman"/>
                <w:b/>
                <w:bCs/>
                <w:szCs w:val="24"/>
                <w:lang w:val="en-US" w:eastAsia="en-GB"/>
              </w:rPr>
              <w:t>, n (%)</w:t>
            </w:r>
          </w:p>
        </w:tc>
        <w:tc>
          <w:tcPr>
            <w:tcW w:w="2765" w:type="dxa"/>
            <w:shd w:val="clear" w:color="auto" w:fill="auto"/>
            <w:noWrap/>
            <w:vAlign w:val="bottom"/>
            <w:hideMark/>
          </w:tcPr>
          <w:p w14:paraId="229CFEE2" w14:textId="77777777" w:rsidR="00CC2FA9" w:rsidRPr="00C52A85" w:rsidRDefault="00CC2FA9" w:rsidP="004757CC">
            <w:pPr>
              <w:spacing w:after="0" w:line="240" w:lineRule="auto"/>
              <w:jc w:val="center"/>
              <w:rPr>
                <w:rFonts w:eastAsia="Times New Roman" w:cs="Times New Roman"/>
                <w:szCs w:val="24"/>
                <w:lang w:val="en-US"/>
              </w:rPr>
            </w:pPr>
          </w:p>
        </w:tc>
        <w:tc>
          <w:tcPr>
            <w:tcW w:w="2766" w:type="dxa"/>
          </w:tcPr>
          <w:p w14:paraId="7BEAF791" w14:textId="77777777" w:rsidR="00CC2FA9" w:rsidRPr="00C52A85" w:rsidRDefault="00CC2FA9" w:rsidP="004757CC">
            <w:pPr>
              <w:spacing w:after="0" w:line="240" w:lineRule="auto"/>
              <w:jc w:val="center"/>
              <w:rPr>
                <w:rFonts w:eastAsia="Times New Roman" w:cs="Times New Roman"/>
                <w:szCs w:val="24"/>
                <w:lang w:val="en-US"/>
              </w:rPr>
            </w:pPr>
          </w:p>
        </w:tc>
      </w:tr>
      <w:tr w:rsidR="00C52A85" w:rsidRPr="00C52A85" w14:paraId="6EB40971" w14:textId="77777777" w:rsidTr="004757CC">
        <w:trPr>
          <w:trHeight w:val="113"/>
        </w:trPr>
        <w:tc>
          <w:tcPr>
            <w:tcW w:w="3829" w:type="dxa"/>
            <w:shd w:val="clear" w:color="auto" w:fill="auto"/>
            <w:noWrap/>
            <w:vAlign w:val="bottom"/>
            <w:hideMark/>
          </w:tcPr>
          <w:p w14:paraId="2D3EB377" w14:textId="77777777" w:rsidR="00CC2FA9" w:rsidRPr="00C52A85" w:rsidRDefault="00CC2FA9" w:rsidP="004757CC">
            <w:pPr>
              <w:spacing w:after="0" w:line="240" w:lineRule="auto"/>
              <w:ind w:left="179"/>
              <w:rPr>
                <w:rFonts w:eastAsia="Times New Roman" w:cs="Times New Roman"/>
                <w:szCs w:val="24"/>
                <w:lang w:val="en-US" w:eastAsia="en-GB"/>
              </w:rPr>
            </w:pPr>
            <w:r w:rsidRPr="00C52A85">
              <w:rPr>
                <w:rFonts w:eastAsia="Times New Roman" w:cs="Times New Roman"/>
                <w:szCs w:val="24"/>
                <w:lang w:val="en-US"/>
              </w:rPr>
              <w:t>Probability of scalp regrowth</w:t>
            </w:r>
          </w:p>
        </w:tc>
        <w:tc>
          <w:tcPr>
            <w:tcW w:w="2765" w:type="dxa"/>
            <w:shd w:val="clear" w:color="auto" w:fill="auto"/>
            <w:noWrap/>
            <w:vAlign w:val="bottom"/>
            <w:hideMark/>
          </w:tcPr>
          <w:p w14:paraId="5977B7F1" w14:textId="77777777" w:rsidR="00CC2FA9" w:rsidRPr="00C52A85" w:rsidRDefault="00CC2FA9" w:rsidP="004757CC">
            <w:pPr>
              <w:spacing w:after="0" w:line="240" w:lineRule="auto"/>
              <w:jc w:val="center"/>
              <w:rPr>
                <w:rFonts w:eastAsia="Times New Roman" w:cs="Times New Roman"/>
                <w:szCs w:val="24"/>
                <w:lang w:val="en-US"/>
              </w:rPr>
            </w:pPr>
            <w:r w:rsidRPr="00C52A85">
              <w:rPr>
                <w:rFonts w:eastAsia="Times New Roman" w:cs="Times New Roman"/>
                <w:szCs w:val="24"/>
                <w:lang w:val="en-US" w:eastAsia="en-GB"/>
              </w:rPr>
              <w:t>13 (6%)</w:t>
            </w:r>
          </w:p>
        </w:tc>
        <w:tc>
          <w:tcPr>
            <w:tcW w:w="2766" w:type="dxa"/>
          </w:tcPr>
          <w:p w14:paraId="60D88D5D" w14:textId="77777777" w:rsidR="00CC2FA9" w:rsidRPr="00C52A85" w:rsidRDefault="00CC2FA9" w:rsidP="004757CC">
            <w:pPr>
              <w:spacing w:after="0" w:line="240" w:lineRule="auto"/>
              <w:jc w:val="center"/>
              <w:rPr>
                <w:rFonts w:eastAsia="Times New Roman" w:cs="Times New Roman"/>
                <w:szCs w:val="24"/>
                <w:lang w:val="en-US" w:eastAsia="en-GB"/>
              </w:rPr>
            </w:pPr>
            <w:r w:rsidRPr="00C52A85">
              <w:rPr>
                <w:rStyle w:val="TableText9"/>
                <w:rFonts w:cs="Times New Roman"/>
                <w:sz w:val="24"/>
                <w:szCs w:val="24"/>
              </w:rPr>
              <w:t>39 (32%)</w:t>
            </w:r>
          </w:p>
        </w:tc>
      </w:tr>
      <w:tr w:rsidR="00C52A85" w:rsidRPr="00C52A85" w14:paraId="5BCBCBCA" w14:textId="77777777" w:rsidTr="004757CC">
        <w:trPr>
          <w:trHeight w:val="113"/>
        </w:trPr>
        <w:tc>
          <w:tcPr>
            <w:tcW w:w="3829" w:type="dxa"/>
            <w:shd w:val="clear" w:color="auto" w:fill="auto"/>
            <w:noWrap/>
            <w:vAlign w:val="bottom"/>
            <w:hideMark/>
          </w:tcPr>
          <w:p w14:paraId="0BDB1A08" w14:textId="77777777" w:rsidR="00CC2FA9" w:rsidRPr="00C52A85" w:rsidRDefault="00CC2FA9" w:rsidP="004757CC">
            <w:pPr>
              <w:spacing w:after="0" w:line="240" w:lineRule="auto"/>
              <w:ind w:left="179"/>
              <w:rPr>
                <w:rFonts w:eastAsia="Times New Roman" w:cs="Times New Roman"/>
                <w:szCs w:val="24"/>
                <w:lang w:val="en-US" w:eastAsia="en-GB"/>
              </w:rPr>
            </w:pPr>
            <w:r w:rsidRPr="00C52A85">
              <w:rPr>
                <w:rFonts w:eastAsia="Times New Roman" w:cs="Times New Roman"/>
                <w:szCs w:val="24"/>
                <w:lang w:val="en-US"/>
              </w:rPr>
              <w:t>Probability of eyebrow regrowth</w:t>
            </w:r>
          </w:p>
        </w:tc>
        <w:tc>
          <w:tcPr>
            <w:tcW w:w="2765" w:type="dxa"/>
            <w:shd w:val="clear" w:color="auto" w:fill="auto"/>
            <w:noWrap/>
            <w:vAlign w:val="bottom"/>
            <w:hideMark/>
          </w:tcPr>
          <w:p w14:paraId="6F82609F" w14:textId="77777777" w:rsidR="00CC2FA9" w:rsidRPr="00C52A85" w:rsidRDefault="00CC2FA9" w:rsidP="004757CC">
            <w:pPr>
              <w:spacing w:after="0" w:line="240" w:lineRule="auto"/>
              <w:jc w:val="center"/>
              <w:rPr>
                <w:rFonts w:eastAsia="Times New Roman" w:cs="Times New Roman"/>
                <w:szCs w:val="24"/>
                <w:lang w:val="en-US"/>
              </w:rPr>
            </w:pPr>
            <w:r w:rsidRPr="00C52A85">
              <w:rPr>
                <w:rFonts w:eastAsia="Times New Roman" w:cs="Times New Roman"/>
                <w:szCs w:val="24"/>
                <w:lang w:val="en-US" w:eastAsia="en-GB"/>
              </w:rPr>
              <w:t>0 (0%)</w:t>
            </w:r>
          </w:p>
        </w:tc>
        <w:tc>
          <w:tcPr>
            <w:tcW w:w="2766" w:type="dxa"/>
          </w:tcPr>
          <w:p w14:paraId="77C1AB0B" w14:textId="77777777" w:rsidR="00CC2FA9" w:rsidRPr="00C52A85" w:rsidRDefault="00CC2FA9" w:rsidP="004757CC">
            <w:pPr>
              <w:spacing w:after="0" w:line="240" w:lineRule="auto"/>
              <w:jc w:val="center"/>
              <w:rPr>
                <w:rFonts w:eastAsia="Times New Roman" w:cs="Times New Roman"/>
                <w:szCs w:val="24"/>
                <w:lang w:val="en-US" w:eastAsia="en-GB"/>
              </w:rPr>
            </w:pPr>
            <w:r w:rsidRPr="00C52A85">
              <w:rPr>
                <w:rStyle w:val="TableText9"/>
                <w:rFonts w:cs="Times New Roman"/>
                <w:sz w:val="24"/>
                <w:szCs w:val="24"/>
              </w:rPr>
              <w:t>0 (0%)</w:t>
            </w:r>
          </w:p>
        </w:tc>
      </w:tr>
      <w:tr w:rsidR="00C52A85" w:rsidRPr="00C52A85" w14:paraId="607E2B02" w14:textId="77777777" w:rsidTr="004757CC">
        <w:trPr>
          <w:trHeight w:val="113"/>
        </w:trPr>
        <w:tc>
          <w:tcPr>
            <w:tcW w:w="3829" w:type="dxa"/>
            <w:shd w:val="clear" w:color="auto" w:fill="auto"/>
            <w:noWrap/>
            <w:vAlign w:val="bottom"/>
            <w:hideMark/>
          </w:tcPr>
          <w:p w14:paraId="3455FBE5" w14:textId="77777777" w:rsidR="00CC2FA9" w:rsidRPr="00C52A85" w:rsidRDefault="00CC2FA9" w:rsidP="004757CC">
            <w:pPr>
              <w:spacing w:after="0" w:line="240" w:lineRule="auto"/>
              <w:ind w:left="179"/>
              <w:rPr>
                <w:rFonts w:eastAsia="Times New Roman" w:cs="Times New Roman"/>
                <w:szCs w:val="24"/>
                <w:lang w:val="en-US" w:eastAsia="en-GB"/>
              </w:rPr>
            </w:pPr>
            <w:r w:rsidRPr="00C52A85">
              <w:rPr>
                <w:rFonts w:eastAsia="Times New Roman" w:cs="Times New Roman"/>
                <w:szCs w:val="24"/>
                <w:lang w:val="en-US"/>
              </w:rPr>
              <w:t>Probability of eyelash regrowth</w:t>
            </w:r>
          </w:p>
        </w:tc>
        <w:tc>
          <w:tcPr>
            <w:tcW w:w="2765" w:type="dxa"/>
            <w:shd w:val="clear" w:color="auto" w:fill="auto"/>
            <w:noWrap/>
            <w:vAlign w:val="bottom"/>
            <w:hideMark/>
          </w:tcPr>
          <w:p w14:paraId="61AD4F2A" w14:textId="77777777" w:rsidR="00CC2FA9" w:rsidRPr="00C52A85" w:rsidRDefault="00CC2FA9" w:rsidP="004757CC">
            <w:pPr>
              <w:spacing w:after="0" w:line="240" w:lineRule="auto"/>
              <w:jc w:val="center"/>
              <w:rPr>
                <w:rFonts w:eastAsia="Times New Roman" w:cs="Times New Roman"/>
                <w:szCs w:val="24"/>
                <w:lang w:val="en-US"/>
              </w:rPr>
            </w:pPr>
            <w:r w:rsidRPr="00C52A85">
              <w:rPr>
                <w:rFonts w:eastAsia="Times New Roman" w:cs="Times New Roman"/>
                <w:szCs w:val="24"/>
                <w:lang w:val="en-US" w:eastAsia="en-GB"/>
              </w:rPr>
              <w:t>0 (0%)</w:t>
            </w:r>
          </w:p>
        </w:tc>
        <w:tc>
          <w:tcPr>
            <w:tcW w:w="2766" w:type="dxa"/>
          </w:tcPr>
          <w:p w14:paraId="50C2E954" w14:textId="77777777" w:rsidR="00CC2FA9" w:rsidRPr="00C52A85" w:rsidRDefault="00CC2FA9" w:rsidP="004757CC">
            <w:pPr>
              <w:spacing w:after="0" w:line="240" w:lineRule="auto"/>
              <w:jc w:val="center"/>
              <w:rPr>
                <w:rFonts w:eastAsia="Times New Roman" w:cs="Times New Roman"/>
                <w:szCs w:val="24"/>
                <w:lang w:val="en-US" w:eastAsia="en-GB"/>
              </w:rPr>
            </w:pPr>
            <w:r w:rsidRPr="00C52A85">
              <w:rPr>
                <w:rStyle w:val="TableText9"/>
                <w:rFonts w:cs="Times New Roman"/>
                <w:sz w:val="24"/>
                <w:szCs w:val="24"/>
              </w:rPr>
              <w:t>0 (0%)</w:t>
            </w:r>
          </w:p>
        </w:tc>
      </w:tr>
      <w:tr w:rsidR="00C52A85" w:rsidRPr="00C52A85" w14:paraId="7E4E7CA1" w14:textId="77777777" w:rsidTr="004757CC">
        <w:trPr>
          <w:trHeight w:val="113"/>
        </w:trPr>
        <w:tc>
          <w:tcPr>
            <w:tcW w:w="3829" w:type="dxa"/>
            <w:shd w:val="clear" w:color="auto" w:fill="auto"/>
            <w:noWrap/>
            <w:vAlign w:val="bottom"/>
            <w:hideMark/>
          </w:tcPr>
          <w:p w14:paraId="6344D05A" w14:textId="77777777" w:rsidR="00CC2FA9" w:rsidRPr="00C52A85" w:rsidRDefault="00CC2FA9" w:rsidP="004757CC">
            <w:pPr>
              <w:spacing w:after="0" w:line="240" w:lineRule="auto"/>
              <w:ind w:left="179"/>
              <w:rPr>
                <w:rFonts w:eastAsia="Times New Roman" w:cs="Times New Roman"/>
                <w:szCs w:val="24"/>
                <w:lang w:val="en-US" w:eastAsia="en-GB"/>
              </w:rPr>
            </w:pPr>
            <w:r w:rsidRPr="00C52A85">
              <w:rPr>
                <w:rFonts w:eastAsia="Times New Roman" w:cs="Times New Roman"/>
                <w:szCs w:val="24"/>
                <w:lang w:val="en-US" w:eastAsia="en-GB"/>
              </w:rPr>
              <w:t>3-year risk of serious infections</w:t>
            </w:r>
          </w:p>
        </w:tc>
        <w:tc>
          <w:tcPr>
            <w:tcW w:w="2765" w:type="dxa"/>
            <w:shd w:val="clear" w:color="auto" w:fill="auto"/>
            <w:noWrap/>
            <w:vAlign w:val="bottom"/>
            <w:hideMark/>
          </w:tcPr>
          <w:p w14:paraId="61FA0AB9" w14:textId="77777777" w:rsidR="00CC2FA9" w:rsidRPr="00C52A85" w:rsidRDefault="00CC2FA9" w:rsidP="004757CC">
            <w:pPr>
              <w:spacing w:after="0" w:line="240" w:lineRule="auto"/>
              <w:jc w:val="center"/>
              <w:rPr>
                <w:rFonts w:eastAsia="Times New Roman" w:cs="Times New Roman"/>
                <w:szCs w:val="24"/>
                <w:lang w:val="en-US"/>
              </w:rPr>
            </w:pPr>
            <w:r w:rsidRPr="00C52A85">
              <w:rPr>
                <w:rFonts w:eastAsia="Times New Roman" w:cs="Times New Roman"/>
                <w:szCs w:val="24"/>
                <w:lang w:val="en-US" w:eastAsia="en-GB"/>
              </w:rPr>
              <w:t>0 (0%)</w:t>
            </w:r>
          </w:p>
        </w:tc>
        <w:tc>
          <w:tcPr>
            <w:tcW w:w="2766" w:type="dxa"/>
          </w:tcPr>
          <w:p w14:paraId="507A48FA" w14:textId="77777777" w:rsidR="00CC2FA9" w:rsidRPr="00C52A85" w:rsidRDefault="00CC2FA9" w:rsidP="004757CC">
            <w:pPr>
              <w:spacing w:after="0" w:line="240" w:lineRule="auto"/>
              <w:jc w:val="center"/>
              <w:rPr>
                <w:rFonts w:eastAsia="Times New Roman" w:cs="Times New Roman"/>
                <w:szCs w:val="24"/>
                <w:lang w:val="en-US" w:eastAsia="en-GB"/>
              </w:rPr>
            </w:pPr>
            <w:r w:rsidRPr="00C52A85">
              <w:rPr>
                <w:rStyle w:val="TableText9"/>
                <w:rFonts w:cs="Times New Roman"/>
                <w:sz w:val="24"/>
                <w:szCs w:val="24"/>
              </w:rPr>
              <w:t>0 (0%)</w:t>
            </w:r>
          </w:p>
        </w:tc>
      </w:tr>
      <w:tr w:rsidR="00C52A85" w:rsidRPr="00C52A85" w14:paraId="6023D01E" w14:textId="77777777" w:rsidTr="004757CC">
        <w:trPr>
          <w:trHeight w:val="113"/>
        </w:trPr>
        <w:tc>
          <w:tcPr>
            <w:tcW w:w="3829" w:type="dxa"/>
            <w:shd w:val="clear" w:color="auto" w:fill="auto"/>
            <w:noWrap/>
            <w:vAlign w:val="bottom"/>
            <w:hideMark/>
          </w:tcPr>
          <w:p w14:paraId="24101637" w14:textId="77777777" w:rsidR="00CC2FA9" w:rsidRPr="00C52A85" w:rsidRDefault="00CC2FA9" w:rsidP="004757CC">
            <w:pPr>
              <w:spacing w:after="0" w:line="240" w:lineRule="auto"/>
              <w:ind w:left="179"/>
              <w:rPr>
                <w:rFonts w:eastAsia="Times New Roman" w:cs="Times New Roman"/>
                <w:szCs w:val="24"/>
                <w:lang w:val="en-US" w:eastAsia="en-GB"/>
              </w:rPr>
            </w:pPr>
            <w:r w:rsidRPr="00C52A85">
              <w:rPr>
                <w:rFonts w:eastAsia="Times New Roman" w:cs="Times New Roman"/>
                <w:szCs w:val="24"/>
                <w:lang w:val="en-US" w:eastAsia="en-GB"/>
              </w:rPr>
              <w:t>3-year risk of cancer</w:t>
            </w:r>
          </w:p>
        </w:tc>
        <w:tc>
          <w:tcPr>
            <w:tcW w:w="2765" w:type="dxa"/>
            <w:shd w:val="clear" w:color="auto" w:fill="auto"/>
            <w:noWrap/>
            <w:vAlign w:val="bottom"/>
            <w:hideMark/>
          </w:tcPr>
          <w:p w14:paraId="1830FAD9" w14:textId="77777777" w:rsidR="00CC2FA9" w:rsidRPr="00C52A85" w:rsidRDefault="00CC2FA9" w:rsidP="004757CC">
            <w:pPr>
              <w:spacing w:after="0" w:line="240" w:lineRule="auto"/>
              <w:jc w:val="center"/>
              <w:rPr>
                <w:rFonts w:eastAsia="Times New Roman" w:cs="Times New Roman"/>
                <w:szCs w:val="24"/>
                <w:lang w:val="en-US"/>
              </w:rPr>
            </w:pPr>
            <w:r w:rsidRPr="00C52A85">
              <w:rPr>
                <w:rFonts w:eastAsia="Times New Roman" w:cs="Times New Roman"/>
                <w:szCs w:val="24"/>
                <w:lang w:val="en-US" w:eastAsia="en-GB"/>
              </w:rPr>
              <w:t>0 (0%)</w:t>
            </w:r>
          </w:p>
        </w:tc>
        <w:tc>
          <w:tcPr>
            <w:tcW w:w="2766" w:type="dxa"/>
          </w:tcPr>
          <w:p w14:paraId="2A141985" w14:textId="77777777" w:rsidR="00CC2FA9" w:rsidRPr="00C52A85" w:rsidRDefault="00CC2FA9" w:rsidP="004757CC">
            <w:pPr>
              <w:spacing w:after="0" w:line="240" w:lineRule="auto"/>
              <w:jc w:val="center"/>
              <w:rPr>
                <w:rFonts w:eastAsia="Times New Roman" w:cs="Times New Roman"/>
                <w:szCs w:val="24"/>
                <w:lang w:val="en-US" w:eastAsia="en-GB"/>
              </w:rPr>
            </w:pPr>
            <w:r w:rsidRPr="00C52A85">
              <w:rPr>
                <w:rStyle w:val="TableText9"/>
                <w:rFonts w:cs="Times New Roman"/>
                <w:sz w:val="24"/>
                <w:szCs w:val="24"/>
              </w:rPr>
              <w:t>2 (2%)</w:t>
            </w:r>
          </w:p>
        </w:tc>
      </w:tr>
      <w:tr w:rsidR="00C52A85" w:rsidRPr="00C52A85" w14:paraId="03449227" w14:textId="77777777" w:rsidTr="004757CC">
        <w:trPr>
          <w:trHeight w:val="113"/>
        </w:trPr>
        <w:tc>
          <w:tcPr>
            <w:tcW w:w="3829" w:type="dxa"/>
            <w:shd w:val="clear" w:color="auto" w:fill="auto"/>
            <w:noWrap/>
            <w:vAlign w:val="bottom"/>
            <w:hideMark/>
          </w:tcPr>
          <w:p w14:paraId="58F3EFB4" w14:textId="77777777" w:rsidR="00CC2FA9" w:rsidRPr="00C52A85" w:rsidRDefault="00CC2FA9" w:rsidP="004757CC">
            <w:pPr>
              <w:spacing w:after="0" w:line="240" w:lineRule="auto"/>
              <w:ind w:left="179"/>
              <w:rPr>
                <w:rFonts w:eastAsia="Times New Roman" w:cs="Times New Roman"/>
                <w:szCs w:val="24"/>
                <w:lang w:val="en-US" w:eastAsia="en-GB"/>
              </w:rPr>
            </w:pPr>
            <w:r w:rsidRPr="00C52A85">
              <w:rPr>
                <w:rFonts w:eastAsia="Times New Roman" w:cs="Times New Roman"/>
                <w:szCs w:val="24"/>
                <w:lang w:val="en-US" w:eastAsia="en-GB"/>
              </w:rPr>
              <w:t>3-year risk of blood clots</w:t>
            </w:r>
          </w:p>
        </w:tc>
        <w:tc>
          <w:tcPr>
            <w:tcW w:w="2765" w:type="dxa"/>
            <w:shd w:val="clear" w:color="auto" w:fill="auto"/>
            <w:noWrap/>
            <w:vAlign w:val="bottom"/>
            <w:hideMark/>
          </w:tcPr>
          <w:p w14:paraId="213FC04F" w14:textId="77777777" w:rsidR="00CC2FA9" w:rsidRPr="00C52A85" w:rsidRDefault="00CC2FA9" w:rsidP="004757CC">
            <w:pPr>
              <w:spacing w:after="0" w:line="240" w:lineRule="auto"/>
              <w:jc w:val="center"/>
              <w:rPr>
                <w:rFonts w:eastAsia="Times New Roman" w:cs="Times New Roman"/>
                <w:szCs w:val="24"/>
                <w:lang w:val="en-US"/>
              </w:rPr>
            </w:pPr>
            <w:r w:rsidRPr="00C52A85">
              <w:rPr>
                <w:rFonts w:eastAsia="Times New Roman" w:cs="Times New Roman"/>
                <w:szCs w:val="24"/>
                <w:lang w:val="en-US" w:eastAsia="en-GB"/>
              </w:rPr>
              <w:t>0 (0%)</w:t>
            </w:r>
          </w:p>
        </w:tc>
        <w:tc>
          <w:tcPr>
            <w:tcW w:w="2766" w:type="dxa"/>
          </w:tcPr>
          <w:p w14:paraId="25C14A1A" w14:textId="77777777" w:rsidR="00CC2FA9" w:rsidRPr="00C52A85" w:rsidRDefault="00CC2FA9" w:rsidP="004757CC">
            <w:pPr>
              <w:spacing w:after="0" w:line="240" w:lineRule="auto"/>
              <w:jc w:val="center"/>
              <w:rPr>
                <w:rFonts w:eastAsia="Times New Roman" w:cs="Times New Roman"/>
                <w:szCs w:val="24"/>
                <w:lang w:val="en-US" w:eastAsia="en-GB"/>
              </w:rPr>
            </w:pPr>
            <w:r w:rsidRPr="00C52A85">
              <w:rPr>
                <w:rStyle w:val="TableText9"/>
                <w:rFonts w:cs="Times New Roman"/>
                <w:sz w:val="24"/>
                <w:szCs w:val="24"/>
              </w:rPr>
              <w:t>0 (0%)</w:t>
            </w:r>
          </w:p>
        </w:tc>
      </w:tr>
      <w:tr w:rsidR="00C52A85" w:rsidRPr="00C52A85" w14:paraId="5668E20E" w14:textId="77777777" w:rsidTr="004757CC">
        <w:trPr>
          <w:trHeight w:val="113"/>
        </w:trPr>
        <w:tc>
          <w:tcPr>
            <w:tcW w:w="3829" w:type="dxa"/>
            <w:shd w:val="clear" w:color="auto" w:fill="auto"/>
            <w:noWrap/>
            <w:vAlign w:val="bottom"/>
            <w:hideMark/>
          </w:tcPr>
          <w:p w14:paraId="78A79950" w14:textId="77777777" w:rsidR="00CC2FA9" w:rsidRPr="00C52A85" w:rsidRDefault="00CC2FA9" w:rsidP="004757CC">
            <w:pPr>
              <w:spacing w:after="0" w:line="240" w:lineRule="auto"/>
              <w:ind w:left="179"/>
              <w:rPr>
                <w:rFonts w:eastAsia="Times New Roman" w:cs="Times New Roman"/>
                <w:szCs w:val="24"/>
                <w:lang w:val="en-US" w:eastAsia="en-GB"/>
              </w:rPr>
            </w:pPr>
            <w:r w:rsidRPr="00C52A85">
              <w:rPr>
                <w:rFonts w:eastAsia="Times New Roman" w:cs="Times New Roman"/>
                <w:szCs w:val="24"/>
                <w:lang w:val="en-US" w:eastAsia="en-GB"/>
              </w:rPr>
              <w:t>None</w:t>
            </w:r>
          </w:p>
        </w:tc>
        <w:tc>
          <w:tcPr>
            <w:tcW w:w="2765" w:type="dxa"/>
            <w:shd w:val="clear" w:color="auto" w:fill="auto"/>
            <w:noWrap/>
            <w:vAlign w:val="bottom"/>
            <w:hideMark/>
          </w:tcPr>
          <w:p w14:paraId="50B18647" w14:textId="77777777" w:rsidR="00CC2FA9" w:rsidRPr="00C52A85" w:rsidRDefault="00CC2FA9" w:rsidP="004757CC">
            <w:pPr>
              <w:spacing w:after="0" w:line="240" w:lineRule="auto"/>
              <w:jc w:val="center"/>
              <w:rPr>
                <w:rFonts w:eastAsia="Times New Roman" w:cs="Times New Roman"/>
                <w:szCs w:val="24"/>
                <w:lang w:val="en-US"/>
              </w:rPr>
            </w:pPr>
            <w:r w:rsidRPr="00C52A85">
              <w:rPr>
                <w:rFonts w:eastAsia="Times New Roman" w:cs="Times New Roman"/>
                <w:szCs w:val="24"/>
                <w:lang w:val="en-US" w:eastAsia="en-GB"/>
              </w:rPr>
              <w:t>188 (94%)</w:t>
            </w:r>
          </w:p>
        </w:tc>
        <w:tc>
          <w:tcPr>
            <w:tcW w:w="2766" w:type="dxa"/>
          </w:tcPr>
          <w:p w14:paraId="45793812" w14:textId="77777777" w:rsidR="00CC2FA9" w:rsidRPr="00C52A85" w:rsidRDefault="00CC2FA9" w:rsidP="004757CC">
            <w:pPr>
              <w:spacing w:after="0" w:line="240" w:lineRule="auto"/>
              <w:jc w:val="center"/>
              <w:rPr>
                <w:rFonts w:eastAsia="Times New Roman" w:cs="Times New Roman"/>
                <w:szCs w:val="24"/>
                <w:lang w:val="en-US" w:eastAsia="en-GB"/>
              </w:rPr>
            </w:pPr>
            <w:r w:rsidRPr="00C52A85">
              <w:rPr>
                <w:rStyle w:val="TableText9"/>
                <w:rFonts w:cs="Times New Roman"/>
                <w:sz w:val="24"/>
                <w:szCs w:val="24"/>
              </w:rPr>
              <w:t>79 (66%)</w:t>
            </w:r>
          </w:p>
        </w:tc>
      </w:tr>
    </w:tbl>
    <w:p w14:paraId="2356FFE1" w14:textId="0866A705" w:rsidR="00571828" w:rsidRPr="00C52A85" w:rsidRDefault="005F00E0" w:rsidP="005F00E0">
      <w:pPr>
        <w:rPr>
          <w:lang w:val="en-US"/>
        </w:rPr>
        <w:sectPr w:rsidR="00571828" w:rsidRPr="00C52A85" w:rsidSect="005C6A3E">
          <w:pgSz w:w="12240" w:h="15840"/>
          <w:pgMar w:top="1440" w:right="1440" w:bottom="1440" w:left="1440" w:header="708" w:footer="708" w:gutter="0"/>
          <w:lnNumType w:countBy="1" w:restart="continuous"/>
          <w:cols w:space="708"/>
          <w:docGrid w:linePitch="360"/>
        </w:sectPr>
      </w:pPr>
      <w:r w:rsidRPr="00C52A85">
        <w:rPr>
          <w:lang w:val="en-US"/>
        </w:rPr>
        <w:t>Abbreviations: DCE, discrete choice experiment</w:t>
      </w:r>
      <w:r w:rsidR="00306E96">
        <w:rPr>
          <w:lang w:val="en-US"/>
        </w:rPr>
        <w:t>.</w:t>
      </w:r>
    </w:p>
    <w:p w14:paraId="22074572" w14:textId="53842459" w:rsidR="00D21C72" w:rsidRPr="00C52A85" w:rsidRDefault="00FD4B68" w:rsidP="00A44ECF">
      <w:pPr>
        <w:pStyle w:val="Heading2"/>
        <w:rPr>
          <w:lang w:val="en-US"/>
        </w:rPr>
      </w:pPr>
      <w:r w:rsidRPr="00C52A85">
        <w:rPr>
          <w:lang w:val="en-US"/>
        </w:rPr>
        <w:lastRenderedPageBreak/>
        <w:t>T</w:t>
      </w:r>
      <w:r w:rsidR="00085338">
        <w:rPr>
          <w:lang w:val="en-US"/>
        </w:rPr>
        <w:t>ABLE</w:t>
      </w:r>
      <w:r w:rsidRPr="00C52A85">
        <w:rPr>
          <w:lang w:val="en-US"/>
        </w:rPr>
        <w:t xml:space="preserve"> S</w:t>
      </w:r>
      <w:r w:rsidR="00815A4B" w:rsidRPr="00C52A85">
        <w:rPr>
          <w:lang w:val="en-US"/>
        </w:rPr>
        <w:t>3</w:t>
      </w:r>
      <w:r w:rsidRPr="00C52A85">
        <w:rPr>
          <w:lang w:val="en-US"/>
        </w:rPr>
        <w:t xml:space="preserve">. Preferences of </w:t>
      </w:r>
      <w:r w:rsidR="004B7463" w:rsidRPr="00C52A85">
        <w:rPr>
          <w:lang w:val="en-US"/>
        </w:rPr>
        <w:t>a</w:t>
      </w:r>
      <w:r w:rsidRPr="00C52A85">
        <w:rPr>
          <w:lang w:val="en-US"/>
        </w:rPr>
        <w:t xml:space="preserve">dult </w:t>
      </w:r>
      <w:r w:rsidR="00C928A2" w:rsidRPr="00C52A85">
        <w:rPr>
          <w:lang w:val="en-US"/>
        </w:rPr>
        <w:t>vs</w:t>
      </w:r>
      <w:r w:rsidR="00051C35" w:rsidRPr="00C52A85">
        <w:rPr>
          <w:lang w:val="en-US"/>
        </w:rPr>
        <w:t>.</w:t>
      </w:r>
      <w:bookmarkStart w:id="12" w:name="_Toc87524892"/>
      <w:bookmarkStart w:id="13" w:name="_Ref87525208"/>
      <w:bookmarkEnd w:id="9"/>
      <w:r w:rsidR="00051C35" w:rsidRPr="00C52A85">
        <w:rPr>
          <w:lang w:val="en-US"/>
        </w:rPr>
        <w:t xml:space="preserve"> </w:t>
      </w:r>
      <w:r w:rsidR="004B7463" w:rsidRPr="00C52A85">
        <w:rPr>
          <w:lang w:val="en-US"/>
        </w:rPr>
        <w:t>a</w:t>
      </w:r>
      <w:r w:rsidR="00051C35" w:rsidRPr="00C52A85">
        <w:rPr>
          <w:lang w:val="en-US"/>
        </w:rPr>
        <w:t xml:space="preserve">dolescent </w:t>
      </w:r>
      <w:r w:rsidR="004B7463" w:rsidRPr="00C52A85">
        <w:rPr>
          <w:lang w:val="en-US"/>
        </w:rPr>
        <w:t>p</w:t>
      </w:r>
      <w:r w:rsidR="00051C35" w:rsidRPr="00C52A85">
        <w:rPr>
          <w:lang w:val="en-US"/>
        </w:rPr>
        <w:t>atients</w:t>
      </w:r>
      <w:bookmarkEnd w:id="10"/>
      <w:bookmarkEnd w:id="11"/>
      <w:bookmarkEnd w:id="12"/>
      <w:bookmarkEnd w:id="13"/>
      <w:r w:rsidRPr="00C52A85">
        <w:rPr>
          <w:lang w:val="en-US"/>
        </w:rPr>
        <w:t xml:space="preserve"> (IECL </w:t>
      </w:r>
      <w:r w:rsidR="00815A4B" w:rsidRPr="00C52A85">
        <w:rPr>
          <w:lang w:val="en-US"/>
        </w:rPr>
        <w:t>m</w:t>
      </w:r>
      <w:r w:rsidRPr="00C52A85">
        <w:rPr>
          <w:lang w:val="en-US"/>
        </w:rPr>
        <w:t>odel)</w:t>
      </w:r>
      <w:r w:rsidR="0076770F">
        <w:rPr>
          <w:lang w:val="en-US"/>
        </w:rPr>
        <w:t>.</w:t>
      </w:r>
    </w:p>
    <w:tbl>
      <w:tblPr>
        <w:tblW w:w="5410" w:type="pct"/>
        <w:tblBorders>
          <w:top w:val="single" w:sz="4" w:space="0" w:color="auto"/>
          <w:bottom w:val="single" w:sz="4" w:space="0" w:color="auto"/>
        </w:tblBorders>
        <w:tblLook w:val="04A0" w:firstRow="1" w:lastRow="0" w:firstColumn="1" w:lastColumn="0" w:noHBand="0" w:noVBand="1"/>
      </w:tblPr>
      <w:tblGrid>
        <w:gridCol w:w="3456"/>
        <w:gridCol w:w="1516"/>
        <w:gridCol w:w="1196"/>
        <w:gridCol w:w="1991"/>
        <w:gridCol w:w="1196"/>
        <w:gridCol w:w="1728"/>
        <w:gridCol w:w="8"/>
        <w:gridCol w:w="1196"/>
        <w:gridCol w:w="1736"/>
      </w:tblGrid>
      <w:tr w:rsidR="00C52A85" w:rsidRPr="00C52A85" w14:paraId="484FAA06" w14:textId="77777777" w:rsidTr="00072BC2">
        <w:trPr>
          <w:trHeight w:val="56"/>
        </w:trPr>
        <w:tc>
          <w:tcPr>
            <w:tcW w:w="1232" w:type="pct"/>
            <w:tcBorders>
              <w:top w:val="single" w:sz="4" w:space="0" w:color="auto"/>
            </w:tcBorders>
            <w:shd w:val="clear" w:color="auto" w:fill="auto"/>
            <w:noWrap/>
            <w:vAlign w:val="bottom"/>
          </w:tcPr>
          <w:p w14:paraId="0BFFF218" w14:textId="77777777" w:rsidR="00D21C72" w:rsidRPr="00C52A85" w:rsidRDefault="00D21C72" w:rsidP="00072BC2">
            <w:pPr>
              <w:spacing w:after="0" w:line="240" w:lineRule="auto"/>
              <w:jc w:val="center"/>
              <w:rPr>
                <w:rFonts w:eastAsia="Times New Roman" w:cs="Times New Roman"/>
                <w:szCs w:val="24"/>
                <w:lang w:val="en-US"/>
              </w:rPr>
            </w:pPr>
          </w:p>
        </w:tc>
        <w:tc>
          <w:tcPr>
            <w:tcW w:w="541" w:type="pct"/>
            <w:tcBorders>
              <w:top w:val="single" w:sz="4" w:space="0" w:color="auto"/>
            </w:tcBorders>
            <w:shd w:val="clear" w:color="auto" w:fill="auto"/>
            <w:noWrap/>
            <w:vAlign w:val="bottom"/>
          </w:tcPr>
          <w:p w14:paraId="74F747BA" w14:textId="77777777" w:rsidR="00D21C72" w:rsidRPr="00C52A85" w:rsidRDefault="00D21C72" w:rsidP="00072BC2">
            <w:pPr>
              <w:spacing w:after="0" w:line="240" w:lineRule="auto"/>
              <w:jc w:val="center"/>
              <w:rPr>
                <w:rFonts w:eastAsia="Times New Roman" w:cs="Times New Roman"/>
                <w:szCs w:val="24"/>
                <w:lang w:val="en-US"/>
              </w:rPr>
            </w:pPr>
          </w:p>
        </w:tc>
        <w:tc>
          <w:tcPr>
            <w:tcW w:w="1248" w:type="pct"/>
            <w:gridSpan w:val="2"/>
            <w:tcBorders>
              <w:top w:val="single" w:sz="4" w:space="0" w:color="auto"/>
            </w:tcBorders>
            <w:shd w:val="clear" w:color="auto" w:fill="auto"/>
            <w:noWrap/>
            <w:vAlign w:val="bottom"/>
          </w:tcPr>
          <w:p w14:paraId="4D878F93" w14:textId="77777777" w:rsidR="00D21C72" w:rsidRPr="00C52A85" w:rsidRDefault="00D21C72" w:rsidP="00072BC2">
            <w:pPr>
              <w:spacing w:after="0" w:line="240" w:lineRule="auto"/>
              <w:jc w:val="center"/>
              <w:rPr>
                <w:rFonts w:eastAsia="Times New Roman" w:cs="Times New Roman"/>
                <w:b/>
                <w:bCs/>
                <w:szCs w:val="24"/>
                <w:lang w:val="en-US"/>
              </w:rPr>
            </w:pPr>
            <w:r w:rsidRPr="00C52A85">
              <w:rPr>
                <w:rFonts w:eastAsia="Times New Roman" w:cs="Times New Roman"/>
                <w:b/>
                <w:bCs/>
                <w:szCs w:val="24"/>
                <w:lang w:val="en-US"/>
              </w:rPr>
              <w:t>Sample average effect</w:t>
            </w:r>
          </w:p>
        </w:tc>
        <w:tc>
          <w:tcPr>
            <w:tcW w:w="1977" w:type="pct"/>
            <w:gridSpan w:val="5"/>
            <w:tcBorders>
              <w:top w:val="single" w:sz="4" w:space="0" w:color="auto"/>
            </w:tcBorders>
            <w:shd w:val="clear" w:color="auto" w:fill="auto"/>
            <w:noWrap/>
            <w:vAlign w:val="bottom"/>
          </w:tcPr>
          <w:p w14:paraId="649BCE8B" w14:textId="77777777" w:rsidR="00D21C72" w:rsidRPr="00C52A85" w:rsidRDefault="00D21C72" w:rsidP="00072BC2">
            <w:pPr>
              <w:spacing w:after="0" w:line="240" w:lineRule="auto"/>
              <w:jc w:val="center"/>
              <w:rPr>
                <w:rFonts w:eastAsia="Times New Roman" w:cs="Times New Roman"/>
                <w:szCs w:val="24"/>
                <w:lang w:val="en-US"/>
              </w:rPr>
            </w:pPr>
            <w:r w:rsidRPr="00C52A85">
              <w:rPr>
                <w:rFonts w:cs="Times New Roman"/>
                <w:b/>
                <w:bCs/>
                <w:szCs w:val="24"/>
              </w:rPr>
              <w:t>Subgroup marginal effect</w:t>
            </w:r>
          </w:p>
        </w:tc>
      </w:tr>
      <w:tr w:rsidR="00C52A85" w:rsidRPr="00C52A85" w14:paraId="75962226" w14:textId="77777777" w:rsidTr="00072BC2">
        <w:trPr>
          <w:trHeight w:val="56"/>
        </w:trPr>
        <w:tc>
          <w:tcPr>
            <w:tcW w:w="1232" w:type="pct"/>
            <w:tcBorders>
              <w:top w:val="single" w:sz="4" w:space="0" w:color="auto"/>
            </w:tcBorders>
            <w:shd w:val="clear" w:color="auto" w:fill="auto"/>
            <w:noWrap/>
            <w:vAlign w:val="bottom"/>
          </w:tcPr>
          <w:p w14:paraId="333A87DD" w14:textId="77777777" w:rsidR="00D21C72" w:rsidRPr="00C52A85" w:rsidRDefault="00D21C72" w:rsidP="00072BC2">
            <w:pPr>
              <w:spacing w:after="0" w:line="240" w:lineRule="auto"/>
              <w:jc w:val="center"/>
              <w:rPr>
                <w:rFonts w:eastAsia="Times New Roman" w:cs="Times New Roman"/>
                <w:szCs w:val="24"/>
                <w:lang w:val="en-US"/>
              </w:rPr>
            </w:pPr>
          </w:p>
        </w:tc>
        <w:tc>
          <w:tcPr>
            <w:tcW w:w="541" w:type="pct"/>
            <w:tcBorders>
              <w:top w:val="single" w:sz="4" w:space="0" w:color="auto"/>
            </w:tcBorders>
            <w:shd w:val="clear" w:color="auto" w:fill="auto"/>
            <w:noWrap/>
            <w:vAlign w:val="bottom"/>
          </w:tcPr>
          <w:p w14:paraId="677B0166" w14:textId="77777777" w:rsidR="00D21C72" w:rsidRPr="00C52A85" w:rsidRDefault="00D21C72" w:rsidP="00072BC2">
            <w:pPr>
              <w:spacing w:after="0" w:line="240" w:lineRule="auto"/>
              <w:jc w:val="center"/>
              <w:rPr>
                <w:rFonts w:eastAsia="Times New Roman" w:cs="Times New Roman"/>
                <w:szCs w:val="24"/>
                <w:lang w:val="en-US"/>
              </w:rPr>
            </w:pPr>
          </w:p>
        </w:tc>
        <w:tc>
          <w:tcPr>
            <w:tcW w:w="1248" w:type="pct"/>
            <w:gridSpan w:val="2"/>
            <w:tcBorders>
              <w:top w:val="single" w:sz="4" w:space="0" w:color="auto"/>
            </w:tcBorders>
            <w:shd w:val="clear" w:color="auto" w:fill="auto"/>
            <w:noWrap/>
            <w:vAlign w:val="bottom"/>
          </w:tcPr>
          <w:p w14:paraId="74F19745" w14:textId="77777777" w:rsidR="00D21C72" w:rsidRPr="00C52A85" w:rsidRDefault="00D21C72" w:rsidP="00072BC2">
            <w:pPr>
              <w:spacing w:after="0" w:line="240" w:lineRule="auto"/>
              <w:jc w:val="center"/>
              <w:rPr>
                <w:rFonts w:eastAsia="Times New Roman" w:cs="Times New Roman"/>
                <w:b/>
                <w:bCs/>
                <w:szCs w:val="24"/>
                <w:lang w:val="en-US"/>
              </w:rPr>
            </w:pPr>
            <w:r w:rsidRPr="00C52A85">
              <w:rPr>
                <w:rFonts w:eastAsia="Times New Roman" w:cs="Times New Roman"/>
                <w:b/>
                <w:bCs/>
                <w:szCs w:val="24"/>
                <w:lang w:val="en-US"/>
              </w:rPr>
              <w:t xml:space="preserve">Overall </w:t>
            </w:r>
          </w:p>
        </w:tc>
        <w:tc>
          <w:tcPr>
            <w:tcW w:w="931" w:type="pct"/>
            <w:gridSpan w:val="2"/>
            <w:tcBorders>
              <w:top w:val="single" w:sz="4" w:space="0" w:color="auto"/>
            </w:tcBorders>
            <w:shd w:val="clear" w:color="auto" w:fill="auto"/>
            <w:noWrap/>
            <w:vAlign w:val="bottom"/>
          </w:tcPr>
          <w:p w14:paraId="73451D83" w14:textId="77777777" w:rsidR="00D21C72" w:rsidRPr="00C52A85" w:rsidRDefault="00D21C72" w:rsidP="00072BC2">
            <w:pPr>
              <w:spacing w:after="0" w:line="240" w:lineRule="auto"/>
              <w:jc w:val="center"/>
              <w:rPr>
                <w:rFonts w:eastAsia="Times New Roman" w:cs="Times New Roman"/>
                <w:b/>
                <w:bCs/>
                <w:szCs w:val="24"/>
                <w:lang w:val="en-US"/>
              </w:rPr>
            </w:pPr>
            <w:r w:rsidRPr="00C52A85">
              <w:rPr>
                <w:rFonts w:eastAsia="Times New Roman" w:cs="Times New Roman"/>
                <w:b/>
                <w:bCs/>
                <w:szCs w:val="24"/>
                <w:lang w:val="en-US"/>
              </w:rPr>
              <w:t xml:space="preserve">Adults </w:t>
            </w:r>
          </w:p>
        </w:tc>
        <w:tc>
          <w:tcPr>
            <w:tcW w:w="1045" w:type="pct"/>
            <w:gridSpan w:val="3"/>
            <w:tcBorders>
              <w:top w:val="single" w:sz="4" w:space="0" w:color="auto"/>
            </w:tcBorders>
            <w:shd w:val="clear" w:color="auto" w:fill="auto"/>
            <w:noWrap/>
            <w:vAlign w:val="bottom"/>
          </w:tcPr>
          <w:p w14:paraId="3D8A16B6" w14:textId="77777777" w:rsidR="00D21C72" w:rsidRPr="00C52A85" w:rsidRDefault="00D21C72" w:rsidP="00072BC2">
            <w:pPr>
              <w:spacing w:after="0" w:line="240" w:lineRule="auto"/>
              <w:jc w:val="center"/>
              <w:rPr>
                <w:rFonts w:eastAsia="Times New Roman" w:cs="Times New Roman"/>
                <w:szCs w:val="24"/>
                <w:lang w:val="en-US"/>
              </w:rPr>
            </w:pPr>
            <w:r w:rsidRPr="00C52A85">
              <w:rPr>
                <w:rFonts w:eastAsia="Times New Roman" w:cs="Times New Roman"/>
                <w:b/>
                <w:bCs/>
                <w:szCs w:val="24"/>
                <w:lang w:val="en-US"/>
              </w:rPr>
              <w:t xml:space="preserve">Adolescents </w:t>
            </w:r>
          </w:p>
        </w:tc>
      </w:tr>
      <w:tr w:rsidR="00C52A85" w:rsidRPr="00C52A85" w14:paraId="65E7BC8F" w14:textId="77777777" w:rsidTr="00072BC2">
        <w:trPr>
          <w:trHeight w:val="56"/>
        </w:trPr>
        <w:tc>
          <w:tcPr>
            <w:tcW w:w="1232" w:type="pct"/>
            <w:tcBorders>
              <w:top w:val="single" w:sz="4" w:space="0" w:color="auto"/>
            </w:tcBorders>
            <w:shd w:val="clear" w:color="auto" w:fill="auto"/>
            <w:noWrap/>
            <w:vAlign w:val="bottom"/>
          </w:tcPr>
          <w:p w14:paraId="1BA90A70" w14:textId="77777777" w:rsidR="00D21C72" w:rsidRPr="00C52A85" w:rsidRDefault="00D21C72" w:rsidP="00072BC2">
            <w:pPr>
              <w:spacing w:after="0" w:line="240" w:lineRule="auto"/>
              <w:jc w:val="center"/>
              <w:rPr>
                <w:rFonts w:eastAsia="Times New Roman" w:cs="Times New Roman"/>
                <w:szCs w:val="24"/>
                <w:lang w:val="en-US"/>
              </w:rPr>
            </w:pPr>
          </w:p>
        </w:tc>
        <w:tc>
          <w:tcPr>
            <w:tcW w:w="541" w:type="pct"/>
            <w:tcBorders>
              <w:top w:val="single" w:sz="4" w:space="0" w:color="auto"/>
            </w:tcBorders>
            <w:shd w:val="clear" w:color="auto" w:fill="auto"/>
            <w:noWrap/>
            <w:vAlign w:val="bottom"/>
          </w:tcPr>
          <w:p w14:paraId="3F021D44" w14:textId="77777777" w:rsidR="00D21C72" w:rsidRPr="00C52A85" w:rsidRDefault="00D21C72" w:rsidP="00072BC2">
            <w:pPr>
              <w:spacing w:after="0" w:line="240" w:lineRule="auto"/>
              <w:jc w:val="center"/>
              <w:rPr>
                <w:rFonts w:eastAsia="Times New Roman" w:cs="Times New Roman"/>
                <w:szCs w:val="24"/>
                <w:lang w:val="en-US"/>
              </w:rPr>
            </w:pPr>
          </w:p>
        </w:tc>
        <w:tc>
          <w:tcPr>
            <w:tcW w:w="1248" w:type="pct"/>
            <w:gridSpan w:val="2"/>
            <w:tcBorders>
              <w:top w:val="single" w:sz="4" w:space="0" w:color="auto"/>
            </w:tcBorders>
            <w:shd w:val="clear" w:color="auto" w:fill="auto"/>
            <w:noWrap/>
            <w:vAlign w:val="bottom"/>
          </w:tcPr>
          <w:p w14:paraId="4F29847B" w14:textId="77777777" w:rsidR="00D21C72" w:rsidRPr="00C52A85" w:rsidRDefault="00D21C72" w:rsidP="00072BC2">
            <w:pPr>
              <w:spacing w:after="0" w:line="240" w:lineRule="auto"/>
              <w:jc w:val="center"/>
              <w:rPr>
                <w:rFonts w:eastAsia="Times New Roman" w:cs="Times New Roman"/>
                <w:b/>
                <w:bCs/>
                <w:szCs w:val="24"/>
                <w:lang w:val="en-US"/>
              </w:rPr>
            </w:pPr>
            <w:r w:rsidRPr="00C52A85">
              <w:rPr>
                <w:rFonts w:eastAsia="Times New Roman" w:cs="Times New Roman"/>
                <w:b/>
                <w:bCs/>
                <w:szCs w:val="24"/>
                <w:lang w:val="en-US"/>
              </w:rPr>
              <w:t>(N = 321)</w:t>
            </w:r>
          </w:p>
        </w:tc>
        <w:tc>
          <w:tcPr>
            <w:tcW w:w="931" w:type="pct"/>
            <w:gridSpan w:val="2"/>
            <w:tcBorders>
              <w:top w:val="single" w:sz="4" w:space="0" w:color="auto"/>
            </w:tcBorders>
            <w:shd w:val="clear" w:color="auto" w:fill="auto"/>
            <w:noWrap/>
            <w:vAlign w:val="bottom"/>
          </w:tcPr>
          <w:p w14:paraId="06CC472B" w14:textId="77777777" w:rsidR="00D21C72" w:rsidRPr="00C52A85" w:rsidRDefault="00D21C72" w:rsidP="00072BC2">
            <w:pPr>
              <w:spacing w:after="0" w:line="240" w:lineRule="auto"/>
              <w:jc w:val="center"/>
              <w:rPr>
                <w:rFonts w:eastAsia="Times New Roman" w:cs="Times New Roman"/>
                <w:b/>
                <w:bCs/>
                <w:szCs w:val="24"/>
                <w:lang w:val="en-US"/>
              </w:rPr>
            </w:pPr>
            <w:r w:rsidRPr="00C52A85">
              <w:rPr>
                <w:rFonts w:eastAsia="Times New Roman" w:cs="Times New Roman"/>
                <w:b/>
                <w:bCs/>
                <w:szCs w:val="24"/>
                <w:lang w:val="en-US"/>
              </w:rPr>
              <w:t>(N = 201)</w:t>
            </w:r>
          </w:p>
        </w:tc>
        <w:tc>
          <w:tcPr>
            <w:tcW w:w="1045" w:type="pct"/>
            <w:gridSpan w:val="3"/>
            <w:tcBorders>
              <w:top w:val="single" w:sz="4" w:space="0" w:color="auto"/>
            </w:tcBorders>
            <w:shd w:val="clear" w:color="auto" w:fill="auto"/>
            <w:noWrap/>
            <w:vAlign w:val="bottom"/>
          </w:tcPr>
          <w:p w14:paraId="65D2DFFC" w14:textId="77777777" w:rsidR="00D21C72" w:rsidRPr="00C52A85" w:rsidRDefault="00D21C72" w:rsidP="00072BC2">
            <w:pPr>
              <w:spacing w:after="0" w:line="240" w:lineRule="auto"/>
              <w:jc w:val="center"/>
              <w:rPr>
                <w:rFonts w:eastAsia="Times New Roman" w:cs="Times New Roman"/>
                <w:b/>
                <w:bCs/>
                <w:szCs w:val="24"/>
                <w:lang w:val="en-US"/>
              </w:rPr>
            </w:pPr>
            <w:r w:rsidRPr="00C52A85">
              <w:rPr>
                <w:rFonts w:eastAsia="Times New Roman" w:cs="Times New Roman"/>
                <w:b/>
                <w:bCs/>
                <w:szCs w:val="24"/>
                <w:lang w:val="en-US"/>
              </w:rPr>
              <w:t>(N = 120)</w:t>
            </w:r>
          </w:p>
        </w:tc>
      </w:tr>
      <w:tr w:rsidR="00C52A85" w:rsidRPr="00C52A85" w14:paraId="62689723" w14:textId="77777777" w:rsidTr="00072BC2">
        <w:trPr>
          <w:trHeight w:val="56"/>
        </w:trPr>
        <w:tc>
          <w:tcPr>
            <w:tcW w:w="1232" w:type="pct"/>
            <w:tcBorders>
              <w:top w:val="single" w:sz="4" w:space="0" w:color="auto"/>
            </w:tcBorders>
            <w:shd w:val="clear" w:color="auto" w:fill="auto"/>
            <w:noWrap/>
            <w:vAlign w:val="bottom"/>
            <w:hideMark/>
          </w:tcPr>
          <w:p w14:paraId="06399704" w14:textId="77777777" w:rsidR="00D21C72" w:rsidRPr="00C52A85" w:rsidRDefault="00D21C72" w:rsidP="00072BC2">
            <w:pPr>
              <w:spacing w:after="0" w:line="240" w:lineRule="auto"/>
              <w:jc w:val="center"/>
              <w:rPr>
                <w:rFonts w:eastAsia="Times New Roman" w:cs="Times New Roman"/>
                <w:b/>
                <w:bCs/>
                <w:szCs w:val="24"/>
                <w:lang w:val="en-US"/>
              </w:rPr>
            </w:pPr>
            <w:r w:rsidRPr="00C52A85">
              <w:rPr>
                <w:rFonts w:eastAsia="Times New Roman" w:cs="Times New Roman"/>
                <w:b/>
                <w:bCs/>
                <w:szCs w:val="24"/>
                <w:lang w:val="en-US"/>
              </w:rPr>
              <w:t>Attributes</w:t>
            </w:r>
          </w:p>
        </w:tc>
        <w:tc>
          <w:tcPr>
            <w:tcW w:w="541" w:type="pct"/>
            <w:tcBorders>
              <w:top w:val="single" w:sz="4" w:space="0" w:color="auto"/>
            </w:tcBorders>
            <w:shd w:val="clear" w:color="auto" w:fill="auto"/>
            <w:noWrap/>
            <w:vAlign w:val="bottom"/>
            <w:hideMark/>
          </w:tcPr>
          <w:p w14:paraId="6A63187E" w14:textId="77777777" w:rsidR="00D21C72" w:rsidRPr="00C52A85" w:rsidRDefault="00D21C72" w:rsidP="00072BC2">
            <w:pPr>
              <w:spacing w:after="0" w:line="240" w:lineRule="auto"/>
              <w:jc w:val="center"/>
              <w:rPr>
                <w:rFonts w:eastAsia="Times New Roman" w:cs="Times New Roman"/>
                <w:b/>
                <w:bCs/>
                <w:szCs w:val="24"/>
                <w:lang w:val="en-US"/>
              </w:rPr>
            </w:pPr>
            <w:r w:rsidRPr="00C52A85">
              <w:rPr>
                <w:rFonts w:eastAsia="Times New Roman" w:cs="Times New Roman"/>
                <w:b/>
                <w:bCs/>
                <w:szCs w:val="24"/>
                <w:lang w:val="en-US"/>
              </w:rPr>
              <w:t>Levels</w:t>
            </w:r>
          </w:p>
        </w:tc>
        <w:tc>
          <w:tcPr>
            <w:tcW w:w="426" w:type="pct"/>
            <w:tcBorders>
              <w:top w:val="single" w:sz="4" w:space="0" w:color="auto"/>
            </w:tcBorders>
            <w:shd w:val="clear" w:color="auto" w:fill="auto"/>
            <w:noWrap/>
            <w:vAlign w:val="bottom"/>
            <w:hideMark/>
          </w:tcPr>
          <w:p w14:paraId="76AF81C5" w14:textId="77777777" w:rsidR="00D21C72" w:rsidRPr="00C52A85" w:rsidRDefault="00D21C72" w:rsidP="00072BC2">
            <w:pPr>
              <w:spacing w:after="0" w:line="240" w:lineRule="auto"/>
              <w:jc w:val="center"/>
              <w:rPr>
                <w:rFonts w:eastAsia="Times New Roman" w:cs="Times New Roman"/>
                <w:b/>
                <w:bCs/>
                <w:szCs w:val="24"/>
                <w:lang w:val="en-US"/>
              </w:rPr>
            </w:pPr>
            <w:r w:rsidRPr="00C52A85">
              <w:rPr>
                <w:rFonts w:eastAsia="Times New Roman" w:cs="Times New Roman"/>
                <w:b/>
                <w:bCs/>
                <w:szCs w:val="24"/>
                <w:lang w:val="en-US"/>
              </w:rPr>
              <w:t>MLE</w:t>
            </w:r>
          </w:p>
        </w:tc>
        <w:tc>
          <w:tcPr>
            <w:tcW w:w="822" w:type="pct"/>
            <w:tcBorders>
              <w:top w:val="single" w:sz="4" w:space="0" w:color="auto"/>
            </w:tcBorders>
            <w:shd w:val="clear" w:color="auto" w:fill="auto"/>
            <w:noWrap/>
            <w:vAlign w:val="bottom"/>
            <w:hideMark/>
          </w:tcPr>
          <w:p w14:paraId="46126744" w14:textId="77777777" w:rsidR="00D21C72" w:rsidRPr="00C52A85" w:rsidRDefault="00D21C72" w:rsidP="00072BC2">
            <w:pPr>
              <w:spacing w:after="0" w:line="240" w:lineRule="auto"/>
              <w:jc w:val="center"/>
              <w:rPr>
                <w:rFonts w:eastAsia="Times New Roman" w:cs="Times New Roman"/>
                <w:b/>
                <w:bCs/>
                <w:szCs w:val="24"/>
                <w:lang w:val="en-US"/>
              </w:rPr>
            </w:pPr>
            <w:r w:rsidRPr="00C52A85">
              <w:rPr>
                <w:rFonts w:eastAsia="Times New Roman" w:cs="Times New Roman"/>
                <w:b/>
                <w:bCs/>
                <w:szCs w:val="24"/>
                <w:lang w:val="en-US"/>
              </w:rPr>
              <w:t>95% CI</w:t>
            </w:r>
          </w:p>
        </w:tc>
        <w:tc>
          <w:tcPr>
            <w:tcW w:w="315" w:type="pct"/>
            <w:tcBorders>
              <w:top w:val="single" w:sz="4" w:space="0" w:color="auto"/>
            </w:tcBorders>
            <w:shd w:val="clear" w:color="auto" w:fill="auto"/>
            <w:noWrap/>
            <w:vAlign w:val="bottom"/>
            <w:hideMark/>
          </w:tcPr>
          <w:p w14:paraId="4B10698E" w14:textId="77777777" w:rsidR="00D21C72" w:rsidRPr="00C52A85" w:rsidRDefault="00D21C72" w:rsidP="00072BC2">
            <w:pPr>
              <w:spacing w:after="0" w:line="240" w:lineRule="auto"/>
              <w:jc w:val="center"/>
              <w:rPr>
                <w:rFonts w:eastAsia="Times New Roman" w:cs="Times New Roman"/>
                <w:b/>
                <w:bCs/>
                <w:szCs w:val="24"/>
                <w:lang w:val="en-US"/>
              </w:rPr>
            </w:pPr>
            <w:r w:rsidRPr="00C52A85">
              <w:rPr>
                <w:rFonts w:eastAsia="Times New Roman" w:cs="Times New Roman"/>
                <w:b/>
                <w:bCs/>
                <w:szCs w:val="24"/>
                <w:lang w:val="en-US"/>
              </w:rPr>
              <w:t>MLE</w:t>
            </w:r>
          </w:p>
        </w:tc>
        <w:tc>
          <w:tcPr>
            <w:tcW w:w="619" w:type="pct"/>
            <w:gridSpan w:val="2"/>
            <w:tcBorders>
              <w:top w:val="single" w:sz="4" w:space="0" w:color="auto"/>
            </w:tcBorders>
            <w:shd w:val="clear" w:color="auto" w:fill="auto"/>
            <w:noWrap/>
            <w:vAlign w:val="bottom"/>
            <w:hideMark/>
          </w:tcPr>
          <w:p w14:paraId="4FAE3BDC" w14:textId="77777777" w:rsidR="00D21C72" w:rsidRPr="00C52A85" w:rsidRDefault="00D21C72" w:rsidP="00072BC2">
            <w:pPr>
              <w:spacing w:after="0" w:line="240" w:lineRule="auto"/>
              <w:jc w:val="center"/>
              <w:rPr>
                <w:rFonts w:eastAsia="Times New Roman" w:cs="Times New Roman"/>
                <w:b/>
                <w:bCs/>
                <w:szCs w:val="24"/>
                <w:lang w:val="en-US"/>
              </w:rPr>
            </w:pPr>
            <w:r w:rsidRPr="00C52A85">
              <w:rPr>
                <w:rFonts w:eastAsia="Times New Roman" w:cs="Times New Roman"/>
                <w:b/>
                <w:bCs/>
                <w:szCs w:val="24"/>
                <w:lang w:val="en-US"/>
              </w:rPr>
              <w:t>95% CI</w:t>
            </w:r>
          </w:p>
        </w:tc>
        <w:tc>
          <w:tcPr>
            <w:tcW w:w="426" w:type="pct"/>
            <w:tcBorders>
              <w:top w:val="single" w:sz="4" w:space="0" w:color="auto"/>
            </w:tcBorders>
            <w:shd w:val="clear" w:color="auto" w:fill="auto"/>
            <w:noWrap/>
            <w:vAlign w:val="bottom"/>
            <w:hideMark/>
          </w:tcPr>
          <w:p w14:paraId="6A3B4781" w14:textId="77777777" w:rsidR="00D21C72" w:rsidRPr="00C52A85" w:rsidRDefault="00D21C72" w:rsidP="00072BC2">
            <w:pPr>
              <w:spacing w:after="0" w:line="240" w:lineRule="auto"/>
              <w:jc w:val="center"/>
              <w:rPr>
                <w:rFonts w:eastAsia="Times New Roman" w:cs="Times New Roman"/>
                <w:b/>
                <w:bCs/>
                <w:szCs w:val="24"/>
                <w:lang w:val="en-US"/>
              </w:rPr>
            </w:pPr>
            <w:r w:rsidRPr="00C52A85">
              <w:rPr>
                <w:rFonts w:eastAsia="Times New Roman" w:cs="Times New Roman"/>
                <w:b/>
                <w:bCs/>
                <w:szCs w:val="24"/>
                <w:lang w:val="en-US"/>
              </w:rPr>
              <w:t>MLE</w:t>
            </w:r>
          </w:p>
        </w:tc>
        <w:tc>
          <w:tcPr>
            <w:tcW w:w="619" w:type="pct"/>
            <w:tcBorders>
              <w:top w:val="single" w:sz="4" w:space="0" w:color="auto"/>
            </w:tcBorders>
            <w:shd w:val="clear" w:color="auto" w:fill="auto"/>
            <w:noWrap/>
            <w:vAlign w:val="bottom"/>
            <w:hideMark/>
          </w:tcPr>
          <w:p w14:paraId="7F32FEDE" w14:textId="77777777" w:rsidR="00D21C72" w:rsidRPr="00C52A85" w:rsidRDefault="00D21C72" w:rsidP="00072BC2">
            <w:pPr>
              <w:spacing w:after="0" w:line="240" w:lineRule="auto"/>
              <w:jc w:val="center"/>
              <w:rPr>
                <w:rFonts w:eastAsia="Times New Roman" w:cs="Times New Roman"/>
                <w:b/>
                <w:bCs/>
                <w:szCs w:val="24"/>
                <w:lang w:val="en-US"/>
              </w:rPr>
            </w:pPr>
            <w:r w:rsidRPr="00C52A85">
              <w:rPr>
                <w:rFonts w:eastAsia="Times New Roman" w:cs="Times New Roman"/>
                <w:b/>
                <w:bCs/>
                <w:szCs w:val="24"/>
                <w:lang w:val="en-US"/>
              </w:rPr>
              <w:t>95% CI</w:t>
            </w:r>
          </w:p>
        </w:tc>
      </w:tr>
      <w:tr w:rsidR="00C52A85" w:rsidRPr="00C52A85" w14:paraId="42167152" w14:textId="77777777" w:rsidTr="00072BC2">
        <w:trPr>
          <w:trHeight w:val="56"/>
        </w:trPr>
        <w:tc>
          <w:tcPr>
            <w:tcW w:w="1232" w:type="pct"/>
            <w:shd w:val="clear" w:color="auto" w:fill="auto"/>
            <w:noWrap/>
            <w:vAlign w:val="bottom"/>
            <w:hideMark/>
          </w:tcPr>
          <w:p w14:paraId="617B09BB" w14:textId="77777777" w:rsidR="00D21C72" w:rsidRPr="00C52A85" w:rsidRDefault="00D21C72" w:rsidP="00072BC2">
            <w:pPr>
              <w:spacing w:after="0" w:line="240" w:lineRule="auto"/>
              <w:rPr>
                <w:rFonts w:eastAsia="Times New Roman" w:cs="Times New Roman"/>
                <w:szCs w:val="24"/>
                <w:lang w:val="en-US"/>
              </w:rPr>
            </w:pPr>
            <w:r w:rsidRPr="00C52A85">
              <w:rPr>
                <w:rFonts w:eastAsia="Times New Roman" w:cs="Times New Roman"/>
                <w:szCs w:val="24"/>
                <w:lang w:val="en-US"/>
              </w:rPr>
              <w:t>Alternative Specific Constant</w:t>
            </w:r>
          </w:p>
        </w:tc>
        <w:tc>
          <w:tcPr>
            <w:tcW w:w="541" w:type="pct"/>
            <w:shd w:val="clear" w:color="auto" w:fill="auto"/>
            <w:noWrap/>
            <w:vAlign w:val="bottom"/>
            <w:hideMark/>
          </w:tcPr>
          <w:p w14:paraId="483139FA" w14:textId="77777777" w:rsidR="00D21C72" w:rsidRPr="00C52A85" w:rsidRDefault="00D21C72" w:rsidP="00072BC2">
            <w:pPr>
              <w:spacing w:after="0" w:line="240" w:lineRule="auto"/>
              <w:jc w:val="center"/>
              <w:rPr>
                <w:rFonts w:eastAsia="Times New Roman" w:cs="Times New Roman"/>
                <w:szCs w:val="24"/>
                <w:lang w:val="en-US"/>
              </w:rPr>
            </w:pPr>
            <w:r w:rsidRPr="00C52A85">
              <w:rPr>
                <w:rFonts w:eastAsia="Times New Roman" w:cs="Times New Roman"/>
                <w:szCs w:val="24"/>
                <w:lang w:val="en-US"/>
              </w:rPr>
              <w:t>Treatment A</w:t>
            </w:r>
          </w:p>
        </w:tc>
        <w:tc>
          <w:tcPr>
            <w:tcW w:w="426" w:type="pct"/>
            <w:shd w:val="clear" w:color="auto" w:fill="auto"/>
            <w:noWrap/>
            <w:vAlign w:val="bottom"/>
            <w:hideMark/>
          </w:tcPr>
          <w:p w14:paraId="238A0D01" w14:textId="77777777" w:rsidR="00D21C72" w:rsidRPr="00C52A85" w:rsidRDefault="00D21C72" w:rsidP="00072BC2">
            <w:pPr>
              <w:spacing w:after="0" w:line="240" w:lineRule="auto"/>
              <w:jc w:val="center"/>
              <w:rPr>
                <w:rFonts w:eastAsia="Times New Roman" w:cs="Times New Roman"/>
                <w:szCs w:val="24"/>
                <w:lang w:val="en-US"/>
              </w:rPr>
            </w:pPr>
            <w:r w:rsidRPr="00C52A85">
              <w:rPr>
                <w:rFonts w:eastAsia="Times New Roman" w:cs="Times New Roman"/>
                <w:szCs w:val="24"/>
                <w:lang w:val="en-US"/>
              </w:rPr>
              <w:t>Reference</w:t>
            </w:r>
          </w:p>
        </w:tc>
        <w:tc>
          <w:tcPr>
            <w:tcW w:w="822" w:type="pct"/>
            <w:shd w:val="clear" w:color="auto" w:fill="auto"/>
            <w:noWrap/>
            <w:vAlign w:val="bottom"/>
            <w:hideMark/>
          </w:tcPr>
          <w:p w14:paraId="0221A966" w14:textId="77777777" w:rsidR="00D21C72" w:rsidRPr="00C52A85" w:rsidRDefault="00D21C72" w:rsidP="00072BC2">
            <w:pPr>
              <w:spacing w:after="0" w:line="240" w:lineRule="auto"/>
              <w:jc w:val="center"/>
              <w:rPr>
                <w:rFonts w:eastAsia="Times New Roman" w:cs="Times New Roman"/>
                <w:szCs w:val="24"/>
                <w:lang w:val="en-US"/>
              </w:rPr>
            </w:pPr>
            <w:r w:rsidRPr="00C52A85">
              <w:rPr>
                <w:rFonts w:eastAsia="Times New Roman" w:cs="Times New Roman"/>
                <w:szCs w:val="24"/>
                <w:lang w:val="en-US"/>
              </w:rPr>
              <w:t>-</w:t>
            </w:r>
          </w:p>
        </w:tc>
        <w:tc>
          <w:tcPr>
            <w:tcW w:w="315" w:type="pct"/>
            <w:shd w:val="clear" w:color="auto" w:fill="auto"/>
            <w:noWrap/>
            <w:vAlign w:val="bottom"/>
            <w:hideMark/>
          </w:tcPr>
          <w:p w14:paraId="606C4CD9" w14:textId="77777777" w:rsidR="00D21C72" w:rsidRPr="00C52A85" w:rsidRDefault="00D21C72" w:rsidP="00072BC2">
            <w:pPr>
              <w:spacing w:after="0" w:line="240" w:lineRule="auto"/>
              <w:jc w:val="center"/>
              <w:rPr>
                <w:rFonts w:eastAsia="Times New Roman" w:cs="Times New Roman"/>
                <w:szCs w:val="24"/>
                <w:lang w:val="en-US"/>
              </w:rPr>
            </w:pPr>
            <w:r w:rsidRPr="00C52A85">
              <w:rPr>
                <w:rFonts w:eastAsia="Times New Roman" w:cs="Times New Roman"/>
                <w:szCs w:val="24"/>
                <w:lang w:val="en-US"/>
              </w:rPr>
              <w:t>-</w:t>
            </w:r>
          </w:p>
        </w:tc>
        <w:tc>
          <w:tcPr>
            <w:tcW w:w="619" w:type="pct"/>
            <w:gridSpan w:val="2"/>
            <w:shd w:val="clear" w:color="auto" w:fill="auto"/>
            <w:noWrap/>
            <w:vAlign w:val="bottom"/>
            <w:hideMark/>
          </w:tcPr>
          <w:p w14:paraId="35CD13C6" w14:textId="77777777" w:rsidR="00D21C72" w:rsidRPr="00C52A85" w:rsidRDefault="00D21C72" w:rsidP="00072BC2">
            <w:pPr>
              <w:spacing w:after="0" w:line="240" w:lineRule="auto"/>
              <w:jc w:val="center"/>
              <w:rPr>
                <w:rFonts w:eastAsia="Times New Roman" w:cs="Times New Roman"/>
                <w:szCs w:val="24"/>
                <w:lang w:val="en-US"/>
              </w:rPr>
            </w:pPr>
            <w:r w:rsidRPr="00C52A85">
              <w:rPr>
                <w:rFonts w:eastAsia="Times New Roman" w:cs="Times New Roman"/>
                <w:szCs w:val="24"/>
                <w:lang w:val="en-US"/>
              </w:rPr>
              <w:t>-</w:t>
            </w:r>
          </w:p>
        </w:tc>
        <w:tc>
          <w:tcPr>
            <w:tcW w:w="426" w:type="pct"/>
            <w:shd w:val="clear" w:color="auto" w:fill="auto"/>
            <w:noWrap/>
            <w:vAlign w:val="bottom"/>
            <w:hideMark/>
          </w:tcPr>
          <w:p w14:paraId="177C75D6" w14:textId="77777777" w:rsidR="00D21C72" w:rsidRPr="00C52A85" w:rsidRDefault="00D21C72" w:rsidP="00072BC2">
            <w:pPr>
              <w:spacing w:after="0" w:line="240" w:lineRule="auto"/>
              <w:jc w:val="center"/>
              <w:rPr>
                <w:rFonts w:eastAsia="Times New Roman" w:cs="Times New Roman"/>
                <w:szCs w:val="24"/>
                <w:lang w:val="en-US"/>
              </w:rPr>
            </w:pPr>
            <w:r w:rsidRPr="00C52A85">
              <w:rPr>
                <w:rFonts w:eastAsia="Times New Roman" w:cs="Times New Roman"/>
                <w:szCs w:val="24"/>
                <w:lang w:val="en-US"/>
              </w:rPr>
              <w:t>-</w:t>
            </w:r>
          </w:p>
        </w:tc>
        <w:tc>
          <w:tcPr>
            <w:tcW w:w="619" w:type="pct"/>
            <w:shd w:val="clear" w:color="auto" w:fill="auto"/>
            <w:noWrap/>
            <w:vAlign w:val="bottom"/>
            <w:hideMark/>
          </w:tcPr>
          <w:p w14:paraId="1CC16398" w14:textId="77777777" w:rsidR="00D21C72" w:rsidRPr="00C52A85" w:rsidRDefault="00D21C72" w:rsidP="00072BC2">
            <w:pPr>
              <w:spacing w:after="0" w:line="240" w:lineRule="auto"/>
              <w:jc w:val="center"/>
              <w:rPr>
                <w:rFonts w:eastAsia="Times New Roman" w:cs="Times New Roman"/>
                <w:szCs w:val="24"/>
                <w:lang w:val="en-US"/>
              </w:rPr>
            </w:pPr>
            <w:r w:rsidRPr="00C52A85">
              <w:rPr>
                <w:rFonts w:eastAsia="Times New Roman" w:cs="Times New Roman"/>
                <w:szCs w:val="24"/>
                <w:lang w:val="en-US"/>
              </w:rPr>
              <w:t>-</w:t>
            </w:r>
          </w:p>
        </w:tc>
      </w:tr>
      <w:tr w:rsidR="00C52A85" w:rsidRPr="00C52A85" w14:paraId="25D6CD1F" w14:textId="77777777" w:rsidTr="00072BC2">
        <w:trPr>
          <w:trHeight w:val="56"/>
        </w:trPr>
        <w:tc>
          <w:tcPr>
            <w:tcW w:w="1232" w:type="pct"/>
            <w:shd w:val="clear" w:color="auto" w:fill="auto"/>
            <w:noWrap/>
            <w:vAlign w:val="bottom"/>
            <w:hideMark/>
          </w:tcPr>
          <w:p w14:paraId="72062BFB" w14:textId="77777777" w:rsidR="00D21C72" w:rsidRPr="00C52A85" w:rsidRDefault="00D21C72" w:rsidP="00072BC2">
            <w:pPr>
              <w:spacing w:after="0" w:line="240" w:lineRule="auto"/>
              <w:rPr>
                <w:rFonts w:eastAsia="Times New Roman" w:cs="Times New Roman"/>
                <w:szCs w:val="24"/>
                <w:lang w:val="en-US"/>
              </w:rPr>
            </w:pPr>
            <w:r w:rsidRPr="00C52A85">
              <w:rPr>
                <w:rFonts w:eastAsia="Times New Roman" w:cs="Times New Roman"/>
                <w:szCs w:val="24"/>
                <w:lang w:val="en-US"/>
              </w:rPr>
              <w:t> </w:t>
            </w:r>
          </w:p>
        </w:tc>
        <w:tc>
          <w:tcPr>
            <w:tcW w:w="541" w:type="pct"/>
            <w:shd w:val="clear" w:color="auto" w:fill="auto"/>
            <w:noWrap/>
            <w:vAlign w:val="bottom"/>
            <w:hideMark/>
          </w:tcPr>
          <w:p w14:paraId="71D22A2D" w14:textId="77777777" w:rsidR="00D21C72" w:rsidRPr="00C52A85" w:rsidRDefault="00D21C72" w:rsidP="00072BC2">
            <w:pPr>
              <w:spacing w:after="0" w:line="240" w:lineRule="auto"/>
              <w:jc w:val="center"/>
              <w:rPr>
                <w:rFonts w:eastAsia="Times New Roman" w:cs="Times New Roman"/>
                <w:szCs w:val="24"/>
                <w:lang w:val="en-US"/>
              </w:rPr>
            </w:pPr>
            <w:r w:rsidRPr="00C52A85">
              <w:rPr>
                <w:rFonts w:eastAsia="Times New Roman" w:cs="Times New Roman"/>
                <w:szCs w:val="24"/>
                <w:lang w:val="en-US"/>
              </w:rPr>
              <w:t>Treatment B</w:t>
            </w:r>
          </w:p>
        </w:tc>
        <w:tc>
          <w:tcPr>
            <w:tcW w:w="426" w:type="pct"/>
            <w:shd w:val="clear" w:color="auto" w:fill="auto"/>
            <w:noWrap/>
            <w:vAlign w:val="bottom"/>
            <w:hideMark/>
          </w:tcPr>
          <w:p w14:paraId="26A8F311" w14:textId="77777777" w:rsidR="00D21C72" w:rsidRPr="00C52A85" w:rsidRDefault="00D21C72" w:rsidP="00072BC2">
            <w:pPr>
              <w:spacing w:after="0" w:line="240" w:lineRule="auto"/>
              <w:jc w:val="center"/>
              <w:rPr>
                <w:rFonts w:eastAsia="Times New Roman" w:cs="Times New Roman"/>
                <w:szCs w:val="24"/>
                <w:lang w:val="en-US"/>
              </w:rPr>
            </w:pPr>
            <w:r w:rsidRPr="00C52A85">
              <w:rPr>
                <w:rFonts w:eastAsia="Times New Roman" w:cs="Times New Roman"/>
                <w:szCs w:val="24"/>
                <w:lang w:val="en-US"/>
              </w:rPr>
              <w:t>-0.193***</w:t>
            </w:r>
          </w:p>
        </w:tc>
        <w:tc>
          <w:tcPr>
            <w:tcW w:w="822" w:type="pct"/>
            <w:shd w:val="clear" w:color="auto" w:fill="auto"/>
            <w:noWrap/>
            <w:vAlign w:val="bottom"/>
            <w:hideMark/>
          </w:tcPr>
          <w:p w14:paraId="3A818A40" w14:textId="77777777" w:rsidR="00D21C72" w:rsidRPr="00C52A85" w:rsidRDefault="00D21C72" w:rsidP="00072BC2">
            <w:pPr>
              <w:spacing w:after="0" w:line="240" w:lineRule="auto"/>
              <w:jc w:val="center"/>
              <w:rPr>
                <w:rFonts w:eastAsia="Times New Roman" w:cs="Times New Roman"/>
                <w:szCs w:val="24"/>
                <w:lang w:val="en-US"/>
              </w:rPr>
            </w:pPr>
            <w:r w:rsidRPr="00C52A85">
              <w:rPr>
                <w:rFonts w:eastAsia="Times New Roman" w:cs="Times New Roman"/>
                <w:szCs w:val="24"/>
                <w:lang w:val="en-US"/>
              </w:rPr>
              <w:t>[-0.290–-0.097]</w:t>
            </w:r>
          </w:p>
        </w:tc>
        <w:tc>
          <w:tcPr>
            <w:tcW w:w="315" w:type="pct"/>
            <w:shd w:val="clear" w:color="auto" w:fill="auto"/>
            <w:noWrap/>
            <w:vAlign w:val="bottom"/>
            <w:hideMark/>
          </w:tcPr>
          <w:p w14:paraId="16A18023" w14:textId="77777777" w:rsidR="00D21C72" w:rsidRPr="00C52A85" w:rsidRDefault="00D21C72" w:rsidP="00072BC2">
            <w:pPr>
              <w:spacing w:after="0" w:line="240" w:lineRule="auto"/>
              <w:jc w:val="center"/>
              <w:rPr>
                <w:rFonts w:eastAsia="Times New Roman" w:cs="Times New Roman"/>
                <w:szCs w:val="24"/>
                <w:lang w:val="en-US"/>
              </w:rPr>
            </w:pPr>
            <w:r w:rsidRPr="00C52A85">
              <w:rPr>
                <w:rFonts w:eastAsia="Times New Roman" w:cs="Times New Roman"/>
                <w:szCs w:val="24"/>
                <w:lang w:val="en-US"/>
              </w:rPr>
              <w:t>0.069</w:t>
            </w:r>
          </w:p>
        </w:tc>
        <w:tc>
          <w:tcPr>
            <w:tcW w:w="619" w:type="pct"/>
            <w:gridSpan w:val="2"/>
            <w:shd w:val="clear" w:color="auto" w:fill="auto"/>
            <w:noWrap/>
            <w:vAlign w:val="bottom"/>
            <w:hideMark/>
          </w:tcPr>
          <w:p w14:paraId="4CBD6BBF" w14:textId="77777777" w:rsidR="00D21C72" w:rsidRPr="00C52A85" w:rsidRDefault="00D21C72" w:rsidP="00072BC2">
            <w:pPr>
              <w:spacing w:after="0" w:line="240" w:lineRule="auto"/>
              <w:jc w:val="center"/>
              <w:rPr>
                <w:rFonts w:eastAsia="Times New Roman" w:cs="Times New Roman"/>
                <w:szCs w:val="24"/>
                <w:lang w:val="en-US"/>
              </w:rPr>
            </w:pPr>
            <w:r w:rsidRPr="00C52A85">
              <w:rPr>
                <w:rFonts w:eastAsia="Times New Roman" w:cs="Times New Roman"/>
                <w:szCs w:val="24"/>
                <w:lang w:val="en-US"/>
              </w:rPr>
              <w:t>[-0.028–0.165]</w:t>
            </w:r>
          </w:p>
        </w:tc>
        <w:tc>
          <w:tcPr>
            <w:tcW w:w="426" w:type="pct"/>
            <w:shd w:val="clear" w:color="auto" w:fill="auto"/>
            <w:noWrap/>
            <w:vAlign w:val="bottom"/>
            <w:hideMark/>
          </w:tcPr>
          <w:p w14:paraId="19DB5E99" w14:textId="77777777" w:rsidR="00D21C72" w:rsidRPr="00C52A85" w:rsidRDefault="00D21C72" w:rsidP="00072BC2">
            <w:pPr>
              <w:spacing w:after="0" w:line="240" w:lineRule="auto"/>
              <w:jc w:val="center"/>
              <w:rPr>
                <w:rFonts w:eastAsia="Times New Roman" w:cs="Times New Roman"/>
                <w:szCs w:val="24"/>
                <w:lang w:val="en-US"/>
              </w:rPr>
            </w:pPr>
            <w:r w:rsidRPr="00C52A85">
              <w:rPr>
                <w:rFonts w:eastAsia="Times New Roman" w:cs="Times New Roman"/>
                <w:szCs w:val="24"/>
                <w:lang w:val="en-US"/>
              </w:rPr>
              <w:t>-0.069</w:t>
            </w:r>
          </w:p>
        </w:tc>
        <w:tc>
          <w:tcPr>
            <w:tcW w:w="619" w:type="pct"/>
            <w:shd w:val="clear" w:color="auto" w:fill="auto"/>
            <w:noWrap/>
            <w:vAlign w:val="bottom"/>
            <w:hideMark/>
          </w:tcPr>
          <w:p w14:paraId="0FC8CFC1" w14:textId="77777777" w:rsidR="00D21C72" w:rsidRPr="00C52A85" w:rsidRDefault="00D21C72" w:rsidP="00072BC2">
            <w:pPr>
              <w:spacing w:after="0" w:line="240" w:lineRule="auto"/>
              <w:jc w:val="center"/>
              <w:rPr>
                <w:rFonts w:eastAsia="Times New Roman" w:cs="Times New Roman"/>
                <w:szCs w:val="24"/>
                <w:lang w:val="en-US"/>
              </w:rPr>
            </w:pPr>
            <w:r w:rsidRPr="00C52A85">
              <w:rPr>
                <w:rFonts w:eastAsia="Times New Roman" w:cs="Times New Roman"/>
                <w:szCs w:val="24"/>
                <w:lang w:val="en-US"/>
              </w:rPr>
              <w:t>[-0.165–0.028]</w:t>
            </w:r>
          </w:p>
        </w:tc>
      </w:tr>
      <w:tr w:rsidR="00C52A85" w:rsidRPr="00C52A85" w14:paraId="181C81B4" w14:textId="77777777" w:rsidTr="00072BC2">
        <w:trPr>
          <w:trHeight w:val="56"/>
        </w:trPr>
        <w:tc>
          <w:tcPr>
            <w:tcW w:w="1232" w:type="pct"/>
            <w:shd w:val="clear" w:color="auto" w:fill="auto"/>
            <w:noWrap/>
            <w:vAlign w:val="bottom"/>
            <w:hideMark/>
          </w:tcPr>
          <w:p w14:paraId="3C87E5F8" w14:textId="77777777" w:rsidR="00D21C72" w:rsidRPr="00C52A85" w:rsidRDefault="00D21C72" w:rsidP="00072BC2">
            <w:pPr>
              <w:spacing w:after="0" w:line="240" w:lineRule="auto"/>
              <w:rPr>
                <w:rFonts w:eastAsia="Times New Roman" w:cs="Times New Roman"/>
                <w:szCs w:val="24"/>
                <w:lang w:val="en-US"/>
              </w:rPr>
            </w:pPr>
            <w:r w:rsidRPr="00C52A85">
              <w:rPr>
                <w:rFonts w:eastAsia="Times New Roman" w:cs="Times New Roman"/>
                <w:szCs w:val="24"/>
                <w:lang w:val="en-US"/>
              </w:rPr>
              <w:t> </w:t>
            </w:r>
          </w:p>
        </w:tc>
        <w:tc>
          <w:tcPr>
            <w:tcW w:w="541" w:type="pct"/>
            <w:shd w:val="clear" w:color="auto" w:fill="auto"/>
            <w:noWrap/>
            <w:vAlign w:val="bottom"/>
            <w:hideMark/>
          </w:tcPr>
          <w:p w14:paraId="448E2E6A" w14:textId="77777777" w:rsidR="00D21C72" w:rsidRPr="00C52A85" w:rsidRDefault="00D21C72" w:rsidP="00072BC2">
            <w:pPr>
              <w:spacing w:after="0" w:line="240" w:lineRule="auto"/>
              <w:jc w:val="center"/>
              <w:rPr>
                <w:rFonts w:eastAsia="Times New Roman" w:cs="Times New Roman"/>
                <w:szCs w:val="24"/>
                <w:lang w:val="en-US"/>
              </w:rPr>
            </w:pPr>
            <w:r w:rsidRPr="00C52A85">
              <w:rPr>
                <w:rFonts w:eastAsia="Times New Roman" w:cs="Times New Roman"/>
                <w:szCs w:val="24"/>
                <w:lang w:val="en-US"/>
              </w:rPr>
              <w:t>No treatment</w:t>
            </w:r>
          </w:p>
        </w:tc>
        <w:tc>
          <w:tcPr>
            <w:tcW w:w="426" w:type="pct"/>
            <w:shd w:val="clear" w:color="auto" w:fill="auto"/>
            <w:noWrap/>
            <w:vAlign w:val="bottom"/>
            <w:hideMark/>
          </w:tcPr>
          <w:p w14:paraId="1D9771C0" w14:textId="77777777" w:rsidR="00D21C72" w:rsidRPr="00C52A85" w:rsidRDefault="00D21C72" w:rsidP="00072BC2">
            <w:pPr>
              <w:spacing w:after="0" w:line="240" w:lineRule="auto"/>
              <w:jc w:val="center"/>
              <w:rPr>
                <w:rFonts w:eastAsia="Times New Roman" w:cs="Times New Roman"/>
                <w:szCs w:val="24"/>
                <w:lang w:val="en-US"/>
              </w:rPr>
            </w:pPr>
            <w:r w:rsidRPr="00C52A85">
              <w:rPr>
                <w:rFonts w:eastAsia="Times New Roman" w:cs="Times New Roman"/>
                <w:szCs w:val="24"/>
                <w:lang w:val="en-US"/>
              </w:rPr>
              <w:t>-1.486***</w:t>
            </w:r>
          </w:p>
        </w:tc>
        <w:tc>
          <w:tcPr>
            <w:tcW w:w="822" w:type="pct"/>
            <w:shd w:val="clear" w:color="auto" w:fill="auto"/>
            <w:noWrap/>
            <w:vAlign w:val="bottom"/>
            <w:hideMark/>
          </w:tcPr>
          <w:p w14:paraId="55F3930A" w14:textId="77777777" w:rsidR="00D21C72" w:rsidRPr="00C52A85" w:rsidRDefault="00D21C72" w:rsidP="00072BC2">
            <w:pPr>
              <w:spacing w:after="0" w:line="240" w:lineRule="auto"/>
              <w:jc w:val="center"/>
              <w:rPr>
                <w:rFonts w:eastAsia="Times New Roman" w:cs="Times New Roman"/>
                <w:szCs w:val="24"/>
                <w:lang w:val="en-US"/>
              </w:rPr>
            </w:pPr>
            <w:r w:rsidRPr="00C52A85">
              <w:rPr>
                <w:rFonts w:eastAsia="Times New Roman" w:cs="Times New Roman"/>
                <w:szCs w:val="24"/>
                <w:lang w:val="en-US"/>
              </w:rPr>
              <w:t>[-2.016–-0.956]</w:t>
            </w:r>
          </w:p>
        </w:tc>
        <w:tc>
          <w:tcPr>
            <w:tcW w:w="315" w:type="pct"/>
            <w:shd w:val="clear" w:color="auto" w:fill="auto"/>
            <w:noWrap/>
            <w:vAlign w:val="bottom"/>
            <w:hideMark/>
          </w:tcPr>
          <w:p w14:paraId="7C5CBAA0" w14:textId="77777777" w:rsidR="00D21C72" w:rsidRPr="00C52A85" w:rsidRDefault="00D21C72" w:rsidP="00072BC2">
            <w:pPr>
              <w:spacing w:after="0" w:line="240" w:lineRule="auto"/>
              <w:jc w:val="center"/>
              <w:rPr>
                <w:rFonts w:eastAsia="Times New Roman" w:cs="Times New Roman"/>
                <w:szCs w:val="24"/>
                <w:lang w:val="en-US"/>
              </w:rPr>
            </w:pPr>
            <w:r w:rsidRPr="00C52A85">
              <w:rPr>
                <w:rFonts w:eastAsia="Times New Roman" w:cs="Times New Roman"/>
                <w:szCs w:val="24"/>
                <w:lang w:val="en-US"/>
              </w:rPr>
              <w:t>0.941***</w:t>
            </w:r>
          </w:p>
        </w:tc>
        <w:tc>
          <w:tcPr>
            <w:tcW w:w="619" w:type="pct"/>
            <w:gridSpan w:val="2"/>
            <w:shd w:val="clear" w:color="auto" w:fill="auto"/>
            <w:noWrap/>
            <w:vAlign w:val="bottom"/>
            <w:hideMark/>
          </w:tcPr>
          <w:p w14:paraId="0C707DB8" w14:textId="77777777" w:rsidR="00D21C72" w:rsidRPr="00C52A85" w:rsidRDefault="00D21C72" w:rsidP="00072BC2">
            <w:pPr>
              <w:spacing w:after="0" w:line="240" w:lineRule="auto"/>
              <w:jc w:val="center"/>
              <w:rPr>
                <w:rFonts w:eastAsia="Times New Roman" w:cs="Times New Roman"/>
                <w:szCs w:val="24"/>
                <w:lang w:val="en-US"/>
              </w:rPr>
            </w:pPr>
            <w:r w:rsidRPr="00C52A85">
              <w:rPr>
                <w:rFonts w:eastAsia="Times New Roman" w:cs="Times New Roman"/>
                <w:szCs w:val="24"/>
                <w:lang w:val="en-US"/>
              </w:rPr>
              <w:t>[0.458–1.424]</w:t>
            </w:r>
          </w:p>
        </w:tc>
        <w:tc>
          <w:tcPr>
            <w:tcW w:w="426" w:type="pct"/>
            <w:shd w:val="clear" w:color="auto" w:fill="auto"/>
            <w:noWrap/>
            <w:vAlign w:val="bottom"/>
            <w:hideMark/>
          </w:tcPr>
          <w:p w14:paraId="5293BD68" w14:textId="77777777" w:rsidR="00D21C72" w:rsidRPr="00C52A85" w:rsidRDefault="00D21C72" w:rsidP="00072BC2">
            <w:pPr>
              <w:spacing w:after="0" w:line="240" w:lineRule="auto"/>
              <w:jc w:val="center"/>
              <w:rPr>
                <w:rFonts w:eastAsia="Times New Roman" w:cs="Times New Roman"/>
                <w:szCs w:val="24"/>
                <w:lang w:val="en-US"/>
              </w:rPr>
            </w:pPr>
            <w:r w:rsidRPr="00C52A85">
              <w:rPr>
                <w:rFonts w:eastAsia="Times New Roman" w:cs="Times New Roman"/>
                <w:szCs w:val="24"/>
                <w:lang w:val="en-US"/>
              </w:rPr>
              <w:t>-0.941***</w:t>
            </w:r>
          </w:p>
        </w:tc>
        <w:tc>
          <w:tcPr>
            <w:tcW w:w="619" w:type="pct"/>
            <w:shd w:val="clear" w:color="auto" w:fill="auto"/>
            <w:noWrap/>
            <w:vAlign w:val="bottom"/>
            <w:hideMark/>
          </w:tcPr>
          <w:p w14:paraId="08D61627" w14:textId="77777777" w:rsidR="00D21C72" w:rsidRPr="00C52A85" w:rsidRDefault="00D21C72" w:rsidP="00072BC2">
            <w:pPr>
              <w:spacing w:after="0" w:line="240" w:lineRule="auto"/>
              <w:jc w:val="center"/>
              <w:rPr>
                <w:rFonts w:eastAsia="Times New Roman" w:cs="Times New Roman"/>
                <w:szCs w:val="24"/>
                <w:lang w:val="en-US"/>
              </w:rPr>
            </w:pPr>
            <w:r w:rsidRPr="00C52A85">
              <w:rPr>
                <w:rFonts w:eastAsia="Times New Roman" w:cs="Times New Roman"/>
                <w:szCs w:val="24"/>
                <w:lang w:val="en-US"/>
              </w:rPr>
              <w:t>[-1.424–-0.458]</w:t>
            </w:r>
          </w:p>
        </w:tc>
      </w:tr>
      <w:tr w:rsidR="00C52A85" w:rsidRPr="00C52A85" w14:paraId="763CAF37" w14:textId="77777777" w:rsidTr="00072BC2">
        <w:trPr>
          <w:trHeight w:val="56"/>
        </w:trPr>
        <w:tc>
          <w:tcPr>
            <w:tcW w:w="1232" w:type="pct"/>
            <w:shd w:val="clear" w:color="auto" w:fill="auto"/>
            <w:noWrap/>
            <w:vAlign w:val="bottom"/>
            <w:hideMark/>
          </w:tcPr>
          <w:p w14:paraId="18A89E53" w14:textId="77777777" w:rsidR="00D21C72" w:rsidRPr="00C52A85" w:rsidRDefault="00D21C72" w:rsidP="00072BC2">
            <w:pPr>
              <w:spacing w:after="0" w:line="240" w:lineRule="auto"/>
              <w:rPr>
                <w:rFonts w:eastAsia="Times New Roman" w:cs="Times New Roman"/>
                <w:szCs w:val="24"/>
                <w:lang w:val="en-US"/>
              </w:rPr>
            </w:pPr>
            <w:r w:rsidRPr="00C52A85">
              <w:rPr>
                <w:rFonts w:eastAsia="Times New Roman" w:cs="Times New Roman"/>
                <w:szCs w:val="24"/>
                <w:lang w:val="en-US"/>
              </w:rPr>
              <w:t>Probability of scalp hair regrowth</w:t>
            </w:r>
          </w:p>
        </w:tc>
        <w:tc>
          <w:tcPr>
            <w:tcW w:w="541" w:type="pct"/>
            <w:shd w:val="clear" w:color="auto" w:fill="auto"/>
            <w:noWrap/>
            <w:vAlign w:val="bottom"/>
            <w:hideMark/>
          </w:tcPr>
          <w:p w14:paraId="17CE9804" w14:textId="77777777" w:rsidR="00D21C72" w:rsidRPr="00C52A85" w:rsidRDefault="00D21C72" w:rsidP="00072BC2">
            <w:pPr>
              <w:spacing w:after="0" w:line="240" w:lineRule="auto"/>
              <w:jc w:val="center"/>
              <w:rPr>
                <w:rFonts w:eastAsia="Times New Roman" w:cs="Times New Roman"/>
                <w:szCs w:val="24"/>
                <w:lang w:val="en-US"/>
              </w:rPr>
            </w:pPr>
            <w:r w:rsidRPr="00C52A85">
              <w:rPr>
                <w:rFonts w:eastAsia="Times New Roman" w:cs="Times New Roman"/>
                <w:szCs w:val="24"/>
                <w:lang w:val="en-US"/>
              </w:rPr>
              <w:t>1% increase</w:t>
            </w:r>
          </w:p>
        </w:tc>
        <w:tc>
          <w:tcPr>
            <w:tcW w:w="426" w:type="pct"/>
            <w:shd w:val="clear" w:color="auto" w:fill="auto"/>
            <w:noWrap/>
            <w:vAlign w:val="bottom"/>
            <w:hideMark/>
          </w:tcPr>
          <w:p w14:paraId="6BAA9E54" w14:textId="77777777" w:rsidR="00D21C72" w:rsidRPr="00C52A85" w:rsidRDefault="00D21C72" w:rsidP="00072BC2">
            <w:pPr>
              <w:spacing w:after="0" w:line="240" w:lineRule="auto"/>
              <w:jc w:val="center"/>
              <w:rPr>
                <w:rFonts w:eastAsia="Times New Roman" w:cs="Times New Roman"/>
                <w:szCs w:val="24"/>
                <w:lang w:val="en-US"/>
              </w:rPr>
            </w:pPr>
            <w:r w:rsidRPr="00C52A85">
              <w:rPr>
                <w:rFonts w:eastAsia="Times New Roman" w:cs="Times New Roman"/>
                <w:szCs w:val="24"/>
                <w:lang w:val="en-US"/>
              </w:rPr>
              <w:t>0.053***</w:t>
            </w:r>
          </w:p>
        </w:tc>
        <w:tc>
          <w:tcPr>
            <w:tcW w:w="822" w:type="pct"/>
            <w:shd w:val="clear" w:color="auto" w:fill="auto"/>
            <w:noWrap/>
            <w:vAlign w:val="bottom"/>
            <w:hideMark/>
          </w:tcPr>
          <w:p w14:paraId="0B88E44B" w14:textId="77777777" w:rsidR="00D21C72" w:rsidRPr="00C52A85" w:rsidRDefault="00D21C72" w:rsidP="00072BC2">
            <w:pPr>
              <w:spacing w:after="0" w:line="240" w:lineRule="auto"/>
              <w:jc w:val="center"/>
              <w:rPr>
                <w:rFonts w:eastAsia="Times New Roman" w:cs="Times New Roman"/>
                <w:szCs w:val="24"/>
                <w:lang w:val="en-US"/>
              </w:rPr>
            </w:pPr>
            <w:r w:rsidRPr="00C52A85">
              <w:rPr>
                <w:rFonts w:eastAsia="Times New Roman" w:cs="Times New Roman"/>
                <w:szCs w:val="24"/>
                <w:lang w:val="en-US"/>
              </w:rPr>
              <w:t>[0.049–0.057]</w:t>
            </w:r>
          </w:p>
        </w:tc>
        <w:tc>
          <w:tcPr>
            <w:tcW w:w="315" w:type="pct"/>
            <w:shd w:val="clear" w:color="auto" w:fill="auto"/>
            <w:noWrap/>
            <w:vAlign w:val="bottom"/>
            <w:hideMark/>
          </w:tcPr>
          <w:p w14:paraId="1DAADAC1" w14:textId="77777777" w:rsidR="00D21C72" w:rsidRPr="00C52A85" w:rsidRDefault="00D21C72" w:rsidP="00072BC2">
            <w:pPr>
              <w:spacing w:after="0" w:line="240" w:lineRule="auto"/>
              <w:jc w:val="center"/>
              <w:rPr>
                <w:rFonts w:eastAsia="Times New Roman" w:cs="Times New Roman"/>
                <w:szCs w:val="24"/>
                <w:lang w:val="en-US"/>
              </w:rPr>
            </w:pPr>
            <w:r w:rsidRPr="00C52A85">
              <w:rPr>
                <w:rFonts w:eastAsia="Times New Roman" w:cs="Times New Roman"/>
                <w:szCs w:val="24"/>
                <w:lang w:val="en-US"/>
              </w:rPr>
              <w:t>-0.012***</w:t>
            </w:r>
          </w:p>
        </w:tc>
        <w:tc>
          <w:tcPr>
            <w:tcW w:w="619" w:type="pct"/>
            <w:gridSpan w:val="2"/>
            <w:shd w:val="clear" w:color="auto" w:fill="auto"/>
            <w:noWrap/>
            <w:vAlign w:val="bottom"/>
            <w:hideMark/>
          </w:tcPr>
          <w:p w14:paraId="3E96D8DC" w14:textId="77777777" w:rsidR="00D21C72" w:rsidRPr="00C52A85" w:rsidRDefault="00D21C72" w:rsidP="00072BC2">
            <w:pPr>
              <w:spacing w:after="0" w:line="240" w:lineRule="auto"/>
              <w:jc w:val="center"/>
              <w:rPr>
                <w:rFonts w:eastAsia="Times New Roman" w:cs="Times New Roman"/>
                <w:szCs w:val="24"/>
                <w:lang w:val="en-US"/>
              </w:rPr>
            </w:pPr>
            <w:r w:rsidRPr="00C52A85">
              <w:rPr>
                <w:rFonts w:eastAsia="Times New Roman" w:cs="Times New Roman"/>
                <w:szCs w:val="24"/>
                <w:lang w:val="en-US"/>
              </w:rPr>
              <w:t>[-0.016–-0.008]</w:t>
            </w:r>
          </w:p>
        </w:tc>
        <w:tc>
          <w:tcPr>
            <w:tcW w:w="426" w:type="pct"/>
            <w:shd w:val="clear" w:color="auto" w:fill="auto"/>
            <w:noWrap/>
            <w:vAlign w:val="bottom"/>
            <w:hideMark/>
          </w:tcPr>
          <w:p w14:paraId="3C0A32FC" w14:textId="77777777" w:rsidR="00D21C72" w:rsidRPr="00C52A85" w:rsidRDefault="00D21C72" w:rsidP="00072BC2">
            <w:pPr>
              <w:spacing w:after="0" w:line="240" w:lineRule="auto"/>
              <w:jc w:val="center"/>
              <w:rPr>
                <w:rFonts w:eastAsia="Times New Roman" w:cs="Times New Roman"/>
                <w:szCs w:val="24"/>
                <w:lang w:val="en-US"/>
              </w:rPr>
            </w:pPr>
            <w:r w:rsidRPr="00C52A85">
              <w:rPr>
                <w:rFonts w:eastAsia="Times New Roman" w:cs="Times New Roman"/>
                <w:szCs w:val="24"/>
                <w:lang w:val="en-US"/>
              </w:rPr>
              <w:t>0.012***</w:t>
            </w:r>
          </w:p>
        </w:tc>
        <w:tc>
          <w:tcPr>
            <w:tcW w:w="619" w:type="pct"/>
            <w:shd w:val="clear" w:color="auto" w:fill="auto"/>
            <w:noWrap/>
            <w:vAlign w:val="bottom"/>
            <w:hideMark/>
          </w:tcPr>
          <w:p w14:paraId="6E52B6D3" w14:textId="77777777" w:rsidR="00D21C72" w:rsidRPr="00C52A85" w:rsidRDefault="00D21C72" w:rsidP="00072BC2">
            <w:pPr>
              <w:spacing w:after="0" w:line="240" w:lineRule="auto"/>
              <w:jc w:val="center"/>
              <w:rPr>
                <w:rFonts w:eastAsia="Times New Roman" w:cs="Times New Roman"/>
                <w:szCs w:val="24"/>
                <w:lang w:val="en-US"/>
              </w:rPr>
            </w:pPr>
            <w:r w:rsidRPr="00C52A85">
              <w:rPr>
                <w:rFonts w:eastAsia="Times New Roman" w:cs="Times New Roman"/>
                <w:szCs w:val="24"/>
                <w:lang w:val="en-US"/>
              </w:rPr>
              <w:t>[0.008–0.016]</w:t>
            </w:r>
          </w:p>
        </w:tc>
      </w:tr>
      <w:tr w:rsidR="00C52A85" w:rsidRPr="00C52A85" w14:paraId="52013D32" w14:textId="77777777" w:rsidTr="00072BC2">
        <w:trPr>
          <w:trHeight w:val="56"/>
        </w:trPr>
        <w:tc>
          <w:tcPr>
            <w:tcW w:w="1232" w:type="pct"/>
            <w:shd w:val="clear" w:color="auto" w:fill="auto"/>
            <w:noWrap/>
            <w:vAlign w:val="bottom"/>
            <w:hideMark/>
          </w:tcPr>
          <w:p w14:paraId="111AC6D9" w14:textId="77777777" w:rsidR="00D21C72" w:rsidRPr="00C52A85" w:rsidRDefault="00D21C72" w:rsidP="00072BC2">
            <w:pPr>
              <w:spacing w:after="0" w:line="240" w:lineRule="auto"/>
              <w:rPr>
                <w:rFonts w:eastAsia="Times New Roman" w:cs="Times New Roman"/>
                <w:szCs w:val="24"/>
                <w:lang w:val="en-US"/>
              </w:rPr>
            </w:pPr>
            <w:r w:rsidRPr="00C52A85">
              <w:rPr>
                <w:rFonts w:eastAsia="Times New Roman" w:cs="Times New Roman"/>
                <w:szCs w:val="24"/>
                <w:lang w:val="en-US"/>
              </w:rPr>
              <w:t>Probability of eyebrow regrowth</w:t>
            </w:r>
          </w:p>
        </w:tc>
        <w:tc>
          <w:tcPr>
            <w:tcW w:w="541" w:type="pct"/>
            <w:shd w:val="clear" w:color="auto" w:fill="auto"/>
            <w:noWrap/>
            <w:vAlign w:val="bottom"/>
            <w:hideMark/>
          </w:tcPr>
          <w:p w14:paraId="4B4B1BAB" w14:textId="77777777" w:rsidR="00D21C72" w:rsidRPr="00C52A85" w:rsidRDefault="00D21C72" w:rsidP="00072BC2">
            <w:pPr>
              <w:spacing w:after="0" w:line="240" w:lineRule="auto"/>
              <w:jc w:val="center"/>
              <w:rPr>
                <w:rFonts w:eastAsia="Times New Roman" w:cs="Times New Roman"/>
                <w:szCs w:val="24"/>
                <w:lang w:val="en-US"/>
              </w:rPr>
            </w:pPr>
            <w:r w:rsidRPr="00C52A85">
              <w:rPr>
                <w:rFonts w:eastAsia="Times New Roman" w:cs="Times New Roman"/>
                <w:szCs w:val="24"/>
                <w:lang w:val="en-US"/>
              </w:rPr>
              <w:t>1% increase</w:t>
            </w:r>
          </w:p>
        </w:tc>
        <w:tc>
          <w:tcPr>
            <w:tcW w:w="426" w:type="pct"/>
            <w:shd w:val="clear" w:color="auto" w:fill="auto"/>
            <w:noWrap/>
            <w:vAlign w:val="bottom"/>
            <w:hideMark/>
          </w:tcPr>
          <w:p w14:paraId="1B7148BD" w14:textId="77777777" w:rsidR="00D21C72" w:rsidRPr="00C52A85" w:rsidRDefault="00D21C72" w:rsidP="00072BC2">
            <w:pPr>
              <w:spacing w:after="0" w:line="240" w:lineRule="auto"/>
              <w:jc w:val="center"/>
              <w:rPr>
                <w:rFonts w:eastAsia="Times New Roman" w:cs="Times New Roman"/>
                <w:szCs w:val="24"/>
                <w:lang w:val="en-US"/>
              </w:rPr>
            </w:pPr>
            <w:r w:rsidRPr="00C52A85">
              <w:rPr>
                <w:rFonts w:eastAsia="Times New Roman" w:cs="Times New Roman"/>
                <w:szCs w:val="24"/>
                <w:lang w:val="en-US"/>
              </w:rPr>
              <w:t>0.016***</w:t>
            </w:r>
          </w:p>
        </w:tc>
        <w:tc>
          <w:tcPr>
            <w:tcW w:w="822" w:type="pct"/>
            <w:shd w:val="clear" w:color="auto" w:fill="auto"/>
            <w:noWrap/>
            <w:vAlign w:val="bottom"/>
            <w:hideMark/>
          </w:tcPr>
          <w:p w14:paraId="6400376D" w14:textId="77777777" w:rsidR="00D21C72" w:rsidRPr="00C52A85" w:rsidRDefault="00D21C72" w:rsidP="00072BC2">
            <w:pPr>
              <w:spacing w:after="0" w:line="240" w:lineRule="auto"/>
              <w:jc w:val="center"/>
              <w:rPr>
                <w:rFonts w:eastAsia="Times New Roman" w:cs="Times New Roman"/>
                <w:szCs w:val="24"/>
                <w:lang w:val="en-US"/>
              </w:rPr>
            </w:pPr>
            <w:r w:rsidRPr="00C52A85">
              <w:rPr>
                <w:rFonts w:eastAsia="Times New Roman" w:cs="Times New Roman"/>
                <w:szCs w:val="24"/>
                <w:lang w:val="en-US"/>
              </w:rPr>
              <w:t>[0.013–0.019]</w:t>
            </w:r>
          </w:p>
        </w:tc>
        <w:tc>
          <w:tcPr>
            <w:tcW w:w="315" w:type="pct"/>
            <w:shd w:val="clear" w:color="auto" w:fill="auto"/>
            <w:noWrap/>
            <w:vAlign w:val="bottom"/>
            <w:hideMark/>
          </w:tcPr>
          <w:p w14:paraId="775B3659" w14:textId="77777777" w:rsidR="00D21C72" w:rsidRPr="00C52A85" w:rsidRDefault="00D21C72" w:rsidP="00072BC2">
            <w:pPr>
              <w:spacing w:after="0" w:line="240" w:lineRule="auto"/>
              <w:jc w:val="center"/>
              <w:rPr>
                <w:rFonts w:eastAsia="Times New Roman" w:cs="Times New Roman"/>
                <w:szCs w:val="24"/>
                <w:lang w:val="en-US"/>
              </w:rPr>
            </w:pPr>
            <w:r w:rsidRPr="00C52A85">
              <w:rPr>
                <w:rFonts w:eastAsia="Times New Roman" w:cs="Times New Roman"/>
                <w:szCs w:val="24"/>
                <w:lang w:val="en-US"/>
              </w:rPr>
              <w:t>-0.002</w:t>
            </w:r>
          </w:p>
        </w:tc>
        <w:tc>
          <w:tcPr>
            <w:tcW w:w="619" w:type="pct"/>
            <w:gridSpan w:val="2"/>
            <w:shd w:val="clear" w:color="auto" w:fill="auto"/>
            <w:noWrap/>
            <w:vAlign w:val="bottom"/>
            <w:hideMark/>
          </w:tcPr>
          <w:p w14:paraId="0140E7CD" w14:textId="77777777" w:rsidR="00D21C72" w:rsidRPr="00C52A85" w:rsidRDefault="00D21C72" w:rsidP="00072BC2">
            <w:pPr>
              <w:spacing w:after="0" w:line="240" w:lineRule="auto"/>
              <w:jc w:val="center"/>
              <w:rPr>
                <w:rFonts w:eastAsia="Times New Roman" w:cs="Times New Roman"/>
                <w:szCs w:val="24"/>
                <w:lang w:val="en-US"/>
              </w:rPr>
            </w:pPr>
            <w:r w:rsidRPr="00C52A85">
              <w:rPr>
                <w:rFonts w:eastAsia="Times New Roman" w:cs="Times New Roman"/>
                <w:szCs w:val="24"/>
                <w:lang w:val="en-US"/>
              </w:rPr>
              <w:t>[-0.005–0.002]</w:t>
            </w:r>
          </w:p>
        </w:tc>
        <w:tc>
          <w:tcPr>
            <w:tcW w:w="426" w:type="pct"/>
            <w:shd w:val="clear" w:color="auto" w:fill="auto"/>
            <w:noWrap/>
            <w:vAlign w:val="bottom"/>
            <w:hideMark/>
          </w:tcPr>
          <w:p w14:paraId="32095381" w14:textId="77777777" w:rsidR="00D21C72" w:rsidRPr="00C52A85" w:rsidRDefault="00D21C72" w:rsidP="00072BC2">
            <w:pPr>
              <w:spacing w:after="0" w:line="240" w:lineRule="auto"/>
              <w:jc w:val="center"/>
              <w:rPr>
                <w:rFonts w:eastAsia="Times New Roman" w:cs="Times New Roman"/>
                <w:szCs w:val="24"/>
                <w:lang w:val="en-US"/>
              </w:rPr>
            </w:pPr>
            <w:r w:rsidRPr="00C52A85">
              <w:rPr>
                <w:rFonts w:eastAsia="Times New Roman" w:cs="Times New Roman"/>
                <w:szCs w:val="24"/>
                <w:lang w:val="en-US"/>
              </w:rPr>
              <w:t>0.002</w:t>
            </w:r>
          </w:p>
        </w:tc>
        <w:tc>
          <w:tcPr>
            <w:tcW w:w="619" w:type="pct"/>
            <w:shd w:val="clear" w:color="auto" w:fill="auto"/>
            <w:noWrap/>
            <w:vAlign w:val="bottom"/>
            <w:hideMark/>
          </w:tcPr>
          <w:p w14:paraId="2AD53FE7" w14:textId="77777777" w:rsidR="00D21C72" w:rsidRPr="00C52A85" w:rsidRDefault="00D21C72" w:rsidP="00072BC2">
            <w:pPr>
              <w:spacing w:after="0" w:line="240" w:lineRule="auto"/>
              <w:jc w:val="center"/>
              <w:rPr>
                <w:rFonts w:eastAsia="Times New Roman" w:cs="Times New Roman"/>
                <w:szCs w:val="24"/>
                <w:lang w:val="en-US"/>
              </w:rPr>
            </w:pPr>
            <w:r w:rsidRPr="00C52A85">
              <w:rPr>
                <w:rFonts w:eastAsia="Times New Roman" w:cs="Times New Roman"/>
                <w:szCs w:val="24"/>
                <w:lang w:val="en-US"/>
              </w:rPr>
              <w:t>[-0.002–0.005]</w:t>
            </w:r>
          </w:p>
        </w:tc>
      </w:tr>
      <w:tr w:rsidR="00C52A85" w:rsidRPr="00C52A85" w14:paraId="48C26564" w14:textId="77777777" w:rsidTr="00072BC2">
        <w:trPr>
          <w:trHeight w:val="56"/>
        </w:trPr>
        <w:tc>
          <w:tcPr>
            <w:tcW w:w="1232" w:type="pct"/>
            <w:shd w:val="clear" w:color="auto" w:fill="auto"/>
            <w:noWrap/>
            <w:vAlign w:val="bottom"/>
            <w:hideMark/>
          </w:tcPr>
          <w:p w14:paraId="1495992C" w14:textId="77777777" w:rsidR="00D21C72" w:rsidRPr="00C52A85" w:rsidRDefault="00D21C72" w:rsidP="00072BC2">
            <w:pPr>
              <w:spacing w:after="0" w:line="240" w:lineRule="auto"/>
              <w:rPr>
                <w:rFonts w:eastAsia="Times New Roman" w:cs="Times New Roman"/>
                <w:szCs w:val="24"/>
                <w:lang w:val="en-US"/>
              </w:rPr>
            </w:pPr>
            <w:r w:rsidRPr="00C52A85">
              <w:rPr>
                <w:rFonts w:eastAsia="Times New Roman" w:cs="Times New Roman"/>
                <w:szCs w:val="24"/>
                <w:lang w:val="en-US"/>
              </w:rPr>
              <w:t>Probability of eyelash regrowth</w:t>
            </w:r>
          </w:p>
        </w:tc>
        <w:tc>
          <w:tcPr>
            <w:tcW w:w="541" w:type="pct"/>
            <w:shd w:val="clear" w:color="auto" w:fill="auto"/>
            <w:noWrap/>
            <w:vAlign w:val="bottom"/>
            <w:hideMark/>
          </w:tcPr>
          <w:p w14:paraId="4A21DB4A" w14:textId="77777777" w:rsidR="00D21C72" w:rsidRPr="00C52A85" w:rsidRDefault="00D21C72" w:rsidP="00072BC2">
            <w:pPr>
              <w:spacing w:after="0" w:line="240" w:lineRule="auto"/>
              <w:jc w:val="center"/>
              <w:rPr>
                <w:rFonts w:eastAsia="Times New Roman" w:cs="Times New Roman"/>
                <w:szCs w:val="24"/>
                <w:lang w:val="en-US"/>
              </w:rPr>
            </w:pPr>
            <w:r w:rsidRPr="00C52A85">
              <w:rPr>
                <w:rFonts w:eastAsia="Times New Roman" w:cs="Times New Roman"/>
                <w:szCs w:val="24"/>
                <w:lang w:val="en-US"/>
              </w:rPr>
              <w:t>40%</w:t>
            </w:r>
          </w:p>
        </w:tc>
        <w:tc>
          <w:tcPr>
            <w:tcW w:w="426" w:type="pct"/>
            <w:shd w:val="clear" w:color="auto" w:fill="auto"/>
            <w:noWrap/>
            <w:vAlign w:val="bottom"/>
            <w:hideMark/>
          </w:tcPr>
          <w:p w14:paraId="0FE68977" w14:textId="77777777" w:rsidR="00D21C72" w:rsidRPr="00C52A85" w:rsidRDefault="00D21C72" w:rsidP="00072BC2">
            <w:pPr>
              <w:spacing w:after="0" w:line="240" w:lineRule="auto"/>
              <w:jc w:val="center"/>
              <w:rPr>
                <w:rFonts w:eastAsia="Times New Roman" w:cs="Times New Roman"/>
                <w:szCs w:val="24"/>
                <w:lang w:val="en-US"/>
              </w:rPr>
            </w:pPr>
            <w:r w:rsidRPr="00C52A85">
              <w:rPr>
                <w:rFonts w:eastAsia="Times New Roman" w:cs="Times New Roman"/>
                <w:szCs w:val="24"/>
                <w:lang w:val="en-US"/>
              </w:rPr>
              <w:t>0.328***</w:t>
            </w:r>
          </w:p>
        </w:tc>
        <w:tc>
          <w:tcPr>
            <w:tcW w:w="822" w:type="pct"/>
            <w:shd w:val="clear" w:color="auto" w:fill="auto"/>
            <w:noWrap/>
            <w:vAlign w:val="bottom"/>
            <w:hideMark/>
          </w:tcPr>
          <w:p w14:paraId="1A345D12" w14:textId="77777777" w:rsidR="00D21C72" w:rsidRPr="00C52A85" w:rsidRDefault="00D21C72" w:rsidP="00072BC2">
            <w:pPr>
              <w:spacing w:after="0" w:line="240" w:lineRule="auto"/>
              <w:jc w:val="center"/>
              <w:rPr>
                <w:rFonts w:eastAsia="Times New Roman" w:cs="Times New Roman"/>
                <w:szCs w:val="24"/>
                <w:lang w:val="en-US"/>
              </w:rPr>
            </w:pPr>
            <w:r w:rsidRPr="00C52A85">
              <w:rPr>
                <w:rFonts w:eastAsia="Times New Roman" w:cs="Times New Roman"/>
                <w:szCs w:val="24"/>
                <w:lang w:val="en-US"/>
              </w:rPr>
              <w:t>[0.185–0.472]</w:t>
            </w:r>
          </w:p>
        </w:tc>
        <w:tc>
          <w:tcPr>
            <w:tcW w:w="315" w:type="pct"/>
            <w:shd w:val="clear" w:color="auto" w:fill="auto"/>
            <w:noWrap/>
            <w:vAlign w:val="bottom"/>
            <w:hideMark/>
          </w:tcPr>
          <w:p w14:paraId="65E32FE9" w14:textId="77777777" w:rsidR="00D21C72" w:rsidRPr="00C52A85" w:rsidRDefault="00D21C72" w:rsidP="00072BC2">
            <w:pPr>
              <w:spacing w:after="0" w:line="240" w:lineRule="auto"/>
              <w:jc w:val="center"/>
              <w:rPr>
                <w:rFonts w:eastAsia="Times New Roman" w:cs="Times New Roman"/>
                <w:szCs w:val="24"/>
                <w:lang w:val="en-US"/>
              </w:rPr>
            </w:pPr>
            <w:r w:rsidRPr="00C52A85">
              <w:rPr>
                <w:rFonts w:eastAsia="Times New Roman" w:cs="Times New Roman"/>
                <w:szCs w:val="24"/>
                <w:lang w:val="en-US"/>
              </w:rPr>
              <w:t>0.097</w:t>
            </w:r>
          </w:p>
        </w:tc>
        <w:tc>
          <w:tcPr>
            <w:tcW w:w="619" w:type="pct"/>
            <w:gridSpan w:val="2"/>
            <w:shd w:val="clear" w:color="auto" w:fill="auto"/>
            <w:noWrap/>
            <w:vAlign w:val="bottom"/>
            <w:hideMark/>
          </w:tcPr>
          <w:p w14:paraId="57B1FC92" w14:textId="77777777" w:rsidR="00D21C72" w:rsidRPr="00C52A85" w:rsidRDefault="00D21C72" w:rsidP="00072BC2">
            <w:pPr>
              <w:spacing w:after="0" w:line="240" w:lineRule="auto"/>
              <w:jc w:val="center"/>
              <w:rPr>
                <w:rFonts w:eastAsia="Times New Roman" w:cs="Times New Roman"/>
                <w:szCs w:val="24"/>
                <w:lang w:val="en-US"/>
              </w:rPr>
            </w:pPr>
            <w:r w:rsidRPr="00C52A85">
              <w:rPr>
                <w:rFonts w:eastAsia="Times New Roman" w:cs="Times New Roman"/>
                <w:szCs w:val="24"/>
                <w:lang w:val="en-US"/>
              </w:rPr>
              <w:t>[-0.046–0.241]</w:t>
            </w:r>
          </w:p>
        </w:tc>
        <w:tc>
          <w:tcPr>
            <w:tcW w:w="426" w:type="pct"/>
            <w:shd w:val="clear" w:color="auto" w:fill="auto"/>
            <w:noWrap/>
            <w:vAlign w:val="bottom"/>
            <w:hideMark/>
          </w:tcPr>
          <w:p w14:paraId="623361B3" w14:textId="77777777" w:rsidR="00D21C72" w:rsidRPr="00C52A85" w:rsidRDefault="00D21C72" w:rsidP="00072BC2">
            <w:pPr>
              <w:spacing w:after="0" w:line="240" w:lineRule="auto"/>
              <w:jc w:val="center"/>
              <w:rPr>
                <w:rFonts w:eastAsia="Times New Roman" w:cs="Times New Roman"/>
                <w:szCs w:val="24"/>
                <w:lang w:val="en-US"/>
              </w:rPr>
            </w:pPr>
            <w:r w:rsidRPr="00C52A85">
              <w:rPr>
                <w:rFonts w:eastAsia="Times New Roman" w:cs="Times New Roman"/>
                <w:szCs w:val="24"/>
                <w:lang w:val="en-US"/>
              </w:rPr>
              <w:t>-0.097</w:t>
            </w:r>
          </w:p>
        </w:tc>
        <w:tc>
          <w:tcPr>
            <w:tcW w:w="619" w:type="pct"/>
            <w:shd w:val="clear" w:color="auto" w:fill="auto"/>
            <w:noWrap/>
            <w:vAlign w:val="bottom"/>
            <w:hideMark/>
          </w:tcPr>
          <w:p w14:paraId="6838091C" w14:textId="77777777" w:rsidR="00D21C72" w:rsidRPr="00C52A85" w:rsidRDefault="00D21C72" w:rsidP="00072BC2">
            <w:pPr>
              <w:spacing w:after="0" w:line="240" w:lineRule="auto"/>
              <w:jc w:val="center"/>
              <w:rPr>
                <w:rFonts w:eastAsia="Times New Roman" w:cs="Times New Roman"/>
                <w:szCs w:val="24"/>
                <w:lang w:val="en-US"/>
              </w:rPr>
            </w:pPr>
            <w:r w:rsidRPr="00C52A85">
              <w:rPr>
                <w:rFonts w:eastAsia="Times New Roman" w:cs="Times New Roman"/>
                <w:szCs w:val="24"/>
                <w:lang w:val="en-US"/>
              </w:rPr>
              <w:t>[-0.241–0.046]</w:t>
            </w:r>
          </w:p>
        </w:tc>
      </w:tr>
      <w:tr w:rsidR="00C52A85" w:rsidRPr="00C52A85" w14:paraId="1DA4C3D3" w14:textId="77777777" w:rsidTr="00072BC2">
        <w:trPr>
          <w:trHeight w:val="56"/>
        </w:trPr>
        <w:tc>
          <w:tcPr>
            <w:tcW w:w="1232" w:type="pct"/>
            <w:shd w:val="clear" w:color="auto" w:fill="auto"/>
            <w:noWrap/>
            <w:vAlign w:val="bottom"/>
            <w:hideMark/>
          </w:tcPr>
          <w:p w14:paraId="64B88E95" w14:textId="77777777" w:rsidR="00D21C72" w:rsidRPr="00C52A85" w:rsidRDefault="00D21C72" w:rsidP="00072BC2">
            <w:pPr>
              <w:spacing w:after="0" w:line="240" w:lineRule="auto"/>
              <w:rPr>
                <w:rFonts w:eastAsia="Times New Roman" w:cs="Times New Roman"/>
                <w:szCs w:val="24"/>
                <w:lang w:val="en-US"/>
              </w:rPr>
            </w:pPr>
            <w:r w:rsidRPr="00C52A85">
              <w:rPr>
                <w:rFonts w:eastAsia="Times New Roman" w:cs="Times New Roman"/>
                <w:szCs w:val="24"/>
                <w:lang w:val="en-US"/>
              </w:rPr>
              <w:t> </w:t>
            </w:r>
          </w:p>
        </w:tc>
        <w:tc>
          <w:tcPr>
            <w:tcW w:w="541" w:type="pct"/>
            <w:shd w:val="clear" w:color="auto" w:fill="auto"/>
            <w:noWrap/>
            <w:vAlign w:val="bottom"/>
            <w:hideMark/>
          </w:tcPr>
          <w:p w14:paraId="1742E17E" w14:textId="77777777" w:rsidR="00D21C72" w:rsidRPr="00C52A85" w:rsidRDefault="00D21C72" w:rsidP="00072BC2">
            <w:pPr>
              <w:spacing w:after="0" w:line="240" w:lineRule="auto"/>
              <w:jc w:val="center"/>
              <w:rPr>
                <w:rFonts w:eastAsia="Times New Roman" w:cs="Times New Roman"/>
                <w:szCs w:val="24"/>
                <w:lang w:val="en-US"/>
              </w:rPr>
            </w:pPr>
            <w:r w:rsidRPr="00C52A85">
              <w:rPr>
                <w:rFonts w:eastAsia="Times New Roman" w:cs="Times New Roman"/>
                <w:szCs w:val="24"/>
                <w:lang w:val="en-US"/>
              </w:rPr>
              <w:t>20%</w:t>
            </w:r>
          </w:p>
        </w:tc>
        <w:tc>
          <w:tcPr>
            <w:tcW w:w="426" w:type="pct"/>
            <w:shd w:val="clear" w:color="auto" w:fill="auto"/>
            <w:noWrap/>
            <w:vAlign w:val="bottom"/>
            <w:hideMark/>
          </w:tcPr>
          <w:p w14:paraId="7BD15FCF" w14:textId="77777777" w:rsidR="00D21C72" w:rsidRPr="00C52A85" w:rsidRDefault="00D21C72" w:rsidP="00072BC2">
            <w:pPr>
              <w:spacing w:after="0" w:line="240" w:lineRule="auto"/>
              <w:jc w:val="center"/>
              <w:rPr>
                <w:rFonts w:eastAsia="Times New Roman" w:cs="Times New Roman"/>
                <w:szCs w:val="24"/>
                <w:lang w:val="en-US"/>
              </w:rPr>
            </w:pPr>
            <w:r w:rsidRPr="00C52A85">
              <w:rPr>
                <w:rFonts w:eastAsia="Times New Roman" w:cs="Times New Roman"/>
                <w:szCs w:val="24"/>
                <w:lang w:val="en-US"/>
              </w:rPr>
              <w:t>0.466***</w:t>
            </w:r>
          </w:p>
        </w:tc>
        <w:tc>
          <w:tcPr>
            <w:tcW w:w="822" w:type="pct"/>
            <w:shd w:val="clear" w:color="auto" w:fill="auto"/>
            <w:noWrap/>
            <w:vAlign w:val="bottom"/>
            <w:hideMark/>
          </w:tcPr>
          <w:p w14:paraId="2A557B84" w14:textId="77777777" w:rsidR="00D21C72" w:rsidRPr="00C52A85" w:rsidRDefault="00D21C72" w:rsidP="00072BC2">
            <w:pPr>
              <w:spacing w:after="0" w:line="240" w:lineRule="auto"/>
              <w:jc w:val="center"/>
              <w:rPr>
                <w:rFonts w:eastAsia="Times New Roman" w:cs="Times New Roman"/>
                <w:szCs w:val="24"/>
                <w:lang w:val="en-US"/>
              </w:rPr>
            </w:pPr>
            <w:r w:rsidRPr="00C52A85">
              <w:rPr>
                <w:rFonts w:eastAsia="Times New Roman" w:cs="Times New Roman"/>
                <w:szCs w:val="24"/>
                <w:lang w:val="en-US"/>
              </w:rPr>
              <w:t>[0.342–0.590]</w:t>
            </w:r>
          </w:p>
        </w:tc>
        <w:tc>
          <w:tcPr>
            <w:tcW w:w="315" w:type="pct"/>
            <w:shd w:val="clear" w:color="auto" w:fill="auto"/>
            <w:noWrap/>
            <w:vAlign w:val="bottom"/>
            <w:hideMark/>
          </w:tcPr>
          <w:p w14:paraId="2C703F69" w14:textId="77777777" w:rsidR="00D21C72" w:rsidRPr="00C52A85" w:rsidRDefault="00D21C72" w:rsidP="00072BC2">
            <w:pPr>
              <w:spacing w:after="0" w:line="240" w:lineRule="auto"/>
              <w:jc w:val="center"/>
              <w:rPr>
                <w:rFonts w:eastAsia="Times New Roman" w:cs="Times New Roman"/>
                <w:szCs w:val="24"/>
                <w:lang w:val="en-US"/>
              </w:rPr>
            </w:pPr>
            <w:r w:rsidRPr="00C52A85">
              <w:rPr>
                <w:rFonts w:eastAsia="Times New Roman" w:cs="Times New Roman"/>
                <w:szCs w:val="24"/>
                <w:lang w:val="en-US"/>
              </w:rPr>
              <w:t>-0.015</w:t>
            </w:r>
          </w:p>
        </w:tc>
        <w:tc>
          <w:tcPr>
            <w:tcW w:w="619" w:type="pct"/>
            <w:gridSpan w:val="2"/>
            <w:shd w:val="clear" w:color="auto" w:fill="auto"/>
            <w:noWrap/>
            <w:vAlign w:val="bottom"/>
            <w:hideMark/>
          </w:tcPr>
          <w:p w14:paraId="693D6B6B" w14:textId="77777777" w:rsidR="00D21C72" w:rsidRPr="00C52A85" w:rsidRDefault="00D21C72" w:rsidP="00072BC2">
            <w:pPr>
              <w:spacing w:after="0" w:line="240" w:lineRule="auto"/>
              <w:jc w:val="center"/>
              <w:rPr>
                <w:rFonts w:eastAsia="Times New Roman" w:cs="Times New Roman"/>
                <w:szCs w:val="24"/>
                <w:lang w:val="en-US"/>
              </w:rPr>
            </w:pPr>
            <w:r w:rsidRPr="00C52A85">
              <w:rPr>
                <w:rFonts w:eastAsia="Times New Roman" w:cs="Times New Roman"/>
                <w:szCs w:val="24"/>
                <w:lang w:val="en-US"/>
              </w:rPr>
              <w:t>[-0.138–0.108]</w:t>
            </w:r>
          </w:p>
        </w:tc>
        <w:tc>
          <w:tcPr>
            <w:tcW w:w="426" w:type="pct"/>
            <w:shd w:val="clear" w:color="auto" w:fill="auto"/>
            <w:noWrap/>
            <w:vAlign w:val="bottom"/>
            <w:hideMark/>
          </w:tcPr>
          <w:p w14:paraId="744EE4A0" w14:textId="77777777" w:rsidR="00D21C72" w:rsidRPr="00C52A85" w:rsidRDefault="00D21C72" w:rsidP="00072BC2">
            <w:pPr>
              <w:spacing w:after="0" w:line="240" w:lineRule="auto"/>
              <w:jc w:val="center"/>
              <w:rPr>
                <w:rFonts w:eastAsia="Times New Roman" w:cs="Times New Roman"/>
                <w:szCs w:val="24"/>
                <w:lang w:val="en-US"/>
              </w:rPr>
            </w:pPr>
            <w:r w:rsidRPr="00C52A85">
              <w:rPr>
                <w:rFonts w:eastAsia="Times New Roman" w:cs="Times New Roman"/>
                <w:szCs w:val="24"/>
                <w:lang w:val="en-US"/>
              </w:rPr>
              <w:t>0.015</w:t>
            </w:r>
          </w:p>
        </w:tc>
        <w:tc>
          <w:tcPr>
            <w:tcW w:w="619" w:type="pct"/>
            <w:shd w:val="clear" w:color="auto" w:fill="auto"/>
            <w:noWrap/>
            <w:vAlign w:val="bottom"/>
            <w:hideMark/>
          </w:tcPr>
          <w:p w14:paraId="11A5B887" w14:textId="77777777" w:rsidR="00D21C72" w:rsidRPr="00C52A85" w:rsidRDefault="00D21C72" w:rsidP="00072BC2">
            <w:pPr>
              <w:spacing w:after="0" w:line="240" w:lineRule="auto"/>
              <w:jc w:val="center"/>
              <w:rPr>
                <w:rFonts w:eastAsia="Times New Roman" w:cs="Times New Roman"/>
                <w:szCs w:val="24"/>
                <w:lang w:val="en-US"/>
              </w:rPr>
            </w:pPr>
            <w:r w:rsidRPr="00C52A85">
              <w:rPr>
                <w:rFonts w:eastAsia="Times New Roman" w:cs="Times New Roman"/>
                <w:szCs w:val="24"/>
                <w:lang w:val="en-US"/>
              </w:rPr>
              <w:t>[-0.108–0.138]</w:t>
            </w:r>
          </w:p>
        </w:tc>
      </w:tr>
      <w:tr w:rsidR="00C52A85" w:rsidRPr="00C52A85" w14:paraId="7B007A80" w14:textId="77777777" w:rsidTr="00072BC2">
        <w:trPr>
          <w:trHeight w:val="56"/>
        </w:trPr>
        <w:tc>
          <w:tcPr>
            <w:tcW w:w="1232" w:type="pct"/>
            <w:shd w:val="clear" w:color="auto" w:fill="auto"/>
            <w:noWrap/>
            <w:vAlign w:val="bottom"/>
            <w:hideMark/>
          </w:tcPr>
          <w:p w14:paraId="54F932A5" w14:textId="77777777" w:rsidR="00D21C72" w:rsidRPr="00C52A85" w:rsidRDefault="00D21C72" w:rsidP="00072BC2">
            <w:pPr>
              <w:spacing w:after="0" w:line="240" w:lineRule="auto"/>
              <w:rPr>
                <w:rFonts w:eastAsia="Times New Roman" w:cs="Times New Roman"/>
                <w:szCs w:val="24"/>
                <w:lang w:val="en-US"/>
              </w:rPr>
            </w:pPr>
            <w:r w:rsidRPr="00C52A85">
              <w:rPr>
                <w:rFonts w:eastAsia="Times New Roman" w:cs="Times New Roman"/>
                <w:szCs w:val="24"/>
                <w:lang w:val="en-US"/>
              </w:rPr>
              <w:t> </w:t>
            </w:r>
          </w:p>
        </w:tc>
        <w:tc>
          <w:tcPr>
            <w:tcW w:w="541" w:type="pct"/>
            <w:shd w:val="clear" w:color="auto" w:fill="auto"/>
            <w:noWrap/>
            <w:vAlign w:val="bottom"/>
            <w:hideMark/>
          </w:tcPr>
          <w:p w14:paraId="7718B83C" w14:textId="77777777" w:rsidR="00D21C72" w:rsidRPr="00C52A85" w:rsidRDefault="00D21C72" w:rsidP="00072BC2">
            <w:pPr>
              <w:spacing w:after="0" w:line="240" w:lineRule="auto"/>
              <w:jc w:val="center"/>
              <w:rPr>
                <w:rFonts w:eastAsia="Times New Roman" w:cs="Times New Roman"/>
                <w:szCs w:val="24"/>
                <w:lang w:val="en-US"/>
              </w:rPr>
            </w:pPr>
            <w:r w:rsidRPr="00C52A85">
              <w:rPr>
                <w:rFonts w:eastAsia="Times New Roman" w:cs="Times New Roman"/>
                <w:szCs w:val="24"/>
                <w:lang w:val="en-US"/>
              </w:rPr>
              <w:t>0%</w:t>
            </w:r>
          </w:p>
        </w:tc>
        <w:tc>
          <w:tcPr>
            <w:tcW w:w="426" w:type="pct"/>
            <w:shd w:val="clear" w:color="auto" w:fill="auto"/>
            <w:noWrap/>
            <w:vAlign w:val="bottom"/>
            <w:hideMark/>
          </w:tcPr>
          <w:p w14:paraId="0A60BCE7" w14:textId="77777777" w:rsidR="00D21C72" w:rsidRPr="00C52A85" w:rsidRDefault="00D21C72" w:rsidP="00072BC2">
            <w:pPr>
              <w:spacing w:after="0" w:line="240" w:lineRule="auto"/>
              <w:jc w:val="center"/>
              <w:rPr>
                <w:rFonts w:eastAsia="Times New Roman" w:cs="Times New Roman"/>
                <w:szCs w:val="24"/>
                <w:lang w:val="en-US"/>
              </w:rPr>
            </w:pPr>
            <w:r w:rsidRPr="00C52A85">
              <w:rPr>
                <w:rFonts w:eastAsia="Times New Roman" w:cs="Times New Roman"/>
                <w:szCs w:val="24"/>
                <w:lang w:val="en-US"/>
              </w:rPr>
              <w:t>Reference</w:t>
            </w:r>
          </w:p>
        </w:tc>
        <w:tc>
          <w:tcPr>
            <w:tcW w:w="822" w:type="pct"/>
            <w:shd w:val="clear" w:color="auto" w:fill="auto"/>
            <w:noWrap/>
            <w:vAlign w:val="bottom"/>
            <w:hideMark/>
          </w:tcPr>
          <w:p w14:paraId="3C3B9AFF" w14:textId="77777777" w:rsidR="00D21C72" w:rsidRPr="00C52A85" w:rsidRDefault="00D21C72" w:rsidP="00072BC2">
            <w:pPr>
              <w:spacing w:after="0" w:line="240" w:lineRule="auto"/>
              <w:jc w:val="center"/>
              <w:rPr>
                <w:rFonts w:eastAsia="Times New Roman" w:cs="Times New Roman"/>
                <w:szCs w:val="24"/>
                <w:lang w:val="en-US"/>
              </w:rPr>
            </w:pPr>
            <w:r w:rsidRPr="00C52A85">
              <w:rPr>
                <w:rFonts w:eastAsia="Times New Roman" w:cs="Times New Roman"/>
                <w:szCs w:val="24"/>
                <w:lang w:val="en-US"/>
              </w:rPr>
              <w:t>-</w:t>
            </w:r>
          </w:p>
        </w:tc>
        <w:tc>
          <w:tcPr>
            <w:tcW w:w="315" w:type="pct"/>
            <w:shd w:val="clear" w:color="auto" w:fill="auto"/>
            <w:noWrap/>
            <w:vAlign w:val="bottom"/>
            <w:hideMark/>
          </w:tcPr>
          <w:p w14:paraId="55B60180" w14:textId="77777777" w:rsidR="00D21C72" w:rsidRPr="00C52A85" w:rsidRDefault="00D21C72" w:rsidP="00072BC2">
            <w:pPr>
              <w:spacing w:after="0" w:line="240" w:lineRule="auto"/>
              <w:jc w:val="center"/>
              <w:rPr>
                <w:rFonts w:eastAsia="Times New Roman" w:cs="Times New Roman"/>
                <w:szCs w:val="24"/>
                <w:lang w:val="en-US"/>
              </w:rPr>
            </w:pPr>
            <w:r w:rsidRPr="00C52A85">
              <w:rPr>
                <w:rFonts w:eastAsia="Times New Roman" w:cs="Times New Roman"/>
                <w:szCs w:val="24"/>
                <w:lang w:val="en-US"/>
              </w:rPr>
              <w:t>-</w:t>
            </w:r>
          </w:p>
        </w:tc>
        <w:tc>
          <w:tcPr>
            <w:tcW w:w="619" w:type="pct"/>
            <w:gridSpan w:val="2"/>
            <w:shd w:val="clear" w:color="auto" w:fill="auto"/>
            <w:noWrap/>
            <w:vAlign w:val="bottom"/>
            <w:hideMark/>
          </w:tcPr>
          <w:p w14:paraId="426475AC" w14:textId="77777777" w:rsidR="00D21C72" w:rsidRPr="00C52A85" w:rsidRDefault="00D21C72" w:rsidP="00072BC2">
            <w:pPr>
              <w:spacing w:after="0" w:line="240" w:lineRule="auto"/>
              <w:jc w:val="center"/>
              <w:rPr>
                <w:rFonts w:eastAsia="Times New Roman" w:cs="Times New Roman"/>
                <w:szCs w:val="24"/>
                <w:lang w:val="en-US"/>
              </w:rPr>
            </w:pPr>
            <w:r w:rsidRPr="00C52A85">
              <w:rPr>
                <w:rFonts w:eastAsia="Times New Roman" w:cs="Times New Roman"/>
                <w:szCs w:val="24"/>
                <w:lang w:val="en-US"/>
              </w:rPr>
              <w:t>-</w:t>
            </w:r>
          </w:p>
        </w:tc>
        <w:tc>
          <w:tcPr>
            <w:tcW w:w="426" w:type="pct"/>
            <w:shd w:val="clear" w:color="auto" w:fill="auto"/>
            <w:noWrap/>
            <w:vAlign w:val="bottom"/>
            <w:hideMark/>
          </w:tcPr>
          <w:p w14:paraId="23033016" w14:textId="77777777" w:rsidR="00D21C72" w:rsidRPr="00C52A85" w:rsidRDefault="00D21C72" w:rsidP="00072BC2">
            <w:pPr>
              <w:spacing w:after="0" w:line="240" w:lineRule="auto"/>
              <w:jc w:val="center"/>
              <w:rPr>
                <w:rFonts w:eastAsia="Times New Roman" w:cs="Times New Roman"/>
                <w:szCs w:val="24"/>
                <w:lang w:val="en-US"/>
              </w:rPr>
            </w:pPr>
            <w:r w:rsidRPr="00C52A85">
              <w:rPr>
                <w:rFonts w:eastAsia="Times New Roman" w:cs="Times New Roman"/>
                <w:szCs w:val="24"/>
                <w:lang w:val="en-US"/>
              </w:rPr>
              <w:t>-</w:t>
            </w:r>
          </w:p>
        </w:tc>
        <w:tc>
          <w:tcPr>
            <w:tcW w:w="619" w:type="pct"/>
            <w:shd w:val="clear" w:color="auto" w:fill="auto"/>
            <w:noWrap/>
            <w:vAlign w:val="bottom"/>
            <w:hideMark/>
          </w:tcPr>
          <w:p w14:paraId="4C588559" w14:textId="77777777" w:rsidR="00D21C72" w:rsidRPr="00C52A85" w:rsidRDefault="00D21C72" w:rsidP="00072BC2">
            <w:pPr>
              <w:spacing w:after="0" w:line="240" w:lineRule="auto"/>
              <w:jc w:val="center"/>
              <w:rPr>
                <w:rFonts w:eastAsia="Times New Roman" w:cs="Times New Roman"/>
                <w:szCs w:val="24"/>
                <w:lang w:val="en-US"/>
              </w:rPr>
            </w:pPr>
            <w:r w:rsidRPr="00C52A85">
              <w:rPr>
                <w:rFonts w:eastAsia="Times New Roman" w:cs="Times New Roman"/>
                <w:szCs w:val="24"/>
                <w:lang w:val="en-US"/>
              </w:rPr>
              <w:t>-</w:t>
            </w:r>
          </w:p>
        </w:tc>
      </w:tr>
      <w:tr w:rsidR="00C52A85" w:rsidRPr="00C52A85" w14:paraId="05DF9574" w14:textId="77777777" w:rsidTr="00072BC2">
        <w:trPr>
          <w:trHeight w:val="56"/>
        </w:trPr>
        <w:tc>
          <w:tcPr>
            <w:tcW w:w="1232" w:type="pct"/>
            <w:shd w:val="clear" w:color="auto" w:fill="auto"/>
            <w:noWrap/>
            <w:vAlign w:val="bottom"/>
            <w:hideMark/>
          </w:tcPr>
          <w:p w14:paraId="5C68722A" w14:textId="77777777" w:rsidR="00D21C72" w:rsidRPr="00C52A85" w:rsidRDefault="00D21C72" w:rsidP="00072BC2">
            <w:pPr>
              <w:spacing w:after="0" w:line="240" w:lineRule="auto"/>
              <w:rPr>
                <w:rFonts w:eastAsia="Times New Roman" w:cs="Times New Roman"/>
                <w:szCs w:val="24"/>
                <w:lang w:val="en-US"/>
              </w:rPr>
            </w:pPr>
            <w:r w:rsidRPr="00C52A85">
              <w:rPr>
                <w:rFonts w:eastAsia="Times New Roman" w:cs="Times New Roman"/>
                <w:szCs w:val="24"/>
                <w:lang w:val="en-US"/>
              </w:rPr>
              <w:t>3-year risk of serious infections</w:t>
            </w:r>
          </w:p>
        </w:tc>
        <w:tc>
          <w:tcPr>
            <w:tcW w:w="541" w:type="pct"/>
            <w:shd w:val="clear" w:color="auto" w:fill="auto"/>
            <w:noWrap/>
            <w:vAlign w:val="bottom"/>
            <w:hideMark/>
          </w:tcPr>
          <w:p w14:paraId="2DF0A43A" w14:textId="77777777" w:rsidR="00D21C72" w:rsidRPr="00C52A85" w:rsidRDefault="00D21C72" w:rsidP="00072BC2">
            <w:pPr>
              <w:spacing w:after="0" w:line="240" w:lineRule="auto"/>
              <w:jc w:val="center"/>
              <w:rPr>
                <w:rFonts w:eastAsia="Times New Roman" w:cs="Times New Roman"/>
                <w:szCs w:val="24"/>
                <w:lang w:val="en-US"/>
              </w:rPr>
            </w:pPr>
            <w:r w:rsidRPr="00C52A85">
              <w:rPr>
                <w:rFonts w:eastAsia="Times New Roman" w:cs="Times New Roman"/>
                <w:szCs w:val="24"/>
                <w:lang w:val="en-US"/>
              </w:rPr>
              <w:t>1% decrease</w:t>
            </w:r>
          </w:p>
        </w:tc>
        <w:tc>
          <w:tcPr>
            <w:tcW w:w="426" w:type="pct"/>
            <w:shd w:val="clear" w:color="auto" w:fill="auto"/>
            <w:noWrap/>
            <w:vAlign w:val="bottom"/>
            <w:hideMark/>
          </w:tcPr>
          <w:p w14:paraId="03D91F4A" w14:textId="77777777" w:rsidR="00D21C72" w:rsidRPr="00C52A85" w:rsidRDefault="00D21C72" w:rsidP="00072BC2">
            <w:pPr>
              <w:spacing w:after="0" w:line="240" w:lineRule="auto"/>
              <w:jc w:val="center"/>
              <w:rPr>
                <w:rFonts w:eastAsia="Times New Roman" w:cs="Times New Roman"/>
                <w:szCs w:val="24"/>
                <w:lang w:val="en-US"/>
              </w:rPr>
            </w:pPr>
            <w:r w:rsidRPr="00C52A85">
              <w:rPr>
                <w:rFonts w:eastAsia="Times New Roman" w:cs="Times New Roman"/>
                <w:szCs w:val="24"/>
                <w:lang w:val="en-US"/>
              </w:rPr>
              <w:t>0.062***</w:t>
            </w:r>
          </w:p>
        </w:tc>
        <w:tc>
          <w:tcPr>
            <w:tcW w:w="822" w:type="pct"/>
            <w:shd w:val="clear" w:color="auto" w:fill="auto"/>
            <w:noWrap/>
            <w:vAlign w:val="bottom"/>
            <w:hideMark/>
          </w:tcPr>
          <w:p w14:paraId="3B9201AC" w14:textId="77777777" w:rsidR="00D21C72" w:rsidRPr="00C52A85" w:rsidRDefault="00D21C72" w:rsidP="00072BC2">
            <w:pPr>
              <w:spacing w:after="0" w:line="240" w:lineRule="auto"/>
              <w:jc w:val="center"/>
              <w:rPr>
                <w:rFonts w:eastAsia="Times New Roman" w:cs="Times New Roman"/>
                <w:szCs w:val="24"/>
                <w:lang w:val="en-US"/>
              </w:rPr>
            </w:pPr>
            <w:r w:rsidRPr="00C52A85">
              <w:rPr>
                <w:rFonts w:eastAsia="Times New Roman" w:cs="Times New Roman"/>
                <w:szCs w:val="24"/>
                <w:lang w:val="en-US"/>
              </w:rPr>
              <w:t>[0.039–0.086]</w:t>
            </w:r>
          </w:p>
        </w:tc>
        <w:tc>
          <w:tcPr>
            <w:tcW w:w="315" w:type="pct"/>
            <w:shd w:val="clear" w:color="auto" w:fill="auto"/>
            <w:noWrap/>
            <w:vAlign w:val="bottom"/>
            <w:hideMark/>
          </w:tcPr>
          <w:p w14:paraId="6B56E844" w14:textId="77777777" w:rsidR="00D21C72" w:rsidRPr="00C52A85" w:rsidRDefault="00D21C72" w:rsidP="00072BC2">
            <w:pPr>
              <w:spacing w:after="0" w:line="240" w:lineRule="auto"/>
              <w:jc w:val="center"/>
              <w:rPr>
                <w:rFonts w:eastAsia="Times New Roman" w:cs="Times New Roman"/>
                <w:szCs w:val="24"/>
                <w:lang w:val="en-US"/>
              </w:rPr>
            </w:pPr>
            <w:r w:rsidRPr="00C52A85">
              <w:rPr>
                <w:rFonts w:eastAsia="Times New Roman" w:cs="Times New Roman"/>
                <w:szCs w:val="24"/>
                <w:lang w:val="en-US"/>
              </w:rPr>
              <w:t>0.050***</w:t>
            </w:r>
          </w:p>
        </w:tc>
        <w:tc>
          <w:tcPr>
            <w:tcW w:w="619" w:type="pct"/>
            <w:gridSpan w:val="2"/>
            <w:shd w:val="clear" w:color="auto" w:fill="auto"/>
            <w:noWrap/>
            <w:vAlign w:val="bottom"/>
            <w:hideMark/>
          </w:tcPr>
          <w:p w14:paraId="00196F2B" w14:textId="77777777" w:rsidR="00D21C72" w:rsidRPr="00C52A85" w:rsidRDefault="00D21C72" w:rsidP="00072BC2">
            <w:pPr>
              <w:spacing w:after="0" w:line="240" w:lineRule="auto"/>
              <w:jc w:val="center"/>
              <w:rPr>
                <w:rFonts w:eastAsia="Times New Roman" w:cs="Times New Roman"/>
                <w:szCs w:val="24"/>
                <w:lang w:val="en-US"/>
              </w:rPr>
            </w:pPr>
            <w:r w:rsidRPr="00C52A85">
              <w:rPr>
                <w:rFonts w:eastAsia="Times New Roman" w:cs="Times New Roman"/>
                <w:szCs w:val="24"/>
                <w:lang w:val="en-US"/>
              </w:rPr>
              <w:t>[0.026–0.073]</w:t>
            </w:r>
          </w:p>
        </w:tc>
        <w:tc>
          <w:tcPr>
            <w:tcW w:w="426" w:type="pct"/>
            <w:shd w:val="clear" w:color="auto" w:fill="auto"/>
            <w:noWrap/>
            <w:vAlign w:val="bottom"/>
            <w:hideMark/>
          </w:tcPr>
          <w:p w14:paraId="6ACA7ED7" w14:textId="77777777" w:rsidR="00D21C72" w:rsidRPr="00C52A85" w:rsidRDefault="00D21C72" w:rsidP="00072BC2">
            <w:pPr>
              <w:spacing w:after="0" w:line="240" w:lineRule="auto"/>
              <w:jc w:val="center"/>
              <w:rPr>
                <w:rFonts w:eastAsia="Times New Roman" w:cs="Times New Roman"/>
                <w:szCs w:val="24"/>
                <w:lang w:val="en-US"/>
              </w:rPr>
            </w:pPr>
            <w:r w:rsidRPr="00C52A85">
              <w:rPr>
                <w:rFonts w:eastAsia="Times New Roman" w:cs="Times New Roman"/>
                <w:szCs w:val="24"/>
                <w:lang w:val="en-US"/>
              </w:rPr>
              <w:t>-0.050***</w:t>
            </w:r>
          </w:p>
        </w:tc>
        <w:tc>
          <w:tcPr>
            <w:tcW w:w="619" w:type="pct"/>
            <w:shd w:val="clear" w:color="auto" w:fill="auto"/>
            <w:noWrap/>
            <w:vAlign w:val="bottom"/>
            <w:hideMark/>
          </w:tcPr>
          <w:p w14:paraId="7570DD1D" w14:textId="77777777" w:rsidR="00D21C72" w:rsidRPr="00C52A85" w:rsidRDefault="00D21C72" w:rsidP="00072BC2">
            <w:pPr>
              <w:spacing w:after="0" w:line="240" w:lineRule="auto"/>
              <w:jc w:val="center"/>
              <w:rPr>
                <w:rFonts w:eastAsia="Times New Roman" w:cs="Times New Roman"/>
                <w:szCs w:val="24"/>
                <w:lang w:val="en-US"/>
              </w:rPr>
            </w:pPr>
            <w:r w:rsidRPr="00C52A85">
              <w:rPr>
                <w:rFonts w:eastAsia="Times New Roman" w:cs="Times New Roman"/>
                <w:szCs w:val="24"/>
                <w:lang w:val="en-US"/>
              </w:rPr>
              <w:t>[-0.073–-0.026]</w:t>
            </w:r>
          </w:p>
        </w:tc>
      </w:tr>
      <w:tr w:rsidR="00C52A85" w:rsidRPr="00C52A85" w14:paraId="3181A832" w14:textId="77777777" w:rsidTr="00072BC2">
        <w:trPr>
          <w:trHeight w:val="56"/>
        </w:trPr>
        <w:tc>
          <w:tcPr>
            <w:tcW w:w="1232" w:type="pct"/>
            <w:shd w:val="clear" w:color="auto" w:fill="auto"/>
            <w:noWrap/>
            <w:vAlign w:val="bottom"/>
            <w:hideMark/>
          </w:tcPr>
          <w:p w14:paraId="6D75369D" w14:textId="77777777" w:rsidR="00D21C72" w:rsidRPr="00C52A85" w:rsidRDefault="00D21C72" w:rsidP="00072BC2">
            <w:pPr>
              <w:spacing w:after="0" w:line="240" w:lineRule="auto"/>
              <w:rPr>
                <w:rFonts w:eastAsia="Times New Roman" w:cs="Times New Roman"/>
                <w:szCs w:val="24"/>
                <w:lang w:val="en-US"/>
              </w:rPr>
            </w:pPr>
            <w:r w:rsidRPr="00C52A85">
              <w:rPr>
                <w:rFonts w:eastAsia="Times New Roman" w:cs="Times New Roman"/>
                <w:szCs w:val="24"/>
                <w:lang w:val="en-US"/>
              </w:rPr>
              <w:t>3-year risk of cancer</w:t>
            </w:r>
          </w:p>
        </w:tc>
        <w:tc>
          <w:tcPr>
            <w:tcW w:w="541" w:type="pct"/>
            <w:shd w:val="clear" w:color="auto" w:fill="auto"/>
            <w:noWrap/>
            <w:vAlign w:val="bottom"/>
            <w:hideMark/>
          </w:tcPr>
          <w:p w14:paraId="44BD1D12" w14:textId="77777777" w:rsidR="00D21C72" w:rsidRPr="00C52A85" w:rsidRDefault="00D21C72" w:rsidP="00072BC2">
            <w:pPr>
              <w:spacing w:after="0" w:line="240" w:lineRule="auto"/>
              <w:jc w:val="center"/>
              <w:rPr>
                <w:rFonts w:eastAsia="Times New Roman" w:cs="Times New Roman"/>
                <w:szCs w:val="24"/>
                <w:lang w:val="en-US"/>
              </w:rPr>
            </w:pPr>
            <w:r w:rsidRPr="00C52A85">
              <w:rPr>
                <w:rFonts w:eastAsia="Times New Roman" w:cs="Times New Roman"/>
                <w:szCs w:val="24"/>
                <w:lang w:val="en-US"/>
              </w:rPr>
              <w:t>1% decrease</w:t>
            </w:r>
          </w:p>
        </w:tc>
        <w:tc>
          <w:tcPr>
            <w:tcW w:w="426" w:type="pct"/>
            <w:shd w:val="clear" w:color="auto" w:fill="auto"/>
            <w:noWrap/>
            <w:vAlign w:val="bottom"/>
            <w:hideMark/>
          </w:tcPr>
          <w:p w14:paraId="26111515" w14:textId="77777777" w:rsidR="00D21C72" w:rsidRPr="00C52A85" w:rsidRDefault="00D21C72" w:rsidP="00072BC2">
            <w:pPr>
              <w:spacing w:after="0" w:line="240" w:lineRule="auto"/>
              <w:jc w:val="center"/>
              <w:rPr>
                <w:rFonts w:eastAsia="Times New Roman" w:cs="Times New Roman"/>
                <w:szCs w:val="24"/>
                <w:lang w:val="en-US"/>
              </w:rPr>
            </w:pPr>
            <w:r w:rsidRPr="00C52A85">
              <w:rPr>
                <w:rFonts w:eastAsia="Times New Roman" w:cs="Times New Roman"/>
                <w:szCs w:val="24"/>
                <w:lang w:val="en-US"/>
              </w:rPr>
              <w:t>0.361***</w:t>
            </w:r>
          </w:p>
        </w:tc>
        <w:tc>
          <w:tcPr>
            <w:tcW w:w="822" w:type="pct"/>
            <w:shd w:val="clear" w:color="auto" w:fill="auto"/>
            <w:noWrap/>
            <w:vAlign w:val="bottom"/>
            <w:hideMark/>
          </w:tcPr>
          <w:p w14:paraId="78627C6D" w14:textId="77777777" w:rsidR="00D21C72" w:rsidRPr="00C52A85" w:rsidRDefault="00D21C72" w:rsidP="00072BC2">
            <w:pPr>
              <w:spacing w:after="0" w:line="240" w:lineRule="auto"/>
              <w:jc w:val="center"/>
              <w:rPr>
                <w:rFonts w:eastAsia="Times New Roman" w:cs="Times New Roman"/>
                <w:szCs w:val="24"/>
                <w:lang w:val="en-US"/>
              </w:rPr>
            </w:pPr>
            <w:r w:rsidRPr="00C52A85">
              <w:rPr>
                <w:rFonts w:eastAsia="Times New Roman" w:cs="Times New Roman"/>
                <w:szCs w:val="24"/>
                <w:lang w:val="en-US"/>
              </w:rPr>
              <w:t>[0.291–0.431]</w:t>
            </w:r>
          </w:p>
        </w:tc>
        <w:tc>
          <w:tcPr>
            <w:tcW w:w="315" w:type="pct"/>
            <w:shd w:val="clear" w:color="auto" w:fill="auto"/>
            <w:noWrap/>
            <w:vAlign w:val="bottom"/>
            <w:hideMark/>
          </w:tcPr>
          <w:p w14:paraId="754C4B78" w14:textId="77777777" w:rsidR="00D21C72" w:rsidRPr="00C52A85" w:rsidRDefault="00D21C72" w:rsidP="00072BC2">
            <w:pPr>
              <w:spacing w:after="0" w:line="240" w:lineRule="auto"/>
              <w:jc w:val="center"/>
              <w:rPr>
                <w:rFonts w:eastAsia="Times New Roman" w:cs="Times New Roman"/>
                <w:szCs w:val="24"/>
                <w:lang w:val="en-US"/>
              </w:rPr>
            </w:pPr>
            <w:r w:rsidRPr="00C52A85">
              <w:rPr>
                <w:rFonts w:eastAsia="Times New Roman" w:cs="Times New Roman"/>
                <w:szCs w:val="24"/>
                <w:lang w:val="en-US"/>
              </w:rPr>
              <w:t>-0.032</w:t>
            </w:r>
          </w:p>
        </w:tc>
        <w:tc>
          <w:tcPr>
            <w:tcW w:w="619" w:type="pct"/>
            <w:gridSpan w:val="2"/>
            <w:shd w:val="clear" w:color="auto" w:fill="auto"/>
            <w:noWrap/>
            <w:vAlign w:val="bottom"/>
            <w:hideMark/>
          </w:tcPr>
          <w:p w14:paraId="0AF82DC3" w14:textId="77777777" w:rsidR="00D21C72" w:rsidRPr="00C52A85" w:rsidRDefault="00D21C72" w:rsidP="00072BC2">
            <w:pPr>
              <w:spacing w:after="0" w:line="240" w:lineRule="auto"/>
              <w:jc w:val="center"/>
              <w:rPr>
                <w:rFonts w:eastAsia="Times New Roman" w:cs="Times New Roman"/>
                <w:szCs w:val="24"/>
                <w:lang w:val="en-US"/>
              </w:rPr>
            </w:pPr>
            <w:r w:rsidRPr="00C52A85">
              <w:rPr>
                <w:rFonts w:eastAsia="Times New Roman" w:cs="Times New Roman"/>
                <w:szCs w:val="24"/>
                <w:lang w:val="en-US"/>
              </w:rPr>
              <w:t>[-0.101–0.038]</w:t>
            </w:r>
          </w:p>
        </w:tc>
        <w:tc>
          <w:tcPr>
            <w:tcW w:w="426" w:type="pct"/>
            <w:shd w:val="clear" w:color="auto" w:fill="auto"/>
            <w:noWrap/>
            <w:vAlign w:val="bottom"/>
            <w:hideMark/>
          </w:tcPr>
          <w:p w14:paraId="6E004C5B" w14:textId="77777777" w:rsidR="00D21C72" w:rsidRPr="00C52A85" w:rsidRDefault="00D21C72" w:rsidP="00072BC2">
            <w:pPr>
              <w:spacing w:after="0" w:line="240" w:lineRule="auto"/>
              <w:jc w:val="center"/>
              <w:rPr>
                <w:rFonts w:eastAsia="Times New Roman" w:cs="Times New Roman"/>
                <w:szCs w:val="24"/>
                <w:lang w:val="en-US"/>
              </w:rPr>
            </w:pPr>
            <w:r w:rsidRPr="00C52A85">
              <w:rPr>
                <w:rFonts w:eastAsia="Times New Roman" w:cs="Times New Roman"/>
                <w:szCs w:val="24"/>
                <w:lang w:val="en-US"/>
              </w:rPr>
              <w:t>0.032</w:t>
            </w:r>
          </w:p>
        </w:tc>
        <w:tc>
          <w:tcPr>
            <w:tcW w:w="619" w:type="pct"/>
            <w:shd w:val="clear" w:color="auto" w:fill="auto"/>
            <w:noWrap/>
            <w:vAlign w:val="bottom"/>
            <w:hideMark/>
          </w:tcPr>
          <w:p w14:paraId="1C7E39F2" w14:textId="77777777" w:rsidR="00D21C72" w:rsidRPr="00C52A85" w:rsidRDefault="00D21C72" w:rsidP="00072BC2">
            <w:pPr>
              <w:spacing w:after="0" w:line="240" w:lineRule="auto"/>
              <w:jc w:val="center"/>
              <w:rPr>
                <w:rFonts w:eastAsia="Times New Roman" w:cs="Times New Roman"/>
                <w:szCs w:val="24"/>
                <w:lang w:val="en-US"/>
              </w:rPr>
            </w:pPr>
            <w:r w:rsidRPr="00C52A85">
              <w:rPr>
                <w:rFonts w:eastAsia="Times New Roman" w:cs="Times New Roman"/>
                <w:szCs w:val="24"/>
                <w:lang w:val="en-US"/>
              </w:rPr>
              <w:t>[-0.038–0.101]</w:t>
            </w:r>
          </w:p>
        </w:tc>
      </w:tr>
      <w:tr w:rsidR="00C52A85" w:rsidRPr="00C52A85" w14:paraId="780226E1" w14:textId="77777777" w:rsidTr="00072BC2">
        <w:trPr>
          <w:trHeight w:val="56"/>
        </w:trPr>
        <w:tc>
          <w:tcPr>
            <w:tcW w:w="1232" w:type="pct"/>
            <w:shd w:val="clear" w:color="auto" w:fill="auto"/>
            <w:noWrap/>
            <w:vAlign w:val="bottom"/>
            <w:hideMark/>
          </w:tcPr>
          <w:p w14:paraId="561E513E" w14:textId="77777777" w:rsidR="00D21C72" w:rsidRPr="00C52A85" w:rsidRDefault="00D21C72" w:rsidP="00072BC2">
            <w:pPr>
              <w:spacing w:after="0" w:line="240" w:lineRule="auto"/>
              <w:rPr>
                <w:rFonts w:eastAsia="Times New Roman" w:cs="Times New Roman"/>
                <w:szCs w:val="24"/>
                <w:lang w:val="en-US"/>
              </w:rPr>
            </w:pPr>
            <w:r w:rsidRPr="00C52A85">
              <w:rPr>
                <w:rFonts w:eastAsia="Times New Roman" w:cs="Times New Roman"/>
                <w:szCs w:val="24"/>
                <w:lang w:val="en-US"/>
              </w:rPr>
              <w:t>3-year risk of blood clots</w:t>
            </w:r>
          </w:p>
        </w:tc>
        <w:tc>
          <w:tcPr>
            <w:tcW w:w="541" w:type="pct"/>
            <w:shd w:val="clear" w:color="auto" w:fill="auto"/>
            <w:noWrap/>
            <w:vAlign w:val="bottom"/>
            <w:hideMark/>
          </w:tcPr>
          <w:p w14:paraId="641F9183" w14:textId="77777777" w:rsidR="00D21C72" w:rsidRPr="00C52A85" w:rsidRDefault="00D21C72" w:rsidP="00072BC2">
            <w:pPr>
              <w:spacing w:after="0" w:line="240" w:lineRule="auto"/>
              <w:jc w:val="center"/>
              <w:rPr>
                <w:rFonts w:eastAsia="Times New Roman" w:cs="Times New Roman"/>
                <w:szCs w:val="24"/>
                <w:lang w:val="en-US"/>
              </w:rPr>
            </w:pPr>
            <w:r w:rsidRPr="00C52A85">
              <w:rPr>
                <w:rFonts w:eastAsia="Times New Roman" w:cs="Times New Roman"/>
                <w:szCs w:val="24"/>
                <w:lang w:val="en-US"/>
              </w:rPr>
              <w:t>1% decrease</w:t>
            </w:r>
          </w:p>
        </w:tc>
        <w:tc>
          <w:tcPr>
            <w:tcW w:w="426" w:type="pct"/>
            <w:shd w:val="clear" w:color="auto" w:fill="auto"/>
            <w:noWrap/>
            <w:vAlign w:val="bottom"/>
            <w:hideMark/>
          </w:tcPr>
          <w:p w14:paraId="2A1E2E33" w14:textId="77777777" w:rsidR="00D21C72" w:rsidRPr="00C52A85" w:rsidRDefault="00D21C72" w:rsidP="00072BC2">
            <w:pPr>
              <w:spacing w:after="0" w:line="240" w:lineRule="auto"/>
              <w:jc w:val="center"/>
              <w:rPr>
                <w:rFonts w:eastAsia="Times New Roman" w:cs="Times New Roman"/>
                <w:szCs w:val="24"/>
                <w:lang w:val="en-US"/>
              </w:rPr>
            </w:pPr>
            <w:r w:rsidRPr="00C52A85">
              <w:rPr>
                <w:rFonts w:eastAsia="Times New Roman" w:cs="Times New Roman"/>
                <w:szCs w:val="24"/>
                <w:lang w:val="en-US"/>
              </w:rPr>
              <w:t>0.047***</w:t>
            </w:r>
          </w:p>
        </w:tc>
        <w:tc>
          <w:tcPr>
            <w:tcW w:w="822" w:type="pct"/>
            <w:shd w:val="clear" w:color="auto" w:fill="auto"/>
            <w:noWrap/>
            <w:vAlign w:val="bottom"/>
            <w:hideMark/>
          </w:tcPr>
          <w:p w14:paraId="62DF2BAC" w14:textId="77777777" w:rsidR="00D21C72" w:rsidRPr="00C52A85" w:rsidRDefault="00D21C72" w:rsidP="00072BC2">
            <w:pPr>
              <w:spacing w:after="0" w:line="240" w:lineRule="auto"/>
              <w:jc w:val="center"/>
              <w:rPr>
                <w:rFonts w:eastAsia="Times New Roman" w:cs="Times New Roman"/>
                <w:szCs w:val="24"/>
                <w:lang w:val="en-US"/>
              </w:rPr>
            </w:pPr>
            <w:r w:rsidRPr="00C52A85">
              <w:rPr>
                <w:rFonts w:eastAsia="Times New Roman" w:cs="Times New Roman"/>
                <w:szCs w:val="24"/>
                <w:lang w:val="en-US"/>
              </w:rPr>
              <w:t>[0.024–0.070]</w:t>
            </w:r>
          </w:p>
        </w:tc>
        <w:tc>
          <w:tcPr>
            <w:tcW w:w="315" w:type="pct"/>
            <w:shd w:val="clear" w:color="auto" w:fill="auto"/>
            <w:noWrap/>
            <w:vAlign w:val="bottom"/>
            <w:hideMark/>
          </w:tcPr>
          <w:p w14:paraId="269B5AD3" w14:textId="77777777" w:rsidR="00D21C72" w:rsidRPr="00C52A85" w:rsidRDefault="00D21C72" w:rsidP="00072BC2">
            <w:pPr>
              <w:spacing w:after="0" w:line="240" w:lineRule="auto"/>
              <w:jc w:val="center"/>
              <w:rPr>
                <w:rFonts w:eastAsia="Times New Roman" w:cs="Times New Roman"/>
                <w:szCs w:val="24"/>
                <w:lang w:val="en-US"/>
              </w:rPr>
            </w:pPr>
            <w:r w:rsidRPr="00C52A85">
              <w:rPr>
                <w:rFonts w:eastAsia="Times New Roman" w:cs="Times New Roman"/>
                <w:szCs w:val="24"/>
                <w:lang w:val="en-US"/>
              </w:rPr>
              <w:t>0.041***</w:t>
            </w:r>
          </w:p>
        </w:tc>
        <w:tc>
          <w:tcPr>
            <w:tcW w:w="619" w:type="pct"/>
            <w:gridSpan w:val="2"/>
            <w:shd w:val="clear" w:color="auto" w:fill="auto"/>
            <w:noWrap/>
            <w:vAlign w:val="bottom"/>
            <w:hideMark/>
          </w:tcPr>
          <w:p w14:paraId="30F8155D" w14:textId="77777777" w:rsidR="00D21C72" w:rsidRPr="00C52A85" w:rsidRDefault="00D21C72" w:rsidP="00072BC2">
            <w:pPr>
              <w:spacing w:after="0" w:line="240" w:lineRule="auto"/>
              <w:jc w:val="center"/>
              <w:rPr>
                <w:rFonts w:eastAsia="Times New Roman" w:cs="Times New Roman"/>
                <w:szCs w:val="24"/>
                <w:lang w:val="en-US"/>
              </w:rPr>
            </w:pPr>
            <w:r w:rsidRPr="00C52A85">
              <w:rPr>
                <w:rFonts w:eastAsia="Times New Roman" w:cs="Times New Roman"/>
                <w:szCs w:val="24"/>
                <w:lang w:val="en-US"/>
              </w:rPr>
              <w:t>[0.018–0.064]</w:t>
            </w:r>
          </w:p>
        </w:tc>
        <w:tc>
          <w:tcPr>
            <w:tcW w:w="426" w:type="pct"/>
            <w:shd w:val="clear" w:color="auto" w:fill="auto"/>
            <w:noWrap/>
            <w:vAlign w:val="bottom"/>
            <w:hideMark/>
          </w:tcPr>
          <w:p w14:paraId="385859EA" w14:textId="77777777" w:rsidR="00D21C72" w:rsidRPr="00C52A85" w:rsidRDefault="00D21C72" w:rsidP="00072BC2">
            <w:pPr>
              <w:spacing w:after="0" w:line="240" w:lineRule="auto"/>
              <w:jc w:val="center"/>
              <w:rPr>
                <w:rFonts w:eastAsia="Times New Roman" w:cs="Times New Roman"/>
                <w:szCs w:val="24"/>
                <w:lang w:val="en-US"/>
              </w:rPr>
            </w:pPr>
            <w:r w:rsidRPr="00C52A85">
              <w:rPr>
                <w:rFonts w:eastAsia="Times New Roman" w:cs="Times New Roman"/>
                <w:szCs w:val="24"/>
                <w:lang w:val="en-US"/>
              </w:rPr>
              <w:t>-0.041***</w:t>
            </w:r>
          </w:p>
        </w:tc>
        <w:tc>
          <w:tcPr>
            <w:tcW w:w="619" w:type="pct"/>
            <w:shd w:val="clear" w:color="auto" w:fill="auto"/>
            <w:noWrap/>
            <w:vAlign w:val="bottom"/>
            <w:hideMark/>
          </w:tcPr>
          <w:p w14:paraId="307E4AA3" w14:textId="77777777" w:rsidR="00D21C72" w:rsidRPr="00C52A85" w:rsidRDefault="00D21C72" w:rsidP="00072BC2">
            <w:pPr>
              <w:spacing w:after="0" w:line="240" w:lineRule="auto"/>
              <w:jc w:val="center"/>
              <w:rPr>
                <w:rFonts w:eastAsia="Times New Roman" w:cs="Times New Roman"/>
                <w:szCs w:val="24"/>
                <w:lang w:val="en-US"/>
              </w:rPr>
            </w:pPr>
            <w:r w:rsidRPr="00C52A85">
              <w:rPr>
                <w:rFonts w:eastAsia="Times New Roman" w:cs="Times New Roman"/>
                <w:szCs w:val="24"/>
                <w:lang w:val="en-US"/>
              </w:rPr>
              <w:t>[-0.064–-0.018]</w:t>
            </w:r>
          </w:p>
        </w:tc>
      </w:tr>
      <w:tr w:rsidR="00C52A85" w:rsidRPr="00C52A85" w14:paraId="7D710B03" w14:textId="77777777" w:rsidTr="00072BC2">
        <w:trPr>
          <w:trHeight w:val="56"/>
        </w:trPr>
        <w:tc>
          <w:tcPr>
            <w:tcW w:w="1232" w:type="pct"/>
            <w:shd w:val="clear" w:color="auto" w:fill="auto"/>
            <w:noWrap/>
            <w:vAlign w:val="bottom"/>
            <w:hideMark/>
          </w:tcPr>
          <w:p w14:paraId="059A7383" w14:textId="77777777" w:rsidR="00D21C72" w:rsidRPr="00C52A85" w:rsidRDefault="00D21C72" w:rsidP="00072BC2">
            <w:pPr>
              <w:spacing w:after="0" w:line="240" w:lineRule="auto"/>
              <w:rPr>
                <w:rFonts w:eastAsia="Times New Roman" w:cs="Times New Roman"/>
                <w:szCs w:val="24"/>
                <w:lang w:val="en-US"/>
              </w:rPr>
            </w:pPr>
            <w:r w:rsidRPr="00C52A85">
              <w:rPr>
                <w:rFonts w:eastAsia="Times New Roman" w:cs="Times New Roman"/>
                <w:szCs w:val="24"/>
                <w:lang w:val="en-US"/>
              </w:rPr>
              <w:t>Error components</w:t>
            </w:r>
          </w:p>
        </w:tc>
        <w:tc>
          <w:tcPr>
            <w:tcW w:w="541" w:type="pct"/>
            <w:shd w:val="clear" w:color="auto" w:fill="auto"/>
            <w:noWrap/>
            <w:vAlign w:val="bottom"/>
            <w:hideMark/>
          </w:tcPr>
          <w:p w14:paraId="114E201D" w14:textId="77777777" w:rsidR="00D21C72" w:rsidRPr="00C52A85" w:rsidRDefault="00D21C72" w:rsidP="00072BC2">
            <w:pPr>
              <w:spacing w:after="0" w:line="240" w:lineRule="auto"/>
              <w:jc w:val="center"/>
              <w:rPr>
                <w:rFonts w:eastAsia="Times New Roman" w:cs="Times New Roman"/>
                <w:szCs w:val="24"/>
                <w:lang w:val="en-US"/>
              </w:rPr>
            </w:pPr>
            <w:r w:rsidRPr="00C52A85">
              <w:rPr>
                <w:rFonts w:eastAsia="Times New Roman" w:cs="Times New Roman"/>
                <w:szCs w:val="24"/>
                <w:lang w:val="en-US"/>
              </w:rPr>
              <w:t>Component 1</w:t>
            </w:r>
          </w:p>
        </w:tc>
        <w:tc>
          <w:tcPr>
            <w:tcW w:w="426" w:type="pct"/>
            <w:shd w:val="clear" w:color="auto" w:fill="auto"/>
            <w:noWrap/>
            <w:vAlign w:val="bottom"/>
            <w:hideMark/>
          </w:tcPr>
          <w:p w14:paraId="7D32C2DC" w14:textId="77777777" w:rsidR="00D21C72" w:rsidRPr="00C52A85" w:rsidRDefault="00D21C72" w:rsidP="00072BC2">
            <w:pPr>
              <w:spacing w:after="0" w:line="240" w:lineRule="auto"/>
              <w:jc w:val="center"/>
              <w:rPr>
                <w:rFonts w:eastAsia="Times New Roman" w:cs="Times New Roman"/>
                <w:szCs w:val="24"/>
                <w:lang w:val="en-US"/>
              </w:rPr>
            </w:pPr>
            <w:r w:rsidRPr="00C52A85">
              <w:rPr>
                <w:rFonts w:eastAsia="Times New Roman" w:cs="Times New Roman"/>
                <w:szCs w:val="24"/>
                <w:lang w:val="en-US"/>
              </w:rPr>
              <w:t>0.160</w:t>
            </w:r>
          </w:p>
        </w:tc>
        <w:tc>
          <w:tcPr>
            <w:tcW w:w="822" w:type="pct"/>
            <w:shd w:val="clear" w:color="auto" w:fill="auto"/>
            <w:noWrap/>
            <w:vAlign w:val="bottom"/>
            <w:hideMark/>
          </w:tcPr>
          <w:p w14:paraId="1F6A7952" w14:textId="77777777" w:rsidR="00D21C72" w:rsidRPr="00C52A85" w:rsidRDefault="00D21C72" w:rsidP="00072BC2">
            <w:pPr>
              <w:spacing w:after="0" w:line="240" w:lineRule="auto"/>
              <w:jc w:val="center"/>
              <w:rPr>
                <w:rFonts w:eastAsia="Times New Roman" w:cs="Times New Roman"/>
                <w:szCs w:val="24"/>
                <w:lang w:val="en-US"/>
              </w:rPr>
            </w:pPr>
            <w:r w:rsidRPr="00C52A85">
              <w:rPr>
                <w:rFonts w:eastAsia="Times New Roman" w:cs="Times New Roman"/>
                <w:szCs w:val="24"/>
                <w:lang w:val="en-US"/>
              </w:rPr>
              <w:t>[-0.162–0.482]</w:t>
            </w:r>
          </w:p>
        </w:tc>
        <w:tc>
          <w:tcPr>
            <w:tcW w:w="315" w:type="pct"/>
            <w:shd w:val="clear" w:color="auto" w:fill="auto"/>
            <w:noWrap/>
            <w:vAlign w:val="bottom"/>
            <w:hideMark/>
          </w:tcPr>
          <w:p w14:paraId="52BCFAF5" w14:textId="77777777" w:rsidR="00D21C72" w:rsidRPr="00C52A85" w:rsidRDefault="00D21C72" w:rsidP="00072BC2">
            <w:pPr>
              <w:spacing w:after="0" w:line="240" w:lineRule="auto"/>
              <w:jc w:val="center"/>
              <w:rPr>
                <w:rFonts w:eastAsia="Times New Roman" w:cs="Times New Roman"/>
                <w:szCs w:val="24"/>
                <w:lang w:val="en-US"/>
              </w:rPr>
            </w:pPr>
            <w:r w:rsidRPr="00C52A85">
              <w:rPr>
                <w:rFonts w:eastAsia="Times New Roman" w:cs="Times New Roman"/>
                <w:szCs w:val="24"/>
                <w:lang w:val="en-US"/>
              </w:rPr>
              <w:t>-</w:t>
            </w:r>
          </w:p>
        </w:tc>
        <w:tc>
          <w:tcPr>
            <w:tcW w:w="619" w:type="pct"/>
            <w:gridSpan w:val="2"/>
            <w:shd w:val="clear" w:color="auto" w:fill="auto"/>
            <w:noWrap/>
            <w:vAlign w:val="bottom"/>
            <w:hideMark/>
          </w:tcPr>
          <w:p w14:paraId="36F45D60" w14:textId="77777777" w:rsidR="00D21C72" w:rsidRPr="00C52A85" w:rsidRDefault="00D21C72" w:rsidP="00072BC2">
            <w:pPr>
              <w:spacing w:after="0" w:line="240" w:lineRule="auto"/>
              <w:jc w:val="center"/>
              <w:rPr>
                <w:rFonts w:eastAsia="Times New Roman" w:cs="Times New Roman"/>
                <w:szCs w:val="24"/>
                <w:lang w:val="en-US"/>
              </w:rPr>
            </w:pPr>
            <w:r w:rsidRPr="00C52A85">
              <w:rPr>
                <w:rFonts w:eastAsia="Times New Roman" w:cs="Times New Roman"/>
                <w:szCs w:val="24"/>
                <w:lang w:val="en-US"/>
              </w:rPr>
              <w:t>-</w:t>
            </w:r>
          </w:p>
        </w:tc>
        <w:tc>
          <w:tcPr>
            <w:tcW w:w="426" w:type="pct"/>
            <w:shd w:val="clear" w:color="auto" w:fill="auto"/>
            <w:noWrap/>
            <w:vAlign w:val="bottom"/>
            <w:hideMark/>
          </w:tcPr>
          <w:p w14:paraId="57AEF395" w14:textId="77777777" w:rsidR="00D21C72" w:rsidRPr="00C52A85" w:rsidRDefault="00D21C72" w:rsidP="00072BC2">
            <w:pPr>
              <w:spacing w:after="0" w:line="240" w:lineRule="auto"/>
              <w:jc w:val="center"/>
              <w:rPr>
                <w:rFonts w:eastAsia="Times New Roman" w:cs="Times New Roman"/>
                <w:szCs w:val="24"/>
                <w:lang w:val="en-US"/>
              </w:rPr>
            </w:pPr>
            <w:r w:rsidRPr="00C52A85">
              <w:rPr>
                <w:rFonts w:eastAsia="Times New Roman" w:cs="Times New Roman"/>
                <w:szCs w:val="24"/>
                <w:lang w:val="en-US"/>
              </w:rPr>
              <w:t>-</w:t>
            </w:r>
          </w:p>
        </w:tc>
        <w:tc>
          <w:tcPr>
            <w:tcW w:w="619" w:type="pct"/>
            <w:shd w:val="clear" w:color="auto" w:fill="auto"/>
            <w:noWrap/>
            <w:vAlign w:val="bottom"/>
            <w:hideMark/>
          </w:tcPr>
          <w:p w14:paraId="6DC36E72" w14:textId="77777777" w:rsidR="00D21C72" w:rsidRPr="00C52A85" w:rsidRDefault="00D21C72" w:rsidP="00072BC2">
            <w:pPr>
              <w:spacing w:after="0" w:line="240" w:lineRule="auto"/>
              <w:jc w:val="center"/>
              <w:rPr>
                <w:rFonts w:eastAsia="Times New Roman" w:cs="Times New Roman"/>
                <w:szCs w:val="24"/>
                <w:lang w:val="en-US"/>
              </w:rPr>
            </w:pPr>
            <w:r w:rsidRPr="00C52A85">
              <w:rPr>
                <w:rFonts w:eastAsia="Times New Roman" w:cs="Times New Roman"/>
                <w:szCs w:val="24"/>
                <w:lang w:val="en-US"/>
              </w:rPr>
              <w:t>-</w:t>
            </w:r>
          </w:p>
        </w:tc>
      </w:tr>
      <w:tr w:rsidR="00C52A85" w:rsidRPr="00C52A85" w14:paraId="3123BFE6" w14:textId="77777777" w:rsidTr="00072BC2">
        <w:trPr>
          <w:trHeight w:val="56"/>
        </w:trPr>
        <w:tc>
          <w:tcPr>
            <w:tcW w:w="1232" w:type="pct"/>
            <w:tcBorders>
              <w:bottom w:val="single" w:sz="4" w:space="0" w:color="auto"/>
            </w:tcBorders>
            <w:shd w:val="clear" w:color="auto" w:fill="auto"/>
            <w:noWrap/>
            <w:vAlign w:val="bottom"/>
            <w:hideMark/>
          </w:tcPr>
          <w:p w14:paraId="74C07F2D" w14:textId="77777777" w:rsidR="00D21C72" w:rsidRPr="00C52A85" w:rsidRDefault="00D21C72" w:rsidP="00072BC2">
            <w:pPr>
              <w:spacing w:after="0" w:line="240" w:lineRule="auto"/>
              <w:jc w:val="center"/>
              <w:rPr>
                <w:rFonts w:eastAsia="Times New Roman" w:cs="Times New Roman"/>
                <w:szCs w:val="24"/>
                <w:lang w:val="en-US"/>
              </w:rPr>
            </w:pPr>
            <w:r w:rsidRPr="00C52A85">
              <w:rPr>
                <w:rFonts w:eastAsia="Times New Roman" w:cs="Times New Roman"/>
                <w:szCs w:val="24"/>
                <w:lang w:val="en-US"/>
              </w:rPr>
              <w:t> </w:t>
            </w:r>
          </w:p>
        </w:tc>
        <w:tc>
          <w:tcPr>
            <w:tcW w:w="541" w:type="pct"/>
            <w:tcBorders>
              <w:bottom w:val="single" w:sz="4" w:space="0" w:color="auto"/>
            </w:tcBorders>
            <w:shd w:val="clear" w:color="auto" w:fill="auto"/>
            <w:noWrap/>
            <w:vAlign w:val="bottom"/>
            <w:hideMark/>
          </w:tcPr>
          <w:p w14:paraId="17DBE2C0" w14:textId="77777777" w:rsidR="00D21C72" w:rsidRPr="00C52A85" w:rsidRDefault="00D21C72" w:rsidP="00072BC2">
            <w:pPr>
              <w:spacing w:after="0" w:line="240" w:lineRule="auto"/>
              <w:jc w:val="center"/>
              <w:rPr>
                <w:rFonts w:eastAsia="Times New Roman" w:cs="Times New Roman"/>
                <w:szCs w:val="24"/>
                <w:lang w:val="en-US"/>
              </w:rPr>
            </w:pPr>
            <w:r w:rsidRPr="00C52A85">
              <w:rPr>
                <w:rFonts w:eastAsia="Times New Roman" w:cs="Times New Roman"/>
                <w:szCs w:val="24"/>
                <w:lang w:val="en-US"/>
              </w:rPr>
              <w:t>Component 2</w:t>
            </w:r>
          </w:p>
        </w:tc>
        <w:tc>
          <w:tcPr>
            <w:tcW w:w="426" w:type="pct"/>
            <w:tcBorders>
              <w:bottom w:val="single" w:sz="4" w:space="0" w:color="auto"/>
            </w:tcBorders>
            <w:shd w:val="clear" w:color="auto" w:fill="auto"/>
            <w:noWrap/>
            <w:vAlign w:val="bottom"/>
            <w:hideMark/>
          </w:tcPr>
          <w:p w14:paraId="6996ADE6" w14:textId="77777777" w:rsidR="00D21C72" w:rsidRPr="00C52A85" w:rsidRDefault="00D21C72" w:rsidP="00072BC2">
            <w:pPr>
              <w:spacing w:after="0" w:line="240" w:lineRule="auto"/>
              <w:jc w:val="center"/>
              <w:rPr>
                <w:rFonts w:eastAsia="Times New Roman" w:cs="Times New Roman"/>
                <w:szCs w:val="24"/>
                <w:lang w:val="en-US"/>
              </w:rPr>
            </w:pPr>
            <w:r w:rsidRPr="00C52A85">
              <w:rPr>
                <w:rFonts w:eastAsia="Times New Roman" w:cs="Times New Roman"/>
                <w:szCs w:val="24"/>
                <w:lang w:val="en-US"/>
              </w:rPr>
              <w:t>3.179***</w:t>
            </w:r>
          </w:p>
        </w:tc>
        <w:tc>
          <w:tcPr>
            <w:tcW w:w="822" w:type="pct"/>
            <w:tcBorders>
              <w:bottom w:val="single" w:sz="4" w:space="0" w:color="auto"/>
            </w:tcBorders>
            <w:shd w:val="clear" w:color="auto" w:fill="auto"/>
            <w:noWrap/>
            <w:vAlign w:val="bottom"/>
            <w:hideMark/>
          </w:tcPr>
          <w:p w14:paraId="549A3BB4" w14:textId="77777777" w:rsidR="00D21C72" w:rsidRPr="00C52A85" w:rsidRDefault="00D21C72" w:rsidP="00072BC2">
            <w:pPr>
              <w:spacing w:after="0" w:line="240" w:lineRule="auto"/>
              <w:jc w:val="center"/>
              <w:rPr>
                <w:rFonts w:eastAsia="Times New Roman" w:cs="Times New Roman"/>
                <w:szCs w:val="24"/>
                <w:lang w:val="en-US"/>
              </w:rPr>
            </w:pPr>
            <w:r w:rsidRPr="00C52A85">
              <w:rPr>
                <w:rFonts w:eastAsia="Times New Roman" w:cs="Times New Roman"/>
                <w:szCs w:val="24"/>
                <w:lang w:val="en-US"/>
              </w:rPr>
              <w:t>[2.716–3.642]</w:t>
            </w:r>
          </w:p>
        </w:tc>
        <w:tc>
          <w:tcPr>
            <w:tcW w:w="315" w:type="pct"/>
            <w:tcBorders>
              <w:bottom w:val="single" w:sz="4" w:space="0" w:color="auto"/>
            </w:tcBorders>
            <w:shd w:val="clear" w:color="auto" w:fill="auto"/>
            <w:noWrap/>
            <w:vAlign w:val="bottom"/>
            <w:hideMark/>
          </w:tcPr>
          <w:p w14:paraId="3BF1387D" w14:textId="77777777" w:rsidR="00D21C72" w:rsidRPr="00C52A85" w:rsidRDefault="00D21C72" w:rsidP="00072BC2">
            <w:pPr>
              <w:spacing w:after="0" w:line="240" w:lineRule="auto"/>
              <w:jc w:val="center"/>
              <w:rPr>
                <w:rFonts w:eastAsia="Times New Roman" w:cs="Times New Roman"/>
                <w:szCs w:val="24"/>
                <w:lang w:val="en-US"/>
              </w:rPr>
            </w:pPr>
            <w:r w:rsidRPr="00C52A85">
              <w:rPr>
                <w:rFonts w:eastAsia="Times New Roman" w:cs="Times New Roman"/>
                <w:szCs w:val="24"/>
                <w:lang w:val="en-US"/>
              </w:rPr>
              <w:t>-</w:t>
            </w:r>
          </w:p>
        </w:tc>
        <w:tc>
          <w:tcPr>
            <w:tcW w:w="619" w:type="pct"/>
            <w:gridSpan w:val="2"/>
            <w:tcBorders>
              <w:bottom w:val="single" w:sz="4" w:space="0" w:color="auto"/>
            </w:tcBorders>
            <w:shd w:val="clear" w:color="auto" w:fill="auto"/>
            <w:noWrap/>
            <w:vAlign w:val="bottom"/>
            <w:hideMark/>
          </w:tcPr>
          <w:p w14:paraId="3010F3EB" w14:textId="77777777" w:rsidR="00D21C72" w:rsidRPr="00C52A85" w:rsidRDefault="00D21C72" w:rsidP="00072BC2">
            <w:pPr>
              <w:spacing w:after="0" w:line="240" w:lineRule="auto"/>
              <w:jc w:val="center"/>
              <w:rPr>
                <w:rFonts w:eastAsia="Times New Roman" w:cs="Times New Roman"/>
                <w:szCs w:val="24"/>
                <w:lang w:val="en-US"/>
              </w:rPr>
            </w:pPr>
            <w:r w:rsidRPr="00C52A85">
              <w:rPr>
                <w:rFonts w:eastAsia="Times New Roman" w:cs="Times New Roman"/>
                <w:szCs w:val="24"/>
                <w:lang w:val="en-US"/>
              </w:rPr>
              <w:t>-</w:t>
            </w:r>
          </w:p>
        </w:tc>
        <w:tc>
          <w:tcPr>
            <w:tcW w:w="426" w:type="pct"/>
            <w:tcBorders>
              <w:bottom w:val="single" w:sz="4" w:space="0" w:color="auto"/>
            </w:tcBorders>
            <w:shd w:val="clear" w:color="auto" w:fill="auto"/>
            <w:noWrap/>
            <w:vAlign w:val="bottom"/>
            <w:hideMark/>
          </w:tcPr>
          <w:p w14:paraId="156A566A" w14:textId="77777777" w:rsidR="00D21C72" w:rsidRPr="00C52A85" w:rsidRDefault="00D21C72" w:rsidP="00072BC2">
            <w:pPr>
              <w:spacing w:after="0" w:line="240" w:lineRule="auto"/>
              <w:jc w:val="center"/>
              <w:rPr>
                <w:rFonts w:eastAsia="Times New Roman" w:cs="Times New Roman"/>
                <w:szCs w:val="24"/>
                <w:lang w:val="en-US"/>
              </w:rPr>
            </w:pPr>
            <w:r w:rsidRPr="00C52A85">
              <w:rPr>
                <w:rFonts w:eastAsia="Times New Roman" w:cs="Times New Roman"/>
                <w:szCs w:val="24"/>
                <w:lang w:val="en-US"/>
              </w:rPr>
              <w:t>-</w:t>
            </w:r>
          </w:p>
        </w:tc>
        <w:tc>
          <w:tcPr>
            <w:tcW w:w="619" w:type="pct"/>
            <w:tcBorders>
              <w:bottom w:val="single" w:sz="4" w:space="0" w:color="auto"/>
            </w:tcBorders>
            <w:shd w:val="clear" w:color="auto" w:fill="auto"/>
            <w:noWrap/>
            <w:vAlign w:val="bottom"/>
            <w:hideMark/>
          </w:tcPr>
          <w:p w14:paraId="2B81E465" w14:textId="77777777" w:rsidR="00D21C72" w:rsidRPr="00C52A85" w:rsidRDefault="00D21C72" w:rsidP="00072BC2">
            <w:pPr>
              <w:spacing w:after="0" w:line="240" w:lineRule="auto"/>
              <w:jc w:val="center"/>
              <w:rPr>
                <w:rFonts w:eastAsia="Times New Roman" w:cs="Times New Roman"/>
                <w:szCs w:val="24"/>
                <w:lang w:val="en-US"/>
              </w:rPr>
            </w:pPr>
            <w:r w:rsidRPr="00C52A85">
              <w:rPr>
                <w:rFonts w:eastAsia="Times New Roman" w:cs="Times New Roman"/>
                <w:szCs w:val="24"/>
                <w:lang w:val="en-US"/>
              </w:rPr>
              <w:t>-</w:t>
            </w:r>
          </w:p>
        </w:tc>
      </w:tr>
    </w:tbl>
    <w:p w14:paraId="50A575A5" w14:textId="3D398F34" w:rsidR="000117CC" w:rsidRPr="00C52A85" w:rsidRDefault="00051C35" w:rsidP="00CE61DD">
      <w:pPr>
        <w:rPr>
          <w:lang w:val="en-US"/>
        </w:rPr>
      </w:pPr>
      <w:r w:rsidRPr="00C52A85">
        <w:rPr>
          <w:lang w:val="en-US"/>
        </w:rPr>
        <w:t>Abbreviations: CI</w:t>
      </w:r>
      <w:r w:rsidR="002012CD" w:rsidRPr="00C52A85">
        <w:rPr>
          <w:lang w:val="en-US"/>
        </w:rPr>
        <w:t>, c</w:t>
      </w:r>
      <w:r w:rsidRPr="00C52A85">
        <w:rPr>
          <w:lang w:val="en-US"/>
        </w:rPr>
        <w:t xml:space="preserve">onfidence interval; </w:t>
      </w:r>
      <w:r w:rsidR="00C50731" w:rsidRPr="00C52A85">
        <w:rPr>
          <w:lang w:val="en-US"/>
        </w:rPr>
        <w:t xml:space="preserve">IECL, interacted error component logit model; </w:t>
      </w:r>
      <w:r w:rsidRPr="00C52A85">
        <w:rPr>
          <w:lang w:val="en-US"/>
        </w:rPr>
        <w:t>MLE</w:t>
      </w:r>
      <w:r w:rsidR="002012CD" w:rsidRPr="00C52A85">
        <w:rPr>
          <w:lang w:val="en-US"/>
        </w:rPr>
        <w:t>, m</w:t>
      </w:r>
      <w:r w:rsidRPr="00C52A85">
        <w:rPr>
          <w:lang w:val="en-US"/>
        </w:rPr>
        <w:t>aximum likelihood estimate; SE</w:t>
      </w:r>
      <w:r w:rsidR="002012CD" w:rsidRPr="00C52A85">
        <w:rPr>
          <w:lang w:val="en-US"/>
        </w:rPr>
        <w:t>, s</w:t>
      </w:r>
      <w:r w:rsidRPr="00C52A85">
        <w:rPr>
          <w:lang w:val="en-US"/>
        </w:rPr>
        <w:t>tandard error</w:t>
      </w:r>
      <w:r w:rsidR="007921A6" w:rsidRPr="00C52A85">
        <w:rPr>
          <w:lang w:val="en-US"/>
        </w:rPr>
        <w:t>.</w:t>
      </w:r>
    </w:p>
    <w:p w14:paraId="143D5AE6" w14:textId="03C846BF" w:rsidR="000117CC" w:rsidRPr="00C52A85" w:rsidRDefault="000117CC" w:rsidP="00CE61DD">
      <w:pPr>
        <w:rPr>
          <w:lang w:val="en-US"/>
        </w:rPr>
      </w:pPr>
      <w:r w:rsidRPr="00C52A85">
        <w:rPr>
          <w:lang w:val="en-US"/>
        </w:rPr>
        <w:t>Analysis information: Individuals</w:t>
      </w:r>
      <w:r w:rsidR="00A773A3" w:rsidRPr="00C52A85">
        <w:rPr>
          <w:lang w:val="en-US"/>
        </w:rPr>
        <w:t xml:space="preserve"> </w:t>
      </w:r>
      <w:r w:rsidRPr="00C52A85">
        <w:rPr>
          <w:lang w:val="en-US"/>
        </w:rPr>
        <w:t>= 321; Observations</w:t>
      </w:r>
      <w:r w:rsidR="00A773A3" w:rsidRPr="00C52A85">
        <w:rPr>
          <w:lang w:val="en-US"/>
        </w:rPr>
        <w:t xml:space="preserve"> </w:t>
      </w:r>
      <w:r w:rsidRPr="00C52A85">
        <w:rPr>
          <w:lang w:val="en-US"/>
        </w:rPr>
        <w:t>= 3852; Parameters</w:t>
      </w:r>
      <w:r w:rsidR="00A773A3" w:rsidRPr="00C52A85">
        <w:rPr>
          <w:lang w:val="en-US"/>
        </w:rPr>
        <w:t xml:space="preserve"> </w:t>
      </w:r>
      <w:r w:rsidRPr="00C52A85">
        <w:rPr>
          <w:lang w:val="en-US"/>
        </w:rPr>
        <w:t>= 20; LL</w:t>
      </w:r>
      <w:r w:rsidR="00A773A3" w:rsidRPr="00C52A85">
        <w:rPr>
          <w:lang w:val="en-US"/>
        </w:rPr>
        <w:t xml:space="preserve"> </w:t>
      </w:r>
      <w:r w:rsidRPr="00C52A85">
        <w:rPr>
          <w:lang w:val="en-US"/>
        </w:rPr>
        <w:t>= -2612.6; BIC</w:t>
      </w:r>
      <w:r w:rsidR="00A773A3" w:rsidRPr="00C52A85">
        <w:rPr>
          <w:lang w:val="en-US"/>
        </w:rPr>
        <w:t xml:space="preserve"> </w:t>
      </w:r>
      <w:r w:rsidRPr="00C52A85">
        <w:rPr>
          <w:lang w:val="en-US"/>
        </w:rPr>
        <w:t>= 5390.3; APR</w:t>
      </w:r>
      <w:r w:rsidR="00A773A3" w:rsidRPr="00C52A85">
        <w:rPr>
          <w:lang w:val="en-US"/>
        </w:rPr>
        <w:t xml:space="preserve"> </w:t>
      </w:r>
      <w:r w:rsidRPr="00C52A85">
        <w:rPr>
          <w:lang w:val="en-US"/>
        </w:rPr>
        <w:t>= 37.79%.</w:t>
      </w:r>
    </w:p>
    <w:p w14:paraId="49DE03E1" w14:textId="310FFCEE" w:rsidR="0046383A" w:rsidRPr="00C52A85" w:rsidRDefault="00051C35" w:rsidP="00CE61DD">
      <w:pPr>
        <w:rPr>
          <w:lang w:val="en-US"/>
        </w:rPr>
        <w:sectPr w:rsidR="0046383A" w:rsidRPr="00C52A85" w:rsidSect="005C6A3E">
          <w:pgSz w:w="15840" w:h="12240" w:orient="landscape"/>
          <w:pgMar w:top="1440" w:right="1440" w:bottom="1440" w:left="1440" w:header="708" w:footer="708" w:gutter="0"/>
          <w:lnNumType w:countBy="1" w:restart="continuous"/>
          <w:cols w:space="708"/>
          <w:docGrid w:linePitch="360"/>
        </w:sectPr>
      </w:pPr>
      <w:r w:rsidRPr="00C52A85">
        <w:rPr>
          <w:lang w:val="en-US"/>
        </w:rPr>
        <w:t>*** P-value &lt;0.1%, ** P-value &lt;1%, * P-value &lt;5%</w:t>
      </w:r>
      <w:r w:rsidR="007921A6" w:rsidRPr="00C52A85">
        <w:rPr>
          <w:lang w:val="en-US"/>
        </w:rPr>
        <w:t>.</w:t>
      </w:r>
    </w:p>
    <w:p w14:paraId="7DBDF9ED" w14:textId="3FC778BC" w:rsidR="00051C35" w:rsidRPr="00C52A85" w:rsidRDefault="00051C35" w:rsidP="00BE3BC6">
      <w:pPr>
        <w:pStyle w:val="Heading2"/>
      </w:pPr>
      <w:bookmarkStart w:id="14" w:name="_Ref94799917"/>
      <w:bookmarkStart w:id="15" w:name="_Ref94608805"/>
      <w:bookmarkStart w:id="16" w:name="_Toc94886035"/>
      <w:r w:rsidRPr="00C52A85">
        <w:lastRenderedPageBreak/>
        <w:t>T</w:t>
      </w:r>
      <w:r w:rsidR="00085338">
        <w:rPr>
          <w:lang w:val="en-US"/>
        </w:rPr>
        <w:t>ABLE</w:t>
      </w:r>
      <w:r w:rsidRPr="00C52A85">
        <w:t xml:space="preserve"> </w:t>
      </w:r>
      <w:bookmarkEnd w:id="14"/>
      <w:r w:rsidR="00A72FED" w:rsidRPr="00C52A85">
        <w:rPr>
          <w:bCs/>
        </w:rPr>
        <w:t>S</w:t>
      </w:r>
      <w:r w:rsidR="00815A4B" w:rsidRPr="00C52A85">
        <w:rPr>
          <w:bCs/>
        </w:rPr>
        <w:t>4</w:t>
      </w:r>
      <w:r w:rsidRPr="00C52A85">
        <w:t>.</w:t>
      </w:r>
      <w:r w:rsidR="00A72FED" w:rsidRPr="00C52A85">
        <w:t xml:space="preserve"> RAI</w:t>
      </w:r>
      <w:bookmarkEnd w:id="15"/>
      <w:bookmarkEnd w:id="16"/>
      <w:r w:rsidR="0076770F">
        <w:t>.</w:t>
      </w:r>
    </w:p>
    <w:tbl>
      <w:tblPr>
        <w:tblW w:w="5000" w:type="pct"/>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3005"/>
        <w:gridCol w:w="99"/>
        <w:gridCol w:w="1322"/>
        <w:gridCol w:w="1318"/>
        <w:gridCol w:w="99"/>
        <w:gridCol w:w="1780"/>
        <w:gridCol w:w="1737"/>
      </w:tblGrid>
      <w:tr w:rsidR="00C52A85" w:rsidRPr="00C52A85" w14:paraId="13AF9F0D" w14:textId="77777777" w:rsidTr="007F129E">
        <w:trPr>
          <w:tblHeader/>
        </w:trPr>
        <w:tc>
          <w:tcPr>
            <w:tcW w:w="1606" w:type="pct"/>
            <w:tcBorders>
              <w:bottom w:val="nil"/>
            </w:tcBorders>
            <w:vAlign w:val="center"/>
          </w:tcPr>
          <w:p w14:paraId="332FAEEB" w14:textId="63BA8441" w:rsidR="00C74D2C" w:rsidRPr="00C52A85" w:rsidRDefault="00C74D2C" w:rsidP="00384F1A">
            <w:pPr>
              <w:spacing w:after="0" w:line="240" w:lineRule="auto"/>
              <w:jc w:val="center"/>
              <w:rPr>
                <w:rFonts w:eastAsia="Times New Roman" w:cs="Times New Roman"/>
                <w:b/>
                <w:bCs/>
                <w:szCs w:val="24"/>
              </w:rPr>
            </w:pPr>
            <w:bookmarkStart w:id="17" w:name="_Hlk130759972"/>
          </w:p>
        </w:tc>
        <w:tc>
          <w:tcPr>
            <w:tcW w:w="0" w:type="auto"/>
            <w:tcBorders>
              <w:bottom w:val="nil"/>
            </w:tcBorders>
            <w:vAlign w:val="center"/>
          </w:tcPr>
          <w:p w14:paraId="47564AEB" w14:textId="301D00F5" w:rsidR="00C74D2C" w:rsidRPr="00C52A85" w:rsidRDefault="00C74D2C" w:rsidP="00384F1A">
            <w:pPr>
              <w:spacing w:after="0" w:line="240" w:lineRule="auto"/>
              <w:jc w:val="center"/>
              <w:rPr>
                <w:rFonts w:eastAsia="Times New Roman" w:cs="Times New Roman"/>
                <w:b/>
                <w:bCs/>
                <w:szCs w:val="24"/>
              </w:rPr>
            </w:pPr>
          </w:p>
        </w:tc>
        <w:tc>
          <w:tcPr>
            <w:tcW w:w="1410" w:type="pct"/>
            <w:gridSpan w:val="2"/>
            <w:tcBorders>
              <w:top w:val="single" w:sz="4" w:space="0" w:color="auto"/>
              <w:bottom w:val="nil"/>
            </w:tcBorders>
            <w:vAlign w:val="center"/>
          </w:tcPr>
          <w:p w14:paraId="0D0CCDD3" w14:textId="4A73DE58" w:rsidR="00C74D2C" w:rsidRPr="00C52A85" w:rsidRDefault="00C74D2C" w:rsidP="00384F1A">
            <w:pPr>
              <w:spacing w:after="0" w:line="240" w:lineRule="auto"/>
              <w:jc w:val="center"/>
              <w:rPr>
                <w:rFonts w:eastAsia="Times New Roman" w:cs="Times New Roman"/>
                <w:b/>
                <w:bCs/>
                <w:szCs w:val="24"/>
              </w:rPr>
            </w:pPr>
            <w:r w:rsidRPr="00C52A85">
              <w:rPr>
                <w:rFonts w:eastAsia="Times New Roman" w:cs="Times New Roman"/>
                <w:b/>
                <w:bCs/>
                <w:szCs w:val="24"/>
              </w:rPr>
              <w:t>Adult</w:t>
            </w:r>
            <w:r w:rsidR="008C094D" w:rsidRPr="00C52A85">
              <w:rPr>
                <w:rFonts w:eastAsia="Times New Roman" w:cs="Times New Roman"/>
                <w:b/>
                <w:bCs/>
                <w:szCs w:val="24"/>
              </w:rPr>
              <w:t>s</w:t>
            </w:r>
            <w:r w:rsidRPr="00C52A85">
              <w:rPr>
                <w:rFonts w:eastAsia="Times New Roman" w:cs="Times New Roman"/>
                <w:b/>
                <w:bCs/>
                <w:szCs w:val="24"/>
              </w:rPr>
              <w:t xml:space="preserve"> </w:t>
            </w:r>
          </w:p>
        </w:tc>
        <w:tc>
          <w:tcPr>
            <w:tcW w:w="0" w:type="auto"/>
            <w:tcBorders>
              <w:top w:val="single" w:sz="4" w:space="0" w:color="auto"/>
              <w:bottom w:val="nil"/>
            </w:tcBorders>
            <w:vAlign w:val="center"/>
          </w:tcPr>
          <w:p w14:paraId="3F40E1C2" w14:textId="40E226AC" w:rsidR="00C74D2C" w:rsidRPr="00C52A85" w:rsidRDefault="00C74D2C" w:rsidP="00384F1A">
            <w:pPr>
              <w:spacing w:after="0" w:line="240" w:lineRule="auto"/>
              <w:jc w:val="center"/>
              <w:rPr>
                <w:rFonts w:eastAsia="Times New Roman" w:cs="Times New Roman"/>
                <w:b/>
                <w:bCs/>
                <w:szCs w:val="24"/>
              </w:rPr>
            </w:pPr>
          </w:p>
        </w:tc>
        <w:tc>
          <w:tcPr>
            <w:tcW w:w="1879" w:type="pct"/>
            <w:gridSpan w:val="2"/>
            <w:tcBorders>
              <w:top w:val="single" w:sz="4" w:space="0" w:color="auto"/>
              <w:bottom w:val="nil"/>
            </w:tcBorders>
            <w:vAlign w:val="center"/>
          </w:tcPr>
          <w:p w14:paraId="1F5B51C4" w14:textId="4D742527" w:rsidR="00C74D2C" w:rsidRPr="00C52A85" w:rsidRDefault="00C74D2C" w:rsidP="00384F1A">
            <w:pPr>
              <w:spacing w:after="0" w:line="240" w:lineRule="auto"/>
              <w:jc w:val="center"/>
              <w:rPr>
                <w:rFonts w:eastAsia="Times New Roman" w:cs="Times New Roman"/>
                <w:b/>
                <w:bCs/>
                <w:szCs w:val="24"/>
              </w:rPr>
            </w:pPr>
            <w:r w:rsidRPr="00C52A85">
              <w:rPr>
                <w:rFonts w:eastAsia="Times New Roman" w:cs="Times New Roman"/>
                <w:b/>
                <w:bCs/>
                <w:szCs w:val="24"/>
              </w:rPr>
              <w:t>Adolescent</w:t>
            </w:r>
            <w:r w:rsidR="008C094D" w:rsidRPr="00C52A85">
              <w:rPr>
                <w:rFonts w:eastAsia="Times New Roman" w:cs="Times New Roman"/>
                <w:b/>
                <w:bCs/>
                <w:szCs w:val="24"/>
              </w:rPr>
              <w:t>s</w:t>
            </w:r>
            <w:r w:rsidRPr="00C52A85">
              <w:rPr>
                <w:rFonts w:eastAsia="Times New Roman" w:cs="Times New Roman"/>
                <w:b/>
                <w:bCs/>
                <w:szCs w:val="24"/>
              </w:rPr>
              <w:t xml:space="preserve"> </w:t>
            </w:r>
          </w:p>
        </w:tc>
      </w:tr>
      <w:tr w:rsidR="00C52A85" w:rsidRPr="00C52A85" w14:paraId="6B415763" w14:textId="77777777" w:rsidTr="007F129E">
        <w:trPr>
          <w:tblHeader/>
        </w:trPr>
        <w:tc>
          <w:tcPr>
            <w:tcW w:w="1606" w:type="pct"/>
            <w:tcBorders>
              <w:bottom w:val="nil"/>
            </w:tcBorders>
            <w:vAlign w:val="center"/>
          </w:tcPr>
          <w:p w14:paraId="03AE8819" w14:textId="77777777" w:rsidR="007F129E" w:rsidRPr="00C52A85" w:rsidRDefault="007F129E" w:rsidP="00384F1A">
            <w:pPr>
              <w:spacing w:after="0" w:line="240" w:lineRule="auto"/>
              <w:jc w:val="center"/>
              <w:rPr>
                <w:rFonts w:eastAsia="Times New Roman" w:cs="Times New Roman"/>
                <w:b/>
                <w:bCs/>
                <w:szCs w:val="24"/>
              </w:rPr>
            </w:pPr>
          </w:p>
        </w:tc>
        <w:tc>
          <w:tcPr>
            <w:tcW w:w="0" w:type="auto"/>
            <w:tcBorders>
              <w:bottom w:val="nil"/>
            </w:tcBorders>
            <w:vAlign w:val="center"/>
          </w:tcPr>
          <w:p w14:paraId="59A7E7BE" w14:textId="77777777" w:rsidR="007F129E" w:rsidRPr="00C52A85" w:rsidRDefault="007F129E" w:rsidP="00384F1A">
            <w:pPr>
              <w:spacing w:after="0" w:line="240" w:lineRule="auto"/>
              <w:jc w:val="center"/>
              <w:rPr>
                <w:rFonts w:eastAsia="Times New Roman" w:cs="Times New Roman"/>
                <w:b/>
                <w:bCs/>
                <w:szCs w:val="24"/>
              </w:rPr>
            </w:pPr>
          </w:p>
        </w:tc>
        <w:tc>
          <w:tcPr>
            <w:tcW w:w="1410" w:type="pct"/>
            <w:gridSpan w:val="2"/>
            <w:tcBorders>
              <w:top w:val="nil"/>
              <w:bottom w:val="single" w:sz="4" w:space="0" w:color="auto"/>
            </w:tcBorders>
            <w:vAlign w:val="center"/>
          </w:tcPr>
          <w:p w14:paraId="19725ADD" w14:textId="5A25B0B5" w:rsidR="007F129E" w:rsidRPr="00C52A85" w:rsidRDefault="007F129E" w:rsidP="00384F1A">
            <w:pPr>
              <w:spacing w:after="0" w:line="240" w:lineRule="auto"/>
              <w:jc w:val="center"/>
              <w:rPr>
                <w:rFonts w:eastAsia="Times New Roman" w:cs="Times New Roman"/>
                <w:b/>
                <w:bCs/>
                <w:szCs w:val="24"/>
              </w:rPr>
            </w:pPr>
            <w:r w:rsidRPr="00C52A85">
              <w:rPr>
                <w:rFonts w:eastAsia="Times New Roman" w:cs="Times New Roman"/>
                <w:b/>
                <w:bCs/>
                <w:szCs w:val="24"/>
              </w:rPr>
              <w:t>(N = 201)</w:t>
            </w:r>
          </w:p>
        </w:tc>
        <w:tc>
          <w:tcPr>
            <w:tcW w:w="0" w:type="auto"/>
            <w:tcBorders>
              <w:top w:val="single" w:sz="4" w:space="0" w:color="auto"/>
              <w:bottom w:val="nil"/>
            </w:tcBorders>
            <w:vAlign w:val="center"/>
          </w:tcPr>
          <w:p w14:paraId="531486E8" w14:textId="77777777" w:rsidR="007F129E" w:rsidRPr="00C52A85" w:rsidRDefault="007F129E" w:rsidP="00384F1A">
            <w:pPr>
              <w:spacing w:after="0" w:line="240" w:lineRule="auto"/>
              <w:jc w:val="center"/>
              <w:rPr>
                <w:rFonts w:eastAsia="Times New Roman" w:cs="Times New Roman"/>
                <w:b/>
                <w:bCs/>
                <w:szCs w:val="24"/>
              </w:rPr>
            </w:pPr>
          </w:p>
        </w:tc>
        <w:tc>
          <w:tcPr>
            <w:tcW w:w="1879" w:type="pct"/>
            <w:gridSpan w:val="2"/>
            <w:tcBorders>
              <w:top w:val="nil"/>
              <w:bottom w:val="single" w:sz="4" w:space="0" w:color="auto"/>
            </w:tcBorders>
            <w:vAlign w:val="center"/>
          </w:tcPr>
          <w:p w14:paraId="55885C14" w14:textId="7BC217FD" w:rsidR="007F129E" w:rsidRPr="00C52A85" w:rsidRDefault="007F129E" w:rsidP="00384F1A">
            <w:pPr>
              <w:spacing w:after="0" w:line="240" w:lineRule="auto"/>
              <w:jc w:val="center"/>
              <w:rPr>
                <w:rFonts w:eastAsia="Times New Roman" w:cs="Times New Roman"/>
                <w:b/>
                <w:bCs/>
                <w:szCs w:val="24"/>
              </w:rPr>
            </w:pPr>
            <w:r w:rsidRPr="00C52A85">
              <w:rPr>
                <w:rFonts w:eastAsia="Times New Roman" w:cs="Times New Roman"/>
                <w:b/>
                <w:bCs/>
                <w:szCs w:val="24"/>
              </w:rPr>
              <w:t>(N = 120)</w:t>
            </w:r>
          </w:p>
        </w:tc>
      </w:tr>
      <w:tr w:rsidR="00C52A85" w:rsidRPr="00C52A85" w14:paraId="1E03AC7C" w14:textId="77777777" w:rsidTr="008C094D">
        <w:trPr>
          <w:tblHeader/>
        </w:trPr>
        <w:tc>
          <w:tcPr>
            <w:tcW w:w="1606" w:type="pct"/>
            <w:tcBorders>
              <w:top w:val="nil"/>
              <w:bottom w:val="single" w:sz="4" w:space="0" w:color="auto"/>
            </w:tcBorders>
            <w:vAlign w:val="center"/>
          </w:tcPr>
          <w:p w14:paraId="6EA686A8" w14:textId="7B26C4B0" w:rsidR="00C74D2C" w:rsidRPr="00C52A85" w:rsidRDefault="00C74D2C" w:rsidP="00C74D2C">
            <w:pPr>
              <w:spacing w:after="0" w:line="240" w:lineRule="auto"/>
              <w:jc w:val="center"/>
              <w:rPr>
                <w:rFonts w:eastAsia="Times New Roman" w:cs="Times New Roman"/>
                <w:b/>
                <w:bCs/>
                <w:szCs w:val="24"/>
              </w:rPr>
            </w:pPr>
            <w:r w:rsidRPr="00C52A85">
              <w:rPr>
                <w:rFonts w:eastAsia="Times New Roman" w:cs="Times New Roman"/>
                <w:b/>
                <w:bCs/>
                <w:szCs w:val="24"/>
              </w:rPr>
              <w:t>Attribute</w:t>
            </w:r>
          </w:p>
        </w:tc>
        <w:tc>
          <w:tcPr>
            <w:tcW w:w="0" w:type="auto"/>
            <w:tcBorders>
              <w:top w:val="nil"/>
              <w:bottom w:val="single" w:sz="4" w:space="0" w:color="auto"/>
            </w:tcBorders>
            <w:vAlign w:val="center"/>
          </w:tcPr>
          <w:p w14:paraId="0588BAA5" w14:textId="19549365" w:rsidR="00C74D2C" w:rsidRPr="00C52A85" w:rsidRDefault="00C74D2C" w:rsidP="00C74D2C">
            <w:pPr>
              <w:spacing w:after="0" w:line="240" w:lineRule="auto"/>
              <w:jc w:val="center"/>
              <w:rPr>
                <w:rFonts w:eastAsia="Times New Roman" w:cs="Times New Roman"/>
                <w:b/>
                <w:bCs/>
                <w:szCs w:val="24"/>
              </w:rPr>
            </w:pPr>
            <w:r w:rsidRPr="00C52A85">
              <w:rPr>
                <w:rFonts w:eastAsia="Times New Roman" w:cs="Times New Roman"/>
                <w:b/>
                <w:bCs/>
                <w:szCs w:val="24"/>
              </w:rPr>
              <w:t> </w:t>
            </w:r>
          </w:p>
        </w:tc>
        <w:tc>
          <w:tcPr>
            <w:tcW w:w="706" w:type="pct"/>
            <w:tcBorders>
              <w:top w:val="single" w:sz="4" w:space="0" w:color="auto"/>
              <w:bottom w:val="single" w:sz="4" w:space="0" w:color="auto"/>
            </w:tcBorders>
            <w:vAlign w:val="center"/>
          </w:tcPr>
          <w:p w14:paraId="696CF6B9" w14:textId="7B22878D" w:rsidR="00C74D2C" w:rsidRPr="00C52A85" w:rsidRDefault="00C74D2C" w:rsidP="00C74D2C">
            <w:pPr>
              <w:spacing w:after="0" w:line="240" w:lineRule="auto"/>
              <w:jc w:val="center"/>
              <w:rPr>
                <w:rFonts w:eastAsia="Times New Roman" w:cs="Times New Roman"/>
                <w:b/>
                <w:bCs/>
                <w:szCs w:val="24"/>
              </w:rPr>
            </w:pPr>
            <w:r w:rsidRPr="00C52A85">
              <w:rPr>
                <w:rFonts w:eastAsia="Times New Roman" w:cs="Times New Roman"/>
                <w:b/>
                <w:bCs/>
                <w:szCs w:val="24"/>
              </w:rPr>
              <w:t>RAI</w:t>
            </w:r>
          </w:p>
        </w:tc>
        <w:tc>
          <w:tcPr>
            <w:tcW w:w="704" w:type="pct"/>
            <w:tcBorders>
              <w:top w:val="single" w:sz="4" w:space="0" w:color="auto"/>
              <w:bottom w:val="single" w:sz="4" w:space="0" w:color="auto"/>
            </w:tcBorders>
            <w:vAlign w:val="center"/>
          </w:tcPr>
          <w:p w14:paraId="14420C8C" w14:textId="16BA2E1B" w:rsidR="00C74D2C" w:rsidRPr="00C52A85" w:rsidRDefault="00C74D2C" w:rsidP="00C74D2C">
            <w:pPr>
              <w:spacing w:after="0" w:line="240" w:lineRule="auto"/>
              <w:jc w:val="center"/>
              <w:rPr>
                <w:rFonts w:eastAsia="Times New Roman" w:cs="Times New Roman"/>
                <w:b/>
                <w:bCs/>
                <w:szCs w:val="24"/>
              </w:rPr>
            </w:pPr>
            <w:r w:rsidRPr="00C52A85">
              <w:rPr>
                <w:rFonts w:eastAsia="Times New Roman" w:cs="Times New Roman"/>
                <w:b/>
                <w:bCs/>
                <w:szCs w:val="24"/>
              </w:rPr>
              <w:t>95% CI</w:t>
            </w:r>
          </w:p>
        </w:tc>
        <w:tc>
          <w:tcPr>
            <w:tcW w:w="0" w:type="auto"/>
            <w:tcBorders>
              <w:top w:val="nil"/>
              <w:bottom w:val="single" w:sz="4" w:space="0" w:color="auto"/>
            </w:tcBorders>
            <w:vAlign w:val="center"/>
          </w:tcPr>
          <w:p w14:paraId="44E81B92" w14:textId="7F87882A" w:rsidR="00C74D2C" w:rsidRPr="00C52A85" w:rsidRDefault="00C74D2C" w:rsidP="00C74D2C">
            <w:pPr>
              <w:spacing w:after="0" w:line="240" w:lineRule="auto"/>
              <w:jc w:val="center"/>
              <w:rPr>
                <w:rFonts w:eastAsia="Times New Roman" w:cs="Times New Roman"/>
                <w:b/>
                <w:bCs/>
                <w:szCs w:val="24"/>
              </w:rPr>
            </w:pPr>
            <w:r w:rsidRPr="00C52A85">
              <w:rPr>
                <w:rFonts w:eastAsia="Times New Roman" w:cs="Times New Roman"/>
                <w:b/>
                <w:bCs/>
                <w:szCs w:val="24"/>
              </w:rPr>
              <w:t> </w:t>
            </w:r>
          </w:p>
        </w:tc>
        <w:tc>
          <w:tcPr>
            <w:tcW w:w="951" w:type="pct"/>
            <w:tcBorders>
              <w:top w:val="single" w:sz="4" w:space="0" w:color="auto"/>
              <w:bottom w:val="single" w:sz="4" w:space="0" w:color="auto"/>
            </w:tcBorders>
            <w:vAlign w:val="center"/>
          </w:tcPr>
          <w:p w14:paraId="1776792C" w14:textId="76B72C59" w:rsidR="00C74D2C" w:rsidRPr="00C52A85" w:rsidRDefault="00C74D2C" w:rsidP="00C74D2C">
            <w:pPr>
              <w:spacing w:after="0" w:line="240" w:lineRule="auto"/>
              <w:jc w:val="center"/>
              <w:rPr>
                <w:rFonts w:eastAsia="Times New Roman" w:cs="Times New Roman"/>
                <w:b/>
                <w:bCs/>
                <w:szCs w:val="24"/>
              </w:rPr>
            </w:pPr>
            <w:r w:rsidRPr="00C52A85">
              <w:rPr>
                <w:rFonts w:eastAsia="Times New Roman" w:cs="Times New Roman"/>
                <w:b/>
                <w:bCs/>
                <w:szCs w:val="24"/>
              </w:rPr>
              <w:t>RAI</w:t>
            </w:r>
          </w:p>
        </w:tc>
        <w:tc>
          <w:tcPr>
            <w:tcW w:w="927" w:type="pct"/>
            <w:tcBorders>
              <w:top w:val="single" w:sz="4" w:space="0" w:color="auto"/>
              <w:bottom w:val="single" w:sz="4" w:space="0" w:color="auto"/>
            </w:tcBorders>
            <w:vAlign w:val="center"/>
          </w:tcPr>
          <w:p w14:paraId="37134B40" w14:textId="748DC4C9" w:rsidR="00C74D2C" w:rsidRPr="00C52A85" w:rsidRDefault="00C74D2C" w:rsidP="00C74D2C">
            <w:pPr>
              <w:spacing w:after="0" w:line="240" w:lineRule="auto"/>
              <w:jc w:val="center"/>
              <w:rPr>
                <w:rFonts w:eastAsia="Times New Roman" w:cs="Times New Roman"/>
                <w:b/>
                <w:bCs/>
                <w:szCs w:val="24"/>
              </w:rPr>
            </w:pPr>
            <w:r w:rsidRPr="00C52A85">
              <w:rPr>
                <w:rFonts w:eastAsia="Times New Roman" w:cs="Times New Roman"/>
                <w:b/>
                <w:bCs/>
                <w:szCs w:val="24"/>
              </w:rPr>
              <w:t>95% CI</w:t>
            </w:r>
          </w:p>
        </w:tc>
      </w:tr>
      <w:tr w:rsidR="00C52A85" w:rsidRPr="00C52A85" w14:paraId="47EE9D2A" w14:textId="77777777" w:rsidTr="008C094D">
        <w:tc>
          <w:tcPr>
            <w:tcW w:w="1606" w:type="pct"/>
            <w:tcBorders>
              <w:top w:val="single" w:sz="4" w:space="0" w:color="auto"/>
            </w:tcBorders>
            <w:vAlign w:val="center"/>
            <w:hideMark/>
          </w:tcPr>
          <w:p w14:paraId="34527D14" w14:textId="77777777" w:rsidR="00C74D2C" w:rsidRPr="00C52A85" w:rsidRDefault="00C74D2C" w:rsidP="00384F1A">
            <w:pPr>
              <w:spacing w:after="0" w:line="240" w:lineRule="auto"/>
              <w:rPr>
                <w:rFonts w:eastAsia="Times New Roman" w:cs="Times New Roman"/>
                <w:szCs w:val="24"/>
              </w:rPr>
            </w:pPr>
            <w:r w:rsidRPr="00C52A85">
              <w:rPr>
                <w:rFonts w:eastAsia="Times New Roman" w:cs="Times New Roman"/>
                <w:szCs w:val="24"/>
              </w:rPr>
              <w:t>Probability of scalp hair regrowth</w:t>
            </w:r>
          </w:p>
        </w:tc>
        <w:tc>
          <w:tcPr>
            <w:tcW w:w="0" w:type="auto"/>
            <w:tcBorders>
              <w:top w:val="single" w:sz="4" w:space="0" w:color="auto"/>
            </w:tcBorders>
            <w:vAlign w:val="center"/>
            <w:hideMark/>
          </w:tcPr>
          <w:p w14:paraId="5B952C4D" w14:textId="77777777" w:rsidR="00C74D2C" w:rsidRPr="00C52A85" w:rsidRDefault="00C74D2C" w:rsidP="00384F1A">
            <w:pPr>
              <w:spacing w:after="0" w:line="240" w:lineRule="auto"/>
              <w:rPr>
                <w:rFonts w:eastAsia="Times New Roman" w:cs="Times New Roman"/>
                <w:szCs w:val="24"/>
              </w:rPr>
            </w:pPr>
            <w:r w:rsidRPr="00C52A85">
              <w:rPr>
                <w:rFonts w:eastAsia="Times New Roman" w:cs="Times New Roman"/>
                <w:szCs w:val="24"/>
              </w:rPr>
              <w:t> </w:t>
            </w:r>
          </w:p>
        </w:tc>
        <w:tc>
          <w:tcPr>
            <w:tcW w:w="706" w:type="pct"/>
            <w:tcBorders>
              <w:top w:val="single" w:sz="4" w:space="0" w:color="auto"/>
            </w:tcBorders>
            <w:vAlign w:val="center"/>
            <w:hideMark/>
          </w:tcPr>
          <w:p w14:paraId="04D15D1E" w14:textId="5AD5F564" w:rsidR="00C74D2C" w:rsidRPr="00C52A85" w:rsidRDefault="00C74D2C" w:rsidP="00384F1A">
            <w:pPr>
              <w:spacing w:after="0" w:line="240" w:lineRule="auto"/>
              <w:jc w:val="center"/>
              <w:rPr>
                <w:rFonts w:eastAsia="Times New Roman" w:cs="Times New Roman"/>
                <w:szCs w:val="24"/>
              </w:rPr>
            </w:pPr>
            <w:r w:rsidRPr="00C52A85">
              <w:rPr>
                <w:rFonts w:eastAsia="Times New Roman" w:cs="Times New Roman"/>
                <w:szCs w:val="24"/>
              </w:rPr>
              <w:t>42.</w:t>
            </w:r>
            <w:r w:rsidR="00782D20" w:rsidRPr="00C52A85">
              <w:rPr>
                <w:rFonts w:eastAsia="Times New Roman" w:cs="Times New Roman"/>
                <w:szCs w:val="24"/>
              </w:rPr>
              <w:t>1</w:t>
            </w:r>
          </w:p>
        </w:tc>
        <w:tc>
          <w:tcPr>
            <w:tcW w:w="704" w:type="pct"/>
            <w:tcBorders>
              <w:top w:val="single" w:sz="4" w:space="0" w:color="auto"/>
            </w:tcBorders>
            <w:vAlign w:val="center"/>
            <w:hideMark/>
          </w:tcPr>
          <w:p w14:paraId="6EEE04E3" w14:textId="6ADEEA27" w:rsidR="00C74D2C" w:rsidRPr="00C52A85" w:rsidRDefault="00C74D2C" w:rsidP="00384F1A">
            <w:pPr>
              <w:spacing w:after="0" w:line="240" w:lineRule="auto"/>
              <w:jc w:val="center"/>
              <w:rPr>
                <w:rFonts w:eastAsia="Times New Roman" w:cs="Times New Roman"/>
                <w:szCs w:val="24"/>
              </w:rPr>
            </w:pPr>
            <w:r w:rsidRPr="00C52A85">
              <w:rPr>
                <w:rFonts w:eastAsia="Times New Roman" w:cs="Times New Roman"/>
                <w:szCs w:val="24"/>
              </w:rPr>
              <w:t>[38.</w:t>
            </w:r>
            <w:r w:rsidR="009E73FE" w:rsidRPr="00C52A85">
              <w:rPr>
                <w:rFonts w:eastAsia="Times New Roman" w:cs="Times New Roman"/>
                <w:szCs w:val="24"/>
              </w:rPr>
              <w:t>7</w:t>
            </w:r>
            <w:r w:rsidR="00CE1443" w:rsidRPr="00C52A85">
              <w:rPr>
                <w:rFonts w:eastAsia="Times New Roman" w:cs="Times New Roman"/>
                <w:szCs w:val="24"/>
              </w:rPr>
              <w:t>–</w:t>
            </w:r>
            <w:r w:rsidRPr="00C52A85">
              <w:rPr>
                <w:rFonts w:eastAsia="Times New Roman" w:cs="Times New Roman"/>
                <w:szCs w:val="24"/>
              </w:rPr>
              <w:t>45.</w:t>
            </w:r>
            <w:r w:rsidR="009E73FE" w:rsidRPr="00C52A85">
              <w:rPr>
                <w:rFonts w:eastAsia="Times New Roman" w:cs="Times New Roman"/>
                <w:szCs w:val="24"/>
              </w:rPr>
              <w:t>3</w:t>
            </w:r>
            <w:r w:rsidRPr="00C52A85">
              <w:rPr>
                <w:rFonts w:eastAsia="Times New Roman" w:cs="Times New Roman"/>
                <w:szCs w:val="24"/>
              </w:rPr>
              <w:t>]</w:t>
            </w:r>
          </w:p>
        </w:tc>
        <w:tc>
          <w:tcPr>
            <w:tcW w:w="0" w:type="auto"/>
            <w:tcBorders>
              <w:top w:val="single" w:sz="4" w:space="0" w:color="auto"/>
            </w:tcBorders>
            <w:vAlign w:val="center"/>
            <w:hideMark/>
          </w:tcPr>
          <w:p w14:paraId="3C3E731F" w14:textId="77777777" w:rsidR="00C74D2C" w:rsidRPr="00C52A85" w:rsidRDefault="00C74D2C" w:rsidP="00384F1A">
            <w:pPr>
              <w:spacing w:after="0" w:line="240" w:lineRule="auto"/>
              <w:jc w:val="center"/>
              <w:rPr>
                <w:rFonts w:eastAsia="Times New Roman" w:cs="Times New Roman"/>
                <w:szCs w:val="24"/>
              </w:rPr>
            </w:pPr>
            <w:r w:rsidRPr="00C52A85">
              <w:rPr>
                <w:rFonts w:eastAsia="Times New Roman" w:cs="Times New Roman"/>
                <w:szCs w:val="24"/>
              </w:rPr>
              <w:t> </w:t>
            </w:r>
          </w:p>
        </w:tc>
        <w:tc>
          <w:tcPr>
            <w:tcW w:w="951" w:type="pct"/>
            <w:tcBorders>
              <w:top w:val="single" w:sz="4" w:space="0" w:color="auto"/>
            </w:tcBorders>
            <w:vAlign w:val="center"/>
            <w:hideMark/>
          </w:tcPr>
          <w:p w14:paraId="42D35370" w14:textId="1F853D62" w:rsidR="00C74D2C" w:rsidRPr="00C52A85" w:rsidRDefault="00C74D2C" w:rsidP="00384F1A">
            <w:pPr>
              <w:spacing w:after="0" w:line="240" w:lineRule="auto"/>
              <w:jc w:val="center"/>
              <w:rPr>
                <w:rFonts w:eastAsia="Times New Roman" w:cs="Times New Roman"/>
                <w:szCs w:val="24"/>
              </w:rPr>
            </w:pPr>
            <w:r w:rsidRPr="00C52A85">
              <w:rPr>
                <w:rFonts w:eastAsia="Times New Roman" w:cs="Times New Roman"/>
                <w:szCs w:val="24"/>
              </w:rPr>
              <w:t>61.6</w:t>
            </w:r>
          </w:p>
        </w:tc>
        <w:tc>
          <w:tcPr>
            <w:tcW w:w="927" w:type="pct"/>
            <w:tcBorders>
              <w:top w:val="single" w:sz="4" w:space="0" w:color="auto"/>
            </w:tcBorders>
            <w:vAlign w:val="center"/>
            <w:hideMark/>
          </w:tcPr>
          <w:p w14:paraId="4034CE19" w14:textId="7B8AD1E5" w:rsidR="00C74D2C" w:rsidRPr="00C52A85" w:rsidRDefault="00C74D2C" w:rsidP="00384F1A">
            <w:pPr>
              <w:spacing w:after="0" w:line="240" w:lineRule="auto"/>
              <w:jc w:val="center"/>
              <w:rPr>
                <w:rFonts w:eastAsia="Times New Roman" w:cs="Times New Roman"/>
                <w:szCs w:val="24"/>
              </w:rPr>
            </w:pPr>
            <w:r w:rsidRPr="00C52A85">
              <w:rPr>
                <w:rFonts w:eastAsia="Times New Roman" w:cs="Times New Roman"/>
                <w:szCs w:val="24"/>
              </w:rPr>
              <w:t>[5</w:t>
            </w:r>
            <w:r w:rsidR="009E73FE" w:rsidRPr="00C52A85">
              <w:rPr>
                <w:rFonts w:eastAsia="Times New Roman" w:cs="Times New Roman"/>
                <w:szCs w:val="24"/>
              </w:rPr>
              <w:t>6</w:t>
            </w:r>
            <w:r w:rsidRPr="00C52A85">
              <w:rPr>
                <w:rFonts w:eastAsia="Times New Roman" w:cs="Times New Roman"/>
                <w:szCs w:val="24"/>
              </w:rPr>
              <w:t>.</w:t>
            </w:r>
            <w:r w:rsidR="00782D20" w:rsidRPr="00C52A85">
              <w:rPr>
                <w:rFonts w:eastAsia="Times New Roman" w:cs="Times New Roman"/>
                <w:szCs w:val="24"/>
              </w:rPr>
              <w:t>2</w:t>
            </w:r>
            <w:r w:rsidR="00CE1443" w:rsidRPr="00C52A85">
              <w:rPr>
                <w:rFonts w:eastAsia="Times New Roman" w:cs="Times New Roman"/>
                <w:szCs w:val="24"/>
              </w:rPr>
              <w:t>–</w:t>
            </w:r>
            <w:r w:rsidRPr="00C52A85">
              <w:rPr>
                <w:rFonts w:eastAsia="Times New Roman" w:cs="Times New Roman"/>
                <w:szCs w:val="24"/>
              </w:rPr>
              <w:t>6</w:t>
            </w:r>
            <w:r w:rsidR="00782D20" w:rsidRPr="00C52A85">
              <w:rPr>
                <w:rFonts w:eastAsia="Times New Roman" w:cs="Times New Roman"/>
                <w:szCs w:val="24"/>
              </w:rPr>
              <w:t>5</w:t>
            </w:r>
            <w:r w:rsidRPr="00C52A85">
              <w:rPr>
                <w:rFonts w:eastAsia="Times New Roman" w:cs="Times New Roman"/>
                <w:szCs w:val="24"/>
              </w:rPr>
              <w:t>.</w:t>
            </w:r>
            <w:r w:rsidR="009E73FE" w:rsidRPr="00C52A85">
              <w:rPr>
                <w:rFonts w:eastAsia="Times New Roman" w:cs="Times New Roman"/>
                <w:szCs w:val="24"/>
              </w:rPr>
              <w:t>1</w:t>
            </w:r>
            <w:r w:rsidRPr="00C52A85">
              <w:rPr>
                <w:rFonts w:eastAsia="Times New Roman" w:cs="Times New Roman"/>
                <w:szCs w:val="24"/>
              </w:rPr>
              <w:t>]</w:t>
            </w:r>
          </w:p>
        </w:tc>
      </w:tr>
      <w:tr w:rsidR="00C52A85" w:rsidRPr="00C52A85" w14:paraId="5838CD08" w14:textId="77777777" w:rsidTr="008C094D">
        <w:tc>
          <w:tcPr>
            <w:tcW w:w="1606" w:type="pct"/>
            <w:vAlign w:val="center"/>
            <w:hideMark/>
          </w:tcPr>
          <w:p w14:paraId="7D8FAE32" w14:textId="77777777" w:rsidR="00C74D2C" w:rsidRPr="00C52A85" w:rsidRDefault="00C74D2C" w:rsidP="00384F1A">
            <w:pPr>
              <w:spacing w:after="0" w:line="240" w:lineRule="auto"/>
              <w:rPr>
                <w:rFonts w:eastAsia="Times New Roman" w:cs="Times New Roman"/>
                <w:szCs w:val="24"/>
              </w:rPr>
            </w:pPr>
            <w:r w:rsidRPr="00C52A85">
              <w:rPr>
                <w:rFonts w:eastAsia="Times New Roman" w:cs="Times New Roman"/>
                <w:szCs w:val="24"/>
              </w:rPr>
              <w:t>Probability of eyebrow regrowth</w:t>
            </w:r>
          </w:p>
        </w:tc>
        <w:tc>
          <w:tcPr>
            <w:tcW w:w="0" w:type="auto"/>
            <w:vAlign w:val="center"/>
            <w:hideMark/>
          </w:tcPr>
          <w:p w14:paraId="0C1ABF9C" w14:textId="77777777" w:rsidR="00C74D2C" w:rsidRPr="00C52A85" w:rsidRDefault="00C74D2C" w:rsidP="00384F1A">
            <w:pPr>
              <w:spacing w:after="0" w:line="240" w:lineRule="auto"/>
              <w:rPr>
                <w:rFonts w:eastAsia="Times New Roman" w:cs="Times New Roman"/>
                <w:szCs w:val="24"/>
              </w:rPr>
            </w:pPr>
            <w:r w:rsidRPr="00C52A85">
              <w:rPr>
                <w:rFonts w:eastAsia="Times New Roman" w:cs="Times New Roman"/>
                <w:szCs w:val="24"/>
              </w:rPr>
              <w:t> </w:t>
            </w:r>
          </w:p>
        </w:tc>
        <w:tc>
          <w:tcPr>
            <w:tcW w:w="706" w:type="pct"/>
            <w:vAlign w:val="center"/>
            <w:hideMark/>
          </w:tcPr>
          <w:p w14:paraId="7935787E" w14:textId="5590A541" w:rsidR="00C74D2C" w:rsidRPr="00C52A85" w:rsidRDefault="00C74D2C" w:rsidP="00384F1A">
            <w:pPr>
              <w:spacing w:after="0" w:line="240" w:lineRule="auto"/>
              <w:jc w:val="center"/>
              <w:rPr>
                <w:rFonts w:eastAsia="Times New Roman" w:cs="Times New Roman"/>
                <w:szCs w:val="24"/>
              </w:rPr>
            </w:pPr>
            <w:r w:rsidRPr="00C52A85">
              <w:rPr>
                <w:rFonts w:eastAsia="Times New Roman" w:cs="Times New Roman"/>
                <w:szCs w:val="24"/>
              </w:rPr>
              <w:t>11.7</w:t>
            </w:r>
          </w:p>
        </w:tc>
        <w:tc>
          <w:tcPr>
            <w:tcW w:w="704" w:type="pct"/>
            <w:vAlign w:val="center"/>
            <w:hideMark/>
          </w:tcPr>
          <w:p w14:paraId="135C7C27" w14:textId="5858853F" w:rsidR="00C74D2C" w:rsidRPr="00C52A85" w:rsidRDefault="00C74D2C" w:rsidP="009E73FE">
            <w:pPr>
              <w:spacing w:after="0" w:line="240" w:lineRule="auto"/>
              <w:jc w:val="center"/>
              <w:rPr>
                <w:rFonts w:eastAsia="Times New Roman" w:cs="Times New Roman"/>
                <w:szCs w:val="24"/>
              </w:rPr>
            </w:pPr>
            <w:r w:rsidRPr="00C52A85">
              <w:rPr>
                <w:rFonts w:eastAsia="Times New Roman" w:cs="Times New Roman"/>
                <w:szCs w:val="24"/>
              </w:rPr>
              <w:t>[8.</w:t>
            </w:r>
            <w:r w:rsidR="009E73FE" w:rsidRPr="00C52A85">
              <w:rPr>
                <w:rFonts w:eastAsia="Times New Roman" w:cs="Times New Roman"/>
                <w:szCs w:val="24"/>
              </w:rPr>
              <w:t>8</w:t>
            </w:r>
            <w:r w:rsidR="00CE1443" w:rsidRPr="00C52A85">
              <w:rPr>
                <w:rFonts w:eastAsia="Times New Roman" w:cs="Times New Roman"/>
                <w:szCs w:val="24"/>
              </w:rPr>
              <w:t>–</w:t>
            </w:r>
            <w:r w:rsidRPr="00C52A85">
              <w:rPr>
                <w:rFonts w:eastAsia="Times New Roman" w:cs="Times New Roman"/>
                <w:szCs w:val="24"/>
              </w:rPr>
              <w:t>14.</w:t>
            </w:r>
            <w:r w:rsidR="009E73FE" w:rsidRPr="00C52A85">
              <w:rPr>
                <w:rFonts w:eastAsia="Times New Roman" w:cs="Times New Roman"/>
                <w:szCs w:val="24"/>
              </w:rPr>
              <w:t>5</w:t>
            </w:r>
            <w:r w:rsidRPr="00C52A85">
              <w:rPr>
                <w:rFonts w:eastAsia="Times New Roman" w:cs="Times New Roman"/>
                <w:szCs w:val="24"/>
              </w:rPr>
              <w:t>]</w:t>
            </w:r>
          </w:p>
        </w:tc>
        <w:tc>
          <w:tcPr>
            <w:tcW w:w="0" w:type="auto"/>
            <w:vAlign w:val="center"/>
            <w:hideMark/>
          </w:tcPr>
          <w:p w14:paraId="5E1399BD" w14:textId="77777777" w:rsidR="00C74D2C" w:rsidRPr="00C52A85" w:rsidRDefault="00C74D2C" w:rsidP="00384F1A">
            <w:pPr>
              <w:spacing w:after="0" w:line="240" w:lineRule="auto"/>
              <w:jc w:val="center"/>
              <w:rPr>
                <w:rFonts w:eastAsia="Times New Roman" w:cs="Times New Roman"/>
                <w:szCs w:val="24"/>
              </w:rPr>
            </w:pPr>
            <w:r w:rsidRPr="00C52A85">
              <w:rPr>
                <w:rFonts w:eastAsia="Times New Roman" w:cs="Times New Roman"/>
                <w:szCs w:val="24"/>
              </w:rPr>
              <w:t> </w:t>
            </w:r>
          </w:p>
        </w:tc>
        <w:tc>
          <w:tcPr>
            <w:tcW w:w="951" w:type="pct"/>
            <w:vAlign w:val="center"/>
            <w:hideMark/>
          </w:tcPr>
          <w:p w14:paraId="30FDE2FE" w14:textId="74C17D53" w:rsidR="00C74D2C" w:rsidRPr="00C52A85" w:rsidRDefault="00C74D2C" w:rsidP="00384F1A">
            <w:pPr>
              <w:spacing w:after="0" w:line="240" w:lineRule="auto"/>
              <w:jc w:val="center"/>
              <w:rPr>
                <w:rFonts w:eastAsia="Times New Roman" w:cs="Times New Roman"/>
                <w:szCs w:val="24"/>
              </w:rPr>
            </w:pPr>
            <w:r w:rsidRPr="00C52A85">
              <w:rPr>
                <w:rFonts w:eastAsia="Times New Roman" w:cs="Times New Roman"/>
                <w:szCs w:val="24"/>
              </w:rPr>
              <w:t>13.</w:t>
            </w:r>
            <w:r w:rsidR="00CD660C" w:rsidRPr="00C52A85">
              <w:rPr>
                <w:rFonts w:eastAsia="Times New Roman" w:cs="Times New Roman"/>
                <w:szCs w:val="24"/>
              </w:rPr>
              <w:t>1</w:t>
            </w:r>
          </w:p>
        </w:tc>
        <w:tc>
          <w:tcPr>
            <w:tcW w:w="927" w:type="pct"/>
            <w:vAlign w:val="center"/>
            <w:hideMark/>
          </w:tcPr>
          <w:p w14:paraId="16FA035E" w14:textId="5D06BB94" w:rsidR="00C74D2C" w:rsidRPr="00C52A85" w:rsidRDefault="00C74D2C" w:rsidP="00384F1A">
            <w:pPr>
              <w:spacing w:after="0" w:line="240" w:lineRule="auto"/>
              <w:jc w:val="center"/>
              <w:rPr>
                <w:rFonts w:eastAsia="Times New Roman" w:cs="Times New Roman"/>
                <w:szCs w:val="24"/>
              </w:rPr>
            </w:pPr>
            <w:r w:rsidRPr="00C52A85">
              <w:rPr>
                <w:rFonts w:eastAsia="Times New Roman" w:cs="Times New Roman"/>
                <w:szCs w:val="24"/>
              </w:rPr>
              <w:t>[9.</w:t>
            </w:r>
            <w:r w:rsidR="009E73FE" w:rsidRPr="00C52A85">
              <w:rPr>
                <w:rFonts w:eastAsia="Times New Roman" w:cs="Times New Roman"/>
                <w:szCs w:val="24"/>
              </w:rPr>
              <w:t>4</w:t>
            </w:r>
            <w:r w:rsidR="00CE1443" w:rsidRPr="00C52A85">
              <w:rPr>
                <w:rFonts w:eastAsia="Times New Roman" w:cs="Times New Roman"/>
                <w:szCs w:val="24"/>
              </w:rPr>
              <w:t>–</w:t>
            </w:r>
            <w:r w:rsidRPr="00C52A85">
              <w:rPr>
                <w:rFonts w:eastAsia="Times New Roman" w:cs="Times New Roman"/>
                <w:szCs w:val="24"/>
              </w:rPr>
              <w:t>16.</w:t>
            </w:r>
            <w:r w:rsidR="009E73FE" w:rsidRPr="00C52A85">
              <w:rPr>
                <w:rFonts w:eastAsia="Times New Roman" w:cs="Times New Roman"/>
                <w:szCs w:val="24"/>
              </w:rPr>
              <w:t>3</w:t>
            </w:r>
            <w:r w:rsidRPr="00C52A85">
              <w:rPr>
                <w:rFonts w:eastAsia="Times New Roman" w:cs="Times New Roman"/>
                <w:szCs w:val="24"/>
              </w:rPr>
              <w:t>]</w:t>
            </w:r>
          </w:p>
        </w:tc>
      </w:tr>
      <w:tr w:rsidR="00C52A85" w:rsidRPr="00C52A85" w14:paraId="53281AC6" w14:textId="77777777" w:rsidTr="008C094D">
        <w:tc>
          <w:tcPr>
            <w:tcW w:w="1606" w:type="pct"/>
            <w:vAlign w:val="center"/>
            <w:hideMark/>
          </w:tcPr>
          <w:p w14:paraId="490E0DBD" w14:textId="77777777" w:rsidR="00C74D2C" w:rsidRPr="00C52A85" w:rsidRDefault="00C74D2C" w:rsidP="00384F1A">
            <w:pPr>
              <w:spacing w:after="0" w:line="240" w:lineRule="auto"/>
              <w:rPr>
                <w:rFonts w:eastAsia="Times New Roman" w:cs="Times New Roman"/>
                <w:szCs w:val="24"/>
              </w:rPr>
            </w:pPr>
            <w:r w:rsidRPr="00C52A85">
              <w:rPr>
                <w:rFonts w:eastAsia="Times New Roman" w:cs="Times New Roman"/>
                <w:szCs w:val="24"/>
              </w:rPr>
              <w:t>Probability of eyelash regrowth</w:t>
            </w:r>
          </w:p>
        </w:tc>
        <w:tc>
          <w:tcPr>
            <w:tcW w:w="0" w:type="auto"/>
            <w:vAlign w:val="center"/>
            <w:hideMark/>
          </w:tcPr>
          <w:p w14:paraId="3B31D624" w14:textId="77777777" w:rsidR="00C74D2C" w:rsidRPr="00C52A85" w:rsidRDefault="00C74D2C" w:rsidP="00384F1A">
            <w:pPr>
              <w:spacing w:after="0" w:line="240" w:lineRule="auto"/>
              <w:rPr>
                <w:rFonts w:eastAsia="Times New Roman" w:cs="Times New Roman"/>
                <w:szCs w:val="24"/>
              </w:rPr>
            </w:pPr>
            <w:r w:rsidRPr="00C52A85">
              <w:rPr>
                <w:rFonts w:eastAsia="Times New Roman" w:cs="Times New Roman"/>
                <w:szCs w:val="24"/>
              </w:rPr>
              <w:t> </w:t>
            </w:r>
          </w:p>
        </w:tc>
        <w:tc>
          <w:tcPr>
            <w:tcW w:w="706" w:type="pct"/>
            <w:vAlign w:val="center"/>
            <w:hideMark/>
          </w:tcPr>
          <w:p w14:paraId="01F0EBB0" w14:textId="5F1447D7" w:rsidR="00C74D2C" w:rsidRPr="00C52A85" w:rsidRDefault="00C74D2C" w:rsidP="00384F1A">
            <w:pPr>
              <w:spacing w:after="0" w:line="240" w:lineRule="auto"/>
              <w:jc w:val="center"/>
              <w:rPr>
                <w:rFonts w:eastAsia="Times New Roman" w:cs="Times New Roman"/>
                <w:szCs w:val="24"/>
              </w:rPr>
            </w:pPr>
            <w:r w:rsidRPr="00C52A85">
              <w:rPr>
                <w:rFonts w:eastAsia="Times New Roman" w:cs="Times New Roman"/>
                <w:szCs w:val="24"/>
              </w:rPr>
              <w:t>9.2</w:t>
            </w:r>
          </w:p>
        </w:tc>
        <w:tc>
          <w:tcPr>
            <w:tcW w:w="704" w:type="pct"/>
            <w:vAlign w:val="center"/>
            <w:hideMark/>
          </w:tcPr>
          <w:p w14:paraId="128E72CA" w14:textId="5EA85D5D" w:rsidR="00C74D2C" w:rsidRPr="00C52A85" w:rsidRDefault="00C74D2C" w:rsidP="00384F1A">
            <w:pPr>
              <w:spacing w:after="0" w:line="240" w:lineRule="auto"/>
              <w:jc w:val="center"/>
              <w:rPr>
                <w:rFonts w:eastAsia="Times New Roman" w:cs="Times New Roman"/>
                <w:szCs w:val="24"/>
              </w:rPr>
            </w:pPr>
            <w:r w:rsidRPr="00C52A85">
              <w:rPr>
                <w:rFonts w:eastAsia="Times New Roman" w:cs="Times New Roman"/>
                <w:szCs w:val="24"/>
              </w:rPr>
              <w:t>[6.</w:t>
            </w:r>
            <w:r w:rsidR="009E73FE" w:rsidRPr="00C52A85">
              <w:rPr>
                <w:rFonts w:eastAsia="Times New Roman" w:cs="Times New Roman"/>
                <w:szCs w:val="24"/>
              </w:rPr>
              <w:t>9</w:t>
            </w:r>
            <w:r w:rsidR="00CE1443" w:rsidRPr="00C52A85">
              <w:rPr>
                <w:rFonts w:eastAsia="Times New Roman" w:cs="Times New Roman"/>
                <w:szCs w:val="24"/>
              </w:rPr>
              <w:t>–</w:t>
            </w:r>
            <w:r w:rsidRPr="00C52A85">
              <w:rPr>
                <w:rFonts w:eastAsia="Times New Roman" w:cs="Times New Roman"/>
                <w:szCs w:val="24"/>
              </w:rPr>
              <w:t>12.</w:t>
            </w:r>
            <w:r w:rsidR="009E73FE" w:rsidRPr="00C52A85">
              <w:rPr>
                <w:rFonts w:eastAsia="Times New Roman" w:cs="Times New Roman"/>
                <w:szCs w:val="24"/>
              </w:rPr>
              <w:t>4</w:t>
            </w:r>
            <w:r w:rsidRPr="00C52A85">
              <w:rPr>
                <w:rFonts w:eastAsia="Times New Roman" w:cs="Times New Roman"/>
                <w:szCs w:val="24"/>
              </w:rPr>
              <w:t>]</w:t>
            </w:r>
          </w:p>
        </w:tc>
        <w:tc>
          <w:tcPr>
            <w:tcW w:w="0" w:type="auto"/>
            <w:vAlign w:val="center"/>
            <w:hideMark/>
          </w:tcPr>
          <w:p w14:paraId="7DD67D88" w14:textId="77777777" w:rsidR="00C74D2C" w:rsidRPr="00C52A85" w:rsidRDefault="00C74D2C" w:rsidP="00384F1A">
            <w:pPr>
              <w:spacing w:after="0" w:line="240" w:lineRule="auto"/>
              <w:jc w:val="center"/>
              <w:rPr>
                <w:rFonts w:eastAsia="Times New Roman" w:cs="Times New Roman"/>
                <w:szCs w:val="24"/>
              </w:rPr>
            </w:pPr>
            <w:r w:rsidRPr="00C52A85">
              <w:rPr>
                <w:rFonts w:eastAsia="Times New Roman" w:cs="Times New Roman"/>
                <w:szCs w:val="24"/>
              </w:rPr>
              <w:t> </w:t>
            </w:r>
          </w:p>
        </w:tc>
        <w:tc>
          <w:tcPr>
            <w:tcW w:w="951" w:type="pct"/>
            <w:vAlign w:val="center"/>
            <w:hideMark/>
          </w:tcPr>
          <w:p w14:paraId="289ACC8F" w14:textId="2814DC1F" w:rsidR="00C74D2C" w:rsidRPr="00C52A85" w:rsidRDefault="00C74D2C" w:rsidP="00384F1A">
            <w:pPr>
              <w:spacing w:after="0" w:line="240" w:lineRule="auto"/>
              <w:jc w:val="center"/>
              <w:rPr>
                <w:rFonts w:eastAsia="Times New Roman" w:cs="Times New Roman"/>
                <w:szCs w:val="24"/>
              </w:rPr>
            </w:pPr>
            <w:r w:rsidRPr="00C52A85">
              <w:rPr>
                <w:rFonts w:eastAsia="Times New Roman" w:cs="Times New Roman"/>
                <w:szCs w:val="24"/>
              </w:rPr>
              <w:t>9.1</w:t>
            </w:r>
          </w:p>
        </w:tc>
        <w:tc>
          <w:tcPr>
            <w:tcW w:w="927" w:type="pct"/>
            <w:vAlign w:val="center"/>
            <w:hideMark/>
          </w:tcPr>
          <w:p w14:paraId="55A6510E" w14:textId="01C305F7" w:rsidR="00C74D2C" w:rsidRPr="00C52A85" w:rsidRDefault="00C74D2C" w:rsidP="00384F1A">
            <w:pPr>
              <w:spacing w:after="0" w:line="240" w:lineRule="auto"/>
              <w:jc w:val="center"/>
              <w:rPr>
                <w:rFonts w:eastAsia="Times New Roman" w:cs="Times New Roman"/>
                <w:szCs w:val="24"/>
              </w:rPr>
            </w:pPr>
            <w:r w:rsidRPr="00C52A85">
              <w:rPr>
                <w:rFonts w:eastAsia="Times New Roman" w:cs="Times New Roman"/>
                <w:szCs w:val="24"/>
              </w:rPr>
              <w:t>[5.</w:t>
            </w:r>
            <w:r w:rsidR="009E73FE" w:rsidRPr="00C52A85">
              <w:rPr>
                <w:rFonts w:eastAsia="Times New Roman" w:cs="Times New Roman"/>
                <w:szCs w:val="24"/>
              </w:rPr>
              <w:t>6</w:t>
            </w:r>
            <w:r w:rsidR="00CE1443" w:rsidRPr="00C52A85">
              <w:rPr>
                <w:rFonts w:eastAsia="Times New Roman" w:cs="Times New Roman"/>
                <w:szCs w:val="24"/>
              </w:rPr>
              <w:t>–</w:t>
            </w:r>
            <w:r w:rsidRPr="00C52A85">
              <w:rPr>
                <w:rFonts w:eastAsia="Times New Roman" w:cs="Times New Roman"/>
                <w:szCs w:val="24"/>
              </w:rPr>
              <w:t>12.</w:t>
            </w:r>
            <w:r w:rsidR="009E73FE" w:rsidRPr="00C52A85">
              <w:rPr>
                <w:rFonts w:eastAsia="Times New Roman" w:cs="Times New Roman"/>
                <w:szCs w:val="24"/>
              </w:rPr>
              <w:t>2</w:t>
            </w:r>
            <w:r w:rsidRPr="00C52A85">
              <w:rPr>
                <w:rFonts w:eastAsia="Times New Roman" w:cs="Times New Roman"/>
                <w:szCs w:val="24"/>
              </w:rPr>
              <w:t>]</w:t>
            </w:r>
          </w:p>
        </w:tc>
      </w:tr>
      <w:tr w:rsidR="00C52A85" w:rsidRPr="00C52A85" w14:paraId="66F5407E" w14:textId="77777777" w:rsidTr="008C094D">
        <w:tc>
          <w:tcPr>
            <w:tcW w:w="1606" w:type="pct"/>
            <w:vAlign w:val="center"/>
            <w:hideMark/>
          </w:tcPr>
          <w:p w14:paraId="22179FD0" w14:textId="77777777" w:rsidR="00C74D2C" w:rsidRPr="00C52A85" w:rsidRDefault="00C74D2C" w:rsidP="00384F1A">
            <w:pPr>
              <w:spacing w:after="0" w:line="240" w:lineRule="auto"/>
              <w:rPr>
                <w:rFonts w:eastAsia="Times New Roman" w:cs="Times New Roman"/>
                <w:szCs w:val="24"/>
              </w:rPr>
            </w:pPr>
            <w:r w:rsidRPr="00C52A85">
              <w:rPr>
                <w:rFonts w:eastAsia="Times New Roman" w:cs="Times New Roman"/>
                <w:szCs w:val="24"/>
              </w:rPr>
              <w:t>3-year risk of serious infections</w:t>
            </w:r>
          </w:p>
        </w:tc>
        <w:tc>
          <w:tcPr>
            <w:tcW w:w="0" w:type="auto"/>
            <w:vAlign w:val="center"/>
            <w:hideMark/>
          </w:tcPr>
          <w:p w14:paraId="7F5AABDA" w14:textId="77777777" w:rsidR="00C74D2C" w:rsidRPr="00C52A85" w:rsidRDefault="00C74D2C" w:rsidP="00384F1A">
            <w:pPr>
              <w:spacing w:after="0" w:line="240" w:lineRule="auto"/>
              <w:rPr>
                <w:rFonts w:eastAsia="Times New Roman" w:cs="Times New Roman"/>
                <w:szCs w:val="24"/>
              </w:rPr>
            </w:pPr>
            <w:r w:rsidRPr="00C52A85">
              <w:rPr>
                <w:rFonts w:eastAsia="Times New Roman" w:cs="Times New Roman"/>
                <w:szCs w:val="24"/>
              </w:rPr>
              <w:t> </w:t>
            </w:r>
          </w:p>
        </w:tc>
        <w:tc>
          <w:tcPr>
            <w:tcW w:w="706" w:type="pct"/>
            <w:vAlign w:val="center"/>
            <w:hideMark/>
          </w:tcPr>
          <w:p w14:paraId="547FBA5D" w14:textId="7803F99B" w:rsidR="00C74D2C" w:rsidRPr="00C52A85" w:rsidRDefault="00C74D2C" w:rsidP="00384F1A">
            <w:pPr>
              <w:spacing w:after="0" w:line="240" w:lineRule="auto"/>
              <w:jc w:val="center"/>
              <w:rPr>
                <w:rFonts w:eastAsia="Times New Roman" w:cs="Times New Roman"/>
                <w:szCs w:val="24"/>
              </w:rPr>
            </w:pPr>
            <w:r w:rsidRPr="00C52A85">
              <w:rPr>
                <w:rFonts w:eastAsia="Times New Roman" w:cs="Times New Roman"/>
                <w:szCs w:val="24"/>
              </w:rPr>
              <w:t>13.</w:t>
            </w:r>
            <w:r w:rsidR="00CD660C" w:rsidRPr="00C52A85">
              <w:rPr>
                <w:rFonts w:eastAsia="Times New Roman" w:cs="Times New Roman"/>
                <w:szCs w:val="24"/>
              </w:rPr>
              <w:t>5</w:t>
            </w:r>
          </w:p>
        </w:tc>
        <w:tc>
          <w:tcPr>
            <w:tcW w:w="704" w:type="pct"/>
            <w:vAlign w:val="center"/>
            <w:hideMark/>
          </w:tcPr>
          <w:p w14:paraId="431D587A" w14:textId="7557A857" w:rsidR="00C74D2C" w:rsidRPr="00C52A85" w:rsidRDefault="00C74D2C" w:rsidP="00384F1A">
            <w:pPr>
              <w:spacing w:after="0" w:line="240" w:lineRule="auto"/>
              <w:jc w:val="center"/>
              <w:rPr>
                <w:rFonts w:eastAsia="Times New Roman" w:cs="Times New Roman"/>
                <w:szCs w:val="24"/>
              </w:rPr>
            </w:pPr>
            <w:r w:rsidRPr="00C52A85">
              <w:rPr>
                <w:rFonts w:eastAsia="Times New Roman" w:cs="Times New Roman"/>
                <w:szCs w:val="24"/>
              </w:rPr>
              <w:t>[10.</w:t>
            </w:r>
            <w:r w:rsidR="009E73FE" w:rsidRPr="00C52A85">
              <w:rPr>
                <w:rFonts w:eastAsia="Times New Roman" w:cs="Times New Roman"/>
                <w:szCs w:val="24"/>
              </w:rPr>
              <w:t>3</w:t>
            </w:r>
            <w:r w:rsidR="00CE1443" w:rsidRPr="00C52A85">
              <w:rPr>
                <w:rFonts w:eastAsia="Times New Roman" w:cs="Times New Roman"/>
                <w:szCs w:val="24"/>
              </w:rPr>
              <w:t>–</w:t>
            </w:r>
            <w:r w:rsidRPr="00C52A85">
              <w:rPr>
                <w:rFonts w:eastAsia="Times New Roman" w:cs="Times New Roman"/>
                <w:szCs w:val="24"/>
              </w:rPr>
              <w:t>16.</w:t>
            </w:r>
            <w:r w:rsidR="00CD660C" w:rsidRPr="00C52A85">
              <w:rPr>
                <w:rFonts w:eastAsia="Times New Roman" w:cs="Times New Roman"/>
                <w:szCs w:val="24"/>
              </w:rPr>
              <w:t>6</w:t>
            </w:r>
            <w:r w:rsidRPr="00C52A85">
              <w:rPr>
                <w:rFonts w:eastAsia="Times New Roman" w:cs="Times New Roman"/>
                <w:szCs w:val="24"/>
              </w:rPr>
              <w:t>]</w:t>
            </w:r>
          </w:p>
        </w:tc>
        <w:tc>
          <w:tcPr>
            <w:tcW w:w="0" w:type="auto"/>
            <w:vAlign w:val="center"/>
            <w:hideMark/>
          </w:tcPr>
          <w:p w14:paraId="57D8203A" w14:textId="77777777" w:rsidR="00C74D2C" w:rsidRPr="00C52A85" w:rsidRDefault="00C74D2C" w:rsidP="00384F1A">
            <w:pPr>
              <w:spacing w:after="0" w:line="240" w:lineRule="auto"/>
              <w:jc w:val="center"/>
              <w:rPr>
                <w:rFonts w:eastAsia="Times New Roman" w:cs="Times New Roman"/>
                <w:szCs w:val="24"/>
              </w:rPr>
            </w:pPr>
            <w:r w:rsidRPr="00C52A85">
              <w:rPr>
                <w:rFonts w:eastAsia="Times New Roman" w:cs="Times New Roman"/>
                <w:szCs w:val="24"/>
              </w:rPr>
              <w:t> </w:t>
            </w:r>
          </w:p>
        </w:tc>
        <w:tc>
          <w:tcPr>
            <w:tcW w:w="951" w:type="pct"/>
            <w:vAlign w:val="center"/>
            <w:hideMark/>
          </w:tcPr>
          <w:p w14:paraId="19593E18" w14:textId="0ADC2417" w:rsidR="00C74D2C" w:rsidRPr="00C52A85" w:rsidRDefault="00C74D2C" w:rsidP="00384F1A">
            <w:pPr>
              <w:spacing w:after="0" w:line="240" w:lineRule="auto"/>
              <w:jc w:val="center"/>
              <w:rPr>
                <w:rFonts w:eastAsia="Times New Roman" w:cs="Times New Roman"/>
                <w:szCs w:val="24"/>
              </w:rPr>
            </w:pPr>
            <w:r w:rsidRPr="00C52A85">
              <w:rPr>
                <w:rFonts w:eastAsia="Times New Roman" w:cs="Times New Roman"/>
                <w:szCs w:val="24"/>
              </w:rPr>
              <w:t>1.4</w:t>
            </w:r>
          </w:p>
        </w:tc>
        <w:tc>
          <w:tcPr>
            <w:tcW w:w="927" w:type="pct"/>
            <w:vAlign w:val="center"/>
            <w:hideMark/>
          </w:tcPr>
          <w:p w14:paraId="0FAFDD36" w14:textId="4CC7A259" w:rsidR="00C74D2C" w:rsidRPr="00C52A85" w:rsidRDefault="00C74D2C" w:rsidP="00384F1A">
            <w:pPr>
              <w:spacing w:after="0" w:line="240" w:lineRule="auto"/>
              <w:jc w:val="center"/>
              <w:rPr>
                <w:rFonts w:eastAsia="Times New Roman" w:cs="Times New Roman"/>
                <w:szCs w:val="24"/>
              </w:rPr>
            </w:pPr>
            <w:r w:rsidRPr="00C52A85">
              <w:rPr>
                <w:rFonts w:eastAsia="Times New Roman" w:cs="Times New Roman"/>
                <w:szCs w:val="24"/>
              </w:rPr>
              <w:t>[</w:t>
            </w:r>
            <w:r w:rsidR="00403AFE" w:rsidRPr="00C52A85">
              <w:rPr>
                <w:rFonts w:eastAsia="Times New Roman" w:cs="Times New Roman"/>
                <w:szCs w:val="24"/>
              </w:rPr>
              <w:t>0.1</w:t>
            </w:r>
            <w:r w:rsidR="00CE1443" w:rsidRPr="00C52A85">
              <w:rPr>
                <w:rFonts w:eastAsia="Times New Roman" w:cs="Times New Roman"/>
                <w:szCs w:val="24"/>
              </w:rPr>
              <w:t>–</w:t>
            </w:r>
            <w:r w:rsidR="00403AFE" w:rsidRPr="00C52A85">
              <w:rPr>
                <w:rFonts w:eastAsia="Times New Roman" w:cs="Times New Roman"/>
                <w:szCs w:val="24"/>
              </w:rPr>
              <w:t>5.4</w:t>
            </w:r>
            <w:r w:rsidRPr="00C52A85">
              <w:rPr>
                <w:rFonts w:eastAsia="Times New Roman" w:cs="Times New Roman"/>
                <w:szCs w:val="24"/>
              </w:rPr>
              <w:t>]</w:t>
            </w:r>
          </w:p>
        </w:tc>
      </w:tr>
      <w:tr w:rsidR="00C52A85" w:rsidRPr="00C52A85" w14:paraId="265F80A6" w14:textId="77777777" w:rsidTr="008C094D">
        <w:tc>
          <w:tcPr>
            <w:tcW w:w="1606" w:type="pct"/>
            <w:vAlign w:val="center"/>
            <w:hideMark/>
          </w:tcPr>
          <w:p w14:paraId="14CC4E10" w14:textId="77777777" w:rsidR="00C74D2C" w:rsidRPr="00C52A85" w:rsidRDefault="00C74D2C" w:rsidP="00384F1A">
            <w:pPr>
              <w:spacing w:after="0" w:line="240" w:lineRule="auto"/>
              <w:rPr>
                <w:rFonts w:eastAsia="Times New Roman" w:cs="Times New Roman"/>
                <w:szCs w:val="24"/>
              </w:rPr>
            </w:pPr>
            <w:r w:rsidRPr="00C52A85">
              <w:rPr>
                <w:rFonts w:eastAsia="Times New Roman" w:cs="Times New Roman"/>
                <w:szCs w:val="24"/>
              </w:rPr>
              <w:t>3-year risk of cancer</w:t>
            </w:r>
          </w:p>
        </w:tc>
        <w:tc>
          <w:tcPr>
            <w:tcW w:w="0" w:type="auto"/>
            <w:vAlign w:val="center"/>
            <w:hideMark/>
          </w:tcPr>
          <w:p w14:paraId="7CDB7461" w14:textId="77777777" w:rsidR="00C74D2C" w:rsidRPr="00C52A85" w:rsidRDefault="00C74D2C" w:rsidP="00384F1A">
            <w:pPr>
              <w:spacing w:after="0" w:line="240" w:lineRule="auto"/>
              <w:rPr>
                <w:rFonts w:eastAsia="Times New Roman" w:cs="Times New Roman"/>
                <w:szCs w:val="24"/>
              </w:rPr>
            </w:pPr>
            <w:r w:rsidRPr="00C52A85">
              <w:rPr>
                <w:rFonts w:eastAsia="Times New Roman" w:cs="Times New Roman"/>
                <w:szCs w:val="24"/>
              </w:rPr>
              <w:t> </w:t>
            </w:r>
          </w:p>
        </w:tc>
        <w:tc>
          <w:tcPr>
            <w:tcW w:w="706" w:type="pct"/>
            <w:vAlign w:val="center"/>
            <w:hideMark/>
          </w:tcPr>
          <w:p w14:paraId="0A0CB2C4" w14:textId="3A612A19" w:rsidR="00C74D2C" w:rsidRPr="00C52A85" w:rsidRDefault="00C74D2C" w:rsidP="00384F1A">
            <w:pPr>
              <w:spacing w:after="0" w:line="240" w:lineRule="auto"/>
              <w:jc w:val="center"/>
              <w:rPr>
                <w:rFonts w:eastAsia="Times New Roman" w:cs="Times New Roman"/>
                <w:szCs w:val="24"/>
              </w:rPr>
            </w:pPr>
            <w:r w:rsidRPr="00C52A85">
              <w:rPr>
                <w:rFonts w:eastAsia="Times New Roman" w:cs="Times New Roman"/>
                <w:szCs w:val="24"/>
              </w:rPr>
              <w:t>12.8</w:t>
            </w:r>
          </w:p>
        </w:tc>
        <w:tc>
          <w:tcPr>
            <w:tcW w:w="704" w:type="pct"/>
            <w:vAlign w:val="center"/>
            <w:hideMark/>
          </w:tcPr>
          <w:p w14:paraId="2432B0B1" w14:textId="40633E26" w:rsidR="00C74D2C" w:rsidRPr="00C52A85" w:rsidRDefault="00C74D2C" w:rsidP="00384F1A">
            <w:pPr>
              <w:spacing w:after="0" w:line="240" w:lineRule="auto"/>
              <w:jc w:val="center"/>
              <w:rPr>
                <w:rFonts w:eastAsia="Times New Roman" w:cs="Times New Roman"/>
                <w:szCs w:val="24"/>
              </w:rPr>
            </w:pPr>
            <w:r w:rsidRPr="00C52A85">
              <w:rPr>
                <w:rFonts w:eastAsia="Times New Roman" w:cs="Times New Roman"/>
                <w:szCs w:val="24"/>
              </w:rPr>
              <w:t>[9.9</w:t>
            </w:r>
            <w:r w:rsidR="00CE1443" w:rsidRPr="00C52A85">
              <w:rPr>
                <w:rFonts w:eastAsia="Times New Roman" w:cs="Times New Roman"/>
                <w:szCs w:val="24"/>
              </w:rPr>
              <w:t>–</w:t>
            </w:r>
            <w:r w:rsidRPr="00C52A85">
              <w:rPr>
                <w:rFonts w:eastAsia="Times New Roman" w:cs="Times New Roman"/>
                <w:szCs w:val="24"/>
              </w:rPr>
              <w:t>15.</w:t>
            </w:r>
            <w:r w:rsidR="001D2B00" w:rsidRPr="00C52A85">
              <w:rPr>
                <w:rFonts w:eastAsia="Times New Roman" w:cs="Times New Roman"/>
                <w:szCs w:val="24"/>
              </w:rPr>
              <w:t>7</w:t>
            </w:r>
            <w:r w:rsidRPr="00C52A85">
              <w:rPr>
                <w:rFonts w:eastAsia="Times New Roman" w:cs="Times New Roman"/>
                <w:szCs w:val="24"/>
              </w:rPr>
              <w:t>]</w:t>
            </w:r>
          </w:p>
        </w:tc>
        <w:tc>
          <w:tcPr>
            <w:tcW w:w="0" w:type="auto"/>
            <w:vAlign w:val="center"/>
            <w:hideMark/>
          </w:tcPr>
          <w:p w14:paraId="47B14593" w14:textId="77777777" w:rsidR="00C74D2C" w:rsidRPr="00C52A85" w:rsidRDefault="00C74D2C" w:rsidP="00384F1A">
            <w:pPr>
              <w:spacing w:after="0" w:line="240" w:lineRule="auto"/>
              <w:jc w:val="center"/>
              <w:rPr>
                <w:rFonts w:eastAsia="Times New Roman" w:cs="Times New Roman"/>
                <w:szCs w:val="24"/>
              </w:rPr>
            </w:pPr>
            <w:r w:rsidRPr="00C52A85">
              <w:rPr>
                <w:rFonts w:eastAsia="Times New Roman" w:cs="Times New Roman"/>
                <w:szCs w:val="24"/>
              </w:rPr>
              <w:t> </w:t>
            </w:r>
          </w:p>
        </w:tc>
        <w:tc>
          <w:tcPr>
            <w:tcW w:w="951" w:type="pct"/>
            <w:vAlign w:val="center"/>
            <w:hideMark/>
          </w:tcPr>
          <w:p w14:paraId="76C6F8FB" w14:textId="3C98CD36" w:rsidR="00C74D2C" w:rsidRPr="00C52A85" w:rsidRDefault="00C74D2C" w:rsidP="00384F1A">
            <w:pPr>
              <w:spacing w:after="0" w:line="240" w:lineRule="auto"/>
              <w:jc w:val="center"/>
              <w:rPr>
                <w:rFonts w:eastAsia="Times New Roman" w:cs="Times New Roman"/>
                <w:szCs w:val="24"/>
              </w:rPr>
            </w:pPr>
            <w:r w:rsidRPr="00C52A85">
              <w:rPr>
                <w:rFonts w:eastAsia="Times New Roman" w:cs="Times New Roman"/>
                <w:szCs w:val="24"/>
              </w:rPr>
              <w:t>14.1</w:t>
            </w:r>
          </w:p>
        </w:tc>
        <w:tc>
          <w:tcPr>
            <w:tcW w:w="927" w:type="pct"/>
            <w:vAlign w:val="center"/>
            <w:hideMark/>
          </w:tcPr>
          <w:p w14:paraId="4A4ABA8E" w14:textId="460B2465" w:rsidR="00C74D2C" w:rsidRPr="00C52A85" w:rsidRDefault="00C74D2C" w:rsidP="00384F1A">
            <w:pPr>
              <w:spacing w:after="0" w:line="240" w:lineRule="auto"/>
              <w:jc w:val="center"/>
              <w:rPr>
                <w:rFonts w:eastAsia="Times New Roman" w:cs="Times New Roman"/>
                <w:szCs w:val="24"/>
              </w:rPr>
            </w:pPr>
            <w:r w:rsidRPr="00C52A85">
              <w:rPr>
                <w:rFonts w:eastAsia="Times New Roman" w:cs="Times New Roman"/>
                <w:szCs w:val="24"/>
              </w:rPr>
              <w:t>[10.</w:t>
            </w:r>
            <w:r w:rsidR="00403AFE" w:rsidRPr="00C52A85">
              <w:rPr>
                <w:rFonts w:eastAsia="Times New Roman" w:cs="Times New Roman"/>
                <w:szCs w:val="24"/>
              </w:rPr>
              <w:t>3</w:t>
            </w:r>
            <w:r w:rsidR="00CE1443" w:rsidRPr="00C52A85">
              <w:rPr>
                <w:rFonts w:eastAsia="Times New Roman" w:cs="Times New Roman"/>
                <w:szCs w:val="24"/>
              </w:rPr>
              <w:t>–</w:t>
            </w:r>
            <w:r w:rsidRPr="00C52A85">
              <w:rPr>
                <w:rFonts w:eastAsia="Times New Roman" w:cs="Times New Roman"/>
                <w:szCs w:val="24"/>
              </w:rPr>
              <w:t>17.</w:t>
            </w:r>
            <w:r w:rsidR="00403AFE" w:rsidRPr="00C52A85">
              <w:rPr>
                <w:rFonts w:eastAsia="Times New Roman" w:cs="Times New Roman"/>
                <w:szCs w:val="24"/>
              </w:rPr>
              <w:t>4</w:t>
            </w:r>
            <w:r w:rsidRPr="00C52A85">
              <w:rPr>
                <w:rFonts w:eastAsia="Times New Roman" w:cs="Times New Roman"/>
                <w:szCs w:val="24"/>
              </w:rPr>
              <w:t>]</w:t>
            </w:r>
          </w:p>
        </w:tc>
      </w:tr>
      <w:tr w:rsidR="00C52A85" w:rsidRPr="00C52A85" w14:paraId="59A615CA" w14:textId="77777777" w:rsidTr="008C094D">
        <w:tc>
          <w:tcPr>
            <w:tcW w:w="1606" w:type="pct"/>
            <w:vAlign w:val="center"/>
            <w:hideMark/>
          </w:tcPr>
          <w:p w14:paraId="4F3E990F" w14:textId="77777777" w:rsidR="00C74D2C" w:rsidRPr="00C52A85" w:rsidRDefault="00C74D2C" w:rsidP="00384F1A">
            <w:pPr>
              <w:spacing w:after="0" w:line="240" w:lineRule="auto"/>
              <w:rPr>
                <w:rFonts w:eastAsia="Times New Roman" w:cs="Times New Roman"/>
                <w:szCs w:val="24"/>
              </w:rPr>
            </w:pPr>
            <w:r w:rsidRPr="00C52A85">
              <w:rPr>
                <w:rFonts w:eastAsia="Times New Roman" w:cs="Times New Roman"/>
                <w:szCs w:val="24"/>
              </w:rPr>
              <w:t>3-year risk of blood clots</w:t>
            </w:r>
          </w:p>
        </w:tc>
        <w:tc>
          <w:tcPr>
            <w:tcW w:w="0" w:type="auto"/>
            <w:vAlign w:val="center"/>
            <w:hideMark/>
          </w:tcPr>
          <w:p w14:paraId="2F82BC87" w14:textId="77777777" w:rsidR="00C74D2C" w:rsidRPr="00C52A85" w:rsidRDefault="00C74D2C" w:rsidP="00384F1A">
            <w:pPr>
              <w:spacing w:after="0" w:line="240" w:lineRule="auto"/>
              <w:rPr>
                <w:rFonts w:eastAsia="Times New Roman" w:cs="Times New Roman"/>
                <w:szCs w:val="24"/>
              </w:rPr>
            </w:pPr>
            <w:r w:rsidRPr="00C52A85">
              <w:rPr>
                <w:rFonts w:eastAsia="Times New Roman" w:cs="Times New Roman"/>
                <w:szCs w:val="24"/>
              </w:rPr>
              <w:t> </w:t>
            </w:r>
          </w:p>
        </w:tc>
        <w:tc>
          <w:tcPr>
            <w:tcW w:w="706" w:type="pct"/>
            <w:vAlign w:val="center"/>
            <w:hideMark/>
          </w:tcPr>
          <w:p w14:paraId="458745FC" w14:textId="4D055913" w:rsidR="00C74D2C" w:rsidRPr="00C52A85" w:rsidRDefault="00C74D2C" w:rsidP="00384F1A">
            <w:pPr>
              <w:spacing w:after="0" w:line="240" w:lineRule="auto"/>
              <w:jc w:val="center"/>
              <w:rPr>
                <w:rFonts w:eastAsia="Times New Roman" w:cs="Times New Roman"/>
                <w:szCs w:val="24"/>
              </w:rPr>
            </w:pPr>
            <w:r w:rsidRPr="00C52A85">
              <w:rPr>
                <w:rFonts w:eastAsia="Times New Roman" w:cs="Times New Roman"/>
                <w:szCs w:val="24"/>
              </w:rPr>
              <w:t>10.7</w:t>
            </w:r>
          </w:p>
        </w:tc>
        <w:tc>
          <w:tcPr>
            <w:tcW w:w="704" w:type="pct"/>
            <w:vAlign w:val="center"/>
            <w:hideMark/>
          </w:tcPr>
          <w:p w14:paraId="71949E33" w14:textId="547A448F" w:rsidR="00C74D2C" w:rsidRPr="00C52A85" w:rsidRDefault="00C74D2C" w:rsidP="00384F1A">
            <w:pPr>
              <w:spacing w:after="0" w:line="240" w:lineRule="auto"/>
              <w:jc w:val="center"/>
              <w:rPr>
                <w:rFonts w:eastAsia="Times New Roman" w:cs="Times New Roman"/>
                <w:szCs w:val="24"/>
              </w:rPr>
            </w:pPr>
            <w:r w:rsidRPr="00C52A85">
              <w:rPr>
                <w:rFonts w:eastAsia="Times New Roman" w:cs="Times New Roman"/>
                <w:szCs w:val="24"/>
              </w:rPr>
              <w:t>[7.</w:t>
            </w:r>
            <w:r w:rsidR="00403AFE" w:rsidRPr="00C52A85">
              <w:rPr>
                <w:rFonts w:eastAsia="Times New Roman" w:cs="Times New Roman"/>
                <w:szCs w:val="24"/>
              </w:rPr>
              <w:t>6</w:t>
            </w:r>
            <w:r w:rsidR="00CE1443" w:rsidRPr="00C52A85">
              <w:rPr>
                <w:rFonts w:eastAsia="Times New Roman" w:cs="Times New Roman"/>
                <w:szCs w:val="24"/>
              </w:rPr>
              <w:t>–</w:t>
            </w:r>
            <w:r w:rsidRPr="00C52A85">
              <w:rPr>
                <w:rFonts w:eastAsia="Times New Roman" w:cs="Times New Roman"/>
                <w:szCs w:val="24"/>
              </w:rPr>
              <w:t>13.</w:t>
            </w:r>
            <w:r w:rsidR="00403AFE" w:rsidRPr="00C52A85">
              <w:rPr>
                <w:rFonts w:eastAsia="Times New Roman" w:cs="Times New Roman"/>
                <w:szCs w:val="24"/>
              </w:rPr>
              <w:t>5</w:t>
            </w:r>
            <w:r w:rsidRPr="00C52A85">
              <w:rPr>
                <w:rFonts w:eastAsia="Times New Roman" w:cs="Times New Roman"/>
                <w:szCs w:val="24"/>
              </w:rPr>
              <w:t>]</w:t>
            </w:r>
          </w:p>
        </w:tc>
        <w:tc>
          <w:tcPr>
            <w:tcW w:w="0" w:type="auto"/>
            <w:vAlign w:val="center"/>
            <w:hideMark/>
          </w:tcPr>
          <w:p w14:paraId="6D85F992" w14:textId="77777777" w:rsidR="00C74D2C" w:rsidRPr="00C52A85" w:rsidRDefault="00C74D2C" w:rsidP="00384F1A">
            <w:pPr>
              <w:spacing w:after="0" w:line="240" w:lineRule="auto"/>
              <w:jc w:val="center"/>
              <w:rPr>
                <w:rFonts w:eastAsia="Times New Roman" w:cs="Times New Roman"/>
                <w:szCs w:val="24"/>
              </w:rPr>
            </w:pPr>
            <w:r w:rsidRPr="00C52A85">
              <w:rPr>
                <w:rFonts w:eastAsia="Times New Roman" w:cs="Times New Roman"/>
                <w:szCs w:val="24"/>
              </w:rPr>
              <w:t> </w:t>
            </w:r>
          </w:p>
        </w:tc>
        <w:tc>
          <w:tcPr>
            <w:tcW w:w="951" w:type="pct"/>
            <w:vAlign w:val="center"/>
            <w:hideMark/>
          </w:tcPr>
          <w:p w14:paraId="47C4375F" w14:textId="6475A25C" w:rsidR="00C74D2C" w:rsidRPr="00C52A85" w:rsidRDefault="00C74D2C" w:rsidP="00384F1A">
            <w:pPr>
              <w:spacing w:after="0" w:line="240" w:lineRule="auto"/>
              <w:jc w:val="center"/>
              <w:rPr>
                <w:rFonts w:eastAsia="Times New Roman" w:cs="Times New Roman"/>
                <w:szCs w:val="24"/>
              </w:rPr>
            </w:pPr>
            <w:r w:rsidRPr="00C52A85">
              <w:rPr>
                <w:rFonts w:eastAsia="Times New Roman" w:cs="Times New Roman"/>
                <w:szCs w:val="24"/>
              </w:rPr>
              <w:t>0.</w:t>
            </w:r>
            <w:r w:rsidR="00403AFE" w:rsidRPr="00C52A85">
              <w:rPr>
                <w:rFonts w:eastAsia="Times New Roman" w:cs="Times New Roman"/>
                <w:szCs w:val="24"/>
              </w:rPr>
              <w:t>7</w:t>
            </w:r>
          </w:p>
        </w:tc>
        <w:tc>
          <w:tcPr>
            <w:tcW w:w="927" w:type="pct"/>
            <w:vAlign w:val="center"/>
            <w:hideMark/>
          </w:tcPr>
          <w:p w14:paraId="4D8D0F8D" w14:textId="296C5B39" w:rsidR="00C74D2C" w:rsidRPr="00C52A85" w:rsidRDefault="00C74D2C" w:rsidP="00384F1A">
            <w:pPr>
              <w:spacing w:after="0" w:line="240" w:lineRule="auto"/>
              <w:jc w:val="center"/>
              <w:rPr>
                <w:rFonts w:eastAsia="Times New Roman" w:cs="Times New Roman"/>
                <w:szCs w:val="24"/>
              </w:rPr>
            </w:pPr>
            <w:r w:rsidRPr="00C52A85">
              <w:rPr>
                <w:rFonts w:eastAsia="Times New Roman" w:cs="Times New Roman"/>
                <w:szCs w:val="24"/>
              </w:rPr>
              <w:t>[</w:t>
            </w:r>
            <w:r w:rsidR="00403AFE" w:rsidRPr="00C52A85">
              <w:rPr>
                <w:rFonts w:eastAsia="Times New Roman" w:cs="Times New Roman"/>
                <w:szCs w:val="24"/>
              </w:rPr>
              <w:t>0.1</w:t>
            </w:r>
            <w:r w:rsidR="00CE1443" w:rsidRPr="00C52A85">
              <w:rPr>
                <w:rFonts w:eastAsia="Times New Roman" w:cs="Times New Roman"/>
                <w:szCs w:val="24"/>
              </w:rPr>
              <w:t>–</w:t>
            </w:r>
            <w:r w:rsidR="00403AFE" w:rsidRPr="00C52A85">
              <w:rPr>
                <w:rFonts w:eastAsia="Times New Roman" w:cs="Times New Roman"/>
                <w:szCs w:val="24"/>
              </w:rPr>
              <w:t>4.6</w:t>
            </w:r>
            <w:r w:rsidRPr="00C52A85">
              <w:rPr>
                <w:rFonts w:eastAsia="Times New Roman" w:cs="Times New Roman"/>
                <w:szCs w:val="24"/>
              </w:rPr>
              <w:t>]</w:t>
            </w:r>
          </w:p>
        </w:tc>
      </w:tr>
    </w:tbl>
    <w:bookmarkEnd w:id="17"/>
    <w:p w14:paraId="3F3DF3FA" w14:textId="77777777" w:rsidR="00306E96" w:rsidRDefault="00DC1E77" w:rsidP="00051C35">
      <w:pPr>
        <w:rPr>
          <w:lang w:val="fr-FR"/>
        </w:rPr>
      </w:pPr>
      <w:proofErr w:type="spellStart"/>
      <w:proofErr w:type="gramStart"/>
      <w:r w:rsidRPr="00C52A85">
        <w:rPr>
          <w:lang w:val="fr-FR"/>
        </w:rPr>
        <w:t>Abbreviations</w:t>
      </w:r>
      <w:proofErr w:type="spellEnd"/>
      <w:r w:rsidR="009C5BFA" w:rsidRPr="00C52A85">
        <w:rPr>
          <w:lang w:val="fr-FR"/>
        </w:rPr>
        <w:t>:</w:t>
      </w:r>
      <w:proofErr w:type="gramEnd"/>
      <w:r w:rsidR="00051C35" w:rsidRPr="00C52A85">
        <w:rPr>
          <w:lang w:val="fr-FR"/>
        </w:rPr>
        <w:t xml:space="preserve"> RAI</w:t>
      </w:r>
      <w:r w:rsidR="000117CC" w:rsidRPr="00C52A85">
        <w:rPr>
          <w:lang w:val="fr-FR"/>
        </w:rPr>
        <w:t>, r</w:t>
      </w:r>
      <w:r w:rsidR="00051C35" w:rsidRPr="00C52A85">
        <w:rPr>
          <w:lang w:val="fr-FR"/>
        </w:rPr>
        <w:t xml:space="preserve">elative </w:t>
      </w:r>
      <w:proofErr w:type="spellStart"/>
      <w:r w:rsidR="00051C35" w:rsidRPr="00C52A85">
        <w:rPr>
          <w:lang w:val="fr-FR"/>
        </w:rPr>
        <w:t>attribute</w:t>
      </w:r>
      <w:proofErr w:type="spellEnd"/>
      <w:r w:rsidR="00051C35" w:rsidRPr="00C52A85">
        <w:rPr>
          <w:lang w:val="fr-FR"/>
        </w:rPr>
        <w:t xml:space="preserve"> importance; SE</w:t>
      </w:r>
      <w:r w:rsidR="000117CC" w:rsidRPr="00C52A85">
        <w:rPr>
          <w:lang w:val="fr-FR"/>
        </w:rPr>
        <w:t>, s</w:t>
      </w:r>
      <w:r w:rsidR="00051C35" w:rsidRPr="00C52A85">
        <w:rPr>
          <w:lang w:val="fr-FR"/>
        </w:rPr>
        <w:t xml:space="preserve">tandard </w:t>
      </w:r>
      <w:proofErr w:type="spellStart"/>
      <w:r w:rsidR="00051C35" w:rsidRPr="00C52A85">
        <w:rPr>
          <w:lang w:val="fr-FR"/>
        </w:rPr>
        <w:t>error</w:t>
      </w:r>
      <w:proofErr w:type="spellEnd"/>
      <w:r w:rsidR="00051C35" w:rsidRPr="00C52A85">
        <w:rPr>
          <w:lang w:val="fr-FR"/>
        </w:rPr>
        <w:t>; CI</w:t>
      </w:r>
      <w:r w:rsidR="000117CC" w:rsidRPr="00C52A85">
        <w:rPr>
          <w:lang w:val="fr-FR"/>
        </w:rPr>
        <w:t>, c</w:t>
      </w:r>
      <w:r w:rsidR="00051C35" w:rsidRPr="00C52A85">
        <w:rPr>
          <w:lang w:val="fr-FR"/>
        </w:rPr>
        <w:t xml:space="preserve">onfidence </w:t>
      </w:r>
      <w:proofErr w:type="spellStart"/>
      <w:r w:rsidR="00051C35" w:rsidRPr="00C52A85">
        <w:rPr>
          <w:lang w:val="fr-FR"/>
        </w:rPr>
        <w:t>interval</w:t>
      </w:r>
      <w:proofErr w:type="spellEnd"/>
      <w:r w:rsidR="007921A6" w:rsidRPr="00C52A85">
        <w:rPr>
          <w:lang w:val="fr-FR"/>
        </w:rPr>
        <w:t>.</w:t>
      </w:r>
    </w:p>
    <w:p w14:paraId="7621B9C1" w14:textId="319F9FF1" w:rsidR="00B60BC3" w:rsidRPr="00C52A85" w:rsidRDefault="00051C35" w:rsidP="00051C35">
      <w:pPr>
        <w:rPr>
          <w:b/>
          <w:sz w:val="22"/>
        </w:rPr>
      </w:pPr>
      <w:r w:rsidRPr="00C52A85">
        <w:t xml:space="preserve">Model information: Individuals = </w:t>
      </w:r>
      <w:r w:rsidR="00403AFE" w:rsidRPr="00C52A85">
        <w:t>321</w:t>
      </w:r>
      <w:r w:rsidRPr="00C52A85">
        <w:t xml:space="preserve">; Observations = </w:t>
      </w:r>
      <w:r w:rsidR="00403AFE" w:rsidRPr="00C52A85">
        <w:t>3852</w:t>
      </w:r>
      <w:r w:rsidR="007921A6" w:rsidRPr="00C52A85">
        <w:t>.</w:t>
      </w:r>
    </w:p>
    <w:sectPr w:rsidR="00B60BC3" w:rsidRPr="00C52A85" w:rsidSect="005C6A3E">
      <w:pgSz w:w="12240" w:h="15840"/>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2DF97F" w14:textId="77777777" w:rsidR="00E638C4" w:rsidRDefault="00E638C4" w:rsidP="00051C35">
      <w:pPr>
        <w:spacing w:after="0" w:line="240" w:lineRule="auto"/>
      </w:pPr>
      <w:r>
        <w:separator/>
      </w:r>
    </w:p>
  </w:endnote>
  <w:endnote w:type="continuationSeparator" w:id="0">
    <w:p w14:paraId="62714524" w14:textId="77777777" w:rsidR="00E638C4" w:rsidRDefault="00E638C4" w:rsidP="00051C35">
      <w:pPr>
        <w:spacing w:after="0" w:line="240" w:lineRule="auto"/>
      </w:pPr>
      <w:r>
        <w:continuationSeparator/>
      </w:r>
    </w:p>
  </w:endnote>
  <w:endnote w:type="continuationNotice" w:id="1">
    <w:p w14:paraId="0E76FE6E" w14:textId="77777777" w:rsidR="00E638C4" w:rsidRDefault="00E638C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Arial,Bold">
    <w:altName w:val="MS Gothic"/>
    <w:panose1 w:val="00000000000000000000"/>
    <w:charset w:val="80"/>
    <w:family w:val="auto"/>
    <w:notTrueType/>
    <w:pitch w:val="default"/>
    <w:sig w:usb0="00000001"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91899521"/>
      <w:docPartObj>
        <w:docPartGallery w:val="Page Numbers (Bottom of Page)"/>
        <w:docPartUnique/>
      </w:docPartObj>
    </w:sdtPr>
    <w:sdtEndPr>
      <w:rPr>
        <w:noProof/>
      </w:rPr>
    </w:sdtEndPr>
    <w:sdtContent>
      <w:p w14:paraId="6B677D34" w14:textId="77777777" w:rsidR="003923CC" w:rsidRDefault="003923C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C3B2B2C" w14:textId="77777777" w:rsidR="003923CC" w:rsidRDefault="003923C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1209CE" w14:textId="77777777" w:rsidR="00E638C4" w:rsidRDefault="00E638C4" w:rsidP="00051C35">
      <w:pPr>
        <w:spacing w:after="0" w:line="240" w:lineRule="auto"/>
      </w:pPr>
      <w:r>
        <w:separator/>
      </w:r>
    </w:p>
  </w:footnote>
  <w:footnote w:type="continuationSeparator" w:id="0">
    <w:p w14:paraId="11FDE6CE" w14:textId="77777777" w:rsidR="00E638C4" w:rsidRDefault="00E638C4" w:rsidP="00051C35">
      <w:pPr>
        <w:spacing w:after="0" w:line="240" w:lineRule="auto"/>
      </w:pPr>
      <w:r>
        <w:continuationSeparator/>
      </w:r>
    </w:p>
  </w:footnote>
  <w:footnote w:type="continuationNotice" w:id="1">
    <w:p w14:paraId="1DA99B48" w14:textId="77777777" w:rsidR="00E638C4" w:rsidRDefault="00E638C4">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C07A44"/>
    <w:multiLevelType w:val="hybridMultilevel"/>
    <w:tmpl w:val="CEDC70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B57EC6"/>
    <w:multiLevelType w:val="hybridMultilevel"/>
    <w:tmpl w:val="881E6B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54009E2"/>
    <w:multiLevelType w:val="hybridMultilevel"/>
    <w:tmpl w:val="A068554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575110A"/>
    <w:multiLevelType w:val="hybridMultilevel"/>
    <w:tmpl w:val="4AA62800"/>
    <w:lvl w:ilvl="0" w:tplc="04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0A3C4BFD"/>
    <w:multiLevelType w:val="hybridMultilevel"/>
    <w:tmpl w:val="C010B69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0B2F3AB4"/>
    <w:multiLevelType w:val="hybridMultilevel"/>
    <w:tmpl w:val="CD2832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CCD5724"/>
    <w:multiLevelType w:val="hybridMultilevel"/>
    <w:tmpl w:val="9C5E6A0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ECB2587"/>
    <w:multiLevelType w:val="hybridMultilevel"/>
    <w:tmpl w:val="BC14D6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0FF83E3B"/>
    <w:multiLevelType w:val="hybridMultilevel"/>
    <w:tmpl w:val="8BF4BBF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F724E498">
      <w:numFmt w:val="bullet"/>
      <w:lvlText w:val="-"/>
      <w:lvlJc w:val="left"/>
      <w:pPr>
        <w:ind w:left="2880" w:hanging="360"/>
      </w:pPr>
      <w:rPr>
        <w:rFonts w:ascii="Times New Roman" w:eastAsia="Times New Roman" w:hAnsi="Times New Roman" w:cs="Times New Roman"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7944BB4"/>
    <w:multiLevelType w:val="hybridMultilevel"/>
    <w:tmpl w:val="E6086E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CAD5AC0"/>
    <w:multiLevelType w:val="hybridMultilevel"/>
    <w:tmpl w:val="DC66B74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22444B0D"/>
    <w:multiLevelType w:val="hybridMultilevel"/>
    <w:tmpl w:val="FF9EDDD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62F13BE"/>
    <w:multiLevelType w:val="hybridMultilevel"/>
    <w:tmpl w:val="35B0E87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263752BF"/>
    <w:multiLevelType w:val="hybridMultilevel"/>
    <w:tmpl w:val="40B498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8062808"/>
    <w:multiLevelType w:val="hybridMultilevel"/>
    <w:tmpl w:val="C41053F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295F4FFA"/>
    <w:multiLevelType w:val="hybridMultilevel"/>
    <w:tmpl w:val="E15C0E9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2D4B44BD"/>
    <w:multiLevelType w:val="singleLevel"/>
    <w:tmpl w:val="88745FC4"/>
    <w:name w:val="dtNM List Number"/>
    <w:lvl w:ilvl="0">
      <w:start w:val="1"/>
      <w:numFmt w:val="decimal"/>
      <w:lvlRestart w:val="0"/>
      <w:pStyle w:val="ListNumber"/>
      <w:lvlText w:val="%1."/>
      <w:lvlJc w:val="left"/>
      <w:pPr>
        <w:tabs>
          <w:tab w:val="num" w:pos="360"/>
        </w:tabs>
        <w:ind w:left="360" w:hanging="360"/>
      </w:pPr>
      <w:rPr>
        <w:caps w:val="0"/>
        <w:u w:val="none"/>
      </w:rPr>
    </w:lvl>
  </w:abstractNum>
  <w:abstractNum w:abstractNumId="17" w15:restartNumberingAfterBreak="0">
    <w:nsid w:val="2DA708DB"/>
    <w:multiLevelType w:val="hybridMultilevel"/>
    <w:tmpl w:val="B4A4825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33D77684"/>
    <w:multiLevelType w:val="hybridMultilevel"/>
    <w:tmpl w:val="FCD2870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53A2252"/>
    <w:multiLevelType w:val="multilevel"/>
    <w:tmpl w:val="D1AC49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6767B72"/>
    <w:multiLevelType w:val="hybridMultilevel"/>
    <w:tmpl w:val="251E47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84744A9"/>
    <w:multiLevelType w:val="hybridMultilevel"/>
    <w:tmpl w:val="B6BE2B4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3978792E"/>
    <w:multiLevelType w:val="hybridMultilevel"/>
    <w:tmpl w:val="7D46767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A976468"/>
    <w:multiLevelType w:val="hybridMultilevel"/>
    <w:tmpl w:val="46C8B9E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DEC442A"/>
    <w:multiLevelType w:val="hybridMultilevel"/>
    <w:tmpl w:val="6558497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5" w15:restartNumberingAfterBreak="0">
    <w:nsid w:val="41063EF3"/>
    <w:multiLevelType w:val="hybridMultilevel"/>
    <w:tmpl w:val="59545F1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3E0273D"/>
    <w:multiLevelType w:val="hybridMultilevel"/>
    <w:tmpl w:val="09ECFE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7350ED3"/>
    <w:multiLevelType w:val="hybridMultilevel"/>
    <w:tmpl w:val="40823BD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15:restartNumberingAfterBreak="0">
    <w:nsid w:val="4907684B"/>
    <w:multiLevelType w:val="hybridMultilevel"/>
    <w:tmpl w:val="8368C0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4B1E0C40"/>
    <w:multiLevelType w:val="singleLevel"/>
    <w:tmpl w:val="3E38669C"/>
    <w:name w:val="dtNM RefText"/>
    <w:lvl w:ilvl="0">
      <w:start w:val="1"/>
      <w:numFmt w:val="decimal"/>
      <w:lvlRestart w:val="0"/>
      <w:pStyle w:val="RefText"/>
      <w:lvlText w:val="%1."/>
      <w:lvlJc w:val="left"/>
      <w:pPr>
        <w:tabs>
          <w:tab w:val="num" w:pos="501"/>
        </w:tabs>
        <w:ind w:left="501" w:hanging="501"/>
      </w:pPr>
      <w:rPr>
        <w:caps w:val="0"/>
        <w:u w:val="none"/>
      </w:rPr>
    </w:lvl>
  </w:abstractNum>
  <w:abstractNum w:abstractNumId="30" w15:restartNumberingAfterBreak="0">
    <w:nsid w:val="4CF05F97"/>
    <w:multiLevelType w:val="hybridMultilevel"/>
    <w:tmpl w:val="F01AD6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060428D"/>
    <w:multiLevelType w:val="hybridMultilevel"/>
    <w:tmpl w:val="A8CE91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1492701"/>
    <w:multiLevelType w:val="hybridMultilevel"/>
    <w:tmpl w:val="031EFC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FD35B85"/>
    <w:multiLevelType w:val="hybridMultilevel"/>
    <w:tmpl w:val="732AA7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081022A"/>
    <w:multiLevelType w:val="hybridMultilevel"/>
    <w:tmpl w:val="C2C0C2E2"/>
    <w:lvl w:ilvl="0" w:tplc="A8346854">
      <w:start w:val="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0D81B72"/>
    <w:multiLevelType w:val="hybridMultilevel"/>
    <w:tmpl w:val="2C76FB1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77130C9"/>
    <w:multiLevelType w:val="hybridMultilevel"/>
    <w:tmpl w:val="9A66CB4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7" w15:restartNumberingAfterBreak="0">
    <w:nsid w:val="677373B5"/>
    <w:multiLevelType w:val="hybridMultilevel"/>
    <w:tmpl w:val="8438C734"/>
    <w:lvl w:ilvl="0" w:tplc="0409000F">
      <w:start w:val="4"/>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8" w15:restartNumberingAfterBreak="0">
    <w:nsid w:val="68334ACC"/>
    <w:multiLevelType w:val="multilevel"/>
    <w:tmpl w:val="5F84BD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6EA91CC7"/>
    <w:multiLevelType w:val="hybridMultilevel"/>
    <w:tmpl w:val="6838ABC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9C66E17"/>
    <w:multiLevelType w:val="hybridMultilevel"/>
    <w:tmpl w:val="7056366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ECF233E"/>
    <w:multiLevelType w:val="hybridMultilevel"/>
    <w:tmpl w:val="878EEB2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953709497">
    <w:abstractNumId w:val="32"/>
  </w:num>
  <w:num w:numId="2" w16cid:durableId="673073840">
    <w:abstractNumId w:val="31"/>
  </w:num>
  <w:num w:numId="3" w16cid:durableId="916592742">
    <w:abstractNumId w:val="13"/>
  </w:num>
  <w:num w:numId="4" w16cid:durableId="1755541962">
    <w:abstractNumId w:val="8"/>
  </w:num>
  <w:num w:numId="5" w16cid:durableId="1803157917">
    <w:abstractNumId w:val="41"/>
  </w:num>
  <w:num w:numId="6" w16cid:durableId="49160267">
    <w:abstractNumId w:val="28"/>
  </w:num>
  <w:num w:numId="7" w16cid:durableId="407119493">
    <w:abstractNumId w:val="16"/>
  </w:num>
  <w:num w:numId="8" w16cid:durableId="1808812844">
    <w:abstractNumId w:val="16"/>
    <w:lvlOverride w:ilvl="0">
      <w:startOverride w:val="1"/>
    </w:lvlOverride>
  </w:num>
  <w:num w:numId="9" w16cid:durableId="2118864867">
    <w:abstractNumId w:val="25"/>
  </w:num>
  <w:num w:numId="10" w16cid:durableId="1206453487">
    <w:abstractNumId w:val="30"/>
  </w:num>
  <w:num w:numId="11" w16cid:durableId="141969870">
    <w:abstractNumId w:val="1"/>
  </w:num>
  <w:num w:numId="12" w16cid:durableId="1262954044">
    <w:abstractNumId w:val="6"/>
  </w:num>
  <w:num w:numId="13" w16cid:durableId="1975942100">
    <w:abstractNumId w:val="22"/>
  </w:num>
  <w:num w:numId="14" w16cid:durableId="357433618">
    <w:abstractNumId w:val="0"/>
  </w:num>
  <w:num w:numId="15" w16cid:durableId="1263996690">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1632789346">
    <w:abstractNumId w:val="23"/>
  </w:num>
  <w:num w:numId="17" w16cid:durableId="1620838519">
    <w:abstractNumId w:val="20"/>
  </w:num>
  <w:num w:numId="18" w16cid:durableId="510460238">
    <w:abstractNumId w:val="17"/>
  </w:num>
  <w:num w:numId="19" w16cid:durableId="1551922627">
    <w:abstractNumId w:val="40"/>
  </w:num>
  <w:num w:numId="20" w16cid:durableId="1329290616">
    <w:abstractNumId w:val="14"/>
  </w:num>
  <w:num w:numId="21" w16cid:durableId="1378119925">
    <w:abstractNumId w:val="35"/>
  </w:num>
  <w:num w:numId="22" w16cid:durableId="1448506397">
    <w:abstractNumId w:val="39"/>
  </w:num>
  <w:num w:numId="23" w16cid:durableId="1044065672">
    <w:abstractNumId w:val="11"/>
  </w:num>
  <w:num w:numId="24" w16cid:durableId="885458783">
    <w:abstractNumId w:val="2"/>
  </w:num>
  <w:num w:numId="25" w16cid:durableId="1079062774">
    <w:abstractNumId w:val="29"/>
  </w:num>
  <w:num w:numId="26" w16cid:durableId="307637247">
    <w:abstractNumId w:val="33"/>
  </w:num>
  <w:num w:numId="27" w16cid:durableId="173110992">
    <w:abstractNumId w:val="4"/>
  </w:num>
  <w:num w:numId="28" w16cid:durableId="1831485670">
    <w:abstractNumId w:val="12"/>
  </w:num>
  <w:num w:numId="29" w16cid:durableId="1009525045">
    <w:abstractNumId w:val="18"/>
  </w:num>
  <w:num w:numId="30" w16cid:durableId="1250116131">
    <w:abstractNumId w:val="36"/>
  </w:num>
  <w:num w:numId="31" w16cid:durableId="534584753">
    <w:abstractNumId w:val="38"/>
  </w:num>
  <w:num w:numId="32" w16cid:durableId="974021038">
    <w:abstractNumId w:val="19"/>
  </w:num>
  <w:num w:numId="33" w16cid:durableId="1070423184">
    <w:abstractNumId w:val="21"/>
  </w:num>
  <w:num w:numId="34" w16cid:durableId="868294988">
    <w:abstractNumId w:val="15"/>
  </w:num>
  <w:num w:numId="35" w16cid:durableId="1428844376">
    <w:abstractNumId w:val="26"/>
  </w:num>
  <w:num w:numId="36" w16cid:durableId="1603345292">
    <w:abstractNumId w:val="7"/>
  </w:num>
  <w:num w:numId="37" w16cid:durableId="1482113041">
    <w:abstractNumId w:val="9"/>
  </w:num>
  <w:num w:numId="38" w16cid:durableId="1684437701">
    <w:abstractNumId w:val="3"/>
  </w:num>
  <w:num w:numId="39" w16cid:durableId="443772932">
    <w:abstractNumId w:val="5"/>
  </w:num>
  <w:num w:numId="40" w16cid:durableId="1549995827">
    <w:abstractNumId w:val="34"/>
  </w:num>
  <w:num w:numId="41" w16cid:durableId="1157111236">
    <w:abstractNumId w:val="10"/>
  </w:num>
  <w:num w:numId="42" w16cid:durableId="1496342855">
    <w:abstractNumId w:val="27"/>
  </w:num>
  <w:num w:numId="43" w16cid:durableId="440759612">
    <w:abstractNumId w:val="3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Journal of Dermat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995apdd5zw0awgea9edpdtauzeerezfartxe&quot;&gt;AA Library&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9&lt;/item&gt;&lt;item&gt;20&lt;/item&gt;&lt;item&gt;21&lt;/item&gt;&lt;item&gt;22&lt;/item&gt;&lt;item&gt;23&lt;/item&gt;&lt;item&gt;24&lt;/item&gt;&lt;item&gt;25&lt;/item&gt;&lt;item&gt;27&lt;/item&gt;&lt;item&gt;28&lt;/item&gt;&lt;item&gt;30&lt;/item&gt;&lt;item&gt;31&lt;/item&gt;&lt;item&gt;32&lt;/item&gt;&lt;item&gt;33&lt;/item&gt;&lt;item&gt;34&lt;/item&gt;&lt;item&gt;36&lt;/item&gt;&lt;item&gt;37&lt;/item&gt;&lt;item&gt;38&lt;/item&gt;&lt;item&gt;46&lt;/item&gt;&lt;item&gt;47&lt;/item&gt;&lt;item&gt;48&lt;/item&gt;&lt;item&gt;49&lt;/item&gt;&lt;item&gt;50&lt;/item&gt;&lt;/record-ids&gt;&lt;/item&gt;&lt;/Libraries&gt;"/>
  </w:docVars>
  <w:rsids>
    <w:rsidRoot w:val="00051C35"/>
    <w:rsid w:val="00000FF6"/>
    <w:rsid w:val="00001149"/>
    <w:rsid w:val="0000115D"/>
    <w:rsid w:val="00001A9A"/>
    <w:rsid w:val="000034E1"/>
    <w:rsid w:val="000039CB"/>
    <w:rsid w:val="00003BB5"/>
    <w:rsid w:val="000044A5"/>
    <w:rsid w:val="00005214"/>
    <w:rsid w:val="0000646C"/>
    <w:rsid w:val="00010802"/>
    <w:rsid w:val="0001109D"/>
    <w:rsid w:val="000117CC"/>
    <w:rsid w:val="00012408"/>
    <w:rsid w:val="000125A2"/>
    <w:rsid w:val="0001307C"/>
    <w:rsid w:val="000132DA"/>
    <w:rsid w:val="0001336F"/>
    <w:rsid w:val="00013979"/>
    <w:rsid w:val="00013C90"/>
    <w:rsid w:val="000156BE"/>
    <w:rsid w:val="00015A83"/>
    <w:rsid w:val="00015CF6"/>
    <w:rsid w:val="00015FD3"/>
    <w:rsid w:val="0001747E"/>
    <w:rsid w:val="0002016C"/>
    <w:rsid w:val="000216EF"/>
    <w:rsid w:val="00022696"/>
    <w:rsid w:val="00023086"/>
    <w:rsid w:val="000254B6"/>
    <w:rsid w:val="00025F14"/>
    <w:rsid w:val="000269CD"/>
    <w:rsid w:val="00026AB0"/>
    <w:rsid w:val="000279C1"/>
    <w:rsid w:val="000301ED"/>
    <w:rsid w:val="00030764"/>
    <w:rsid w:val="00030786"/>
    <w:rsid w:val="00031423"/>
    <w:rsid w:val="0003184B"/>
    <w:rsid w:val="00032537"/>
    <w:rsid w:val="0003384D"/>
    <w:rsid w:val="0003420C"/>
    <w:rsid w:val="000344FC"/>
    <w:rsid w:val="0003509F"/>
    <w:rsid w:val="00035B76"/>
    <w:rsid w:val="00036D0D"/>
    <w:rsid w:val="00037091"/>
    <w:rsid w:val="000374CF"/>
    <w:rsid w:val="00037F19"/>
    <w:rsid w:val="00041056"/>
    <w:rsid w:val="00041C6E"/>
    <w:rsid w:val="00041FA2"/>
    <w:rsid w:val="0004350E"/>
    <w:rsid w:val="0004383E"/>
    <w:rsid w:val="00044C32"/>
    <w:rsid w:val="00045AF3"/>
    <w:rsid w:val="00045E7D"/>
    <w:rsid w:val="00047DBC"/>
    <w:rsid w:val="00050A5C"/>
    <w:rsid w:val="00050D3D"/>
    <w:rsid w:val="00051070"/>
    <w:rsid w:val="00051C35"/>
    <w:rsid w:val="000523DA"/>
    <w:rsid w:val="00052A48"/>
    <w:rsid w:val="00052D1E"/>
    <w:rsid w:val="00052FFF"/>
    <w:rsid w:val="00053354"/>
    <w:rsid w:val="00053D51"/>
    <w:rsid w:val="000560D5"/>
    <w:rsid w:val="000603E3"/>
    <w:rsid w:val="0006072A"/>
    <w:rsid w:val="000607A6"/>
    <w:rsid w:val="00060DB6"/>
    <w:rsid w:val="00063814"/>
    <w:rsid w:val="000651A2"/>
    <w:rsid w:val="000652B2"/>
    <w:rsid w:val="00065A69"/>
    <w:rsid w:val="0006638A"/>
    <w:rsid w:val="0006641A"/>
    <w:rsid w:val="00067217"/>
    <w:rsid w:val="0006782C"/>
    <w:rsid w:val="00067873"/>
    <w:rsid w:val="000700A1"/>
    <w:rsid w:val="00070421"/>
    <w:rsid w:val="00070AC6"/>
    <w:rsid w:val="00070C6E"/>
    <w:rsid w:val="00070E72"/>
    <w:rsid w:val="000711AB"/>
    <w:rsid w:val="00071293"/>
    <w:rsid w:val="00071B05"/>
    <w:rsid w:val="00074208"/>
    <w:rsid w:val="000742A2"/>
    <w:rsid w:val="00075B7B"/>
    <w:rsid w:val="000761EF"/>
    <w:rsid w:val="0007724C"/>
    <w:rsid w:val="000776A4"/>
    <w:rsid w:val="00077AB8"/>
    <w:rsid w:val="00080D71"/>
    <w:rsid w:val="0008386A"/>
    <w:rsid w:val="00084208"/>
    <w:rsid w:val="000842A4"/>
    <w:rsid w:val="000844EF"/>
    <w:rsid w:val="00084CB7"/>
    <w:rsid w:val="0008532F"/>
    <w:rsid w:val="00085338"/>
    <w:rsid w:val="00085FC5"/>
    <w:rsid w:val="000903D3"/>
    <w:rsid w:val="000923C1"/>
    <w:rsid w:val="00092802"/>
    <w:rsid w:val="00093E01"/>
    <w:rsid w:val="00094598"/>
    <w:rsid w:val="00094ADE"/>
    <w:rsid w:val="0009618B"/>
    <w:rsid w:val="000963EB"/>
    <w:rsid w:val="00096749"/>
    <w:rsid w:val="000A0DAF"/>
    <w:rsid w:val="000A2A55"/>
    <w:rsid w:val="000A626B"/>
    <w:rsid w:val="000B102D"/>
    <w:rsid w:val="000B15D5"/>
    <w:rsid w:val="000B339A"/>
    <w:rsid w:val="000B4E2C"/>
    <w:rsid w:val="000B577F"/>
    <w:rsid w:val="000B6AB7"/>
    <w:rsid w:val="000B72FA"/>
    <w:rsid w:val="000B7713"/>
    <w:rsid w:val="000C0310"/>
    <w:rsid w:val="000C05EE"/>
    <w:rsid w:val="000C102E"/>
    <w:rsid w:val="000C1DA0"/>
    <w:rsid w:val="000C3DA6"/>
    <w:rsid w:val="000C6114"/>
    <w:rsid w:val="000C6B60"/>
    <w:rsid w:val="000C6F94"/>
    <w:rsid w:val="000D0B08"/>
    <w:rsid w:val="000D0B2A"/>
    <w:rsid w:val="000D14A1"/>
    <w:rsid w:val="000D15E5"/>
    <w:rsid w:val="000D1668"/>
    <w:rsid w:val="000D18EB"/>
    <w:rsid w:val="000D1FA8"/>
    <w:rsid w:val="000D2586"/>
    <w:rsid w:val="000D28E1"/>
    <w:rsid w:val="000D412E"/>
    <w:rsid w:val="000D5371"/>
    <w:rsid w:val="000D651A"/>
    <w:rsid w:val="000D797C"/>
    <w:rsid w:val="000D7A39"/>
    <w:rsid w:val="000E0B51"/>
    <w:rsid w:val="000E0C4A"/>
    <w:rsid w:val="000E0E16"/>
    <w:rsid w:val="000E1472"/>
    <w:rsid w:val="000E1C9F"/>
    <w:rsid w:val="000E25AD"/>
    <w:rsid w:val="000E2760"/>
    <w:rsid w:val="000E28B5"/>
    <w:rsid w:val="000E316E"/>
    <w:rsid w:val="000E36D6"/>
    <w:rsid w:val="000E47DE"/>
    <w:rsid w:val="000E4E22"/>
    <w:rsid w:val="000E4FD8"/>
    <w:rsid w:val="000E57C3"/>
    <w:rsid w:val="000E7767"/>
    <w:rsid w:val="000F0239"/>
    <w:rsid w:val="000F0F9F"/>
    <w:rsid w:val="000F2880"/>
    <w:rsid w:val="000F2E5F"/>
    <w:rsid w:val="000F4F08"/>
    <w:rsid w:val="000F5B10"/>
    <w:rsid w:val="000F5D9E"/>
    <w:rsid w:val="000F71DF"/>
    <w:rsid w:val="000F784A"/>
    <w:rsid w:val="00100427"/>
    <w:rsid w:val="001004CE"/>
    <w:rsid w:val="001004D5"/>
    <w:rsid w:val="001005B3"/>
    <w:rsid w:val="00100A27"/>
    <w:rsid w:val="00101490"/>
    <w:rsid w:val="001027CB"/>
    <w:rsid w:val="001034F1"/>
    <w:rsid w:val="00105A0F"/>
    <w:rsid w:val="001063A9"/>
    <w:rsid w:val="0010653C"/>
    <w:rsid w:val="0010674B"/>
    <w:rsid w:val="001068DA"/>
    <w:rsid w:val="001106BD"/>
    <w:rsid w:val="0011099E"/>
    <w:rsid w:val="0011151C"/>
    <w:rsid w:val="00111906"/>
    <w:rsid w:val="001134C8"/>
    <w:rsid w:val="00113ACC"/>
    <w:rsid w:val="00114895"/>
    <w:rsid w:val="0011785C"/>
    <w:rsid w:val="00117FE6"/>
    <w:rsid w:val="001209BE"/>
    <w:rsid w:val="001215FD"/>
    <w:rsid w:val="001218A7"/>
    <w:rsid w:val="001221CE"/>
    <w:rsid w:val="00123185"/>
    <w:rsid w:val="001235DE"/>
    <w:rsid w:val="00123607"/>
    <w:rsid w:val="00123F53"/>
    <w:rsid w:val="001243E6"/>
    <w:rsid w:val="00127558"/>
    <w:rsid w:val="00131CC7"/>
    <w:rsid w:val="0013227F"/>
    <w:rsid w:val="00132E67"/>
    <w:rsid w:val="001332F1"/>
    <w:rsid w:val="001334D3"/>
    <w:rsid w:val="00134632"/>
    <w:rsid w:val="00134AA4"/>
    <w:rsid w:val="00134AE6"/>
    <w:rsid w:val="00135A13"/>
    <w:rsid w:val="0013659C"/>
    <w:rsid w:val="0014039F"/>
    <w:rsid w:val="00140E96"/>
    <w:rsid w:val="001417D2"/>
    <w:rsid w:val="00141883"/>
    <w:rsid w:val="00141FD6"/>
    <w:rsid w:val="001420AD"/>
    <w:rsid w:val="00142E31"/>
    <w:rsid w:val="001464F9"/>
    <w:rsid w:val="001468E2"/>
    <w:rsid w:val="00146EA3"/>
    <w:rsid w:val="00147E7C"/>
    <w:rsid w:val="00150114"/>
    <w:rsid w:val="00150464"/>
    <w:rsid w:val="00150523"/>
    <w:rsid w:val="001508A5"/>
    <w:rsid w:val="001509F1"/>
    <w:rsid w:val="00151618"/>
    <w:rsid w:val="0015167B"/>
    <w:rsid w:val="001519AB"/>
    <w:rsid w:val="001521CA"/>
    <w:rsid w:val="001525B4"/>
    <w:rsid w:val="00152BD3"/>
    <w:rsid w:val="0015311C"/>
    <w:rsid w:val="00154A2F"/>
    <w:rsid w:val="00156A8B"/>
    <w:rsid w:val="0015778A"/>
    <w:rsid w:val="0015793A"/>
    <w:rsid w:val="001600EA"/>
    <w:rsid w:val="001601BA"/>
    <w:rsid w:val="00160C06"/>
    <w:rsid w:val="0016222A"/>
    <w:rsid w:val="00162A8C"/>
    <w:rsid w:val="001674F9"/>
    <w:rsid w:val="00167511"/>
    <w:rsid w:val="00167770"/>
    <w:rsid w:val="0017205B"/>
    <w:rsid w:val="00173575"/>
    <w:rsid w:val="00177512"/>
    <w:rsid w:val="00177865"/>
    <w:rsid w:val="001813D2"/>
    <w:rsid w:val="00182E15"/>
    <w:rsid w:val="00183D5F"/>
    <w:rsid w:val="00185A80"/>
    <w:rsid w:val="00185E17"/>
    <w:rsid w:val="00185E9A"/>
    <w:rsid w:val="00186686"/>
    <w:rsid w:val="00186CA2"/>
    <w:rsid w:val="00187D4E"/>
    <w:rsid w:val="00190291"/>
    <w:rsid w:val="00190BB7"/>
    <w:rsid w:val="001916A6"/>
    <w:rsid w:val="00191BDC"/>
    <w:rsid w:val="00191F36"/>
    <w:rsid w:val="001928E9"/>
    <w:rsid w:val="00195506"/>
    <w:rsid w:val="00195B51"/>
    <w:rsid w:val="00195D10"/>
    <w:rsid w:val="00197F0B"/>
    <w:rsid w:val="001A028C"/>
    <w:rsid w:val="001A032B"/>
    <w:rsid w:val="001A0BCB"/>
    <w:rsid w:val="001A137F"/>
    <w:rsid w:val="001A22D3"/>
    <w:rsid w:val="001A2DA3"/>
    <w:rsid w:val="001A2E8F"/>
    <w:rsid w:val="001A3AB5"/>
    <w:rsid w:val="001A4220"/>
    <w:rsid w:val="001A5875"/>
    <w:rsid w:val="001A5EF9"/>
    <w:rsid w:val="001A7947"/>
    <w:rsid w:val="001B0A75"/>
    <w:rsid w:val="001B0CF5"/>
    <w:rsid w:val="001B1188"/>
    <w:rsid w:val="001B1B27"/>
    <w:rsid w:val="001B25BF"/>
    <w:rsid w:val="001B300A"/>
    <w:rsid w:val="001B6367"/>
    <w:rsid w:val="001B644C"/>
    <w:rsid w:val="001B66AB"/>
    <w:rsid w:val="001B6C10"/>
    <w:rsid w:val="001B6EEE"/>
    <w:rsid w:val="001B7258"/>
    <w:rsid w:val="001B74C6"/>
    <w:rsid w:val="001C0852"/>
    <w:rsid w:val="001C2243"/>
    <w:rsid w:val="001C50B3"/>
    <w:rsid w:val="001C518C"/>
    <w:rsid w:val="001C67F1"/>
    <w:rsid w:val="001C6F4D"/>
    <w:rsid w:val="001D0051"/>
    <w:rsid w:val="001D0716"/>
    <w:rsid w:val="001D0BD5"/>
    <w:rsid w:val="001D1EA0"/>
    <w:rsid w:val="001D2A9C"/>
    <w:rsid w:val="001D2B00"/>
    <w:rsid w:val="001D5E95"/>
    <w:rsid w:val="001D62D2"/>
    <w:rsid w:val="001D6440"/>
    <w:rsid w:val="001D710D"/>
    <w:rsid w:val="001D722B"/>
    <w:rsid w:val="001D7B62"/>
    <w:rsid w:val="001E005E"/>
    <w:rsid w:val="001E0A78"/>
    <w:rsid w:val="001E21AF"/>
    <w:rsid w:val="001E23A3"/>
    <w:rsid w:val="001E36FB"/>
    <w:rsid w:val="001E3788"/>
    <w:rsid w:val="001E3A4B"/>
    <w:rsid w:val="001E53E6"/>
    <w:rsid w:val="001E59CB"/>
    <w:rsid w:val="001E765C"/>
    <w:rsid w:val="001F0061"/>
    <w:rsid w:val="001F07B8"/>
    <w:rsid w:val="001F0851"/>
    <w:rsid w:val="001F0A1D"/>
    <w:rsid w:val="001F0D6A"/>
    <w:rsid w:val="001F14D8"/>
    <w:rsid w:val="001F27F7"/>
    <w:rsid w:val="001F3115"/>
    <w:rsid w:val="001F4854"/>
    <w:rsid w:val="001F65A8"/>
    <w:rsid w:val="001F7CA5"/>
    <w:rsid w:val="002012CD"/>
    <w:rsid w:val="002017B8"/>
    <w:rsid w:val="002020CA"/>
    <w:rsid w:val="0020295A"/>
    <w:rsid w:val="00202DAE"/>
    <w:rsid w:val="0020303A"/>
    <w:rsid w:val="002042F5"/>
    <w:rsid w:val="002044AE"/>
    <w:rsid w:val="00204AED"/>
    <w:rsid w:val="00204BCC"/>
    <w:rsid w:val="002069EB"/>
    <w:rsid w:val="00206B31"/>
    <w:rsid w:val="00207CE5"/>
    <w:rsid w:val="002116DA"/>
    <w:rsid w:val="00214AFD"/>
    <w:rsid w:val="00214B85"/>
    <w:rsid w:val="0021549B"/>
    <w:rsid w:val="002156F7"/>
    <w:rsid w:val="002205E7"/>
    <w:rsid w:val="00220A27"/>
    <w:rsid w:val="00222A93"/>
    <w:rsid w:val="00222B49"/>
    <w:rsid w:val="002238EE"/>
    <w:rsid w:val="00224182"/>
    <w:rsid w:val="00224292"/>
    <w:rsid w:val="002252A7"/>
    <w:rsid w:val="00225A09"/>
    <w:rsid w:val="00225FFF"/>
    <w:rsid w:val="00226685"/>
    <w:rsid w:val="00226789"/>
    <w:rsid w:val="002305FD"/>
    <w:rsid w:val="00230A3F"/>
    <w:rsid w:val="00230EE3"/>
    <w:rsid w:val="00231768"/>
    <w:rsid w:val="00231B3C"/>
    <w:rsid w:val="00231F4A"/>
    <w:rsid w:val="00232866"/>
    <w:rsid w:val="00232E50"/>
    <w:rsid w:val="00233C0D"/>
    <w:rsid w:val="00233E3B"/>
    <w:rsid w:val="002370FF"/>
    <w:rsid w:val="00237B89"/>
    <w:rsid w:val="002407B8"/>
    <w:rsid w:val="002411DB"/>
    <w:rsid w:val="002422FC"/>
    <w:rsid w:val="002435D1"/>
    <w:rsid w:val="00244865"/>
    <w:rsid w:val="00244B59"/>
    <w:rsid w:val="0024753E"/>
    <w:rsid w:val="0024771B"/>
    <w:rsid w:val="0024791D"/>
    <w:rsid w:val="00247F62"/>
    <w:rsid w:val="0025091E"/>
    <w:rsid w:val="00250E17"/>
    <w:rsid w:val="0025291E"/>
    <w:rsid w:val="00252A26"/>
    <w:rsid w:val="00252C05"/>
    <w:rsid w:val="00253FA8"/>
    <w:rsid w:val="00254271"/>
    <w:rsid w:val="002543E4"/>
    <w:rsid w:val="00254A90"/>
    <w:rsid w:val="00255581"/>
    <w:rsid w:val="00256148"/>
    <w:rsid w:val="002569D3"/>
    <w:rsid w:val="00256B7F"/>
    <w:rsid w:val="0025785B"/>
    <w:rsid w:val="00260DB6"/>
    <w:rsid w:val="002616DC"/>
    <w:rsid w:val="00261FC0"/>
    <w:rsid w:val="0026282B"/>
    <w:rsid w:val="002637C6"/>
    <w:rsid w:val="00263D20"/>
    <w:rsid w:val="00265E66"/>
    <w:rsid w:val="002665AF"/>
    <w:rsid w:val="002673EE"/>
    <w:rsid w:val="00270E40"/>
    <w:rsid w:val="002713CD"/>
    <w:rsid w:val="002719A8"/>
    <w:rsid w:val="0027250D"/>
    <w:rsid w:val="00272A99"/>
    <w:rsid w:val="00272E73"/>
    <w:rsid w:val="00274838"/>
    <w:rsid w:val="00274FE6"/>
    <w:rsid w:val="00275FAE"/>
    <w:rsid w:val="002773CF"/>
    <w:rsid w:val="0027754E"/>
    <w:rsid w:val="00277712"/>
    <w:rsid w:val="00281B2F"/>
    <w:rsid w:val="0028240D"/>
    <w:rsid w:val="002829A2"/>
    <w:rsid w:val="00283793"/>
    <w:rsid w:val="0028398B"/>
    <w:rsid w:val="00283E9F"/>
    <w:rsid w:val="00284927"/>
    <w:rsid w:val="0028544E"/>
    <w:rsid w:val="00285A38"/>
    <w:rsid w:val="00286459"/>
    <w:rsid w:val="002864AD"/>
    <w:rsid w:val="00290AE6"/>
    <w:rsid w:val="00291690"/>
    <w:rsid w:val="002927D1"/>
    <w:rsid w:val="00292BA5"/>
    <w:rsid w:val="0029312E"/>
    <w:rsid w:val="0029317B"/>
    <w:rsid w:val="00293A0E"/>
    <w:rsid w:val="00293C60"/>
    <w:rsid w:val="0029427B"/>
    <w:rsid w:val="0029643C"/>
    <w:rsid w:val="00296531"/>
    <w:rsid w:val="00296587"/>
    <w:rsid w:val="00296FDA"/>
    <w:rsid w:val="00297F63"/>
    <w:rsid w:val="002A221A"/>
    <w:rsid w:val="002A371F"/>
    <w:rsid w:val="002A52F8"/>
    <w:rsid w:val="002A7F93"/>
    <w:rsid w:val="002B11B6"/>
    <w:rsid w:val="002B1950"/>
    <w:rsid w:val="002B29C7"/>
    <w:rsid w:val="002B3088"/>
    <w:rsid w:val="002B5A95"/>
    <w:rsid w:val="002B7487"/>
    <w:rsid w:val="002C06F4"/>
    <w:rsid w:val="002C1E1E"/>
    <w:rsid w:val="002C4B88"/>
    <w:rsid w:val="002C5AF1"/>
    <w:rsid w:val="002C6E6C"/>
    <w:rsid w:val="002D00D2"/>
    <w:rsid w:val="002D0A8A"/>
    <w:rsid w:val="002D1FEC"/>
    <w:rsid w:val="002D286F"/>
    <w:rsid w:val="002D321A"/>
    <w:rsid w:val="002D37DA"/>
    <w:rsid w:val="002D4191"/>
    <w:rsid w:val="002D6866"/>
    <w:rsid w:val="002E0228"/>
    <w:rsid w:val="002E0EF7"/>
    <w:rsid w:val="002E16B6"/>
    <w:rsid w:val="002E1C21"/>
    <w:rsid w:val="002E1E7D"/>
    <w:rsid w:val="002E222E"/>
    <w:rsid w:val="002E24D3"/>
    <w:rsid w:val="002E260D"/>
    <w:rsid w:val="002E2AEE"/>
    <w:rsid w:val="002E2BF5"/>
    <w:rsid w:val="002E3BE7"/>
    <w:rsid w:val="002E3E68"/>
    <w:rsid w:val="002E3F68"/>
    <w:rsid w:val="002E4ACA"/>
    <w:rsid w:val="002E50BB"/>
    <w:rsid w:val="002E5D93"/>
    <w:rsid w:val="002E7514"/>
    <w:rsid w:val="002F275D"/>
    <w:rsid w:val="002F2D25"/>
    <w:rsid w:val="002F2E15"/>
    <w:rsid w:val="002F40AD"/>
    <w:rsid w:val="002F494A"/>
    <w:rsid w:val="002F5906"/>
    <w:rsid w:val="002F7863"/>
    <w:rsid w:val="002F79D0"/>
    <w:rsid w:val="002F7C17"/>
    <w:rsid w:val="00300A54"/>
    <w:rsid w:val="00300ED6"/>
    <w:rsid w:val="00302A8F"/>
    <w:rsid w:val="003032B1"/>
    <w:rsid w:val="00303FC6"/>
    <w:rsid w:val="00305662"/>
    <w:rsid w:val="00306206"/>
    <w:rsid w:val="00306557"/>
    <w:rsid w:val="00306E96"/>
    <w:rsid w:val="00307544"/>
    <w:rsid w:val="00307715"/>
    <w:rsid w:val="0031038D"/>
    <w:rsid w:val="003121E0"/>
    <w:rsid w:val="003144BD"/>
    <w:rsid w:val="003177BD"/>
    <w:rsid w:val="003179AE"/>
    <w:rsid w:val="0032073E"/>
    <w:rsid w:val="00320AC7"/>
    <w:rsid w:val="0032235D"/>
    <w:rsid w:val="003228C5"/>
    <w:rsid w:val="00322F4D"/>
    <w:rsid w:val="00322FA1"/>
    <w:rsid w:val="00323EB6"/>
    <w:rsid w:val="0032527A"/>
    <w:rsid w:val="00326EB2"/>
    <w:rsid w:val="003276A1"/>
    <w:rsid w:val="00331A99"/>
    <w:rsid w:val="00332071"/>
    <w:rsid w:val="00332867"/>
    <w:rsid w:val="00332CEA"/>
    <w:rsid w:val="003336E4"/>
    <w:rsid w:val="00337208"/>
    <w:rsid w:val="00337E67"/>
    <w:rsid w:val="003412D5"/>
    <w:rsid w:val="0034186B"/>
    <w:rsid w:val="00341FBA"/>
    <w:rsid w:val="00343236"/>
    <w:rsid w:val="00343465"/>
    <w:rsid w:val="003435FB"/>
    <w:rsid w:val="00344148"/>
    <w:rsid w:val="00345537"/>
    <w:rsid w:val="00345A1F"/>
    <w:rsid w:val="00351DF0"/>
    <w:rsid w:val="003522F0"/>
    <w:rsid w:val="003527B2"/>
    <w:rsid w:val="00352AC8"/>
    <w:rsid w:val="00353AB8"/>
    <w:rsid w:val="00353F4F"/>
    <w:rsid w:val="0035427B"/>
    <w:rsid w:val="00354521"/>
    <w:rsid w:val="00354847"/>
    <w:rsid w:val="00354894"/>
    <w:rsid w:val="00354E55"/>
    <w:rsid w:val="0035528E"/>
    <w:rsid w:val="00356771"/>
    <w:rsid w:val="00356A0B"/>
    <w:rsid w:val="00356DED"/>
    <w:rsid w:val="0035707C"/>
    <w:rsid w:val="00357D3E"/>
    <w:rsid w:val="003606F3"/>
    <w:rsid w:val="00360F5B"/>
    <w:rsid w:val="0036465D"/>
    <w:rsid w:val="00364BF0"/>
    <w:rsid w:val="00365078"/>
    <w:rsid w:val="003657A7"/>
    <w:rsid w:val="003659CE"/>
    <w:rsid w:val="003664A4"/>
    <w:rsid w:val="00367AD7"/>
    <w:rsid w:val="00367BE9"/>
    <w:rsid w:val="00367E21"/>
    <w:rsid w:val="00370904"/>
    <w:rsid w:val="00370EF8"/>
    <w:rsid w:val="00370F83"/>
    <w:rsid w:val="003711CF"/>
    <w:rsid w:val="00372522"/>
    <w:rsid w:val="00372CC3"/>
    <w:rsid w:val="00372F8E"/>
    <w:rsid w:val="0037301F"/>
    <w:rsid w:val="003742BA"/>
    <w:rsid w:val="0037485B"/>
    <w:rsid w:val="0037495D"/>
    <w:rsid w:val="00374A2C"/>
    <w:rsid w:val="00374DBB"/>
    <w:rsid w:val="00375C59"/>
    <w:rsid w:val="00376506"/>
    <w:rsid w:val="00376CA2"/>
    <w:rsid w:val="0037766C"/>
    <w:rsid w:val="0038015E"/>
    <w:rsid w:val="00381913"/>
    <w:rsid w:val="00381946"/>
    <w:rsid w:val="00381D96"/>
    <w:rsid w:val="00382FFE"/>
    <w:rsid w:val="00383DC6"/>
    <w:rsid w:val="00384F1A"/>
    <w:rsid w:val="00385079"/>
    <w:rsid w:val="00386A76"/>
    <w:rsid w:val="00387196"/>
    <w:rsid w:val="00390A78"/>
    <w:rsid w:val="0039171C"/>
    <w:rsid w:val="00391A85"/>
    <w:rsid w:val="003923CC"/>
    <w:rsid w:val="0039272F"/>
    <w:rsid w:val="003928AE"/>
    <w:rsid w:val="00392ABD"/>
    <w:rsid w:val="003930E8"/>
    <w:rsid w:val="003938E8"/>
    <w:rsid w:val="00393A53"/>
    <w:rsid w:val="00393F6B"/>
    <w:rsid w:val="00394977"/>
    <w:rsid w:val="00394F7A"/>
    <w:rsid w:val="00395BBB"/>
    <w:rsid w:val="00397EAF"/>
    <w:rsid w:val="003A009E"/>
    <w:rsid w:val="003A22E8"/>
    <w:rsid w:val="003A2799"/>
    <w:rsid w:val="003A2A7F"/>
    <w:rsid w:val="003A334B"/>
    <w:rsid w:val="003A375B"/>
    <w:rsid w:val="003A3AAF"/>
    <w:rsid w:val="003A514C"/>
    <w:rsid w:val="003A5863"/>
    <w:rsid w:val="003A690B"/>
    <w:rsid w:val="003A6C11"/>
    <w:rsid w:val="003A6EC5"/>
    <w:rsid w:val="003B194F"/>
    <w:rsid w:val="003B22E2"/>
    <w:rsid w:val="003B29B8"/>
    <w:rsid w:val="003B36E2"/>
    <w:rsid w:val="003B554F"/>
    <w:rsid w:val="003B5CF4"/>
    <w:rsid w:val="003B7603"/>
    <w:rsid w:val="003C05FE"/>
    <w:rsid w:val="003C2525"/>
    <w:rsid w:val="003C2CEB"/>
    <w:rsid w:val="003C2F79"/>
    <w:rsid w:val="003C37D8"/>
    <w:rsid w:val="003C399D"/>
    <w:rsid w:val="003C3A11"/>
    <w:rsid w:val="003C3E28"/>
    <w:rsid w:val="003C4184"/>
    <w:rsid w:val="003C41CC"/>
    <w:rsid w:val="003C4C53"/>
    <w:rsid w:val="003C4CF0"/>
    <w:rsid w:val="003C5778"/>
    <w:rsid w:val="003C66C0"/>
    <w:rsid w:val="003C7210"/>
    <w:rsid w:val="003C7E97"/>
    <w:rsid w:val="003D0EF4"/>
    <w:rsid w:val="003D2BAB"/>
    <w:rsid w:val="003D2CEF"/>
    <w:rsid w:val="003D3BAF"/>
    <w:rsid w:val="003D4B13"/>
    <w:rsid w:val="003D5432"/>
    <w:rsid w:val="003D557D"/>
    <w:rsid w:val="003D6FDC"/>
    <w:rsid w:val="003D7315"/>
    <w:rsid w:val="003E014B"/>
    <w:rsid w:val="003E0713"/>
    <w:rsid w:val="003E11B8"/>
    <w:rsid w:val="003E1962"/>
    <w:rsid w:val="003E2178"/>
    <w:rsid w:val="003E2FE5"/>
    <w:rsid w:val="003E4687"/>
    <w:rsid w:val="003E78AE"/>
    <w:rsid w:val="003F119E"/>
    <w:rsid w:val="003F2A00"/>
    <w:rsid w:val="003F3D5F"/>
    <w:rsid w:val="003F452F"/>
    <w:rsid w:val="003F46F4"/>
    <w:rsid w:val="003F6229"/>
    <w:rsid w:val="003F630B"/>
    <w:rsid w:val="003F63F4"/>
    <w:rsid w:val="003F6B8F"/>
    <w:rsid w:val="003F6EB5"/>
    <w:rsid w:val="003F78AC"/>
    <w:rsid w:val="003F7C92"/>
    <w:rsid w:val="00400B54"/>
    <w:rsid w:val="004015D7"/>
    <w:rsid w:val="004028CC"/>
    <w:rsid w:val="004030AC"/>
    <w:rsid w:val="004035B9"/>
    <w:rsid w:val="00403AFE"/>
    <w:rsid w:val="00403C11"/>
    <w:rsid w:val="00405003"/>
    <w:rsid w:val="00405A02"/>
    <w:rsid w:val="00407053"/>
    <w:rsid w:val="004079E9"/>
    <w:rsid w:val="00407DDF"/>
    <w:rsid w:val="00410A44"/>
    <w:rsid w:val="00410B33"/>
    <w:rsid w:val="0041130C"/>
    <w:rsid w:val="0041208B"/>
    <w:rsid w:val="004125C4"/>
    <w:rsid w:val="00412D45"/>
    <w:rsid w:val="00412EB7"/>
    <w:rsid w:val="0041466D"/>
    <w:rsid w:val="00415478"/>
    <w:rsid w:val="00415DEC"/>
    <w:rsid w:val="00415E5C"/>
    <w:rsid w:val="00416247"/>
    <w:rsid w:val="0041629D"/>
    <w:rsid w:val="00417F1E"/>
    <w:rsid w:val="00420052"/>
    <w:rsid w:val="00420863"/>
    <w:rsid w:val="00420E0B"/>
    <w:rsid w:val="00420E4B"/>
    <w:rsid w:val="00421559"/>
    <w:rsid w:val="00421D1A"/>
    <w:rsid w:val="00422D8E"/>
    <w:rsid w:val="00422E69"/>
    <w:rsid w:val="00424674"/>
    <w:rsid w:val="00426C25"/>
    <w:rsid w:val="00426E99"/>
    <w:rsid w:val="0043159A"/>
    <w:rsid w:val="00432368"/>
    <w:rsid w:val="00432B4F"/>
    <w:rsid w:val="004331AC"/>
    <w:rsid w:val="00433255"/>
    <w:rsid w:val="0043354B"/>
    <w:rsid w:val="004336C0"/>
    <w:rsid w:val="0043391B"/>
    <w:rsid w:val="004369D6"/>
    <w:rsid w:val="00437725"/>
    <w:rsid w:val="00437ADB"/>
    <w:rsid w:val="00437E0F"/>
    <w:rsid w:val="00440612"/>
    <w:rsid w:val="00440C29"/>
    <w:rsid w:val="00440CAC"/>
    <w:rsid w:val="004418AF"/>
    <w:rsid w:val="00442C3B"/>
    <w:rsid w:val="00443870"/>
    <w:rsid w:val="00443D05"/>
    <w:rsid w:val="00444900"/>
    <w:rsid w:val="00444B1B"/>
    <w:rsid w:val="00446770"/>
    <w:rsid w:val="004469AC"/>
    <w:rsid w:val="0044752F"/>
    <w:rsid w:val="0045206F"/>
    <w:rsid w:val="0045284B"/>
    <w:rsid w:val="00452B4F"/>
    <w:rsid w:val="004558A8"/>
    <w:rsid w:val="00456754"/>
    <w:rsid w:val="00456BC2"/>
    <w:rsid w:val="004600BF"/>
    <w:rsid w:val="004603D1"/>
    <w:rsid w:val="00461462"/>
    <w:rsid w:val="004620CB"/>
    <w:rsid w:val="0046231F"/>
    <w:rsid w:val="0046281F"/>
    <w:rsid w:val="0046291F"/>
    <w:rsid w:val="00463026"/>
    <w:rsid w:val="0046383A"/>
    <w:rsid w:val="00463C8E"/>
    <w:rsid w:val="004642F4"/>
    <w:rsid w:val="0046456E"/>
    <w:rsid w:val="00464A3B"/>
    <w:rsid w:val="00465867"/>
    <w:rsid w:val="0046641B"/>
    <w:rsid w:val="00472423"/>
    <w:rsid w:val="00475989"/>
    <w:rsid w:val="004772D1"/>
    <w:rsid w:val="004772EA"/>
    <w:rsid w:val="00481416"/>
    <w:rsid w:val="00481ABA"/>
    <w:rsid w:val="00481C4E"/>
    <w:rsid w:val="00481C76"/>
    <w:rsid w:val="004822B3"/>
    <w:rsid w:val="00482FF1"/>
    <w:rsid w:val="00483030"/>
    <w:rsid w:val="00483A38"/>
    <w:rsid w:val="00484224"/>
    <w:rsid w:val="00484918"/>
    <w:rsid w:val="00485817"/>
    <w:rsid w:val="00485C99"/>
    <w:rsid w:val="00486F01"/>
    <w:rsid w:val="004870C5"/>
    <w:rsid w:val="00487AEC"/>
    <w:rsid w:val="0049044F"/>
    <w:rsid w:val="0049052D"/>
    <w:rsid w:val="00490953"/>
    <w:rsid w:val="00491CA8"/>
    <w:rsid w:val="00491EE9"/>
    <w:rsid w:val="00492556"/>
    <w:rsid w:val="0049319D"/>
    <w:rsid w:val="0049413D"/>
    <w:rsid w:val="004942BF"/>
    <w:rsid w:val="00494694"/>
    <w:rsid w:val="00495350"/>
    <w:rsid w:val="00497F4E"/>
    <w:rsid w:val="004A04E9"/>
    <w:rsid w:val="004A0C9B"/>
    <w:rsid w:val="004A1776"/>
    <w:rsid w:val="004A1A3E"/>
    <w:rsid w:val="004A24AF"/>
    <w:rsid w:val="004A51B4"/>
    <w:rsid w:val="004A5B3E"/>
    <w:rsid w:val="004A60E1"/>
    <w:rsid w:val="004A65EB"/>
    <w:rsid w:val="004A7527"/>
    <w:rsid w:val="004B0B27"/>
    <w:rsid w:val="004B0C59"/>
    <w:rsid w:val="004B11C6"/>
    <w:rsid w:val="004B1339"/>
    <w:rsid w:val="004B195E"/>
    <w:rsid w:val="004B2719"/>
    <w:rsid w:val="004B322B"/>
    <w:rsid w:val="004B4E53"/>
    <w:rsid w:val="004B580F"/>
    <w:rsid w:val="004B7463"/>
    <w:rsid w:val="004B7AF3"/>
    <w:rsid w:val="004B7FB9"/>
    <w:rsid w:val="004C035F"/>
    <w:rsid w:val="004C0E4D"/>
    <w:rsid w:val="004C172C"/>
    <w:rsid w:val="004C3A88"/>
    <w:rsid w:val="004C3C04"/>
    <w:rsid w:val="004C4968"/>
    <w:rsid w:val="004C5894"/>
    <w:rsid w:val="004C5BC1"/>
    <w:rsid w:val="004C75C2"/>
    <w:rsid w:val="004C7706"/>
    <w:rsid w:val="004D0475"/>
    <w:rsid w:val="004D055B"/>
    <w:rsid w:val="004D1FF8"/>
    <w:rsid w:val="004D20CB"/>
    <w:rsid w:val="004D30D6"/>
    <w:rsid w:val="004D394D"/>
    <w:rsid w:val="004D3F99"/>
    <w:rsid w:val="004D3FA3"/>
    <w:rsid w:val="004D4C35"/>
    <w:rsid w:val="004D4D60"/>
    <w:rsid w:val="004D5402"/>
    <w:rsid w:val="004D55AD"/>
    <w:rsid w:val="004E0314"/>
    <w:rsid w:val="004E14AB"/>
    <w:rsid w:val="004E18EE"/>
    <w:rsid w:val="004E22E2"/>
    <w:rsid w:val="004E3ADB"/>
    <w:rsid w:val="004E3EAF"/>
    <w:rsid w:val="004E4169"/>
    <w:rsid w:val="004E461C"/>
    <w:rsid w:val="004E69EE"/>
    <w:rsid w:val="004E6C03"/>
    <w:rsid w:val="004E6C26"/>
    <w:rsid w:val="004E7CFC"/>
    <w:rsid w:val="004F020E"/>
    <w:rsid w:val="004F10A2"/>
    <w:rsid w:val="004F1C7E"/>
    <w:rsid w:val="004F1FBA"/>
    <w:rsid w:val="004F2048"/>
    <w:rsid w:val="004F275A"/>
    <w:rsid w:val="004F2E29"/>
    <w:rsid w:val="004F2F67"/>
    <w:rsid w:val="004F4AAF"/>
    <w:rsid w:val="004F5F95"/>
    <w:rsid w:val="004F645D"/>
    <w:rsid w:val="004F708F"/>
    <w:rsid w:val="00501460"/>
    <w:rsid w:val="00504F7B"/>
    <w:rsid w:val="005052A3"/>
    <w:rsid w:val="005053B3"/>
    <w:rsid w:val="005055DF"/>
    <w:rsid w:val="00505782"/>
    <w:rsid w:val="00506138"/>
    <w:rsid w:val="00506443"/>
    <w:rsid w:val="00506A8B"/>
    <w:rsid w:val="0050730D"/>
    <w:rsid w:val="00510502"/>
    <w:rsid w:val="00510D4E"/>
    <w:rsid w:val="00511087"/>
    <w:rsid w:val="005158F0"/>
    <w:rsid w:val="00516D39"/>
    <w:rsid w:val="00521344"/>
    <w:rsid w:val="00522096"/>
    <w:rsid w:val="00522ADD"/>
    <w:rsid w:val="00524568"/>
    <w:rsid w:val="0052545D"/>
    <w:rsid w:val="00525DF1"/>
    <w:rsid w:val="00526617"/>
    <w:rsid w:val="00526B1F"/>
    <w:rsid w:val="00530031"/>
    <w:rsid w:val="00532990"/>
    <w:rsid w:val="00533C03"/>
    <w:rsid w:val="0053514F"/>
    <w:rsid w:val="00535687"/>
    <w:rsid w:val="00536CAD"/>
    <w:rsid w:val="00537226"/>
    <w:rsid w:val="00537414"/>
    <w:rsid w:val="00537869"/>
    <w:rsid w:val="00540A08"/>
    <w:rsid w:val="00540C28"/>
    <w:rsid w:val="005416C0"/>
    <w:rsid w:val="005416F8"/>
    <w:rsid w:val="00541EA6"/>
    <w:rsid w:val="0054249D"/>
    <w:rsid w:val="00542781"/>
    <w:rsid w:val="00542FEB"/>
    <w:rsid w:val="005439B9"/>
    <w:rsid w:val="00543E6F"/>
    <w:rsid w:val="00544761"/>
    <w:rsid w:val="00544784"/>
    <w:rsid w:val="0054500F"/>
    <w:rsid w:val="005453DB"/>
    <w:rsid w:val="00545579"/>
    <w:rsid w:val="00545676"/>
    <w:rsid w:val="00547165"/>
    <w:rsid w:val="0054780D"/>
    <w:rsid w:val="0054791C"/>
    <w:rsid w:val="00550539"/>
    <w:rsid w:val="005513D3"/>
    <w:rsid w:val="005528BE"/>
    <w:rsid w:val="00553222"/>
    <w:rsid w:val="00555731"/>
    <w:rsid w:val="005571B4"/>
    <w:rsid w:val="00557DFA"/>
    <w:rsid w:val="00560054"/>
    <w:rsid w:val="005601D8"/>
    <w:rsid w:val="00560B43"/>
    <w:rsid w:val="005614B6"/>
    <w:rsid w:val="0056177C"/>
    <w:rsid w:val="00561895"/>
    <w:rsid w:val="00562573"/>
    <w:rsid w:val="005626CD"/>
    <w:rsid w:val="00563A20"/>
    <w:rsid w:val="00566074"/>
    <w:rsid w:val="00566413"/>
    <w:rsid w:val="0057005B"/>
    <w:rsid w:val="005702A6"/>
    <w:rsid w:val="00571828"/>
    <w:rsid w:val="00571BAD"/>
    <w:rsid w:val="00572D38"/>
    <w:rsid w:val="00573FE5"/>
    <w:rsid w:val="00574317"/>
    <w:rsid w:val="00574B45"/>
    <w:rsid w:val="005761DB"/>
    <w:rsid w:val="00576396"/>
    <w:rsid w:val="0057668C"/>
    <w:rsid w:val="00576CCD"/>
    <w:rsid w:val="005812C8"/>
    <w:rsid w:val="00582B4E"/>
    <w:rsid w:val="0058311D"/>
    <w:rsid w:val="00583247"/>
    <w:rsid w:val="00583D5E"/>
    <w:rsid w:val="00583DC2"/>
    <w:rsid w:val="005842B4"/>
    <w:rsid w:val="00584AE5"/>
    <w:rsid w:val="005864CF"/>
    <w:rsid w:val="00586574"/>
    <w:rsid w:val="00590796"/>
    <w:rsid w:val="0059222B"/>
    <w:rsid w:val="00592FFC"/>
    <w:rsid w:val="00594E99"/>
    <w:rsid w:val="0059505C"/>
    <w:rsid w:val="0059545D"/>
    <w:rsid w:val="00595B2A"/>
    <w:rsid w:val="0059606A"/>
    <w:rsid w:val="00596ECD"/>
    <w:rsid w:val="00597D52"/>
    <w:rsid w:val="005A0062"/>
    <w:rsid w:val="005A0CD5"/>
    <w:rsid w:val="005A3B45"/>
    <w:rsid w:val="005A49A7"/>
    <w:rsid w:val="005A7450"/>
    <w:rsid w:val="005B0541"/>
    <w:rsid w:val="005B0786"/>
    <w:rsid w:val="005B1E11"/>
    <w:rsid w:val="005B2995"/>
    <w:rsid w:val="005B2FE7"/>
    <w:rsid w:val="005B3414"/>
    <w:rsid w:val="005B44A9"/>
    <w:rsid w:val="005B5C50"/>
    <w:rsid w:val="005B5F48"/>
    <w:rsid w:val="005B612F"/>
    <w:rsid w:val="005B6724"/>
    <w:rsid w:val="005B788C"/>
    <w:rsid w:val="005C1071"/>
    <w:rsid w:val="005C1191"/>
    <w:rsid w:val="005C16E3"/>
    <w:rsid w:val="005C2502"/>
    <w:rsid w:val="005C2E8C"/>
    <w:rsid w:val="005C5779"/>
    <w:rsid w:val="005C5D69"/>
    <w:rsid w:val="005C5F43"/>
    <w:rsid w:val="005C6A3E"/>
    <w:rsid w:val="005D0FF4"/>
    <w:rsid w:val="005D28CF"/>
    <w:rsid w:val="005D3BC9"/>
    <w:rsid w:val="005D5294"/>
    <w:rsid w:val="005D60BD"/>
    <w:rsid w:val="005D6AF1"/>
    <w:rsid w:val="005D6D83"/>
    <w:rsid w:val="005D6F78"/>
    <w:rsid w:val="005E01F9"/>
    <w:rsid w:val="005E02E4"/>
    <w:rsid w:val="005E2ED5"/>
    <w:rsid w:val="005E3FB4"/>
    <w:rsid w:val="005E4647"/>
    <w:rsid w:val="005E4B9B"/>
    <w:rsid w:val="005E4F89"/>
    <w:rsid w:val="005E52FF"/>
    <w:rsid w:val="005F00E0"/>
    <w:rsid w:val="005F00F2"/>
    <w:rsid w:val="005F01CC"/>
    <w:rsid w:val="005F1F49"/>
    <w:rsid w:val="005F265E"/>
    <w:rsid w:val="005F2A2F"/>
    <w:rsid w:val="005F33E4"/>
    <w:rsid w:val="005F396B"/>
    <w:rsid w:val="005F4836"/>
    <w:rsid w:val="005F5219"/>
    <w:rsid w:val="005F62A1"/>
    <w:rsid w:val="005F64AA"/>
    <w:rsid w:val="00600400"/>
    <w:rsid w:val="00600809"/>
    <w:rsid w:val="00603035"/>
    <w:rsid w:val="00603718"/>
    <w:rsid w:val="00603929"/>
    <w:rsid w:val="00603BD4"/>
    <w:rsid w:val="006043B9"/>
    <w:rsid w:val="00604BA5"/>
    <w:rsid w:val="00604D5D"/>
    <w:rsid w:val="00605A74"/>
    <w:rsid w:val="006063E1"/>
    <w:rsid w:val="00606DF0"/>
    <w:rsid w:val="00607727"/>
    <w:rsid w:val="0060790F"/>
    <w:rsid w:val="006125F8"/>
    <w:rsid w:val="0061338C"/>
    <w:rsid w:val="00613E9D"/>
    <w:rsid w:val="0061422D"/>
    <w:rsid w:val="00615777"/>
    <w:rsid w:val="00615C9A"/>
    <w:rsid w:val="00616210"/>
    <w:rsid w:val="00616750"/>
    <w:rsid w:val="00616A59"/>
    <w:rsid w:val="0061778A"/>
    <w:rsid w:val="0061783C"/>
    <w:rsid w:val="00617F74"/>
    <w:rsid w:val="00620BC4"/>
    <w:rsid w:val="00621988"/>
    <w:rsid w:val="00623117"/>
    <w:rsid w:val="006238C8"/>
    <w:rsid w:val="00623CBD"/>
    <w:rsid w:val="00624478"/>
    <w:rsid w:val="00624501"/>
    <w:rsid w:val="006258B2"/>
    <w:rsid w:val="006266DC"/>
    <w:rsid w:val="006272CB"/>
    <w:rsid w:val="006278D1"/>
    <w:rsid w:val="006300CD"/>
    <w:rsid w:val="006311DD"/>
    <w:rsid w:val="006326F6"/>
    <w:rsid w:val="0063277F"/>
    <w:rsid w:val="00632C9E"/>
    <w:rsid w:val="00633635"/>
    <w:rsid w:val="00633839"/>
    <w:rsid w:val="006353F8"/>
    <w:rsid w:val="00640EFF"/>
    <w:rsid w:val="00641518"/>
    <w:rsid w:val="006423CB"/>
    <w:rsid w:val="006424FF"/>
    <w:rsid w:val="00642961"/>
    <w:rsid w:val="00642C66"/>
    <w:rsid w:val="00643164"/>
    <w:rsid w:val="006443A3"/>
    <w:rsid w:val="006443E0"/>
    <w:rsid w:val="0064511D"/>
    <w:rsid w:val="006454C2"/>
    <w:rsid w:val="00645689"/>
    <w:rsid w:val="00651829"/>
    <w:rsid w:val="006521FA"/>
    <w:rsid w:val="006524E6"/>
    <w:rsid w:val="00653E67"/>
    <w:rsid w:val="00653F10"/>
    <w:rsid w:val="00654668"/>
    <w:rsid w:val="006559B6"/>
    <w:rsid w:val="00655A64"/>
    <w:rsid w:val="00657D23"/>
    <w:rsid w:val="006605F1"/>
    <w:rsid w:val="00660D08"/>
    <w:rsid w:val="00661122"/>
    <w:rsid w:val="00661D86"/>
    <w:rsid w:val="00662A1F"/>
    <w:rsid w:val="00665D21"/>
    <w:rsid w:val="0066760C"/>
    <w:rsid w:val="00670DFE"/>
    <w:rsid w:val="00671BB1"/>
    <w:rsid w:val="00672440"/>
    <w:rsid w:val="00672527"/>
    <w:rsid w:val="00672626"/>
    <w:rsid w:val="0067509F"/>
    <w:rsid w:val="00675A6D"/>
    <w:rsid w:val="00677CB9"/>
    <w:rsid w:val="006806D8"/>
    <w:rsid w:val="00680A84"/>
    <w:rsid w:val="00681F93"/>
    <w:rsid w:val="00682F08"/>
    <w:rsid w:val="006831BF"/>
    <w:rsid w:val="0068472F"/>
    <w:rsid w:val="00684A81"/>
    <w:rsid w:val="00684D47"/>
    <w:rsid w:val="00685362"/>
    <w:rsid w:val="00685992"/>
    <w:rsid w:val="00685F3F"/>
    <w:rsid w:val="00686F3B"/>
    <w:rsid w:val="00687FE2"/>
    <w:rsid w:val="00690215"/>
    <w:rsid w:val="00691274"/>
    <w:rsid w:val="00692922"/>
    <w:rsid w:val="00693411"/>
    <w:rsid w:val="00695B6D"/>
    <w:rsid w:val="00697E0D"/>
    <w:rsid w:val="006A00A9"/>
    <w:rsid w:val="006A131D"/>
    <w:rsid w:val="006A22D8"/>
    <w:rsid w:val="006A2A4B"/>
    <w:rsid w:val="006A3504"/>
    <w:rsid w:val="006A3797"/>
    <w:rsid w:val="006A4580"/>
    <w:rsid w:val="006A46BD"/>
    <w:rsid w:val="006A4F19"/>
    <w:rsid w:val="006A50BA"/>
    <w:rsid w:val="006A7906"/>
    <w:rsid w:val="006A7D90"/>
    <w:rsid w:val="006B092B"/>
    <w:rsid w:val="006B0E72"/>
    <w:rsid w:val="006B17C1"/>
    <w:rsid w:val="006B1AAF"/>
    <w:rsid w:val="006B1F38"/>
    <w:rsid w:val="006B2F89"/>
    <w:rsid w:val="006B3292"/>
    <w:rsid w:val="006B409C"/>
    <w:rsid w:val="006B4A5F"/>
    <w:rsid w:val="006B7A55"/>
    <w:rsid w:val="006B7E92"/>
    <w:rsid w:val="006B7F1B"/>
    <w:rsid w:val="006C0129"/>
    <w:rsid w:val="006C014E"/>
    <w:rsid w:val="006C0CC8"/>
    <w:rsid w:val="006C151C"/>
    <w:rsid w:val="006C2097"/>
    <w:rsid w:val="006C3C23"/>
    <w:rsid w:val="006C3D4D"/>
    <w:rsid w:val="006C4CD0"/>
    <w:rsid w:val="006C504A"/>
    <w:rsid w:val="006C5DA4"/>
    <w:rsid w:val="006C619A"/>
    <w:rsid w:val="006C7BD2"/>
    <w:rsid w:val="006D04D0"/>
    <w:rsid w:val="006D0A43"/>
    <w:rsid w:val="006D10D1"/>
    <w:rsid w:val="006D1EA5"/>
    <w:rsid w:val="006D2483"/>
    <w:rsid w:val="006D2E82"/>
    <w:rsid w:val="006D311F"/>
    <w:rsid w:val="006D3439"/>
    <w:rsid w:val="006D3875"/>
    <w:rsid w:val="006D55BD"/>
    <w:rsid w:val="006D582C"/>
    <w:rsid w:val="006D6875"/>
    <w:rsid w:val="006D6AD0"/>
    <w:rsid w:val="006D7D54"/>
    <w:rsid w:val="006E02A6"/>
    <w:rsid w:val="006E158A"/>
    <w:rsid w:val="006E2AF3"/>
    <w:rsid w:val="006E2F7D"/>
    <w:rsid w:val="006E3D2D"/>
    <w:rsid w:val="006E44AA"/>
    <w:rsid w:val="006E4B1F"/>
    <w:rsid w:val="006E4D57"/>
    <w:rsid w:val="006E6E3E"/>
    <w:rsid w:val="006F03BC"/>
    <w:rsid w:val="006F216B"/>
    <w:rsid w:val="006F2CAC"/>
    <w:rsid w:val="006F652D"/>
    <w:rsid w:val="006F7532"/>
    <w:rsid w:val="006F7666"/>
    <w:rsid w:val="006F7CB1"/>
    <w:rsid w:val="007004B9"/>
    <w:rsid w:val="007009C7"/>
    <w:rsid w:val="00701C83"/>
    <w:rsid w:val="00701CD3"/>
    <w:rsid w:val="00702109"/>
    <w:rsid w:val="0070511F"/>
    <w:rsid w:val="007051E4"/>
    <w:rsid w:val="00706500"/>
    <w:rsid w:val="00707CC3"/>
    <w:rsid w:val="007102EC"/>
    <w:rsid w:val="00710323"/>
    <w:rsid w:val="00711C4A"/>
    <w:rsid w:val="00711C70"/>
    <w:rsid w:val="00711F5D"/>
    <w:rsid w:val="00712A88"/>
    <w:rsid w:val="0071390F"/>
    <w:rsid w:val="007141BA"/>
    <w:rsid w:val="00716110"/>
    <w:rsid w:val="0071650B"/>
    <w:rsid w:val="007168CC"/>
    <w:rsid w:val="00717F9D"/>
    <w:rsid w:val="00720EEC"/>
    <w:rsid w:val="00721462"/>
    <w:rsid w:val="00722D4B"/>
    <w:rsid w:val="0072321F"/>
    <w:rsid w:val="0072354B"/>
    <w:rsid w:val="00724C0D"/>
    <w:rsid w:val="00725F2F"/>
    <w:rsid w:val="00726CBC"/>
    <w:rsid w:val="0072715D"/>
    <w:rsid w:val="00727A0D"/>
    <w:rsid w:val="007301A8"/>
    <w:rsid w:val="007302EC"/>
    <w:rsid w:val="0073055B"/>
    <w:rsid w:val="00731D68"/>
    <w:rsid w:val="007325B1"/>
    <w:rsid w:val="00732EAF"/>
    <w:rsid w:val="00734AA8"/>
    <w:rsid w:val="00734EF7"/>
    <w:rsid w:val="007354AA"/>
    <w:rsid w:val="0073594F"/>
    <w:rsid w:val="00735CEF"/>
    <w:rsid w:val="00740B9F"/>
    <w:rsid w:val="00741CAC"/>
    <w:rsid w:val="00741D60"/>
    <w:rsid w:val="00742267"/>
    <w:rsid w:val="0074289A"/>
    <w:rsid w:val="00743481"/>
    <w:rsid w:val="00743A29"/>
    <w:rsid w:val="00746345"/>
    <w:rsid w:val="0074691F"/>
    <w:rsid w:val="00746C6D"/>
    <w:rsid w:val="00746CD1"/>
    <w:rsid w:val="00746D96"/>
    <w:rsid w:val="00747C25"/>
    <w:rsid w:val="00750BC5"/>
    <w:rsid w:val="00751CE9"/>
    <w:rsid w:val="00752985"/>
    <w:rsid w:val="0075343F"/>
    <w:rsid w:val="007534E2"/>
    <w:rsid w:val="0075656A"/>
    <w:rsid w:val="00756AFB"/>
    <w:rsid w:val="007572B4"/>
    <w:rsid w:val="007576D0"/>
    <w:rsid w:val="00757B7C"/>
    <w:rsid w:val="00761843"/>
    <w:rsid w:val="0076196B"/>
    <w:rsid w:val="00761C88"/>
    <w:rsid w:val="00763645"/>
    <w:rsid w:val="00763766"/>
    <w:rsid w:val="00764949"/>
    <w:rsid w:val="00765EDA"/>
    <w:rsid w:val="00766F29"/>
    <w:rsid w:val="0076770F"/>
    <w:rsid w:val="0077017B"/>
    <w:rsid w:val="00770352"/>
    <w:rsid w:val="00772984"/>
    <w:rsid w:val="0077341F"/>
    <w:rsid w:val="00774038"/>
    <w:rsid w:val="00774CFF"/>
    <w:rsid w:val="0077558F"/>
    <w:rsid w:val="007755EF"/>
    <w:rsid w:val="00776C13"/>
    <w:rsid w:val="00780039"/>
    <w:rsid w:val="00781D7F"/>
    <w:rsid w:val="0078274F"/>
    <w:rsid w:val="00782D20"/>
    <w:rsid w:val="007832B8"/>
    <w:rsid w:val="00783CAE"/>
    <w:rsid w:val="0078444D"/>
    <w:rsid w:val="00784595"/>
    <w:rsid w:val="00784EEC"/>
    <w:rsid w:val="0078629E"/>
    <w:rsid w:val="0078747A"/>
    <w:rsid w:val="007876DE"/>
    <w:rsid w:val="007902E5"/>
    <w:rsid w:val="0079033F"/>
    <w:rsid w:val="007915C8"/>
    <w:rsid w:val="007921A6"/>
    <w:rsid w:val="007931C5"/>
    <w:rsid w:val="0079323E"/>
    <w:rsid w:val="00794C90"/>
    <w:rsid w:val="00796002"/>
    <w:rsid w:val="007A024C"/>
    <w:rsid w:val="007A0285"/>
    <w:rsid w:val="007A1580"/>
    <w:rsid w:val="007A2FE3"/>
    <w:rsid w:val="007A3564"/>
    <w:rsid w:val="007A449C"/>
    <w:rsid w:val="007A493E"/>
    <w:rsid w:val="007A5089"/>
    <w:rsid w:val="007A54BC"/>
    <w:rsid w:val="007A5EFF"/>
    <w:rsid w:val="007A73B1"/>
    <w:rsid w:val="007B1E02"/>
    <w:rsid w:val="007B2C16"/>
    <w:rsid w:val="007B3430"/>
    <w:rsid w:val="007B4256"/>
    <w:rsid w:val="007B638D"/>
    <w:rsid w:val="007B6B94"/>
    <w:rsid w:val="007B6F73"/>
    <w:rsid w:val="007B74AA"/>
    <w:rsid w:val="007B75E2"/>
    <w:rsid w:val="007B77CD"/>
    <w:rsid w:val="007C221D"/>
    <w:rsid w:val="007C42B2"/>
    <w:rsid w:val="007C436C"/>
    <w:rsid w:val="007C47CD"/>
    <w:rsid w:val="007C4D91"/>
    <w:rsid w:val="007C7B23"/>
    <w:rsid w:val="007D30B9"/>
    <w:rsid w:val="007D3D4B"/>
    <w:rsid w:val="007D3ECB"/>
    <w:rsid w:val="007D44FF"/>
    <w:rsid w:val="007D4508"/>
    <w:rsid w:val="007D5412"/>
    <w:rsid w:val="007D5AC8"/>
    <w:rsid w:val="007D670E"/>
    <w:rsid w:val="007E1057"/>
    <w:rsid w:val="007E1B17"/>
    <w:rsid w:val="007E3761"/>
    <w:rsid w:val="007E399E"/>
    <w:rsid w:val="007E39CF"/>
    <w:rsid w:val="007E3A16"/>
    <w:rsid w:val="007E4C58"/>
    <w:rsid w:val="007E5F6E"/>
    <w:rsid w:val="007E6A9F"/>
    <w:rsid w:val="007E7443"/>
    <w:rsid w:val="007E77C7"/>
    <w:rsid w:val="007F024D"/>
    <w:rsid w:val="007F087B"/>
    <w:rsid w:val="007F0960"/>
    <w:rsid w:val="007F097F"/>
    <w:rsid w:val="007F0DB7"/>
    <w:rsid w:val="007F0DD1"/>
    <w:rsid w:val="007F129E"/>
    <w:rsid w:val="007F2270"/>
    <w:rsid w:val="007F31FC"/>
    <w:rsid w:val="007F342B"/>
    <w:rsid w:val="007F5D3E"/>
    <w:rsid w:val="007F6CA2"/>
    <w:rsid w:val="007F6F19"/>
    <w:rsid w:val="007F6FF2"/>
    <w:rsid w:val="00800752"/>
    <w:rsid w:val="0080088F"/>
    <w:rsid w:val="008011C5"/>
    <w:rsid w:val="008015C4"/>
    <w:rsid w:val="00801B75"/>
    <w:rsid w:val="00807CB9"/>
    <w:rsid w:val="00812293"/>
    <w:rsid w:val="008127C9"/>
    <w:rsid w:val="00813373"/>
    <w:rsid w:val="00814B7D"/>
    <w:rsid w:val="00815134"/>
    <w:rsid w:val="00815A4B"/>
    <w:rsid w:val="00816DA0"/>
    <w:rsid w:val="0081709C"/>
    <w:rsid w:val="00817599"/>
    <w:rsid w:val="00817A6F"/>
    <w:rsid w:val="0082055F"/>
    <w:rsid w:val="00821987"/>
    <w:rsid w:val="00821A26"/>
    <w:rsid w:val="00821AA1"/>
    <w:rsid w:val="00822B58"/>
    <w:rsid w:val="00823017"/>
    <w:rsid w:val="008239E6"/>
    <w:rsid w:val="00823BC9"/>
    <w:rsid w:val="00823BD0"/>
    <w:rsid w:val="0082493D"/>
    <w:rsid w:val="00825C37"/>
    <w:rsid w:val="00825E61"/>
    <w:rsid w:val="0082636F"/>
    <w:rsid w:val="008264C9"/>
    <w:rsid w:val="0082692C"/>
    <w:rsid w:val="00827B5C"/>
    <w:rsid w:val="0083009F"/>
    <w:rsid w:val="00830408"/>
    <w:rsid w:val="00830590"/>
    <w:rsid w:val="00830868"/>
    <w:rsid w:val="00830CE0"/>
    <w:rsid w:val="008310D2"/>
    <w:rsid w:val="0083126C"/>
    <w:rsid w:val="00831512"/>
    <w:rsid w:val="00832086"/>
    <w:rsid w:val="0083215C"/>
    <w:rsid w:val="00832D50"/>
    <w:rsid w:val="00833120"/>
    <w:rsid w:val="00833B75"/>
    <w:rsid w:val="0083401E"/>
    <w:rsid w:val="0083410B"/>
    <w:rsid w:val="00834677"/>
    <w:rsid w:val="00836207"/>
    <w:rsid w:val="008367FC"/>
    <w:rsid w:val="00836903"/>
    <w:rsid w:val="00836E02"/>
    <w:rsid w:val="00837C60"/>
    <w:rsid w:val="0084079B"/>
    <w:rsid w:val="00840E42"/>
    <w:rsid w:val="00840EFB"/>
    <w:rsid w:val="00841BEA"/>
    <w:rsid w:val="00843C06"/>
    <w:rsid w:val="008443AB"/>
    <w:rsid w:val="00844C3C"/>
    <w:rsid w:val="00845814"/>
    <w:rsid w:val="00845B8C"/>
    <w:rsid w:val="0084603D"/>
    <w:rsid w:val="008466CB"/>
    <w:rsid w:val="00847213"/>
    <w:rsid w:val="008472C6"/>
    <w:rsid w:val="0085053B"/>
    <w:rsid w:val="0085080B"/>
    <w:rsid w:val="0085184A"/>
    <w:rsid w:val="00851A4A"/>
    <w:rsid w:val="00851B4A"/>
    <w:rsid w:val="00851FAA"/>
    <w:rsid w:val="0085406A"/>
    <w:rsid w:val="008541B1"/>
    <w:rsid w:val="0085585C"/>
    <w:rsid w:val="00855ACE"/>
    <w:rsid w:val="00855E89"/>
    <w:rsid w:val="00857717"/>
    <w:rsid w:val="0086229C"/>
    <w:rsid w:val="00862738"/>
    <w:rsid w:val="00863FAC"/>
    <w:rsid w:val="008650DC"/>
    <w:rsid w:val="0086590B"/>
    <w:rsid w:val="00865D93"/>
    <w:rsid w:val="00867D1C"/>
    <w:rsid w:val="00870031"/>
    <w:rsid w:val="008700C9"/>
    <w:rsid w:val="00870205"/>
    <w:rsid w:val="00870D1C"/>
    <w:rsid w:val="00871352"/>
    <w:rsid w:val="00871B64"/>
    <w:rsid w:val="00872B34"/>
    <w:rsid w:val="00872C23"/>
    <w:rsid w:val="008752EE"/>
    <w:rsid w:val="008756BE"/>
    <w:rsid w:val="0087570C"/>
    <w:rsid w:val="00875BF9"/>
    <w:rsid w:val="008766B3"/>
    <w:rsid w:val="0087681C"/>
    <w:rsid w:val="00877472"/>
    <w:rsid w:val="008779A3"/>
    <w:rsid w:val="00880989"/>
    <w:rsid w:val="00880EF7"/>
    <w:rsid w:val="008820D2"/>
    <w:rsid w:val="00882B33"/>
    <w:rsid w:val="00882FBC"/>
    <w:rsid w:val="00886709"/>
    <w:rsid w:val="008872EE"/>
    <w:rsid w:val="0089079C"/>
    <w:rsid w:val="0089180E"/>
    <w:rsid w:val="00891871"/>
    <w:rsid w:val="00891F78"/>
    <w:rsid w:val="008926B3"/>
    <w:rsid w:val="00892E19"/>
    <w:rsid w:val="0089338D"/>
    <w:rsid w:val="0089356C"/>
    <w:rsid w:val="00893E1F"/>
    <w:rsid w:val="00895771"/>
    <w:rsid w:val="00895CFE"/>
    <w:rsid w:val="00895E06"/>
    <w:rsid w:val="00895E13"/>
    <w:rsid w:val="008A08A2"/>
    <w:rsid w:val="008A09F0"/>
    <w:rsid w:val="008A3936"/>
    <w:rsid w:val="008A4489"/>
    <w:rsid w:val="008A4752"/>
    <w:rsid w:val="008A499B"/>
    <w:rsid w:val="008A4A90"/>
    <w:rsid w:val="008A5C14"/>
    <w:rsid w:val="008A7CF0"/>
    <w:rsid w:val="008B16E3"/>
    <w:rsid w:val="008B1E42"/>
    <w:rsid w:val="008B24F5"/>
    <w:rsid w:val="008B2CD9"/>
    <w:rsid w:val="008B4CC9"/>
    <w:rsid w:val="008B5D44"/>
    <w:rsid w:val="008B5DDA"/>
    <w:rsid w:val="008B69C6"/>
    <w:rsid w:val="008B7275"/>
    <w:rsid w:val="008B77E9"/>
    <w:rsid w:val="008C094D"/>
    <w:rsid w:val="008C14B2"/>
    <w:rsid w:val="008C2125"/>
    <w:rsid w:val="008C23EC"/>
    <w:rsid w:val="008C2781"/>
    <w:rsid w:val="008C2BC4"/>
    <w:rsid w:val="008C2ECA"/>
    <w:rsid w:val="008C513E"/>
    <w:rsid w:val="008C589F"/>
    <w:rsid w:val="008C5952"/>
    <w:rsid w:val="008C5FA7"/>
    <w:rsid w:val="008C6664"/>
    <w:rsid w:val="008C68A9"/>
    <w:rsid w:val="008C68E8"/>
    <w:rsid w:val="008D0B3D"/>
    <w:rsid w:val="008D115C"/>
    <w:rsid w:val="008D11E9"/>
    <w:rsid w:val="008D32CD"/>
    <w:rsid w:val="008D4EE9"/>
    <w:rsid w:val="008D529C"/>
    <w:rsid w:val="008D5F7D"/>
    <w:rsid w:val="008D61B9"/>
    <w:rsid w:val="008E0617"/>
    <w:rsid w:val="008E069B"/>
    <w:rsid w:val="008E1216"/>
    <w:rsid w:val="008E2018"/>
    <w:rsid w:val="008E2804"/>
    <w:rsid w:val="008E29EB"/>
    <w:rsid w:val="008E35D0"/>
    <w:rsid w:val="008E59B5"/>
    <w:rsid w:val="008E59C8"/>
    <w:rsid w:val="008E61E1"/>
    <w:rsid w:val="008E6B19"/>
    <w:rsid w:val="008E74A4"/>
    <w:rsid w:val="008F0333"/>
    <w:rsid w:val="008F1E71"/>
    <w:rsid w:val="008F29A3"/>
    <w:rsid w:val="008F2C65"/>
    <w:rsid w:val="008F2D81"/>
    <w:rsid w:val="008F3C9C"/>
    <w:rsid w:val="008F47AD"/>
    <w:rsid w:val="008F5CDF"/>
    <w:rsid w:val="008F5E24"/>
    <w:rsid w:val="008F7C12"/>
    <w:rsid w:val="00900505"/>
    <w:rsid w:val="009015C0"/>
    <w:rsid w:val="009030B8"/>
    <w:rsid w:val="00903485"/>
    <w:rsid w:val="00903A22"/>
    <w:rsid w:val="00903AA0"/>
    <w:rsid w:val="009061C2"/>
    <w:rsid w:val="009062F5"/>
    <w:rsid w:val="0090752A"/>
    <w:rsid w:val="009114CE"/>
    <w:rsid w:val="00912431"/>
    <w:rsid w:val="0091254C"/>
    <w:rsid w:val="00912F1F"/>
    <w:rsid w:val="00913653"/>
    <w:rsid w:val="00913E9E"/>
    <w:rsid w:val="009141A1"/>
    <w:rsid w:val="0091642C"/>
    <w:rsid w:val="00916AA8"/>
    <w:rsid w:val="00916DE9"/>
    <w:rsid w:val="00917A8E"/>
    <w:rsid w:val="0092096C"/>
    <w:rsid w:val="00920AF7"/>
    <w:rsid w:val="00921CFE"/>
    <w:rsid w:val="00923953"/>
    <w:rsid w:val="009247B2"/>
    <w:rsid w:val="00924A31"/>
    <w:rsid w:val="009276E7"/>
    <w:rsid w:val="009279F7"/>
    <w:rsid w:val="009301EB"/>
    <w:rsid w:val="0093051B"/>
    <w:rsid w:val="009311CC"/>
    <w:rsid w:val="0093248D"/>
    <w:rsid w:val="00932A4E"/>
    <w:rsid w:val="009330E7"/>
    <w:rsid w:val="00933F2E"/>
    <w:rsid w:val="00934559"/>
    <w:rsid w:val="00934769"/>
    <w:rsid w:val="0093503A"/>
    <w:rsid w:val="00936D58"/>
    <w:rsid w:val="00936E5B"/>
    <w:rsid w:val="00940FA0"/>
    <w:rsid w:val="00941578"/>
    <w:rsid w:val="00943466"/>
    <w:rsid w:val="00943C92"/>
    <w:rsid w:val="0094426B"/>
    <w:rsid w:val="009445A4"/>
    <w:rsid w:val="009449DF"/>
    <w:rsid w:val="00944C03"/>
    <w:rsid w:val="009455BB"/>
    <w:rsid w:val="00945B00"/>
    <w:rsid w:val="00947F3C"/>
    <w:rsid w:val="0095058C"/>
    <w:rsid w:val="00950994"/>
    <w:rsid w:val="0095121D"/>
    <w:rsid w:val="009512AB"/>
    <w:rsid w:val="00952755"/>
    <w:rsid w:val="009529AB"/>
    <w:rsid w:val="00952B05"/>
    <w:rsid w:val="00954F7F"/>
    <w:rsid w:val="00955A97"/>
    <w:rsid w:val="0095608B"/>
    <w:rsid w:val="0095612E"/>
    <w:rsid w:val="00956558"/>
    <w:rsid w:val="00956B23"/>
    <w:rsid w:val="00957B02"/>
    <w:rsid w:val="00957F5E"/>
    <w:rsid w:val="009614A1"/>
    <w:rsid w:val="00961C44"/>
    <w:rsid w:val="00962321"/>
    <w:rsid w:val="009629CB"/>
    <w:rsid w:val="00962B1C"/>
    <w:rsid w:val="009634E8"/>
    <w:rsid w:val="00963B04"/>
    <w:rsid w:val="00963BF2"/>
    <w:rsid w:val="009640C5"/>
    <w:rsid w:val="00964699"/>
    <w:rsid w:val="009648D2"/>
    <w:rsid w:val="009663AD"/>
    <w:rsid w:val="00966AF2"/>
    <w:rsid w:val="00967314"/>
    <w:rsid w:val="009676CF"/>
    <w:rsid w:val="00970349"/>
    <w:rsid w:val="009705B6"/>
    <w:rsid w:val="0097283C"/>
    <w:rsid w:val="00973769"/>
    <w:rsid w:val="00973952"/>
    <w:rsid w:val="00973B79"/>
    <w:rsid w:val="00973E68"/>
    <w:rsid w:val="00975386"/>
    <w:rsid w:val="0097773D"/>
    <w:rsid w:val="00980C9F"/>
    <w:rsid w:val="009810EA"/>
    <w:rsid w:val="009818E7"/>
    <w:rsid w:val="00982126"/>
    <w:rsid w:val="009834A0"/>
    <w:rsid w:val="00983783"/>
    <w:rsid w:val="0098382A"/>
    <w:rsid w:val="00983B55"/>
    <w:rsid w:val="00985BB8"/>
    <w:rsid w:val="00985F00"/>
    <w:rsid w:val="00986141"/>
    <w:rsid w:val="00990205"/>
    <w:rsid w:val="00992E1A"/>
    <w:rsid w:val="00993C7D"/>
    <w:rsid w:val="00994015"/>
    <w:rsid w:val="00994D9D"/>
    <w:rsid w:val="00995C5A"/>
    <w:rsid w:val="00996EC5"/>
    <w:rsid w:val="009A0585"/>
    <w:rsid w:val="009A0A1F"/>
    <w:rsid w:val="009A0CD5"/>
    <w:rsid w:val="009A0E15"/>
    <w:rsid w:val="009A2473"/>
    <w:rsid w:val="009A43C9"/>
    <w:rsid w:val="009A4EA2"/>
    <w:rsid w:val="009A57F2"/>
    <w:rsid w:val="009A585B"/>
    <w:rsid w:val="009A651E"/>
    <w:rsid w:val="009A6CCB"/>
    <w:rsid w:val="009A738F"/>
    <w:rsid w:val="009A7F60"/>
    <w:rsid w:val="009B047D"/>
    <w:rsid w:val="009B20B7"/>
    <w:rsid w:val="009B26AF"/>
    <w:rsid w:val="009B4269"/>
    <w:rsid w:val="009B48CE"/>
    <w:rsid w:val="009C06E1"/>
    <w:rsid w:val="009C13F5"/>
    <w:rsid w:val="009C192E"/>
    <w:rsid w:val="009C2A40"/>
    <w:rsid w:val="009C49B8"/>
    <w:rsid w:val="009C4D33"/>
    <w:rsid w:val="009C56DE"/>
    <w:rsid w:val="009C5BFA"/>
    <w:rsid w:val="009C7453"/>
    <w:rsid w:val="009C75B6"/>
    <w:rsid w:val="009C795E"/>
    <w:rsid w:val="009D076E"/>
    <w:rsid w:val="009D0E41"/>
    <w:rsid w:val="009D0EA8"/>
    <w:rsid w:val="009D22D5"/>
    <w:rsid w:val="009D2520"/>
    <w:rsid w:val="009D3431"/>
    <w:rsid w:val="009D381A"/>
    <w:rsid w:val="009D52FB"/>
    <w:rsid w:val="009D5CAB"/>
    <w:rsid w:val="009D6721"/>
    <w:rsid w:val="009D7CF5"/>
    <w:rsid w:val="009E01A0"/>
    <w:rsid w:val="009E1103"/>
    <w:rsid w:val="009E1776"/>
    <w:rsid w:val="009E2BB4"/>
    <w:rsid w:val="009E37B6"/>
    <w:rsid w:val="009E3B28"/>
    <w:rsid w:val="009E4380"/>
    <w:rsid w:val="009E4DFD"/>
    <w:rsid w:val="009E5D86"/>
    <w:rsid w:val="009E5EE5"/>
    <w:rsid w:val="009E73FE"/>
    <w:rsid w:val="009E7EEF"/>
    <w:rsid w:val="009F013B"/>
    <w:rsid w:val="009F0205"/>
    <w:rsid w:val="009F0970"/>
    <w:rsid w:val="009F2052"/>
    <w:rsid w:val="009F2395"/>
    <w:rsid w:val="009F2B82"/>
    <w:rsid w:val="009F3B8B"/>
    <w:rsid w:val="009F4660"/>
    <w:rsid w:val="009F4DE7"/>
    <w:rsid w:val="009F5C4C"/>
    <w:rsid w:val="009F7679"/>
    <w:rsid w:val="00A008F0"/>
    <w:rsid w:val="00A010CF"/>
    <w:rsid w:val="00A01CD3"/>
    <w:rsid w:val="00A029DC"/>
    <w:rsid w:val="00A03040"/>
    <w:rsid w:val="00A0374E"/>
    <w:rsid w:val="00A03899"/>
    <w:rsid w:val="00A0544C"/>
    <w:rsid w:val="00A06064"/>
    <w:rsid w:val="00A06187"/>
    <w:rsid w:val="00A06752"/>
    <w:rsid w:val="00A07AC9"/>
    <w:rsid w:val="00A10679"/>
    <w:rsid w:val="00A11A04"/>
    <w:rsid w:val="00A13BCE"/>
    <w:rsid w:val="00A13EF5"/>
    <w:rsid w:val="00A155F1"/>
    <w:rsid w:val="00A1569F"/>
    <w:rsid w:val="00A169C8"/>
    <w:rsid w:val="00A178E2"/>
    <w:rsid w:val="00A17C1C"/>
    <w:rsid w:val="00A17F59"/>
    <w:rsid w:val="00A205B5"/>
    <w:rsid w:val="00A21F96"/>
    <w:rsid w:val="00A22ABB"/>
    <w:rsid w:val="00A26951"/>
    <w:rsid w:val="00A27116"/>
    <w:rsid w:val="00A27315"/>
    <w:rsid w:val="00A27EE8"/>
    <w:rsid w:val="00A30D5F"/>
    <w:rsid w:val="00A314FF"/>
    <w:rsid w:val="00A32EEE"/>
    <w:rsid w:val="00A33238"/>
    <w:rsid w:val="00A33B6E"/>
    <w:rsid w:val="00A33CA2"/>
    <w:rsid w:val="00A34537"/>
    <w:rsid w:val="00A371B2"/>
    <w:rsid w:val="00A403E6"/>
    <w:rsid w:val="00A40A7B"/>
    <w:rsid w:val="00A41FF0"/>
    <w:rsid w:val="00A42E15"/>
    <w:rsid w:val="00A437AE"/>
    <w:rsid w:val="00A43CFC"/>
    <w:rsid w:val="00A43E68"/>
    <w:rsid w:val="00A44C54"/>
    <w:rsid w:val="00A44ECF"/>
    <w:rsid w:val="00A464D5"/>
    <w:rsid w:val="00A46658"/>
    <w:rsid w:val="00A47423"/>
    <w:rsid w:val="00A47D18"/>
    <w:rsid w:val="00A51882"/>
    <w:rsid w:val="00A52E51"/>
    <w:rsid w:val="00A5340B"/>
    <w:rsid w:val="00A5577D"/>
    <w:rsid w:val="00A56EE3"/>
    <w:rsid w:val="00A56EF1"/>
    <w:rsid w:val="00A5729F"/>
    <w:rsid w:val="00A57408"/>
    <w:rsid w:val="00A5763F"/>
    <w:rsid w:val="00A57A09"/>
    <w:rsid w:val="00A57B8F"/>
    <w:rsid w:val="00A57BF7"/>
    <w:rsid w:val="00A57F37"/>
    <w:rsid w:val="00A60B5B"/>
    <w:rsid w:val="00A60F4E"/>
    <w:rsid w:val="00A62832"/>
    <w:rsid w:val="00A64B9E"/>
    <w:rsid w:val="00A65E40"/>
    <w:rsid w:val="00A661ED"/>
    <w:rsid w:val="00A70958"/>
    <w:rsid w:val="00A72878"/>
    <w:rsid w:val="00A72FED"/>
    <w:rsid w:val="00A73AD9"/>
    <w:rsid w:val="00A73B2D"/>
    <w:rsid w:val="00A740CC"/>
    <w:rsid w:val="00A74537"/>
    <w:rsid w:val="00A74CBC"/>
    <w:rsid w:val="00A76152"/>
    <w:rsid w:val="00A773A3"/>
    <w:rsid w:val="00A776F3"/>
    <w:rsid w:val="00A77B44"/>
    <w:rsid w:val="00A80F37"/>
    <w:rsid w:val="00A82EB7"/>
    <w:rsid w:val="00A83131"/>
    <w:rsid w:val="00A83720"/>
    <w:rsid w:val="00A84701"/>
    <w:rsid w:val="00A84EF4"/>
    <w:rsid w:val="00A856C0"/>
    <w:rsid w:val="00A869BE"/>
    <w:rsid w:val="00A86D97"/>
    <w:rsid w:val="00A8744D"/>
    <w:rsid w:val="00A87B26"/>
    <w:rsid w:val="00A9036B"/>
    <w:rsid w:val="00A906E2"/>
    <w:rsid w:val="00A90BB6"/>
    <w:rsid w:val="00A90F76"/>
    <w:rsid w:val="00A91099"/>
    <w:rsid w:val="00A93AF4"/>
    <w:rsid w:val="00A9456A"/>
    <w:rsid w:val="00A951C1"/>
    <w:rsid w:val="00A95E5F"/>
    <w:rsid w:val="00A96ABC"/>
    <w:rsid w:val="00A96AD7"/>
    <w:rsid w:val="00A96C2F"/>
    <w:rsid w:val="00AA0F91"/>
    <w:rsid w:val="00AA1484"/>
    <w:rsid w:val="00AA14CB"/>
    <w:rsid w:val="00AA19E0"/>
    <w:rsid w:val="00AA2980"/>
    <w:rsid w:val="00AA35FA"/>
    <w:rsid w:val="00AA3616"/>
    <w:rsid w:val="00AA5372"/>
    <w:rsid w:val="00AA5950"/>
    <w:rsid w:val="00AA5AFC"/>
    <w:rsid w:val="00AA6438"/>
    <w:rsid w:val="00AA6DF3"/>
    <w:rsid w:val="00AA7174"/>
    <w:rsid w:val="00AA7387"/>
    <w:rsid w:val="00AA7616"/>
    <w:rsid w:val="00AB05EF"/>
    <w:rsid w:val="00AB0D53"/>
    <w:rsid w:val="00AB15AC"/>
    <w:rsid w:val="00AB182D"/>
    <w:rsid w:val="00AB4490"/>
    <w:rsid w:val="00AB4943"/>
    <w:rsid w:val="00AB52FE"/>
    <w:rsid w:val="00AB600D"/>
    <w:rsid w:val="00AB7267"/>
    <w:rsid w:val="00AC1FC4"/>
    <w:rsid w:val="00AC3831"/>
    <w:rsid w:val="00AC3DDA"/>
    <w:rsid w:val="00AC4082"/>
    <w:rsid w:val="00AC4D94"/>
    <w:rsid w:val="00AC65FB"/>
    <w:rsid w:val="00AD08A7"/>
    <w:rsid w:val="00AD0FFB"/>
    <w:rsid w:val="00AD1146"/>
    <w:rsid w:val="00AD14FF"/>
    <w:rsid w:val="00AD2018"/>
    <w:rsid w:val="00AD39AB"/>
    <w:rsid w:val="00AD4868"/>
    <w:rsid w:val="00AD4951"/>
    <w:rsid w:val="00AD559F"/>
    <w:rsid w:val="00AD5FFC"/>
    <w:rsid w:val="00AD6C7D"/>
    <w:rsid w:val="00AD7B8F"/>
    <w:rsid w:val="00AE0B15"/>
    <w:rsid w:val="00AE1C01"/>
    <w:rsid w:val="00AE257F"/>
    <w:rsid w:val="00AE381D"/>
    <w:rsid w:val="00AE40B8"/>
    <w:rsid w:val="00AE508A"/>
    <w:rsid w:val="00AE54D5"/>
    <w:rsid w:val="00AE7838"/>
    <w:rsid w:val="00AE7A2D"/>
    <w:rsid w:val="00AF25A5"/>
    <w:rsid w:val="00AF28A6"/>
    <w:rsid w:val="00AF3071"/>
    <w:rsid w:val="00AF347E"/>
    <w:rsid w:val="00AF3EDC"/>
    <w:rsid w:val="00AF4D88"/>
    <w:rsid w:val="00AF6068"/>
    <w:rsid w:val="00AF6D68"/>
    <w:rsid w:val="00AF7953"/>
    <w:rsid w:val="00B00C52"/>
    <w:rsid w:val="00B01177"/>
    <w:rsid w:val="00B0193F"/>
    <w:rsid w:val="00B019A9"/>
    <w:rsid w:val="00B02872"/>
    <w:rsid w:val="00B02D84"/>
    <w:rsid w:val="00B03750"/>
    <w:rsid w:val="00B039C2"/>
    <w:rsid w:val="00B03B65"/>
    <w:rsid w:val="00B056D9"/>
    <w:rsid w:val="00B07015"/>
    <w:rsid w:val="00B07377"/>
    <w:rsid w:val="00B07782"/>
    <w:rsid w:val="00B07CB4"/>
    <w:rsid w:val="00B10031"/>
    <w:rsid w:val="00B1151D"/>
    <w:rsid w:val="00B11B96"/>
    <w:rsid w:val="00B12208"/>
    <w:rsid w:val="00B125EA"/>
    <w:rsid w:val="00B12E74"/>
    <w:rsid w:val="00B13FAC"/>
    <w:rsid w:val="00B14AFF"/>
    <w:rsid w:val="00B152BC"/>
    <w:rsid w:val="00B17CF3"/>
    <w:rsid w:val="00B17F2C"/>
    <w:rsid w:val="00B20E16"/>
    <w:rsid w:val="00B22146"/>
    <w:rsid w:val="00B22D74"/>
    <w:rsid w:val="00B22FD0"/>
    <w:rsid w:val="00B234F4"/>
    <w:rsid w:val="00B23C1E"/>
    <w:rsid w:val="00B23E76"/>
    <w:rsid w:val="00B24451"/>
    <w:rsid w:val="00B26082"/>
    <w:rsid w:val="00B270F4"/>
    <w:rsid w:val="00B27431"/>
    <w:rsid w:val="00B27F2C"/>
    <w:rsid w:val="00B31146"/>
    <w:rsid w:val="00B313BF"/>
    <w:rsid w:val="00B314EA"/>
    <w:rsid w:val="00B31621"/>
    <w:rsid w:val="00B32137"/>
    <w:rsid w:val="00B33EB5"/>
    <w:rsid w:val="00B349FE"/>
    <w:rsid w:val="00B34F90"/>
    <w:rsid w:val="00B3525F"/>
    <w:rsid w:val="00B355DA"/>
    <w:rsid w:val="00B36840"/>
    <w:rsid w:val="00B36C93"/>
    <w:rsid w:val="00B36EBB"/>
    <w:rsid w:val="00B37A7A"/>
    <w:rsid w:val="00B40091"/>
    <w:rsid w:val="00B400BB"/>
    <w:rsid w:val="00B4081E"/>
    <w:rsid w:val="00B411CD"/>
    <w:rsid w:val="00B4120D"/>
    <w:rsid w:val="00B42548"/>
    <w:rsid w:val="00B43914"/>
    <w:rsid w:val="00B43D72"/>
    <w:rsid w:val="00B44A87"/>
    <w:rsid w:val="00B45470"/>
    <w:rsid w:val="00B46AF5"/>
    <w:rsid w:val="00B46D10"/>
    <w:rsid w:val="00B4700B"/>
    <w:rsid w:val="00B474FE"/>
    <w:rsid w:val="00B508C9"/>
    <w:rsid w:val="00B50D89"/>
    <w:rsid w:val="00B51C04"/>
    <w:rsid w:val="00B51DCE"/>
    <w:rsid w:val="00B522B9"/>
    <w:rsid w:val="00B5394F"/>
    <w:rsid w:val="00B54857"/>
    <w:rsid w:val="00B559E5"/>
    <w:rsid w:val="00B55BD7"/>
    <w:rsid w:val="00B579B4"/>
    <w:rsid w:val="00B60BC3"/>
    <w:rsid w:val="00B6225C"/>
    <w:rsid w:val="00B623D3"/>
    <w:rsid w:val="00B634FB"/>
    <w:rsid w:val="00B63A1B"/>
    <w:rsid w:val="00B64149"/>
    <w:rsid w:val="00B653F2"/>
    <w:rsid w:val="00B7063A"/>
    <w:rsid w:val="00B70D41"/>
    <w:rsid w:val="00B70D47"/>
    <w:rsid w:val="00B711E1"/>
    <w:rsid w:val="00B71434"/>
    <w:rsid w:val="00B7179B"/>
    <w:rsid w:val="00B71C1D"/>
    <w:rsid w:val="00B72951"/>
    <w:rsid w:val="00B73ED3"/>
    <w:rsid w:val="00B75CAE"/>
    <w:rsid w:val="00B764C1"/>
    <w:rsid w:val="00B769FD"/>
    <w:rsid w:val="00B76A15"/>
    <w:rsid w:val="00B76F5F"/>
    <w:rsid w:val="00B76FB7"/>
    <w:rsid w:val="00B80CD6"/>
    <w:rsid w:val="00B81431"/>
    <w:rsid w:val="00B8277B"/>
    <w:rsid w:val="00B82890"/>
    <w:rsid w:val="00B828D9"/>
    <w:rsid w:val="00B82C8A"/>
    <w:rsid w:val="00B851AE"/>
    <w:rsid w:val="00B85D5F"/>
    <w:rsid w:val="00B90134"/>
    <w:rsid w:val="00B91D3B"/>
    <w:rsid w:val="00B91D74"/>
    <w:rsid w:val="00B936A1"/>
    <w:rsid w:val="00B93916"/>
    <w:rsid w:val="00B943D9"/>
    <w:rsid w:val="00B94908"/>
    <w:rsid w:val="00B95154"/>
    <w:rsid w:val="00B952C6"/>
    <w:rsid w:val="00B955A3"/>
    <w:rsid w:val="00BA1041"/>
    <w:rsid w:val="00BA1532"/>
    <w:rsid w:val="00BA181E"/>
    <w:rsid w:val="00BA1959"/>
    <w:rsid w:val="00BA1DE7"/>
    <w:rsid w:val="00BA1EF3"/>
    <w:rsid w:val="00BA2607"/>
    <w:rsid w:val="00BA284E"/>
    <w:rsid w:val="00BA41DF"/>
    <w:rsid w:val="00BA4437"/>
    <w:rsid w:val="00BA6905"/>
    <w:rsid w:val="00BA70F9"/>
    <w:rsid w:val="00BA73BF"/>
    <w:rsid w:val="00BA7BC9"/>
    <w:rsid w:val="00BB1761"/>
    <w:rsid w:val="00BB233A"/>
    <w:rsid w:val="00BB239D"/>
    <w:rsid w:val="00BB25DA"/>
    <w:rsid w:val="00BB2A65"/>
    <w:rsid w:val="00BB3DE9"/>
    <w:rsid w:val="00BB42F1"/>
    <w:rsid w:val="00BB4EC7"/>
    <w:rsid w:val="00BB59FD"/>
    <w:rsid w:val="00BB6E52"/>
    <w:rsid w:val="00BB7E8F"/>
    <w:rsid w:val="00BC06E2"/>
    <w:rsid w:val="00BC2277"/>
    <w:rsid w:val="00BC3418"/>
    <w:rsid w:val="00BC38E8"/>
    <w:rsid w:val="00BC3FB2"/>
    <w:rsid w:val="00BC43A7"/>
    <w:rsid w:val="00BC4F83"/>
    <w:rsid w:val="00BC5444"/>
    <w:rsid w:val="00BC7399"/>
    <w:rsid w:val="00BC7B96"/>
    <w:rsid w:val="00BC7C49"/>
    <w:rsid w:val="00BD1193"/>
    <w:rsid w:val="00BD15CB"/>
    <w:rsid w:val="00BD1882"/>
    <w:rsid w:val="00BD19AE"/>
    <w:rsid w:val="00BD2051"/>
    <w:rsid w:val="00BD2410"/>
    <w:rsid w:val="00BD34FA"/>
    <w:rsid w:val="00BD3E11"/>
    <w:rsid w:val="00BD49D0"/>
    <w:rsid w:val="00BD4F4C"/>
    <w:rsid w:val="00BD588B"/>
    <w:rsid w:val="00BD5943"/>
    <w:rsid w:val="00BD5C7A"/>
    <w:rsid w:val="00BD5E85"/>
    <w:rsid w:val="00BD7588"/>
    <w:rsid w:val="00BE1062"/>
    <w:rsid w:val="00BE1491"/>
    <w:rsid w:val="00BE32F4"/>
    <w:rsid w:val="00BE3B7E"/>
    <w:rsid w:val="00BE3BC6"/>
    <w:rsid w:val="00BE60CB"/>
    <w:rsid w:val="00BE6A70"/>
    <w:rsid w:val="00BE7B43"/>
    <w:rsid w:val="00BE7BEF"/>
    <w:rsid w:val="00BE7FA6"/>
    <w:rsid w:val="00BF1BB4"/>
    <w:rsid w:val="00BF2261"/>
    <w:rsid w:val="00BF2BB1"/>
    <w:rsid w:val="00BF3D52"/>
    <w:rsid w:val="00BF4596"/>
    <w:rsid w:val="00BF4F31"/>
    <w:rsid w:val="00BF5600"/>
    <w:rsid w:val="00BF5BA4"/>
    <w:rsid w:val="00BF6C5A"/>
    <w:rsid w:val="00BF6FEF"/>
    <w:rsid w:val="00BF79BD"/>
    <w:rsid w:val="00C000FB"/>
    <w:rsid w:val="00C002A7"/>
    <w:rsid w:val="00C004E2"/>
    <w:rsid w:val="00C00F02"/>
    <w:rsid w:val="00C023CD"/>
    <w:rsid w:val="00C0355E"/>
    <w:rsid w:val="00C0499D"/>
    <w:rsid w:val="00C04C1B"/>
    <w:rsid w:val="00C06BE9"/>
    <w:rsid w:val="00C0753D"/>
    <w:rsid w:val="00C07E1F"/>
    <w:rsid w:val="00C07F77"/>
    <w:rsid w:val="00C10119"/>
    <w:rsid w:val="00C1089F"/>
    <w:rsid w:val="00C11A69"/>
    <w:rsid w:val="00C125C6"/>
    <w:rsid w:val="00C1335C"/>
    <w:rsid w:val="00C13790"/>
    <w:rsid w:val="00C14984"/>
    <w:rsid w:val="00C15B5D"/>
    <w:rsid w:val="00C15E71"/>
    <w:rsid w:val="00C17999"/>
    <w:rsid w:val="00C17D14"/>
    <w:rsid w:val="00C200C9"/>
    <w:rsid w:val="00C205EB"/>
    <w:rsid w:val="00C20EE9"/>
    <w:rsid w:val="00C21190"/>
    <w:rsid w:val="00C21C8D"/>
    <w:rsid w:val="00C22607"/>
    <w:rsid w:val="00C22801"/>
    <w:rsid w:val="00C228A5"/>
    <w:rsid w:val="00C22EF5"/>
    <w:rsid w:val="00C24521"/>
    <w:rsid w:val="00C24B60"/>
    <w:rsid w:val="00C24B82"/>
    <w:rsid w:val="00C2593C"/>
    <w:rsid w:val="00C27307"/>
    <w:rsid w:val="00C2783F"/>
    <w:rsid w:val="00C30FA7"/>
    <w:rsid w:val="00C317F3"/>
    <w:rsid w:val="00C32890"/>
    <w:rsid w:val="00C32956"/>
    <w:rsid w:val="00C33C8A"/>
    <w:rsid w:val="00C341AC"/>
    <w:rsid w:val="00C34374"/>
    <w:rsid w:val="00C3445E"/>
    <w:rsid w:val="00C3495C"/>
    <w:rsid w:val="00C34981"/>
    <w:rsid w:val="00C35BEF"/>
    <w:rsid w:val="00C35E4A"/>
    <w:rsid w:val="00C36D07"/>
    <w:rsid w:val="00C36D84"/>
    <w:rsid w:val="00C411EE"/>
    <w:rsid w:val="00C423CB"/>
    <w:rsid w:val="00C42961"/>
    <w:rsid w:val="00C43678"/>
    <w:rsid w:val="00C436BB"/>
    <w:rsid w:val="00C43CE8"/>
    <w:rsid w:val="00C4485B"/>
    <w:rsid w:val="00C44915"/>
    <w:rsid w:val="00C44A96"/>
    <w:rsid w:val="00C45073"/>
    <w:rsid w:val="00C451A6"/>
    <w:rsid w:val="00C4723E"/>
    <w:rsid w:val="00C4755E"/>
    <w:rsid w:val="00C5020E"/>
    <w:rsid w:val="00C50731"/>
    <w:rsid w:val="00C50C76"/>
    <w:rsid w:val="00C5101D"/>
    <w:rsid w:val="00C5137F"/>
    <w:rsid w:val="00C51F1D"/>
    <w:rsid w:val="00C52958"/>
    <w:rsid w:val="00C52A85"/>
    <w:rsid w:val="00C52E52"/>
    <w:rsid w:val="00C52EEB"/>
    <w:rsid w:val="00C52FEC"/>
    <w:rsid w:val="00C5301E"/>
    <w:rsid w:val="00C53258"/>
    <w:rsid w:val="00C5374F"/>
    <w:rsid w:val="00C53C5B"/>
    <w:rsid w:val="00C54169"/>
    <w:rsid w:val="00C547AE"/>
    <w:rsid w:val="00C54AC2"/>
    <w:rsid w:val="00C56409"/>
    <w:rsid w:val="00C56D77"/>
    <w:rsid w:val="00C5773B"/>
    <w:rsid w:val="00C611FC"/>
    <w:rsid w:val="00C6226C"/>
    <w:rsid w:val="00C625A5"/>
    <w:rsid w:val="00C63093"/>
    <w:rsid w:val="00C64D7B"/>
    <w:rsid w:val="00C653D5"/>
    <w:rsid w:val="00C65905"/>
    <w:rsid w:val="00C65E86"/>
    <w:rsid w:val="00C66235"/>
    <w:rsid w:val="00C66D34"/>
    <w:rsid w:val="00C66FBA"/>
    <w:rsid w:val="00C67094"/>
    <w:rsid w:val="00C676FC"/>
    <w:rsid w:val="00C70635"/>
    <w:rsid w:val="00C719FD"/>
    <w:rsid w:val="00C71BFA"/>
    <w:rsid w:val="00C728A8"/>
    <w:rsid w:val="00C74D2C"/>
    <w:rsid w:val="00C75CCE"/>
    <w:rsid w:val="00C76B4B"/>
    <w:rsid w:val="00C76C83"/>
    <w:rsid w:val="00C80549"/>
    <w:rsid w:val="00C8098D"/>
    <w:rsid w:val="00C81DF3"/>
    <w:rsid w:val="00C826DD"/>
    <w:rsid w:val="00C83596"/>
    <w:rsid w:val="00C85734"/>
    <w:rsid w:val="00C85B7D"/>
    <w:rsid w:val="00C8744A"/>
    <w:rsid w:val="00C87DE9"/>
    <w:rsid w:val="00C923BB"/>
    <w:rsid w:val="00C928A2"/>
    <w:rsid w:val="00C92B02"/>
    <w:rsid w:val="00C92B19"/>
    <w:rsid w:val="00C944F2"/>
    <w:rsid w:val="00C9530C"/>
    <w:rsid w:val="00C956A1"/>
    <w:rsid w:val="00C975B6"/>
    <w:rsid w:val="00CA0E0B"/>
    <w:rsid w:val="00CA1A0B"/>
    <w:rsid w:val="00CA1D33"/>
    <w:rsid w:val="00CA4B32"/>
    <w:rsid w:val="00CA4DBA"/>
    <w:rsid w:val="00CA507C"/>
    <w:rsid w:val="00CA57F7"/>
    <w:rsid w:val="00CA7C93"/>
    <w:rsid w:val="00CB0139"/>
    <w:rsid w:val="00CB04DF"/>
    <w:rsid w:val="00CB16EC"/>
    <w:rsid w:val="00CB16F5"/>
    <w:rsid w:val="00CB1F4B"/>
    <w:rsid w:val="00CB1F68"/>
    <w:rsid w:val="00CB2303"/>
    <w:rsid w:val="00CB301A"/>
    <w:rsid w:val="00CB3089"/>
    <w:rsid w:val="00CB312E"/>
    <w:rsid w:val="00CB3B9A"/>
    <w:rsid w:val="00CB43B9"/>
    <w:rsid w:val="00CB4B8A"/>
    <w:rsid w:val="00CB5012"/>
    <w:rsid w:val="00CC061D"/>
    <w:rsid w:val="00CC0947"/>
    <w:rsid w:val="00CC21D0"/>
    <w:rsid w:val="00CC287C"/>
    <w:rsid w:val="00CC2FA9"/>
    <w:rsid w:val="00CC43EB"/>
    <w:rsid w:val="00CC4408"/>
    <w:rsid w:val="00CC4553"/>
    <w:rsid w:val="00CC51ED"/>
    <w:rsid w:val="00CC6345"/>
    <w:rsid w:val="00CC6B31"/>
    <w:rsid w:val="00CC71A5"/>
    <w:rsid w:val="00CC7517"/>
    <w:rsid w:val="00CD00AA"/>
    <w:rsid w:val="00CD052A"/>
    <w:rsid w:val="00CD077A"/>
    <w:rsid w:val="00CD11A7"/>
    <w:rsid w:val="00CD1226"/>
    <w:rsid w:val="00CD148D"/>
    <w:rsid w:val="00CD154A"/>
    <w:rsid w:val="00CD1A3D"/>
    <w:rsid w:val="00CD2AA8"/>
    <w:rsid w:val="00CD38CC"/>
    <w:rsid w:val="00CD391D"/>
    <w:rsid w:val="00CD438B"/>
    <w:rsid w:val="00CD4392"/>
    <w:rsid w:val="00CD56BC"/>
    <w:rsid w:val="00CD60E1"/>
    <w:rsid w:val="00CD660C"/>
    <w:rsid w:val="00CE0815"/>
    <w:rsid w:val="00CE0DF4"/>
    <w:rsid w:val="00CE1443"/>
    <w:rsid w:val="00CE30BC"/>
    <w:rsid w:val="00CE3820"/>
    <w:rsid w:val="00CE56F2"/>
    <w:rsid w:val="00CE61DD"/>
    <w:rsid w:val="00CE690A"/>
    <w:rsid w:val="00CE6A3E"/>
    <w:rsid w:val="00CE6E8A"/>
    <w:rsid w:val="00CE75B8"/>
    <w:rsid w:val="00CF04C3"/>
    <w:rsid w:val="00CF2849"/>
    <w:rsid w:val="00CF2C41"/>
    <w:rsid w:val="00CF2D9D"/>
    <w:rsid w:val="00CF327F"/>
    <w:rsid w:val="00CF34B9"/>
    <w:rsid w:val="00CF4624"/>
    <w:rsid w:val="00CF47F2"/>
    <w:rsid w:val="00CF51FA"/>
    <w:rsid w:val="00CF538C"/>
    <w:rsid w:val="00CF5576"/>
    <w:rsid w:val="00CF5945"/>
    <w:rsid w:val="00CF5CCA"/>
    <w:rsid w:val="00CF6183"/>
    <w:rsid w:val="00CF6A15"/>
    <w:rsid w:val="00D00466"/>
    <w:rsid w:val="00D018E2"/>
    <w:rsid w:val="00D01B39"/>
    <w:rsid w:val="00D021AE"/>
    <w:rsid w:val="00D027D9"/>
    <w:rsid w:val="00D03A08"/>
    <w:rsid w:val="00D03F73"/>
    <w:rsid w:val="00D04118"/>
    <w:rsid w:val="00D05136"/>
    <w:rsid w:val="00D063BF"/>
    <w:rsid w:val="00D075E4"/>
    <w:rsid w:val="00D10860"/>
    <w:rsid w:val="00D118D9"/>
    <w:rsid w:val="00D129AA"/>
    <w:rsid w:val="00D12A59"/>
    <w:rsid w:val="00D14DF8"/>
    <w:rsid w:val="00D16A42"/>
    <w:rsid w:val="00D16AD6"/>
    <w:rsid w:val="00D16DE5"/>
    <w:rsid w:val="00D2096B"/>
    <w:rsid w:val="00D21C72"/>
    <w:rsid w:val="00D21E84"/>
    <w:rsid w:val="00D22ED1"/>
    <w:rsid w:val="00D23AB3"/>
    <w:rsid w:val="00D2470D"/>
    <w:rsid w:val="00D24B89"/>
    <w:rsid w:val="00D25802"/>
    <w:rsid w:val="00D25A7A"/>
    <w:rsid w:val="00D260B3"/>
    <w:rsid w:val="00D27D87"/>
    <w:rsid w:val="00D30439"/>
    <w:rsid w:val="00D30663"/>
    <w:rsid w:val="00D30939"/>
    <w:rsid w:val="00D30EF7"/>
    <w:rsid w:val="00D312CF"/>
    <w:rsid w:val="00D31888"/>
    <w:rsid w:val="00D31DEF"/>
    <w:rsid w:val="00D31F3D"/>
    <w:rsid w:val="00D32049"/>
    <w:rsid w:val="00D329D2"/>
    <w:rsid w:val="00D3303E"/>
    <w:rsid w:val="00D33CA6"/>
    <w:rsid w:val="00D33D5B"/>
    <w:rsid w:val="00D34F10"/>
    <w:rsid w:val="00D35CA9"/>
    <w:rsid w:val="00D36F6E"/>
    <w:rsid w:val="00D4111F"/>
    <w:rsid w:val="00D41391"/>
    <w:rsid w:val="00D41FBB"/>
    <w:rsid w:val="00D42CF5"/>
    <w:rsid w:val="00D42D89"/>
    <w:rsid w:val="00D43EC0"/>
    <w:rsid w:val="00D4435A"/>
    <w:rsid w:val="00D476C5"/>
    <w:rsid w:val="00D47835"/>
    <w:rsid w:val="00D503B4"/>
    <w:rsid w:val="00D508C2"/>
    <w:rsid w:val="00D51840"/>
    <w:rsid w:val="00D53760"/>
    <w:rsid w:val="00D55648"/>
    <w:rsid w:val="00D55922"/>
    <w:rsid w:val="00D55F0E"/>
    <w:rsid w:val="00D563FB"/>
    <w:rsid w:val="00D5647E"/>
    <w:rsid w:val="00D60DA9"/>
    <w:rsid w:val="00D616C7"/>
    <w:rsid w:val="00D621EE"/>
    <w:rsid w:val="00D63E6F"/>
    <w:rsid w:val="00D64271"/>
    <w:rsid w:val="00D7079D"/>
    <w:rsid w:val="00D70DE2"/>
    <w:rsid w:val="00D71588"/>
    <w:rsid w:val="00D73AA5"/>
    <w:rsid w:val="00D740B4"/>
    <w:rsid w:val="00D743E7"/>
    <w:rsid w:val="00D74BE3"/>
    <w:rsid w:val="00D74FFB"/>
    <w:rsid w:val="00D76A29"/>
    <w:rsid w:val="00D775BF"/>
    <w:rsid w:val="00D776D1"/>
    <w:rsid w:val="00D77C67"/>
    <w:rsid w:val="00D77DC2"/>
    <w:rsid w:val="00D80BEF"/>
    <w:rsid w:val="00D8124C"/>
    <w:rsid w:val="00D8205A"/>
    <w:rsid w:val="00D82D85"/>
    <w:rsid w:val="00D83C72"/>
    <w:rsid w:val="00D84DC9"/>
    <w:rsid w:val="00D866B0"/>
    <w:rsid w:val="00D86CFE"/>
    <w:rsid w:val="00D87139"/>
    <w:rsid w:val="00D87B13"/>
    <w:rsid w:val="00D87BD8"/>
    <w:rsid w:val="00D87D37"/>
    <w:rsid w:val="00D90656"/>
    <w:rsid w:val="00D90DBB"/>
    <w:rsid w:val="00D91AD1"/>
    <w:rsid w:val="00D9238A"/>
    <w:rsid w:val="00D924E8"/>
    <w:rsid w:val="00D928DF"/>
    <w:rsid w:val="00D9397D"/>
    <w:rsid w:val="00D9404C"/>
    <w:rsid w:val="00D94DCF"/>
    <w:rsid w:val="00D94F43"/>
    <w:rsid w:val="00D956B2"/>
    <w:rsid w:val="00D97DE9"/>
    <w:rsid w:val="00DA0222"/>
    <w:rsid w:val="00DA0F1E"/>
    <w:rsid w:val="00DA1D87"/>
    <w:rsid w:val="00DA1F79"/>
    <w:rsid w:val="00DA3087"/>
    <w:rsid w:val="00DA3BCB"/>
    <w:rsid w:val="00DA4FEC"/>
    <w:rsid w:val="00DA5ABA"/>
    <w:rsid w:val="00DA660D"/>
    <w:rsid w:val="00DA7A25"/>
    <w:rsid w:val="00DA7E1C"/>
    <w:rsid w:val="00DB075F"/>
    <w:rsid w:val="00DB1407"/>
    <w:rsid w:val="00DB1D97"/>
    <w:rsid w:val="00DB2265"/>
    <w:rsid w:val="00DB236F"/>
    <w:rsid w:val="00DB27A8"/>
    <w:rsid w:val="00DB2808"/>
    <w:rsid w:val="00DB2E1E"/>
    <w:rsid w:val="00DB42E9"/>
    <w:rsid w:val="00DB5611"/>
    <w:rsid w:val="00DB57B0"/>
    <w:rsid w:val="00DB699A"/>
    <w:rsid w:val="00DB76CB"/>
    <w:rsid w:val="00DB7EBD"/>
    <w:rsid w:val="00DC11D6"/>
    <w:rsid w:val="00DC1E77"/>
    <w:rsid w:val="00DC21C3"/>
    <w:rsid w:val="00DC29C8"/>
    <w:rsid w:val="00DC3E61"/>
    <w:rsid w:val="00DC41F6"/>
    <w:rsid w:val="00DC50A3"/>
    <w:rsid w:val="00DC555F"/>
    <w:rsid w:val="00DD0958"/>
    <w:rsid w:val="00DD1125"/>
    <w:rsid w:val="00DD1BAC"/>
    <w:rsid w:val="00DD2060"/>
    <w:rsid w:val="00DD32B4"/>
    <w:rsid w:val="00DD3C5E"/>
    <w:rsid w:val="00DD4101"/>
    <w:rsid w:val="00DD43C5"/>
    <w:rsid w:val="00DD4C69"/>
    <w:rsid w:val="00DD5B4E"/>
    <w:rsid w:val="00DD5BE0"/>
    <w:rsid w:val="00DD5E98"/>
    <w:rsid w:val="00DD6B12"/>
    <w:rsid w:val="00DE2BE9"/>
    <w:rsid w:val="00DE2D8A"/>
    <w:rsid w:val="00DE3D4A"/>
    <w:rsid w:val="00DE52BA"/>
    <w:rsid w:val="00DE61EC"/>
    <w:rsid w:val="00DE649D"/>
    <w:rsid w:val="00DE727E"/>
    <w:rsid w:val="00DE7A39"/>
    <w:rsid w:val="00DF0878"/>
    <w:rsid w:val="00DF13E0"/>
    <w:rsid w:val="00DF15D8"/>
    <w:rsid w:val="00DF2A13"/>
    <w:rsid w:val="00DF2F4F"/>
    <w:rsid w:val="00DF38E2"/>
    <w:rsid w:val="00DF4708"/>
    <w:rsid w:val="00DF4F8B"/>
    <w:rsid w:val="00DF5210"/>
    <w:rsid w:val="00E02F03"/>
    <w:rsid w:val="00E04D4C"/>
    <w:rsid w:val="00E05D33"/>
    <w:rsid w:val="00E06207"/>
    <w:rsid w:val="00E064BC"/>
    <w:rsid w:val="00E06EBC"/>
    <w:rsid w:val="00E07951"/>
    <w:rsid w:val="00E12043"/>
    <w:rsid w:val="00E12791"/>
    <w:rsid w:val="00E13221"/>
    <w:rsid w:val="00E13A1D"/>
    <w:rsid w:val="00E146C8"/>
    <w:rsid w:val="00E1550F"/>
    <w:rsid w:val="00E173F9"/>
    <w:rsid w:val="00E17B7D"/>
    <w:rsid w:val="00E17E1D"/>
    <w:rsid w:val="00E210D1"/>
    <w:rsid w:val="00E2185B"/>
    <w:rsid w:val="00E22F51"/>
    <w:rsid w:val="00E234A3"/>
    <w:rsid w:val="00E23ED3"/>
    <w:rsid w:val="00E24807"/>
    <w:rsid w:val="00E24CBA"/>
    <w:rsid w:val="00E2526C"/>
    <w:rsid w:val="00E25E15"/>
    <w:rsid w:val="00E27DDF"/>
    <w:rsid w:val="00E3045D"/>
    <w:rsid w:val="00E304CD"/>
    <w:rsid w:val="00E3147E"/>
    <w:rsid w:val="00E3172F"/>
    <w:rsid w:val="00E31AF5"/>
    <w:rsid w:val="00E31DC9"/>
    <w:rsid w:val="00E329F5"/>
    <w:rsid w:val="00E32A37"/>
    <w:rsid w:val="00E36468"/>
    <w:rsid w:val="00E36591"/>
    <w:rsid w:val="00E3670A"/>
    <w:rsid w:val="00E44694"/>
    <w:rsid w:val="00E4664C"/>
    <w:rsid w:val="00E47184"/>
    <w:rsid w:val="00E47BEB"/>
    <w:rsid w:val="00E50BC5"/>
    <w:rsid w:val="00E511E7"/>
    <w:rsid w:val="00E5271C"/>
    <w:rsid w:val="00E52783"/>
    <w:rsid w:val="00E537EA"/>
    <w:rsid w:val="00E53E75"/>
    <w:rsid w:val="00E54672"/>
    <w:rsid w:val="00E54ED6"/>
    <w:rsid w:val="00E55DA3"/>
    <w:rsid w:val="00E5678C"/>
    <w:rsid w:val="00E57FEA"/>
    <w:rsid w:val="00E60776"/>
    <w:rsid w:val="00E60806"/>
    <w:rsid w:val="00E60D71"/>
    <w:rsid w:val="00E638C4"/>
    <w:rsid w:val="00E6471B"/>
    <w:rsid w:val="00E6478A"/>
    <w:rsid w:val="00E65CB1"/>
    <w:rsid w:val="00E66227"/>
    <w:rsid w:val="00E7067D"/>
    <w:rsid w:val="00E71708"/>
    <w:rsid w:val="00E72252"/>
    <w:rsid w:val="00E72B14"/>
    <w:rsid w:val="00E72F36"/>
    <w:rsid w:val="00E73613"/>
    <w:rsid w:val="00E73A9A"/>
    <w:rsid w:val="00E73CC9"/>
    <w:rsid w:val="00E73EF6"/>
    <w:rsid w:val="00E74105"/>
    <w:rsid w:val="00E74AC8"/>
    <w:rsid w:val="00E75E05"/>
    <w:rsid w:val="00E7639C"/>
    <w:rsid w:val="00E76B13"/>
    <w:rsid w:val="00E7778C"/>
    <w:rsid w:val="00E8105B"/>
    <w:rsid w:val="00E83005"/>
    <w:rsid w:val="00E8385B"/>
    <w:rsid w:val="00E8392F"/>
    <w:rsid w:val="00E8423E"/>
    <w:rsid w:val="00E84889"/>
    <w:rsid w:val="00E863C9"/>
    <w:rsid w:val="00E86A89"/>
    <w:rsid w:val="00E9006B"/>
    <w:rsid w:val="00E931DA"/>
    <w:rsid w:val="00E936B0"/>
    <w:rsid w:val="00E93A8E"/>
    <w:rsid w:val="00E93CB9"/>
    <w:rsid w:val="00E947AA"/>
    <w:rsid w:val="00E9503C"/>
    <w:rsid w:val="00E95C5F"/>
    <w:rsid w:val="00E96EF8"/>
    <w:rsid w:val="00E97574"/>
    <w:rsid w:val="00E97A86"/>
    <w:rsid w:val="00EA02DE"/>
    <w:rsid w:val="00EA3AA3"/>
    <w:rsid w:val="00EA4572"/>
    <w:rsid w:val="00EA5020"/>
    <w:rsid w:val="00EA53B5"/>
    <w:rsid w:val="00EA5AEA"/>
    <w:rsid w:val="00EA5D60"/>
    <w:rsid w:val="00EA7760"/>
    <w:rsid w:val="00EA7F89"/>
    <w:rsid w:val="00EB1C33"/>
    <w:rsid w:val="00EB2C39"/>
    <w:rsid w:val="00EB2C88"/>
    <w:rsid w:val="00EB377F"/>
    <w:rsid w:val="00EB572B"/>
    <w:rsid w:val="00EB5AB0"/>
    <w:rsid w:val="00EB5AE7"/>
    <w:rsid w:val="00EB6600"/>
    <w:rsid w:val="00EC0754"/>
    <w:rsid w:val="00EC2009"/>
    <w:rsid w:val="00EC255C"/>
    <w:rsid w:val="00EC3AFD"/>
    <w:rsid w:val="00EC4C44"/>
    <w:rsid w:val="00EC4CB7"/>
    <w:rsid w:val="00EC54BC"/>
    <w:rsid w:val="00EC5737"/>
    <w:rsid w:val="00EC6AAE"/>
    <w:rsid w:val="00ED0015"/>
    <w:rsid w:val="00ED00CB"/>
    <w:rsid w:val="00ED03FF"/>
    <w:rsid w:val="00ED1021"/>
    <w:rsid w:val="00ED3076"/>
    <w:rsid w:val="00ED345F"/>
    <w:rsid w:val="00ED3BB9"/>
    <w:rsid w:val="00ED3E9E"/>
    <w:rsid w:val="00ED40CB"/>
    <w:rsid w:val="00ED518F"/>
    <w:rsid w:val="00ED62EB"/>
    <w:rsid w:val="00ED66CD"/>
    <w:rsid w:val="00EE1054"/>
    <w:rsid w:val="00EE128A"/>
    <w:rsid w:val="00EE18E9"/>
    <w:rsid w:val="00EE1F31"/>
    <w:rsid w:val="00EE2E6E"/>
    <w:rsid w:val="00EE3689"/>
    <w:rsid w:val="00EE3EA3"/>
    <w:rsid w:val="00EE404B"/>
    <w:rsid w:val="00EE52E0"/>
    <w:rsid w:val="00EE5F06"/>
    <w:rsid w:val="00EE5F33"/>
    <w:rsid w:val="00EE6B9C"/>
    <w:rsid w:val="00EE704F"/>
    <w:rsid w:val="00EE7ABA"/>
    <w:rsid w:val="00EF11A8"/>
    <w:rsid w:val="00EF14CB"/>
    <w:rsid w:val="00EF1838"/>
    <w:rsid w:val="00EF1A3C"/>
    <w:rsid w:val="00EF1D7C"/>
    <w:rsid w:val="00EF3DF5"/>
    <w:rsid w:val="00EF459E"/>
    <w:rsid w:val="00EF5D2E"/>
    <w:rsid w:val="00EF64F6"/>
    <w:rsid w:val="00EF6900"/>
    <w:rsid w:val="00EF692E"/>
    <w:rsid w:val="00EF6C7F"/>
    <w:rsid w:val="00F019A3"/>
    <w:rsid w:val="00F020CE"/>
    <w:rsid w:val="00F03907"/>
    <w:rsid w:val="00F03F0E"/>
    <w:rsid w:val="00F03FF4"/>
    <w:rsid w:val="00F05C2F"/>
    <w:rsid w:val="00F076E4"/>
    <w:rsid w:val="00F11EA8"/>
    <w:rsid w:val="00F128E9"/>
    <w:rsid w:val="00F13326"/>
    <w:rsid w:val="00F16190"/>
    <w:rsid w:val="00F1632A"/>
    <w:rsid w:val="00F17225"/>
    <w:rsid w:val="00F17EF4"/>
    <w:rsid w:val="00F22CDC"/>
    <w:rsid w:val="00F235FF"/>
    <w:rsid w:val="00F23961"/>
    <w:rsid w:val="00F23983"/>
    <w:rsid w:val="00F24764"/>
    <w:rsid w:val="00F264DA"/>
    <w:rsid w:val="00F30BC6"/>
    <w:rsid w:val="00F30CCF"/>
    <w:rsid w:val="00F31337"/>
    <w:rsid w:val="00F34779"/>
    <w:rsid w:val="00F35BF7"/>
    <w:rsid w:val="00F35DAE"/>
    <w:rsid w:val="00F35EFF"/>
    <w:rsid w:val="00F361BF"/>
    <w:rsid w:val="00F37686"/>
    <w:rsid w:val="00F402A2"/>
    <w:rsid w:val="00F407EC"/>
    <w:rsid w:val="00F42045"/>
    <w:rsid w:val="00F43373"/>
    <w:rsid w:val="00F44565"/>
    <w:rsid w:val="00F44B33"/>
    <w:rsid w:val="00F45A82"/>
    <w:rsid w:val="00F50464"/>
    <w:rsid w:val="00F52174"/>
    <w:rsid w:val="00F5243F"/>
    <w:rsid w:val="00F53295"/>
    <w:rsid w:val="00F56891"/>
    <w:rsid w:val="00F56A29"/>
    <w:rsid w:val="00F57AC2"/>
    <w:rsid w:val="00F6048B"/>
    <w:rsid w:val="00F60643"/>
    <w:rsid w:val="00F60D61"/>
    <w:rsid w:val="00F6271D"/>
    <w:rsid w:val="00F62DE9"/>
    <w:rsid w:val="00F63482"/>
    <w:rsid w:val="00F63698"/>
    <w:rsid w:val="00F63C2B"/>
    <w:rsid w:val="00F6470E"/>
    <w:rsid w:val="00F64B47"/>
    <w:rsid w:val="00F64C78"/>
    <w:rsid w:val="00F660E9"/>
    <w:rsid w:val="00F71070"/>
    <w:rsid w:val="00F71109"/>
    <w:rsid w:val="00F71384"/>
    <w:rsid w:val="00F71B52"/>
    <w:rsid w:val="00F7281F"/>
    <w:rsid w:val="00F743EA"/>
    <w:rsid w:val="00F74624"/>
    <w:rsid w:val="00F75752"/>
    <w:rsid w:val="00F75795"/>
    <w:rsid w:val="00F7590C"/>
    <w:rsid w:val="00F7686F"/>
    <w:rsid w:val="00F76B2A"/>
    <w:rsid w:val="00F770AC"/>
    <w:rsid w:val="00F77A2B"/>
    <w:rsid w:val="00F805FD"/>
    <w:rsid w:val="00F81497"/>
    <w:rsid w:val="00F82089"/>
    <w:rsid w:val="00F82DA7"/>
    <w:rsid w:val="00F83745"/>
    <w:rsid w:val="00F83972"/>
    <w:rsid w:val="00F846CB"/>
    <w:rsid w:val="00F854A9"/>
    <w:rsid w:val="00F8696C"/>
    <w:rsid w:val="00F86D1F"/>
    <w:rsid w:val="00F86F20"/>
    <w:rsid w:val="00F87889"/>
    <w:rsid w:val="00F87DAA"/>
    <w:rsid w:val="00F91209"/>
    <w:rsid w:val="00F91C0F"/>
    <w:rsid w:val="00F92548"/>
    <w:rsid w:val="00F92B3E"/>
    <w:rsid w:val="00F93698"/>
    <w:rsid w:val="00F936F6"/>
    <w:rsid w:val="00F94BC1"/>
    <w:rsid w:val="00F96677"/>
    <w:rsid w:val="00F96798"/>
    <w:rsid w:val="00F9760E"/>
    <w:rsid w:val="00FA0218"/>
    <w:rsid w:val="00FA09E1"/>
    <w:rsid w:val="00FA1440"/>
    <w:rsid w:val="00FA1CDC"/>
    <w:rsid w:val="00FA1F11"/>
    <w:rsid w:val="00FA4A48"/>
    <w:rsid w:val="00FA4A9A"/>
    <w:rsid w:val="00FA59B5"/>
    <w:rsid w:val="00FA5E28"/>
    <w:rsid w:val="00FA6613"/>
    <w:rsid w:val="00FA768D"/>
    <w:rsid w:val="00FA79A5"/>
    <w:rsid w:val="00FB1038"/>
    <w:rsid w:val="00FB25E4"/>
    <w:rsid w:val="00FB2A69"/>
    <w:rsid w:val="00FB31BA"/>
    <w:rsid w:val="00FB34EE"/>
    <w:rsid w:val="00FB3B5C"/>
    <w:rsid w:val="00FB479D"/>
    <w:rsid w:val="00FB555E"/>
    <w:rsid w:val="00FB5D2F"/>
    <w:rsid w:val="00FB63DC"/>
    <w:rsid w:val="00FB6B4C"/>
    <w:rsid w:val="00FC0765"/>
    <w:rsid w:val="00FC0892"/>
    <w:rsid w:val="00FC09A2"/>
    <w:rsid w:val="00FC09C6"/>
    <w:rsid w:val="00FC1AD6"/>
    <w:rsid w:val="00FC24D7"/>
    <w:rsid w:val="00FC2792"/>
    <w:rsid w:val="00FC2CFA"/>
    <w:rsid w:val="00FC5BE0"/>
    <w:rsid w:val="00FC6419"/>
    <w:rsid w:val="00FC65DA"/>
    <w:rsid w:val="00FC69BF"/>
    <w:rsid w:val="00FC742D"/>
    <w:rsid w:val="00FC76A1"/>
    <w:rsid w:val="00FD191E"/>
    <w:rsid w:val="00FD2089"/>
    <w:rsid w:val="00FD2223"/>
    <w:rsid w:val="00FD271E"/>
    <w:rsid w:val="00FD2F8B"/>
    <w:rsid w:val="00FD4095"/>
    <w:rsid w:val="00FD4365"/>
    <w:rsid w:val="00FD45E7"/>
    <w:rsid w:val="00FD4B68"/>
    <w:rsid w:val="00FD6490"/>
    <w:rsid w:val="00FD6A03"/>
    <w:rsid w:val="00FD6AFC"/>
    <w:rsid w:val="00FD77C7"/>
    <w:rsid w:val="00FD7B83"/>
    <w:rsid w:val="00FD7BC2"/>
    <w:rsid w:val="00FD7E43"/>
    <w:rsid w:val="00FE0856"/>
    <w:rsid w:val="00FE08EA"/>
    <w:rsid w:val="00FE0DF6"/>
    <w:rsid w:val="00FE1122"/>
    <w:rsid w:val="00FE26C6"/>
    <w:rsid w:val="00FE281B"/>
    <w:rsid w:val="00FE2847"/>
    <w:rsid w:val="00FE3DF2"/>
    <w:rsid w:val="00FE4B4E"/>
    <w:rsid w:val="00FE53B2"/>
    <w:rsid w:val="00FE5479"/>
    <w:rsid w:val="00FE553C"/>
    <w:rsid w:val="00FE6143"/>
    <w:rsid w:val="00FE68C9"/>
    <w:rsid w:val="00FE7320"/>
    <w:rsid w:val="00FF0290"/>
    <w:rsid w:val="00FF1115"/>
    <w:rsid w:val="00FF2469"/>
    <w:rsid w:val="00FF2A4A"/>
    <w:rsid w:val="00FF3FA9"/>
    <w:rsid w:val="00FF55B3"/>
    <w:rsid w:val="00FF6D74"/>
    <w:rsid w:val="00FF6FD8"/>
    <w:rsid w:val="00FF73CD"/>
    <w:rsid w:val="171094BC"/>
    <w:rsid w:val="19C18A0F"/>
    <w:rsid w:val="1BDBC45B"/>
    <w:rsid w:val="30DCC5D5"/>
    <w:rsid w:val="31EAAD44"/>
    <w:rsid w:val="46130C66"/>
    <w:rsid w:val="4D0DA867"/>
    <w:rsid w:val="6965B9E5"/>
    <w:rsid w:val="6CFE4617"/>
    <w:rsid w:val="7169DA63"/>
    <w:rsid w:val="7305AAC4"/>
    <w:rsid w:val="734B392B"/>
    <w:rsid w:val="7C7CAB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2B9E192"/>
  <w15:chartTrackingRefBased/>
  <w15:docId w15:val="{E0E438DB-9C4B-4D32-8C6D-3B85E05E2C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iPriority="0"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603D"/>
    <w:pPr>
      <w:spacing w:after="120" w:line="480" w:lineRule="auto"/>
    </w:pPr>
    <w:rPr>
      <w:rFonts w:ascii="Times New Roman" w:hAnsi="Times New Roman"/>
      <w:sz w:val="24"/>
      <w:lang w:val="en-GB"/>
    </w:rPr>
  </w:style>
  <w:style w:type="paragraph" w:styleId="Heading1">
    <w:name w:val="heading 1"/>
    <w:basedOn w:val="Normal"/>
    <w:next w:val="Normal"/>
    <w:link w:val="Heading1Char"/>
    <w:uiPriority w:val="9"/>
    <w:qFormat/>
    <w:rsid w:val="001F27F7"/>
    <w:pPr>
      <w:keepNext/>
      <w:keepLines/>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9834A0"/>
    <w:pPr>
      <w:keepNext/>
      <w:keepLines/>
      <w:spacing w:before="120" w:after="240"/>
      <w:outlineLvl w:val="1"/>
    </w:pPr>
    <w:rPr>
      <w:rFonts w:eastAsiaTheme="majorEastAsia" w:cstheme="majorBidi"/>
      <w:b/>
      <w:szCs w:val="26"/>
    </w:rPr>
  </w:style>
  <w:style w:type="paragraph" w:styleId="Heading3">
    <w:name w:val="heading 3"/>
    <w:basedOn w:val="Normal"/>
    <w:next w:val="Normal"/>
    <w:link w:val="Heading3Char"/>
    <w:uiPriority w:val="9"/>
    <w:semiHidden/>
    <w:unhideWhenUsed/>
    <w:qFormat/>
    <w:rsid w:val="00EE404B"/>
    <w:pPr>
      <w:keepNext/>
      <w:keepLines/>
      <w:spacing w:before="40" w:after="0"/>
      <w:outlineLvl w:val="2"/>
    </w:pPr>
    <w:rPr>
      <w:rFonts w:asciiTheme="majorHAnsi" w:eastAsiaTheme="majorEastAsia" w:hAnsiTheme="majorHAnsi" w:cstheme="majorBidi"/>
      <w:color w:val="1F3763" w:themeColor="accent1" w:themeShade="7F"/>
      <w:szCs w:val="24"/>
    </w:rPr>
  </w:style>
  <w:style w:type="paragraph" w:styleId="Heading4">
    <w:name w:val="heading 4"/>
    <w:basedOn w:val="Normal"/>
    <w:next w:val="Normal"/>
    <w:link w:val="Heading4Char"/>
    <w:uiPriority w:val="9"/>
    <w:semiHidden/>
    <w:unhideWhenUsed/>
    <w:qFormat/>
    <w:rsid w:val="005A3B45"/>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5A3B45"/>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aliases w:val="Table Caption,Bayer Caption,Caption for App,Caption2"/>
    <w:next w:val="Normal"/>
    <w:link w:val="CaptionChar"/>
    <w:qFormat/>
    <w:rsid w:val="00051C35"/>
    <w:pPr>
      <w:keepNext/>
      <w:tabs>
        <w:tab w:val="left" w:pos="1152"/>
      </w:tabs>
      <w:spacing w:before="120" w:after="120" w:line="240" w:lineRule="auto"/>
      <w:ind w:left="1152" w:hanging="1152"/>
    </w:pPr>
    <w:rPr>
      <w:rFonts w:ascii="Times New Roman" w:eastAsiaTheme="minorEastAsia" w:hAnsi="Times New Roman" w:cs="Tahoma"/>
      <w:b/>
      <w:bCs/>
      <w:sz w:val="24"/>
      <w:szCs w:val="24"/>
    </w:rPr>
  </w:style>
  <w:style w:type="character" w:customStyle="1" w:styleId="TableText9">
    <w:name w:val="TableText 9"/>
    <w:basedOn w:val="DefaultParagraphFont"/>
    <w:rsid w:val="00051C35"/>
    <w:rPr>
      <w:rFonts w:ascii="Times New Roman" w:hAnsi="Times New Roman"/>
      <w:sz w:val="18"/>
    </w:rPr>
  </w:style>
  <w:style w:type="table" w:styleId="TableGrid">
    <w:name w:val="Table Grid"/>
    <w:basedOn w:val="TableNormal"/>
    <w:rsid w:val="00051C35"/>
    <w:pPr>
      <w:overflowPunct w:val="0"/>
      <w:autoSpaceDE w:val="0"/>
      <w:autoSpaceDN w:val="0"/>
      <w:adjustRightInd w:val="0"/>
      <w:spacing w:after="0" w:line="240" w:lineRule="auto"/>
      <w:textAlignment w:val="baseline"/>
    </w:pPr>
    <w:rPr>
      <w:rFonts w:ascii="Times New Roman" w:eastAsiaTheme="minorEastAsia"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4603D"/>
    <w:pPr>
      <w:ind w:left="720"/>
    </w:pPr>
    <w:rPr>
      <w:rFonts w:cs="Times New Roman"/>
      <w:lang w:val="en-US"/>
    </w:rPr>
  </w:style>
  <w:style w:type="character" w:customStyle="1" w:styleId="CaptionChar">
    <w:name w:val="Caption Char"/>
    <w:aliases w:val="Table Caption Char,Bayer Caption Char,Caption for App Char,Caption2 Char"/>
    <w:link w:val="Caption"/>
    <w:locked/>
    <w:rsid w:val="00051C35"/>
    <w:rPr>
      <w:rFonts w:ascii="Times New Roman" w:eastAsiaTheme="minorEastAsia" w:hAnsi="Times New Roman" w:cs="Tahoma"/>
      <w:b/>
      <w:bCs/>
      <w:sz w:val="24"/>
      <w:szCs w:val="24"/>
    </w:rPr>
  </w:style>
  <w:style w:type="character" w:customStyle="1" w:styleId="FigureCaptionChar">
    <w:name w:val="Figure Caption Char"/>
    <w:link w:val="FigureCaption"/>
    <w:locked/>
    <w:rsid w:val="00051C35"/>
    <w:rPr>
      <w:rFonts w:eastAsia="SimSun"/>
      <w:b/>
      <w:bCs/>
      <w:sz w:val="24"/>
      <w:szCs w:val="24"/>
    </w:rPr>
  </w:style>
  <w:style w:type="paragraph" w:customStyle="1" w:styleId="FigureCaption">
    <w:name w:val="Figure Caption"/>
    <w:basedOn w:val="Caption"/>
    <w:link w:val="FigureCaptionChar"/>
    <w:qFormat/>
    <w:rsid w:val="00051C35"/>
    <w:pPr>
      <w:tabs>
        <w:tab w:val="clear" w:pos="1152"/>
      </w:tabs>
      <w:ind w:left="1008" w:hanging="1008"/>
    </w:pPr>
    <w:rPr>
      <w:rFonts w:asciiTheme="minorHAnsi" w:eastAsia="SimSun" w:hAnsiTheme="minorHAnsi" w:cstheme="minorBidi"/>
    </w:rPr>
  </w:style>
  <w:style w:type="paragraph" w:customStyle="1" w:styleId="Paragraph">
    <w:name w:val="Paragraph"/>
    <w:link w:val="ParagraphChar"/>
    <w:rsid w:val="00051C35"/>
    <w:pPr>
      <w:spacing w:after="240" w:line="240" w:lineRule="auto"/>
    </w:pPr>
    <w:rPr>
      <w:rFonts w:ascii="Times New Roman" w:eastAsiaTheme="minorEastAsia" w:hAnsi="Times New Roman" w:cs="Times New Roman"/>
      <w:sz w:val="24"/>
      <w:szCs w:val="24"/>
    </w:rPr>
  </w:style>
  <w:style w:type="character" w:customStyle="1" w:styleId="ParagraphChar">
    <w:name w:val="Paragraph Char"/>
    <w:link w:val="Paragraph"/>
    <w:rsid w:val="00051C35"/>
    <w:rPr>
      <w:rFonts w:ascii="Times New Roman" w:eastAsiaTheme="minorEastAsia" w:hAnsi="Times New Roman" w:cs="Times New Roman"/>
      <w:sz w:val="24"/>
      <w:szCs w:val="24"/>
    </w:rPr>
  </w:style>
  <w:style w:type="paragraph" w:customStyle="1" w:styleId="TableTextFootnote">
    <w:name w:val="TableText Footnote"/>
    <w:rsid w:val="00051C35"/>
    <w:pPr>
      <w:tabs>
        <w:tab w:val="left" w:pos="360"/>
      </w:tabs>
      <w:spacing w:after="0" w:line="240" w:lineRule="auto"/>
    </w:pPr>
    <w:rPr>
      <w:rFonts w:ascii="Times New Roman" w:eastAsiaTheme="minorEastAsia" w:hAnsi="Times New Roman" w:cs="Times New Roman"/>
      <w:sz w:val="20"/>
      <w:szCs w:val="20"/>
    </w:rPr>
  </w:style>
  <w:style w:type="character" w:styleId="CommentReference">
    <w:name w:val="annotation reference"/>
    <w:basedOn w:val="DefaultParagraphFont"/>
    <w:rsid w:val="00051C35"/>
    <w:rPr>
      <w:sz w:val="16"/>
      <w:szCs w:val="16"/>
    </w:rPr>
  </w:style>
  <w:style w:type="paragraph" w:styleId="CommentText">
    <w:name w:val="annotation text"/>
    <w:aliases w:val="Comment Text Char1,Comment Text Char Char,Comment Text Char1 Char Char,Comment Text Char Char Char Char,Comment Text Char Char1"/>
    <w:basedOn w:val="Normal"/>
    <w:link w:val="CommentTextChar"/>
    <w:uiPriority w:val="99"/>
    <w:unhideWhenUsed/>
    <w:qFormat/>
    <w:rsid w:val="00051C35"/>
    <w:pPr>
      <w:spacing w:line="240" w:lineRule="auto"/>
    </w:pPr>
    <w:rPr>
      <w:sz w:val="20"/>
      <w:szCs w:val="20"/>
      <w:lang w:val="en-US"/>
    </w:rPr>
  </w:style>
  <w:style w:type="character" w:customStyle="1" w:styleId="CommentTextChar">
    <w:name w:val="Comment Text Char"/>
    <w:aliases w:val="Comment Text Char1 Char,Comment Text Char Char Char,Comment Text Char1 Char Char Char,Comment Text Char Char Char Char Char,Comment Text Char Char1 Char"/>
    <w:basedOn w:val="DefaultParagraphFont"/>
    <w:link w:val="CommentText"/>
    <w:uiPriority w:val="99"/>
    <w:rsid w:val="00051C35"/>
    <w:rPr>
      <w:sz w:val="20"/>
      <w:szCs w:val="20"/>
    </w:rPr>
  </w:style>
  <w:style w:type="paragraph" w:styleId="Header">
    <w:name w:val="header"/>
    <w:basedOn w:val="Normal"/>
    <w:link w:val="HeaderChar"/>
    <w:uiPriority w:val="99"/>
    <w:unhideWhenUsed/>
    <w:rsid w:val="00051C35"/>
    <w:pPr>
      <w:tabs>
        <w:tab w:val="center" w:pos="4680"/>
        <w:tab w:val="right" w:pos="9360"/>
      </w:tabs>
      <w:spacing w:after="0" w:line="240" w:lineRule="auto"/>
    </w:pPr>
  </w:style>
  <w:style w:type="character" w:customStyle="1" w:styleId="HeaderChar">
    <w:name w:val="Header Char"/>
    <w:basedOn w:val="DefaultParagraphFont"/>
    <w:link w:val="Header"/>
    <w:uiPriority w:val="99"/>
    <w:rsid w:val="00051C35"/>
    <w:rPr>
      <w:lang w:val="en-GB"/>
    </w:rPr>
  </w:style>
  <w:style w:type="paragraph" w:styleId="Footer">
    <w:name w:val="footer"/>
    <w:basedOn w:val="Normal"/>
    <w:link w:val="FooterChar"/>
    <w:uiPriority w:val="99"/>
    <w:unhideWhenUsed/>
    <w:rsid w:val="00051C35"/>
    <w:pPr>
      <w:tabs>
        <w:tab w:val="center" w:pos="4680"/>
        <w:tab w:val="right" w:pos="9360"/>
      </w:tabs>
      <w:spacing w:after="0" w:line="240" w:lineRule="auto"/>
    </w:pPr>
  </w:style>
  <w:style w:type="character" w:customStyle="1" w:styleId="FooterChar">
    <w:name w:val="Footer Char"/>
    <w:basedOn w:val="DefaultParagraphFont"/>
    <w:link w:val="Footer"/>
    <w:uiPriority w:val="99"/>
    <w:rsid w:val="00051C35"/>
    <w:rPr>
      <w:lang w:val="en-GB"/>
    </w:rPr>
  </w:style>
  <w:style w:type="paragraph" w:styleId="NoSpacing">
    <w:name w:val="No Spacing"/>
    <w:uiPriority w:val="1"/>
    <w:qFormat/>
    <w:rsid w:val="00051C35"/>
    <w:pPr>
      <w:spacing w:after="0" w:line="240" w:lineRule="auto"/>
    </w:pPr>
    <w:rPr>
      <w:lang w:val="en-GB"/>
    </w:rPr>
  </w:style>
  <w:style w:type="character" w:customStyle="1" w:styleId="Heading1Char">
    <w:name w:val="Heading 1 Char"/>
    <w:basedOn w:val="DefaultParagraphFont"/>
    <w:link w:val="Heading1"/>
    <w:uiPriority w:val="9"/>
    <w:rsid w:val="001F27F7"/>
    <w:rPr>
      <w:rFonts w:ascii="Times New Roman" w:eastAsiaTheme="majorEastAsia" w:hAnsi="Times New Roman" w:cstheme="majorBidi"/>
      <w:b/>
      <w:sz w:val="28"/>
      <w:szCs w:val="32"/>
      <w:lang w:val="en-GB"/>
    </w:rPr>
  </w:style>
  <w:style w:type="paragraph" w:styleId="CommentSubject">
    <w:name w:val="annotation subject"/>
    <w:basedOn w:val="CommentText"/>
    <w:next w:val="CommentText"/>
    <w:link w:val="CommentSubjectChar"/>
    <w:uiPriority w:val="99"/>
    <w:semiHidden/>
    <w:unhideWhenUsed/>
    <w:rsid w:val="0054500F"/>
    <w:rPr>
      <w:b/>
      <w:bCs/>
      <w:lang w:val="en-GB"/>
    </w:rPr>
  </w:style>
  <w:style w:type="character" w:customStyle="1" w:styleId="CommentSubjectChar">
    <w:name w:val="Comment Subject Char"/>
    <w:basedOn w:val="CommentTextChar"/>
    <w:link w:val="CommentSubject"/>
    <w:uiPriority w:val="99"/>
    <w:semiHidden/>
    <w:rsid w:val="0054500F"/>
    <w:rPr>
      <w:b/>
      <w:bCs/>
      <w:sz w:val="20"/>
      <w:szCs w:val="20"/>
      <w:lang w:val="en-GB"/>
    </w:rPr>
  </w:style>
  <w:style w:type="character" w:customStyle="1" w:styleId="Heading2Char">
    <w:name w:val="Heading 2 Char"/>
    <w:basedOn w:val="DefaultParagraphFont"/>
    <w:link w:val="Heading2"/>
    <w:uiPriority w:val="9"/>
    <w:rsid w:val="009834A0"/>
    <w:rPr>
      <w:rFonts w:ascii="Times New Roman" w:eastAsiaTheme="majorEastAsia" w:hAnsi="Times New Roman" w:cstheme="majorBidi"/>
      <w:b/>
      <w:sz w:val="24"/>
      <w:szCs w:val="26"/>
      <w:lang w:val="en-GB"/>
    </w:rPr>
  </w:style>
  <w:style w:type="character" w:styleId="Hyperlink">
    <w:name w:val="Hyperlink"/>
    <w:basedOn w:val="DefaultParagraphFont"/>
    <w:uiPriority w:val="99"/>
    <w:rsid w:val="00524568"/>
    <w:rPr>
      <w:color w:val="0000FF"/>
      <w:u w:val="none"/>
    </w:rPr>
  </w:style>
  <w:style w:type="character" w:customStyle="1" w:styleId="Heading3Char">
    <w:name w:val="Heading 3 Char"/>
    <w:basedOn w:val="DefaultParagraphFont"/>
    <w:link w:val="Heading3"/>
    <w:uiPriority w:val="9"/>
    <w:semiHidden/>
    <w:rsid w:val="00EE404B"/>
    <w:rPr>
      <w:rFonts w:asciiTheme="majorHAnsi" w:eastAsiaTheme="majorEastAsia" w:hAnsiTheme="majorHAnsi" w:cstheme="majorBidi"/>
      <w:color w:val="1F3763" w:themeColor="accent1" w:themeShade="7F"/>
      <w:sz w:val="24"/>
      <w:szCs w:val="24"/>
      <w:lang w:val="en-GB"/>
    </w:rPr>
  </w:style>
  <w:style w:type="paragraph" w:styleId="ListNumber">
    <w:name w:val="List Number"/>
    <w:aliases w:val="List Number 1"/>
    <w:rsid w:val="00EE404B"/>
    <w:pPr>
      <w:numPr>
        <w:numId w:val="7"/>
      </w:numPr>
      <w:spacing w:after="240" w:line="240" w:lineRule="auto"/>
    </w:pPr>
    <w:rPr>
      <w:rFonts w:ascii="Times New Roman" w:eastAsiaTheme="minorEastAsia" w:hAnsi="Times New Roman" w:cs="Times New Roman"/>
      <w:sz w:val="24"/>
      <w:szCs w:val="24"/>
    </w:rPr>
  </w:style>
  <w:style w:type="character" w:customStyle="1" w:styleId="Heading4Char">
    <w:name w:val="Heading 4 Char"/>
    <w:basedOn w:val="DefaultParagraphFont"/>
    <w:link w:val="Heading4"/>
    <w:uiPriority w:val="9"/>
    <w:semiHidden/>
    <w:rsid w:val="005A3B45"/>
    <w:rPr>
      <w:rFonts w:asciiTheme="majorHAnsi" w:eastAsiaTheme="majorEastAsia" w:hAnsiTheme="majorHAnsi" w:cstheme="majorBidi"/>
      <w:i/>
      <w:iCs/>
      <w:color w:val="2F5496" w:themeColor="accent1" w:themeShade="BF"/>
      <w:lang w:val="en-GB"/>
    </w:rPr>
  </w:style>
  <w:style w:type="character" w:customStyle="1" w:styleId="Heading5Char">
    <w:name w:val="Heading 5 Char"/>
    <w:basedOn w:val="DefaultParagraphFont"/>
    <w:link w:val="Heading5"/>
    <w:uiPriority w:val="9"/>
    <w:semiHidden/>
    <w:rsid w:val="005A3B45"/>
    <w:rPr>
      <w:rFonts w:asciiTheme="majorHAnsi" w:eastAsiaTheme="majorEastAsia" w:hAnsiTheme="majorHAnsi" w:cstheme="majorBidi"/>
      <w:color w:val="2F5496" w:themeColor="accent1" w:themeShade="BF"/>
      <w:lang w:val="en-GB"/>
    </w:rPr>
  </w:style>
  <w:style w:type="character" w:styleId="UnresolvedMention">
    <w:name w:val="Unresolved Mention"/>
    <w:basedOn w:val="DefaultParagraphFont"/>
    <w:uiPriority w:val="99"/>
    <w:unhideWhenUsed/>
    <w:rsid w:val="00766F29"/>
    <w:rPr>
      <w:color w:val="605E5C"/>
      <w:shd w:val="clear" w:color="auto" w:fill="E1DFDD"/>
    </w:rPr>
  </w:style>
  <w:style w:type="paragraph" w:customStyle="1" w:styleId="EndNoteBibliographyTitle">
    <w:name w:val="EndNote Bibliography Title"/>
    <w:basedOn w:val="Normal"/>
    <w:link w:val="EndNoteBibliographyTitleChar"/>
    <w:rsid w:val="00B60BC3"/>
    <w:pPr>
      <w:spacing w:after="0"/>
      <w:jc w:val="center"/>
    </w:pPr>
    <w:rPr>
      <w:rFonts w:cs="Times New Roman"/>
      <w:noProof/>
      <w:lang w:val="en-US"/>
    </w:rPr>
  </w:style>
  <w:style w:type="character" w:customStyle="1" w:styleId="EndNoteBibliographyTitleChar">
    <w:name w:val="EndNote Bibliography Title Char"/>
    <w:basedOn w:val="CommentTextChar"/>
    <w:link w:val="EndNoteBibliographyTitle"/>
    <w:rsid w:val="00B60BC3"/>
    <w:rPr>
      <w:rFonts w:ascii="Times New Roman" w:hAnsi="Times New Roman" w:cs="Times New Roman"/>
      <w:noProof/>
      <w:sz w:val="24"/>
      <w:szCs w:val="20"/>
    </w:rPr>
  </w:style>
  <w:style w:type="paragraph" w:customStyle="1" w:styleId="EndNoteBibliography">
    <w:name w:val="EndNote Bibliography"/>
    <w:basedOn w:val="Normal"/>
    <w:link w:val="EndNoteBibliographyChar"/>
    <w:rsid w:val="00B60BC3"/>
    <w:rPr>
      <w:rFonts w:cs="Times New Roman"/>
      <w:noProof/>
      <w:lang w:val="en-US"/>
    </w:rPr>
  </w:style>
  <w:style w:type="character" w:customStyle="1" w:styleId="EndNoteBibliographyChar">
    <w:name w:val="EndNote Bibliography Char"/>
    <w:basedOn w:val="CommentTextChar"/>
    <w:link w:val="EndNoteBibliography"/>
    <w:rsid w:val="00B60BC3"/>
    <w:rPr>
      <w:rFonts w:ascii="Times New Roman" w:hAnsi="Times New Roman" w:cs="Times New Roman"/>
      <w:noProof/>
      <w:sz w:val="24"/>
      <w:szCs w:val="20"/>
    </w:rPr>
  </w:style>
  <w:style w:type="paragraph" w:styleId="HTMLPreformatted">
    <w:name w:val="HTML Preformatted"/>
    <w:basedOn w:val="Normal"/>
    <w:link w:val="HTMLPreformattedChar"/>
    <w:uiPriority w:val="99"/>
    <w:semiHidden/>
    <w:unhideWhenUsed/>
    <w:rsid w:val="00E763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semiHidden/>
    <w:rsid w:val="00E7639C"/>
    <w:rPr>
      <w:rFonts w:ascii="Courier New" w:eastAsia="Times New Roman" w:hAnsi="Courier New" w:cs="Courier New"/>
      <w:sz w:val="20"/>
      <w:szCs w:val="20"/>
    </w:rPr>
  </w:style>
  <w:style w:type="paragraph" w:customStyle="1" w:styleId="RefText">
    <w:name w:val="RefText"/>
    <w:rsid w:val="00B125EA"/>
    <w:pPr>
      <w:numPr>
        <w:numId w:val="25"/>
      </w:numPr>
      <w:spacing w:after="240" w:line="240" w:lineRule="auto"/>
    </w:pPr>
    <w:rPr>
      <w:rFonts w:ascii="Times New Roman" w:eastAsiaTheme="minorEastAsia" w:hAnsi="Times New Roman" w:cs="Times New Roman"/>
      <w:sz w:val="24"/>
      <w:szCs w:val="24"/>
    </w:rPr>
  </w:style>
  <w:style w:type="character" w:styleId="FollowedHyperlink">
    <w:name w:val="FollowedHyperlink"/>
    <w:basedOn w:val="DefaultParagraphFont"/>
    <w:uiPriority w:val="99"/>
    <w:semiHidden/>
    <w:unhideWhenUsed/>
    <w:rsid w:val="00DD3C5E"/>
    <w:rPr>
      <w:color w:val="954F72" w:themeColor="followedHyperlink"/>
      <w:u w:val="single"/>
    </w:rPr>
  </w:style>
  <w:style w:type="character" w:styleId="Strong">
    <w:name w:val="Strong"/>
    <w:basedOn w:val="DefaultParagraphFont"/>
    <w:uiPriority w:val="22"/>
    <w:qFormat/>
    <w:rsid w:val="009B48CE"/>
    <w:rPr>
      <w:b/>
      <w:bCs/>
    </w:rPr>
  </w:style>
  <w:style w:type="character" w:styleId="Mention">
    <w:name w:val="Mention"/>
    <w:basedOn w:val="DefaultParagraphFont"/>
    <w:uiPriority w:val="99"/>
    <w:unhideWhenUsed/>
    <w:rsid w:val="00821987"/>
    <w:rPr>
      <w:color w:val="2B579A"/>
      <w:shd w:val="clear" w:color="auto" w:fill="E1DFDD"/>
    </w:rPr>
  </w:style>
  <w:style w:type="paragraph" w:styleId="Revision">
    <w:name w:val="Revision"/>
    <w:hidden/>
    <w:uiPriority w:val="99"/>
    <w:semiHidden/>
    <w:rsid w:val="00494694"/>
    <w:pPr>
      <w:spacing w:after="0" w:line="240" w:lineRule="auto"/>
    </w:pPr>
    <w:rPr>
      <w:rFonts w:ascii="Times New Roman" w:hAnsi="Times New Roman"/>
      <w:sz w:val="24"/>
      <w:lang w:val="en-GB"/>
    </w:rPr>
  </w:style>
  <w:style w:type="table" w:customStyle="1" w:styleId="TableGrid1">
    <w:name w:val="Table Grid1"/>
    <w:basedOn w:val="TableNormal"/>
    <w:next w:val="TableGrid"/>
    <w:uiPriority w:val="39"/>
    <w:rsid w:val="004942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932A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481ABA"/>
  </w:style>
  <w:style w:type="character" w:customStyle="1" w:styleId="cf01">
    <w:name w:val="cf01"/>
    <w:basedOn w:val="DefaultParagraphFont"/>
    <w:rsid w:val="000D18EB"/>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371781">
      <w:bodyDiv w:val="1"/>
      <w:marLeft w:val="0"/>
      <w:marRight w:val="0"/>
      <w:marTop w:val="0"/>
      <w:marBottom w:val="0"/>
      <w:divBdr>
        <w:top w:val="none" w:sz="0" w:space="0" w:color="auto"/>
        <w:left w:val="none" w:sz="0" w:space="0" w:color="auto"/>
        <w:bottom w:val="none" w:sz="0" w:space="0" w:color="auto"/>
        <w:right w:val="none" w:sz="0" w:space="0" w:color="auto"/>
      </w:divBdr>
    </w:div>
    <w:div w:id="78142004">
      <w:bodyDiv w:val="1"/>
      <w:marLeft w:val="0"/>
      <w:marRight w:val="0"/>
      <w:marTop w:val="0"/>
      <w:marBottom w:val="0"/>
      <w:divBdr>
        <w:top w:val="none" w:sz="0" w:space="0" w:color="auto"/>
        <w:left w:val="none" w:sz="0" w:space="0" w:color="auto"/>
        <w:bottom w:val="none" w:sz="0" w:space="0" w:color="auto"/>
        <w:right w:val="none" w:sz="0" w:space="0" w:color="auto"/>
      </w:divBdr>
    </w:div>
    <w:div w:id="135808030">
      <w:bodyDiv w:val="1"/>
      <w:marLeft w:val="0"/>
      <w:marRight w:val="0"/>
      <w:marTop w:val="0"/>
      <w:marBottom w:val="0"/>
      <w:divBdr>
        <w:top w:val="none" w:sz="0" w:space="0" w:color="auto"/>
        <w:left w:val="none" w:sz="0" w:space="0" w:color="auto"/>
        <w:bottom w:val="none" w:sz="0" w:space="0" w:color="auto"/>
        <w:right w:val="none" w:sz="0" w:space="0" w:color="auto"/>
      </w:divBdr>
    </w:div>
    <w:div w:id="319771332">
      <w:bodyDiv w:val="1"/>
      <w:marLeft w:val="0"/>
      <w:marRight w:val="0"/>
      <w:marTop w:val="0"/>
      <w:marBottom w:val="0"/>
      <w:divBdr>
        <w:top w:val="none" w:sz="0" w:space="0" w:color="auto"/>
        <w:left w:val="none" w:sz="0" w:space="0" w:color="auto"/>
        <w:bottom w:val="none" w:sz="0" w:space="0" w:color="auto"/>
        <w:right w:val="none" w:sz="0" w:space="0" w:color="auto"/>
      </w:divBdr>
    </w:div>
    <w:div w:id="337738486">
      <w:bodyDiv w:val="1"/>
      <w:marLeft w:val="0"/>
      <w:marRight w:val="0"/>
      <w:marTop w:val="0"/>
      <w:marBottom w:val="0"/>
      <w:divBdr>
        <w:top w:val="none" w:sz="0" w:space="0" w:color="auto"/>
        <w:left w:val="none" w:sz="0" w:space="0" w:color="auto"/>
        <w:bottom w:val="none" w:sz="0" w:space="0" w:color="auto"/>
        <w:right w:val="none" w:sz="0" w:space="0" w:color="auto"/>
      </w:divBdr>
    </w:div>
    <w:div w:id="418870929">
      <w:bodyDiv w:val="1"/>
      <w:marLeft w:val="0"/>
      <w:marRight w:val="0"/>
      <w:marTop w:val="0"/>
      <w:marBottom w:val="0"/>
      <w:divBdr>
        <w:top w:val="none" w:sz="0" w:space="0" w:color="auto"/>
        <w:left w:val="none" w:sz="0" w:space="0" w:color="auto"/>
        <w:bottom w:val="none" w:sz="0" w:space="0" w:color="auto"/>
        <w:right w:val="none" w:sz="0" w:space="0" w:color="auto"/>
      </w:divBdr>
    </w:div>
    <w:div w:id="458453402">
      <w:bodyDiv w:val="1"/>
      <w:marLeft w:val="0"/>
      <w:marRight w:val="0"/>
      <w:marTop w:val="0"/>
      <w:marBottom w:val="0"/>
      <w:divBdr>
        <w:top w:val="none" w:sz="0" w:space="0" w:color="auto"/>
        <w:left w:val="none" w:sz="0" w:space="0" w:color="auto"/>
        <w:bottom w:val="none" w:sz="0" w:space="0" w:color="auto"/>
        <w:right w:val="none" w:sz="0" w:space="0" w:color="auto"/>
      </w:divBdr>
    </w:div>
    <w:div w:id="501699538">
      <w:bodyDiv w:val="1"/>
      <w:marLeft w:val="0"/>
      <w:marRight w:val="0"/>
      <w:marTop w:val="0"/>
      <w:marBottom w:val="0"/>
      <w:divBdr>
        <w:top w:val="none" w:sz="0" w:space="0" w:color="auto"/>
        <w:left w:val="none" w:sz="0" w:space="0" w:color="auto"/>
        <w:bottom w:val="none" w:sz="0" w:space="0" w:color="auto"/>
        <w:right w:val="none" w:sz="0" w:space="0" w:color="auto"/>
      </w:divBdr>
    </w:div>
    <w:div w:id="747926169">
      <w:bodyDiv w:val="1"/>
      <w:marLeft w:val="0"/>
      <w:marRight w:val="0"/>
      <w:marTop w:val="0"/>
      <w:marBottom w:val="0"/>
      <w:divBdr>
        <w:top w:val="none" w:sz="0" w:space="0" w:color="auto"/>
        <w:left w:val="none" w:sz="0" w:space="0" w:color="auto"/>
        <w:bottom w:val="none" w:sz="0" w:space="0" w:color="auto"/>
        <w:right w:val="none" w:sz="0" w:space="0" w:color="auto"/>
      </w:divBdr>
    </w:div>
    <w:div w:id="1054625922">
      <w:bodyDiv w:val="1"/>
      <w:marLeft w:val="0"/>
      <w:marRight w:val="0"/>
      <w:marTop w:val="0"/>
      <w:marBottom w:val="0"/>
      <w:divBdr>
        <w:top w:val="none" w:sz="0" w:space="0" w:color="auto"/>
        <w:left w:val="none" w:sz="0" w:space="0" w:color="auto"/>
        <w:bottom w:val="none" w:sz="0" w:space="0" w:color="auto"/>
        <w:right w:val="none" w:sz="0" w:space="0" w:color="auto"/>
      </w:divBdr>
    </w:div>
    <w:div w:id="1129397415">
      <w:bodyDiv w:val="1"/>
      <w:marLeft w:val="0"/>
      <w:marRight w:val="0"/>
      <w:marTop w:val="0"/>
      <w:marBottom w:val="0"/>
      <w:divBdr>
        <w:top w:val="none" w:sz="0" w:space="0" w:color="auto"/>
        <w:left w:val="none" w:sz="0" w:space="0" w:color="auto"/>
        <w:bottom w:val="none" w:sz="0" w:space="0" w:color="auto"/>
        <w:right w:val="none" w:sz="0" w:space="0" w:color="auto"/>
      </w:divBdr>
    </w:div>
    <w:div w:id="1135365964">
      <w:bodyDiv w:val="1"/>
      <w:marLeft w:val="0"/>
      <w:marRight w:val="0"/>
      <w:marTop w:val="0"/>
      <w:marBottom w:val="0"/>
      <w:divBdr>
        <w:top w:val="none" w:sz="0" w:space="0" w:color="auto"/>
        <w:left w:val="none" w:sz="0" w:space="0" w:color="auto"/>
        <w:bottom w:val="none" w:sz="0" w:space="0" w:color="auto"/>
        <w:right w:val="none" w:sz="0" w:space="0" w:color="auto"/>
      </w:divBdr>
    </w:div>
    <w:div w:id="1329138236">
      <w:bodyDiv w:val="1"/>
      <w:marLeft w:val="0"/>
      <w:marRight w:val="0"/>
      <w:marTop w:val="0"/>
      <w:marBottom w:val="0"/>
      <w:divBdr>
        <w:top w:val="none" w:sz="0" w:space="0" w:color="auto"/>
        <w:left w:val="none" w:sz="0" w:space="0" w:color="auto"/>
        <w:bottom w:val="none" w:sz="0" w:space="0" w:color="auto"/>
        <w:right w:val="none" w:sz="0" w:space="0" w:color="auto"/>
      </w:divBdr>
    </w:div>
    <w:div w:id="1392384528">
      <w:bodyDiv w:val="1"/>
      <w:marLeft w:val="0"/>
      <w:marRight w:val="0"/>
      <w:marTop w:val="0"/>
      <w:marBottom w:val="0"/>
      <w:divBdr>
        <w:top w:val="none" w:sz="0" w:space="0" w:color="auto"/>
        <w:left w:val="none" w:sz="0" w:space="0" w:color="auto"/>
        <w:bottom w:val="none" w:sz="0" w:space="0" w:color="auto"/>
        <w:right w:val="none" w:sz="0" w:space="0" w:color="auto"/>
      </w:divBdr>
    </w:div>
    <w:div w:id="1583484446">
      <w:bodyDiv w:val="1"/>
      <w:marLeft w:val="0"/>
      <w:marRight w:val="0"/>
      <w:marTop w:val="0"/>
      <w:marBottom w:val="0"/>
      <w:divBdr>
        <w:top w:val="none" w:sz="0" w:space="0" w:color="auto"/>
        <w:left w:val="none" w:sz="0" w:space="0" w:color="auto"/>
        <w:bottom w:val="none" w:sz="0" w:space="0" w:color="auto"/>
        <w:right w:val="none" w:sz="0" w:space="0" w:color="auto"/>
      </w:divBdr>
    </w:div>
    <w:div w:id="1703895551">
      <w:bodyDiv w:val="1"/>
      <w:marLeft w:val="0"/>
      <w:marRight w:val="0"/>
      <w:marTop w:val="0"/>
      <w:marBottom w:val="0"/>
      <w:divBdr>
        <w:top w:val="none" w:sz="0" w:space="0" w:color="auto"/>
        <w:left w:val="none" w:sz="0" w:space="0" w:color="auto"/>
        <w:bottom w:val="none" w:sz="0" w:space="0" w:color="auto"/>
        <w:right w:val="none" w:sz="0" w:space="0" w:color="auto"/>
      </w:divBdr>
    </w:div>
    <w:div w:id="1719741759">
      <w:bodyDiv w:val="1"/>
      <w:marLeft w:val="0"/>
      <w:marRight w:val="0"/>
      <w:marTop w:val="0"/>
      <w:marBottom w:val="0"/>
      <w:divBdr>
        <w:top w:val="none" w:sz="0" w:space="0" w:color="auto"/>
        <w:left w:val="none" w:sz="0" w:space="0" w:color="auto"/>
        <w:bottom w:val="none" w:sz="0" w:space="0" w:color="auto"/>
        <w:right w:val="none" w:sz="0" w:space="0" w:color="auto"/>
      </w:divBdr>
    </w:div>
    <w:div w:id="1815180201">
      <w:bodyDiv w:val="1"/>
      <w:marLeft w:val="0"/>
      <w:marRight w:val="0"/>
      <w:marTop w:val="0"/>
      <w:marBottom w:val="0"/>
      <w:divBdr>
        <w:top w:val="none" w:sz="0" w:space="0" w:color="auto"/>
        <w:left w:val="none" w:sz="0" w:space="0" w:color="auto"/>
        <w:bottom w:val="none" w:sz="0" w:space="0" w:color="auto"/>
        <w:right w:val="none" w:sz="0" w:space="0" w:color="auto"/>
      </w:divBdr>
    </w:div>
    <w:div w:id="1845706169">
      <w:bodyDiv w:val="1"/>
      <w:marLeft w:val="0"/>
      <w:marRight w:val="0"/>
      <w:marTop w:val="0"/>
      <w:marBottom w:val="0"/>
      <w:divBdr>
        <w:top w:val="none" w:sz="0" w:space="0" w:color="auto"/>
        <w:left w:val="none" w:sz="0" w:space="0" w:color="auto"/>
        <w:bottom w:val="none" w:sz="0" w:space="0" w:color="auto"/>
        <w:right w:val="none" w:sz="0" w:space="0" w:color="auto"/>
      </w:divBdr>
    </w:div>
    <w:div w:id="19105798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CF5FA8BE162FB446AC6606A954624833" ma:contentTypeVersion="17" ma:contentTypeDescription="Create a new document." ma:contentTypeScope="" ma:versionID="8743a4b97d93f59bdae7079f99be9b2f">
  <xsd:schema xmlns:xsd="http://www.w3.org/2001/XMLSchema" xmlns:xs="http://www.w3.org/2001/XMLSchema" xmlns:p="http://schemas.microsoft.com/office/2006/metadata/properties" xmlns:ns2="794bfe32-0f56-449b-8ecc-25428792fac9" xmlns:ns3="a754332a-e606-4ca7-be18-e6605999f6d4" xmlns:ns4="b3026b64-4673-4629-9b6d-00675f9c0ce6" targetNamespace="http://schemas.microsoft.com/office/2006/metadata/properties" ma:root="true" ma:fieldsID="6285d294d3280d9b79c493b69c59a5de" ns2:_="" ns3:_="" ns4:_="">
    <xsd:import namespace="794bfe32-0f56-449b-8ecc-25428792fac9"/>
    <xsd:import namespace="a754332a-e606-4ca7-be18-e6605999f6d4"/>
    <xsd:import namespace="b3026b64-4673-4629-9b6d-00675f9c0ce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LengthInSeconds" minOccurs="0"/>
                <xsd:element ref="ns2:MediaServiceGenerationTime" minOccurs="0"/>
                <xsd:element ref="ns2:MediaServiceEventHashCode" minOccurs="0"/>
                <xsd:element ref="ns2:MediaServiceOCR" minOccurs="0"/>
                <xsd:element ref="ns2:lcf76f155ced4ddcb4097134ff3c332f" minOccurs="0"/>
                <xsd:element ref="ns4:TaxCatchAll" minOccurs="0"/>
                <xsd:element ref="ns2:MediaServiceLocation"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94bfe32-0f56-449b-8ecc-25428792fac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a97ad74c-3d2d-4317-9613-de4321f28947"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description="" ma:indexed="true" ma:internalName="MediaServiceLocation" ma:readOnly="true">
      <xsd:simpleType>
        <xsd:restriction base="dms:Text"/>
      </xsd:simple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754332a-e606-4ca7-be18-e6605999f6d4"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3026b64-4673-4629-9b6d-00675f9c0ce6"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6847634f-84cc-4c8b-9fcf-186cd35a5259}" ma:internalName="TaxCatchAll" ma:showField="CatchAllData" ma:web="a754332a-e606-4ca7-be18-e6605999f6d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TaxCatchAll xmlns="b3026b64-4673-4629-9b6d-00675f9c0ce6" xsi:nil="true"/>
    <lcf76f155ced4ddcb4097134ff3c332f xmlns="794bfe32-0f56-449b-8ecc-25428792fac9">
      <Terms xmlns="http://schemas.microsoft.com/office/infopath/2007/PartnerControls"/>
    </lcf76f155ced4ddcb4097134ff3c332f>
    <SharedWithUsers xmlns="a754332a-e606-4ca7-be18-e6605999f6d4">
      <UserInfo>
        <DisplayName>Mitra, Debanjali</DisplayName>
        <AccountId>16</AccountId>
        <AccountType/>
      </UserInfo>
      <UserInfo>
        <DisplayName>Hauber, Brett</DisplayName>
        <AccountId>80</AccountId>
        <AccountType/>
      </UserInfo>
      <UserInfo>
        <DisplayName>Mauer, Jonathan Fron</DisplayName>
        <AccountId>116</AccountId>
        <AccountType/>
      </UserInfo>
    </SharedWithUsers>
  </documentManagement>
</p:properties>
</file>

<file path=customXml/itemProps1.xml><?xml version="1.0" encoding="utf-8"?>
<ds:datastoreItem xmlns:ds="http://schemas.openxmlformats.org/officeDocument/2006/customXml" ds:itemID="{CDE3C2C2-9169-4DCE-ABBB-B2F10D2C813B}">
  <ds:schemaRefs>
    <ds:schemaRef ds:uri="http://schemas.microsoft.com/sharepoint/v3/contenttype/forms"/>
  </ds:schemaRefs>
</ds:datastoreItem>
</file>

<file path=customXml/itemProps2.xml><?xml version="1.0" encoding="utf-8"?>
<ds:datastoreItem xmlns:ds="http://schemas.openxmlformats.org/officeDocument/2006/customXml" ds:itemID="{BDF22DA5-410E-4770-98D4-E058C849FE5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94bfe32-0f56-449b-8ecc-25428792fac9"/>
    <ds:schemaRef ds:uri="a754332a-e606-4ca7-be18-e6605999f6d4"/>
    <ds:schemaRef ds:uri="b3026b64-4673-4629-9b6d-00675f9c0ce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59CC1C9-9394-4F7B-ADC0-B49D43FDB79F}">
  <ds:schemaRefs>
    <ds:schemaRef ds:uri="http://schemas.openxmlformats.org/officeDocument/2006/bibliography"/>
  </ds:schemaRefs>
</ds:datastoreItem>
</file>

<file path=customXml/itemProps4.xml><?xml version="1.0" encoding="utf-8"?>
<ds:datastoreItem xmlns:ds="http://schemas.openxmlformats.org/officeDocument/2006/customXml" ds:itemID="{7B4D5B84-07F3-4121-AFA3-43C81C16097B}">
  <ds:schemaRefs>
    <ds:schemaRef ds:uri="http://schemas.microsoft.com/office/2006/metadata/properties"/>
    <ds:schemaRef ds:uri="http://schemas.microsoft.com/office/infopath/2007/PartnerControls"/>
    <ds:schemaRef ds:uri="b3026b64-4673-4629-9b6d-00675f9c0ce6"/>
    <ds:schemaRef ds:uri="794bfe32-0f56-449b-8ecc-25428792fac9"/>
    <ds:schemaRef ds:uri="a754332a-e606-4ca7-be18-e6605999f6d4"/>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4</Pages>
  <Words>4158</Words>
  <Characters>23706</Characters>
  <Application>Microsoft Office Word</Application>
  <DocSecurity>0</DocSecurity>
  <Lines>197</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809</CharactersWithSpaces>
  <SharedDoc>false</SharedDoc>
  <HLinks>
    <vt:vector size="72" baseType="variant">
      <vt:variant>
        <vt:i4>851974</vt:i4>
      </vt:variant>
      <vt:variant>
        <vt:i4>150</vt:i4>
      </vt:variant>
      <vt:variant>
        <vt:i4>0</vt:i4>
      </vt:variant>
      <vt:variant>
        <vt:i4>5</vt:i4>
      </vt:variant>
      <vt:variant>
        <vt:lpwstr>https://www.fda.gov/media/72253/download</vt:lpwstr>
      </vt:variant>
      <vt:variant>
        <vt:lpwstr>:~:text=A%20Type%20C%20meeting%20is%20any%20meeting%20other,days%20of%20FDA%20receipt%20of%20the%20written%20</vt:lpwstr>
      </vt:variant>
      <vt:variant>
        <vt:i4>6291583</vt:i4>
      </vt:variant>
      <vt:variant>
        <vt:i4>147</vt:i4>
      </vt:variant>
      <vt:variant>
        <vt:i4>0</vt:i4>
      </vt:variant>
      <vt:variant>
        <vt:i4>5</vt:i4>
      </vt:variant>
      <vt:variant>
        <vt:lpwstr>https://www.fda.gov/regulatory-information/search-fda-guidance-documents/patient-preference-information-voluntary-submission-review-premarket-approval-applications</vt:lpwstr>
      </vt:variant>
      <vt:variant>
        <vt:lpwstr/>
      </vt:variant>
      <vt:variant>
        <vt:i4>5177420</vt:i4>
      </vt:variant>
      <vt:variant>
        <vt:i4>144</vt:i4>
      </vt:variant>
      <vt:variant>
        <vt:i4>0</vt:i4>
      </vt:variant>
      <vt:variant>
        <vt:i4>5</vt:i4>
      </vt:variant>
      <vt:variant>
        <vt:lpwstr>https://www.fda.gov/media/112100/download</vt:lpwstr>
      </vt:variant>
      <vt:variant>
        <vt:lpwstr/>
      </vt:variant>
      <vt:variant>
        <vt:i4>7405570</vt:i4>
      </vt:variant>
      <vt:variant>
        <vt:i4>21</vt:i4>
      </vt:variant>
      <vt:variant>
        <vt:i4>0</vt:i4>
      </vt:variant>
      <vt:variant>
        <vt:i4>5</vt:i4>
      </vt:variant>
      <vt:variant>
        <vt:lpwstr>mailto:albert.hauber@pfizer.com</vt:lpwstr>
      </vt:variant>
      <vt:variant>
        <vt:lpwstr/>
      </vt:variant>
      <vt:variant>
        <vt:i4>7405570</vt:i4>
      </vt:variant>
      <vt:variant>
        <vt:i4>18</vt:i4>
      </vt:variant>
      <vt:variant>
        <vt:i4>0</vt:i4>
      </vt:variant>
      <vt:variant>
        <vt:i4>5</vt:i4>
      </vt:variant>
      <vt:variant>
        <vt:lpwstr>mailto:albert.hauber@pfizer.com</vt:lpwstr>
      </vt:variant>
      <vt:variant>
        <vt:lpwstr/>
      </vt:variant>
      <vt:variant>
        <vt:i4>7274518</vt:i4>
      </vt:variant>
      <vt:variant>
        <vt:i4>15</vt:i4>
      </vt:variant>
      <vt:variant>
        <vt:i4>0</vt:i4>
      </vt:variant>
      <vt:variant>
        <vt:i4>5</vt:i4>
      </vt:variant>
      <vt:variant>
        <vt:lpwstr>mailto:nicolas.krucien@evidera.com</vt:lpwstr>
      </vt:variant>
      <vt:variant>
        <vt:lpwstr/>
      </vt:variant>
      <vt:variant>
        <vt:i4>589926</vt:i4>
      </vt:variant>
      <vt:variant>
        <vt:i4>12</vt:i4>
      </vt:variant>
      <vt:variant>
        <vt:i4>0</vt:i4>
      </vt:variant>
      <vt:variant>
        <vt:i4>5</vt:i4>
      </vt:variant>
      <vt:variant>
        <vt:lpwstr>mailto:Myrto.Trapali@evidera.com</vt:lpwstr>
      </vt:variant>
      <vt:variant>
        <vt:lpwstr/>
      </vt:variant>
      <vt:variant>
        <vt:i4>4653104</vt:i4>
      </vt:variant>
      <vt:variant>
        <vt:i4>9</vt:i4>
      </vt:variant>
      <vt:variant>
        <vt:i4>0</vt:i4>
      </vt:variant>
      <vt:variant>
        <vt:i4>5</vt:i4>
      </vt:variant>
      <vt:variant>
        <vt:lpwstr>mailto:Debanjali.mitra@pfizer.com</vt:lpwstr>
      </vt:variant>
      <vt:variant>
        <vt:lpwstr/>
      </vt:variant>
      <vt:variant>
        <vt:i4>7929877</vt:i4>
      </vt:variant>
      <vt:variant>
        <vt:i4>6</vt:i4>
      </vt:variant>
      <vt:variant>
        <vt:i4>0</vt:i4>
      </vt:variant>
      <vt:variant>
        <vt:i4>5</vt:i4>
      </vt:variant>
      <vt:variant>
        <vt:lpwstr>mailto:Jonathan.mauer@pfizer.com</vt:lpwstr>
      </vt:variant>
      <vt:variant>
        <vt:lpwstr/>
      </vt:variant>
      <vt:variant>
        <vt:i4>7667727</vt:i4>
      </vt:variant>
      <vt:variant>
        <vt:i4>3</vt:i4>
      </vt:variant>
      <vt:variant>
        <vt:i4>0</vt:i4>
      </vt:variant>
      <vt:variant>
        <vt:i4>5</vt:i4>
      </vt:variant>
      <vt:variant>
        <vt:lpwstr>mailto:ernest.law@pfizer.com</vt:lpwstr>
      </vt:variant>
      <vt:variant>
        <vt:lpwstr/>
      </vt:variant>
      <vt:variant>
        <vt:i4>5701692</vt:i4>
      </vt:variant>
      <vt:variant>
        <vt:i4>0</vt:i4>
      </vt:variant>
      <vt:variant>
        <vt:i4>0</vt:i4>
      </vt:variant>
      <vt:variant>
        <vt:i4>5</vt:i4>
      </vt:variant>
      <vt:variant>
        <vt:lpwstr>mailto:Chiara.Whichello@evidera.com</vt:lpwstr>
      </vt:variant>
      <vt:variant>
        <vt:lpwstr/>
      </vt:variant>
      <vt:variant>
        <vt:i4>2424934</vt:i4>
      </vt:variant>
      <vt:variant>
        <vt:i4>0</vt:i4>
      </vt:variant>
      <vt:variant>
        <vt:i4>0</vt:i4>
      </vt:variant>
      <vt:variant>
        <vt:i4>5</vt:i4>
      </vt:variant>
      <vt:variant>
        <vt:lpwstr>https://onlinelibrary.wiley.com/page/journal/13652133/homepage/forauthors.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 Leventhal</dc:creator>
  <cp:keywords/>
  <dc:description/>
  <cp:lastModifiedBy>Hauber, Brett</cp:lastModifiedBy>
  <cp:revision>3</cp:revision>
  <cp:lastPrinted>2022-07-18T14:16:00Z</cp:lastPrinted>
  <dcterms:created xsi:type="dcterms:W3CDTF">2023-08-25T20:08:00Z</dcterms:created>
  <dcterms:modified xsi:type="dcterms:W3CDTF">2023-08-25T2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F5FA8BE162FB446AC6606A954624833</vt:lpwstr>
  </property>
  <property fmtid="{D5CDD505-2E9C-101B-9397-08002B2CF9AE}" pid="3" name="MediaServiceImageTags">
    <vt:lpwstr/>
  </property>
  <property fmtid="{D5CDD505-2E9C-101B-9397-08002B2CF9AE}" pid="4" name="MSIP_Label_4791b42f-c435-42ca-9531-75a3f42aae3d_Enabled">
    <vt:lpwstr>true</vt:lpwstr>
  </property>
  <property fmtid="{D5CDD505-2E9C-101B-9397-08002B2CF9AE}" pid="5" name="MSIP_Label_4791b42f-c435-42ca-9531-75a3f42aae3d_SetDate">
    <vt:lpwstr>2023-01-19T14:18:50Z</vt:lpwstr>
  </property>
  <property fmtid="{D5CDD505-2E9C-101B-9397-08002B2CF9AE}" pid="6" name="MSIP_Label_4791b42f-c435-42ca-9531-75a3f42aae3d_Method">
    <vt:lpwstr>Privileged</vt:lpwstr>
  </property>
  <property fmtid="{D5CDD505-2E9C-101B-9397-08002B2CF9AE}" pid="7" name="MSIP_Label_4791b42f-c435-42ca-9531-75a3f42aae3d_Name">
    <vt:lpwstr>4791b42f-c435-42ca-9531-75a3f42aae3d</vt:lpwstr>
  </property>
  <property fmtid="{D5CDD505-2E9C-101B-9397-08002B2CF9AE}" pid="8" name="MSIP_Label_4791b42f-c435-42ca-9531-75a3f42aae3d_SiteId">
    <vt:lpwstr>7a916015-20ae-4ad1-9170-eefd915e9272</vt:lpwstr>
  </property>
  <property fmtid="{D5CDD505-2E9C-101B-9397-08002B2CF9AE}" pid="9" name="MSIP_Label_4791b42f-c435-42ca-9531-75a3f42aae3d_ActionId">
    <vt:lpwstr>08b4d1fe-9a5b-452b-b9ab-a7bf70d66105</vt:lpwstr>
  </property>
  <property fmtid="{D5CDD505-2E9C-101B-9397-08002B2CF9AE}" pid="10" name="MSIP_Label_4791b42f-c435-42ca-9531-75a3f42aae3d_ContentBits">
    <vt:lpwstr>0</vt:lpwstr>
  </property>
  <property fmtid="{D5CDD505-2E9C-101B-9397-08002B2CF9AE}" pid="11" name="GrammarlyDocumentId">
    <vt:lpwstr>a288dd8719d11a2e75ce48b979a748b3a17a451a69306545fa3dc0fccbd2d983</vt:lpwstr>
  </property>
</Properties>
</file>